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509BC" w14:textId="77777777" w:rsidR="007954A7" w:rsidRPr="004D31BB" w:rsidRDefault="007954A7" w:rsidP="00D52593">
      <w:pPr>
        <w:spacing w:line="360" w:lineRule="auto"/>
        <w:rPr>
          <w:rFonts w:ascii="Times New Roman" w:hAnsi="Times New Roman" w:cs="Times New Roman"/>
          <w:b/>
          <w:bCs/>
          <w:sz w:val="24"/>
          <w:szCs w:val="24"/>
          <w:lang w:val="en-US"/>
        </w:rPr>
      </w:pPr>
      <w:r w:rsidRPr="004D31BB">
        <w:rPr>
          <w:rFonts w:ascii="Times New Roman" w:hAnsi="Times New Roman" w:cs="Times New Roman"/>
          <w:b/>
          <w:bCs/>
          <w:sz w:val="24"/>
          <w:szCs w:val="24"/>
          <w:lang w:val="en-US"/>
        </w:rPr>
        <w:t>HOW HAS RESEARCH ON THE EFFECTIVENESS AND SAFETY OF COVID-19 VACCINATION BEEN EVALUATED: A SCOPE REVIEW WITH EMPHASIS ON CORONAVAC</w:t>
      </w:r>
    </w:p>
    <w:p w14:paraId="103741DC" w14:textId="709ABE57" w:rsidR="00D52593" w:rsidRPr="004D31BB" w:rsidRDefault="00243DC5" w:rsidP="00D52593">
      <w:pPr>
        <w:spacing w:line="360" w:lineRule="auto"/>
        <w:rPr>
          <w:rFonts w:ascii="Times New Roman" w:hAnsi="Times New Roman" w:cs="Times New Roman"/>
          <w:b/>
          <w:bCs/>
          <w:sz w:val="24"/>
          <w:szCs w:val="24"/>
          <w:lang w:val="en-US"/>
        </w:rPr>
      </w:pPr>
      <w:r w:rsidRPr="004D31BB">
        <w:rPr>
          <w:rFonts w:ascii="Times New Roman" w:hAnsi="Times New Roman" w:cs="Times New Roman"/>
          <w:b/>
          <w:bCs/>
          <w:sz w:val="24"/>
          <w:szCs w:val="24"/>
          <w:lang w:val="en-US"/>
        </w:rPr>
        <w:t>Supplementary Material</w:t>
      </w:r>
    </w:p>
    <w:p w14:paraId="32E65523" w14:textId="15504DA9" w:rsidR="00D52593" w:rsidRPr="004D31BB" w:rsidRDefault="00365DE3" w:rsidP="00D52593">
      <w:pPr>
        <w:spacing w:line="360" w:lineRule="auto"/>
        <w:rPr>
          <w:rFonts w:ascii="Times New Roman" w:hAnsi="Times New Roman" w:cs="Times New Roman"/>
          <w:sz w:val="24"/>
          <w:szCs w:val="24"/>
        </w:rPr>
      </w:pPr>
      <w:r w:rsidRPr="004D31BB">
        <w:rPr>
          <w:rFonts w:ascii="Times New Roman" w:hAnsi="Times New Roman" w:cs="Times New Roman"/>
          <w:sz w:val="24"/>
          <w:szCs w:val="24"/>
        </w:rPr>
        <w:t>Database search</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3"/>
        <w:gridCol w:w="556"/>
        <w:gridCol w:w="4520"/>
        <w:gridCol w:w="1111"/>
      </w:tblGrid>
      <w:tr w:rsidR="00D52593" w:rsidRPr="004D31BB" w14:paraId="61FB9810" w14:textId="77777777" w:rsidTr="000B11FC">
        <w:trPr>
          <w:trHeight w:val="315"/>
        </w:trPr>
        <w:tc>
          <w:tcPr>
            <w:tcW w:w="2833" w:type="dxa"/>
            <w:shd w:val="clear" w:color="auto" w:fill="auto"/>
            <w:vAlign w:val="center"/>
            <w:hideMark/>
          </w:tcPr>
          <w:p w14:paraId="495CECBE" w14:textId="3B5E7C83" w:rsidR="00D52593" w:rsidRPr="004D31BB" w:rsidRDefault="00365DE3" w:rsidP="000B11FC">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Characteristic</w:t>
            </w:r>
          </w:p>
        </w:tc>
        <w:tc>
          <w:tcPr>
            <w:tcW w:w="6187" w:type="dxa"/>
            <w:gridSpan w:val="3"/>
            <w:shd w:val="clear" w:color="auto" w:fill="auto"/>
            <w:vAlign w:val="center"/>
            <w:hideMark/>
          </w:tcPr>
          <w:p w14:paraId="0CF30460" w14:textId="298E262F" w:rsidR="00D52593" w:rsidRPr="004D31BB" w:rsidRDefault="00D52593" w:rsidP="000B11FC">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port</w:t>
            </w:r>
          </w:p>
        </w:tc>
      </w:tr>
      <w:tr w:rsidR="00D52593" w:rsidRPr="004D31BB" w14:paraId="5FE89476" w14:textId="77777777" w:rsidTr="000B11FC">
        <w:trPr>
          <w:trHeight w:val="315"/>
        </w:trPr>
        <w:tc>
          <w:tcPr>
            <w:tcW w:w="2833" w:type="dxa"/>
            <w:shd w:val="clear" w:color="auto" w:fill="auto"/>
            <w:vAlign w:val="center"/>
            <w:hideMark/>
          </w:tcPr>
          <w:p w14:paraId="0C0578B4" w14:textId="5070971D" w:rsidR="00D52593" w:rsidRPr="004D31BB" w:rsidRDefault="00365DE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ype of Search</w:t>
            </w:r>
          </w:p>
        </w:tc>
        <w:tc>
          <w:tcPr>
            <w:tcW w:w="6187" w:type="dxa"/>
            <w:gridSpan w:val="3"/>
            <w:shd w:val="clear" w:color="auto" w:fill="auto"/>
            <w:vAlign w:val="center"/>
            <w:hideMark/>
          </w:tcPr>
          <w:p w14:paraId="48F45187" w14:textId="60F34A86" w:rsidR="00D52593" w:rsidRPr="004D31BB" w:rsidRDefault="00365DE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New</w:t>
            </w:r>
            <w:r w:rsidR="00D52593" w:rsidRPr="004D31BB">
              <w:rPr>
                <w:rFonts w:ascii="Times New Roman" w:hAnsi="Times New Roman" w:cs="Times New Roman"/>
                <w:sz w:val="24"/>
                <w:szCs w:val="24"/>
                <w:lang w:eastAsia="es-CO"/>
              </w:rPr>
              <w:t> </w:t>
            </w:r>
          </w:p>
        </w:tc>
      </w:tr>
      <w:tr w:rsidR="00D52593" w:rsidRPr="004D31BB" w14:paraId="32640760" w14:textId="77777777" w:rsidTr="000B11FC">
        <w:trPr>
          <w:trHeight w:val="600"/>
        </w:trPr>
        <w:tc>
          <w:tcPr>
            <w:tcW w:w="2833" w:type="dxa"/>
            <w:shd w:val="clear" w:color="auto" w:fill="auto"/>
            <w:vAlign w:val="center"/>
            <w:hideMark/>
          </w:tcPr>
          <w:p w14:paraId="78946CB3" w14:textId="1F60A878" w:rsidR="00D52593" w:rsidRPr="004D31BB" w:rsidRDefault="00365DE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abase</w:t>
            </w:r>
          </w:p>
        </w:tc>
        <w:tc>
          <w:tcPr>
            <w:tcW w:w="6187" w:type="dxa"/>
            <w:gridSpan w:val="3"/>
            <w:shd w:val="clear" w:color="auto" w:fill="auto"/>
            <w:vAlign w:val="center"/>
          </w:tcPr>
          <w:p w14:paraId="711AF633"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MEDLINE  </w:t>
            </w:r>
          </w:p>
        </w:tc>
      </w:tr>
      <w:tr w:rsidR="00D52593" w:rsidRPr="004D31BB" w14:paraId="332637B7" w14:textId="77777777" w:rsidTr="000B11FC">
        <w:trPr>
          <w:trHeight w:val="315"/>
        </w:trPr>
        <w:tc>
          <w:tcPr>
            <w:tcW w:w="2833" w:type="dxa"/>
            <w:shd w:val="clear" w:color="auto" w:fill="auto"/>
            <w:vAlign w:val="center"/>
            <w:hideMark/>
          </w:tcPr>
          <w:p w14:paraId="427BC9AA" w14:textId="0886CD7C"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lat</w:t>
            </w:r>
            <w:r w:rsidR="00365DE3" w:rsidRPr="004D31BB">
              <w:rPr>
                <w:rFonts w:ascii="Times New Roman" w:hAnsi="Times New Roman" w:cs="Times New Roman"/>
                <w:sz w:val="24"/>
                <w:szCs w:val="24"/>
                <w:lang w:eastAsia="es-CO"/>
              </w:rPr>
              <w:t>form</w:t>
            </w:r>
          </w:p>
        </w:tc>
        <w:tc>
          <w:tcPr>
            <w:tcW w:w="6187" w:type="dxa"/>
            <w:gridSpan w:val="3"/>
            <w:shd w:val="clear" w:color="auto" w:fill="auto"/>
            <w:vAlign w:val="center"/>
            <w:hideMark/>
          </w:tcPr>
          <w:p w14:paraId="21F445CB"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ubmed</w:t>
            </w:r>
          </w:p>
        </w:tc>
      </w:tr>
      <w:tr w:rsidR="00D52593" w:rsidRPr="004D31BB" w14:paraId="606308FD" w14:textId="77777777" w:rsidTr="000B11FC">
        <w:trPr>
          <w:trHeight w:val="315"/>
        </w:trPr>
        <w:tc>
          <w:tcPr>
            <w:tcW w:w="2833" w:type="dxa"/>
            <w:shd w:val="clear" w:color="auto" w:fill="auto"/>
            <w:vAlign w:val="center"/>
            <w:hideMark/>
          </w:tcPr>
          <w:p w14:paraId="5C343F72" w14:textId="7BB05DE5" w:rsidR="00D52593" w:rsidRPr="004D31BB" w:rsidRDefault="00365DE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w:t>
            </w:r>
          </w:p>
        </w:tc>
        <w:tc>
          <w:tcPr>
            <w:tcW w:w="6187" w:type="dxa"/>
            <w:gridSpan w:val="3"/>
            <w:shd w:val="clear" w:color="auto" w:fill="auto"/>
            <w:vAlign w:val="center"/>
            <w:hideMark/>
          </w:tcPr>
          <w:p w14:paraId="5B72DBB1"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0/2022</w:t>
            </w:r>
          </w:p>
        </w:tc>
      </w:tr>
      <w:tr w:rsidR="00D52593" w:rsidRPr="004D31BB" w14:paraId="3F741D42" w14:textId="77777777" w:rsidTr="000B11FC">
        <w:trPr>
          <w:trHeight w:val="315"/>
        </w:trPr>
        <w:tc>
          <w:tcPr>
            <w:tcW w:w="2833" w:type="dxa"/>
            <w:shd w:val="clear" w:color="auto" w:fill="auto"/>
            <w:vAlign w:val="center"/>
            <w:hideMark/>
          </w:tcPr>
          <w:p w14:paraId="525CBD22" w14:textId="232FAB4B" w:rsidR="00D52593" w:rsidRPr="004D31BB" w:rsidRDefault="008F5726"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 range search</w:t>
            </w:r>
          </w:p>
        </w:tc>
        <w:tc>
          <w:tcPr>
            <w:tcW w:w="6187" w:type="dxa"/>
            <w:gridSpan w:val="3"/>
            <w:shd w:val="clear" w:color="auto" w:fill="auto"/>
            <w:vAlign w:val="center"/>
            <w:hideMark/>
          </w:tcPr>
          <w:p w14:paraId="4AD0986B"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20 - 2022</w:t>
            </w:r>
          </w:p>
        </w:tc>
      </w:tr>
      <w:tr w:rsidR="00D52593" w:rsidRPr="004D31BB" w14:paraId="4474980D" w14:textId="77777777" w:rsidTr="000B11FC">
        <w:trPr>
          <w:trHeight w:val="315"/>
        </w:trPr>
        <w:tc>
          <w:tcPr>
            <w:tcW w:w="2833" w:type="dxa"/>
            <w:shd w:val="clear" w:color="auto" w:fill="auto"/>
            <w:vAlign w:val="center"/>
            <w:hideMark/>
          </w:tcPr>
          <w:p w14:paraId="64934564" w14:textId="0CBE4BD8" w:rsidR="00D52593" w:rsidRPr="004D31BB" w:rsidRDefault="008F5726"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Language restrictions</w:t>
            </w:r>
          </w:p>
        </w:tc>
        <w:tc>
          <w:tcPr>
            <w:tcW w:w="6187" w:type="dxa"/>
            <w:gridSpan w:val="3"/>
            <w:shd w:val="clear" w:color="auto" w:fill="auto"/>
            <w:vAlign w:val="center"/>
            <w:hideMark/>
          </w:tcPr>
          <w:p w14:paraId="00D9F40F" w14:textId="3FD597E2" w:rsidR="00D52593" w:rsidRPr="004D31BB" w:rsidRDefault="00B976D0"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nglish-Spanish</w:t>
            </w:r>
            <w:r w:rsidR="00D52593" w:rsidRPr="004D31BB">
              <w:rPr>
                <w:rFonts w:ascii="Times New Roman" w:hAnsi="Times New Roman" w:cs="Times New Roman"/>
                <w:sz w:val="24"/>
                <w:szCs w:val="24"/>
                <w:lang w:eastAsia="es-CO"/>
              </w:rPr>
              <w:t> </w:t>
            </w:r>
          </w:p>
        </w:tc>
      </w:tr>
      <w:tr w:rsidR="00D52593" w:rsidRPr="004D31BB" w14:paraId="76E4D57B" w14:textId="77777777" w:rsidTr="000B11FC">
        <w:trPr>
          <w:trHeight w:val="480"/>
        </w:trPr>
        <w:tc>
          <w:tcPr>
            <w:tcW w:w="2833" w:type="dxa"/>
            <w:shd w:val="clear" w:color="auto" w:fill="auto"/>
            <w:vAlign w:val="center"/>
            <w:hideMark/>
          </w:tcPr>
          <w:p w14:paraId="47F9F1D5" w14:textId="2043A7D0" w:rsidR="00D52593" w:rsidRPr="004D31BB" w:rsidRDefault="008F5726"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Other limits</w:t>
            </w:r>
          </w:p>
        </w:tc>
        <w:tc>
          <w:tcPr>
            <w:tcW w:w="6187" w:type="dxa"/>
            <w:gridSpan w:val="3"/>
            <w:shd w:val="clear" w:color="auto" w:fill="auto"/>
            <w:vAlign w:val="center"/>
          </w:tcPr>
          <w:p w14:paraId="5ABF45C7" w14:textId="0A4B954B"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Human</w:t>
            </w:r>
            <w:r w:rsidR="00B976D0" w:rsidRPr="004D31BB">
              <w:rPr>
                <w:rFonts w:ascii="Times New Roman" w:hAnsi="Times New Roman" w:cs="Times New Roman"/>
                <w:sz w:val="24"/>
                <w:szCs w:val="24"/>
                <w:lang w:eastAsia="es-CO"/>
              </w:rPr>
              <w:t>s</w:t>
            </w:r>
          </w:p>
        </w:tc>
      </w:tr>
      <w:tr w:rsidR="00D52593" w:rsidRPr="004D31BB" w14:paraId="063F4648" w14:textId="77777777" w:rsidTr="000B11FC">
        <w:trPr>
          <w:trHeight w:val="230"/>
        </w:trPr>
        <w:tc>
          <w:tcPr>
            <w:tcW w:w="2833" w:type="dxa"/>
            <w:vMerge w:val="restart"/>
            <w:shd w:val="clear" w:color="auto" w:fill="auto"/>
            <w:vAlign w:val="center"/>
          </w:tcPr>
          <w:p w14:paraId="43DEC8FE" w14:textId="5CEE32A2" w:rsidR="00D52593" w:rsidRPr="004D31BB" w:rsidRDefault="008F5726"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Search strategy</w:t>
            </w:r>
            <w:r w:rsidR="00D52593" w:rsidRPr="004D31BB">
              <w:rPr>
                <w:rFonts w:ascii="Times New Roman" w:hAnsi="Times New Roman" w:cs="Times New Roman"/>
                <w:sz w:val="24"/>
                <w:szCs w:val="24"/>
                <w:lang w:eastAsia="es-CO"/>
              </w:rPr>
              <w:t xml:space="preserve">  </w:t>
            </w:r>
          </w:p>
        </w:tc>
        <w:tc>
          <w:tcPr>
            <w:tcW w:w="556" w:type="dxa"/>
            <w:shd w:val="clear" w:color="auto" w:fill="auto"/>
            <w:vAlign w:val="center"/>
          </w:tcPr>
          <w:p w14:paraId="54D1951C"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Nº</w:t>
            </w:r>
          </w:p>
        </w:tc>
        <w:tc>
          <w:tcPr>
            <w:tcW w:w="4520" w:type="dxa"/>
            <w:shd w:val="clear" w:color="auto" w:fill="auto"/>
            <w:vAlign w:val="center"/>
          </w:tcPr>
          <w:p w14:paraId="07522F0A" w14:textId="2DCDDCF4" w:rsidR="00D52593" w:rsidRPr="004D31BB" w:rsidRDefault="00B976D0" w:rsidP="000B11FC">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Terms</w:t>
            </w:r>
          </w:p>
        </w:tc>
        <w:tc>
          <w:tcPr>
            <w:tcW w:w="1111" w:type="dxa"/>
            <w:shd w:val="clear" w:color="auto" w:fill="auto"/>
            <w:vAlign w:val="center"/>
          </w:tcPr>
          <w:p w14:paraId="76E33A44" w14:textId="0053B6B4" w:rsidR="00D52593" w:rsidRPr="004D31BB" w:rsidRDefault="00B976D0" w:rsidP="000B11FC">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Results</w:t>
            </w:r>
            <w:r w:rsidR="00D52593" w:rsidRPr="004D31BB">
              <w:rPr>
                <w:rFonts w:ascii="Times New Roman" w:hAnsi="Times New Roman" w:cs="Times New Roman"/>
                <w:b/>
                <w:bCs/>
                <w:sz w:val="24"/>
                <w:szCs w:val="24"/>
                <w:lang w:eastAsia="es-CO"/>
              </w:rPr>
              <w:t xml:space="preserve"> </w:t>
            </w:r>
          </w:p>
        </w:tc>
      </w:tr>
      <w:tr w:rsidR="00D52593" w:rsidRPr="004D31BB" w14:paraId="36B90894" w14:textId="77777777" w:rsidTr="000B11FC">
        <w:trPr>
          <w:trHeight w:val="310"/>
        </w:trPr>
        <w:tc>
          <w:tcPr>
            <w:tcW w:w="2833" w:type="dxa"/>
            <w:vMerge/>
            <w:shd w:val="clear" w:color="auto" w:fill="auto"/>
            <w:vAlign w:val="center"/>
          </w:tcPr>
          <w:p w14:paraId="4477EA22"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475DFA1C"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w:t>
            </w:r>
          </w:p>
        </w:tc>
        <w:tc>
          <w:tcPr>
            <w:tcW w:w="4520" w:type="dxa"/>
            <w:shd w:val="clear" w:color="auto" w:fill="auto"/>
            <w:vAlign w:val="center"/>
          </w:tcPr>
          <w:p w14:paraId="7B50E341"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SARS-CoV-2[MeSH Terms]</w:t>
            </w:r>
          </w:p>
        </w:tc>
        <w:tc>
          <w:tcPr>
            <w:tcW w:w="1111" w:type="dxa"/>
            <w:shd w:val="clear" w:color="auto" w:fill="auto"/>
            <w:vAlign w:val="center"/>
          </w:tcPr>
          <w:p w14:paraId="692B21B5"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38.749</w:t>
            </w:r>
          </w:p>
        </w:tc>
      </w:tr>
      <w:tr w:rsidR="00D52593" w:rsidRPr="004D31BB" w14:paraId="5D250329" w14:textId="77777777" w:rsidTr="000B11FC">
        <w:trPr>
          <w:trHeight w:val="310"/>
        </w:trPr>
        <w:tc>
          <w:tcPr>
            <w:tcW w:w="2833" w:type="dxa"/>
            <w:vMerge/>
            <w:shd w:val="clear" w:color="auto" w:fill="auto"/>
            <w:vAlign w:val="center"/>
          </w:tcPr>
          <w:p w14:paraId="738AD7D9"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3087A7FA"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w:t>
            </w:r>
          </w:p>
        </w:tc>
        <w:tc>
          <w:tcPr>
            <w:tcW w:w="4520" w:type="dxa"/>
            <w:shd w:val="clear" w:color="auto" w:fill="auto"/>
            <w:vAlign w:val="center"/>
          </w:tcPr>
          <w:p w14:paraId="5F43FD4E"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VID-19[MeSH Terms]</w:t>
            </w:r>
          </w:p>
        </w:tc>
        <w:tc>
          <w:tcPr>
            <w:tcW w:w="1111" w:type="dxa"/>
            <w:shd w:val="clear" w:color="auto" w:fill="auto"/>
            <w:vAlign w:val="center"/>
          </w:tcPr>
          <w:p w14:paraId="4E599138"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91.239</w:t>
            </w:r>
          </w:p>
        </w:tc>
      </w:tr>
      <w:tr w:rsidR="00D52593" w:rsidRPr="004D31BB" w14:paraId="6C4F1F56" w14:textId="77777777" w:rsidTr="000B11FC">
        <w:trPr>
          <w:trHeight w:val="310"/>
        </w:trPr>
        <w:tc>
          <w:tcPr>
            <w:tcW w:w="2833" w:type="dxa"/>
            <w:vMerge/>
            <w:shd w:val="clear" w:color="auto" w:fill="auto"/>
            <w:vAlign w:val="center"/>
          </w:tcPr>
          <w:p w14:paraId="6FF7125C"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748844C9"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w:t>
            </w:r>
          </w:p>
        </w:tc>
        <w:tc>
          <w:tcPr>
            <w:tcW w:w="4520" w:type="dxa"/>
            <w:shd w:val="clear" w:color="auto" w:fill="auto"/>
            <w:vAlign w:val="center"/>
          </w:tcPr>
          <w:p w14:paraId="2AC3CC7B"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ronavirus[MeSH Terms]</w:t>
            </w:r>
          </w:p>
        </w:tc>
        <w:tc>
          <w:tcPr>
            <w:tcW w:w="1111" w:type="dxa"/>
            <w:shd w:val="clear" w:color="auto" w:fill="auto"/>
            <w:vAlign w:val="center"/>
          </w:tcPr>
          <w:p w14:paraId="34884F18"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52.167</w:t>
            </w:r>
          </w:p>
        </w:tc>
      </w:tr>
      <w:tr w:rsidR="00D52593" w:rsidRPr="004D31BB" w14:paraId="228D5D5D" w14:textId="77777777" w:rsidTr="000B11FC">
        <w:trPr>
          <w:trHeight w:val="310"/>
        </w:trPr>
        <w:tc>
          <w:tcPr>
            <w:tcW w:w="2833" w:type="dxa"/>
            <w:vMerge/>
            <w:shd w:val="clear" w:color="auto" w:fill="auto"/>
            <w:vAlign w:val="center"/>
          </w:tcPr>
          <w:p w14:paraId="32721B5B"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5E90484D"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w:t>
            </w:r>
          </w:p>
        </w:tc>
        <w:tc>
          <w:tcPr>
            <w:tcW w:w="4520" w:type="dxa"/>
            <w:shd w:val="clear" w:color="auto" w:fill="auto"/>
            <w:vAlign w:val="center"/>
          </w:tcPr>
          <w:p w14:paraId="60328E6F"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 OR #2 OR #3</w:t>
            </w:r>
          </w:p>
        </w:tc>
        <w:tc>
          <w:tcPr>
            <w:tcW w:w="1111" w:type="dxa"/>
            <w:shd w:val="clear" w:color="auto" w:fill="auto"/>
            <w:vAlign w:val="center"/>
          </w:tcPr>
          <w:p w14:paraId="0E8F17B6"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6.191</w:t>
            </w:r>
          </w:p>
        </w:tc>
      </w:tr>
      <w:tr w:rsidR="00D52593" w:rsidRPr="004D31BB" w14:paraId="525F79C7" w14:textId="77777777" w:rsidTr="000B11FC">
        <w:trPr>
          <w:trHeight w:val="310"/>
        </w:trPr>
        <w:tc>
          <w:tcPr>
            <w:tcW w:w="2833" w:type="dxa"/>
            <w:vMerge/>
            <w:shd w:val="clear" w:color="auto" w:fill="auto"/>
            <w:vAlign w:val="center"/>
          </w:tcPr>
          <w:p w14:paraId="24436DC3"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49D6956D"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w:t>
            </w:r>
          </w:p>
        </w:tc>
        <w:tc>
          <w:tcPr>
            <w:tcW w:w="4520" w:type="dxa"/>
            <w:shd w:val="clear" w:color="auto" w:fill="auto"/>
            <w:vAlign w:val="center"/>
          </w:tcPr>
          <w:p w14:paraId="482F4A4B"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VID-19 Vaccines[MeSH Terms]</w:t>
            </w:r>
          </w:p>
        </w:tc>
        <w:tc>
          <w:tcPr>
            <w:tcW w:w="1111" w:type="dxa"/>
            <w:shd w:val="clear" w:color="auto" w:fill="auto"/>
            <w:vAlign w:val="center"/>
          </w:tcPr>
          <w:p w14:paraId="5941F4F6"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6.380</w:t>
            </w:r>
          </w:p>
        </w:tc>
      </w:tr>
      <w:tr w:rsidR="00D52593" w:rsidRPr="004D31BB" w14:paraId="7C9EF2E5" w14:textId="77777777" w:rsidTr="000B11FC">
        <w:trPr>
          <w:trHeight w:val="310"/>
        </w:trPr>
        <w:tc>
          <w:tcPr>
            <w:tcW w:w="2833" w:type="dxa"/>
            <w:vMerge/>
            <w:shd w:val="clear" w:color="auto" w:fill="auto"/>
            <w:vAlign w:val="center"/>
          </w:tcPr>
          <w:p w14:paraId="33CF9D29"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3ECD0DE1"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c>
          <w:tcPr>
            <w:tcW w:w="4520" w:type="dxa"/>
            <w:shd w:val="clear" w:color="auto" w:fill="auto"/>
            <w:vAlign w:val="center"/>
          </w:tcPr>
          <w:p w14:paraId="5B9A3E5D"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ronavirus vaccines[Title/Abstract]</w:t>
            </w:r>
          </w:p>
        </w:tc>
        <w:tc>
          <w:tcPr>
            <w:tcW w:w="1111" w:type="dxa"/>
            <w:shd w:val="clear" w:color="auto" w:fill="auto"/>
            <w:vAlign w:val="center"/>
          </w:tcPr>
          <w:p w14:paraId="47575684"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60</w:t>
            </w:r>
          </w:p>
        </w:tc>
      </w:tr>
      <w:tr w:rsidR="00D52593" w:rsidRPr="004D31BB" w14:paraId="1F33972D" w14:textId="77777777" w:rsidTr="000B11FC">
        <w:trPr>
          <w:trHeight w:val="310"/>
        </w:trPr>
        <w:tc>
          <w:tcPr>
            <w:tcW w:w="2833" w:type="dxa"/>
            <w:vMerge/>
            <w:shd w:val="clear" w:color="auto" w:fill="auto"/>
            <w:vAlign w:val="center"/>
          </w:tcPr>
          <w:p w14:paraId="78D93F70"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41639C74"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7</w:t>
            </w:r>
          </w:p>
        </w:tc>
        <w:tc>
          <w:tcPr>
            <w:tcW w:w="4520" w:type="dxa"/>
            <w:shd w:val="clear" w:color="auto" w:fill="auto"/>
            <w:vAlign w:val="center"/>
          </w:tcPr>
          <w:p w14:paraId="2575F638"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 OR #6</w:t>
            </w:r>
          </w:p>
        </w:tc>
        <w:tc>
          <w:tcPr>
            <w:tcW w:w="1111" w:type="dxa"/>
            <w:shd w:val="clear" w:color="auto" w:fill="auto"/>
            <w:vAlign w:val="center"/>
          </w:tcPr>
          <w:p w14:paraId="39738149"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6.478</w:t>
            </w:r>
          </w:p>
        </w:tc>
      </w:tr>
      <w:tr w:rsidR="00D52593" w:rsidRPr="004D31BB" w14:paraId="35550163" w14:textId="77777777" w:rsidTr="000B11FC">
        <w:trPr>
          <w:trHeight w:val="310"/>
        </w:trPr>
        <w:tc>
          <w:tcPr>
            <w:tcW w:w="2833" w:type="dxa"/>
            <w:vMerge/>
            <w:shd w:val="clear" w:color="auto" w:fill="auto"/>
            <w:vAlign w:val="center"/>
          </w:tcPr>
          <w:p w14:paraId="193B6208"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162C87BA"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w:t>
            </w:r>
          </w:p>
        </w:tc>
        <w:tc>
          <w:tcPr>
            <w:tcW w:w="4520" w:type="dxa"/>
            <w:shd w:val="clear" w:color="auto" w:fill="auto"/>
            <w:vAlign w:val="center"/>
          </w:tcPr>
          <w:p w14:paraId="455FB499"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 AND #7</w:t>
            </w:r>
          </w:p>
        </w:tc>
        <w:tc>
          <w:tcPr>
            <w:tcW w:w="1111" w:type="dxa"/>
            <w:shd w:val="clear" w:color="auto" w:fill="auto"/>
            <w:vAlign w:val="center"/>
          </w:tcPr>
          <w:p w14:paraId="03A03D1C"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5.784</w:t>
            </w:r>
          </w:p>
        </w:tc>
      </w:tr>
      <w:tr w:rsidR="00D52593" w:rsidRPr="004D31BB" w14:paraId="3FFF0A1E" w14:textId="77777777" w:rsidTr="000B11FC">
        <w:trPr>
          <w:trHeight w:val="310"/>
        </w:trPr>
        <w:tc>
          <w:tcPr>
            <w:tcW w:w="2833" w:type="dxa"/>
            <w:vMerge/>
            <w:shd w:val="clear" w:color="auto" w:fill="auto"/>
            <w:vAlign w:val="center"/>
          </w:tcPr>
          <w:p w14:paraId="1922FEDF" w14:textId="77777777" w:rsidR="00D52593" w:rsidRPr="004D31BB" w:rsidRDefault="00D52593" w:rsidP="000B11FC">
            <w:pPr>
              <w:spacing w:after="0"/>
              <w:rPr>
                <w:rFonts w:ascii="Times New Roman" w:hAnsi="Times New Roman" w:cs="Times New Roman"/>
                <w:sz w:val="24"/>
                <w:szCs w:val="24"/>
                <w:lang w:eastAsia="es-CO"/>
              </w:rPr>
            </w:pPr>
          </w:p>
        </w:tc>
        <w:tc>
          <w:tcPr>
            <w:tcW w:w="556" w:type="dxa"/>
            <w:shd w:val="clear" w:color="auto" w:fill="auto"/>
            <w:vAlign w:val="center"/>
          </w:tcPr>
          <w:p w14:paraId="6E98648F"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9</w:t>
            </w:r>
          </w:p>
        </w:tc>
        <w:tc>
          <w:tcPr>
            <w:tcW w:w="4520" w:type="dxa"/>
            <w:shd w:val="clear" w:color="auto" w:fill="auto"/>
            <w:vAlign w:val="center"/>
          </w:tcPr>
          <w:p w14:paraId="6756C0F3" w14:textId="77777777" w:rsidR="00D52593" w:rsidRPr="004D31BB" w:rsidRDefault="00D52593" w:rsidP="000B11FC">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8 AND Filters: Humans, English, Spanish, from 2020/1/1- 2022/10/23</w:t>
            </w:r>
          </w:p>
        </w:tc>
        <w:tc>
          <w:tcPr>
            <w:tcW w:w="1111" w:type="dxa"/>
            <w:shd w:val="clear" w:color="auto" w:fill="auto"/>
            <w:vAlign w:val="center"/>
          </w:tcPr>
          <w:p w14:paraId="063525FD"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5.217</w:t>
            </w:r>
          </w:p>
        </w:tc>
      </w:tr>
      <w:tr w:rsidR="00D52593" w:rsidRPr="004D31BB" w14:paraId="1D00FFFA" w14:textId="77777777" w:rsidTr="000B11FC">
        <w:trPr>
          <w:trHeight w:val="310"/>
        </w:trPr>
        <w:tc>
          <w:tcPr>
            <w:tcW w:w="2833" w:type="dxa"/>
            <w:shd w:val="clear" w:color="auto" w:fill="auto"/>
            <w:vAlign w:val="center"/>
          </w:tcPr>
          <w:p w14:paraId="3633E502" w14:textId="5A051B82" w:rsidR="00D52593" w:rsidRPr="004D31BB" w:rsidRDefault="00B976D0"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Identified references</w:t>
            </w:r>
          </w:p>
        </w:tc>
        <w:tc>
          <w:tcPr>
            <w:tcW w:w="6187" w:type="dxa"/>
            <w:gridSpan w:val="3"/>
            <w:shd w:val="clear" w:color="auto" w:fill="auto"/>
            <w:vAlign w:val="center"/>
          </w:tcPr>
          <w:p w14:paraId="7FE55BD5" w14:textId="77777777" w:rsidR="00D52593" w:rsidRPr="004D31BB" w:rsidRDefault="00D52593" w:rsidP="000B11FC">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5.217</w:t>
            </w:r>
          </w:p>
        </w:tc>
      </w:tr>
    </w:tbl>
    <w:p w14:paraId="4A68EE90" w14:textId="77777777" w:rsidR="00D52593" w:rsidRPr="004D31BB" w:rsidRDefault="00D52593" w:rsidP="00D52593">
      <w:pPr>
        <w:spacing w:line="360" w:lineRule="auto"/>
        <w:rPr>
          <w:rFonts w:ascii="Times New Roman" w:hAnsi="Times New Roman" w:cs="Times New Roman"/>
          <w:sz w:val="24"/>
          <w:szCs w:val="24"/>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86"/>
        <w:gridCol w:w="550"/>
        <w:gridCol w:w="4423"/>
        <w:gridCol w:w="1261"/>
      </w:tblGrid>
      <w:tr w:rsidR="0091062D" w:rsidRPr="004D31BB" w14:paraId="289BB81D" w14:textId="77777777" w:rsidTr="0091062D">
        <w:trPr>
          <w:trHeight w:val="315"/>
        </w:trPr>
        <w:tc>
          <w:tcPr>
            <w:tcW w:w="2786" w:type="dxa"/>
            <w:shd w:val="clear" w:color="auto" w:fill="auto"/>
            <w:vAlign w:val="center"/>
            <w:hideMark/>
          </w:tcPr>
          <w:p w14:paraId="3694F4DD" w14:textId="270B6260"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Characteristic</w:t>
            </w:r>
          </w:p>
        </w:tc>
        <w:tc>
          <w:tcPr>
            <w:tcW w:w="6234" w:type="dxa"/>
            <w:gridSpan w:val="3"/>
            <w:shd w:val="clear" w:color="auto" w:fill="auto"/>
            <w:vAlign w:val="center"/>
            <w:hideMark/>
          </w:tcPr>
          <w:p w14:paraId="0B828101" w14:textId="2779531E"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port</w:t>
            </w:r>
          </w:p>
        </w:tc>
      </w:tr>
      <w:tr w:rsidR="0091062D" w:rsidRPr="004D31BB" w14:paraId="47561965" w14:textId="77777777" w:rsidTr="0091062D">
        <w:trPr>
          <w:trHeight w:val="315"/>
        </w:trPr>
        <w:tc>
          <w:tcPr>
            <w:tcW w:w="2786" w:type="dxa"/>
            <w:shd w:val="clear" w:color="auto" w:fill="auto"/>
            <w:vAlign w:val="center"/>
            <w:hideMark/>
          </w:tcPr>
          <w:p w14:paraId="78F30593" w14:textId="7F041EDE"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ype of Search</w:t>
            </w:r>
          </w:p>
        </w:tc>
        <w:tc>
          <w:tcPr>
            <w:tcW w:w="6234" w:type="dxa"/>
            <w:gridSpan w:val="3"/>
            <w:shd w:val="clear" w:color="auto" w:fill="auto"/>
            <w:vAlign w:val="center"/>
            <w:hideMark/>
          </w:tcPr>
          <w:p w14:paraId="1E29DED3" w14:textId="7CCF5D76"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New </w:t>
            </w:r>
          </w:p>
        </w:tc>
      </w:tr>
      <w:tr w:rsidR="0091062D" w:rsidRPr="004D31BB" w14:paraId="2C42F646" w14:textId="77777777" w:rsidTr="0091062D">
        <w:trPr>
          <w:trHeight w:val="600"/>
        </w:trPr>
        <w:tc>
          <w:tcPr>
            <w:tcW w:w="2786" w:type="dxa"/>
            <w:shd w:val="clear" w:color="auto" w:fill="auto"/>
            <w:vAlign w:val="center"/>
            <w:hideMark/>
          </w:tcPr>
          <w:p w14:paraId="4D19223D" w14:textId="79E7DC0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abase</w:t>
            </w:r>
          </w:p>
        </w:tc>
        <w:tc>
          <w:tcPr>
            <w:tcW w:w="6234" w:type="dxa"/>
            <w:gridSpan w:val="3"/>
            <w:shd w:val="clear" w:color="auto" w:fill="auto"/>
            <w:vAlign w:val="center"/>
          </w:tcPr>
          <w:p w14:paraId="5843633D" w14:textId="7777DD8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Embase  </w:t>
            </w:r>
          </w:p>
        </w:tc>
      </w:tr>
      <w:tr w:rsidR="0091062D" w:rsidRPr="004D31BB" w14:paraId="29F5580D" w14:textId="77777777" w:rsidTr="0091062D">
        <w:trPr>
          <w:trHeight w:val="315"/>
        </w:trPr>
        <w:tc>
          <w:tcPr>
            <w:tcW w:w="2786" w:type="dxa"/>
            <w:shd w:val="clear" w:color="auto" w:fill="auto"/>
            <w:vAlign w:val="center"/>
            <w:hideMark/>
          </w:tcPr>
          <w:p w14:paraId="1FEEB07A" w14:textId="2E51D01D"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latform</w:t>
            </w:r>
          </w:p>
        </w:tc>
        <w:tc>
          <w:tcPr>
            <w:tcW w:w="6234" w:type="dxa"/>
            <w:gridSpan w:val="3"/>
            <w:shd w:val="clear" w:color="auto" w:fill="auto"/>
            <w:vAlign w:val="center"/>
            <w:hideMark/>
          </w:tcPr>
          <w:p w14:paraId="22F4F204" w14:textId="3FB0619F"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mbase</w:t>
            </w:r>
          </w:p>
        </w:tc>
      </w:tr>
      <w:tr w:rsidR="0091062D" w:rsidRPr="004D31BB" w14:paraId="5ACDB7DF" w14:textId="77777777" w:rsidTr="0091062D">
        <w:trPr>
          <w:trHeight w:val="315"/>
        </w:trPr>
        <w:tc>
          <w:tcPr>
            <w:tcW w:w="2786" w:type="dxa"/>
            <w:shd w:val="clear" w:color="auto" w:fill="auto"/>
            <w:vAlign w:val="center"/>
            <w:hideMark/>
          </w:tcPr>
          <w:p w14:paraId="443FA0F9" w14:textId="107B912D"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w:t>
            </w:r>
          </w:p>
        </w:tc>
        <w:tc>
          <w:tcPr>
            <w:tcW w:w="6234" w:type="dxa"/>
            <w:gridSpan w:val="3"/>
            <w:shd w:val="clear" w:color="auto" w:fill="auto"/>
            <w:vAlign w:val="center"/>
            <w:hideMark/>
          </w:tcPr>
          <w:p w14:paraId="580F376A" w14:textId="2DA15B80"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0/2022</w:t>
            </w:r>
          </w:p>
        </w:tc>
      </w:tr>
      <w:tr w:rsidR="0091062D" w:rsidRPr="004D31BB" w14:paraId="34E089C2" w14:textId="77777777" w:rsidTr="0091062D">
        <w:trPr>
          <w:trHeight w:val="315"/>
        </w:trPr>
        <w:tc>
          <w:tcPr>
            <w:tcW w:w="2786" w:type="dxa"/>
            <w:shd w:val="clear" w:color="auto" w:fill="auto"/>
            <w:vAlign w:val="center"/>
            <w:hideMark/>
          </w:tcPr>
          <w:p w14:paraId="2113C21A" w14:textId="0BB5E55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 range search</w:t>
            </w:r>
          </w:p>
        </w:tc>
        <w:tc>
          <w:tcPr>
            <w:tcW w:w="6234" w:type="dxa"/>
            <w:gridSpan w:val="3"/>
            <w:shd w:val="clear" w:color="auto" w:fill="auto"/>
            <w:vAlign w:val="center"/>
            <w:hideMark/>
          </w:tcPr>
          <w:p w14:paraId="0E0A1BFE" w14:textId="33DC9E7E"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20 - 2022</w:t>
            </w:r>
          </w:p>
        </w:tc>
      </w:tr>
      <w:tr w:rsidR="0091062D" w:rsidRPr="004D31BB" w14:paraId="39B08105" w14:textId="77777777" w:rsidTr="0091062D">
        <w:trPr>
          <w:trHeight w:val="315"/>
        </w:trPr>
        <w:tc>
          <w:tcPr>
            <w:tcW w:w="2786" w:type="dxa"/>
            <w:shd w:val="clear" w:color="auto" w:fill="auto"/>
            <w:vAlign w:val="center"/>
            <w:hideMark/>
          </w:tcPr>
          <w:p w14:paraId="2511B0F1" w14:textId="2690529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Language restrictions</w:t>
            </w:r>
          </w:p>
        </w:tc>
        <w:tc>
          <w:tcPr>
            <w:tcW w:w="6234" w:type="dxa"/>
            <w:gridSpan w:val="3"/>
            <w:shd w:val="clear" w:color="auto" w:fill="auto"/>
            <w:vAlign w:val="center"/>
            <w:hideMark/>
          </w:tcPr>
          <w:p w14:paraId="32BDE2BF" w14:textId="509C1088"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nglish-Spanish </w:t>
            </w:r>
          </w:p>
        </w:tc>
      </w:tr>
      <w:tr w:rsidR="0091062D" w:rsidRPr="004D31BB" w14:paraId="59034A76" w14:textId="77777777" w:rsidTr="0091062D">
        <w:trPr>
          <w:trHeight w:val="480"/>
        </w:trPr>
        <w:tc>
          <w:tcPr>
            <w:tcW w:w="2786" w:type="dxa"/>
            <w:shd w:val="clear" w:color="auto" w:fill="auto"/>
            <w:vAlign w:val="center"/>
            <w:hideMark/>
          </w:tcPr>
          <w:p w14:paraId="4352692B" w14:textId="59BBA51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lastRenderedPageBreak/>
              <w:t>Other limits</w:t>
            </w:r>
          </w:p>
        </w:tc>
        <w:tc>
          <w:tcPr>
            <w:tcW w:w="6234" w:type="dxa"/>
            <w:gridSpan w:val="3"/>
            <w:shd w:val="clear" w:color="auto" w:fill="auto"/>
            <w:vAlign w:val="center"/>
          </w:tcPr>
          <w:p w14:paraId="4B9973FB" w14:textId="0C779871"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Humans</w:t>
            </w:r>
          </w:p>
        </w:tc>
      </w:tr>
      <w:tr w:rsidR="001D01F6" w:rsidRPr="004D31BB" w14:paraId="359294EC" w14:textId="77777777" w:rsidTr="0091062D">
        <w:trPr>
          <w:trHeight w:val="230"/>
        </w:trPr>
        <w:tc>
          <w:tcPr>
            <w:tcW w:w="2786" w:type="dxa"/>
            <w:vMerge w:val="restart"/>
            <w:shd w:val="clear" w:color="auto" w:fill="auto"/>
            <w:vAlign w:val="center"/>
          </w:tcPr>
          <w:p w14:paraId="6E4C6862" w14:textId="7BBAA0CD"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Search strategy  </w:t>
            </w:r>
          </w:p>
        </w:tc>
        <w:tc>
          <w:tcPr>
            <w:tcW w:w="550" w:type="dxa"/>
            <w:shd w:val="clear" w:color="auto" w:fill="auto"/>
            <w:vAlign w:val="center"/>
          </w:tcPr>
          <w:p w14:paraId="044D577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Nº</w:t>
            </w:r>
          </w:p>
        </w:tc>
        <w:tc>
          <w:tcPr>
            <w:tcW w:w="4423" w:type="dxa"/>
            <w:shd w:val="clear" w:color="auto" w:fill="auto"/>
            <w:vAlign w:val="center"/>
          </w:tcPr>
          <w:p w14:paraId="26202374" w14:textId="77CD3BED"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Terms</w:t>
            </w:r>
          </w:p>
        </w:tc>
        <w:tc>
          <w:tcPr>
            <w:tcW w:w="1261" w:type="dxa"/>
            <w:shd w:val="clear" w:color="auto" w:fill="auto"/>
            <w:vAlign w:val="center"/>
          </w:tcPr>
          <w:p w14:paraId="39FCE2B9" w14:textId="47215334"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 xml:space="preserve">Results </w:t>
            </w:r>
          </w:p>
        </w:tc>
      </w:tr>
      <w:tr w:rsidR="001D01F6" w:rsidRPr="004D31BB" w14:paraId="46C2D13D" w14:textId="77777777" w:rsidTr="0091062D">
        <w:trPr>
          <w:trHeight w:val="310"/>
        </w:trPr>
        <w:tc>
          <w:tcPr>
            <w:tcW w:w="2786" w:type="dxa"/>
            <w:vMerge/>
            <w:shd w:val="clear" w:color="auto" w:fill="auto"/>
            <w:vAlign w:val="center"/>
          </w:tcPr>
          <w:p w14:paraId="5367E0AC"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5323168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w:t>
            </w:r>
          </w:p>
        </w:tc>
        <w:tc>
          <w:tcPr>
            <w:tcW w:w="4423" w:type="dxa"/>
            <w:shd w:val="clear" w:color="auto" w:fill="auto"/>
            <w:vAlign w:val="center"/>
          </w:tcPr>
          <w:p w14:paraId="04231B8C"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w:t>
            </w:r>
            <w:proofErr w:type="spellStart"/>
            <w:proofErr w:type="gramStart"/>
            <w:r w:rsidRPr="004D31BB">
              <w:rPr>
                <w:rFonts w:ascii="Times New Roman" w:hAnsi="Times New Roman" w:cs="Times New Roman"/>
                <w:sz w:val="24"/>
                <w:szCs w:val="24"/>
                <w:lang w:val="en-US" w:eastAsia="es-CO"/>
              </w:rPr>
              <w:t>sars</w:t>
            </w:r>
            <w:proofErr w:type="spellEnd"/>
            <w:proofErr w:type="gramEnd"/>
            <w:r w:rsidRPr="004D31BB">
              <w:rPr>
                <w:rFonts w:ascii="Times New Roman" w:hAnsi="Times New Roman" w:cs="Times New Roman"/>
                <w:sz w:val="24"/>
                <w:szCs w:val="24"/>
                <w:lang w:val="en-US" w:eastAsia="es-CO"/>
              </w:rPr>
              <w:t xml:space="preserve"> coronavirus'/exp OR '</w:t>
            </w:r>
            <w:proofErr w:type="spellStart"/>
            <w:r w:rsidRPr="004D31BB">
              <w:rPr>
                <w:rFonts w:ascii="Times New Roman" w:hAnsi="Times New Roman" w:cs="Times New Roman"/>
                <w:sz w:val="24"/>
                <w:szCs w:val="24"/>
                <w:lang w:val="en-US" w:eastAsia="es-CO"/>
              </w:rPr>
              <w:t>sars</w:t>
            </w:r>
            <w:proofErr w:type="spellEnd"/>
            <w:r w:rsidRPr="004D31BB">
              <w:rPr>
                <w:rFonts w:ascii="Times New Roman" w:hAnsi="Times New Roman" w:cs="Times New Roman"/>
                <w:sz w:val="24"/>
                <w:szCs w:val="24"/>
                <w:lang w:val="en-US" w:eastAsia="es-CO"/>
              </w:rPr>
              <w:t xml:space="preserve"> coronavirus'</w:t>
            </w:r>
          </w:p>
        </w:tc>
        <w:tc>
          <w:tcPr>
            <w:tcW w:w="1261" w:type="dxa"/>
            <w:shd w:val="clear" w:color="auto" w:fill="auto"/>
            <w:vAlign w:val="center"/>
          </w:tcPr>
          <w:p w14:paraId="51E484AD"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5.093</w:t>
            </w:r>
          </w:p>
        </w:tc>
      </w:tr>
      <w:tr w:rsidR="001D01F6" w:rsidRPr="004D31BB" w14:paraId="1498B4C9" w14:textId="77777777" w:rsidTr="0091062D">
        <w:trPr>
          <w:trHeight w:val="310"/>
        </w:trPr>
        <w:tc>
          <w:tcPr>
            <w:tcW w:w="2786" w:type="dxa"/>
            <w:vMerge/>
            <w:shd w:val="clear" w:color="auto" w:fill="auto"/>
            <w:vAlign w:val="center"/>
          </w:tcPr>
          <w:p w14:paraId="3AE1FCAF"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AA7922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w:t>
            </w:r>
          </w:p>
        </w:tc>
        <w:tc>
          <w:tcPr>
            <w:tcW w:w="4423" w:type="dxa"/>
            <w:shd w:val="clear" w:color="auto" w:fill="auto"/>
            <w:vAlign w:val="center"/>
          </w:tcPr>
          <w:p w14:paraId="599EAE12"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w:t>
            </w:r>
            <w:proofErr w:type="gramStart"/>
            <w:r w:rsidRPr="004D31BB">
              <w:rPr>
                <w:rFonts w:ascii="Times New Roman" w:hAnsi="Times New Roman" w:cs="Times New Roman"/>
                <w:sz w:val="24"/>
                <w:szCs w:val="24"/>
                <w:lang w:val="en-US" w:eastAsia="es-CO"/>
              </w:rPr>
              <w:t>coronavirus</w:t>
            </w:r>
            <w:proofErr w:type="gramEnd"/>
            <w:r w:rsidRPr="004D31BB">
              <w:rPr>
                <w:rFonts w:ascii="Times New Roman" w:hAnsi="Times New Roman" w:cs="Times New Roman"/>
                <w:sz w:val="24"/>
                <w:szCs w:val="24"/>
                <w:lang w:val="en-US" w:eastAsia="es-CO"/>
              </w:rPr>
              <w:t xml:space="preserve"> disease 2019'/exp OR 'coronavirus disease 2019'</w:t>
            </w:r>
          </w:p>
        </w:tc>
        <w:tc>
          <w:tcPr>
            <w:tcW w:w="1261" w:type="dxa"/>
            <w:shd w:val="clear" w:color="auto" w:fill="auto"/>
            <w:vAlign w:val="center"/>
          </w:tcPr>
          <w:p w14:paraId="3788C27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71.943</w:t>
            </w:r>
          </w:p>
        </w:tc>
      </w:tr>
      <w:tr w:rsidR="001D01F6" w:rsidRPr="004D31BB" w14:paraId="799693DF" w14:textId="77777777" w:rsidTr="0091062D">
        <w:trPr>
          <w:trHeight w:val="310"/>
        </w:trPr>
        <w:tc>
          <w:tcPr>
            <w:tcW w:w="2786" w:type="dxa"/>
            <w:vMerge/>
            <w:shd w:val="clear" w:color="auto" w:fill="auto"/>
            <w:vAlign w:val="center"/>
          </w:tcPr>
          <w:p w14:paraId="415C31ED"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8F41FB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w:t>
            </w:r>
          </w:p>
        </w:tc>
        <w:tc>
          <w:tcPr>
            <w:tcW w:w="4423" w:type="dxa"/>
            <w:shd w:val="clear" w:color="auto" w:fill="auto"/>
            <w:vAlign w:val="center"/>
          </w:tcPr>
          <w:p w14:paraId="1870DE4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ronavirinae'/exp OR 'coronavirinae'</w:t>
            </w:r>
          </w:p>
        </w:tc>
        <w:tc>
          <w:tcPr>
            <w:tcW w:w="1261" w:type="dxa"/>
            <w:shd w:val="clear" w:color="auto" w:fill="auto"/>
            <w:vAlign w:val="center"/>
          </w:tcPr>
          <w:p w14:paraId="3D0B67B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07.729</w:t>
            </w:r>
          </w:p>
        </w:tc>
      </w:tr>
      <w:tr w:rsidR="001D01F6" w:rsidRPr="004D31BB" w14:paraId="4E21EFE4" w14:textId="77777777" w:rsidTr="0091062D">
        <w:trPr>
          <w:trHeight w:val="310"/>
        </w:trPr>
        <w:tc>
          <w:tcPr>
            <w:tcW w:w="2786" w:type="dxa"/>
            <w:vMerge/>
            <w:shd w:val="clear" w:color="auto" w:fill="auto"/>
            <w:vAlign w:val="center"/>
          </w:tcPr>
          <w:p w14:paraId="20B3BB4A"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A24C14D"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w:t>
            </w:r>
          </w:p>
        </w:tc>
        <w:tc>
          <w:tcPr>
            <w:tcW w:w="4423" w:type="dxa"/>
            <w:shd w:val="clear" w:color="auto" w:fill="auto"/>
            <w:vAlign w:val="center"/>
          </w:tcPr>
          <w:p w14:paraId="5F18826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 OR #2 OR #3</w:t>
            </w:r>
          </w:p>
        </w:tc>
        <w:tc>
          <w:tcPr>
            <w:tcW w:w="1261" w:type="dxa"/>
            <w:shd w:val="clear" w:color="auto" w:fill="auto"/>
            <w:vAlign w:val="center"/>
          </w:tcPr>
          <w:p w14:paraId="4A4EDA8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13.800</w:t>
            </w:r>
          </w:p>
        </w:tc>
      </w:tr>
      <w:tr w:rsidR="001D01F6" w:rsidRPr="004D31BB" w14:paraId="16FC1DDB" w14:textId="77777777" w:rsidTr="0091062D">
        <w:trPr>
          <w:trHeight w:val="310"/>
        </w:trPr>
        <w:tc>
          <w:tcPr>
            <w:tcW w:w="2786" w:type="dxa"/>
            <w:vMerge/>
            <w:shd w:val="clear" w:color="auto" w:fill="auto"/>
            <w:vAlign w:val="center"/>
          </w:tcPr>
          <w:p w14:paraId="06FCD3ED"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C5AD34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w:t>
            </w:r>
          </w:p>
        </w:tc>
        <w:tc>
          <w:tcPr>
            <w:tcW w:w="4423" w:type="dxa"/>
            <w:shd w:val="clear" w:color="auto" w:fill="auto"/>
            <w:vAlign w:val="center"/>
          </w:tcPr>
          <w:p w14:paraId="3367729A"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w:t>
            </w:r>
            <w:proofErr w:type="gramStart"/>
            <w:r w:rsidRPr="004D31BB">
              <w:rPr>
                <w:rFonts w:ascii="Times New Roman" w:hAnsi="Times New Roman" w:cs="Times New Roman"/>
                <w:sz w:val="24"/>
                <w:szCs w:val="24"/>
                <w:lang w:val="en-US" w:eastAsia="es-CO"/>
              </w:rPr>
              <w:t>sars</w:t>
            </w:r>
            <w:proofErr w:type="gramEnd"/>
            <w:r w:rsidRPr="004D31BB">
              <w:rPr>
                <w:rFonts w:ascii="Times New Roman" w:hAnsi="Times New Roman" w:cs="Times New Roman"/>
                <w:sz w:val="24"/>
                <w:szCs w:val="24"/>
                <w:lang w:val="en-US" w:eastAsia="es-CO"/>
              </w:rPr>
              <w:t>-cov-2 vaccine'/exp OR 'sars-cov-2 vaccine'</w:t>
            </w:r>
          </w:p>
        </w:tc>
        <w:tc>
          <w:tcPr>
            <w:tcW w:w="1261" w:type="dxa"/>
            <w:shd w:val="clear" w:color="auto" w:fill="auto"/>
            <w:vAlign w:val="center"/>
          </w:tcPr>
          <w:p w14:paraId="22A45FC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6.345</w:t>
            </w:r>
          </w:p>
        </w:tc>
      </w:tr>
      <w:tr w:rsidR="001D01F6" w:rsidRPr="004D31BB" w14:paraId="4E4C3B67" w14:textId="77777777" w:rsidTr="0091062D">
        <w:trPr>
          <w:trHeight w:val="310"/>
        </w:trPr>
        <w:tc>
          <w:tcPr>
            <w:tcW w:w="2786" w:type="dxa"/>
            <w:vMerge/>
            <w:shd w:val="clear" w:color="auto" w:fill="auto"/>
            <w:vAlign w:val="center"/>
          </w:tcPr>
          <w:p w14:paraId="611220FD"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F88803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c>
          <w:tcPr>
            <w:tcW w:w="4423" w:type="dxa"/>
            <w:shd w:val="clear" w:color="auto" w:fill="auto"/>
            <w:vAlign w:val="center"/>
          </w:tcPr>
          <w:p w14:paraId="02ABDD48"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w:t>
            </w:r>
            <w:proofErr w:type="gramStart"/>
            <w:r w:rsidRPr="004D31BB">
              <w:rPr>
                <w:rFonts w:ascii="Times New Roman" w:hAnsi="Times New Roman" w:cs="Times New Roman"/>
                <w:sz w:val="24"/>
                <w:szCs w:val="24"/>
                <w:lang w:val="en-US" w:eastAsia="es-CO"/>
              </w:rPr>
              <w:t>covid</w:t>
            </w:r>
            <w:proofErr w:type="gramEnd"/>
            <w:r w:rsidRPr="004D31BB">
              <w:rPr>
                <w:rFonts w:ascii="Times New Roman" w:hAnsi="Times New Roman" w:cs="Times New Roman"/>
                <w:sz w:val="24"/>
                <w:szCs w:val="24"/>
                <w:lang w:val="en-US" w:eastAsia="es-CO"/>
              </w:rPr>
              <w:t>-19 vaccine'/exp OR 'covid-19 vaccine'</w:t>
            </w:r>
          </w:p>
        </w:tc>
        <w:tc>
          <w:tcPr>
            <w:tcW w:w="1261" w:type="dxa"/>
            <w:shd w:val="clear" w:color="auto" w:fill="auto"/>
            <w:vAlign w:val="center"/>
          </w:tcPr>
          <w:p w14:paraId="1654CD1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7.924</w:t>
            </w:r>
          </w:p>
        </w:tc>
      </w:tr>
      <w:tr w:rsidR="001D01F6" w:rsidRPr="004D31BB" w14:paraId="5182E1A1" w14:textId="77777777" w:rsidTr="0091062D">
        <w:trPr>
          <w:trHeight w:val="310"/>
        </w:trPr>
        <w:tc>
          <w:tcPr>
            <w:tcW w:w="2786" w:type="dxa"/>
            <w:vMerge/>
            <w:shd w:val="clear" w:color="auto" w:fill="auto"/>
            <w:vAlign w:val="center"/>
          </w:tcPr>
          <w:p w14:paraId="5D8FC5AB"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6F9F167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7</w:t>
            </w:r>
          </w:p>
        </w:tc>
        <w:tc>
          <w:tcPr>
            <w:tcW w:w="4423" w:type="dxa"/>
            <w:shd w:val="clear" w:color="auto" w:fill="auto"/>
            <w:vAlign w:val="center"/>
          </w:tcPr>
          <w:p w14:paraId="452EFD1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 OR #6</w:t>
            </w:r>
          </w:p>
        </w:tc>
        <w:tc>
          <w:tcPr>
            <w:tcW w:w="1261" w:type="dxa"/>
            <w:shd w:val="clear" w:color="auto" w:fill="auto"/>
            <w:vAlign w:val="center"/>
          </w:tcPr>
          <w:p w14:paraId="36B1792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8.192</w:t>
            </w:r>
          </w:p>
        </w:tc>
      </w:tr>
      <w:tr w:rsidR="001D01F6" w:rsidRPr="004D31BB" w14:paraId="13BB55E0" w14:textId="77777777" w:rsidTr="0091062D">
        <w:trPr>
          <w:trHeight w:val="310"/>
        </w:trPr>
        <w:tc>
          <w:tcPr>
            <w:tcW w:w="2786" w:type="dxa"/>
            <w:vMerge/>
            <w:shd w:val="clear" w:color="auto" w:fill="auto"/>
            <w:vAlign w:val="center"/>
          </w:tcPr>
          <w:p w14:paraId="2516CA5C"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65E025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w:t>
            </w:r>
          </w:p>
        </w:tc>
        <w:tc>
          <w:tcPr>
            <w:tcW w:w="4423" w:type="dxa"/>
            <w:shd w:val="clear" w:color="auto" w:fill="auto"/>
            <w:vAlign w:val="center"/>
          </w:tcPr>
          <w:p w14:paraId="0F8C920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 AND #7</w:t>
            </w:r>
          </w:p>
        </w:tc>
        <w:tc>
          <w:tcPr>
            <w:tcW w:w="1261" w:type="dxa"/>
            <w:shd w:val="clear" w:color="auto" w:fill="auto"/>
            <w:vAlign w:val="center"/>
          </w:tcPr>
          <w:p w14:paraId="1ECC03D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4.682</w:t>
            </w:r>
          </w:p>
        </w:tc>
      </w:tr>
      <w:tr w:rsidR="001D01F6" w:rsidRPr="004D31BB" w14:paraId="69D55999" w14:textId="77777777" w:rsidTr="0091062D">
        <w:trPr>
          <w:trHeight w:val="310"/>
        </w:trPr>
        <w:tc>
          <w:tcPr>
            <w:tcW w:w="2786" w:type="dxa"/>
            <w:vMerge/>
            <w:shd w:val="clear" w:color="auto" w:fill="auto"/>
            <w:vAlign w:val="center"/>
          </w:tcPr>
          <w:p w14:paraId="14DA29E6"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108626E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9</w:t>
            </w:r>
          </w:p>
        </w:tc>
        <w:tc>
          <w:tcPr>
            <w:tcW w:w="4423" w:type="dxa"/>
            <w:shd w:val="clear" w:color="auto" w:fill="auto"/>
            <w:vAlign w:val="center"/>
          </w:tcPr>
          <w:p w14:paraId="058E8D23"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8 AND (2020:py OR 2021:py OR 2022:py) AND [</w:t>
            </w:r>
            <w:proofErr w:type="spellStart"/>
            <w:r w:rsidRPr="004D31BB">
              <w:rPr>
                <w:rFonts w:ascii="Times New Roman" w:hAnsi="Times New Roman" w:cs="Times New Roman"/>
                <w:sz w:val="24"/>
                <w:szCs w:val="24"/>
                <w:lang w:val="en-US" w:eastAsia="es-CO"/>
              </w:rPr>
              <w:t>embase</w:t>
            </w:r>
            <w:proofErr w:type="spellEnd"/>
            <w:r w:rsidRPr="004D31BB">
              <w:rPr>
                <w:rFonts w:ascii="Times New Roman" w:hAnsi="Times New Roman" w:cs="Times New Roman"/>
                <w:sz w:val="24"/>
                <w:szCs w:val="24"/>
                <w:lang w:val="en-US" w:eastAsia="es-CO"/>
              </w:rPr>
              <w:t>]/</w:t>
            </w:r>
            <w:proofErr w:type="spellStart"/>
            <w:r w:rsidRPr="004D31BB">
              <w:rPr>
                <w:rFonts w:ascii="Times New Roman" w:hAnsi="Times New Roman" w:cs="Times New Roman"/>
                <w:sz w:val="24"/>
                <w:szCs w:val="24"/>
                <w:lang w:val="en-US" w:eastAsia="es-CO"/>
              </w:rPr>
              <w:t>lim</w:t>
            </w:r>
            <w:proofErr w:type="spellEnd"/>
            <w:r w:rsidRPr="004D31BB">
              <w:rPr>
                <w:rFonts w:ascii="Times New Roman" w:hAnsi="Times New Roman" w:cs="Times New Roman"/>
                <w:sz w:val="24"/>
                <w:szCs w:val="24"/>
                <w:lang w:val="en-US" w:eastAsia="es-CO"/>
              </w:rPr>
              <w:t xml:space="preserve"> NOT ([</w:t>
            </w:r>
            <w:proofErr w:type="spellStart"/>
            <w:r w:rsidRPr="004D31BB">
              <w:rPr>
                <w:rFonts w:ascii="Times New Roman" w:hAnsi="Times New Roman" w:cs="Times New Roman"/>
                <w:sz w:val="24"/>
                <w:szCs w:val="24"/>
                <w:lang w:val="en-US" w:eastAsia="es-CO"/>
              </w:rPr>
              <w:t>embase</w:t>
            </w:r>
            <w:proofErr w:type="spellEnd"/>
            <w:r w:rsidRPr="004D31BB">
              <w:rPr>
                <w:rFonts w:ascii="Times New Roman" w:hAnsi="Times New Roman" w:cs="Times New Roman"/>
                <w:sz w:val="24"/>
                <w:szCs w:val="24"/>
                <w:lang w:val="en-US" w:eastAsia="es-CO"/>
              </w:rPr>
              <w:t>]/</w:t>
            </w:r>
            <w:proofErr w:type="spellStart"/>
            <w:r w:rsidRPr="004D31BB">
              <w:rPr>
                <w:rFonts w:ascii="Times New Roman" w:hAnsi="Times New Roman" w:cs="Times New Roman"/>
                <w:sz w:val="24"/>
                <w:szCs w:val="24"/>
                <w:lang w:val="en-US" w:eastAsia="es-CO"/>
              </w:rPr>
              <w:t>lim</w:t>
            </w:r>
            <w:proofErr w:type="spellEnd"/>
            <w:r w:rsidRPr="004D31BB">
              <w:rPr>
                <w:rFonts w:ascii="Times New Roman" w:hAnsi="Times New Roman" w:cs="Times New Roman"/>
                <w:sz w:val="24"/>
                <w:szCs w:val="24"/>
                <w:lang w:val="en-US" w:eastAsia="es-CO"/>
              </w:rPr>
              <w:t xml:space="preserve"> AND [</w:t>
            </w:r>
            <w:proofErr w:type="spellStart"/>
            <w:r w:rsidRPr="004D31BB">
              <w:rPr>
                <w:rFonts w:ascii="Times New Roman" w:hAnsi="Times New Roman" w:cs="Times New Roman"/>
                <w:sz w:val="24"/>
                <w:szCs w:val="24"/>
                <w:lang w:val="en-US" w:eastAsia="es-CO"/>
              </w:rPr>
              <w:t>medline</w:t>
            </w:r>
            <w:proofErr w:type="spellEnd"/>
            <w:r w:rsidRPr="004D31BB">
              <w:rPr>
                <w:rFonts w:ascii="Times New Roman" w:hAnsi="Times New Roman" w:cs="Times New Roman"/>
                <w:sz w:val="24"/>
                <w:szCs w:val="24"/>
                <w:lang w:val="en-US" w:eastAsia="es-CO"/>
              </w:rPr>
              <w:t>]/</w:t>
            </w:r>
            <w:proofErr w:type="spellStart"/>
            <w:r w:rsidRPr="004D31BB">
              <w:rPr>
                <w:rFonts w:ascii="Times New Roman" w:hAnsi="Times New Roman" w:cs="Times New Roman"/>
                <w:sz w:val="24"/>
                <w:szCs w:val="24"/>
                <w:lang w:val="en-US" w:eastAsia="es-CO"/>
              </w:rPr>
              <w:t>lim</w:t>
            </w:r>
            <w:proofErr w:type="spellEnd"/>
            <w:r w:rsidRPr="004D31BB">
              <w:rPr>
                <w:rFonts w:ascii="Times New Roman" w:hAnsi="Times New Roman" w:cs="Times New Roman"/>
                <w:sz w:val="24"/>
                <w:szCs w:val="24"/>
                <w:lang w:val="en-US" w:eastAsia="es-CO"/>
              </w:rPr>
              <w:t>) AND 'human'/de</w:t>
            </w:r>
          </w:p>
        </w:tc>
        <w:tc>
          <w:tcPr>
            <w:tcW w:w="1261" w:type="dxa"/>
            <w:shd w:val="clear" w:color="auto" w:fill="auto"/>
            <w:vAlign w:val="center"/>
          </w:tcPr>
          <w:p w14:paraId="48C933C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193</w:t>
            </w:r>
          </w:p>
        </w:tc>
      </w:tr>
      <w:tr w:rsidR="001D01F6" w:rsidRPr="004D31BB" w14:paraId="0DD20824" w14:textId="77777777" w:rsidTr="0091062D">
        <w:trPr>
          <w:trHeight w:val="310"/>
        </w:trPr>
        <w:tc>
          <w:tcPr>
            <w:tcW w:w="2786" w:type="dxa"/>
            <w:shd w:val="clear" w:color="auto" w:fill="auto"/>
            <w:vAlign w:val="center"/>
          </w:tcPr>
          <w:p w14:paraId="38DB34C6" w14:textId="41937E1D"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Identified references</w:t>
            </w:r>
          </w:p>
        </w:tc>
        <w:tc>
          <w:tcPr>
            <w:tcW w:w="6234" w:type="dxa"/>
            <w:gridSpan w:val="3"/>
            <w:shd w:val="clear" w:color="auto" w:fill="auto"/>
            <w:vAlign w:val="center"/>
          </w:tcPr>
          <w:p w14:paraId="4C8462E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193</w:t>
            </w:r>
          </w:p>
        </w:tc>
      </w:tr>
    </w:tbl>
    <w:p w14:paraId="4D8EFB9C" w14:textId="77777777" w:rsidR="00D52593" w:rsidRPr="004D31BB" w:rsidRDefault="00D52593" w:rsidP="00D52593">
      <w:pPr>
        <w:spacing w:line="360" w:lineRule="auto"/>
        <w:rPr>
          <w:rFonts w:ascii="Times New Roman" w:hAnsi="Times New Roman" w:cs="Times New Roman"/>
          <w:sz w:val="24"/>
          <w:szCs w:val="24"/>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85"/>
        <w:gridCol w:w="550"/>
        <w:gridCol w:w="4424"/>
        <w:gridCol w:w="1261"/>
      </w:tblGrid>
      <w:tr w:rsidR="0091062D" w:rsidRPr="004D31BB" w14:paraId="55C480FE" w14:textId="77777777" w:rsidTr="0091062D">
        <w:trPr>
          <w:trHeight w:val="315"/>
        </w:trPr>
        <w:tc>
          <w:tcPr>
            <w:tcW w:w="2785" w:type="dxa"/>
            <w:shd w:val="clear" w:color="auto" w:fill="auto"/>
            <w:vAlign w:val="center"/>
            <w:hideMark/>
          </w:tcPr>
          <w:p w14:paraId="015761CC" w14:textId="15A873C2"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Characteristic</w:t>
            </w:r>
          </w:p>
        </w:tc>
        <w:tc>
          <w:tcPr>
            <w:tcW w:w="6235" w:type="dxa"/>
            <w:gridSpan w:val="3"/>
            <w:shd w:val="clear" w:color="auto" w:fill="auto"/>
            <w:vAlign w:val="center"/>
            <w:hideMark/>
          </w:tcPr>
          <w:p w14:paraId="104F8596" w14:textId="5674ED71"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port</w:t>
            </w:r>
          </w:p>
        </w:tc>
      </w:tr>
      <w:tr w:rsidR="0091062D" w:rsidRPr="004D31BB" w14:paraId="44E3DA12" w14:textId="77777777" w:rsidTr="0091062D">
        <w:trPr>
          <w:trHeight w:val="315"/>
        </w:trPr>
        <w:tc>
          <w:tcPr>
            <w:tcW w:w="2785" w:type="dxa"/>
            <w:shd w:val="clear" w:color="auto" w:fill="auto"/>
            <w:vAlign w:val="center"/>
            <w:hideMark/>
          </w:tcPr>
          <w:p w14:paraId="6E9569C6" w14:textId="6BADD48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ype of Search</w:t>
            </w:r>
          </w:p>
        </w:tc>
        <w:tc>
          <w:tcPr>
            <w:tcW w:w="6235" w:type="dxa"/>
            <w:gridSpan w:val="3"/>
            <w:shd w:val="clear" w:color="auto" w:fill="auto"/>
            <w:vAlign w:val="center"/>
            <w:hideMark/>
          </w:tcPr>
          <w:p w14:paraId="7507BCD3" w14:textId="56B25F1E"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New </w:t>
            </w:r>
          </w:p>
        </w:tc>
      </w:tr>
      <w:tr w:rsidR="0091062D" w:rsidRPr="004D31BB" w14:paraId="201D2680" w14:textId="77777777" w:rsidTr="0091062D">
        <w:trPr>
          <w:trHeight w:val="600"/>
        </w:trPr>
        <w:tc>
          <w:tcPr>
            <w:tcW w:w="2785" w:type="dxa"/>
            <w:shd w:val="clear" w:color="auto" w:fill="auto"/>
            <w:vAlign w:val="center"/>
            <w:hideMark/>
          </w:tcPr>
          <w:p w14:paraId="7431C246" w14:textId="29EEAE38"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abase</w:t>
            </w:r>
          </w:p>
        </w:tc>
        <w:tc>
          <w:tcPr>
            <w:tcW w:w="6235" w:type="dxa"/>
            <w:gridSpan w:val="3"/>
            <w:shd w:val="clear" w:color="auto" w:fill="auto"/>
            <w:vAlign w:val="center"/>
          </w:tcPr>
          <w:p w14:paraId="33F6DA30" w14:textId="2F881B8E"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Lilacs  </w:t>
            </w:r>
          </w:p>
        </w:tc>
      </w:tr>
      <w:tr w:rsidR="0091062D" w:rsidRPr="004D31BB" w14:paraId="3984A859" w14:textId="77777777" w:rsidTr="0091062D">
        <w:trPr>
          <w:trHeight w:val="315"/>
        </w:trPr>
        <w:tc>
          <w:tcPr>
            <w:tcW w:w="2785" w:type="dxa"/>
            <w:shd w:val="clear" w:color="auto" w:fill="auto"/>
            <w:vAlign w:val="center"/>
            <w:hideMark/>
          </w:tcPr>
          <w:p w14:paraId="195AC5C8" w14:textId="614C3120"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latform</w:t>
            </w:r>
          </w:p>
        </w:tc>
        <w:tc>
          <w:tcPr>
            <w:tcW w:w="6235" w:type="dxa"/>
            <w:gridSpan w:val="3"/>
            <w:shd w:val="clear" w:color="auto" w:fill="auto"/>
            <w:vAlign w:val="center"/>
            <w:hideMark/>
          </w:tcPr>
          <w:p w14:paraId="4A6255DC" w14:textId="1B6D8ADD"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Biblioteca Virtual en Salud</w:t>
            </w:r>
          </w:p>
        </w:tc>
      </w:tr>
      <w:tr w:rsidR="0091062D" w:rsidRPr="004D31BB" w14:paraId="51B68539" w14:textId="77777777" w:rsidTr="0091062D">
        <w:trPr>
          <w:trHeight w:val="315"/>
        </w:trPr>
        <w:tc>
          <w:tcPr>
            <w:tcW w:w="2785" w:type="dxa"/>
            <w:shd w:val="clear" w:color="auto" w:fill="auto"/>
            <w:vAlign w:val="center"/>
            <w:hideMark/>
          </w:tcPr>
          <w:p w14:paraId="313B267D" w14:textId="1FE61468"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w:t>
            </w:r>
          </w:p>
        </w:tc>
        <w:tc>
          <w:tcPr>
            <w:tcW w:w="6235" w:type="dxa"/>
            <w:gridSpan w:val="3"/>
            <w:shd w:val="clear" w:color="auto" w:fill="auto"/>
            <w:vAlign w:val="center"/>
            <w:hideMark/>
          </w:tcPr>
          <w:p w14:paraId="4540602D" w14:textId="7DB0B6B8"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0/2022</w:t>
            </w:r>
          </w:p>
        </w:tc>
      </w:tr>
      <w:tr w:rsidR="0091062D" w:rsidRPr="004D31BB" w14:paraId="0A1197D3" w14:textId="77777777" w:rsidTr="0091062D">
        <w:trPr>
          <w:trHeight w:val="315"/>
        </w:trPr>
        <w:tc>
          <w:tcPr>
            <w:tcW w:w="2785" w:type="dxa"/>
            <w:shd w:val="clear" w:color="auto" w:fill="auto"/>
            <w:vAlign w:val="center"/>
            <w:hideMark/>
          </w:tcPr>
          <w:p w14:paraId="6221C49B" w14:textId="6F64838C"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 range search</w:t>
            </w:r>
          </w:p>
        </w:tc>
        <w:tc>
          <w:tcPr>
            <w:tcW w:w="6235" w:type="dxa"/>
            <w:gridSpan w:val="3"/>
            <w:shd w:val="clear" w:color="auto" w:fill="auto"/>
            <w:vAlign w:val="center"/>
            <w:hideMark/>
          </w:tcPr>
          <w:p w14:paraId="44805389" w14:textId="69624086"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20 - 2022</w:t>
            </w:r>
          </w:p>
        </w:tc>
      </w:tr>
      <w:tr w:rsidR="0091062D" w:rsidRPr="004D31BB" w14:paraId="41565FCF" w14:textId="77777777" w:rsidTr="0091062D">
        <w:trPr>
          <w:trHeight w:val="315"/>
        </w:trPr>
        <w:tc>
          <w:tcPr>
            <w:tcW w:w="2785" w:type="dxa"/>
            <w:shd w:val="clear" w:color="auto" w:fill="auto"/>
            <w:vAlign w:val="center"/>
            <w:hideMark/>
          </w:tcPr>
          <w:p w14:paraId="5FFA2017" w14:textId="629B614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Language restrictions</w:t>
            </w:r>
          </w:p>
        </w:tc>
        <w:tc>
          <w:tcPr>
            <w:tcW w:w="6235" w:type="dxa"/>
            <w:gridSpan w:val="3"/>
            <w:shd w:val="clear" w:color="auto" w:fill="auto"/>
            <w:vAlign w:val="center"/>
            <w:hideMark/>
          </w:tcPr>
          <w:p w14:paraId="19ADF32A" w14:textId="0C76EC6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nglish-Spanish </w:t>
            </w:r>
          </w:p>
        </w:tc>
      </w:tr>
      <w:tr w:rsidR="0091062D" w:rsidRPr="004D31BB" w14:paraId="49087ED6" w14:textId="77777777" w:rsidTr="0091062D">
        <w:trPr>
          <w:trHeight w:val="480"/>
        </w:trPr>
        <w:tc>
          <w:tcPr>
            <w:tcW w:w="2785" w:type="dxa"/>
            <w:shd w:val="clear" w:color="auto" w:fill="auto"/>
            <w:vAlign w:val="center"/>
            <w:hideMark/>
          </w:tcPr>
          <w:p w14:paraId="29A661F7" w14:textId="3288E350"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Other limits</w:t>
            </w:r>
          </w:p>
        </w:tc>
        <w:tc>
          <w:tcPr>
            <w:tcW w:w="6235" w:type="dxa"/>
            <w:gridSpan w:val="3"/>
            <w:shd w:val="clear" w:color="auto" w:fill="auto"/>
            <w:vAlign w:val="center"/>
          </w:tcPr>
          <w:p w14:paraId="6F090B6E" w14:textId="3ABA433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Humans</w:t>
            </w:r>
          </w:p>
        </w:tc>
      </w:tr>
      <w:tr w:rsidR="001D01F6" w:rsidRPr="004D31BB" w14:paraId="70C7A14D" w14:textId="77777777" w:rsidTr="0091062D">
        <w:trPr>
          <w:trHeight w:val="230"/>
        </w:trPr>
        <w:tc>
          <w:tcPr>
            <w:tcW w:w="2785" w:type="dxa"/>
            <w:vMerge w:val="restart"/>
            <w:shd w:val="clear" w:color="auto" w:fill="auto"/>
            <w:vAlign w:val="center"/>
          </w:tcPr>
          <w:p w14:paraId="65F6A597" w14:textId="1139497C"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Search strategy  </w:t>
            </w:r>
          </w:p>
        </w:tc>
        <w:tc>
          <w:tcPr>
            <w:tcW w:w="550" w:type="dxa"/>
            <w:shd w:val="clear" w:color="auto" w:fill="auto"/>
            <w:vAlign w:val="center"/>
          </w:tcPr>
          <w:p w14:paraId="423B877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Nº</w:t>
            </w:r>
          </w:p>
        </w:tc>
        <w:tc>
          <w:tcPr>
            <w:tcW w:w="4424" w:type="dxa"/>
            <w:shd w:val="clear" w:color="auto" w:fill="auto"/>
            <w:vAlign w:val="center"/>
          </w:tcPr>
          <w:p w14:paraId="00C9CD5C" w14:textId="58FD015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Terms</w:t>
            </w:r>
          </w:p>
        </w:tc>
        <w:tc>
          <w:tcPr>
            <w:tcW w:w="1261" w:type="dxa"/>
            <w:shd w:val="clear" w:color="auto" w:fill="auto"/>
            <w:vAlign w:val="center"/>
          </w:tcPr>
          <w:p w14:paraId="58D7FB11" w14:textId="4CB891E0"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 xml:space="preserve">Results </w:t>
            </w:r>
          </w:p>
        </w:tc>
      </w:tr>
      <w:tr w:rsidR="001D01F6" w:rsidRPr="004D31BB" w14:paraId="7F37BE18" w14:textId="77777777" w:rsidTr="0091062D">
        <w:trPr>
          <w:trHeight w:val="310"/>
        </w:trPr>
        <w:tc>
          <w:tcPr>
            <w:tcW w:w="2785" w:type="dxa"/>
            <w:vMerge/>
            <w:shd w:val="clear" w:color="auto" w:fill="auto"/>
            <w:vAlign w:val="center"/>
          </w:tcPr>
          <w:p w14:paraId="35840261"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45C236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w:t>
            </w:r>
          </w:p>
        </w:tc>
        <w:tc>
          <w:tcPr>
            <w:tcW w:w="4424" w:type="dxa"/>
            <w:shd w:val="clear" w:color="auto" w:fill="auto"/>
            <w:vAlign w:val="center"/>
          </w:tcPr>
          <w:p w14:paraId="7DC5CF1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mh:(SARS-CoV-2))</w:t>
            </w:r>
          </w:p>
        </w:tc>
        <w:tc>
          <w:tcPr>
            <w:tcW w:w="1261" w:type="dxa"/>
            <w:shd w:val="clear" w:color="auto" w:fill="auto"/>
            <w:vAlign w:val="center"/>
          </w:tcPr>
          <w:p w14:paraId="28A5E46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39.800</w:t>
            </w:r>
          </w:p>
        </w:tc>
      </w:tr>
      <w:tr w:rsidR="001D01F6" w:rsidRPr="004D31BB" w14:paraId="535797EE" w14:textId="77777777" w:rsidTr="0091062D">
        <w:trPr>
          <w:trHeight w:val="310"/>
        </w:trPr>
        <w:tc>
          <w:tcPr>
            <w:tcW w:w="2785" w:type="dxa"/>
            <w:vMerge/>
            <w:shd w:val="clear" w:color="auto" w:fill="auto"/>
            <w:vAlign w:val="center"/>
          </w:tcPr>
          <w:p w14:paraId="1884A2E5"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3369EE8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w:t>
            </w:r>
          </w:p>
        </w:tc>
        <w:tc>
          <w:tcPr>
            <w:tcW w:w="4424" w:type="dxa"/>
            <w:shd w:val="clear" w:color="auto" w:fill="auto"/>
            <w:vAlign w:val="center"/>
          </w:tcPr>
          <w:p w14:paraId="01F17C6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mh:(COVID-19))</w:t>
            </w:r>
          </w:p>
        </w:tc>
        <w:tc>
          <w:tcPr>
            <w:tcW w:w="1261" w:type="dxa"/>
            <w:shd w:val="clear" w:color="auto" w:fill="auto"/>
            <w:vAlign w:val="center"/>
          </w:tcPr>
          <w:p w14:paraId="283D50F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98.585</w:t>
            </w:r>
          </w:p>
        </w:tc>
      </w:tr>
      <w:tr w:rsidR="001D01F6" w:rsidRPr="004D31BB" w14:paraId="55C3A963" w14:textId="77777777" w:rsidTr="0091062D">
        <w:trPr>
          <w:trHeight w:val="310"/>
        </w:trPr>
        <w:tc>
          <w:tcPr>
            <w:tcW w:w="2785" w:type="dxa"/>
            <w:vMerge/>
            <w:shd w:val="clear" w:color="auto" w:fill="auto"/>
            <w:vAlign w:val="center"/>
          </w:tcPr>
          <w:p w14:paraId="626C5688"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1408DC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w:t>
            </w:r>
          </w:p>
        </w:tc>
        <w:tc>
          <w:tcPr>
            <w:tcW w:w="4424" w:type="dxa"/>
            <w:shd w:val="clear" w:color="auto" w:fill="auto"/>
            <w:vAlign w:val="center"/>
          </w:tcPr>
          <w:p w14:paraId="548BD41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mh:(Coronavirus))</w:t>
            </w:r>
          </w:p>
        </w:tc>
        <w:tc>
          <w:tcPr>
            <w:tcW w:w="1261" w:type="dxa"/>
            <w:shd w:val="clear" w:color="auto" w:fill="auto"/>
            <w:vAlign w:val="center"/>
          </w:tcPr>
          <w:p w14:paraId="1355986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324</w:t>
            </w:r>
          </w:p>
        </w:tc>
      </w:tr>
      <w:tr w:rsidR="001D01F6" w:rsidRPr="004D31BB" w14:paraId="693C0185" w14:textId="77777777" w:rsidTr="0091062D">
        <w:trPr>
          <w:trHeight w:val="310"/>
        </w:trPr>
        <w:tc>
          <w:tcPr>
            <w:tcW w:w="2785" w:type="dxa"/>
            <w:vMerge/>
            <w:shd w:val="clear" w:color="auto" w:fill="auto"/>
            <w:vAlign w:val="center"/>
          </w:tcPr>
          <w:p w14:paraId="4E46273C"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45C14B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w:t>
            </w:r>
          </w:p>
        </w:tc>
        <w:tc>
          <w:tcPr>
            <w:tcW w:w="4424" w:type="dxa"/>
            <w:shd w:val="clear" w:color="auto" w:fill="auto"/>
            <w:vAlign w:val="center"/>
          </w:tcPr>
          <w:p w14:paraId="0B92B9B9"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 OR #2 OR #3</w:t>
            </w:r>
          </w:p>
        </w:tc>
        <w:tc>
          <w:tcPr>
            <w:tcW w:w="1261" w:type="dxa"/>
            <w:shd w:val="clear" w:color="auto" w:fill="auto"/>
            <w:vAlign w:val="center"/>
          </w:tcPr>
          <w:p w14:paraId="16EBA59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4.136</w:t>
            </w:r>
          </w:p>
        </w:tc>
      </w:tr>
      <w:tr w:rsidR="001D01F6" w:rsidRPr="004D31BB" w14:paraId="50562172" w14:textId="77777777" w:rsidTr="0091062D">
        <w:trPr>
          <w:trHeight w:val="310"/>
        </w:trPr>
        <w:tc>
          <w:tcPr>
            <w:tcW w:w="2785" w:type="dxa"/>
            <w:vMerge/>
            <w:shd w:val="clear" w:color="auto" w:fill="auto"/>
            <w:vAlign w:val="center"/>
          </w:tcPr>
          <w:p w14:paraId="3E133497"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1D5669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w:t>
            </w:r>
          </w:p>
        </w:tc>
        <w:tc>
          <w:tcPr>
            <w:tcW w:w="4424" w:type="dxa"/>
            <w:shd w:val="clear" w:color="auto" w:fill="auto"/>
            <w:vAlign w:val="center"/>
          </w:tcPr>
          <w:p w14:paraId="72CC76C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mh:(COVID-19 Vaccines))</w:t>
            </w:r>
          </w:p>
        </w:tc>
        <w:tc>
          <w:tcPr>
            <w:tcW w:w="1261" w:type="dxa"/>
            <w:shd w:val="clear" w:color="auto" w:fill="auto"/>
            <w:vAlign w:val="center"/>
          </w:tcPr>
          <w:p w14:paraId="28F4BF2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430</w:t>
            </w:r>
          </w:p>
        </w:tc>
      </w:tr>
      <w:tr w:rsidR="001D01F6" w:rsidRPr="004D31BB" w14:paraId="30264254" w14:textId="77777777" w:rsidTr="0091062D">
        <w:trPr>
          <w:trHeight w:val="310"/>
        </w:trPr>
        <w:tc>
          <w:tcPr>
            <w:tcW w:w="2785" w:type="dxa"/>
            <w:vMerge/>
            <w:shd w:val="clear" w:color="auto" w:fill="auto"/>
            <w:vAlign w:val="center"/>
          </w:tcPr>
          <w:p w14:paraId="134DE9EF"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F142F4C"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c>
          <w:tcPr>
            <w:tcW w:w="4424" w:type="dxa"/>
            <w:shd w:val="clear" w:color="auto" w:fill="auto"/>
            <w:vAlign w:val="center"/>
          </w:tcPr>
          <w:p w14:paraId="3467364D"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mh:(vaccines))</w:t>
            </w:r>
          </w:p>
        </w:tc>
        <w:tc>
          <w:tcPr>
            <w:tcW w:w="1261" w:type="dxa"/>
            <w:shd w:val="clear" w:color="auto" w:fill="auto"/>
            <w:vAlign w:val="center"/>
          </w:tcPr>
          <w:p w14:paraId="769AEA9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8.160</w:t>
            </w:r>
          </w:p>
        </w:tc>
      </w:tr>
      <w:tr w:rsidR="001D01F6" w:rsidRPr="004D31BB" w14:paraId="585E9137" w14:textId="77777777" w:rsidTr="0091062D">
        <w:trPr>
          <w:trHeight w:val="310"/>
        </w:trPr>
        <w:tc>
          <w:tcPr>
            <w:tcW w:w="2785" w:type="dxa"/>
            <w:vMerge/>
            <w:shd w:val="clear" w:color="auto" w:fill="auto"/>
            <w:vAlign w:val="center"/>
          </w:tcPr>
          <w:p w14:paraId="46CB4F15"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0A5A5C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7</w:t>
            </w:r>
          </w:p>
        </w:tc>
        <w:tc>
          <w:tcPr>
            <w:tcW w:w="4424" w:type="dxa"/>
            <w:shd w:val="clear" w:color="auto" w:fill="auto"/>
            <w:vAlign w:val="center"/>
          </w:tcPr>
          <w:p w14:paraId="6DD6AD1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 OR #6</w:t>
            </w:r>
          </w:p>
        </w:tc>
        <w:tc>
          <w:tcPr>
            <w:tcW w:w="1261" w:type="dxa"/>
            <w:shd w:val="clear" w:color="auto" w:fill="auto"/>
            <w:vAlign w:val="center"/>
          </w:tcPr>
          <w:p w14:paraId="5FBC5D9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8.160</w:t>
            </w:r>
          </w:p>
        </w:tc>
      </w:tr>
      <w:tr w:rsidR="001D01F6" w:rsidRPr="004D31BB" w14:paraId="30C38D78" w14:textId="77777777" w:rsidTr="0091062D">
        <w:trPr>
          <w:trHeight w:val="310"/>
        </w:trPr>
        <w:tc>
          <w:tcPr>
            <w:tcW w:w="2785" w:type="dxa"/>
            <w:vMerge/>
            <w:shd w:val="clear" w:color="auto" w:fill="auto"/>
            <w:vAlign w:val="center"/>
          </w:tcPr>
          <w:p w14:paraId="3EF5C964"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63BD61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w:t>
            </w:r>
          </w:p>
        </w:tc>
        <w:tc>
          <w:tcPr>
            <w:tcW w:w="4424" w:type="dxa"/>
            <w:shd w:val="clear" w:color="auto" w:fill="auto"/>
            <w:vAlign w:val="center"/>
          </w:tcPr>
          <w:p w14:paraId="70905B1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 AND #7</w:t>
            </w:r>
          </w:p>
        </w:tc>
        <w:tc>
          <w:tcPr>
            <w:tcW w:w="1261" w:type="dxa"/>
            <w:shd w:val="clear" w:color="auto" w:fill="auto"/>
            <w:vAlign w:val="center"/>
          </w:tcPr>
          <w:p w14:paraId="6D03403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493</w:t>
            </w:r>
          </w:p>
        </w:tc>
      </w:tr>
      <w:tr w:rsidR="001D01F6" w:rsidRPr="004D31BB" w14:paraId="7E1272CC" w14:textId="77777777" w:rsidTr="0091062D">
        <w:trPr>
          <w:trHeight w:val="310"/>
        </w:trPr>
        <w:tc>
          <w:tcPr>
            <w:tcW w:w="2785" w:type="dxa"/>
            <w:vMerge/>
            <w:shd w:val="clear" w:color="auto" w:fill="auto"/>
            <w:vAlign w:val="center"/>
          </w:tcPr>
          <w:p w14:paraId="59170870"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63AB9457"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9</w:t>
            </w:r>
          </w:p>
        </w:tc>
        <w:tc>
          <w:tcPr>
            <w:tcW w:w="4424" w:type="dxa"/>
            <w:shd w:val="clear" w:color="auto" w:fill="auto"/>
            <w:vAlign w:val="center"/>
          </w:tcPr>
          <w:p w14:paraId="4866BDC6"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 xml:space="preserve">#8 AND Filters: Lilacs, </w:t>
            </w:r>
            <w:proofErr w:type="spellStart"/>
            <w:r w:rsidRPr="004D31BB">
              <w:rPr>
                <w:rFonts w:ascii="Times New Roman" w:hAnsi="Times New Roman" w:cs="Times New Roman"/>
                <w:sz w:val="24"/>
                <w:szCs w:val="24"/>
                <w:lang w:val="en-US" w:eastAsia="es-CO"/>
              </w:rPr>
              <w:t>Inglés</w:t>
            </w:r>
            <w:proofErr w:type="spellEnd"/>
            <w:r w:rsidRPr="004D31BB">
              <w:rPr>
                <w:rFonts w:ascii="Times New Roman" w:hAnsi="Times New Roman" w:cs="Times New Roman"/>
                <w:sz w:val="24"/>
                <w:szCs w:val="24"/>
                <w:lang w:val="en-US" w:eastAsia="es-CO"/>
              </w:rPr>
              <w:t>, Español, from 2020-2022</w:t>
            </w:r>
          </w:p>
        </w:tc>
        <w:tc>
          <w:tcPr>
            <w:tcW w:w="1261" w:type="dxa"/>
            <w:shd w:val="clear" w:color="auto" w:fill="auto"/>
            <w:vAlign w:val="center"/>
          </w:tcPr>
          <w:p w14:paraId="288B2B8C"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7</w:t>
            </w:r>
          </w:p>
        </w:tc>
      </w:tr>
      <w:tr w:rsidR="001D01F6" w:rsidRPr="004D31BB" w14:paraId="4FE85367" w14:textId="77777777" w:rsidTr="0091062D">
        <w:trPr>
          <w:trHeight w:val="310"/>
        </w:trPr>
        <w:tc>
          <w:tcPr>
            <w:tcW w:w="2785" w:type="dxa"/>
            <w:shd w:val="clear" w:color="auto" w:fill="auto"/>
            <w:vAlign w:val="center"/>
          </w:tcPr>
          <w:p w14:paraId="24CAED41" w14:textId="62D0D68E"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lastRenderedPageBreak/>
              <w:t>Identified references</w:t>
            </w:r>
          </w:p>
        </w:tc>
        <w:tc>
          <w:tcPr>
            <w:tcW w:w="6235" w:type="dxa"/>
            <w:gridSpan w:val="3"/>
            <w:shd w:val="clear" w:color="auto" w:fill="auto"/>
            <w:vAlign w:val="center"/>
          </w:tcPr>
          <w:p w14:paraId="17FC94E2"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7</w:t>
            </w:r>
          </w:p>
        </w:tc>
      </w:tr>
    </w:tbl>
    <w:p w14:paraId="1ED48431" w14:textId="77777777" w:rsidR="00D52593" w:rsidRPr="004D31BB" w:rsidRDefault="00D52593" w:rsidP="00D52593">
      <w:pPr>
        <w:spacing w:line="360" w:lineRule="auto"/>
        <w:rPr>
          <w:rFonts w:ascii="Times New Roman" w:hAnsi="Times New Roman" w:cs="Times New Roman"/>
          <w:sz w:val="24"/>
          <w:szCs w:val="24"/>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91"/>
        <w:gridCol w:w="550"/>
        <w:gridCol w:w="4418"/>
        <w:gridCol w:w="1261"/>
      </w:tblGrid>
      <w:tr w:rsidR="0091062D" w:rsidRPr="004D31BB" w14:paraId="73B852D2" w14:textId="77777777" w:rsidTr="0091062D">
        <w:trPr>
          <w:trHeight w:val="315"/>
        </w:trPr>
        <w:tc>
          <w:tcPr>
            <w:tcW w:w="2791" w:type="dxa"/>
            <w:shd w:val="clear" w:color="auto" w:fill="auto"/>
            <w:vAlign w:val="center"/>
            <w:hideMark/>
          </w:tcPr>
          <w:p w14:paraId="59E0033F" w14:textId="678C8466"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Characteristic</w:t>
            </w:r>
          </w:p>
        </w:tc>
        <w:tc>
          <w:tcPr>
            <w:tcW w:w="6229" w:type="dxa"/>
            <w:gridSpan w:val="3"/>
            <w:shd w:val="clear" w:color="auto" w:fill="auto"/>
            <w:vAlign w:val="center"/>
            <w:hideMark/>
          </w:tcPr>
          <w:p w14:paraId="01E9719D" w14:textId="2A60282A" w:rsidR="0091062D" w:rsidRPr="004D31BB" w:rsidRDefault="0091062D" w:rsidP="0091062D">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port</w:t>
            </w:r>
          </w:p>
        </w:tc>
      </w:tr>
      <w:tr w:rsidR="0091062D" w:rsidRPr="004D31BB" w14:paraId="1B13C014" w14:textId="77777777" w:rsidTr="0091062D">
        <w:trPr>
          <w:trHeight w:val="315"/>
        </w:trPr>
        <w:tc>
          <w:tcPr>
            <w:tcW w:w="2791" w:type="dxa"/>
            <w:shd w:val="clear" w:color="auto" w:fill="auto"/>
            <w:vAlign w:val="center"/>
            <w:hideMark/>
          </w:tcPr>
          <w:p w14:paraId="014E4ABD" w14:textId="607F6CCD"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ype of Search</w:t>
            </w:r>
          </w:p>
        </w:tc>
        <w:tc>
          <w:tcPr>
            <w:tcW w:w="6229" w:type="dxa"/>
            <w:gridSpan w:val="3"/>
            <w:shd w:val="clear" w:color="auto" w:fill="auto"/>
            <w:vAlign w:val="center"/>
            <w:hideMark/>
          </w:tcPr>
          <w:p w14:paraId="3395F639" w14:textId="5CF33E2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New </w:t>
            </w:r>
          </w:p>
        </w:tc>
      </w:tr>
      <w:tr w:rsidR="0091062D" w:rsidRPr="004D31BB" w14:paraId="69538FD2" w14:textId="77777777" w:rsidTr="0091062D">
        <w:trPr>
          <w:trHeight w:val="600"/>
        </w:trPr>
        <w:tc>
          <w:tcPr>
            <w:tcW w:w="2791" w:type="dxa"/>
            <w:shd w:val="clear" w:color="auto" w:fill="auto"/>
            <w:vAlign w:val="center"/>
            <w:hideMark/>
          </w:tcPr>
          <w:p w14:paraId="5FBC764D" w14:textId="74F4BD80"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abase</w:t>
            </w:r>
          </w:p>
        </w:tc>
        <w:tc>
          <w:tcPr>
            <w:tcW w:w="6229" w:type="dxa"/>
            <w:gridSpan w:val="3"/>
            <w:shd w:val="clear" w:color="auto" w:fill="auto"/>
            <w:vAlign w:val="center"/>
          </w:tcPr>
          <w:p w14:paraId="5C133E8D" w14:textId="6AA05D26"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Scopus  </w:t>
            </w:r>
          </w:p>
        </w:tc>
      </w:tr>
      <w:tr w:rsidR="0091062D" w:rsidRPr="004D31BB" w14:paraId="4B8CF8DB" w14:textId="77777777" w:rsidTr="0091062D">
        <w:trPr>
          <w:trHeight w:val="315"/>
        </w:trPr>
        <w:tc>
          <w:tcPr>
            <w:tcW w:w="2791" w:type="dxa"/>
            <w:shd w:val="clear" w:color="auto" w:fill="auto"/>
            <w:vAlign w:val="center"/>
            <w:hideMark/>
          </w:tcPr>
          <w:p w14:paraId="45C15B02" w14:textId="23A1D70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latform</w:t>
            </w:r>
          </w:p>
        </w:tc>
        <w:tc>
          <w:tcPr>
            <w:tcW w:w="6229" w:type="dxa"/>
            <w:gridSpan w:val="3"/>
            <w:shd w:val="clear" w:color="auto" w:fill="auto"/>
            <w:vAlign w:val="center"/>
            <w:hideMark/>
          </w:tcPr>
          <w:p w14:paraId="25CD2EE6" w14:textId="40E157D3"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Scopus</w:t>
            </w:r>
          </w:p>
        </w:tc>
      </w:tr>
      <w:tr w:rsidR="0091062D" w:rsidRPr="004D31BB" w14:paraId="521F814F" w14:textId="77777777" w:rsidTr="0091062D">
        <w:trPr>
          <w:trHeight w:val="315"/>
        </w:trPr>
        <w:tc>
          <w:tcPr>
            <w:tcW w:w="2791" w:type="dxa"/>
            <w:shd w:val="clear" w:color="auto" w:fill="auto"/>
            <w:vAlign w:val="center"/>
            <w:hideMark/>
          </w:tcPr>
          <w:p w14:paraId="7A33D873" w14:textId="2C633814"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w:t>
            </w:r>
          </w:p>
        </w:tc>
        <w:tc>
          <w:tcPr>
            <w:tcW w:w="6229" w:type="dxa"/>
            <w:gridSpan w:val="3"/>
            <w:shd w:val="clear" w:color="auto" w:fill="auto"/>
            <w:vAlign w:val="center"/>
            <w:hideMark/>
          </w:tcPr>
          <w:p w14:paraId="3203AD63" w14:textId="2BE5EEE1"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0/2022</w:t>
            </w:r>
          </w:p>
        </w:tc>
      </w:tr>
      <w:tr w:rsidR="0091062D" w:rsidRPr="004D31BB" w14:paraId="33A68359" w14:textId="77777777" w:rsidTr="0091062D">
        <w:trPr>
          <w:trHeight w:val="315"/>
        </w:trPr>
        <w:tc>
          <w:tcPr>
            <w:tcW w:w="2791" w:type="dxa"/>
            <w:shd w:val="clear" w:color="auto" w:fill="auto"/>
            <w:vAlign w:val="center"/>
            <w:hideMark/>
          </w:tcPr>
          <w:p w14:paraId="1DB0A571" w14:textId="2CC0A23C"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 range search</w:t>
            </w:r>
          </w:p>
        </w:tc>
        <w:tc>
          <w:tcPr>
            <w:tcW w:w="6229" w:type="dxa"/>
            <w:gridSpan w:val="3"/>
            <w:shd w:val="clear" w:color="auto" w:fill="auto"/>
            <w:vAlign w:val="center"/>
            <w:hideMark/>
          </w:tcPr>
          <w:p w14:paraId="1CC7AF8D" w14:textId="676D5C2E"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20 - 2022</w:t>
            </w:r>
          </w:p>
        </w:tc>
      </w:tr>
      <w:tr w:rsidR="0091062D" w:rsidRPr="004D31BB" w14:paraId="76F9B4EA" w14:textId="77777777" w:rsidTr="0091062D">
        <w:trPr>
          <w:trHeight w:val="315"/>
        </w:trPr>
        <w:tc>
          <w:tcPr>
            <w:tcW w:w="2791" w:type="dxa"/>
            <w:shd w:val="clear" w:color="auto" w:fill="auto"/>
            <w:vAlign w:val="center"/>
            <w:hideMark/>
          </w:tcPr>
          <w:p w14:paraId="1609BFFB" w14:textId="784D923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Language restrictions</w:t>
            </w:r>
          </w:p>
        </w:tc>
        <w:tc>
          <w:tcPr>
            <w:tcW w:w="6229" w:type="dxa"/>
            <w:gridSpan w:val="3"/>
            <w:shd w:val="clear" w:color="auto" w:fill="auto"/>
            <w:vAlign w:val="center"/>
            <w:hideMark/>
          </w:tcPr>
          <w:p w14:paraId="0F16C113" w14:textId="58D52EC5"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nglish-Spanish </w:t>
            </w:r>
          </w:p>
        </w:tc>
      </w:tr>
      <w:tr w:rsidR="0091062D" w:rsidRPr="004D31BB" w14:paraId="583C91B8" w14:textId="77777777" w:rsidTr="0091062D">
        <w:trPr>
          <w:trHeight w:val="480"/>
        </w:trPr>
        <w:tc>
          <w:tcPr>
            <w:tcW w:w="2791" w:type="dxa"/>
            <w:shd w:val="clear" w:color="auto" w:fill="auto"/>
            <w:vAlign w:val="center"/>
            <w:hideMark/>
          </w:tcPr>
          <w:p w14:paraId="649E6BFE" w14:textId="392B5A5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Other limits</w:t>
            </w:r>
          </w:p>
        </w:tc>
        <w:tc>
          <w:tcPr>
            <w:tcW w:w="6229" w:type="dxa"/>
            <w:gridSpan w:val="3"/>
            <w:shd w:val="clear" w:color="auto" w:fill="auto"/>
            <w:vAlign w:val="center"/>
          </w:tcPr>
          <w:p w14:paraId="2CA1DA33" w14:textId="6E4D0CBB" w:rsidR="0091062D" w:rsidRPr="004D31BB" w:rsidRDefault="0091062D" w:rsidP="0091062D">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Humans</w:t>
            </w:r>
          </w:p>
        </w:tc>
      </w:tr>
      <w:tr w:rsidR="001D01F6" w:rsidRPr="004D31BB" w14:paraId="31935F72" w14:textId="77777777" w:rsidTr="0091062D">
        <w:trPr>
          <w:trHeight w:val="318"/>
        </w:trPr>
        <w:tc>
          <w:tcPr>
            <w:tcW w:w="2791" w:type="dxa"/>
            <w:vMerge w:val="restart"/>
            <w:shd w:val="clear" w:color="auto" w:fill="auto"/>
            <w:vAlign w:val="center"/>
          </w:tcPr>
          <w:p w14:paraId="26AF2CB7" w14:textId="25496F1B"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Search strategy  </w:t>
            </w:r>
          </w:p>
        </w:tc>
        <w:tc>
          <w:tcPr>
            <w:tcW w:w="550" w:type="dxa"/>
            <w:shd w:val="clear" w:color="auto" w:fill="auto"/>
            <w:vAlign w:val="center"/>
          </w:tcPr>
          <w:p w14:paraId="29533F6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Nº</w:t>
            </w:r>
          </w:p>
        </w:tc>
        <w:tc>
          <w:tcPr>
            <w:tcW w:w="4418" w:type="dxa"/>
            <w:shd w:val="clear" w:color="auto" w:fill="auto"/>
            <w:vAlign w:val="center"/>
          </w:tcPr>
          <w:p w14:paraId="79B3FA80" w14:textId="106B0B48" w:rsidR="001D01F6" w:rsidRPr="004D31BB" w:rsidRDefault="001D01F6" w:rsidP="001D01F6">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Terms</w:t>
            </w:r>
          </w:p>
        </w:tc>
        <w:tc>
          <w:tcPr>
            <w:tcW w:w="1261" w:type="dxa"/>
            <w:shd w:val="clear" w:color="auto" w:fill="auto"/>
            <w:vAlign w:val="center"/>
          </w:tcPr>
          <w:p w14:paraId="089E0786" w14:textId="0D573163" w:rsidR="001D01F6" w:rsidRPr="004D31BB" w:rsidRDefault="001D01F6" w:rsidP="001D01F6">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sults</w:t>
            </w:r>
          </w:p>
        </w:tc>
      </w:tr>
      <w:tr w:rsidR="001D01F6" w:rsidRPr="004D31BB" w14:paraId="70CD7787" w14:textId="77777777" w:rsidTr="0091062D">
        <w:trPr>
          <w:trHeight w:val="310"/>
        </w:trPr>
        <w:tc>
          <w:tcPr>
            <w:tcW w:w="2791" w:type="dxa"/>
            <w:vMerge/>
            <w:shd w:val="clear" w:color="auto" w:fill="auto"/>
            <w:vAlign w:val="center"/>
          </w:tcPr>
          <w:p w14:paraId="7DC161FD"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ED9355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w:t>
            </w:r>
          </w:p>
        </w:tc>
        <w:tc>
          <w:tcPr>
            <w:tcW w:w="4418" w:type="dxa"/>
            <w:shd w:val="clear" w:color="auto" w:fill="auto"/>
            <w:vAlign w:val="center"/>
          </w:tcPr>
          <w:p w14:paraId="6DE07CB5"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 xml:space="preserve">TITLE-ABS-KEY </w:t>
            </w:r>
            <w:proofErr w:type="gramStart"/>
            <w:r w:rsidRPr="004D31BB">
              <w:rPr>
                <w:rFonts w:ascii="Times New Roman" w:hAnsi="Times New Roman" w:cs="Times New Roman"/>
                <w:sz w:val="24"/>
                <w:szCs w:val="24"/>
                <w:lang w:val="en-US" w:eastAsia="es-CO"/>
              </w:rPr>
              <w:t>( "</w:t>
            </w:r>
            <w:proofErr w:type="gramEnd"/>
            <w:r w:rsidRPr="004D31BB">
              <w:rPr>
                <w:rFonts w:ascii="Times New Roman" w:hAnsi="Times New Roman" w:cs="Times New Roman"/>
                <w:sz w:val="24"/>
                <w:szCs w:val="24"/>
                <w:lang w:val="en-US" w:eastAsia="es-CO"/>
              </w:rPr>
              <w:t>SARS-Cov-2" )</w:t>
            </w:r>
          </w:p>
        </w:tc>
        <w:tc>
          <w:tcPr>
            <w:tcW w:w="1261" w:type="dxa"/>
            <w:shd w:val="clear" w:color="auto" w:fill="auto"/>
            <w:vAlign w:val="center"/>
          </w:tcPr>
          <w:p w14:paraId="581D22D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65.937</w:t>
            </w:r>
          </w:p>
        </w:tc>
      </w:tr>
      <w:tr w:rsidR="001D01F6" w:rsidRPr="004D31BB" w14:paraId="2D34D2FA" w14:textId="77777777" w:rsidTr="0091062D">
        <w:trPr>
          <w:trHeight w:val="310"/>
        </w:trPr>
        <w:tc>
          <w:tcPr>
            <w:tcW w:w="2791" w:type="dxa"/>
            <w:vMerge/>
            <w:shd w:val="clear" w:color="auto" w:fill="auto"/>
            <w:vAlign w:val="center"/>
          </w:tcPr>
          <w:p w14:paraId="156F5A73"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6BEDB089"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w:t>
            </w:r>
          </w:p>
        </w:tc>
        <w:tc>
          <w:tcPr>
            <w:tcW w:w="4418" w:type="dxa"/>
            <w:shd w:val="clear" w:color="auto" w:fill="auto"/>
            <w:vAlign w:val="center"/>
          </w:tcPr>
          <w:p w14:paraId="189A71E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ITLE-ABS-KEY ( "COVID-19" )</w:t>
            </w:r>
          </w:p>
        </w:tc>
        <w:tc>
          <w:tcPr>
            <w:tcW w:w="1261" w:type="dxa"/>
            <w:shd w:val="clear" w:color="auto" w:fill="auto"/>
            <w:vAlign w:val="center"/>
          </w:tcPr>
          <w:p w14:paraId="781087C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82.259</w:t>
            </w:r>
          </w:p>
        </w:tc>
      </w:tr>
      <w:tr w:rsidR="001D01F6" w:rsidRPr="004D31BB" w14:paraId="2A97541C" w14:textId="77777777" w:rsidTr="0091062D">
        <w:trPr>
          <w:trHeight w:val="310"/>
        </w:trPr>
        <w:tc>
          <w:tcPr>
            <w:tcW w:w="2791" w:type="dxa"/>
            <w:vMerge/>
            <w:shd w:val="clear" w:color="auto" w:fill="auto"/>
            <w:vAlign w:val="center"/>
          </w:tcPr>
          <w:p w14:paraId="5E8E8EF8"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1E0FAB3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w:t>
            </w:r>
          </w:p>
        </w:tc>
        <w:tc>
          <w:tcPr>
            <w:tcW w:w="4418" w:type="dxa"/>
            <w:shd w:val="clear" w:color="auto" w:fill="auto"/>
            <w:vAlign w:val="center"/>
          </w:tcPr>
          <w:p w14:paraId="5A29399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ITLE-ABS-KEY ( "Coronavirus" )</w:t>
            </w:r>
          </w:p>
        </w:tc>
        <w:tc>
          <w:tcPr>
            <w:tcW w:w="1261" w:type="dxa"/>
            <w:shd w:val="clear" w:color="auto" w:fill="auto"/>
            <w:vAlign w:val="center"/>
          </w:tcPr>
          <w:p w14:paraId="7A94694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73.898</w:t>
            </w:r>
          </w:p>
        </w:tc>
      </w:tr>
      <w:tr w:rsidR="001D01F6" w:rsidRPr="004D31BB" w14:paraId="77476E66" w14:textId="77777777" w:rsidTr="0091062D">
        <w:trPr>
          <w:trHeight w:val="310"/>
        </w:trPr>
        <w:tc>
          <w:tcPr>
            <w:tcW w:w="2791" w:type="dxa"/>
            <w:vMerge/>
            <w:shd w:val="clear" w:color="auto" w:fill="auto"/>
            <w:vAlign w:val="center"/>
          </w:tcPr>
          <w:p w14:paraId="0A827A23"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4A943A8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w:t>
            </w:r>
          </w:p>
        </w:tc>
        <w:tc>
          <w:tcPr>
            <w:tcW w:w="4418" w:type="dxa"/>
            <w:shd w:val="clear" w:color="auto" w:fill="auto"/>
            <w:vAlign w:val="center"/>
          </w:tcPr>
          <w:p w14:paraId="33960E2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 OR #2 OR #3</w:t>
            </w:r>
          </w:p>
        </w:tc>
        <w:tc>
          <w:tcPr>
            <w:tcW w:w="1261" w:type="dxa"/>
            <w:shd w:val="clear" w:color="auto" w:fill="auto"/>
            <w:vAlign w:val="center"/>
          </w:tcPr>
          <w:p w14:paraId="1EA9E87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40.025</w:t>
            </w:r>
          </w:p>
        </w:tc>
      </w:tr>
      <w:tr w:rsidR="001D01F6" w:rsidRPr="004D31BB" w14:paraId="52A4D3BA" w14:textId="77777777" w:rsidTr="0091062D">
        <w:trPr>
          <w:trHeight w:val="310"/>
        </w:trPr>
        <w:tc>
          <w:tcPr>
            <w:tcW w:w="2791" w:type="dxa"/>
            <w:vMerge/>
            <w:shd w:val="clear" w:color="auto" w:fill="auto"/>
            <w:vAlign w:val="center"/>
          </w:tcPr>
          <w:p w14:paraId="0A632B1B"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19795B97"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w:t>
            </w:r>
          </w:p>
        </w:tc>
        <w:tc>
          <w:tcPr>
            <w:tcW w:w="4418" w:type="dxa"/>
            <w:shd w:val="clear" w:color="auto" w:fill="auto"/>
            <w:vAlign w:val="center"/>
          </w:tcPr>
          <w:p w14:paraId="5FBB6CD8"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 xml:space="preserve">TITLE-ABS-KEY </w:t>
            </w:r>
            <w:proofErr w:type="gramStart"/>
            <w:r w:rsidRPr="004D31BB">
              <w:rPr>
                <w:rFonts w:ascii="Times New Roman" w:hAnsi="Times New Roman" w:cs="Times New Roman"/>
                <w:sz w:val="24"/>
                <w:szCs w:val="24"/>
                <w:lang w:val="en-US" w:eastAsia="es-CO"/>
              </w:rPr>
              <w:t>( "</w:t>
            </w:r>
            <w:proofErr w:type="gramEnd"/>
            <w:r w:rsidRPr="004D31BB">
              <w:rPr>
                <w:rFonts w:ascii="Times New Roman" w:hAnsi="Times New Roman" w:cs="Times New Roman"/>
                <w:sz w:val="24"/>
                <w:szCs w:val="24"/>
                <w:lang w:val="en-US" w:eastAsia="es-CO"/>
              </w:rPr>
              <w:t>COVID-19 Vaccines" )</w:t>
            </w:r>
          </w:p>
        </w:tc>
        <w:tc>
          <w:tcPr>
            <w:tcW w:w="1261" w:type="dxa"/>
            <w:shd w:val="clear" w:color="auto" w:fill="auto"/>
            <w:vAlign w:val="center"/>
          </w:tcPr>
          <w:p w14:paraId="344B952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547</w:t>
            </w:r>
          </w:p>
        </w:tc>
      </w:tr>
      <w:tr w:rsidR="001D01F6" w:rsidRPr="004D31BB" w14:paraId="0C3D579E" w14:textId="77777777" w:rsidTr="0091062D">
        <w:trPr>
          <w:trHeight w:val="310"/>
        </w:trPr>
        <w:tc>
          <w:tcPr>
            <w:tcW w:w="2791" w:type="dxa"/>
            <w:vMerge/>
            <w:shd w:val="clear" w:color="auto" w:fill="auto"/>
            <w:vAlign w:val="center"/>
          </w:tcPr>
          <w:p w14:paraId="185B5E04"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043271F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c>
          <w:tcPr>
            <w:tcW w:w="4418" w:type="dxa"/>
            <w:shd w:val="clear" w:color="auto" w:fill="auto"/>
            <w:vAlign w:val="center"/>
          </w:tcPr>
          <w:p w14:paraId="1E4A87D1"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 xml:space="preserve">TITLE-ABS-KEY </w:t>
            </w:r>
            <w:proofErr w:type="gramStart"/>
            <w:r w:rsidRPr="004D31BB">
              <w:rPr>
                <w:rFonts w:ascii="Times New Roman" w:hAnsi="Times New Roman" w:cs="Times New Roman"/>
                <w:sz w:val="24"/>
                <w:szCs w:val="24"/>
                <w:lang w:val="en-US" w:eastAsia="es-CO"/>
              </w:rPr>
              <w:t>( "</w:t>
            </w:r>
            <w:proofErr w:type="gramEnd"/>
            <w:r w:rsidRPr="004D31BB">
              <w:rPr>
                <w:rFonts w:ascii="Times New Roman" w:hAnsi="Times New Roman" w:cs="Times New Roman"/>
                <w:sz w:val="24"/>
                <w:szCs w:val="24"/>
                <w:lang w:val="en-US" w:eastAsia="es-CO"/>
              </w:rPr>
              <w:t>Coronavirus vaccines" )</w:t>
            </w:r>
          </w:p>
        </w:tc>
        <w:tc>
          <w:tcPr>
            <w:tcW w:w="1261" w:type="dxa"/>
            <w:shd w:val="clear" w:color="auto" w:fill="auto"/>
            <w:vAlign w:val="center"/>
          </w:tcPr>
          <w:p w14:paraId="2C491F2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26</w:t>
            </w:r>
          </w:p>
        </w:tc>
      </w:tr>
      <w:tr w:rsidR="001D01F6" w:rsidRPr="004D31BB" w14:paraId="2CC430BC" w14:textId="77777777" w:rsidTr="0091062D">
        <w:trPr>
          <w:trHeight w:val="310"/>
        </w:trPr>
        <w:tc>
          <w:tcPr>
            <w:tcW w:w="2791" w:type="dxa"/>
            <w:vMerge/>
            <w:shd w:val="clear" w:color="auto" w:fill="auto"/>
            <w:vAlign w:val="center"/>
          </w:tcPr>
          <w:p w14:paraId="2856F535"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B09BD8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7</w:t>
            </w:r>
          </w:p>
        </w:tc>
        <w:tc>
          <w:tcPr>
            <w:tcW w:w="4418" w:type="dxa"/>
            <w:shd w:val="clear" w:color="auto" w:fill="auto"/>
            <w:vAlign w:val="center"/>
          </w:tcPr>
          <w:p w14:paraId="2FB9DF7B"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 OR #6</w:t>
            </w:r>
          </w:p>
        </w:tc>
        <w:tc>
          <w:tcPr>
            <w:tcW w:w="1261" w:type="dxa"/>
            <w:shd w:val="clear" w:color="auto" w:fill="auto"/>
            <w:vAlign w:val="center"/>
          </w:tcPr>
          <w:p w14:paraId="08BF44E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845</w:t>
            </w:r>
          </w:p>
        </w:tc>
      </w:tr>
      <w:tr w:rsidR="001D01F6" w:rsidRPr="004D31BB" w14:paraId="295A3ABE" w14:textId="77777777" w:rsidTr="0091062D">
        <w:trPr>
          <w:trHeight w:val="310"/>
        </w:trPr>
        <w:tc>
          <w:tcPr>
            <w:tcW w:w="2791" w:type="dxa"/>
            <w:vMerge/>
            <w:shd w:val="clear" w:color="auto" w:fill="auto"/>
            <w:vAlign w:val="center"/>
          </w:tcPr>
          <w:p w14:paraId="7D8E60B4"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5A20D35F"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w:t>
            </w:r>
          </w:p>
        </w:tc>
        <w:tc>
          <w:tcPr>
            <w:tcW w:w="4418" w:type="dxa"/>
            <w:shd w:val="clear" w:color="auto" w:fill="auto"/>
            <w:vAlign w:val="center"/>
          </w:tcPr>
          <w:p w14:paraId="3859D8A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 AND #7</w:t>
            </w:r>
          </w:p>
        </w:tc>
        <w:tc>
          <w:tcPr>
            <w:tcW w:w="1261" w:type="dxa"/>
            <w:shd w:val="clear" w:color="auto" w:fill="auto"/>
            <w:vAlign w:val="center"/>
          </w:tcPr>
          <w:p w14:paraId="69D8484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845</w:t>
            </w:r>
          </w:p>
        </w:tc>
      </w:tr>
      <w:tr w:rsidR="001D01F6" w:rsidRPr="004D31BB" w14:paraId="7C0B1B9C" w14:textId="77777777" w:rsidTr="0091062D">
        <w:trPr>
          <w:trHeight w:val="310"/>
        </w:trPr>
        <w:tc>
          <w:tcPr>
            <w:tcW w:w="2791" w:type="dxa"/>
            <w:vMerge/>
            <w:shd w:val="clear" w:color="auto" w:fill="auto"/>
            <w:vAlign w:val="center"/>
          </w:tcPr>
          <w:p w14:paraId="058C482B"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1B9557C"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9</w:t>
            </w:r>
          </w:p>
        </w:tc>
        <w:tc>
          <w:tcPr>
            <w:tcW w:w="4418" w:type="dxa"/>
            <w:shd w:val="clear" w:color="auto" w:fill="auto"/>
            <w:vAlign w:val="center"/>
          </w:tcPr>
          <w:p w14:paraId="6E117B44" w14:textId="77777777" w:rsidR="001D01F6" w:rsidRPr="004D31BB" w:rsidRDefault="001D01F6" w:rsidP="001D01F6">
            <w:pPr>
              <w:spacing w:after="0"/>
              <w:rPr>
                <w:rFonts w:ascii="Times New Roman" w:hAnsi="Times New Roman" w:cs="Times New Roman"/>
                <w:sz w:val="24"/>
                <w:szCs w:val="24"/>
                <w:lang w:val="en-US" w:eastAsia="es-CO"/>
              </w:rPr>
            </w:pPr>
            <w:r w:rsidRPr="004D31BB">
              <w:rPr>
                <w:rFonts w:ascii="Times New Roman" w:hAnsi="Times New Roman" w:cs="Times New Roman"/>
                <w:sz w:val="24"/>
                <w:szCs w:val="24"/>
                <w:lang w:val="en-US" w:eastAsia="es-CO"/>
              </w:rPr>
              <w:t xml:space="preserve">#8 AND PUBYEAR &gt; 2019 AND PUBYEAR &lt; 2023 AND </w:t>
            </w:r>
            <w:proofErr w:type="gramStart"/>
            <w:r w:rsidRPr="004D31BB">
              <w:rPr>
                <w:rFonts w:ascii="Times New Roman" w:hAnsi="Times New Roman" w:cs="Times New Roman"/>
                <w:sz w:val="24"/>
                <w:szCs w:val="24"/>
                <w:lang w:val="en-US" w:eastAsia="es-CO"/>
              </w:rPr>
              <w:t>( LIMIT</w:t>
            </w:r>
            <w:proofErr w:type="gramEnd"/>
            <w:r w:rsidRPr="004D31BB">
              <w:rPr>
                <w:rFonts w:ascii="Times New Roman" w:hAnsi="Times New Roman" w:cs="Times New Roman"/>
                <w:sz w:val="24"/>
                <w:szCs w:val="24"/>
                <w:lang w:val="en-US" w:eastAsia="es-CO"/>
              </w:rPr>
              <w:t>-TO ( LANGUAGE , "English" ) OR LIMIT-TO ( LANGUAGE , "Spanish" ) ) AND ( LIMIT-TO ( PUBSTAGE , "final" ) )</w:t>
            </w:r>
          </w:p>
        </w:tc>
        <w:tc>
          <w:tcPr>
            <w:tcW w:w="1261" w:type="dxa"/>
            <w:shd w:val="clear" w:color="auto" w:fill="auto"/>
            <w:vAlign w:val="center"/>
          </w:tcPr>
          <w:p w14:paraId="2FB2DE68"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9.350</w:t>
            </w:r>
          </w:p>
        </w:tc>
      </w:tr>
      <w:tr w:rsidR="001D01F6" w:rsidRPr="004D31BB" w14:paraId="3934AFAB" w14:textId="77777777" w:rsidTr="0091062D">
        <w:trPr>
          <w:trHeight w:val="310"/>
        </w:trPr>
        <w:tc>
          <w:tcPr>
            <w:tcW w:w="2791" w:type="dxa"/>
            <w:shd w:val="clear" w:color="auto" w:fill="auto"/>
            <w:vAlign w:val="center"/>
          </w:tcPr>
          <w:p w14:paraId="512F3C16" w14:textId="3DA90F18"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Identified references</w:t>
            </w:r>
          </w:p>
        </w:tc>
        <w:tc>
          <w:tcPr>
            <w:tcW w:w="6229" w:type="dxa"/>
            <w:gridSpan w:val="3"/>
            <w:shd w:val="clear" w:color="auto" w:fill="auto"/>
            <w:vAlign w:val="center"/>
          </w:tcPr>
          <w:p w14:paraId="1C21011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9.350</w:t>
            </w:r>
          </w:p>
        </w:tc>
      </w:tr>
    </w:tbl>
    <w:p w14:paraId="35440FCF" w14:textId="77777777" w:rsidR="00D52593" w:rsidRPr="004D31BB" w:rsidRDefault="00D52593" w:rsidP="00D52593">
      <w:pPr>
        <w:spacing w:line="360" w:lineRule="auto"/>
        <w:rPr>
          <w:rFonts w:ascii="Times New Roman" w:hAnsi="Times New Roman" w:cs="Times New Roman"/>
          <w:sz w:val="24"/>
          <w:szCs w:val="24"/>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87"/>
        <w:gridCol w:w="550"/>
        <w:gridCol w:w="4422"/>
        <w:gridCol w:w="1261"/>
      </w:tblGrid>
      <w:tr w:rsidR="001D01F6" w:rsidRPr="004D31BB" w14:paraId="3EB7941C" w14:textId="77777777" w:rsidTr="001D01F6">
        <w:trPr>
          <w:trHeight w:val="315"/>
        </w:trPr>
        <w:tc>
          <w:tcPr>
            <w:tcW w:w="2787" w:type="dxa"/>
            <w:shd w:val="clear" w:color="auto" w:fill="auto"/>
            <w:vAlign w:val="center"/>
            <w:hideMark/>
          </w:tcPr>
          <w:p w14:paraId="0F1F4621" w14:textId="0C63D78B" w:rsidR="001D01F6" w:rsidRPr="004D31BB" w:rsidRDefault="001D01F6" w:rsidP="001D01F6">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Characteristic</w:t>
            </w:r>
          </w:p>
        </w:tc>
        <w:tc>
          <w:tcPr>
            <w:tcW w:w="6233" w:type="dxa"/>
            <w:gridSpan w:val="3"/>
            <w:shd w:val="clear" w:color="auto" w:fill="auto"/>
            <w:vAlign w:val="center"/>
            <w:hideMark/>
          </w:tcPr>
          <w:p w14:paraId="3DD20FDE" w14:textId="4C5A7BAB" w:rsidR="001D01F6" w:rsidRPr="004D31BB" w:rsidRDefault="001D01F6" w:rsidP="001D01F6">
            <w:pPr>
              <w:spacing w:after="0"/>
              <w:rPr>
                <w:rFonts w:ascii="Times New Roman" w:hAnsi="Times New Roman" w:cs="Times New Roman"/>
                <w:b/>
                <w:bCs/>
                <w:sz w:val="24"/>
                <w:szCs w:val="24"/>
                <w:lang w:eastAsia="es-CO"/>
              </w:rPr>
            </w:pPr>
            <w:r w:rsidRPr="004D31BB">
              <w:rPr>
                <w:rFonts w:ascii="Times New Roman" w:hAnsi="Times New Roman" w:cs="Times New Roman"/>
                <w:b/>
                <w:bCs/>
                <w:sz w:val="24"/>
                <w:szCs w:val="24"/>
                <w:lang w:eastAsia="es-CO"/>
              </w:rPr>
              <w:t>Report</w:t>
            </w:r>
          </w:p>
        </w:tc>
      </w:tr>
      <w:tr w:rsidR="001D01F6" w:rsidRPr="004D31BB" w14:paraId="32E2B224" w14:textId="77777777" w:rsidTr="001D01F6">
        <w:trPr>
          <w:trHeight w:val="315"/>
        </w:trPr>
        <w:tc>
          <w:tcPr>
            <w:tcW w:w="2787" w:type="dxa"/>
            <w:shd w:val="clear" w:color="auto" w:fill="auto"/>
            <w:vAlign w:val="center"/>
            <w:hideMark/>
          </w:tcPr>
          <w:p w14:paraId="23B9D58F" w14:textId="3323753B"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Type of Search</w:t>
            </w:r>
          </w:p>
        </w:tc>
        <w:tc>
          <w:tcPr>
            <w:tcW w:w="6233" w:type="dxa"/>
            <w:gridSpan w:val="3"/>
            <w:shd w:val="clear" w:color="auto" w:fill="auto"/>
            <w:vAlign w:val="center"/>
            <w:hideMark/>
          </w:tcPr>
          <w:p w14:paraId="2B428B31" w14:textId="467F9B3E"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New </w:t>
            </w:r>
          </w:p>
        </w:tc>
      </w:tr>
      <w:tr w:rsidR="001D01F6" w:rsidRPr="004D31BB" w14:paraId="77BD12DB" w14:textId="77777777" w:rsidTr="001D01F6">
        <w:trPr>
          <w:trHeight w:val="600"/>
        </w:trPr>
        <w:tc>
          <w:tcPr>
            <w:tcW w:w="2787" w:type="dxa"/>
            <w:shd w:val="clear" w:color="auto" w:fill="auto"/>
            <w:vAlign w:val="center"/>
            <w:hideMark/>
          </w:tcPr>
          <w:p w14:paraId="3DD8D2AA" w14:textId="7222F12D"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abase</w:t>
            </w:r>
          </w:p>
        </w:tc>
        <w:tc>
          <w:tcPr>
            <w:tcW w:w="6233" w:type="dxa"/>
            <w:gridSpan w:val="3"/>
            <w:shd w:val="clear" w:color="auto" w:fill="auto"/>
            <w:vAlign w:val="center"/>
          </w:tcPr>
          <w:p w14:paraId="42169774" w14:textId="5083B761"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 xml:space="preserve">Cochrane  </w:t>
            </w:r>
          </w:p>
        </w:tc>
      </w:tr>
      <w:tr w:rsidR="001D01F6" w:rsidRPr="004D31BB" w14:paraId="66516B38" w14:textId="77777777" w:rsidTr="001D01F6">
        <w:trPr>
          <w:trHeight w:val="315"/>
        </w:trPr>
        <w:tc>
          <w:tcPr>
            <w:tcW w:w="2787" w:type="dxa"/>
            <w:shd w:val="clear" w:color="auto" w:fill="auto"/>
            <w:vAlign w:val="center"/>
            <w:hideMark/>
          </w:tcPr>
          <w:p w14:paraId="2B8953F8" w14:textId="75598326"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Platform</w:t>
            </w:r>
          </w:p>
        </w:tc>
        <w:tc>
          <w:tcPr>
            <w:tcW w:w="6233" w:type="dxa"/>
            <w:gridSpan w:val="3"/>
            <w:shd w:val="clear" w:color="auto" w:fill="auto"/>
            <w:vAlign w:val="center"/>
            <w:hideMark/>
          </w:tcPr>
          <w:p w14:paraId="4E672709" w14:textId="5D1AAA6F"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chrane Library</w:t>
            </w:r>
          </w:p>
        </w:tc>
      </w:tr>
      <w:tr w:rsidR="001D01F6" w:rsidRPr="004D31BB" w14:paraId="0988C5A3" w14:textId="77777777" w:rsidTr="001D01F6">
        <w:trPr>
          <w:trHeight w:val="315"/>
        </w:trPr>
        <w:tc>
          <w:tcPr>
            <w:tcW w:w="2787" w:type="dxa"/>
            <w:shd w:val="clear" w:color="auto" w:fill="auto"/>
            <w:vAlign w:val="center"/>
            <w:hideMark/>
          </w:tcPr>
          <w:p w14:paraId="5C8B3336" w14:textId="38E93A99"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w:t>
            </w:r>
          </w:p>
        </w:tc>
        <w:tc>
          <w:tcPr>
            <w:tcW w:w="6233" w:type="dxa"/>
            <w:gridSpan w:val="3"/>
            <w:shd w:val="clear" w:color="auto" w:fill="auto"/>
            <w:vAlign w:val="center"/>
            <w:hideMark/>
          </w:tcPr>
          <w:p w14:paraId="63387FB9" w14:textId="6897586F"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0/2022</w:t>
            </w:r>
          </w:p>
        </w:tc>
      </w:tr>
      <w:tr w:rsidR="001D01F6" w:rsidRPr="004D31BB" w14:paraId="1DF75403" w14:textId="77777777" w:rsidTr="001D01F6">
        <w:trPr>
          <w:trHeight w:val="315"/>
        </w:trPr>
        <w:tc>
          <w:tcPr>
            <w:tcW w:w="2787" w:type="dxa"/>
            <w:shd w:val="clear" w:color="auto" w:fill="auto"/>
            <w:vAlign w:val="center"/>
            <w:hideMark/>
          </w:tcPr>
          <w:p w14:paraId="5F12A121" w14:textId="5BD73492"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Date range search</w:t>
            </w:r>
          </w:p>
        </w:tc>
        <w:tc>
          <w:tcPr>
            <w:tcW w:w="6233" w:type="dxa"/>
            <w:gridSpan w:val="3"/>
            <w:shd w:val="clear" w:color="auto" w:fill="auto"/>
            <w:vAlign w:val="center"/>
            <w:hideMark/>
          </w:tcPr>
          <w:p w14:paraId="68BC618D" w14:textId="6895C5F8"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20 - 2022</w:t>
            </w:r>
          </w:p>
        </w:tc>
      </w:tr>
      <w:tr w:rsidR="001D01F6" w:rsidRPr="004D31BB" w14:paraId="532EAF8B" w14:textId="77777777" w:rsidTr="001D01F6">
        <w:trPr>
          <w:trHeight w:val="315"/>
        </w:trPr>
        <w:tc>
          <w:tcPr>
            <w:tcW w:w="2787" w:type="dxa"/>
            <w:shd w:val="clear" w:color="auto" w:fill="auto"/>
            <w:vAlign w:val="center"/>
            <w:hideMark/>
          </w:tcPr>
          <w:p w14:paraId="345EBF3F" w14:textId="14ADFCCD"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Language restrictions</w:t>
            </w:r>
          </w:p>
        </w:tc>
        <w:tc>
          <w:tcPr>
            <w:tcW w:w="6233" w:type="dxa"/>
            <w:gridSpan w:val="3"/>
            <w:shd w:val="clear" w:color="auto" w:fill="auto"/>
            <w:vAlign w:val="center"/>
            <w:hideMark/>
          </w:tcPr>
          <w:p w14:paraId="31DBAAA8" w14:textId="1F1B5B7A"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English-Spanish </w:t>
            </w:r>
          </w:p>
        </w:tc>
      </w:tr>
      <w:tr w:rsidR="001D01F6" w:rsidRPr="004D31BB" w14:paraId="2C107B6C" w14:textId="77777777" w:rsidTr="001D01F6">
        <w:trPr>
          <w:trHeight w:val="480"/>
        </w:trPr>
        <w:tc>
          <w:tcPr>
            <w:tcW w:w="2787" w:type="dxa"/>
            <w:shd w:val="clear" w:color="auto" w:fill="auto"/>
            <w:vAlign w:val="center"/>
            <w:hideMark/>
          </w:tcPr>
          <w:p w14:paraId="41115065" w14:textId="16A7D41F"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Other limits</w:t>
            </w:r>
          </w:p>
        </w:tc>
        <w:tc>
          <w:tcPr>
            <w:tcW w:w="6233" w:type="dxa"/>
            <w:gridSpan w:val="3"/>
            <w:shd w:val="clear" w:color="auto" w:fill="auto"/>
            <w:vAlign w:val="center"/>
          </w:tcPr>
          <w:p w14:paraId="504617EB" w14:textId="6513DF30"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Humans</w:t>
            </w:r>
          </w:p>
        </w:tc>
      </w:tr>
      <w:tr w:rsidR="001D01F6" w:rsidRPr="004D31BB" w14:paraId="63D2D901" w14:textId="77777777" w:rsidTr="001D01F6">
        <w:trPr>
          <w:trHeight w:val="230"/>
        </w:trPr>
        <w:tc>
          <w:tcPr>
            <w:tcW w:w="2787" w:type="dxa"/>
            <w:vMerge w:val="restart"/>
            <w:shd w:val="clear" w:color="auto" w:fill="auto"/>
            <w:vAlign w:val="center"/>
          </w:tcPr>
          <w:p w14:paraId="0F5BAB0A" w14:textId="4CCF6E65"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lastRenderedPageBreak/>
              <w:t xml:space="preserve">Search strategy  </w:t>
            </w:r>
          </w:p>
        </w:tc>
        <w:tc>
          <w:tcPr>
            <w:tcW w:w="550" w:type="dxa"/>
            <w:shd w:val="clear" w:color="auto" w:fill="auto"/>
            <w:vAlign w:val="center"/>
          </w:tcPr>
          <w:p w14:paraId="4ABD591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Nº</w:t>
            </w:r>
          </w:p>
        </w:tc>
        <w:tc>
          <w:tcPr>
            <w:tcW w:w="4422" w:type="dxa"/>
            <w:shd w:val="clear" w:color="auto" w:fill="auto"/>
            <w:vAlign w:val="center"/>
          </w:tcPr>
          <w:p w14:paraId="5D0F21D1" w14:textId="2DD812B8"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Terms</w:t>
            </w:r>
          </w:p>
        </w:tc>
        <w:tc>
          <w:tcPr>
            <w:tcW w:w="1261" w:type="dxa"/>
            <w:shd w:val="clear" w:color="auto" w:fill="auto"/>
            <w:vAlign w:val="center"/>
          </w:tcPr>
          <w:p w14:paraId="289128B1" w14:textId="7ED8F6CB"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b/>
                <w:bCs/>
                <w:sz w:val="24"/>
                <w:szCs w:val="24"/>
                <w:lang w:eastAsia="es-CO"/>
              </w:rPr>
              <w:t xml:space="preserve">Results </w:t>
            </w:r>
          </w:p>
        </w:tc>
      </w:tr>
      <w:tr w:rsidR="001D01F6" w:rsidRPr="004D31BB" w14:paraId="75DE834E" w14:textId="77777777" w:rsidTr="001D01F6">
        <w:trPr>
          <w:trHeight w:val="310"/>
        </w:trPr>
        <w:tc>
          <w:tcPr>
            <w:tcW w:w="2787" w:type="dxa"/>
            <w:vMerge/>
            <w:shd w:val="clear" w:color="auto" w:fill="auto"/>
            <w:vAlign w:val="center"/>
          </w:tcPr>
          <w:p w14:paraId="2ADBD8E0"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4F1BD73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w:t>
            </w:r>
          </w:p>
        </w:tc>
        <w:tc>
          <w:tcPr>
            <w:tcW w:w="4422" w:type="dxa"/>
            <w:shd w:val="clear" w:color="auto" w:fill="auto"/>
            <w:vAlign w:val="center"/>
          </w:tcPr>
          <w:p w14:paraId="7A1C9B57" w14:textId="77777777" w:rsidR="001D01F6" w:rsidRPr="004D31BB" w:rsidRDefault="001D01F6" w:rsidP="001D01F6">
            <w:pPr>
              <w:spacing w:after="0"/>
              <w:rPr>
                <w:rFonts w:ascii="Times New Roman" w:hAnsi="Times New Roman" w:cs="Times New Roman"/>
                <w:sz w:val="24"/>
                <w:szCs w:val="24"/>
                <w:lang w:val="en-US" w:eastAsia="es-CO"/>
              </w:rPr>
            </w:pPr>
            <w:proofErr w:type="spellStart"/>
            <w:r w:rsidRPr="004D31BB">
              <w:rPr>
                <w:rFonts w:ascii="Times New Roman" w:hAnsi="Times New Roman" w:cs="Times New Roman"/>
                <w:sz w:val="24"/>
                <w:szCs w:val="24"/>
                <w:lang w:val="en-US" w:eastAsia="es-CO"/>
              </w:rPr>
              <w:t>MeSH</w:t>
            </w:r>
            <w:proofErr w:type="spellEnd"/>
            <w:r w:rsidRPr="004D31BB">
              <w:rPr>
                <w:rFonts w:ascii="Times New Roman" w:hAnsi="Times New Roman" w:cs="Times New Roman"/>
                <w:sz w:val="24"/>
                <w:szCs w:val="24"/>
                <w:lang w:val="en-US" w:eastAsia="es-CO"/>
              </w:rPr>
              <w:t xml:space="preserve"> descriptor: [SARS-CoV-2] explode all trees</w:t>
            </w:r>
          </w:p>
        </w:tc>
        <w:tc>
          <w:tcPr>
            <w:tcW w:w="1261" w:type="dxa"/>
            <w:shd w:val="clear" w:color="auto" w:fill="auto"/>
            <w:vAlign w:val="center"/>
          </w:tcPr>
          <w:p w14:paraId="36805F8D"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127</w:t>
            </w:r>
          </w:p>
        </w:tc>
      </w:tr>
      <w:tr w:rsidR="001D01F6" w:rsidRPr="004D31BB" w14:paraId="5A071F28" w14:textId="77777777" w:rsidTr="001D01F6">
        <w:trPr>
          <w:trHeight w:val="310"/>
        </w:trPr>
        <w:tc>
          <w:tcPr>
            <w:tcW w:w="2787" w:type="dxa"/>
            <w:vMerge/>
            <w:shd w:val="clear" w:color="auto" w:fill="auto"/>
            <w:vAlign w:val="center"/>
          </w:tcPr>
          <w:p w14:paraId="7460346E"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9C84BC9"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w:t>
            </w:r>
          </w:p>
        </w:tc>
        <w:tc>
          <w:tcPr>
            <w:tcW w:w="4422" w:type="dxa"/>
            <w:shd w:val="clear" w:color="auto" w:fill="auto"/>
            <w:vAlign w:val="center"/>
          </w:tcPr>
          <w:p w14:paraId="0410202F" w14:textId="77777777" w:rsidR="001D01F6" w:rsidRPr="004D31BB" w:rsidRDefault="001D01F6" w:rsidP="001D01F6">
            <w:pPr>
              <w:spacing w:after="0"/>
              <w:rPr>
                <w:rFonts w:ascii="Times New Roman" w:hAnsi="Times New Roman" w:cs="Times New Roman"/>
                <w:sz w:val="24"/>
                <w:szCs w:val="24"/>
                <w:lang w:val="en-US" w:eastAsia="es-CO"/>
              </w:rPr>
            </w:pPr>
            <w:proofErr w:type="spellStart"/>
            <w:r w:rsidRPr="004D31BB">
              <w:rPr>
                <w:rFonts w:ascii="Times New Roman" w:hAnsi="Times New Roman" w:cs="Times New Roman"/>
                <w:sz w:val="24"/>
                <w:szCs w:val="24"/>
                <w:lang w:val="en-US" w:eastAsia="es-CO"/>
              </w:rPr>
              <w:t>MeSH</w:t>
            </w:r>
            <w:proofErr w:type="spellEnd"/>
            <w:r w:rsidRPr="004D31BB">
              <w:rPr>
                <w:rFonts w:ascii="Times New Roman" w:hAnsi="Times New Roman" w:cs="Times New Roman"/>
                <w:sz w:val="24"/>
                <w:szCs w:val="24"/>
                <w:lang w:val="en-US" w:eastAsia="es-CO"/>
              </w:rPr>
              <w:t xml:space="preserve"> descriptor: [COVID-19] explode all trees</w:t>
            </w:r>
          </w:p>
        </w:tc>
        <w:tc>
          <w:tcPr>
            <w:tcW w:w="1261" w:type="dxa"/>
            <w:shd w:val="clear" w:color="auto" w:fill="auto"/>
            <w:vAlign w:val="center"/>
          </w:tcPr>
          <w:p w14:paraId="79AF6D7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17</w:t>
            </w:r>
          </w:p>
        </w:tc>
      </w:tr>
      <w:tr w:rsidR="001D01F6" w:rsidRPr="004D31BB" w14:paraId="39C90A46" w14:textId="77777777" w:rsidTr="001D01F6">
        <w:trPr>
          <w:trHeight w:val="310"/>
        </w:trPr>
        <w:tc>
          <w:tcPr>
            <w:tcW w:w="2787" w:type="dxa"/>
            <w:vMerge/>
            <w:shd w:val="clear" w:color="auto" w:fill="auto"/>
            <w:vAlign w:val="center"/>
          </w:tcPr>
          <w:p w14:paraId="5E4332E5"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5304749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3</w:t>
            </w:r>
          </w:p>
        </w:tc>
        <w:tc>
          <w:tcPr>
            <w:tcW w:w="4422" w:type="dxa"/>
            <w:shd w:val="clear" w:color="auto" w:fill="auto"/>
            <w:vAlign w:val="center"/>
          </w:tcPr>
          <w:p w14:paraId="6CF90F21" w14:textId="77777777" w:rsidR="001D01F6" w:rsidRPr="004D31BB" w:rsidRDefault="001D01F6" w:rsidP="001D01F6">
            <w:pPr>
              <w:spacing w:after="0"/>
              <w:rPr>
                <w:rFonts w:ascii="Times New Roman" w:hAnsi="Times New Roman" w:cs="Times New Roman"/>
                <w:sz w:val="24"/>
                <w:szCs w:val="24"/>
                <w:lang w:val="en-US" w:eastAsia="es-CO"/>
              </w:rPr>
            </w:pPr>
            <w:proofErr w:type="spellStart"/>
            <w:r w:rsidRPr="004D31BB">
              <w:rPr>
                <w:rFonts w:ascii="Times New Roman" w:hAnsi="Times New Roman" w:cs="Times New Roman"/>
                <w:sz w:val="24"/>
                <w:szCs w:val="24"/>
                <w:lang w:val="en-US" w:eastAsia="es-CO"/>
              </w:rPr>
              <w:t>MeSH</w:t>
            </w:r>
            <w:proofErr w:type="spellEnd"/>
            <w:r w:rsidRPr="004D31BB">
              <w:rPr>
                <w:rFonts w:ascii="Times New Roman" w:hAnsi="Times New Roman" w:cs="Times New Roman"/>
                <w:sz w:val="24"/>
                <w:szCs w:val="24"/>
                <w:lang w:val="en-US" w:eastAsia="es-CO"/>
              </w:rPr>
              <w:t xml:space="preserve"> descriptor: [Coronavirus] explode all trees</w:t>
            </w:r>
          </w:p>
        </w:tc>
        <w:tc>
          <w:tcPr>
            <w:tcW w:w="1261" w:type="dxa"/>
            <w:shd w:val="clear" w:color="auto" w:fill="auto"/>
            <w:vAlign w:val="center"/>
          </w:tcPr>
          <w:p w14:paraId="29C65C20"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144</w:t>
            </w:r>
          </w:p>
        </w:tc>
      </w:tr>
      <w:tr w:rsidR="001D01F6" w:rsidRPr="004D31BB" w14:paraId="6323D70B" w14:textId="77777777" w:rsidTr="001D01F6">
        <w:trPr>
          <w:trHeight w:val="310"/>
        </w:trPr>
        <w:tc>
          <w:tcPr>
            <w:tcW w:w="2787" w:type="dxa"/>
            <w:vMerge/>
            <w:shd w:val="clear" w:color="auto" w:fill="auto"/>
            <w:vAlign w:val="center"/>
          </w:tcPr>
          <w:p w14:paraId="709BE051"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26F968CE"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w:t>
            </w:r>
          </w:p>
        </w:tc>
        <w:tc>
          <w:tcPr>
            <w:tcW w:w="4422" w:type="dxa"/>
            <w:shd w:val="clear" w:color="auto" w:fill="auto"/>
            <w:vAlign w:val="center"/>
          </w:tcPr>
          <w:p w14:paraId="49367789"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1 OR #2 OR #3</w:t>
            </w:r>
          </w:p>
        </w:tc>
        <w:tc>
          <w:tcPr>
            <w:tcW w:w="1261" w:type="dxa"/>
            <w:shd w:val="clear" w:color="auto" w:fill="auto"/>
            <w:vAlign w:val="center"/>
          </w:tcPr>
          <w:p w14:paraId="49948E4C"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39</w:t>
            </w:r>
          </w:p>
        </w:tc>
      </w:tr>
      <w:tr w:rsidR="001D01F6" w:rsidRPr="004D31BB" w14:paraId="616C1FDE" w14:textId="77777777" w:rsidTr="001D01F6">
        <w:trPr>
          <w:trHeight w:val="310"/>
        </w:trPr>
        <w:tc>
          <w:tcPr>
            <w:tcW w:w="2787" w:type="dxa"/>
            <w:vMerge/>
            <w:shd w:val="clear" w:color="auto" w:fill="auto"/>
            <w:vAlign w:val="center"/>
          </w:tcPr>
          <w:p w14:paraId="70FDAE3D"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4F1253EB"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w:t>
            </w:r>
          </w:p>
        </w:tc>
        <w:tc>
          <w:tcPr>
            <w:tcW w:w="4422" w:type="dxa"/>
            <w:shd w:val="clear" w:color="auto" w:fill="auto"/>
            <w:vAlign w:val="center"/>
          </w:tcPr>
          <w:p w14:paraId="0D2A3EA8" w14:textId="77777777" w:rsidR="001D01F6" w:rsidRPr="004D31BB" w:rsidRDefault="001D01F6" w:rsidP="001D01F6">
            <w:pPr>
              <w:spacing w:after="0"/>
              <w:rPr>
                <w:rFonts w:ascii="Times New Roman" w:hAnsi="Times New Roman" w:cs="Times New Roman"/>
                <w:sz w:val="24"/>
                <w:szCs w:val="24"/>
                <w:lang w:val="en-US" w:eastAsia="es-CO"/>
              </w:rPr>
            </w:pPr>
            <w:proofErr w:type="spellStart"/>
            <w:r w:rsidRPr="004D31BB">
              <w:rPr>
                <w:rFonts w:ascii="Times New Roman" w:hAnsi="Times New Roman" w:cs="Times New Roman"/>
                <w:sz w:val="24"/>
                <w:szCs w:val="24"/>
                <w:lang w:val="en-US" w:eastAsia="es-CO"/>
              </w:rPr>
              <w:t>MeSH</w:t>
            </w:r>
            <w:proofErr w:type="spellEnd"/>
            <w:r w:rsidRPr="004D31BB">
              <w:rPr>
                <w:rFonts w:ascii="Times New Roman" w:hAnsi="Times New Roman" w:cs="Times New Roman"/>
                <w:sz w:val="24"/>
                <w:szCs w:val="24"/>
                <w:lang w:val="en-US" w:eastAsia="es-CO"/>
              </w:rPr>
              <w:t xml:space="preserve"> descriptor: [COVID-19 Vaccines] explode all trees</w:t>
            </w:r>
          </w:p>
        </w:tc>
        <w:tc>
          <w:tcPr>
            <w:tcW w:w="1261" w:type="dxa"/>
            <w:shd w:val="clear" w:color="auto" w:fill="auto"/>
            <w:vAlign w:val="center"/>
          </w:tcPr>
          <w:p w14:paraId="28B2762B"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05</w:t>
            </w:r>
          </w:p>
        </w:tc>
      </w:tr>
      <w:tr w:rsidR="001D01F6" w:rsidRPr="004D31BB" w14:paraId="6E038B38" w14:textId="77777777" w:rsidTr="001D01F6">
        <w:trPr>
          <w:trHeight w:val="310"/>
        </w:trPr>
        <w:tc>
          <w:tcPr>
            <w:tcW w:w="2787" w:type="dxa"/>
            <w:vMerge/>
            <w:shd w:val="clear" w:color="auto" w:fill="auto"/>
            <w:vAlign w:val="center"/>
          </w:tcPr>
          <w:p w14:paraId="0C0F7619"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4832468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c>
          <w:tcPr>
            <w:tcW w:w="4422" w:type="dxa"/>
            <w:shd w:val="clear" w:color="auto" w:fill="auto"/>
            <w:vAlign w:val="center"/>
          </w:tcPr>
          <w:p w14:paraId="4BC820F3"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coronavirus vaccines):ti,ab,kw</w:t>
            </w:r>
          </w:p>
        </w:tc>
        <w:tc>
          <w:tcPr>
            <w:tcW w:w="1261" w:type="dxa"/>
            <w:shd w:val="clear" w:color="auto" w:fill="auto"/>
            <w:vAlign w:val="center"/>
          </w:tcPr>
          <w:p w14:paraId="57A4F2CD"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11</w:t>
            </w:r>
          </w:p>
        </w:tc>
      </w:tr>
      <w:tr w:rsidR="001D01F6" w:rsidRPr="004D31BB" w14:paraId="5F0B1DBA" w14:textId="77777777" w:rsidTr="001D01F6">
        <w:trPr>
          <w:trHeight w:val="310"/>
        </w:trPr>
        <w:tc>
          <w:tcPr>
            <w:tcW w:w="2787" w:type="dxa"/>
            <w:vMerge/>
            <w:shd w:val="clear" w:color="auto" w:fill="auto"/>
            <w:vAlign w:val="center"/>
          </w:tcPr>
          <w:p w14:paraId="1900E100"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51C4880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7</w:t>
            </w:r>
          </w:p>
        </w:tc>
        <w:tc>
          <w:tcPr>
            <w:tcW w:w="4422" w:type="dxa"/>
            <w:shd w:val="clear" w:color="auto" w:fill="auto"/>
            <w:vAlign w:val="center"/>
          </w:tcPr>
          <w:p w14:paraId="7BA26161"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5 OR #6</w:t>
            </w:r>
          </w:p>
        </w:tc>
        <w:tc>
          <w:tcPr>
            <w:tcW w:w="1261" w:type="dxa"/>
            <w:shd w:val="clear" w:color="auto" w:fill="auto"/>
            <w:vAlign w:val="center"/>
          </w:tcPr>
          <w:p w14:paraId="1F7ED055"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72</w:t>
            </w:r>
          </w:p>
        </w:tc>
      </w:tr>
      <w:tr w:rsidR="001D01F6" w:rsidRPr="004D31BB" w14:paraId="243E9094" w14:textId="77777777" w:rsidTr="001D01F6">
        <w:trPr>
          <w:trHeight w:val="310"/>
        </w:trPr>
        <w:tc>
          <w:tcPr>
            <w:tcW w:w="2787" w:type="dxa"/>
            <w:vMerge/>
            <w:shd w:val="clear" w:color="auto" w:fill="auto"/>
            <w:vAlign w:val="center"/>
          </w:tcPr>
          <w:p w14:paraId="48804209"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7B722876"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w:t>
            </w:r>
          </w:p>
        </w:tc>
        <w:tc>
          <w:tcPr>
            <w:tcW w:w="4422" w:type="dxa"/>
            <w:shd w:val="clear" w:color="auto" w:fill="auto"/>
            <w:vAlign w:val="center"/>
          </w:tcPr>
          <w:p w14:paraId="658724DC"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4 AND #7</w:t>
            </w:r>
          </w:p>
        </w:tc>
        <w:tc>
          <w:tcPr>
            <w:tcW w:w="1261" w:type="dxa"/>
            <w:shd w:val="clear" w:color="auto" w:fill="auto"/>
            <w:vAlign w:val="center"/>
          </w:tcPr>
          <w:p w14:paraId="0C9DFEA4"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236</w:t>
            </w:r>
          </w:p>
        </w:tc>
      </w:tr>
      <w:tr w:rsidR="001D01F6" w:rsidRPr="004D31BB" w14:paraId="13251BB9" w14:textId="77777777" w:rsidTr="001D01F6">
        <w:trPr>
          <w:trHeight w:val="310"/>
        </w:trPr>
        <w:tc>
          <w:tcPr>
            <w:tcW w:w="2787" w:type="dxa"/>
            <w:vMerge/>
            <w:shd w:val="clear" w:color="auto" w:fill="auto"/>
            <w:vAlign w:val="center"/>
          </w:tcPr>
          <w:p w14:paraId="0F3D3DAF" w14:textId="77777777" w:rsidR="001D01F6" w:rsidRPr="004D31BB" w:rsidRDefault="001D01F6" w:rsidP="001D01F6">
            <w:pPr>
              <w:spacing w:after="0"/>
              <w:rPr>
                <w:rFonts w:ascii="Times New Roman" w:hAnsi="Times New Roman" w:cs="Times New Roman"/>
                <w:sz w:val="24"/>
                <w:szCs w:val="24"/>
                <w:lang w:eastAsia="es-CO"/>
              </w:rPr>
            </w:pPr>
          </w:p>
        </w:tc>
        <w:tc>
          <w:tcPr>
            <w:tcW w:w="550" w:type="dxa"/>
            <w:shd w:val="clear" w:color="auto" w:fill="auto"/>
            <w:vAlign w:val="center"/>
          </w:tcPr>
          <w:p w14:paraId="3B7413B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9</w:t>
            </w:r>
          </w:p>
        </w:tc>
        <w:tc>
          <w:tcPr>
            <w:tcW w:w="4422" w:type="dxa"/>
            <w:shd w:val="clear" w:color="auto" w:fill="auto"/>
            <w:vAlign w:val="center"/>
          </w:tcPr>
          <w:p w14:paraId="6F25A667"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8 AND Filters: Cochrane reviews</w:t>
            </w:r>
          </w:p>
        </w:tc>
        <w:tc>
          <w:tcPr>
            <w:tcW w:w="1261" w:type="dxa"/>
            <w:shd w:val="clear" w:color="auto" w:fill="auto"/>
            <w:vAlign w:val="center"/>
          </w:tcPr>
          <w:p w14:paraId="126DA379"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r>
      <w:tr w:rsidR="001D01F6" w:rsidRPr="004D31BB" w14:paraId="3BEA1B22" w14:textId="77777777" w:rsidTr="001D01F6">
        <w:trPr>
          <w:trHeight w:val="310"/>
        </w:trPr>
        <w:tc>
          <w:tcPr>
            <w:tcW w:w="2787" w:type="dxa"/>
            <w:shd w:val="clear" w:color="auto" w:fill="auto"/>
            <w:vAlign w:val="center"/>
          </w:tcPr>
          <w:p w14:paraId="11A5359E" w14:textId="207F4050"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Identified references</w:t>
            </w:r>
          </w:p>
        </w:tc>
        <w:tc>
          <w:tcPr>
            <w:tcW w:w="6233" w:type="dxa"/>
            <w:gridSpan w:val="3"/>
            <w:shd w:val="clear" w:color="auto" w:fill="auto"/>
            <w:vAlign w:val="center"/>
          </w:tcPr>
          <w:p w14:paraId="0A06A4BA" w14:textId="77777777" w:rsidR="001D01F6" w:rsidRPr="004D31BB" w:rsidRDefault="001D01F6" w:rsidP="001D01F6">
            <w:pPr>
              <w:spacing w:after="0"/>
              <w:rPr>
                <w:rFonts w:ascii="Times New Roman" w:hAnsi="Times New Roman" w:cs="Times New Roman"/>
                <w:sz w:val="24"/>
                <w:szCs w:val="24"/>
                <w:lang w:eastAsia="es-CO"/>
              </w:rPr>
            </w:pPr>
            <w:r w:rsidRPr="004D31BB">
              <w:rPr>
                <w:rFonts w:ascii="Times New Roman" w:hAnsi="Times New Roman" w:cs="Times New Roman"/>
                <w:sz w:val="24"/>
                <w:szCs w:val="24"/>
                <w:lang w:eastAsia="es-CO"/>
              </w:rPr>
              <w:t>6</w:t>
            </w:r>
          </w:p>
        </w:tc>
      </w:tr>
    </w:tbl>
    <w:p w14:paraId="1F1FBD99" w14:textId="77777777" w:rsidR="00D52593" w:rsidRPr="004D31BB" w:rsidRDefault="00D52593" w:rsidP="00D52593">
      <w:pPr>
        <w:spacing w:line="360" w:lineRule="auto"/>
        <w:rPr>
          <w:rFonts w:ascii="Times New Roman" w:hAnsi="Times New Roman" w:cs="Times New Roman"/>
          <w:sz w:val="24"/>
          <w:szCs w:val="24"/>
        </w:rPr>
      </w:pPr>
    </w:p>
    <w:p w14:paraId="1FB94CAF" w14:textId="77777777" w:rsidR="00D52593" w:rsidRPr="004D31BB" w:rsidRDefault="00D52593" w:rsidP="00D52593">
      <w:pPr>
        <w:spacing w:line="360" w:lineRule="auto"/>
        <w:rPr>
          <w:rFonts w:ascii="Times New Roman" w:hAnsi="Times New Roman" w:cs="Times New Roman"/>
          <w:sz w:val="24"/>
          <w:szCs w:val="24"/>
        </w:rPr>
      </w:pPr>
    </w:p>
    <w:p w14:paraId="22BF8E99" w14:textId="77777777" w:rsidR="00D52593" w:rsidRPr="004D31BB" w:rsidRDefault="00D52593" w:rsidP="00D52593">
      <w:pPr>
        <w:spacing w:line="360" w:lineRule="auto"/>
        <w:rPr>
          <w:rFonts w:ascii="Times New Roman" w:hAnsi="Times New Roman" w:cs="Times New Roman"/>
          <w:sz w:val="24"/>
          <w:szCs w:val="24"/>
        </w:rPr>
      </w:pPr>
    </w:p>
    <w:p w14:paraId="29CE3FD3" w14:textId="77777777" w:rsidR="00D52593" w:rsidRPr="004D31BB" w:rsidRDefault="00D52593" w:rsidP="00D52593">
      <w:pPr>
        <w:spacing w:line="360" w:lineRule="auto"/>
        <w:rPr>
          <w:rFonts w:ascii="Times New Roman" w:hAnsi="Times New Roman" w:cs="Times New Roman"/>
          <w:sz w:val="24"/>
          <w:szCs w:val="24"/>
        </w:rPr>
      </w:pPr>
    </w:p>
    <w:p w14:paraId="68735CFD" w14:textId="77777777" w:rsidR="00D52593" w:rsidRPr="004D31BB" w:rsidRDefault="00D52593" w:rsidP="00D52593">
      <w:pPr>
        <w:spacing w:line="360" w:lineRule="auto"/>
        <w:rPr>
          <w:rFonts w:ascii="Times New Roman" w:hAnsi="Times New Roman" w:cs="Times New Roman"/>
          <w:sz w:val="24"/>
          <w:szCs w:val="24"/>
        </w:rPr>
      </w:pPr>
    </w:p>
    <w:p w14:paraId="2CC33FDC" w14:textId="77777777" w:rsidR="00D52593" w:rsidRPr="004D31BB" w:rsidRDefault="00D52593" w:rsidP="00D52593">
      <w:pPr>
        <w:spacing w:line="360" w:lineRule="auto"/>
        <w:rPr>
          <w:rFonts w:ascii="Times New Roman" w:hAnsi="Times New Roman" w:cs="Times New Roman"/>
          <w:sz w:val="24"/>
          <w:szCs w:val="24"/>
        </w:rPr>
      </w:pPr>
    </w:p>
    <w:p w14:paraId="5975AE9E" w14:textId="77777777" w:rsidR="00D52593" w:rsidRPr="004D31BB" w:rsidRDefault="00D52593" w:rsidP="00D52593">
      <w:pPr>
        <w:spacing w:line="360" w:lineRule="auto"/>
        <w:rPr>
          <w:rFonts w:ascii="Times New Roman" w:hAnsi="Times New Roman" w:cs="Times New Roman"/>
          <w:sz w:val="24"/>
          <w:szCs w:val="24"/>
        </w:rPr>
      </w:pPr>
    </w:p>
    <w:p w14:paraId="12B8B91F" w14:textId="77777777" w:rsidR="00D52593" w:rsidRPr="004D31BB" w:rsidRDefault="00D52593" w:rsidP="00D52593">
      <w:pPr>
        <w:spacing w:line="360" w:lineRule="auto"/>
        <w:rPr>
          <w:rFonts w:ascii="Times New Roman" w:hAnsi="Times New Roman" w:cs="Times New Roman"/>
          <w:sz w:val="24"/>
          <w:szCs w:val="24"/>
        </w:rPr>
      </w:pPr>
    </w:p>
    <w:p w14:paraId="53A285F2" w14:textId="77777777" w:rsidR="00D52593" w:rsidRPr="004D31BB" w:rsidRDefault="00D52593" w:rsidP="00D52593">
      <w:pPr>
        <w:rPr>
          <w:rFonts w:ascii="Times New Roman" w:hAnsi="Times New Roman" w:cs="Times New Roman"/>
          <w:sz w:val="24"/>
          <w:szCs w:val="24"/>
        </w:rPr>
      </w:pPr>
    </w:p>
    <w:p w14:paraId="1CF96AC9" w14:textId="77777777" w:rsidR="00D52593" w:rsidRPr="004D31BB" w:rsidRDefault="00D52593" w:rsidP="00D52593">
      <w:pPr>
        <w:spacing w:line="480" w:lineRule="auto"/>
        <w:rPr>
          <w:rFonts w:ascii="Times New Roman" w:hAnsi="Times New Roman" w:cs="Times New Roman"/>
          <w:sz w:val="24"/>
          <w:szCs w:val="24"/>
        </w:rPr>
      </w:pPr>
    </w:p>
    <w:p w14:paraId="27825AA4" w14:textId="77777777" w:rsidR="00D52593" w:rsidRPr="004D31BB" w:rsidRDefault="00D52593" w:rsidP="00D52593">
      <w:pPr>
        <w:spacing w:line="480" w:lineRule="auto"/>
        <w:rPr>
          <w:rFonts w:ascii="Times New Roman" w:hAnsi="Times New Roman" w:cs="Times New Roman"/>
          <w:sz w:val="24"/>
          <w:szCs w:val="24"/>
        </w:rPr>
      </w:pPr>
    </w:p>
    <w:p w14:paraId="4EDC1334" w14:textId="77777777" w:rsidR="00D52593" w:rsidRPr="004D31BB" w:rsidRDefault="00D52593" w:rsidP="00D52593">
      <w:pPr>
        <w:spacing w:line="480" w:lineRule="auto"/>
        <w:rPr>
          <w:rFonts w:ascii="Times New Roman" w:hAnsi="Times New Roman" w:cs="Times New Roman"/>
          <w:sz w:val="24"/>
          <w:szCs w:val="24"/>
        </w:rPr>
      </w:pPr>
    </w:p>
    <w:p w14:paraId="6BD9929F" w14:textId="77777777" w:rsidR="00D52593" w:rsidRPr="004D31BB" w:rsidRDefault="00D52593" w:rsidP="00D52593">
      <w:pPr>
        <w:spacing w:line="480" w:lineRule="auto"/>
        <w:rPr>
          <w:rFonts w:ascii="Times New Roman" w:hAnsi="Times New Roman" w:cs="Times New Roman"/>
          <w:sz w:val="24"/>
          <w:szCs w:val="24"/>
        </w:rPr>
      </w:pPr>
    </w:p>
    <w:p w14:paraId="14DACAB6" w14:textId="77777777" w:rsidR="00D52593" w:rsidRPr="004D31BB" w:rsidRDefault="00D52593" w:rsidP="00D52593">
      <w:pPr>
        <w:spacing w:line="480" w:lineRule="auto"/>
        <w:rPr>
          <w:rFonts w:ascii="Times New Roman" w:hAnsi="Times New Roman" w:cs="Times New Roman"/>
          <w:sz w:val="24"/>
          <w:szCs w:val="24"/>
        </w:rPr>
      </w:pPr>
    </w:p>
    <w:p w14:paraId="568F5E45" w14:textId="0E80365F" w:rsidR="00D52593" w:rsidRPr="007037B6" w:rsidRDefault="007037B6" w:rsidP="00D52593">
      <w:pPr>
        <w:spacing w:line="480" w:lineRule="auto"/>
        <w:rPr>
          <w:rFonts w:ascii="Times New Roman" w:hAnsi="Times New Roman" w:cs="Times New Roman"/>
          <w:b/>
          <w:bCs/>
          <w:sz w:val="24"/>
          <w:szCs w:val="24"/>
          <w:lang w:val="en-US"/>
        </w:rPr>
      </w:pPr>
      <w:r w:rsidRPr="007037B6">
        <w:rPr>
          <w:rFonts w:ascii="Times New Roman" w:hAnsi="Times New Roman" w:cs="Times New Roman"/>
          <w:b/>
          <w:bCs/>
          <w:sz w:val="24"/>
          <w:szCs w:val="24"/>
          <w:lang w:val="en-US"/>
        </w:rPr>
        <w:lastRenderedPageBreak/>
        <w:t>Preferred Reporting Items for Systematic reviews and Meta-Analyses extension for Scoping Reviews (PRISMA-</w:t>
      </w:r>
      <w:proofErr w:type="spellStart"/>
      <w:r w:rsidRPr="007037B6">
        <w:rPr>
          <w:rFonts w:ascii="Times New Roman" w:hAnsi="Times New Roman" w:cs="Times New Roman"/>
          <w:b/>
          <w:bCs/>
          <w:sz w:val="24"/>
          <w:szCs w:val="24"/>
          <w:lang w:val="en-US"/>
        </w:rPr>
        <w:t>ScR</w:t>
      </w:r>
      <w:proofErr w:type="spellEnd"/>
      <w:r w:rsidRPr="007037B6">
        <w:rPr>
          <w:rFonts w:ascii="Times New Roman" w:hAnsi="Times New Roman" w:cs="Times New Roman"/>
          <w:b/>
          <w:bCs/>
          <w:sz w:val="24"/>
          <w:szCs w:val="24"/>
          <w:lang w:val="en-US"/>
        </w:rPr>
        <w:t>) Checklist</w:t>
      </w:r>
    </w:p>
    <w:tbl>
      <w:tblPr>
        <w:tblStyle w:val="TableGridLight1"/>
        <w:tblW w:w="0" w:type="auto"/>
        <w:tblLook w:val="04A0" w:firstRow="1" w:lastRow="0" w:firstColumn="1" w:lastColumn="0" w:noHBand="0" w:noVBand="1"/>
      </w:tblPr>
      <w:tblGrid>
        <w:gridCol w:w="1952"/>
        <w:gridCol w:w="750"/>
        <w:gridCol w:w="4578"/>
        <w:gridCol w:w="1548"/>
      </w:tblGrid>
      <w:tr w:rsidR="00167084" w:rsidRPr="00167084" w14:paraId="20AC8101" w14:textId="77777777" w:rsidTr="00167084">
        <w:tc>
          <w:tcPr>
            <w:tcW w:w="0" w:type="auto"/>
          </w:tcPr>
          <w:p w14:paraId="55EF08B0"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bCs/>
                <w:sz w:val="20"/>
                <w:szCs w:val="20"/>
              </w:rPr>
              <w:t>SECTION</w:t>
            </w:r>
          </w:p>
        </w:tc>
        <w:tc>
          <w:tcPr>
            <w:tcW w:w="0" w:type="auto"/>
          </w:tcPr>
          <w:p w14:paraId="4E2D352F" w14:textId="77777777" w:rsidR="00C04B6C" w:rsidRPr="00167084" w:rsidRDefault="00C04B6C" w:rsidP="000D2883">
            <w:pPr>
              <w:autoSpaceDE w:val="0"/>
              <w:autoSpaceDN w:val="0"/>
              <w:adjustRightInd w:val="0"/>
              <w:jc w:val="center"/>
              <w:rPr>
                <w:rFonts w:ascii="Times New Roman" w:hAnsi="Times New Roman" w:cs="Times New Roman"/>
                <w:b/>
                <w:sz w:val="20"/>
                <w:szCs w:val="20"/>
              </w:rPr>
            </w:pPr>
            <w:r w:rsidRPr="00167084">
              <w:rPr>
                <w:rFonts w:ascii="Times New Roman" w:hAnsi="Times New Roman" w:cs="Times New Roman"/>
                <w:b/>
                <w:bCs/>
                <w:sz w:val="20"/>
                <w:szCs w:val="20"/>
              </w:rPr>
              <w:t>ITEM</w:t>
            </w:r>
          </w:p>
        </w:tc>
        <w:tc>
          <w:tcPr>
            <w:tcW w:w="0" w:type="auto"/>
          </w:tcPr>
          <w:p w14:paraId="375E1F78"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PRISMA-</w:t>
            </w:r>
            <w:proofErr w:type="spellStart"/>
            <w:r w:rsidRPr="00167084">
              <w:rPr>
                <w:rFonts w:ascii="Times New Roman" w:hAnsi="Times New Roman" w:cs="Times New Roman"/>
                <w:b/>
                <w:sz w:val="20"/>
                <w:szCs w:val="20"/>
              </w:rPr>
              <w:t>ScR</w:t>
            </w:r>
            <w:proofErr w:type="spellEnd"/>
            <w:r w:rsidRPr="00167084">
              <w:rPr>
                <w:rFonts w:ascii="Times New Roman" w:hAnsi="Times New Roman" w:cs="Times New Roman"/>
                <w:b/>
                <w:sz w:val="20"/>
                <w:szCs w:val="20"/>
              </w:rPr>
              <w:t xml:space="preserve"> CHECKLIST ITEM</w:t>
            </w:r>
          </w:p>
        </w:tc>
        <w:tc>
          <w:tcPr>
            <w:tcW w:w="0" w:type="auto"/>
          </w:tcPr>
          <w:p w14:paraId="30EA1ECE"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REPORTED ON PAGE #</w:t>
            </w:r>
          </w:p>
        </w:tc>
      </w:tr>
      <w:tr w:rsidR="00167084" w:rsidRPr="00167084" w14:paraId="1DAA0F01" w14:textId="77777777" w:rsidTr="00167084">
        <w:tc>
          <w:tcPr>
            <w:tcW w:w="0" w:type="auto"/>
            <w:gridSpan w:val="4"/>
          </w:tcPr>
          <w:p w14:paraId="14DDD7BC"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TITLE</w:t>
            </w:r>
          </w:p>
        </w:tc>
      </w:tr>
      <w:tr w:rsidR="00167084" w:rsidRPr="00167084" w14:paraId="3C51170D" w14:textId="77777777" w:rsidTr="00167084">
        <w:tc>
          <w:tcPr>
            <w:tcW w:w="0" w:type="auto"/>
          </w:tcPr>
          <w:p w14:paraId="200E6CB0"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Title</w:t>
            </w:r>
          </w:p>
        </w:tc>
        <w:tc>
          <w:tcPr>
            <w:tcW w:w="0" w:type="auto"/>
          </w:tcPr>
          <w:p w14:paraId="646C4ED0"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w:t>
            </w:r>
          </w:p>
        </w:tc>
        <w:tc>
          <w:tcPr>
            <w:tcW w:w="0" w:type="auto"/>
          </w:tcPr>
          <w:p w14:paraId="2A186837"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B374221F1DB14023A5CC5595F1E19A93"/>
            </w:placeholder>
          </w:sdtPr>
          <w:sdtContent>
            <w:tc>
              <w:tcPr>
                <w:tcW w:w="0" w:type="auto"/>
              </w:tcPr>
              <w:p w14:paraId="0562D9FB" w14:textId="0B27B3DE" w:rsidR="00C04B6C" w:rsidRPr="00167084" w:rsidRDefault="000872BB" w:rsidP="000D2883">
                <w:pPr>
                  <w:rPr>
                    <w:rFonts w:ascii="Times New Roman" w:hAnsi="Times New Roman" w:cs="Times New Roman"/>
                    <w:sz w:val="20"/>
                    <w:szCs w:val="20"/>
                  </w:rPr>
                </w:pPr>
                <w:r w:rsidRPr="00167084">
                  <w:rPr>
                    <w:rFonts w:ascii="Times New Roman" w:hAnsi="Times New Roman" w:cs="Times New Roman"/>
                    <w:sz w:val="20"/>
                    <w:szCs w:val="20"/>
                  </w:rPr>
                  <w:t>1</w:t>
                </w:r>
              </w:p>
            </w:tc>
          </w:sdtContent>
        </w:sdt>
      </w:tr>
      <w:tr w:rsidR="00167084" w:rsidRPr="00167084" w14:paraId="00CD3AE4" w14:textId="77777777" w:rsidTr="00167084">
        <w:tc>
          <w:tcPr>
            <w:tcW w:w="0" w:type="auto"/>
            <w:gridSpan w:val="4"/>
          </w:tcPr>
          <w:p w14:paraId="0DEE0F4A"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ABSTRACT</w:t>
            </w:r>
          </w:p>
        </w:tc>
      </w:tr>
      <w:tr w:rsidR="00167084" w:rsidRPr="00167084" w14:paraId="77DBFC88" w14:textId="77777777" w:rsidTr="00167084">
        <w:tc>
          <w:tcPr>
            <w:tcW w:w="0" w:type="auto"/>
          </w:tcPr>
          <w:p w14:paraId="5C58E85C"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tructured summary</w:t>
            </w:r>
          </w:p>
        </w:tc>
        <w:tc>
          <w:tcPr>
            <w:tcW w:w="0" w:type="auto"/>
          </w:tcPr>
          <w:p w14:paraId="59D6FFB7"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2</w:t>
            </w:r>
          </w:p>
        </w:tc>
        <w:tc>
          <w:tcPr>
            <w:tcW w:w="0" w:type="auto"/>
          </w:tcPr>
          <w:p w14:paraId="281D032C"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B374221F1DB14023A5CC5595F1E19A93"/>
            </w:placeholder>
          </w:sdtPr>
          <w:sdtContent>
            <w:tc>
              <w:tcPr>
                <w:tcW w:w="0" w:type="auto"/>
              </w:tcPr>
              <w:p w14:paraId="7C0F73D7" w14:textId="4E77BF37" w:rsidR="00C04B6C" w:rsidRPr="00167084" w:rsidRDefault="00755958" w:rsidP="000D2883">
                <w:pPr>
                  <w:rPr>
                    <w:rFonts w:ascii="Times New Roman" w:hAnsi="Times New Roman" w:cs="Times New Roman"/>
                    <w:sz w:val="20"/>
                    <w:szCs w:val="20"/>
                  </w:rPr>
                </w:pPr>
                <w:r w:rsidRPr="00167084">
                  <w:rPr>
                    <w:rFonts w:ascii="Times New Roman" w:hAnsi="Times New Roman" w:cs="Times New Roman"/>
                    <w:sz w:val="20"/>
                    <w:szCs w:val="20"/>
                  </w:rPr>
                  <w:t>1</w:t>
                </w:r>
              </w:p>
            </w:tc>
          </w:sdtContent>
        </w:sdt>
      </w:tr>
      <w:tr w:rsidR="00167084" w:rsidRPr="00167084" w14:paraId="73D6C6C3" w14:textId="77777777" w:rsidTr="00167084">
        <w:tc>
          <w:tcPr>
            <w:tcW w:w="0" w:type="auto"/>
            <w:gridSpan w:val="4"/>
          </w:tcPr>
          <w:p w14:paraId="4D73F04E" w14:textId="77777777" w:rsidR="00C04B6C" w:rsidRPr="00167084" w:rsidRDefault="00C04B6C" w:rsidP="000D2883">
            <w:pPr>
              <w:tabs>
                <w:tab w:val="left" w:pos="1774"/>
              </w:tabs>
              <w:rPr>
                <w:rFonts w:ascii="Times New Roman" w:hAnsi="Times New Roman" w:cs="Times New Roman"/>
                <w:b/>
                <w:sz w:val="20"/>
                <w:szCs w:val="20"/>
              </w:rPr>
            </w:pPr>
            <w:r w:rsidRPr="00167084">
              <w:rPr>
                <w:rFonts w:ascii="Times New Roman" w:hAnsi="Times New Roman" w:cs="Times New Roman"/>
                <w:b/>
                <w:sz w:val="20"/>
                <w:szCs w:val="20"/>
              </w:rPr>
              <w:t>INTRODUCTION</w:t>
            </w:r>
          </w:p>
        </w:tc>
      </w:tr>
      <w:tr w:rsidR="00167084" w:rsidRPr="00167084" w14:paraId="4D2FA518" w14:textId="77777777" w:rsidTr="00167084">
        <w:trPr>
          <w:trHeight w:val="530"/>
        </w:trPr>
        <w:tc>
          <w:tcPr>
            <w:tcW w:w="0" w:type="auto"/>
          </w:tcPr>
          <w:p w14:paraId="11940C4C"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Rationale</w:t>
            </w:r>
          </w:p>
        </w:tc>
        <w:tc>
          <w:tcPr>
            <w:tcW w:w="0" w:type="auto"/>
          </w:tcPr>
          <w:p w14:paraId="77A870FC"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3</w:t>
            </w:r>
          </w:p>
        </w:tc>
        <w:tc>
          <w:tcPr>
            <w:tcW w:w="0" w:type="auto"/>
          </w:tcPr>
          <w:p w14:paraId="1403684A"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B374221F1DB14023A5CC5595F1E19A93"/>
            </w:placeholder>
          </w:sdtPr>
          <w:sdtContent>
            <w:tc>
              <w:tcPr>
                <w:tcW w:w="0" w:type="auto"/>
              </w:tcPr>
              <w:p w14:paraId="61C4925B" w14:textId="7876F6A2" w:rsidR="00C04B6C" w:rsidRPr="00167084" w:rsidRDefault="00755958" w:rsidP="000D2883">
                <w:pPr>
                  <w:rPr>
                    <w:rFonts w:ascii="Times New Roman" w:hAnsi="Times New Roman" w:cs="Times New Roman"/>
                    <w:sz w:val="20"/>
                    <w:szCs w:val="20"/>
                  </w:rPr>
                </w:pPr>
                <w:r w:rsidRPr="00167084">
                  <w:rPr>
                    <w:rFonts w:ascii="Times New Roman" w:hAnsi="Times New Roman" w:cs="Times New Roman"/>
                    <w:sz w:val="20"/>
                    <w:szCs w:val="20"/>
                  </w:rPr>
                  <w:t>2</w:t>
                </w:r>
              </w:p>
            </w:tc>
          </w:sdtContent>
        </w:sdt>
      </w:tr>
      <w:tr w:rsidR="00167084" w:rsidRPr="00167084" w14:paraId="48BC133B" w14:textId="77777777" w:rsidTr="00167084">
        <w:trPr>
          <w:trHeight w:val="800"/>
        </w:trPr>
        <w:tc>
          <w:tcPr>
            <w:tcW w:w="0" w:type="auto"/>
          </w:tcPr>
          <w:p w14:paraId="37DD631C"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Objectives</w:t>
            </w:r>
          </w:p>
        </w:tc>
        <w:tc>
          <w:tcPr>
            <w:tcW w:w="0" w:type="auto"/>
          </w:tcPr>
          <w:p w14:paraId="432FF766"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4</w:t>
            </w:r>
          </w:p>
        </w:tc>
        <w:tc>
          <w:tcPr>
            <w:tcW w:w="0" w:type="auto"/>
          </w:tcPr>
          <w:p w14:paraId="2232CFCF"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B374221F1DB14023A5CC5595F1E19A93"/>
            </w:placeholder>
          </w:sdtPr>
          <w:sdtContent>
            <w:tc>
              <w:tcPr>
                <w:tcW w:w="0" w:type="auto"/>
              </w:tcPr>
              <w:p w14:paraId="125B042E" w14:textId="1D5C4925" w:rsidR="00C04B6C" w:rsidRPr="00167084" w:rsidRDefault="00755958" w:rsidP="000D2883">
                <w:pPr>
                  <w:rPr>
                    <w:rFonts w:ascii="Times New Roman" w:hAnsi="Times New Roman" w:cs="Times New Roman"/>
                    <w:sz w:val="20"/>
                    <w:szCs w:val="20"/>
                  </w:rPr>
                </w:pPr>
                <w:r w:rsidRPr="00167084">
                  <w:rPr>
                    <w:rFonts w:ascii="Times New Roman" w:hAnsi="Times New Roman" w:cs="Times New Roman"/>
                    <w:sz w:val="20"/>
                    <w:szCs w:val="20"/>
                  </w:rPr>
                  <w:t>2</w:t>
                </w:r>
              </w:p>
            </w:tc>
          </w:sdtContent>
        </w:sdt>
      </w:tr>
      <w:tr w:rsidR="00167084" w:rsidRPr="00167084" w14:paraId="4C247049" w14:textId="77777777" w:rsidTr="00167084">
        <w:tc>
          <w:tcPr>
            <w:tcW w:w="0" w:type="auto"/>
            <w:gridSpan w:val="4"/>
          </w:tcPr>
          <w:p w14:paraId="723A92F3"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METHODS</w:t>
            </w:r>
          </w:p>
        </w:tc>
      </w:tr>
      <w:tr w:rsidR="00167084" w:rsidRPr="00167084" w14:paraId="3782537C" w14:textId="77777777" w:rsidTr="00167084">
        <w:tc>
          <w:tcPr>
            <w:tcW w:w="0" w:type="auto"/>
          </w:tcPr>
          <w:p w14:paraId="2CF46BAD"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Protocol and registration</w:t>
            </w:r>
          </w:p>
        </w:tc>
        <w:tc>
          <w:tcPr>
            <w:tcW w:w="0" w:type="auto"/>
          </w:tcPr>
          <w:p w14:paraId="37D38671"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5</w:t>
            </w:r>
          </w:p>
        </w:tc>
        <w:tc>
          <w:tcPr>
            <w:tcW w:w="0" w:type="auto"/>
          </w:tcPr>
          <w:p w14:paraId="48D9788A"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B374221F1DB14023A5CC5595F1E19A93"/>
            </w:placeholder>
          </w:sdtPr>
          <w:sdtContent>
            <w:tc>
              <w:tcPr>
                <w:tcW w:w="0" w:type="auto"/>
              </w:tcPr>
              <w:p w14:paraId="59F217A7" w14:textId="2FF287E7" w:rsidR="00C04B6C" w:rsidRPr="00167084" w:rsidRDefault="00D84052" w:rsidP="000D2883">
                <w:pPr>
                  <w:rPr>
                    <w:rFonts w:ascii="Times New Roman" w:hAnsi="Times New Roman" w:cs="Times New Roman"/>
                    <w:sz w:val="20"/>
                    <w:szCs w:val="20"/>
                  </w:rPr>
                </w:pPr>
                <w:r w:rsidRPr="00167084">
                  <w:rPr>
                    <w:rFonts w:ascii="Times New Roman" w:hAnsi="Times New Roman" w:cs="Times New Roman"/>
                    <w:sz w:val="20"/>
                    <w:szCs w:val="20"/>
                  </w:rPr>
                  <w:t>3</w:t>
                </w:r>
              </w:p>
            </w:tc>
          </w:sdtContent>
        </w:sdt>
      </w:tr>
      <w:tr w:rsidR="00167084" w:rsidRPr="00167084" w14:paraId="58D0267E" w14:textId="77777777" w:rsidTr="00167084">
        <w:tc>
          <w:tcPr>
            <w:tcW w:w="0" w:type="auto"/>
          </w:tcPr>
          <w:p w14:paraId="1DC99284"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Eligibility criteria</w:t>
            </w:r>
          </w:p>
        </w:tc>
        <w:tc>
          <w:tcPr>
            <w:tcW w:w="0" w:type="auto"/>
          </w:tcPr>
          <w:p w14:paraId="59069CF5"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6</w:t>
            </w:r>
          </w:p>
        </w:tc>
        <w:tc>
          <w:tcPr>
            <w:tcW w:w="0" w:type="auto"/>
          </w:tcPr>
          <w:p w14:paraId="6DC03606"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B374221F1DB14023A5CC5595F1E19A93"/>
            </w:placeholder>
          </w:sdtPr>
          <w:sdtContent>
            <w:tc>
              <w:tcPr>
                <w:tcW w:w="0" w:type="auto"/>
              </w:tcPr>
              <w:p w14:paraId="01E567EA" w14:textId="390AFA6C" w:rsidR="00C04B6C" w:rsidRPr="00167084" w:rsidRDefault="00D84052" w:rsidP="000D2883">
                <w:pPr>
                  <w:rPr>
                    <w:rFonts w:ascii="Times New Roman" w:hAnsi="Times New Roman" w:cs="Times New Roman"/>
                    <w:sz w:val="20"/>
                    <w:szCs w:val="20"/>
                  </w:rPr>
                </w:pPr>
                <w:r w:rsidRPr="00167084">
                  <w:rPr>
                    <w:rFonts w:ascii="Times New Roman" w:hAnsi="Times New Roman" w:cs="Times New Roman"/>
                    <w:sz w:val="20"/>
                    <w:szCs w:val="20"/>
                  </w:rPr>
                  <w:t>3</w:t>
                </w:r>
              </w:p>
            </w:tc>
          </w:sdtContent>
        </w:sdt>
      </w:tr>
      <w:tr w:rsidR="00167084" w:rsidRPr="00167084" w14:paraId="3FD6AC26" w14:textId="77777777" w:rsidTr="00167084">
        <w:trPr>
          <w:trHeight w:val="260"/>
        </w:trPr>
        <w:tc>
          <w:tcPr>
            <w:tcW w:w="0" w:type="auto"/>
          </w:tcPr>
          <w:p w14:paraId="4461893D"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Information sources*</w:t>
            </w:r>
          </w:p>
        </w:tc>
        <w:tc>
          <w:tcPr>
            <w:tcW w:w="0" w:type="auto"/>
          </w:tcPr>
          <w:p w14:paraId="6CDAD55B"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7</w:t>
            </w:r>
          </w:p>
        </w:tc>
        <w:tc>
          <w:tcPr>
            <w:tcW w:w="0" w:type="auto"/>
          </w:tcPr>
          <w:p w14:paraId="2237E8FD"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B374221F1DB14023A5CC5595F1E19A93"/>
            </w:placeholder>
          </w:sdtPr>
          <w:sdtContent>
            <w:tc>
              <w:tcPr>
                <w:tcW w:w="0" w:type="auto"/>
              </w:tcPr>
              <w:p w14:paraId="55F1FF29" w14:textId="2838FBE9" w:rsidR="00C04B6C" w:rsidRPr="00167084" w:rsidRDefault="006678C6"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0F24140D" w14:textId="77777777" w:rsidTr="00167084">
        <w:tc>
          <w:tcPr>
            <w:tcW w:w="0" w:type="auto"/>
          </w:tcPr>
          <w:p w14:paraId="299708FE"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earch</w:t>
            </w:r>
          </w:p>
        </w:tc>
        <w:tc>
          <w:tcPr>
            <w:tcW w:w="0" w:type="auto"/>
          </w:tcPr>
          <w:p w14:paraId="2240D44A"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8</w:t>
            </w:r>
          </w:p>
        </w:tc>
        <w:tc>
          <w:tcPr>
            <w:tcW w:w="0" w:type="auto"/>
          </w:tcPr>
          <w:p w14:paraId="2C1CD075"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B374221F1DB14023A5CC5595F1E19A93"/>
            </w:placeholder>
          </w:sdtPr>
          <w:sdtContent>
            <w:tc>
              <w:tcPr>
                <w:tcW w:w="0" w:type="auto"/>
              </w:tcPr>
              <w:p w14:paraId="6875ED78" w14:textId="165DC69E" w:rsidR="00C04B6C" w:rsidRPr="00167084" w:rsidRDefault="006678C6"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69F8D2B0" w14:textId="77777777" w:rsidTr="00167084">
        <w:tc>
          <w:tcPr>
            <w:tcW w:w="0" w:type="auto"/>
          </w:tcPr>
          <w:p w14:paraId="7621E912"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election of sources of evidence†</w:t>
            </w:r>
          </w:p>
        </w:tc>
        <w:tc>
          <w:tcPr>
            <w:tcW w:w="0" w:type="auto"/>
          </w:tcPr>
          <w:p w14:paraId="0DF75A24"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9</w:t>
            </w:r>
          </w:p>
        </w:tc>
        <w:tc>
          <w:tcPr>
            <w:tcW w:w="0" w:type="auto"/>
          </w:tcPr>
          <w:p w14:paraId="6549E1A1"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B374221F1DB14023A5CC5595F1E19A93"/>
            </w:placeholder>
          </w:sdtPr>
          <w:sdtContent>
            <w:tc>
              <w:tcPr>
                <w:tcW w:w="0" w:type="auto"/>
              </w:tcPr>
              <w:p w14:paraId="5E61D36D" w14:textId="64BED38A" w:rsidR="00C04B6C" w:rsidRPr="00167084" w:rsidRDefault="00F922D5"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425BA95F" w14:textId="77777777" w:rsidTr="00167084">
        <w:tc>
          <w:tcPr>
            <w:tcW w:w="0" w:type="auto"/>
          </w:tcPr>
          <w:p w14:paraId="09B79ED4"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Data charting process‡</w:t>
            </w:r>
          </w:p>
        </w:tc>
        <w:tc>
          <w:tcPr>
            <w:tcW w:w="0" w:type="auto"/>
          </w:tcPr>
          <w:p w14:paraId="6454EC47"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0</w:t>
            </w:r>
          </w:p>
        </w:tc>
        <w:tc>
          <w:tcPr>
            <w:tcW w:w="0" w:type="auto"/>
          </w:tcPr>
          <w:p w14:paraId="28F941A7"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B374221F1DB14023A5CC5595F1E19A93"/>
            </w:placeholder>
          </w:sdtPr>
          <w:sdtContent>
            <w:tc>
              <w:tcPr>
                <w:tcW w:w="0" w:type="auto"/>
              </w:tcPr>
              <w:p w14:paraId="7D585FAF" w14:textId="3DA9A37F" w:rsidR="00C04B6C" w:rsidRPr="00167084" w:rsidRDefault="00F922D5"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41B82C78" w14:textId="77777777" w:rsidTr="00167084">
        <w:trPr>
          <w:trHeight w:val="260"/>
        </w:trPr>
        <w:tc>
          <w:tcPr>
            <w:tcW w:w="0" w:type="auto"/>
          </w:tcPr>
          <w:p w14:paraId="517D7176"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Data items</w:t>
            </w:r>
          </w:p>
        </w:tc>
        <w:tc>
          <w:tcPr>
            <w:tcW w:w="0" w:type="auto"/>
          </w:tcPr>
          <w:p w14:paraId="54768E70"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1</w:t>
            </w:r>
          </w:p>
        </w:tc>
        <w:tc>
          <w:tcPr>
            <w:tcW w:w="0" w:type="auto"/>
          </w:tcPr>
          <w:p w14:paraId="63433EF8"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B374221F1DB14023A5CC5595F1E19A93"/>
            </w:placeholder>
          </w:sdtPr>
          <w:sdtContent>
            <w:tc>
              <w:tcPr>
                <w:tcW w:w="0" w:type="auto"/>
              </w:tcPr>
              <w:p w14:paraId="25D39998" w14:textId="4A9B4E13" w:rsidR="00C04B6C" w:rsidRPr="00167084" w:rsidRDefault="00F922D5"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56A990DE" w14:textId="77777777" w:rsidTr="00167084">
        <w:tc>
          <w:tcPr>
            <w:tcW w:w="0" w:type="auto"/>
          </w:tcPr>
          <w:p w14:paraId="518EBFAD"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Critical appraisal of individual sources of evidence§</w:t>
            </w:r>
          </w:p>
        </w:tc>
        <w:tc>
          <w:tcPr>
            <w:tcW w:w="0" w:type="auto"/>
          </w:tcPr>
          <w:p w14:paraId="6C5C1FA5"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2</w:t>
            </w:r>
          </w:p>
        </w:tc>
        <w:tc>
          <w:tcPr>
            <w:tcW w:w="0" w:type="auto"/>
          </w:tcPr>
          <w:p w14:paraId="2536E7F1"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B374221F1DB14023A5CC5595F1E19A93"/>
            </w:placeholder>
          </w:sdtPr>
          <w:sdtContent>
            <w:tc>
              <w:tcPr>
                <w:tcW w:w="0" w:type="auto"/>
              </w:tcPr>
              <w:p w14:paraId="466CCAB6" w14:textId="40F5ADE6" w:rsidR="00C04B6C" w:rsidRPr="00167084" w:rsidRDefault="006A4605" w:rsidP="000D2883">
                <w:pPr>
                  <w:rPr>
                    <w:rFonts w:ascii="Times New Roman" w:hAnsi="Times New Roman" w:cs="Times New Roman"/>
                    <w:sz w:val="20"/>
                    <w:szCs w:val="20"/>
                  </w:rPr>
                </w:pPr>
                <w:r w:rsidRPr="00167084">
                  <w:rPr>
                    <w:rFonts w:ascii="Times New Roman" w:hAnsi="Times New Roman" w:cs="Times New Roman"/>
                    <w:sz w:val="20"/>
                    <w:szCs w:val="20"/>
                  </w:rPr>
                  <w:t>NA</w:t>
                </w:r>
              </w:p>
            </w:tc>
          </w:sdtContent>
        </w:sdt>
      </w:tr>
      <w:tr w:rsidR="00167084" w:rsidRPr="00167084" w14:paraId="64C01312" w14:textId="77777777" w:rsidTr="00167084">
        <w:tc>
          <w:tcPr>
            <w:tcW w:w="0" w:type="auto"/>
          </w:tcPr>
          <w:p w14:paraId="42276BF1"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lastRenderedPageBreak/>
              <w:t>Synthesis of results</w:t>
            </w:r>
          </w:p>
        </w:tc>
        <w:tc>
          <w:tcPr>
            <w:tcW w:w="0" w:type="auto"/>
          </w:tcPr>
          <w:p w14:paraId="7D64C77A"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3</w:t>
            </w:r>
          </w:p>
        </w:tc>
        <w:tc>
          <w:tcPr>
            <w:tcW w:w="0" w:type="auto"/>
          </w:tcPr>
          <w:p w14:paraId="1E4585BD"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B374221F1DB14023A5CC5595F1E19A93"/>
            </w:placeholder>
          </w:sdtPr>
          <w:sdtContent>
            <w:tc>
              <w:tcPr>
                <w:tcW w:w="0" w:type="auto"/>
              </w:tcPr>
              <w:p w14:paraId="6C286538" w14:textId="769C24FF" w:rsidR="00C04B6C" w:rsidRPr="00167084" w:rsidRDefault="006A4605"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58F3ED25" w14:textId="77777777" w:rsidTr="00167084">
        <w:tc>
          <w:tcPr>
            <w:tcW w:w="0" w:type="auto"/>
            <w:gridSpan w:val="4"/>
          </w:tcPr>
          <w:p w14:paraId="37A891F3"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RESULTS</w:t>
            </w:r>
          </w:p>
        </w:tc>
      </w:tr>
      <w:tr w:rsidR="00167084" w:rsidRPr="00167084" w14:paraId="5F7F3B9B" w14:textId="77777777" w:rsidTr="00167084">
        <w:tc>
          <w:tcPr>
            <w:tcW w:w="0" w:type="auto"/>
          </w:tcPr>
          <w:p w14:paraId="20DD846D"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election of sources of evidence</w:t>
            </w:r>
          </w:p>
        </w:tc>
        <w:tc>
          <w:tcPr>
            <w:tcW w:w="0" w:type="auto"/>
          </w:tcPr>
          <w:p w14:paraId="6D2E1739"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4</w:t>
            </w:r>
          </w:p>
        </w:tc>
        <w:tc>
          <w:tcPr>
            <w:tcW w:w="0" w:type="auto"/>
          </w:tcPr>
          <w:p w14:paraId="1C3DC671"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B374221F1DB14023A5CC5595F1E19A93"/>
            </w:placeholder>
          </w:sdtPr>
          <w:sdtContent>
            <w:tc>
              <w:tcPr>
                <w:tcW w:w="0" w:type="auto"/>
              </w:tcPr>
              <w:p w14:paraId="08F2A3B6" w14:textId="61133930" w:rsidR="00C04B6C" w:rsidRPr="00167084" w:rsidRDefault="00B72EE7" w:rsidP="000D2883">
                <w:pPr>
                  <w:rPr>
                    <w:rFonts w:ascii="Times New Roman" w:hAnsi="Times New Roman" w:cs="Times New Roman"/>
                    <w:sz w:val="20"/>
                    <w:szCs w:val="20"/>
                  </w:rPr>
                </w:pPr>
                <w:r w:rsidRPr="00167084">
                  <w:rPr>
                    <w:rFonts w:ascii="Times New Roman" w:hAnsi="Times New Roman" w:cs="Times New Roman"/>
                    <w:sz w:val="20"/>
                    <w:szCs w:val="20"/>
                  </w:rPr>
                  <w:t>4</w:t>
                </w:r>
              </w:p>
            </w:tc>
          </w:sdtContent>
        </w:sdt>
      </w:tr>
      <w:tr w:rsidR="00167084" w:rsidRPr="00167084" w14:paraId="5FD3FCF8" w14:textId="77777777" w:rsidTr="00167084">
        <w:tc>
          <w:tcPr>
            <w:tcW w:w="0" w:type="auto"/>
          </w:tcPr>
          <w:p w14:paraId="2F1E95E2"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Characteristics of sources of evidence</w:t>
            </w:r>
          </w:p>
        </w:tc>
        <w:tc>
          <w:tcPr>
            <w:tcW w:w="0" w:type="auto"/>
          </w:tcPr>
          <w:p w14:paraId="4368BA25"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5</w:t>
            </w:r>
          </w:p>
        </w:tc>
        <w:tc>
          <w:tcPr>
            <w:tcW w:w="0" w:type="auto"/>
          </w:tcPr>
          <w:p w14:paraId="23B9FC61"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B374221F1DB14023A5CC5595F1E19A93"/>
            </w:placeholder>
          </w:sdtPr>
          <w:sdtContent>
            <w:tc>
              <w:tcPr>
                <w:tcW w:w="0" w:type="auto"/>
              </w:tcPr>
              <w:p w14:paraId="3113CE09" w14:textId="2459B7E4" w:rsidR="00C04B6C" w:rsidRPr="00167084" w:rsidRDefault="00B72EE7" w:rsidP="000D2883">
                <w:pPr>
                  <w:rPr>
                    <w:rFonts w:ascii="Times New Roman" w:hAnsi="Times New Roman" w:cs="Times New Roman"/>
                    <w:sz w:val="20"/>
                    <w:szCs w:val="20"/>
                  </w:rPr>
                </w:pPr>
                <w:r w:rsidRPr="00167084">
                  <w:rPr>
                    <w:rFonts w:ascii="Times New Roman" w:hAnsi="Times New Roman" w:cs="Times New Roman"/>
                    <w:sz w:val="20"/>
                    <w:szCs w:val="20"/>
                  </w:rPr>
                  <w:t>5</w:t>
                </w:r>
              </w:p>
            </w:tc>
          </w:sdtContent>
        </w:sdt>
      </w:tr>
      <w:tr w:rsidR="00167084" w:rsidRPr="00167084" w14:paraId="47AA9D15" w14:textId="77777777" w:rsidTr="00167084">
        <w:tc>
          <w:tcPr>
            <w:tcW w:w="0" w:type="auto"/>
          </w:tcPr>
          <w:p w14:paraId="629C9DCB"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Critical appraisal within sources of evidence</w:t>
            </w:r>
          </w:p>
        </w:tc>
        <w:tc>
          <w:tcPr>
            <w:tcW w:w="0" w:type="auto"/>
          </w:tcPr>
          <w:p w14:paraId="2D5E5D92"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6</w:t>
            </w:r>
          </w:p>
        </w:tc>
        <w:tc>
          <w:tcPr>
            <w:tcW w:w="0" w:type="auto"/>
          </w:tcPr>
          <w:p w14:paraId="1838884D"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B374221F1DB14023A5CC5595F1E19A93"/>
            </w:placeholder>
          </w:sdtPr>
          <w:sdtContent>
            <w:tc>
              <w:tcPr>
                <w:tcW w:w="0" w:type="auto"/>
              </w:tcPr>
              <w:p w14:paraId="4BD1B8C8" w14:textId="6EA8C99B" w:rsidR="00C04B6C" w:rsidRPr="00167084" w:rsidRDefault="00B72EE7" w:rsidP="000D2883">
                <w:pPr>
                  <w:rPr>
                    <w:rFonts w:ascii="Times New Roman" w:hAnsi="Times New Roman" w:cs="Times New Roman"/>
                    <w:sz w:val="20"/>
                    <w:szCs w:val="20"/>
                  </w:rPr>
                </w:pPr>
                <w:r w:rsidRPr="00167084">
                  <w:rPr>
                    <w:rFonts w:ascii="Times New Roman" w:hAnsi="Times New Roman" w:cs="Times New Roman"/>
                    <w:sz w:val="20"/>
                    <w:szCs w:val="20"/>
                  </w:rPr>
                  <w:t>NA</w:t>
                </w:r>
              </w:p>
            </w:tc>
          </w:sdtContent>
        </w:sdt>
      </w:tr>
      <w:tr w:rsidR="00167084" w:rsidRPr="00167084" w14:paraId="69EF1C1B" w14:textId="77777777" w:rsidTr="00167084">
        <w:tc>
          <w:tcPr>
            <w:tcW w:w="0" w:type="auto"/>
          </w:tcPr>
          <w:p w14:paraId="775912F4"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Results of individual sources of evidence</w:t>
            </w:r>
          </w:p>
        </w:tc>
        <w:tc>
          <w:tcPr>
            <w:tcW w:w="0" w:type="auto"/>
          </w:tcPr>
          <w:p w14:paraId="2F392329"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7</w:t>
            </w:r>
          </w:p>
        </w:tc>
        <w:tc>
          <w:tcPr>
            <w:tcW w:w="0" w:type="auto"/>
          </w:tcPr>
          <w:p w14:paraId="3E06B3F0"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B374221F1DB14023A5CC5595F1E19A93"/>
            </w:placeholder>
          </w:sdtPr>
          <w:sdtContent>
            <w:tc>
              <w:tcPr>
                <w:tcW w:w="0" w:type="auto"/>
              </w:tcPr>
              <w:p w14:paraId="2231C213" w14:textId="42E09B08" w:rsidR="00C04B6C" w:rsidRPr="00167084" w:rsidRDefault="00B72EE7" w:rsidP="000D2883">
                <w:pPr>
                  <w:rPr>
                    <w:rFonts w:ascii="Times New Roman" w:hAnsi="Times New Roman" w:cs="Times New Roman"/>
                    <w:sz w:val="20"/>
                    <w:szCs w:val="20"/>
                  </w:rPr>
                </w:pPr>
                <w:r w:rsidRPr="00167084">
                  <w:rPr>
                    <w:rFonts w:ascii="Times New Roman" w:hAnsi="Times New Roman" w:cs="Times New Roman"/>
                    <w:sz w:val="20"/>
                    <w:szCs w:val="20"/>
                  </w:rPr>
                  <w:t>Supplement</w:t>
                </w:r>
                <w:r w:rsidR="00BB7F71" w:rsidRPr="00167084">
                  <w:rPr>
                    <w:rFonts w:ascii="Times New Roman" w:hAnsi="Times New Roman" w:cs="Times New Roman"/>
                    <w:sz w:val="20"/>
                    <w:szCs w:val="20"/>
                  </w:rPr>
                  <w:t>ary material</w:t>
                </w:r>
              </w:p>
            </w:tc>
          </w:sdtContent>
        </w:sdt>
      </w:tr>
      <w:tr w:rsidR="00167084" w:rsidRPr="00167084" w14:paraId="7319E3AC" w14:textId="77777777" w:rsidTr="00167084">
        <w:tc>
          <w:tcPr>
            <w:tcW w:w="0" w:type="auto"/>
          </w:tcPr>
          <w:p w14:paraId="15162369"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ynthesis of results</w:t>
            </w:r>
          </w:p>
        </w:tc>
        <w:tc>
          <w:tcPr>
            <w:tcW w:w="0" w:type="auto"/>
          </w:tcPr>
          <w:p w14:paraId="0D592054"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8</w:t>
            </w:r>
          </w:p>
        </w:tc>
        <w:tc>
          <w:tcPr>
            <w:tcW w:w="0" w:type="auto"/>
          </w:tcPr>
          <w:p w14:paraId="2F39FE4C"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B374221F1DB14023A5CC5595F1E19A93"/>
            </w:placeholder>
          </w:sdtPr>
          <w:sdtContent>
            <w:tc>
              <w:tcPr>
                <w:tcW w:w="0" w:type="auto"/>
              </w:tcPr>
              <w:p w14:paraId="5EDD83E5" w14:textId="69F6E974" w:rsidR="00C04B6C" w:rsidRPr="00167084" w:rsidRDefault="00BB7F71" w:rsidP="000D2883">
                <w:pPr>
                  <w:rPr>
                    <w:rFonts w:ascii="Times New Roman" w:hAnsi="Times New Roman" w:cs="Times New Roman"/>
                    <w:sz w:val="20"/>
                    <w:szCs w:val="20"/>
                  </w:rPr>
                </w:pPr>
                <w:r w:rsidRPr="00167084">
                  <w:rPr>
                    <w:rFonts w:ascii="Times New Roman" w:hAnsi="Times New Roman" w:cs="Times New Roman"/>
                    <w:sz w:val="20"/>
                    <w:szCs w:val="20"/>
                  </w:rPr>
                  <w:t>4 - 9</w:t>
                </w:r>
              </w:p>
            </w:tc>
          </w:sdtContent>
        </w:sdt>
      </w:tr>
      <w:tr w:rsidR="00167084" w:rsidRPr="00167084" w14:paraId="0EC58624" w14:textId="77777777" w:rsidTr="00167084">
        <w:tc>
          <w:tcPr>
            <w:tcW w:w="0" w:type="auto"/>
            <w:gridSpan w:val="4"/>
          </w:tcPr>
          <w:p w14:paraId="43402483"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DISCUSSION</w:t>
            </w:r>
          </w:p>
        </w:tc>
      </w:tr>
      <w:tr w:rsidR="00167084" w:rsidRPr="00167084" w14:paraId="78D21D70" w14:textId="77777777" w:rsidTr="00167084">
        <w:tc>
          <w:tcPr>
            <w:tcW w:w="0" w:type="auto"/>
          </w:tcPr>
          <w:p w14:paraId="4AB7D0AB"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Summary of evidence</w:t>
            </w:r>
          </w:p>
        </w:tc>
        <w:tc>
          <w:tcPr>
            <w:tcW w:w="0" w:type="auto"/>
          </w:tcPr>
          <w:p w14:paraId="08CD15CD"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19</w:t>
            </w:r>
          </w:p>
        </w:tc>
        <w:tc>
          <w:tcPr>
            <w:tcW w:w="0" w:type="auto"/>
          </w:tcPr>
          <w:p w14:paraId="3ECA1F9B"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B374221F1DB14023A5CC5595F1E19A93"/>
            </w:placeholder>
          </w:sdtPr>
          <w:sdtContent>
            <w:tc>
              <w:tcPr>
                <w:tcW w:w="0" w:type="auto"/>
              </w:tcPr>
              <w:p w14:paraId="6B2B57BF" w14:textId="03F0A0DA" w:rsidR="00C04B6C" w:rsidRPr="00167084" w:rsidRDefault="00BB7F71" w:rsidP="000D2883">
                <w:pPr>
                  <w:rPr>
                    <w:rFonts w:ascii="Times New Roman" w:hAnsi="Times New Roman" w:cs="Times New Roman"/>
                    <w:sz w:val="20"/>
                    <w:szCs w:val="20"/>
                  </w:rPr>
                </w:pPr>
                <w:r w:rsidRPr="00167084">
                  <w:rPr>
                    <w:rFonts w:ascii="Times New Roman" w:hAnsi="Times New Roman" w:cs="Times New Roman"/>
                    <w:sz w:val="20"/>
                    <w:szCs w:val="20"/>
                  </w:rPr>
                  <w:t>9</w:t>
                </w:r>
              </w:p>
            </w:tc>
          </w:sdtContent>
        </w:sdt>
      </w:tr>
      <w:tr w:rsidR="00167084" w:rsidRPr="00167084" w14:paraId="51CF76A2" w14:textId="77777777" w:rsidTr="00167084">
        <w:tc>
          <w:tcPr>
            <w:tcW w:w="0" w:type="auto"/>
          </w:tcPr>
          <w:p w14:paraId="2FC056FC"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Limitations</w:t>
            </w:r>
          </w:p>
        </w:tc>
        <w:tc>
          <w:tcPr>
            <w:tcW w:w="0" w:type="auto"/>
          </w:tcPr>
          <w:p w14:paraId="00D5E0C9"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20</w:t>
            </w:r>
          </w:p>
        </w:tc>
        <w:tc>
          <w:tcPr>
            <w:tcW w:w="0" w:type="auto"/>
          </w:tcPr>
          <w:p w14:paraId="281D2D54" w14:textId="77777777" w:rsidR="00C04B6C" w:rsidRPr="00167084" w:rsidRDefault="00C04B6C" w:rsidP="000D2883">
            <w:pPr>
              <w:rPr>
                <w:rFonts w:ascii="Times New Roman" w:hAnsi="Times New Roman" w:cs="Times New Roman"/>
                <w:b/>
                <w:i/>
                <w:sz w:val="20"/>
                <w:szCs w:val="20"/>
              </w:rPr>
            </w:pPr>
            <w:r w:rsidRPr="00167084">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B374221F1DB14023A5CC5595F1E19A93"/>
            </w:placeholder>
          </w:sdtPr>
          <w:sdtContent>
            <w:tc>
              <w:tcPr>
                <w:tcW w:w="0" w:type="auto"/>
              </w:tcPr>
              <w:p w14:paraId="0260ACBD" w14:textId="41486C8F" w:rsidR="00C04B6C" w:rsidRPr="00167084" w:rsidRDefault="00EA4164" w:rsidP="000D2883">
                <w:pPr>
                  <w:rPr>
                    <w:rFonts w:ascii="Times New Roman" w:hAnsi="Times New Roman" w:cs="Times New Roman"/>
                    <w:sz w:val="20"/>
                    <w:szCs w:val="20"/>
                  </w:rPr>
                </w:pPr>
                <w:r w:rsidRPr="00167084">
                  <w:rPr>
                    <w:rFonts w:ascii="Times New Roman" w:hAnsi="Times New Roman" w:cs="Times New Roman"/>
                    <w:sz w:val="20"/>
                    <w:szCs w:val="20"/>
                  </w:rPr>
                  <w:t>11</w:t>
                </w:r>
              </w:p>
            </w:tc>
          </w:sdtContent>
        </w:sdt>
      </w:tr>
      <w:tr w:rsidR="00167084" w:rsidRPr="00167084" w14:paraId="1E62EB4A" w14:textId="77777777" w:rsidTr="00167084">
        <w:tc>
          <w:tcPr>
            <w:tcW w:w="0" w:type="auto"/>
          </w:tcPr>
          <w:p w14:paraId="1F070E3E"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Conclusions</w:t>
            </w:r>
          </w:p>
        </w:tc>
        <w:tc>
          <w:tcPr>
            <w:tcW w:w="0" w:type="auto"/>
          </w:tcPr>
          <w:p w14:paraId="6CBA2A1A"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21</w:t>
            </w:r>
          </w:p>
        </w:tc>
        <w:tc>
          <w:tcPr>
            <w:tcW w:w="0" w:type="auto"/>
          </w:tcPr>
          <w:p w14:paraId="3CEE0F85"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B374221F1DB14023A5CC5595F1E19A93"/>
            </w:placeholder>
          </w:sdtPr>
          <w:sdtContent>
            <w:tc>
              <w:tcPr>
                <w:tcW w:w="0" w:type="auto"/>
              </w:tcPr>
              <w:p w14:paraId="13D646B3" w14:textId="0329B6B9" w:rsidR="00C04B6C" w:rsidRPr="00167084" w:rsidRDefault="00EA4164" w:rsidP="000D2883">
                <w:pPr>
                  <w:rPr>
                    <w:rFonts w:ascii="Times New Roman" w:hAnsi="Times New Roman" w:cs="Times New Roman"/>
                    <w:sz w:val="20"/>
                    <w:szCs w:val="20"/>
                  </w:rPr>
                </w:pPr>
                <w:r w:rsidRPr="00167084">
                  <w:rPr>
                    <w:rFonts w:ascii="Times New Roman" w:hAnsi="Times New Roman" w:cs="Times New Roman"/>
                    <w:sz w:val="20"/>
                    <w:szCs w:val="20"/>
                  </w:rPr>
                  <w:t>11</w:t>
                </w:r>
              </w:p>
            </w:tc>
          </w:sdtContent>
        </w:sdt>
      </w:tr>
      <w:tr w:rsidR="00167084" w:rsidRPr="00167084" w14:paraId="3573E29C" w14:textId="77777777" w:rsidTr="00167084">
        <w:tc>
          <w:tcPr>
            <w:tcW w:w="0" w:type="auto"/>
            <w:gridSpan w:val="4"/>
          </w:tcPr>
          <w:p w14:paraId="53E93A71" w14:textId="77777777" w:rsidR="00C04B6C" w:rsidRPr="00167084" w:rsidRDefault="00C04B6C" w:rsidP="000D2883">
            <w:pPr>
              <w:rPr>
                <w:rFonts w:ascii="Times New Roman" w:hAnsi="Times New Roman" w:cs="Times New Roman"/>
                <w:b/>
                <w:sz w:val="20"/>
                <w:szCs w:val="20"/>
              </w:rPr>
            </w:pPr>
            <w:r w:rsidRPr="00167084">
              <w:rPr>
                <w:rFonts w:ascii="Times New Roman" w:hAnsi="Times New Roman" w:cs="Times New Roman"/>
                <w:b/>
                <w:sz w:val="20"/>
                <w:szCs w:val="20"/>
              </w:rPr>
              <w:t>FUNDING</w:t>
            </w:r>
          </w:p>
        </w:tc>
      </w:tr>
      <w:tr w:rsidR="00167084" w:rsidRPr="00167084" w14:paraId="3A7CD551" w14:textId="77777777" w:rsidTr="00167084">
        <w:tc>
          <w:tcPr>
            <w:tcW w:w="0" w:type="auto"/>
          </w:tcPr>
          <w:p w14:paraId="39C9412E" w14:textId="77777777" w:rsidR="00C04B6C" w:rsidRPr="00167084" w:rsidRDefault="00C04B6C" w:rsidP="000D2883">
            <w:pPr>
              <w:ind w:left="180"/>
              <w:rPr>
                <w:rFonts w:ascii="Times New Roman" w:hAnsi="Times New Roman" w:cs="Times New Roman"/>
                <w:sz w:val="20"/>
                <w:szCs w:val="20"/>
              </w:rPr>
            </w:pPr>
            <w:r w:rsidRPr="00167084">
              <w:rPr>
                <w:rFonts w:ascii="Times New Roman" w:hAnsi="Times New Roman" w:cs="Times New Roman"/>
                <w:sz w:val="20"/>
                <w:szCs w:val="20"/>
              </w:rPr>
              <w:t>Funding</w:t>
            </w:r>
          </w:p>
        </w:tc>
        <w:tc>
          <w:tcPr>
            <w:tcW w:w="0" w:type="auto"/>
          </w:tcPr>
          <w:p w14:paraId="78D658A0" w14:textId="77777777" w:rsidR="00C04B6C" w:rsidRPr="00167084" w:rsidRDefault="00C04B6C" w:rsidP="000D2883">
            <w:pPr>
              <w:jc w:val="center"/>
              <w:rPr>
                <w:rFonts w:ascii="Times New Roman" w:hAnsi="Times New Roman" w:cs="Times New Roman"/>
                <w:sz w:val="20"/>
                <w:szCs w:val="20"/>
              </w:rPr>
            </w:pPr>
            <w:r w:rsidRPr="00167084">
              <w:rPr>
                <w:rFonts w:ascii="Times New Roman" w:hAnsi="Times New Roman" w:cs="Times New Roman"/>
                <w:sz w:val="20"/>
                <w:szCs w:val="20"/>
              </w:rPr>
              <w:t>22</w:t>
            </w:r>
          </w:p>
        </w:tc>
        <w:tc>
          <w:tcPr>
            <w:tcW w:w="0" w:type="auto"/>
          </w:tcPr>
          <w:p w14:paraId="5212E6F0" w14:textId="77777777" w:rsidR="00C04B6C" w:rsidRPr="00167084" w:rsidRDefault="00C04B6C" w:rsidP="000D2883">
            <w:pPr>
              <w:rPr>
                <w:rFonts w:ascii="Times New Roman" w:hAnsi="Times New Roman" w:cs="Times New Roman"/>
                <w:sz w:val="20"/>
                <w:szCs w:val="20"/>
              </w:rPr>
            </w:pPr>
            <w:r w:rsidRPr="0016708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B374221F1DB14023A5CC5595F1E19A93"/>
            </w:placeholder>
          </w:sdtPr>
          <w:sdtContent>
            <w:tc>
              <w:tcPr>
                <w:tcW w:w="0" w:type="auto"/>
              </w:tcPr>
              <w:p w14:paraId="3A3265EC" w14:textId="2250FE53" w:rsidR="00C04B6C" w:rsidRPr="00167084" w:rsidRDefault="00EA4164" w:rsidP="000D2883">
                <w:pPr>
                  <w:rPr>
                    <w:rFonts w:ascii="Times New Roman" w:hAnsi="Times New Roman" w:cs="Times New Roman"/>
                    <w:sz w:val="20"/>
                    <w:szCs w:val="20"/>
                  </w:rPr>
                </w:pPr>
                <w:r w:rsidRPr="00167084">
                  <w:rPr>
                    <w:rFonts w:ascii="Times New Roman" w:hAnsi="Times New Roman" w:cs="Times New Roman"/>
                    <w:sz w:val="20"/>
                    <w:szCs w:val="20"/>
                  </w:rPr>
                  <w:t>12</w:t>
                </w:r>
              </w:p>
            </w:tc>
          </w:sdtContent>
        </w:sdt>
      </w:tr>
    </w:tbl>
    <w:p w14:paraId="289F5FCA" w14:textId="60D0CCF0" w:rsidR="007037B6" w:rsidRPr="007037B6" w:rsidRDefault="007037B6" w:rsidP="00073A32">
      <w:pPr>
        <w:spacing w:line="480" w:lineRule="auto"/>
        <w:rPr>
          <w:rFonts w:ascii="Times New Roman" w:hAnsi="Times New Roman" w:cs="Times New Roman"/>
          <w:sz w:val="24"/>
          <w:szCs w:val="24"/>
          <w:lang w:val="en-US"/>
        </w:rPr>
        <w:sectPr w:rsidR="007037B6" w:rsidRPr="007037B6" w:rsidSect="00CD157B">
          <w:type w:val="continuous"/>
          <w:pgSz w:w="12240" w:h="15840"/>
          <w:pgMar w:top="1417" w:right="1701" w:bottom="1417" w:left="1701" w:header="708" w:footer="708" w:gutter="0"/>
          <w:cols w:space="708"/>
          <w:docGrid w:linePitch="360"/>
        </w:sectPr>
      </w:pPr>
      <w:r>
        <w:rPr>
          <w:rFonts w:ascii="Times New Roman" w:hAnsi="Times New Roman" w:cs="Times New Roman"/>
          <w:sz w:val="24"/>
          <w:szCs w:val="24"/>
          <w:lang w:val="en-US"/>
        </w:rPr>
        <w:t xml:space="preserve">Source: </w:t>
      </w:r>
      <w:r w:rsidR="00073A32">
        <w:rPr>
          <w:rFonts w:ascii="Times New Roman" w:hAnsi="Times New Roman" w:cs="Times New Roman"/>
          <w:sz w:val="24"/>
          <w:szCs w:val="24"/>
          <w:lang w:val="en-US"/>
        </w:rPr>
        <w:t xml:space="preserve">Modified from </w:t>
      </w:r>
      <w:r w:rsidR="00B77D87">
        <w:rPr>
          <w:rFonts w:ascii="Times New Roman" w:hAnsi="Times New Roman" w:cs="Times New Roman"/>
          <w:sz w:val="24"/>
          <w:szCs w:val="24"/>
          <w:lang w:val="en-US"/>
        </w:rPr>
        <w:fldChar w:fldCharType="begin"/>
      </w:r>
      <w:r w:rsidR="00B77D87">
        <w:rPr>
          <w:rFonts w:ascii="Times New Roman" w:hAnsi="Times New Roman" w:cs="Times New Roman"/>
          <w:sz w:val="24"/>
          <w:szCs w:val="24"/>
          <w:lang w:val="en-US"/>
        </w:rPr>
        <w:instrText xml:space="preserve"> ADDIN ZOTERO_ITEM CSL_CITATION {"citationID":"epqwoRyK","properties":{"formattedCitation":"(1)","plainCitation":"(1)","noteIndex":0},"citationItems":[{"id":43000,"uris":["http://zotero.org/users/10680706/items/RCC8NXUN"],"itemData":{"id":43000,"type":"chapter","container-title":"JBI Manual for Evidence Synthesis","note":"DOI: 10.46658/JBIMES-20-12","publisher":"JBI","title":"Chapter 11: Scoping Reviews","URL":"https://wiki.jbi.global/display/MANUAL/Chapter+11%3A+Scoping+reviews","author":[{"family":"Peters","given":"Micah"},{"family":"Godfrey","given":"Christina"},{"family":"McInerney","given":"Patricia"},{"family":"Munn","given":"Zachary"},{"family":"Trico","given":"Andrea"},{"family":"Khalil","given":"Hanan"}],"issued":{"date-parts":[["2020"]]}},"locator":"11"}],"schema":"https://github.com/citation-style-language/schema/raw/master/csl-citation.json"} </w:instrText>
      </w:r>
      <w:r w:rsidR="00B77D87">
        <w:rPr>
          <w:rFonts w:ascii="Times New Roman" w:hAnsi="Times New Roman" w:cs="Times New Roman"/>
          <w:sz w:val="24"/>
          <w:szCs w:val="24"/>
          <w:lang w:val="en-US"/>
        </w:rPr>
        <w:fldChar w:fldCharType="separate"/>
      </w:r>
      <w:r w:rsidR="00B77D87" w:rsidRPr="00B77D87">
        <w:rPr>
          <w:rFonts w:ascii="Times New Roman" w:hAnsi="Times New Roman" w:cs="Times New Roman"/>
          <w:sz w:val="24"/>
        </w:rPr>
        <w:t>(1)</w:t>
      </w:r>
      <w:r w:rsidR="00B77D87">
        <w:rPr>
          <w:rFonts w:ascii="Times New Roman" w:hAnsi="Times New Roman" w:cs="Times New Roman"/>
          <w:sz w:val="24"/>
          <w:szCs w:val="24"/>
          <w:lang w:val="en-US"/>
        </w:rPr>
        <w:fldChar w:fldCharType="end"/>
      </w:r>
    </w:p>
    <w:p w14:paraId="6A9A75B6" w14:textId="54A7DB7F" w:rsidR="00D52593" w:rsidRPr="004D31BB" w:rsidRDefault="00BD276C" w:rsidP="00D52593">
      <w:pPr>
        <w:spacing w:line="480" w:lineRule="auto"/>
        <w:rPr>
          <w:rFonts w:ascii="Times New Roman" w:hAnsi="Times New Roman" w:cs="Times New Roman"/>
          <w:sz w:val="24"/>
          <w:szCs w:val="24"/>
        </w:rPr>
      </w:pPr>
      <w:r w:rsidRPr="004D31BB">
        <w:rPr>
          <w:rFonts w:ascii="Times New Roman" w:hAnsi="Times New Roman" w:cs="Times New Roman"/>
          <w:sz w:val="24"/>
          <w:szCs w:val="24"/>
        </w:rPr>
        <w:lastRenderedPageBreak/>
        <w:t>Description studies CoronaVac</w:t>
      </w:r>
    </w:p>
    <w:tbl>
      <w:tblPr>
        <w:tblStyle w:val="TableGrid"/>
        <w:tblW w:w="0" w:type="auto"/>
        <w:jc w:val="center"/>
        <w:tblLook w:val="04A0" w:firstRow="1" w:lastRow="0" w:firstColumn="1" w:lastColumn="0" w:noHBand="0" w:noVBand="1"/>
      </w:tblPr>
      <w:tblGrid>
        <w:gridCol w:w="1276"/>
        <w:gridCol w:w="1217"/>
        <w:gridCol w:w="1041"/>
        <w:gridCol w:w="1229"/>
        <w:gridCol w:w="1677"/>
        <w:gridCol w:w="902"/>
        <w:gridCol w:w="1757"/>
        <w:gridCol w:w="1776"/>
        <w:gridCol w:w="2119"/>
      </w:tblGrid>
      <w:tr w:rsidR="00EA2D1B" w:rsidRPr="00A2568C" w14:paraId="4959AB49" w14:textId="77777777" w:rsidTr="000D2883">
        <w:trPr>
          <w:trHeight w:val="563"/>
          <w:jc w:val="center"/>
        </w:trPr>
        <w:tc>
          <w:tcPr>
            <w:tcW w:w="1293" w:type="dxa"/>
            <w:vAlign w:val="center"/>
          </w:tcPr>
          <w:p w14:paraId="03057348"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Author and year</w:t>
            </w:r>
          </w:p>
        </w:tc>
        <w:tc>
          <w:tcPr>
            <w:tcW w:w="1283" w:type="dxa"/>
          </w:tcPr>
          <w:p w14:paraId="03243B92"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Intervention (vaccine evaluated)</w:t>
            </w:r>
          </w:p>
        </w:tc>
        <w:tc>
          <w:tcPr>
            <w:tcW w:w="1094" w:type="dxa"/>
            <w:vAlign w:val="center"/>
          </w:tcPr>
          <w:p w14:paraId="200DFC2D"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Type of study</w:t>
            </w:r>
          </w:p>
        </w:tc>
        <w:tc>
          <w:tcPr>
            <w:tcW w:w="1294" w:type="dxa"/>
            <w:vAlign w:val="center"/>
          </w:tcPr>
          <w:p w14:paraId="5390144C"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Country(</w:t>
            </w:r>
            <w:proofErr w:type="spellStart"/>
            <w:r w:rsidRPr="00A2568C">
              <w:rPr>
                <w:rFonts w:ascii="Times New Roman" w:hAnsi="Times New Roman" w:cs="Times New Roman"/>
                <w:b/>
                <w:bCs/>
                <w:sz w:val="16"/>
                <w:szCs w:val="16"/>
                <w:lang w:val="en-US"/>
              </w:rPr>
              <w:t>ies</w:t>
            </w:r>
            <w:proofErr w:type="spellEnd"/>
            <w:r w:rsidRPr="00A2568C">
              <w:rPr>
                <w:rFonts w:ascii="Times New Roman" w:hAnsi="Times New Roman" w:cs="Times New Roman"/>
                <w:b/>
                <w:bCs/>
                <w:sz w:val="16"/>
                <w:szCs w:val="16"/>
                <w:lang w:val="en-US"/>
              </w:rPr>
              <w:t>) where it takes place</w:t>
            </w:r>
          </w:p>
        </w:tc>
        <w:tc>
          <w:tcPr>
            <w:tcW w:w="1772" w:type="dxa"/>
            <w:vAlign w:val="center"/>
          </w:tcPr>
          <w:p w14:paraId="59678485"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Study population</w:t>
            </w:r>
          </w:p>
        </w:tc>
        <w:tc>
          <w:tcPr>
            <w:tcW w:w="933" w:type="dxa"/>
          </w:tcPr>
          <w:p w14:paraId="7353C525"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Follow-up time</w:t>
            </w:r>
            <w:r>
              <w:rPr>
                <w:rFonts w:ascii="Times New Roman" w:hAnsi="Times New Roman" w:cs="Times New Roman"/>
                <w:b/>
                <w:bCs/>
                <w:sz w:val="16"/>
                <w:szCs w:val="16"/>
                <w:lang w:val="en-US"/>
              </w:rPr>
              <w:t xml:space="preserve"> (months)</w:t>
            </w:r>
          </w:p>
        </w:tc>
        <w:tc>
          <w:tcPr>
            <w:tcW w:w="1816" w:type="dxa"/>
          </w:tcPr>
          <w:p w14:paraId="6FBF0CAE"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Efficacy/effectivity outcomes</w:t>
            </w:r>
          </w:p>
        </w:tc>
        <w:tc>
          <w:tcPr>
            <w:tcW w:w="1330" w:type="dxa"/>
          </w:tcPr>
          <w:p w14:paraId="0F567350"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Safety outcomes</w:t>
            </w:r>
          </w:p>
        </w:tc>
        <w:tc>
          <w:tcPr>
            <w:tcW w:w="2181" w:type="dxa"/>
            <w:vAlign w:val="center"/>
          </w:tcPr>
          <w:p w14:paraId="02928089" w14:textId="77777777" w:rsidR="00EA2D1B" w:rsidRPr="00A2568C" w:rsidRDefault="00EA2D1B" w:rsidP="000D2883">
            <w:pPr>
              <w:jc w:val="center"/>
              <w:rPr>
                <w:rFonts w:ascii="Times New Roman" w:hAnsi="Times New Roman" w:cs="Times New Roman"/>
                <w:b/>
                <w:bCs/>
                <w:sz w:val="16"/>
                <w:szCs w:val="16"/>
                <w:lang w:val="en-US"/>
              </w:rPr>
            </w:pPr>
            <w:r w:rsidRPr="00A2568C">
              <w:rPr>
                <w:rFonts w:ascii="Times New Roman" w:hAnsi="Times New Roman" w:cs="Times New Roman"/>
                <w:b/>
                <w:bCs/>
                <w:sz w:val="16"/>
                <w:szCs w:val="16"/>
                <w:lang w:val="en-US"/>
              </w:rPr>
              <w:t>Result</w:t>
            </w:r>
          </w:p>
        </w:tc>
      </w:tr>
      <w:tr w:rsidR="00EA2D1B" w:rsidRPr="00A2568C" w14:paraId="37AAAD35" w14:textId="77777777" w:rsidTr="000D2883">
        <w:trPr>
          <w:trHeight w:val="273"/>
          <w:jc w:val="center"/>
        </w:trPr>
        <w:tc>
          <w:tcPr>
            <w:tcW w:w="1293" w:type="dxa"/>
            <w:vAlign w:val="center"/>
          </w:tcPr>
          <w:p w14:paraId="100CED1C" w14:textId="69EB7712"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Paixao </w:t>
            </w:r>
            <w:r w:rsidRPr="00A2568C">
              <w:rPr>
                <w:rFonts w:ascii="Times New Roman" w:hAnsi="Times New Roman" w:cs="Times New Roman"/>
                <w:i/>
                <w:iCs/>
                <w:sz w:val="16"/>
                <w:szCs w:val="16"/>
                <w:lang w:val="en-US"/>
              </w:rPr>
              <w:t>et al., 2022</w:t>
            </w:r>
            <w:r w:rsidRPr="00A2568C">
              <w:rPr>
                <w:rFonts w:ascii="Times New Roman" w:hAnsi="Times New Roman" w:cs="Times New Roman"/>
                <w:i/>
                <w:iCs/>
                <w:sz w:val="16"/>
                <w:szCs w:val="16"/>
                <w:lang w:val="en-US"/>
              </w:rPr>
              <w:fldChar w:fldCharType="begin" w:fldLock="1"/>
            </w:r>
            <w:r>
              <w:rPr>
                <w:rFonts w:ascii="Times New Roman" w:hAnsi="Times New Roman" w:cs="Times New Roman"/>
                <w:i/>
                <w:iCs/>
                <w:sz w:val="16"/>
                <w:szCs w:val="16"/>
                <w:lang w:val="en-US"/>
              </w:rPr>
              <w:instrText xml:space="preserve"> ADDIN ZOTERO_ITEM CSL_CITATION {"citationID":"mcaSaXlH","properties":{"formattedCitation":"(2)","plainCitation":"(2)","noteIndex":0},"citationItems":[{"id":"Qio3azE6/Q37I6sT5","uris":["http://www.mendeley.com/documents/?uuid=a57c1cd4-6812-4fcb-9004-52819987f43f"],"itemData":{"DOI":"10.1186/s12916-022-02353-w","ISBN":"1291602202353","ISSN":"17417015","PMID":"35379250","abstract":"Background: More doses of CoronaVac have been administered worldwide than any other COVID-19 vaccine. However, the effectiveness of COVID-19 inactivated vaccines in pregnant women is still unknown. We estimated the vaccine effectiveness (VE) of CoronaVac against symptomatic and severe COVID-19 in pregnant women in Brazil. Methods: We conducted a test-negative design study in all pregnant women aged 18–49 years with COVID-19-related symptoms in Brazil from March 15, 2021, to October 03, 2021, linking records of negative and positive SARS-CoV-2 reverse transcription polymerase chain reaction (RT-PCR) tests to national vaccination records. We also linked records of test-positive cases with notifications of severe, hospitalised or fatal COVID-19. Using logistic regression, we estimated the adjusted odds ratio and VE against symptomatic COVID-19 and against severe COVID-19 by comparing vaccine status in test-negative subjects to test-positive symptomatic cases and severe cases. Results: Of the 19,838 tested pregnant women, 7424 (37.4%) tested positive for COVID-19 and 588 (7.9%) had severe disease. Only 83% of pregnant women who received the first dose of CoronaVac completed the vaccination scheme. A single dose of the CoronaVac vaccine was not effective at preventing symptomatic COVID-19. The effectiveness of two doses of CoronaVac was 41% (95% CI 27.1–52.2) against symptomatic COVID-19 and 85% (95% CI 59.5–94.8) against severe COVID-19. Conclusions: A complete regimen of CoronaVac in pregnant women was effective in preventing symptomatic COVID-19 and highly effective against severe illness in a setting that combined high disease burden and marked COVID-19-related maternal deaths.","author":[{"dropping-particle":"","family":"Paixao","given":"Enny S.","non-dropping-particle":"","parse-names":false,"suffix":""},{"dropping-particle":"","family":"Wong","given":"Kerry L.M.","non-dropping-particle":"","parse-names":false,"suffix":""},{"dropping-particle":"","family":"Alves","given":"Flavia Jôse Oliveira","non-dropping-particle":"","parse-names":false,"suffix":""},{"dropping-particle":"","family":"Araújo Oliveira","given":"Vinicius","non-dropping-particle":"de","parse-names":false,"suffix":""},{"dropping-particle":"","family":"Cerqueira-Silva","given":"Thiago","non-dropping-particle":"","parse-names":false,"suffix":""},{"dropping-particle":"","family":"Júnior","given":"Juracy Bertoldo","non-dropping-particle":"","parse-names":false,"suffix":""},{"dropping-particle":"","family":"Machado","given":"Tales Mota","non-dropping-particle":"","parse-names":false,"suffix":""},{"dropping-particle":"","family":"Junior","given":"Elzo Pereira Pinto","non-dropping-particle":"","parse-names":false,"suffix":""},{"dropping-particle":"","family":"Boaventura","given":"Viviane S.","non-dropping-particle":"","parse-names":false,"suffix":""},{"dropping-particle":"","family":"Penna","given":"Gerson O.","non-dropping-particle":"","parse-names":false,"suffix":""},{"dropping-particle":"","family":"Werneck","given":"Guilherme Loureiro","non-dropping-particle":"","parse-names":false,"suffix":""},{"dropping-particle":"","family":"Rodrigues","given":"Laura C.","non-dropping-particle":"","parse-names":false,"suffix":""},{"dropping-particle":"","family":"Pearce","given":"Neil","non-dropping-particle":"","parse-names":false,"suffix":""},{"dropping-particle":"","family":"Barreto","given":"Mauricio L.","non-dropping-particle":"","parse-names":false,"suffix":""},{"dropping-particle":"","family":"Barral-Netto","given":"Manoel","non-dropping-particle":"","parse-names":false,"suffix":""}],"container-title":"BMC Medicine","id":"ITEM-1","issue":"1","issued":{"date-parts":[["2022"]]},"page":"1-8","publisher":"BioMed Central","title":"CoronaVac vaccine is effective in preventing symptomatic and severe COVID-19 in pregnant women in Brazil: a test-negative case-control study","type":"article-journal","volume":"20"}}],"schema":"https://github.com/citation-style-language/schema/raw/master/csl-citation.json"} </w:instrText>
            </w:r>
            <w:r w:rsidRPr="00A2568C">
              <w:rPr>
                <w:rFonts w:ascii="Times New Roman" w:hAnsi="Times New Roman" w:cs="Times New Roman"/>
                <w:i/>
                <w:iCs/>
                <w:sz w:val="16"/>
                <w:szCs w:val="16"/>
                <w:lang w:val="en-US"/>
              </w:rPr>
              <w:fldChar w:fldCharType="separate"/>
            </w:r>
            <w:r w:rsidRPr="00EA2D1B">
              <w:rPr>
                <w:rFonts w:ascii="Times New Roman" w:hAnsi="Times New Roman" w:cs="Times New Roman"/>
                <w:sz w:val="16"/>
              </w:rPr>
              <w:t>(2)</w:t>
            </w:r>
            <w:r w:rsidRPr="00A2568C">
              <w:rPr>
                <w:rFonts w:ascii="Times New Roman" w:hAnsi="Times New Roman" w:cs="Times New Roman"/>
                <w:i/>
                <w:iCs/>
                <w:sz w:val="16"/>
                <w:szCs w:val="16"/>
                <w:lang w:val="en-US"/>
              </w:rPr>
              <w:fldChar w:fldCharType="end"/>
            </w:r>
          </w:p>
        </w:tc>
        <w:tc>
          <w:tcPr>
            <w:tcW w:w="1283" w:type="dxa"/>
            <w:vAlign w:val="center"/>
          </w:tcPr>
          <w:p w14:paraId="5AF110A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6D17D8F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Cases and controls</w:t>
            </w:r>
          </w:p>
        </w:tc>
        <w:tc>
          <w:tcPr>
            <w:tcW w:w="1294" w:type="dxa"/>
            <w:vAlign w:val="center"/>
          </w:tcPr>
          <w:p w14:paraId="46EA50F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razil</w:t>
            </w:r>
          </w:p>
        </w:tc>
        <w:tc>
          <w:tcPr>
            <w:tcW w:w="1772" w:type="dxa"/>
            <w:vAlign w:val="center"/>
          </w:tcPr>
          <w:p w14:paraId="2631159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regnant women</w:t>
            </w:r>
          </w:p>
        </w:tc>
        <w:tc>
          <w:tcPr>
            <w:tcW w:w="933" w:type="dxa"/>
            <w:vAlign w:val="center"/>
          </w:tcPr>
          <w:p w14:paraId="4415C6A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7</w:t>
            </w:r>
          </w:p>
        </w:tc>
        <w:tc>
          <w:tcPr>
            <w:tcW w:w="1816" w:type="dxa"/>
            <w:vAlign w:val="center"/>
          </w:tcPr>
          <w:p w14:paraId="1272C02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revention of admission to the ICU and/or mechanical ventilation</w:t>
            </w:r>
          </w:p>
        </w:tc>
        <w:tc>
          <w:tcPr>
            <w:tcW w:w="1330" w:type="dxa"/>
            <w:vAlign w:val="center"/>
          </w:tcPr>
          <w:p w14:paraId="57413BB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7C9D3FE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37.4% tested positive for COVID-19, and 7.9% had severe disease. Only 83% of the pregnant women who received the first dose of CoronaVac completed the vaccination scheme. A single dose of the vaccine was not effective in preventing symptomatic COVID-19. The effectiveness of two doses of CoronaVac was 41% (95% CI 27.1–52.2) against symptomatic COVID-19 and 85% (95% CI 59.5–94.8) against severe COVID-19.</w:t>
            </w:r>
          </w:p>
        </w:tc>
      </w:tr>
      <w:tr w:rsidR="00EA2D1B" w:rsidRPr="00A2568C" w14:paraId="30712326" w14:textId="77777777" w:rsidTr="000D2883">
        <w:trPr>
          <w:trHeight w:val="290"/>
          <w:jc w:val="center"/>
        </w:trPr>
        <w:tc>
          <w:tcPr>
            <w:tcW w:w="1293" w:type="dxa"/>
            <w:vAlign w:val="center"/>
          </w:tcPr>
          <w:p w14:paraId="29C3ADFC" w14:textId="72E660FD"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D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DvRFEkke","properties":{"formattedCitation":"(3)","plainCitation":"(3)","noteIndex":0},"citationItems":[{"id":"Qio3azE6/ZckcLgGM","uris":["http://www.mendeley.com/documents/?uuid=b1682b1c-b231-47c3-8859-0b63084a2b6e"],"itemData":{"DOI":"10.3390/ijerph191710752","ISSN":"16604601","PMID":"36078466","abstract":"As vaccine resources were distributed unevenly worldwide, sometimes there might have been shortages or delays in vaccine supply; therefore, considering the use of heterogeneous booster doses for Coronavirus disease 2019 (COVID-19) might be an alternative strategy. Therefore, we aimed to review the data available to evaluate and compare the effectiveness and safety of heterologous booster doses with homologous booster doses for severe acute respiratory syndrome coronavirus 2 (SARS-CoV-2) vaccines. We searched relevant studies up to 27 April 2022. Random-effects inverse variance models were used to evaluate the vaccine effectiveness (VE) and its 95% confidence interval (CI) of COVID-19 outcomes and odds ratio (OR) and its CI of safety events. The Newcastle–Ottawa quality assessment scale and Cochrane Collaboration’s tool were used to assess the quality of the included cohort studies. A total of 23 studies involving 1,726,506 inoculation cases of homologous booster dose and 5,343,580 inoculation cases of heterologous booster dose was included. The VE of heterologous booster for the prevention of SARS-CoV-2 infection (VEheterologous = 96.10%, VEhomologous = 84.00%), symptomatic COVID-19 (VEheterologous = 56.80%, VEhomologous = 17.30%), and COVID-19-related hospital admissions (VEheterologous = 97.40%, VEhomologous = 93.20%) was higher than homologous booster. Compared with homologous booster group, there was a higher risk of fever (OR = 1.930, 95% CI, 1.199–3.107), myalgia (OR = 1.825, 95% CI, 1.079–3.089), and malaise or fatigue (OR = 1.745, 95% CI, 1.047–2.906) within 7 days after boosting, and a higher risk of malaise or fatigue (OR = 4.140, 95% CI, 1.729–9.916) within 28 days after boosting in heterologous booster group. Compared with homologous booster group, geometric mean neutralizing titers (GMTs) of neutralizing antibody for different SARS-CoV-2 variants and response rate of antibody and gama interferon were higher in heterologous booster group. Our findings suggested that both homologous and heterologous COVID-19 booster doses had great effectiveness, immunogenicity, and acceptable safety, and a heterologous booster dose was more effective, which would help make appropriate public health decisions and reduce public hesitancy in vaccination.","author":[{"dropping-particle":"","family":"Deng","given":"Jie","non-dropping-particle":"","parse-names":false,"suffix":""},{"dropping-particle":"","family":"Ma","given":"Yirui","non-dropping-particle":"","parse-names":false,"suffix":""},{"dropping-particle":"","family":"Liu","given":"Qiao","non-dropping-particle":"","parse-names":false,"suffix":""},{"dropping-particle":"","family":"Du","given":"Min","non-dropping-particle":"","parse-names":false,"suffix":""},{"dropping-particle":"","family":"Liu","given":"Min","non-dropping-particle":"","parse-names":false,"suffix":""},{"dropping-particle":"","family":"Liu","given":"Jue","non-dropping-particle":"","parse-names":false,"suffix":""}],"container-title":"International Journal of Environmental Research and Public Health","id":"ITEM-1","issue":"17","issued":{"date-parts":[["2022"]]},"page":"1-17","title":"Comparison of the Effectiveness and Safety of Heterologous Booster Doses with Homologous Booster Doses for SARS-CoV-2 Vaccines: A Systematic Review and Meta-Analysis","type":"article-journal","volume":"19"}}],"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3)</w:t>
            </w:r>
            <w:r w:rsidRPr="00A2568C">
              <w:rPr>
                <w:rFonts w:ascii="Times New Roman" w:hAnsi="Times New Roman" w:cs="Times New Roman"/>
                <w:sz w:val="16"/>
                <w:szCs w:val="16"/>
                <w:lang w:val="en-US"/>
              </w:rPr>
              <w:fldChar w:fldCharType="end"/>
            </w:r>
          </w:p>
        </w:tc>
        <w:tc>
          <w:tcPr>
            <w:tcW w:w="1283" w:type="dxa"/>
            <w:vAlign w:val="center"/>
          </w:tcPr>
          <w:p w14:paraId="52F66D5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52CCB54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vAlign w:val="center"/>
          </w:tcPr>
          <w:p w14:paraId="12538AD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vAlign w:val="center"/>
          </w:tcPr>
          <w:p w14:paraId="2A01FB0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vAlign w:val="center"/>
          </w:tcPr>
          <w:p w14:paraId="2906FEE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reported</w:t>
            </w:r>
          </w:p>
        </w:tc>
        <w:tc>
          <w:tcPr>
            <w:tcW w:w="1816" w:type="dxa"/>
            <w:vAlign w:val="center"/>
          </w:tcPr>
          <w:p w14:paraId="0C6CA2F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revention of infection, of symptomatic COVID-19 and hospital admissions</w:t>
            </w:r>
          </w:p>
        </w:tc>
        <w:tc>
          <w:tcPr>
            <w:tcW w:w="1330" w:type="dxa"/>
            <w:vAlign w:val="center"/>
          </w:tcPr>
          <w:p w14:paraId="3EB5353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vAlign w:val="center"/>
          </w:tcPr>
          <w:p w14:paraId="48C7B4D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vaccine effectiveness (VE) of the heterologous booster for the prevention of SARS-CoV-2 infection (VE heterologous= 96.10%, VE homologous = 84.00%), of symptomatic COVID-19 (VE heterologous = 56 .80%, VE homologous = 17.30%) and hospital admissions related to COVID-19 (VE heterologous = 97.40%, VE homologous = 93.20%) was higher than the homologous booster vaccine. Compared with the homologous booster group, there was a higher risk of fever (OR = 1.930, 95% CI, 1.199–3.107), myalgia (OR = 1.825, 95% CI, 1.079–3.089), and malaise or fatigue (OR = 1.745, 95% CI, 1.047–2.906) within seven days after booster dose, and higher risk </w:t>
            </w:r>
            <w:r w:rsidRPr="00A2568C">
              <w:rPr>
                <w:rFonts w:ascii="Times New Roman" w:hAnsi="Times New Roman" w:cs="Times New Roman"/>
                <w:sz w:val="16"/>
                <w:szCs w:val="16"/>
                <w:lang w:val="en-US"/>
              </w:rPr>
              <w:lastRenderedPageBreak/>
              <w:t xml:space="preserve">of general malaise or fatigue (OR = 4.140, 95% CI, 1.729–9.916) within 28 days post-booster dose in the heterologous booster </w:t>
            </w:r>
            <w:proofErr w:type="spellStart"/>
            <w:r w:rsidRPr="00A2568C">
              <w:rPr>
                <w:rFonts w:ascii="Times New Roman" w:hAnsi="Times New Roman" w:cs="Times New Roman"/>
                <w:sz w:val="16"/>
                <w:szCs w:val="16"/>
                <w:lang w:val="en-US"/>
              </w:rPr>
              <w:t>group.Compared</w:t>
            </w:r>
            <w:proofErr w:type="spellEnd"/>
            <w:r w:rsidRPr="00A2568C">
              <w:rPr>
                <w:rFonts w:ascii="Times New Roman" w:hAnsi="Times New Roman" w:cs="Times New Roman"/>
                <w:sz w:val="16"/>
                <w:szCs w:val="16"/>
                <w:lang w:val="en-US"/>
              </w:rPr>
              <w:t xml:space="preserve"> with the homologous booster group, the geometric mean neutralizing titers (GMTs) of neutralizing antibodies for different SARS-CoV-2 variants and the response rate of antibody and interferon-gamma were higher in the heterologous booster group.</w:t>
            </w:r>
          </w:p>
        </w:tc>
      </w:tr>
      <w:tr w:rsidR="00EA2D1B" w:rsidRPr="00A2568C" w14:paraId="2D749B33" w14:textId="77777777" w:rsidTr="000D2883">
        <w:trPr>
          <w:trHeight w:val="273"/>
          <w:jc w:val="center"/>
        </w:trPr>
        <w:tc>
          <w:tcPr>
            <w:tcW w:w="1293" w:type="dxa"/>
            <w:vAlign w:val="center"/>
          </w:tcPr>
          <w:p w14:paraId="7F5E457D" w14:textId="1F05C892"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hen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Z0RSpYae","properties":{"formattedCitation":"(4)","plainCitation":"(4)","noteIndex":0},"citationItems":[{"id":"Qio3azE6/qSr26dar","uris":["http://www.mendeley.com/documents/?uuid=2ff23c53-1437-41c2-b99c-42a5b34cc1b7"],"itemData":{"DOI":"10.1111/imm.13531","ISSN":"13652567","PMID":"35751471","abstract":"Neutralizing antibody is an important indicator of vaccine efficacy, of which IgG is the main component. IgG can be divided into four subclasses. Up to now, studies analysing the humoral response to SARS-CoV-2 vaccination have mostly focused on measuring total IgG, and the contribution of specific IgG subclasses remains elusive. The aim of this study is to investigate the kinetics of neutralizing antibodies and IgG subclasses, and to explore their relationships in people vaccinated with inactivated COVID-19 vaccine. We conducted a prospective cohort study in 174 healthy adults aged 18–59 years old who were administrated 2 doses of CoronaVac 14 days apart and a booster dose 1 year after the primary immunization, and followed up for 15 months. Blood samples were collected at various time points after primary and booster immunization. We used live SARS-CoV-2 virus neutralizing assay to determine neutralizing ability against the wild-type strain and 4 variants (Beta, Gamma, Delta and Omicron) and ELISA to quantify SARS-CoV-2 RBD-specific IgG subclasses. The results showed that the 2-dose primary immunization only achieved low neutralizing ability, while a booster shot can significantly enhance neutralizing ability against the wild-type strain, Beta, Gamma, Delta and Omicron variants. IgG1 and IgG3 were the most abundant serum antibodies, and IgG2 and IgG4 were hardly detected at any time. The ratio of IgG1/IgG3 was positively associated with the neutralization ability. The underlying mechanism requires further exploration.","author":[{"dropping-particle":"","family":"Chen","given":"Weixin","non-dropping-particle":"","parse-names":false,"suffix":""},{"dropping-particle":"","family":"Zhang","given":"Lichi","non-dropping-particle":"","parse-names":false,"suffix":""},{"dropping-particle":"","family":"Li","given":"Juan","non-dropping-particle":"","parse-names":false,"suffix":""},{"dropping-particle":"","family":"Bai","given":"Shuang","non-dropping-particle":"","parse-names":false,"suffix":""},{"dropping-particle":"","family":"Wang","given":"Yali","non-dropping-particle":"","parse-names":false,"suffix":""},{"dropping-particle":"","family":"Zhang","given":"Bing","non-dropping-particle":"","parse-names":false,"suffix":""},{"dropping-particle":"","family":"Zheng","given":"Qun","non-dropping-particle":"","parse-names":false,"suffix":""},{"dropping-particle":"","family":"Chen","given":"Meng","non-dropping-particle":"","parse-names":false,"suffix":""},{"dropping-particle":"","family":"Zhao","given":"Wei","non-dropping-particle":"","parse-names":false,"suffix":""},{"dropping-particle":"","family":"Wu","given":"Jiang","non-dropping-particle":"","parse-names":false,"suffix":""}],"container-title":"Immunology","id":"ITEM-1","issue":"2","issued":{"date-parts":[["2022"]]},"page":"221-232","title":"The kinetics of IgG subclasses and contributions to neutralizing activity against SARS-CoV-2 wild-type strain and variants in healthy adults immunized with inactivated vaccine","type":"article-journal","volume":"167"}}],"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4)</w:t>
            </w:r>
            <w:r w:rsidRPr="00A2568C">
              <w:rPr>
                <w:rFonts w:ascii="Times New Roman" w:hAnsi="Times New Roman" w:cs="Times New Roman"/>
                <w:sz w:val="16"/>
                <w:szCs w:val="16"/>
                <w:lang w:val="en-US"/>
              </w:rPr>
              <w:fldChar w:fldCharType="end"/>
            </w:r>
          </w:p>
        </w:tc>
        <w:tc>
          <w:tcPr>
            <w:tcW w:w="1283" w:type="dxa"/>
            <w:vAlign w:val="center"/>
          </w:tcPr>
          <w:p w14:paraId="5E9CC0B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3E99694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1E68588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vAlign w:val="center"/>
          </w:tcPr>
          <w:p w14:paraId="2419126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vAlign w:val="center"/>
          </w:tcPr>
          <w:p w14:paraId="70E4C23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1, 3, 6 and 12 months</w:t>
            </w:r>
          </w:p>
        </w:tc>
        <w:tc>
          <w:tcPr>
            <w:tcW w:w="1816" w:type="dxa"/>
            <w:vAlign w:val="center"/>
          </w:tcPr>
          <w:p w14:paraId="12FB203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 xml:space="preserve">Antibody levels </w:t>
            </w:r>
          </w:p>
        </w:tc>
        <w:tc>
          <w:tcPr>
            <w:tcW w:w="1330" w:type="dxa"/>
            <w:vAlign w:val="center"/>
          </w:tcPr>
          <w:p w14:paraId="47103B1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vAlign w:val="center"/>
          </w:tcPr>
          <w:p w14:paraId="54B7E26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ll four variants showed similar trends with much lower GMTs (p &lt; 0.0001). The maximum GMTs of the four variants were reached on day 21, 52.5, 78.4, 46.0, and 24.0, respectively. Three months after the booster injection, GMTs decreased significantly to 20.4, 37.5, 22.9, and 6.6; the seropositivity rates decreased to 80.6%, 92.9%, 83.9%, and 42.6% for the Beta, Gamma, Delta, and Omicron variants, respectively. Among the four variants, the GMT of the Gamma variant was the highest (p &lt; 0.0001), and the GMT of the Omicron variant was the lowest (p &lt; 0.0001). No significant differences in GMTs were observed between the Beta and Delta variants (p &gt; 0.9999).</w:t>
            </w:r>
          </w:p>
        </w:tc>
      </w:tr>
      <w:tr w:rsidR="00EA2D1B" w:rsidRPr="00A2568C" w14:paraId="44710B18" w14:textId="77777777" w:rsidTr="000D2883">
        <w:trPr>
          <w:trHeight w:val="290"/>
          <w:jc w:val="center"/>
        </w:trPr>
        <w:tc>
          <w:tcPr>
            <w:tcW w:w="1293" w:type="dxa"/>
            <w:vAlign w:val="center"/>
          </w:tcPr>
          <w:p w14:paraId="6D72C5F2" w14:textId="1A0A3F8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Liu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7Smbeo1j","properties":{"formattedCitation":"(5)","plainCitation":"(5)","noteIndex":0},"citationItems":[{"id":"Qio3azE6/jOK4BOH4","uris":["http://www.mendeley.com/documents/?uuid=1cd5db12-35c5-4c07-8c97-2168a5c1225f"],"itemData":{"DOI":"10.1038/s41422-022-00681-3","ISBN":"4142202200","ISSN":"17487838","PMID":"35701541","author":[{"dropping-particle":"","family":"Liu","given":"Xiaoqiang","non-dropping-particle":"","parse-names":false,"suffix":""},{"dropping-particle":"","family":"Li","given":"Yuhua","non-dropping-particle":"","parse-names":false,"suffix":""},{"dropping-particle":"","family":"Wang","given":"Zhongfang","non-dropping-particle":"","parse-names":false,"suffix":""},{"dropping-particle":"","family":"Cao","given":"Shouchun","non-dropping-particle":"","parse-names":false,"suffix":""},{"dropping-particle":"","family":"Huang","given":"Weijin","non-dropping-particle":"","parse-names":false,"suffix":""},{"dropping-particle":"","family":"Yuan","given":"Lin","non-dropping-particle":"","parse-names":false,"suffix":""},{"dropping-particle":"","family":"Huang","given":"Yi Jiao","non-dropping-particle":"","parse-names":false,"suffix":""},{"dropping-particle":"","family":"Zheng","given":"Yan","non-dropping-particle":"","parse-names":false,"suffix":""},{"dropping-particle":"","family":"Chen","given":"Jingjing","non-dropping-particle":"","parse-names":false,"suffix":""},{"dropping-particle":"","family":"Ying","given":"Bo","non-dropping-particle":"","parse-names":false,"suffix":""},{"dropping-particle":"","family":"Xiang","given":"Zuoyun","non-dropping-particle":"","parse-names":false,"suffix":""},{"dropping-particle":"","family":"Shi","given":"Jin","non-dropping-particle":"","parse-names":false,"suffix":""},{"dropping-particle":"","family":"Zhao","given":"Jincun","non-dropping-particle":"","parse-names":false,"suffix":""},{"dropping-particle":"","family":"Huang","given":"Zhen","non-dropping-particle":"","parse-names":false,"suffix":""},{"dropping-particle":"","family":"Qin","given":"Cheng Feng","non-dropping-particle":"","parse-names":false,"suffix":""}],"container-title":"Cell Research","id":"ITEM-1","issue":"8","issued":{"date-parts":[["2022"]]},"page":"777-780","title":"Safety and superior immunogenicity of heterologous boosting with an RBD-based SARS-CoV-2 mRNA vaccine in Chinese adults","type":"article-journal","volume":"32"}}],"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5)</w:t>
            </w:r>
            <w:r w:rsidRPr="00A2568C">
              <w:rPr>
                <w:rFonts w:ascii="Times New Roman" w:hAnsi="Times New Roman" w:cs="Times New Roman"/>
                <w:sz w:val="16"/>
                <w:szCs w:val="16"/>
                <w:lang w:val="en-US"/>
              </w:rPr>
              <w:fldChar w:fldCharType="end"/>
            </w:r>
          </w:p>
        </w:tc>
        <w:tc>
          <w:tcPr>
            <w:tcW w:w="1283" w:type="dxa"/>
            <w:vAlign w:val="center"/>
          </w:tcPr>
          <w:p w14:paraId="6720CD9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707D3E9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vAlign w:val="center"/>
          </w:tcPr>
          <w:p w14:paraId="0FD68A3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vAlign w:val="center"/>
          </w:tcPr>
          <w:p w14:paraId="3481EAF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vAlign w:val="center"/>
          </w:tcPr>
          <w:p w14:paraId="771F4D3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1</w:t>
            </w:r>
          </w:p>
        </w:tc>
        <w:tc>
          <w:tcPr>
            <w:tcW w:w="1816" w:type="dxa"/>
            <w:vAlign w:val="center"/>
          </w:tcPr>
          <w:p w14:paraId="06E2D24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46AA0C1E"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049FAD5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For both vaccines, pain at the injection site is the most reported local AE (incidence rate, IR: 17% in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w:t>
            </w:r>
            <w:proofErr w:type="gramStart"/>
            <w:r w:rsidRPr="00A2568C">
              <w:rPr>
                <w:rFonts w:ascii="Times New Roman" w:hAnsi="Times New Roman" w:cs="Times New Roman"/>
                <w:sz w:val="16"/>
                <w:szCs w:val="16"/>
                <w:lang w:val="en-US"/>
              </w:rPr>
              <w:t>vs..</w:t>
            </w:r>
            <w:proofErr w:type="gramEnd"/>
            <w:r w:rsidRPr="00A2568C">
              <w:rPr>
                <w:rFonts w:ascii="Times New Roman" w:hAnsi="Times New Roman" w:cs="Times New Roman"/>
                <w:sz w:val="16"/>
                <w:szCs w:val="16"/>
                <w:lang w:val="en-US"/>
              </w:rPr>
              <w:t xml:space="preserve"> 2% in CoronaVac; P &lt; 0.0001), mostly at Grade 1 level. Fever was the most </w:t>
            </w:r>
            <w:r w:rsidRPr="00A2568C">
              <w:rPr>
                <w:rFonts w:ascii="Times New Roman" w:hAnsi="Times New Roman" w:cs="Times New Roman"/>
                <w:sz w:val="16"/>
                <w:szCs w:val="16"/>
                <w:lang w:val="en-US"/>
              </w:rPr>
              <w:lastRenderedPageBreak/>
              <w:t xml:space="preserve">common systemic AE (IR: 33.5%), followed by headache (IR: 26.0%) and muscle pain (IR: 7.5%) in the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group. A total of 8 subjects reported Grade 3 fever (IR: 4%) among the 200 participants in the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group. For the CoronaVac group, headache represented the most frequent systemic AE (IR: 7.0%), followed by fever (IR: 4.0%). No serious adverse events (SAEs) were reported in either group.</w:t>
            </w:r>
          </w:p>
          <w:p w14:paraId="7CC8F52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83.75% of participants in the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booster group achieved the 1:8 threshold of neutralizing antibody titers against Omicron compared to only 35% of participants in the CoronaVac booster group (95% Confidence Interval, CI: 30.82 –63.84; P &lt; 0.0001). In addition, RBD-specific IgG antibodies titers also showed a strong increase in both booster groups, and GMTs in the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booster group were 6.8 and </w:t>
            </w:r>
            <w:proofErr w:type="gramStart"/>
            <w:r w:rsidRPr="00A2568C">
              <w:rPr>
                <w:rFonts w:ascii="Times New Roman" w:hAnsi="Times New Roman" w:cs="Times New Roman"/>
                <w:sz w:val="16"/>
                <w:szCs w:val="16"/>
                <w:lang w:val="en-US"/>
              </w:rPr>
              <w:t>7.1 fold</w:t>
            </w:r>
            <w:proofErr w:type="gramEnd"/>
            <w:r w:rsidRPr="00A2568C">
              <w:rPr>
                <w:rFonts w:ascii="Times New Roman" w:hAnsi="Times New Roman" w:cs="Times New Roman"/>
                <w:sz w:val="16"/>
                <w:szCs w:val="16"/>
                <w:lang w:val="en-US"/>
              </w:rPr>
              <w:t xml:space="preserve"> higher than those in the CoronaVac booster group at both 14-day and 28-day time points respectively (all P &lt; 0.0001). Taken together, these results demonstrate that the heterologous booster with </w:t>
            </w:r>
            <w:proofErr w:type="spellStart"/>
            <w:r w:rsidRPr="00A2568C">
              <w:rPr>
                <w:rFonts w:ascii="Times New Roman" w:hAnsi="Times New Roman" w:cs="Times New Roman"/>
                <w:sz w:val="16"/>
                <w:szCs w:val="16"/>
                <w:lang w:val="en-US"/>
              </w:rPr>
              <w:t>AWcorna</w:t>
            </w:r>
            <w:proofErr w:type="spellEnd"/>
            <w:r w:rsidRPr="00A2568C">
              <w:rPr>
                <w:rFonts w:ascii="Times New Roman" w:hAnsi="Times New Roman" w:cs="Times New Roman"/>
                <w:sz w:val="16"/>
                <w:szCs w:val="16"/>
                <w:lang w:val="en-US"/>
              </w:rPr>
              <w:t xml:space="preserve"> induces greater neutralization and IgG antibodies against the WT, Delta, and Omicron variants than the homologous booster</w:t>
            </w:r>
          </w:p>
        </w:tc>
      </w:tr>
      <w:tr w:rsidR="00EA2D1B" w:rsidRPr="00A2568C" w14:paraId="20E078BD" w14:textId="77777777" w:rsidTr="000D2883">
        <w:trPr>
          <w:trHeight w:val="273"/>
          <w:jc w:val="center"/>
        </w:trPr>
        <w:tc>
          <w:tcPr>
            <w:tcW w:w="1293" w:type="dxa"/>
            <w:vAlign w:val="center"/>
          </w:tcPr>
          <w:p w14:paraId="3FC3675E" w14:textId="770F15A8"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Oskay</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JqtFwPVW","properties":{"formattedCitation":"(6)","plainCitation":"(6)","noteIndex":0},"citationItems":[{"id":"Qio3azE6/bSeTIfEc","uris":["http://www.mendeley.com/documents/?uuid=e5c2555d-6860-4953-ac86-efdafe72bfda"],"itemData":{"DOI":"10.1007/s10067-021-05993-0","ISBN":"1006702105","ISSN":"14349949","PMID":"34853922","author":[{"dropping-particle":"","family":"Oskay","given":"T.","non-dropping-particle":"","parse-names":false,"suffix":""},{"dropping-particle":"","family":"Isık","given":"M.","non-dropping-particle":"","parse-names":false,"suffix":""}],"container-title":"Clinical Rheumatology","id":"ITEM-1","issue":"6","issued":{"date-parts":[["2022"]]},"page":"1931-1933","title":"Leukocytoclastic vasculitis after the third dose of CoronaVac vaccination","type":"article-journal","volume":"41"}}],"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6)</w:t>
            </w:r>
            <w:r w:rsidRPr="00A2568C">
              <w:rPr>
                <w:rFonts w:ascii="Times New Roman" w:hAnsi="Times New Roman" w:cs="Times New Roman"/>
                <w:sz w:val="16"/>
                <w:szCs w:val="16"/>
                <w:lang w:val="en-US"/>
              </w:rPr>
              <w:fldChar w:fldCharType="end"/>
            </w:r>
          </w:p>
        </w:tc>
        <w:tc>
          <w:tcPr>
            <w:tcW w:w="1283" w:type="dxa"/>
            <w:vAlign w:val="center"/>
          </w:tcPr>
          <w:p w14:paraId="46615E3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2068080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ase report</w:t>
            </w:r>
          </w:p>
        </w:tc>
        <w:tc>
          <w:tcPr>
            <w:tcW w:w="1294" w:type="dxa"/>
            <w:vAlign w:val="center"/>
          </w:tcPr>
          <w:p w14:paraId="52088FD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urkey</w:t>
            </w:r>
          </w:p>
        </w:tc>
        <w:tc>
          <w:tcPr>
            <w:tcW w:w="1772" w:type="dxa"/>
            <w:vAlign w:val="center"/>
          </w:tcPr>
          <w:p w14:paraId="2D82234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 older than 50 years</w:t>
            </w:r>
          </w:p>
        </w:tc>
        <w:tc>
          <w:tcPr>
            <w:tcW w:w="933" w:type="dxa"/>
            <w:vAlign w:val="center"/>
          </w:tcPr>
          <w:p w14:paraId="748F8F1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42723A3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330" w:type="dxa"/>
            <w:vAlign w:val="center"/>
          </w:tcPr>
          <w:p w14:paraId="332FC1A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4A25A2B9"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Leukocytoclastic vasculitis after the third dose.</w:t>
            </w:r>
          </w:p>
        </w:tc>
      </w:tr>
      <w:tr w:rsidR="00EA2D1B" w:rsidRPr="00A2568C" w14:paraId="169F8597" w14:textId="77777777" w:rsidTr="000D2883">
        <w:trPr>
          <w:trHeight w:val="290"/>
          <w:jc w:val="center"/>
        </w:trPr>
        <w:tc>
          <w:tcPr>
            <w:tcW w:w="1293" w:type="dxa"/>
            <w:vAlign w:val="center"/>
          </w:tcPr>
          <w:p w14:paraId="5E84A2DB" w14:textId="68769F1C"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 xml:space="preserve">Hamidreza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2022</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RR3PxQSg","properties":{"formattedCitation":"(7)","plainCitation":"(7)","noteIndex":0},"citationItems":[{"id":"Qio3azE6/4oimOM3k","uris":["http://www.mendeley.com/documents/?uuid=54a8e413-dac0-4c98-8547-a939a6c19f90"],"itemData":{"author":[{"dropping-particle":"","family":"Kouhpayeh","given":"Hamidreza","non-dropping-particle":"","parse-names":false,"suffix":""},{"dropping-particle":"","family":"Ansari","given":"Hossein","non-dropping-particle":"","parse-names":false,"suffix":""}],"container-title":"International Inmunopharmacology","id":"ITEM-1","issued":{"date-parts":[["2020"]]},"title":"Adverse events following COVID-19 vaccination : A systematic review and meta-analysis","type":"article-journal","volume":"109"}}],"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EA2D1B">
              <w:rPr>
                <w:rFonts w:ascii="Times New Roman" w:hAnsi="Times New Roman" w:cs="Times New Roman"/>
                <w:sz w:val="16"/>
              </w:rPr>
              <w:t>(7)</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21688E3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43259C7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vAlign w:val="center"/>
          </w:tcPr>
          <w:p w14:paraId="14F0671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ulticenter</w:t>
            </w:r>
          </w:p>
        </w:tc>
        <w:tc>
          <w:tcPr>
            <w:tcW w:w="1772" w:type="dxa"/>
            <w:vAlign w:val="center"/>
          </w:tcPr>
          <w:p w14:paraId="65AE7E8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 and adolescents</w:t>
            </w:r>
          </w:p>
        </w:tc>
        <w:tc>
          <w:tcPr>
            <w:tcW w:w="933" w:type="dxa"/>
            <w:vAlign w:val="center"/>
          </w:tcPr>
          <w:p w14:paraId="7238868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7D8D336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vAlign w:val="center"/>
          </w:tcPr>
          <w:p w14:paraId="2CF9816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Local adverse events after immunization</w:t>
            </w:r>
          </w:p>
        </w:tc>
        <w:tc>
          <w:tcPr>
            <w:tcW w:w="2181" w:type="dxa"/>
            <w:vAlign w:val="center"/>
          </w:tcPr>
          <w:p w14:paraId="7AE74DC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RRs of ARs: for inactivated, mRNA, and viral vector vaccines were 1.46 (95% CI: </w:t>
            </w:r>
            <w:r w:rsidRPr="00A2568C">
              <w:rPr>
                <w:rFonts w:ascii="Times New Roman" w:hAnsi="Times New Roman" w:cs="Times New Roman"/>
                <w:sz w:val="16"/>
                <w:szCs w:val="16"/>
                <w:lang w:val="en-US"/>
              </w:rPr>
              <w:lastRenderedPageBreak/>
              <w:t>1.19–1.78), 2.01 (95% CI: 1.82 – 2.23), and 1.65 (95% CI: 1.31 – 2.32). The RR for systemic ARs was 1.13 (95% CI: 0.79 – 1.61), 1.53 (95% CI 1.08 – 2.16), 1.58 (95% CI: 1.13 – 1.90), 0.72 (95% CI: 0.34 – 1.55) and 1.62 (95% CI: 1.39 – 1.89) for inactivated vaccine, mRNA, vector vaccine, DNA vaccine and protein subunits vaccines respectively. The pooled RR of local adverse events after immunization with inactivated vaccine, mRNA vaccine, viral vector vaccine, DNA vaccine, and subunit protein vaccine was 2.18 (95% CI: 1.32 – 3.59), 4.96 (95% CI: 4.02 – 6.11), 1.48 (95% CI: 0.88–2.50), 1.04 (95% CI: 0.12–8.75) and 4.09 (95% CI: 2.63–6.35) respectively.</w:t>
            </w:r>
          </w:p>
        </w:tc>
      </w:tr>
      <w:tr w:rsidR="00EA2D1B" w:rsidRPr="00EA2D1B" w14:paraId="0B602DE0" w14:textId="77777777" w:rsidTr="000D2883">
        <w:trPr>
          <w:trHeight w:val="290"/>
          <w:jc w:val="center"/>
        </w:trPr>
        <w:tc>
          <w:tcPr>
            <w:tcW w:w="1293" w:type="dxa"/>
            <w:vAlign w:val="center"/>
          </w:tcPr>
          <w:p w14:paraId="00D4B1A0" w14:textId="35C5185C"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lastRenderedPageBreak/>
              <w:t xml:space="preserve">Tong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 xml:space="preserve">2022 </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NrvONXrn","properties":{"formattedCitation":"(8)","plainCitation":"(8)","noteIndex":0},"citationItems":[{"id":"Qio3azE6/bBeorRJC","uris":["http://www.mendeley.com/documents/?uuid=92701d1f-fcbb-4620-83b2-d31b72d00844"],"itemData":{"DOI":"10.1016/j.ijid.2022.07.050","ISBN":"8602363829629","ISSN":"18783511","PMID":"35905950","abstract":"Objectives: This study aimed to evaluate the safety and immunogenicity of inactivated COVID-19 vaccines in patients with gastrointestinal cancer (GI) cancer. The role of memory B cells (MBCs) in the humoral response to COVID-19 vaccination was also investigated. Methods: In this prospective observational study, GI cancer patients and healthy individuals who had received 2 doses of inactivated COVID-19 vaccines were included. The data regarding adverse effects, serum anti-receptor binding domain (RBD)-IgG, neutralizing antibodies (NAbs), and frequencies of MBCs were collected prospectively. Results: The inactivated COVID-19 vaccines were safe and well tolerated. Serum anti-RBG-IgG and NAbs were lower for cancer patients. Old age, high ASA score, and receiving active chemotherapy were risk factors for lower antibody titers. The frequencies of activated and resting MBCs decreased in (17.45% vs 38.11%, P = 0.002; 16.98% vs 34.13%, P = 0.023), while the frequencies of intermediate and atypical MBCs increased in cancer patients (40.06% vs 19.87%, P = 0.010; 25.47% vs 16.61%, P = 0.025). The serum antibody titer decreased gradually during follow-up but increased when a booster vaccine was given. Conclusion: The inactivated COVID-19 vaccines were well tolerated in patients with GI cancer but with lower immunogenicity. The subpopulations of MBCs were disordered in cancer patients, and a booster vaccine may be prioritized for them.","author":[{"dropping-particle":"","family":"Li","given":"Tong","non-dropping-particle":"","parse-names":false,"suffix":""},{"dropping-particle":"","family":"Song","given":"Rui","non-dropping-particle":"","parse-names":false,"suffix":""},{"dropping-particle":"","family":"Wang","given":"Jingjie","non-dropping-particle":"","parse-names":false,"suffix":""},{"dropping-particle":"","family":"Zhang","given":"Jianbo","non-dropping-particle":"","parse-names":false,"suffix":""},{"dropping-particle":"","family":"Cai","given":"Hongxing","non-dropping-particle":"","parse-names":false,"suffix":""},{"dropping-particle":"","family":"He","given":"Hongmei","non-dropping-particle":"","parse-names":false,"suffix":""},{"dropping-particle":"","family":"Hu","given":"Wei","non-dropping-particle":"","parse-names":false,"suffix":""},{"dropping-particle":"","family":"Yu","given":"Dajun","non-dropping-particle":"","parse-names":false,"suffix":""},{"dropping-particle":"","family":"Wang","given":"Chuanhu","non-dropping-particle":"","parse-names":false,"suffix":""},{"dropping-particle":"","family":"Pan","given":"Qingbo","non-dropping-particle":"","parse-names":false,"suffix":""},{"dropping-particle":"","family":"Peng","given":"Mingli","non-dropping-particle":"","parse-names":false,"suffix":""},{"dropping-particle":"","family":"Ren","given":"Hong","non-dropping-particle":"","parse-names":false,"suffix":""},{"dropping-particle":"","family":"Zhu","given":"Peng","non-dropping-particle":"","parse-names":false,"suffix":""}],"container-title":"International Journal of Infectious Diseases","id":"ITEM-1","issued":{"date-parts":[["2022"]]},"page":"874-884","publisher":"Elsevier Ltd","title":"Safety and immunogenicity of inactivated SARS-CoV-2 vaccines in people with gastrointestinal cancer","type":"article-journal","volume":"122"}}],"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EA2D1B">
              <w:rPr>
                <w:rFonts w:ascii="Times New Roman" w:hAnsi="Times New Roman" w:cs="Times New Roman"/>
                <w:sz w:val="16"/>
              </w:rPr>
              <w:t>(8)</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7AAEEA5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2360F3A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ross-sectional</w:t>
            </w:r>
          </w:p>
        </w:tc>
        <w:tc>
          <w:tcPr>
            <w:tcW w:w="1294" w:type="dxa"/>
            <w:vAlign w:val="center"/>
          </w:tcPr>
          <w:p w14:paraId="59714B2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vAlign w:val="center"/>
          </w:tcPr>
          <w:p w14:paraId="6A5C008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Gastrointestinal cancer patients</w:t>
            </w:r>
          </w:p>
        </w:tc>
        <w:tc>
          <w:tcPr>
            <w:tcW w:w="933" w:type="dxa"/>
            <w:vAlign w:val="center"/>
          </w:tcPr>
          <w:p w14:paraId="668E6A6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8</w:t>
            </w:r>
          </w:p>
        </w:tc>
        <w:tc>
          <w:tcPr>
            <w:tcW w:w="1816" w:type="dxa"/>
            <w:vAlign w:val="center"/>
          </w:tcPr>
          <w:p w14:paraId="0094E64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6B5425F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1641303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No serious adverse events (AEs) were found during the follow-up period. Pain at the injection site was the most frequent local non-serious AE (19.75% in the cancer group vs. 20.52% in the healthy group, P = 0.875). Fatigue and headache were the most common systemic AEs. The incidence of these AEs did not differ between the cancer group and healthy controls. After 30 days of observation, no new AEs occurred in either group.</w:t>
            </w:r>
          </w:p>
          <w:p w14:paraId="5DE3E8A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Serum anti-RBD-IgG titers were significantly lower in cancer patients compared with healthy controls (2.18 [IQR: 0.67-5.05] vs. 4.36 [1.31-9.64], P = 0.004). The </w:t>
            </w:r>
            <w:r w:rsidRPr="00A2568C">
              <w:rPr>
                <w:rFonts w:ascii="Times New Roman" w:hAnsi="Times New Roman" w:cs="Times New Roman"/>
                <w:sz w:val="16"/>
                <w:szCs w:val="16"/>
                <w:lang w:val="en-US"/>
              </w:rPr>
              <w:lastRenderedPageBreak/>
              <w:t xml:space="preserve">seroprevalence of anti-RBD-IgG was also lower in cancer patients (70.7% vs. 80.2%, P = 0.047) (Figure 2) in addition to </w:t>
            </w:r>
            <w:proofErr w:type="spellStart"/>
            <w:r w:rsidRPr="00A2568C">
              <w:rPr>
                <w:rFonts w:ascii="Times New Roman" w:hAnsi="Times New Roman" w:cs="Times New Roman"/>
                <w:sz w:val="16"/>
                <w:szCs w:val="16"/>
                <w:lang w:val="en-US"/>
              </w:rPr>
              <w:t>NAbs</w:t>
            </w:r>
            <w:proofErr w:type="spellEnd"/>
            <w:r w:rsidRPr="00A2568C">
              <w:rPr>
                <w:rFonts w:ascii="Times New Roman" w:hAnsi="Times New Roman" w:cs="Times New Roman"/>
                <w:sz w:val="16"/>
                <w:szCs w:val="16"/>
                <w:lang w:val="en-US"/>
              </w:rPr>
              <w:t xml:space="preserve"> titers and seroprevalence of </w:t>
            </w:r>
            <w:proofErr w:type="spellStart"/>
            <w:r w:rsidRPr="00A2568C">
              <w:rPr>
                <w:rFonts w:ascii="Times New Roman" w:hAnsi="Times New Roman" w:cs="Times New Roman"/>
                <w:sz w:val="16"/>
                <w:szCs w:val="16"/>
                <w:lang w:val="en-US"/>
              </w:rPr>
              <w:t>NAbs</w:t>
            </w:r>
            <w:proofErr w:type="spellEnd"/>
            <w:r w:rsidRPr="00A2568C">
              <w:rPr>
                <w:rFonts w:ascii="Times New Roman" w:hAnsi="Times New Roman" w:cs="Times New Roman"/>
                <w:sz w:val="16"/>
                <w:szCs w:val="16"/>
                <w:lang w:val="en-US"/>
              </w:rPr>
              <w:t xml:space="preserve"> (0.19 [0.13-0.05] vs. 0.31 [0.15-0.54], P = 0.001, 63.7% vs. 75.2%, P = 0.042).</w:t>
            </w:r>
          </w:p>
        </w:tc>
      </w:tr>
      <w:tr w:rsidR="00EA2D1B" w:rsidRPr="00A2568C" w14:paraId="0632509E" w14:textId="77777777" w:rsidTr="000D2883">
        <w:trPr>
          <w:trHeight w:val="290"/>
          <w:jc w:val="center"/>
        </w:trPr>
        <w:tc>
          <w:tcPr>
            <w:tcW w:w="1293" w:type="dxa"/>
            <w:vAlign w:val="center"/>
          </w:tcPr>
          <w:p w14:paraId="03CCA57F" w14:textId="4BFEBA8A"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noProof/>
                <w:sz w:val="16"/>
                <w:szCs w:val="16"/>
                <w:lang w:val="en-US"/>
              </w:rPr>
              <w:lastRenderedPageBreak/>
              <w:t>Kuloğlu</w:t>
            </w:r>
            <w:r w:rsidRPr="00A2568C">
              <w:rPr>
                <w:rFonts w:ascii="Times New Roman" w:hAnsi="Times New Roman" w:cs="Times New Roman"/>
                <w:color w:val="1F1F1F"/>
                <w:sz w:val="16"/>
                <w:szCs w:val="16"/>
                <w:shd w:val="clear" w:color="auto" w:fill="FFFFFF"/>
                <w:lang w:val="en-US"/>
              </w:rPr>
              <w:t xml:space="preserve">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 xml:space="preserve">2022 </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M5ynbPaR","properties":{"formattedCitation":"(9)","plainCitation":"(9)","noteIndex":0},"citationItems":[{"id":"Qio3azE6/G14Ycrgy","uris":["http://www.mendeley.com/documents/?uuid=a314b99f-379a-4c7f-8445-74554032195c"],"itemData":{"DOI":"10.1111/all.15316","ISSN":"13989995","PMID":"35437772","abstract":"Background: It is essential to know about immune response levels after booster doses of the two different types of vaccines, mRNA, and the inactivated, currently used against COVID-19. For this purpose, we aimed to determine the effects of BNT162b2 (BNT) and CoronaVac (CV) boosters on the humoral and cellular immunity of individuals who had two doses of CV vaccination. Methods: The study was conducted in three centers (Koc University Hospital, Istanbul University Cerrahpasa Hospital, and Istanbul University, Istanbul Medical School Hospital) in Istanbul, Turkey. Individuals who had been previously immunized with two doses of CV and no history of COVID-19 were included. The baseline blood samples were collected 3–5 months after the second dose of CV. Follow-up blood samples were taken 1 and 3 months after administration of third doses of CV, or one dose of BNT boosters. Neutralizing antibody titers were measured by plaque reduction assay. The CD4+ T cell, CD8+ T cell, effector CD4+CD38+CD69+ T cell, and effector CD8+CD38+CD69+ T cell ratios were determined by flow cytometry. The intracellular IFN-γ and IL-2 responses were measured by ELISpot assay. Results: We found a 3.38-fold increase in neutralizing antibody geometric mean titers (NA GMT, 78.69) 1 month after BNT booster and maintained at the third month (NA GMT, 80). Nevertheless, in the CV booster group, significantly lower NA GMT than BNT after 1 month and 3 months were observed (21.44 and 28.44, respectively) (p &lt;.001). In the ELISpot assay, IL-2 levels after BNT were higher than baseline and CV booster (p &lt;.001) while IFN-γ levels were significantly higher than baseline (p &lt;.001). The CD8+CD38+CD69+ and CD4+CD38+CD69+ T cells were stimulated predominantly in the third month of the BNT boosters. Conclusion: The neutralizing antibody levels after 3 months of the BNT booster were higher than the antibody levels after CV in fully vaccinated individuals. On the contrary, ratio of the effector T cells increased along with greater IFN-γ activation after BNT booster. By considering the waning immunity, we suggest a new booster dose with BNT for the countries that already had two doses of primary CV regimens.","author":[{"dropping-particle":"","family":"Kuloğlu","given":"Zeynep Ece","non-dropping-particle":"","parse-names":false,"suffix":""},{"dropping-particle":"","family":"El","given":"Rojbin","non-dropping-particle":"","parse-names":false,"suffix":""},{"dropping-particle":"","family":"Guney-Esken","given":"Gulen","non-dropping-particle":"","parse-names":false,"suffix":""},{"dropping-particle":"","family":"Tok","given":"Yeşim","non-dropping-particle":"","parse-names":false,"suffix":""},{"dropping-particle":"","family":"Talay","given":"Zeynep Gülçe","non-dropping-particle":"","parse-names":false,"suffix":""},{"dropping-particle":"","family":"Barlas","given":"Tayfun","non-dropping-particle":"","parse-names":false,"suffix":""},{"dropping-particle":"","family":"Kuskucu","given":"Mert Ahmet","non-dropping-particle":"","parse-names":false,"suffix":""},{"dropping-particle":"","family":"Albayrak","given":"Özgür","non-dropping-particle":"","parse-names":false,"suffix":""},{"dropping-particle":"","family":"Doğan","given":"Özlem","non-dropping-particle":"","parse-names":false,"suffix":""},{"dropping-particle":"","family":"Yavuz","given":"Serap Şimşek","non-dropping-particle":"","parse-names":false,"suffix":""},{"dropping-particle":"","family":"Midilli","given":"Kenan","non-dropping-particle":"","parse-names":false,"suffix":""},{"dropping-particle":"","family":"Ergönül","given":"Önder","non-dropping-particle":"","parse-names":false,"suffix":""},{"dropping-particle":"","family":"Can","given":"Füsun","non-dropping-particle":"","parse-names":false,"suffix":""}],"container-title":"Allergy: European Journal of Allergy and Clinical Immunology","id":"ITEM-1","issue":"8","issued":{"date-parts":[["2022"]]},"page":"2459-2467","title":"Effect of BTN162b2 and CoronaVac boosters on humoral and cellular immunity of individuals previously fully vaccinated with CoronaVac against SARS-CoV-2: A longitudinal study","type":"article-journal","volume":"77"}}],"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167084">
              <w:rPr>
                <w:rFonts w:ascii="Times New Roman" w:hAnsi="Times New Roman" w:cs="Times New Roman"/>
                <w:sz w:val="16"/>
                <w:lang w:val="en-US"/>
              </w:rPr>
              <w:t>(9)</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5CF5B8A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59BA9FE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vAlign w:val="center"/>
          </w:tcPr>
          <w:p w14:paraId="6794958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urkey</w:t>
            </w:r>
          </w:p>
        </w:tc>
        <w:tc>
          <w:tcPr>
            <w:tcW w:w="1772" w:type="dxa"/>
            <w:vAlign w:val="center"/>
          </w:tcPr>
          <w:p w14:paraId="4A39B35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vAlign w:val="center"/>
          </w:tcPr>
          <w:p w14:paraId="22A0D849"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5</w:t>
            </w:r>
          </w:p>
        </w:tc>
        <w:tc>
          <w:tcPr>
            <w:tcW w:w="1816" w:type="dxa"/>
            <w:vAlign w:val="center"/>
          </w:tcPr>
          <w:p w14:paraId="0F96224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 xml:space="preserve">Antibody levels </w:t>
            </w:r>
          </w:p>
        </w:tc>
        <w:tc>
          <w:tcPr>
            <w:tcW w:w="1330" w:type="dxa"/>
            <w:vAlign w:val="center"/>
          </w:tcPr>
          <w:p w14:paraId="0DAE4C7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vAlign w:val="center"/>
          </w:tcPr>
          <w:p w14:paraId="72B789E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re was a 3.38-fold increase in neutralizing antibody geometric mean titers (NA GMT, 78.69) 1 month after the Pfizer (BNT) booster and was maintained at three months (NA GMT, 80). However, in the Sinovac-</w:t>
            </w:r>
            <w:proofErr w:type="spellStart"/>
            <w:r w:rsidRPr="00A2568C">
              <w:rPr>
                <w:rFonts w:ascii="Times New Roman" w:hAnsi="Times New Roman" w:cs="Times New Roman"/>
                <w:sz w:val="16"/>
                <w:szCs w:val="16"/>
                <w:lang w:val="en-US"/>
              </w:rPr>
              <w:t>Cornovac</w:t>
            </w:r>
            <w:proofErr w:type="spellEnd"/>
            <w:r w:rsidRPr="00A2568C">
              <w:rPr>
                <w:rFonts w:ascii="Times New Roman" w:hAnsi="Times New Roman" w:cs="Times New Roman"/>
                <w:sz w:val="16"/>
                <w:szCs w:val="16"/>
                <w:lang w:val="en-US"/>
              </w:rPr>
              <w:t xml:space="preserve"> (CV) booster group, significantly lower NA GMT than BNT were observed after one month and three months (21.44 and 28.44, respectively) (p &lt; 0.001). In the ELISpot assay, IL-2 levels after BNT were higher than baseline and CV booster (p&lt;0.001), and IFN-γ levels were significantly higher than baseline (p&lt;0.001). 0.001). The CD8+CD38+CD69+ and CD4+CD38+CD69+ T cells were predominantly stimulated in the third month of the BNT booster.</w:t>
            </w:r>
          </w:p>
        </w:tc>
      </w:tr>
      <w:tr w:rsidR="00EA2D1B" w:rsidRPr="00A2568C" w14:paraId="762EBD9B" w14:textId="77777777" w:rsidTr="000D2883">
        <w:trPr>
          <w:trHeight w:val="290"/>
          <w:jc w:val="center"/>
        </w:trPr>
        <w:tc>
          <w:tcPr>
            <w:tcW w:w="1293" w:type="dxa"/>
            <w:vAlign w:val="center"/>
          </w:tcPr>
          <w:p w14:paraId="534B6DE0" w14:textId="56005770"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Cristelli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ZfG7buEC","properties":{"formattedCitation":"(10)","plainCitation":"(10)","noteIndex":0},"citationItems":[{"id":"Qio3azE6/idMPxUMc","uris":["http://www.mendeley.com/documents/?uuid=67a4b468-9db6-459c-bc87-4cb63c3933af"],"itemData":{"DOI":"10.1097/TP.0000000000004219","ISBN":"0000000000","ISSN":"00411337","PMID":"35698262","author":[{"dropping-particle":"","family":"Cristelli","given":"Marina Pontello","non-dropping-particle":"","parse-names":false,"suffix":""},{"dropping-particle":"","family":"Nakamura","given":"Monica Rika","non-dropping-particle":"","parse-names":false,"suffix":""},{"dropping-particle":"","family":"Viana","given":"Laila Almeida","non-dropping-particle":"","parse-names":false,"suffix":""},{"dropping-particle":"","family":"Tedesco-Silva","given":"Helio","non-dropping-particle":"","parse-names":false,"suffix":""},{"dropping-particle":"","family":"Medina-Pestana","given":"José","non-dropping-particle":"","parse-names":false,"suffix":""}],"container-title":"Transplantation","id":"ITEM-1","issue":"9","issued":{"date-parts":[["2022"]]},"page":"E420-E421","title":"The Fourth Dose of CoronaVac Vaccine Results in a Small Increase of Seroconversion and Antibody Values among Kidney Transplant Recipients","type":"article-journal","volume":"106"}}],"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0)</w:t>
            </w:r>
            <w:r w:rsidRPr="00A2568C">
              <w:rPr>
                <w:rFonts w:ascii="Times New Roman" w:hAnsi="Times New Roman" w:cs="Times New Roman"/>
                <w:noProof/>
                <w:sz w:val="16"/>
                <w:szCs w:val="16"/>
                <w:lang w:val="en-US"/>
              </w:rPr>
              <w:fldChar w:fldCharType="end"/>
            </w:r>
          </w:p>
        </w:tc>
        <w:tc>
          <w:tcPr>
            <w:tcW w:w="1283" w:type="dxa"/>
            <w:vAlign w:val="center"/>
          </w:tcPr>
          <w:p w14:paraId="0FC3183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4A85011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vAlign w:val="center"/>
          </w:tcPr>
          <w:p w14:paraId="6B88E7D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razil</w:t>
            </w:r>
          </w:p>
        </w:tc>
        <w:tc>
          <w:tcPr>
            <w:tcW w:w="1772" w:type="dxa"/>
            <w:vAlign w:val="center"/>
          </w:tcPr>
          <w:p w14:paraId="7E33EEC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Kidney transplant recipient patients</w:t>
            </w:r>
          </w:p>
        </w:tc>
        <w:tc>
          <w:tcPr>
            <w:tcW w:w="933" w:type="dxa"/>
            <w:vAlign w:val="center"/>
          </w:tcPr>
          <w:p w14:paraId="295D803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5</w:t>
            </w:r>
          </w:p>
        </w:tc>
        <w:tc>
          <w:tcPr>
            <w:tcW w:w="1816" w:type="dxa"/>
            <w:vAlign w:val="center"/>
          </w:tcPr>
          <w:p w14:paraId="030BE7E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7ACBD49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78A8937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OVID-19 incidence rates were similar between seropositive versus seronegative patients (8.6 vs. 7.8 cases/1000 patient-days, P = 0.514); however, the case fatality rate of COVID-19 was significantly higher in those patients with no humoral response after vaccination (18.2% vs. 3.3% in those seropositive, P = </w:t>
            </w:r>
            <w:r w:rsidRPr="00A2568C">
              <w:rPr>
                <w:rFonts w:ascii="Times New Roman" w:hAnsi="Times New Roman" w:cs="Times New Roman"/>
                <w:sz w:val="16"/>
                <w:szCs w:val="16"/>
                <w:lang w:val="en-US"/>
              </w:rPr>
              <w:lastRenderedPageBreak/>
              <w:t xml:space="preserve">0.009). There were no serious adverse events or acute rejection episodes after vaccination. Before the fourth dose, 46.2% had a negative IgG-anti-SARS-CoV-2 serology. 18.9% of them seroconverted, with a median titer of 78 (IQR 61-189) AU/mL after the booster, with a final seroprevalence of 62.6%. The seroconversion rate among patients who received the fourth dose up to 8 weeks was 22.2%, </w:t>
            </w:r>
            <w:proofErr w:type="gramStart"/>
            <w:r w:rsidRPr="00A2568C">
              <w:rPr>
                <w:rFonts w:ascii="Times New Roman" w:hAnsi="Times New Roman" w:cs="Times New Roman"/>
                <w:sz w:val="16"/>
                <w:szCs w:val="16"/>
                <w:lang w:val="en-US"/>
              </w:rPr>
              <w:t>similar to</w:t>
            </w:r>
            <w:proofErr w:type="gramEnd"/>
            <w:r w:rsidRPr="00A2568C">
              <w:rPr>
                <w:rFonts w:ascii="Times New Roman" w:hAnsi="Times New Roman" w:cs="Times New Roman"/>
                <w:sz w:val="16"/>
                <w:szCs w:val="16"/>
                <w:lang w:val="en-US"/>
              </w:rPr>
              <w:t xml:space="preserve"> that observed in those vaccinated &gt;8 weeks after the third dose (17.2%, P = 0.332)</w:t>
            </w:r>
          </w:p>
        </w:tc>
      </w:tr>
      <w:tr w:rsidR="00EA2D1B" w:rsidRPr="00A2568C" w14:paraId="10637434" w14:textId="77777777" w:rsidTr="000D2883">
        <w:trPr>
          <w:trHeight w:val="290"/>
          <w:jc w:val="center"/>
        </w:trPr>
        <w:tc>
          <w:tcPr>
            <w:tcW w:w="1293" w:type="dxa"/>
            <w:vAlign w:val="center"/>
          </w:tcPr>
          <w:p w14:paraId="7A2CE11C" w14:textId="7C500333"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lastRenderedPageBreak/>
              <w:t xml:space="preserve">Kouhpayeh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0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x87j71dU","properties":{"formattedCitation":"(11)","plainCitation":"(11)","noteIndex":0},"citationItems":[{"id":"Qio3azE6/CoWIqMO3","uris":["http://www.mendeley.com/documents/?uuid=658d604c-1203-4208-9a7a-4e50d37cd6eb"],"itemData":{"DOI":"10.1080/21645515.2022.2027160","ISSN":"2164554X","PMID":"35113777","abstract":"With the relatively rapid development of the COVID-19 pandemic, vaccine development has become crucial for limiting disease transmission. The accelerated growth in the approved COVID-19 vaccines has sparked concerns about their efficacies which have been assessed by many studies. This systematic review compares the efficacy and effectiveness of seven COVID-19 vaccines. A comprehensive systematic literature search was performed using several databases to identify studies reporting the effectiveness or the efficacy of the vaccines. Only 42 studies met our inclusion criteria, which revealed that the COVID-19 vaccines have successfully reduced the rates of infections, severity, hospitalization, and mortality among the different populations. The full-dose regimen of the Pfizer/BioNTech vaccine is the most effective against infections with the B.1.1.7 and B.1.351 variants. Despite of the high effectiveness of some of the COVID-19 vaccines, more efforts are required to test their effectiveness against the other newly emerging variants.","author":[{"dropping-particle":"","family":"Mohammed","given":"Ibrahim","non-dropping-particle":"","parse-names":false,"suffix":""},{"dropping-particle":"","family":"Nauman","given":"Areej","non-dropping-particle":"","parse-names":false,"suffix":""},{"dropping-particle":"","family":"Paul","given":"Pradipta","non-dropping-particle":"","parse-names":false,"suffix":""},{"dropping-particle":"","family":"Ganesan","given":"Sanjith","non-dropping-particle":"","parse-names":false,"suffix":""},{"dropping-particle":"","family":"Chen","given":"Kuan Han","non-dropping-particle":"","parse-names":false,"suffix":""},{"dropping-particle":"","family":"Jalil","given":"Syed Muhammad Saad","non-dropping-particle":"","parse-names":false,"suffix":""},{"dropping-particle":"","family":"Jaouni","given":"Shahd H.","non-dropping-particle":"","parse-names":false,"suffix":""},{"dropping-particle":"","family":"Kawas","given":"Hussam","non-dropping-particle":"","parse-names":false,"suffix":""},{"dropping-particle":"","family":"Khan","given":"Wafa A.","non-dropping-particle":"","parse-names":false,"suffix":""},{"dropping-particle":"","family":"Vattoth","given":"Ahamed Lazim","non-dropping-particle":"","parse-names":false,"suffix":""},{"dropping-particle":"","family":"Al-Hashimi","given":"Yasmeen Alavi","non-dropping-particle":"","parse-names":false,"suffix":""},{"dropping-particle":"","family":"Fares","given":"Ahmed","non-dropping-particle":"","parse-names":false,"suffix":""},{"dropping-particle":"","family":"Zeghlache","given":"Rached","non-dropping-particle":"","parse-names":false,"suffix":""},{"dropping-particle":"","family":"Zakaria","given":"Dalia","non-dropping-particle":"","parse-names":false,"suffix":""}],"container-title":"Human Vaccines and Immunotherapeutics","id":"ITEM-1","issue":"1","issued":{"date-parts":[["2022"]]},"publisher":"Taylor &amp; Francis","title":"The efficacy and effectiveness of the COVID-19 vaccines in reducing infection, severity, hospitalization, and mortality: a systematic review","type":"article-journal","volume":"18"}}],"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1)</w:t>
            </w:r>
            <w:r w:rsidRPr="00A2568C">
              <w:rPr>
                <w:rFonts w:ascii="Times New Roman" w:hAnsi="Times New Roman" w:cs="Times New Roman"/>
                <w:noProof/>
                <w:sz w:val="16"/>
                <w:szCs w:val="16"/>
                <w:lang w:val="en-US"/>
              </w:rPr>
              <w:fldChar w:fldCharType="end"/>
            </w:r>
          </w:p>
        </w:tc>
        <w:tc>
          <w:tcPr>
            <w:tcW w:w="1283" w:type="dxa"/>
            <w:vAlign w:val="center"/>
          </w:tcPr>
          <w:p w14:paraId="26C4EE7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6BFD892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7884486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Unspecified</w:t>
            </w:r>
          </w:p>
        </w:tc>
        <w:tc>
          <w:tcPr>
            <w:tcW w:w="1772" w:type="dxa"/>
            <w:vAlign w:val="center"/>
          </w:tcPr>
          <w:p w14:paraId="05DB901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533353A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731D790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Reduce rates of infections, seriousness, hospitalization, and mortality</w:t>
            </w:r>
          </w:p>
        </w:tc>
        <w:tc>
          <w:tcPr>
            <w:tcW w:w="1330" w:type="dxa"/>
            <w:vAlign w:val="center"/>
          </w:tcPr>
          <w:p w14:paraId="4CB8B3F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64DD145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COVID-19 vaccines have successfully reduced rates of infections, seriousness, hospitalization, and mortality among different populations. The full dose regimen of the Pfizer/BioNTech vaccine is the most effective against B.1.1.7 infections and B.1.351 variants. Despite the high effectiveness of some of the COVID-19 vaccines, further efforts are required to test their effectiveness against other emerging variants</w:t>
            </w:r>
          </w:p>
        </w:tc>
      </w:tr>
      <w:tr w:rsidR="00EA2D1B" w:rsidRPr="00A2568C" w14:paraId="33C9BADF" w14:textId="77777777" w:rsidTr="000D2883">
        <w:trPr>
          <w:trHeight w:val="290"/>
          <w:jc w:val="center"/>
        </w:trPr>
        <w:tc>
          <w:tcPr>
            <w:tcW w:w="1293" w:type="dxa"/>
            <w:vAlign w:val="center"/>
          </w:tcPr>
          <w:p w14:paraId="526DB3C0" w14:textId="40D3FF34"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Tsun La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0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xXtdUvAj","properties":{"formattedCitation":"(12)","plainCitation":"(12)","noteIndex":0},"citationItems":[{"id":"Qio3azE6/8ckx8uBt","uris":["http://www.mendeley.com/documents/?uuid=e4378183-2954-4f96-a0c6-3d88a2ceeb8c"],"itemData":{"author":[{"dropping-particle":"","family":"Tsz","given":"Francisco","non-dropping-particle":"","parse-names":false,"suffix":""},{"dropping-particle":"","family":"Lai","given":"Tsun","non-dropping-particle":"","parse-names":false,"suffix":""},{"dropping-particle":"","family":"Tim","given":"Miriam","non-dropping-particle":"","parse-names":false,"suffix":""},{"dropping-particle":"","family":"Leung","given":"Yin","non-dropping-particle":"","parse-names":false,"suffix":""},{"dropping-particle":"","family":"Wai","given":"Edward","non-dropping-particle":"","parse-names":false,"suffix":""},{"dropping-particle":"","family":"Chan","given":"Wa","non-dropping-particle":"","parse-names":false,"suffix":""},{"dropping-particle":"","family":"Huang","given":"Lei","non-dropping-particle":"","parse-names":false,"suffix":""}],"container-title":"Vaccine","id":"ITEM-1","issue":"January","issued":{"date-parts":[["2020"]]},"title":"Self-reported reactogenicity of CoronaVac ( Sinovac ) compared with Comirnaty ( Pfizer-BioNTech ): A prospective cohort study with intensive monitoring","type":"article-journal","volume":"40"}}],"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2)</w:t>
            </w:r>
            <w:r w:rsidRPr="00A2568C">
              <w:rPr>
                <w:rFonts w:ascii="Times New Roman" w:hAnsi="Times New Roman" w:cs="Times New Roman"/>
                <w:noProof/>
                <w:sz w:val="16"/>
                <w:szCs w:val="16"/>
                <w:lang w:val="en-US"/>
              </w:rPr>
              <w:fldChar w:fldCharType="end"/>
            </w:r>
          </w:p>
        </w:tc>
        <w:tc>
          <w:tcPr>
            <w:tcW w:w="1283" w:type="dxa"/>
            <w:vAlign w:val="center"/>
          </w:tcPr>
          <w:p w14:paraId="5595A3D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68BA654F"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51CD867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vAlign w:val="center"/>
          </w:tcPr>
          <w:p w14:paraId="54ACDD0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 and adolescents</w:t>
            </w:r>
          </w:p>
        </w:tc>
        <w:tc>
          <w:tcPr>
            <w:tcW w:w="933" w:type="dxa"/>
            <w:vAlign w:val="center"/>
          </w:tcPr>
          <w:p w14:paraId="06A8F05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1</w:t>
            </w:r>
          </w:p>
        </w:tc>
        <w:tc>
          <w:tcPr>
            <w:tcW w:w="1816" w:type="dxa"/>
            <w:vAlign w:val="center"/>
          </w:tcPr>
          <w:p w14:paraId="1A18674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vAlign w:val="center"/>
          </w:tcPr>
          <w:p w14:paraId="353E374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2EDB72A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dverse reactions were reported by 82.7% of those who received Comirnaty and 48.1% of those who received CoronaVac. Compared with Comirnaty, CoronaVac was associated with 83% reduced odds of any adverse reaction [adjusted odds ratio [AOR] = 0.17; 95% confidence interval [CI]: 0.15–0.20], 92% reduced odds of local adverse reactions (AOR = 0.08; 95% CI: 0.06–0.09), and 76% </w:t>
            </w:r>
            <w:r w:rsidRPr="00A2568C">
              <w:rPr>
                <w:rFonts w:ascii="Times New Roman" w:hAnsi="Times New Roman" w:cs="Times New Roman"/>
                <w:sz w:val="16"/>
                <w:szCs w:val="16"/>
                <w:lang w:val="en-US"/>
              </w:rPr>
              <w:lastRenderedPageBreak/>
              <w:t>reduced odds of systemic adverse reactions (AOR =0. 24, 95% CI: 0.16–0.28). No significant modification of the effect was identified.</w:t>
            </w:r>
          </w:p>
        </w:tc>
      </w:tr>
      <w:tr w:rsidR="00EA2D1B" w:rsidRPr="00A2568C" w14:paraId="45A496C1" w14:textId="77777777" w:rsidTr="000D2883">
        <w:trPr>
          <w:trHeight w:val="290"/>
          <w:jc w:val="center"/>
        </w:trPr>
        <w:tc>
          <w:tcPr>
            <w:tcW w:w="1293" w:type="dxa"/>
            <w:vAlign w:val="center"/>
          </w:tcPr>
          <w:p w14:paraId="5D12C6D1" w14:textId="59820A13"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lastRenderedPageBreak/>
              <w:t xml:space="preserve">Qaderi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tbqIbFi7","properties":{"formattedCitation":"(13)","plainCitation":"(13)","noteIndex":0},"citationItems":[{"id":"Qio3azE6/VppvQhQY","uris":["http://www.mendeley.com/documents/?uuid=f7ede2b9-7f14-49c1-90c8-a8c90a599ef6"],"itemData":{"DOI":"10.1111/dth.15391","ISSN":"15298019","PMID":"35194894","abstract":"Numerous vaccines are under clinical development and implementation for the prevention of severe course and lethal outcomes of coronavirus disease 2019 (COVID-19). This systematic review aims to summarize and integrated the findings of studies regarding cutaneous side effects of COVID-19 vaccines. This systematic review conducted by searching the scientific databases of PubMed, Scopus, Science direct, and Web of knowledge from the beginning of the COVID-19 to May 10, 2021. Articles were reviewed and analyzed based on the Preferred Reporting Items for Systematic Reviews and Meta-Analyses checklist. Seventeen studies on cutaneous side effects of COVID-19 vaccines were included after the screening of search results based on to the eligibility criteria. The results showed that the most common injection site reactions and delayed large local reactions, arising from all vaccine types, were redness/erythema (39%), followed by: itchiness (28%), urticarial rash (17%) on the neck, upper limbs, and trunk, morbilliform eruptions (6.5%), Pityriasis rosea (3%), swelling, and burning, and so forth. Most cutaneous reactions occurred in women (84%), and middle-aged people, after the first dose of vaccine, with the onset ranged from 1 to 21 days after vaccination. In addition, cutaneous reactions were generally self-limiting, and needed little or no therapeutic intervention, that were not regarded as a barrier to injecting a second dose. In conclusion, severe cutaneous side effects are very rare and approved vaccines have satisfactory safety profiles. Therefore, mild or moderate cutaneous reactions should not discourage people from vaccination. In certain groups such as patients with allergies and a history of local injection reactions, pre-vaccination counseling and assurance, also use of appropriate medications may be helpful. However, more studies are needed to investigate the side effect profile of all COVID-19 vaccines.","author":[{"dropping-particle":"","family":"Qaderi","given":"Kowsar","non-dropping-particle":"","parse-names":false,"suffix":""},{"dropping-particle":"","family":"Golezar","given":"Mohammad Hossein","non-dropping-particle":"","parse-names":false,"suffix":""},{"dropping-particle":"","family":"Mardani","given":"Abbas","non-dropping-particle":"","parse-names":false,"suffix":""},{"dropping-particle":"","family":"Mallah","given":"Manthar Ali","non-dropping-particle":"","parse-names":false,"suffix":""},{"dropping-particle":"","family":"Moradi","given":"Bagher","non-dropping-particle":"","parse-names":false,"suffix":""},{"dropping-particle":"","family":"Kavoussi","given":"Hossein","non-dropping-particle":"","parse-names":false,"suffix":""},{"dropping-particle":"","family":"Shamsabadi","given":"Ahmadreza","non-dropping-particle":"","parse-names":false,"suffix":""},{"dropping-particle":"","family":"Golezar","given":"Samira","non-dropping-particle":"","parse-names":false,"suffix":""}],"container-title":"Dermatologic Therapy","id":"ITEM-1","issue":"5","issued":{"date-parts":[["2022"]]},"title":"Cutaneous adverse reactions of COVID-19 vaccines: A systematic review","type":"article-journal","volume":"35"}}],"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3)</w:t>
            </w:r>
            <w:r w:rsidRPr="00A2568C">
              <w:rPr>
                <w:rFonts w:ascii="Times New Roman" w:hAnsi="Times New Roman" w:cs="Times New Roman"/>
                <w:noProof/>
                <w:sz w:val="16"/>
                <w:szCs w:val="16"/>
                <w:lang w:val="en-US"/>
              </w:rPr>
              <w:fldChar w:fldCharType="end"/>
            </w:r>
          </w:p>
        </w:tc>
        <w:tc>
          <w:tcPr>
            <w:tcW w:w="1283" w:type="dxa"/>
            <w:vAlign w:val="center"/>
          </w:tcPr>
          <w:p w14:paraId="3462168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3207AB7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6B48B27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 xml:space="preserve">Saudi Arabia, India, Türkiye and United Kingdom, </w:t>
            </w:r>
            <w:proofErr w:type="gramStart"/>
            <w:r w:rsidRPr="00A2568C">
              <w:rPr>
                <w:rFonts w:ascii="Times New Roman" w:hAnsi="Times New Roman" w:cs="Times New Roman"/>
                <w:color w:val="1F1F1F"/>
                <w:sz w:val="16"/>
                <w:szCs w:val="16"/>
                <w:shd w:val="clear" w:color="auto" w:fill="FFFFFF"/>
                <w:lang w:val="en-US"/>
              </w:rPr>
              <w:t>Italy</w:t>
            </w:r>
            <w:proofErr w:type="gramEnd"/>
            <w:r w:rsidRPr="00A2568C">
              <w:rPr>
                <w:rFonts w:ascii="Times New Roman" w:hAnsi="Times New Roman" w:cs="Times New Roman"/>
                <w:color w:val="1F1F1F"/>
                <w:sz w:val="16"/>
                <w:szCs w:val="16"/>
                <w:shd w:val="clear" w:color="auto" w:fill="FFFFFF"/>
                <w:lang w:val="en-US"/>
              </w:rPr>
              <w:t xml:space="preserve"> and Germany</w:t>
            </w:r>
          </w:p>
        </w:tc>
        <w:tc>
          <w:tcPr>
            <w:tcW w:w="1772" w:type="dxa"/>
            <w:vAlign w:val="center"/>
          </w:tcPr>
          <w:p w14:paraId="5EF363B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3A4506E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0527625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vAlign w:val="center"/>
          </w:tcPr>
          <w:p w14:paraId="52F4EFA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Injection site adverse reactions and delayed large local reactions</w:t>
            </w:r>
          </w:p>
        </w:tc>
        <w:tc>
          <w:tcPr>
            <w:tcW w:w="2181" w:type="dxa"/>
            <w:vAlign w:val="center"/>
          </w:tcPr>
          <w:p w14:paraId="199A0AF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 most common injection site adverse reactions and delayed large local reactions, arising from all vaccine types, were redness/erythema (39%), followed by: itchiness (28%); urticaria rash (17%) on the neck, upper limbs, and trunk; morbilliform eruptions (6.5%); pityriasis rosea (3%); swelling and burning, etc. Most cutaneous reactions occurred in women (84%) and middle-aged people, after the first dose of the vaccine, with onset ranging from 1 to 21 days after vaccination. It appears that cutaneous side effects are more common with mRNA-based COVID-19 vaccines.</w:t>
            </w:r>
          </w:p>
        </w:tc>
      </w:tr>
      <w:tr w:rsidR="00EA2D1B" w:rsidRPr="00A2568C" w14:paraId="1139EB83" w14:textId="77777777" w:rsidTr="000D2883">
        <w:trPr>
          <w:trHeight w:val="290"/>
          <w:jc w:val="center"/>
        </w:trPr>
        <w:tc>
          <w:tcPr>
            <w:tcW w:w="1293" w:type="dxa"/>
            <w:vAlign w:val="center"/>
          </w:tcPr>
          <w:p w14:paraId="563833D7" w14:textId="455BF154"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Kahraman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E487aCQS","properties":{"formattedCitation":"(14)","plainCitation":"(14)","noteIndex":0},"citationItems":[{"id":"Qio3azE6/uGhzSPP4","uris":["http://www.mendeley.com/documents/?uuid=ab90578f-378d-4070-8a4c-f4c580d33135"],"itemData":{"DOI":"10.1111/jocd.15209","ISSN":"14732165","PMID":"35780311","abstract":"Objectives: In this study covering all of Turkey, we aimed to define cutaneous and systemic adverse reactions in our patient population after COVID-19 vaccination with the Sinovac/CoronaVac (inactivated SARS-CoV-2) and Pfizer/BioNTech (BNT162b2) vaccines. Methods: This prospective, cross-sectional study included individuals presenting to the dermatology or emergency outpatient clinics of a total of 19 centers after having been vaccinated with the COVID-19 vaccines. Systemic, local injection site, and non-local cutaneous reactions after vaccination were identified, and their rates were determined. Results: Of the 2290 individuals vaccinated between April 15 and July 15, 2021, 2097 (91.6%) received the CoronaVac vaccine and 183 (8%) BioNTech. Systemic reactions were observed at a rate of 31.0% after the first CoronaVac dose, 31.1% after the second CoronaVac dose, 46.4% after the first BioNTech dose, and 46.2% after the second BioNTech dose. Local injection site reactions were detected at a rate of 35.6% after the first CoronaVac dose, 35.7% after the second CoronaVac dose, 86.9% after the first BioNTech dose, and 94.1% after the second BioNTech dose. A total of 133 non-local cutaneous reactions were identified after the CoronaVac vaccine (2.9% after the first dose and 3.5% after the second dose), with the most common being urticaria/angioedema, pityriasis rosea, herpes zoster, and maculopapular rash. After BioNTech, 39 non-local cutaneous reactions were observed to have developed (24.8% after the first dose and 5% after the second dose), and the most common were herpes zoster, delayed large local reaction, pityriasis rosea, and urticaria/angioedema in order of frequency. Existing autoimmune diseases were triggered in 2.1% of the patients vaccinated with CoronaVac and 8.2% of those vaccinated with BioNTech. Conclusions: There are no comprehensive data on cutaneous adverse reactions specific to the CoronaVac vaccine. We determined the frequency of adverse reactions from the dermatologist's point of view after CoronaVac and BioNTech vaccination and identified a wide spectrum of non-local cutaneous reactions. Our data show that CoronaVac is associated with less harmful reactions while BioNTech may result in more serious reactions, such as herpes zoster, anaphylaxis, and triggering of autoimmunity. However, most of these reactions were self-limiting or required little therapeutic intervention.","author":[{"dropping-particle":"","family":"Cebeci Kahraman","given":"Filiz","non-dropping-particle":"","parse-names":false,"suffix":""},{"dropping-particle":"","family":"Savaş Erdoğan","given":"Sevil","non-dropping-particle":"","parse-names":false,"suffix":""},{"dropping-particle":"","family":"Aktaş","given":"Nurhan Döner","non-dropping-particle":"","parse-names":false,"suffix":""},{"dropping-particle":"","family":"Albayrak","given":"Hülya","non-dropping-particle":"","parse-names":false,"suffix":""},{"dropping-particle":"","family":"Türkmen","given":"Dursun","non-dropping-particle":"","parse-names":false,"suffix":""},{"dropping-particle":"","family":"Borlu","given":"Murat","non-dropping-particle":"","parse-names":false,"suffix":""},{"dropping-particle":"","family":"Arıca","given":"Deniz Aksu","non-dropping-particle":"","parse-names":false,"suffix":""},{"dropping-particle":"","family":"Demirbaş","given":"Abdullah","non-dropping-particle":"","parse-names":false,"suffix":""},{"dropping-particle":"","family":"Akbayrak","given":"Atiye","non-dropping-particle":"","parse-names":false,"suffix":""},{"dropping-particle":"","family":"Polat Ekinci","given":"Algün","non-dropping-particle":"","parse-names":false,"suffix":""},{"dropping-particle":"","family":"Gökçek","given":"Gözde Emel","non-dropping-particle":"","parse-names":false,"suffix":""},{"dropping-particle":"","family":"Çelik","given":"Hilal Ayvaz","non-dropping-particle":"","parse-names":false,"suffix":""},{"dropping-particle":"","family":"Taşolar","given":"Mustafa Kaan","non-dropping-particle":"","parse-names":false,"suffix":""},{"dropping-particle":"","family":"An","given":"İsa","non-dropping-particle":"","parse-names":false,"suffix":""},{"dropping-particle":"","family":"Temiz","given":"Selami Aykut","non-dropping-particle":"","parse-names":false,"suffix":""},{"dropping-particle":"","family":"Hazinedar","given":"Emel","non-dropping-particle":"","parse-names":false,"suffix":""},{"dropping-particle":"","family":"Ayhan","given":"Erhan","non-dropping-particle":"","parse-names":false,"suffix":""},{"dropping-particle":"","family":"Hızlı","given":"Pelin","non-dropping-particle":"","parse-names":false,"suffix":""},{"dropping-particle":"","family":"Solak","given":"Eda Öksüm","non-dropping-particle":"","parse-names":false,"suffix":""},{"dropping-particle":"","family":"Kılıç","given":"Arzu","non-dropping-particle":"","parse-names":false,"suffix":""},{"dropping-particle":"","family":"Yılmaz","given":"Ertan","non-dropping-particle":"","parse-names":false,"suffix":""}],"container-title":"Journal of Cosmetic Dermatology","id":"ITEM-1","issue":"9","issued":{"date-parts":[["2022"]]},"page":"3692-3703","title":"Cutaneous reactions after COVID-19 vaccination in Turkey: A multicenter study","type":"article-journal","volume":"21"}}],"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4)</w:t>
            </w:r>
            <w:r w:rsidRPr="00A2568C">
              <w:rPr>
                <w:rFonts w:ascii="Times New Roman" w:hAnsi="Times New Roman" w:cs="Times New Roman"/>
                <w:noProof/>
                <w:sz w:val="16"/>
                <w:szCs w:val="16"/>
                <w:lang w:val="en-US"/>
              </w:rPr>
              <w:fldChar w:fldCharType="end"/>
            </w:r>
          </w:p>
        </w:tc>
        <w:tc>
          <w:tcPr>
            <w:tcW w:w="1283" w:type="dxa"/>
            <w:vAlign w:val="center"/>
          </w:tcPr>
          <w:p w14:paraId="4529B51E"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6C161CF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ross-sectional</w:t>
            </w:r>
          </w:p>
        </w:tc>
        <w:tc>
          <w:tcPr>
            <w:tcW w:w="1294" w:type="dxa"/>
            <w:vAlign w:val="center"/>
          </w:tcPr>
          <w:p w14:paraId="2761D3C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6F0614A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5752BCE1"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3</w:t>
            </w:r>
          </w:p>
        </w:tc>
        <w:tc>
          <w:tcPr>
            <w:tcW w:w="1816" w:type="dxa"/>
            <w:vAlign w:val="center"/>
          </w:tcPr>
          <w:p w14:paraId="1C24F3C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1330" w:type="dxa"/>
            <w:vAlign w:val="center"/>
          </w:tcPr>
          <w:p w14:paraId="50A8222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verse events post-vaccination</w:t>
            </w:r>
          </w:p>
        </w:tc>
        <w:tc>
          <w:tcPr>
            <w:tcW w:w="2181" w:type="dxa"/>
            <w:vAlign w:val="center"/>
          </w:tcPr>
          <w:p w14:paraId="5D3339B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91.6% received CoronaVac and 8% BioNTech. CoronaVac: Systemic reactions at a rate of 31.0% (first dose) and 31.1% (second dose). BioNTech: Systemic reactions at a rate of 46.4% (first dose) and 46.2% (second dose). Malaise at the puncture site: CoronaVac (first dose) 35.6% and (second dose) 35.7%, BioNTech: (first dose) 86.9% and (second dose) 94.1%. One hundred thirty-three non-local cutaneous reactions were observed after the CoronaVac vaccine 2.9% (first dose) and 3.5% (second dose), with the most common being urticaria/angioedema, </w:t>
            </w:r>
            <w:r w:rsidRPr="00A2568C">
              <w:rPr>
                <w:rFonts w:ascii="Times New Roman" w:hAnsi="Times New Roman" w:cs="Times New Roman"/>
                <w:sz w:val="16"/>
                <w:szCs w:val="16"/>
                <w:lang w:val="en-US"/>
              </w:rPr>
              <w:lastRenderedPageBreak/>
              <w:t>pityriasis rosea, herpes zoster, and maculopapular rash. After BioNTech, 39 non-local cutaneous reactions were observed 24.8% (first dose) and 5% (second dose); the most common, in order of frequency, were herpes zoster, delayed large local reaction, pityriasis rosea, and urticaria/angioedema. Existing autoimmune diseases were triggered in 2.1% of patients vaccinated with CoronaVac and 8.2% of those vaccinated with BioNTech.</w:t>
            </w:r>
          </w:p>
        </w:tc>
      </w:tr>
      <w:tr w:rsidR="00EA2D1B" w:rsidRPr="00A2568C" w14:paraId="3F3F31E0" w14:textId="77777777" w:rsidTr="000D2883">
        <w:trPr>
          <w:trHeight w:val="290"/>
          <w:jc w:val="center"/>
        </w:trPr>
        <w:tc>
          <w:tcPr>
            <w:tcW w:w="1293" w:type="dxa"/>
            <w:vAlign w:val="center"/>
          </w:tcPr>
          <w:p w14:paraId="760CC5BF" w14:textId="2F93AE98"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color w:val="1F1F1F"/>
                <w:sz w:val="16"/>
                <w:szCs w:val="16"/>
                <w:shd w:val="clear" w:color="auto" w:fill="FFFFFF"/>
                <w:lang w:val="en-US"/>
              </w:rPr>
              <w:lastRenderedPageBreak/>
              <w:t xml:space="preserve">Leung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 xml:space="preserve">2022 </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W7FwFlnH","properties":{"formattedCitation":"(15)","plainCitation":"(15)","noteIndex":0},"citationItems":[{"id":"Qio3azE6/gFFwoSTm","uris":["http://www.mendeley.com/documents/?uuid=eb6149c7-0c79-468b-872f-74a388c45999"],"itemData":{"DOI":"10.3389/fimmu.2022.982155","ISSN":"16643224","PMID":"36203563","abstract":"Our study (NCT04800133) aimed to determine the safety and immunogenicity in patients with IEIs receiving a 3-dose primary series of mRNA vaccine BNT162b2 (age 12+) or inactivated whole-virion vaccine CoronaVac (age 3+) in Hong Kong, including Omicron BA.1 neutralization, in a nonrandomized manner. Intradermal vaccination was also studied. Thirty-nine patients were vaccinated, including 16 with homologous intramuscular 0.3ml BNT162b2 and 17 with homologous intramuscular 0.5ml CoronaVac. Two patients received 3 doses of intradermal 0.5ml CoronaVac, and 4 patients received 2 doses of intramuscular BNT162b2 and the third dose with intradermal BNT162b2. No safety concerns were identified. Inadequate S-RBD IgG and surrogate virus neutralization responses were found after 2 doses in patients with humoral immunodeficiencies and especially so against BA.1. Dose 3 of either vaccine increased S-RBD IgG response. T cell responses against SARS-CoV-2 antigens were detected in vaccinated IEI patients by intracellular cytokine staining on flow cytometry. Intradermal third dose vaccine led to high antibody response in 4 patients. The primary vaccination series of BNT162b2 and CoronaVac in adults and children with IEIs should include 3 doses for optimal immunogenicity.","author":[{"dropping-particle":"","family":"Leung","given":"Daniel","non-dropping-particle":"","parse-names":false,"suffix":""},{"dropping-particle":"","family":"Mu","given":"Xiaofeng","non-dropping-particle":"","parse-names":false,"suffix":""},{"dropping-particle":"","family":"Duque","given":"Jaime S.Rosa","non-dropping-particle":"","parse-names":false,"suffix":""},{"dropping-particle":"","family":"Cheng","given":"Samuel M.S.","non-dropping-particle":"","parse-names":false,"suffix":""},{"dropping-particle":"","family":"Wang","given":"Manni","non-dropping-particle":"","parse-names":false,"suffix":""},{"dropping-particle":"","family":"Zhang","given":"Wenyue","non-dropping-particle":"","parse-names":false,"suffix":""},{"dropping-particle":"","family":"Zhang","given":"Yanmei","non-dropping-particle":"","parse-names":false,"suffix":""},{"dropping-particle":"","family":"Tam","given":"Issan Y.S.","non-dropping-particle":"","parse-names":false,"suffix":""},{"dropping-particle":"","family":"Lee","given":"Toby S.S.","non-dropping-particle":"","parse-names":false,"suffix":""},{"dropping-particle":"","family":"Lam","given":"Jennifer H.Y.","non-dropping-particle":"","parse-names":false,"suffix":""},{"dropping-particle":"","family":"Chan","given":"Sau Man","non-dropping-particle":"","parse-names":false,"suffix":""},{"dropping-particle":"","family":"Cheang","given":"Cheuk Hei","non-dropping-particle":"","parse-names":false,"suffix":""},{"dropping-particle":"","family":"Chung","given":"Yuet","non-dropping-particle":"","parse-names":false,"suffix":""},{"dropping-particle":"","family":"Wong","given":"Howard H.W.","non-dropping-particle":"","parse-names":false,"suffix":""},{"dropping-particle":"","family":"Lee","given":"Amos M.T.","non-dropping-particle":"","parse-names":false,"suffix":""},{"dropping-particle":"","family":"Li","given":"Wing Yan","non-dropping-particle":"","parse-names":false,"suffix":""},{"dropping-particle":"","family":"Chaothai","given":"Sara","non-dropping-particle":"","parse-names":false,"suffix":""},{"dropping-particle":"","family":"Tsang","given":"Leo C.H.","non-dropping-particle":"","parse-names":false,"suffix":""},{"dropping-particle":"","family":"Chua","given":"Gilbert T.","non-dropping-particle":"","parse-names":false,"suffix":""},{"dropping-particle":"","family":"Cheong","given":"Kai Ning","non-dropping-particle":"","parse-names":false,"suffix":""},{"dropping-particle":"","family":"Au","given":"Elaine Y.L.","non-dropping-particle":"","parse-names":false,"suffix":""},{"dropping-particle":"","family":"Kwok","given":"Janette S.Y.","non-dropping-particle":"","parse-names":false,"suffix":""},{"dropping-particle":"","family":"Chan","given":"Koon Wing","non-dropping-particle":"","parse-names":false,"suffix":""},{"dropping-particle":"","family":"Chong","given":"Patrick C.Y.","non-dropping-particle":"","parse-names":false,"suffix":""},{"dropping-particle":"","family":"Lee","given":"Pamela P.W.","non-dropping-particle":"","parse-names":false,"suffix":""},{"dropping-particle":"","family":"Ho","given":"Marco H.K.","non-dropping-particle":"","parse-names":false,"suffix":""},{"dropping-particle":"","family":"Lee","given":"Tsz Leung","non-dropping-particle":"","parse-names":false,"suffix":""},{"dropping-particle":"","family":"Tu","given":"Wenwei","non-dropping-particle":"","parse-names":false,"suffix":""},{"dropping-particle":"","family":"Peiris","given":"Malik","non-dropping-particle":"","parse-names":false,"suffix":""},{"dropping-particle":"","family":"Lau","given":"Yu Lung","non-dropping-particle":"","parse-names":false,"suffix":""}],"container-title":"Frontiers in Immunology","id":"ITEM-1","issue":"September","issued":{"date-parts":[["2022"]]},"title":"Safety and immunogenicity of 3 doses of BNT162b2 and CoronaVac in children and adults with inborn errors of immunity","type":"article-journal","volume":"13"}}],"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167084">
              <w:rPr>
                <w:rFonts w:ascii="Times New Roman" w:hAnsi="Times New Roman" w:cs="Times New Roman"/>
                <w:sz w:val="16"/>
                <w:lang w:val="en-US"/>
              </w:rPr>
              <w:t>(15)</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630B235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3D57199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ross-sectional</w:t>
            </w:r>
          </w:p>
        </w:tc>
        <w:tc>
          <w:tcPr>
            <w:tcW w:w="1294" w:type="dxa"/>
            <w:vAlign w:val="center"/>
          </w:tcPr>
          <w:p w14:paraId="517CB78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hina</w:t>
            </w:r>
          </w:p>
        </w:tc>
        <w:tc>
          <w:tcPr>
            <w:tcW w:w="1772" w:type="dxa"/>
            <w:vAlign w:val="center"/>
          </w:tcPr>
          <w:p w14:paraId="3899867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hildren and adolescents with inborn errors of immunity</w:t>
            </w:r>
          </w:p>
        </w:tc>
        <w:tc>
          <w:tcPr>
            <w:tcW w:w="933" w:type="dxa"/>
            <w:vAlign w:val="center"/>
          </w:tcPr>
          <w:p w14:paraId="74C77311"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2</w:t>
            </w:r>
          </w:p>
        </w:tc>
        <w:tc>
          <w:tcPr>
            <w:tcW w:w="1816" w:type="dxa"/>
            <w:vAlign w:val="center"/>
          </w:tcPr>
          <w:p w14:paraId="22964119"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1330" w:type="dxa"/>
            <w:vAlign w:val="center"/>
          </w:tcPr>
          <w:p w14:paraId="794C218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verse events post-vaccination</w:t>
            </w:r>
          </w:p>
        </w:tc>
        <w:tc>
          <w:tcPr>
            <w:tcW w:w="2181" w:type="dxa"/>
            <w:vAlign w:val="center"/>
          </w:tcPr>
          <w:p w14:paraId="78AF939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irty-nine patients were vaccinated, including 16 with homologous intramuscular 0.3 mL BNT162b2 and 17 with homologous intramuscular 0.5 mL CoronaVac. Two patients received three doses of intradermal 0.5 ml CoronaVac, and 4 patients received two doses of intramuscular BNT162b2 and the third dose of intradermal BNT162b2. No safety concerns were identified.</w:t>
            </w:r>
          </w:p>
          <w:p w14:paraId="02BD9D1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Inadequate S-RBD IgG and surrogate virus neutralization responses were found after two doses in patients with humoral immunodeficiencies, especially against Omicron BA.1. The third dose of either vaccine increased the S-RBD IgG response. T-cell responses against SARS-CoV-2 antigens were detected in vaccinated IEI patients by intracellular cytokine staining in flow cytometry. The intradermal third-dose </w:t>
            </w:r>
            <w:r w:rsidRPr="00A2568C">
              <w:rPr>
                <w:rFonts w:ascii="Times New Roman" w:hAnsi="Times New Roman" w:cs="Times New Roman"/>
                <w:sz w:val="16"/>
                <w:szCs w:val="16"/>
                <w:lang w:val="en-US"/>
              </w:rPr>
              <w:lastRenderedPageBreak/>
              <w:t>vaccine produced a high antibody response in 4 patients. The primary vaccination series of BNT162b2 and CoronaVac in adults and children with IEI should include three doses for optimal immunogenicity.</w:t>
            </w:r>
          </w:p>
        </w:tc>
      </w:tr>
      <w:tr w:rsidR="00EA2D1B" w:rsidRPr="00A2568C" w14:paraId="0E247E67" w14:textId="77777777" w:rsidTr="000D2883">
        <w:trPr>
          <w:trHeight w:val="290"/>
          <w:jc w:val="center"/>
        </w:trPr>
        <w:tc>
          <w:tcPr>
            <w:tcW w:w="1293" w:type="dxa"/>
            <w:vAlign w:val="center"/>
          </w:tcPr>
          <w:p w14:paraId="766927A7" w14:textId="3E396299"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lastRenderedPageBreak/>
              <w:t xml:space="preserve">Can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 xml:space="preserve">2020 </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8oslMCgo","properties":{"formattedCitation":"(16)","plainCitation":"(16)","noteIndex":0},"citationItems":[{"id":"Qio3azE6/chwwJV1e","uris":["http://www.mendeley.com/documents/?uuid=1d39e53b-75c2-4afe-8c4d-e3be71cfd502"],"itemData":{"author":[{"dropping-particle":"","family":"Can","given":"Gunay","non-dropping-particle":"","parse-names":false,"suffix":""},{"dropping-particle":"","family":"Cansu","given":"Hazal","non-dropping-particle":"","parse-names":false,"suffix":""},{"dropping-particle":"","family":"Nur","given":"Sumeyye","non-dropping-particle":"","parse-names":false,"suffix":""},{"dropping-particle":"","family":"Inanc","given":"Ilker","non-dropping-particle":"","parse-names":false,"suffix":""},{"dropping-particle":"","family":"Karaali","given":"Ridvan","non-dropping-particle":"","parse-names":false,"suffix":""}],"container-title":"Vaccine","id":"ITEM-1","issue":"January","issued":{"date-parts":[["2020"]]},"title":"Waning effectiveness of CoronaVac in real life : A retrospective cohort study in health care workers","type":"article-journal","volume":"40"}}],"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EA2D1B">
              <w:rPr>
                <w:rFonts w:ascii="Times New Roman" w:hAnsi="Times New Roman" w:cs="Times New Roman"/>
                <w:sz w:val="16"/>
              </w:rPr>
              <w:t>(16)</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3B233B3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51A4598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290B0C4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27E3964E"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eastAsia="Times New Roman" w:hAnsi="Times New Roman" w:cs="Times New Roman"/>
                <w:sz w:val="16"/>
                <w:szCs w:val="16"/>
                <w:lang w:val="en-US" w:eastAsia="es-CO"/>
              </w:rPr>
              <w:t>Healthcare workers</w:t>
            </w:r>
          </w:p>
        </w:tc>
        <w:tc>
          <w:tcPr>
            <w:tcW w:w="933" w:type="dxa"/>
            <w:vAlign w:val="center"/>
          </w:tcPr>
          <w:p w14:paraId="6109E7E1"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3</w:t>
            </w:r>
          </w:p>
        </w:tc>
        <w:tc>
          <w:tcPr>
            <w:tcW w:w="1816" w:type="dxa"/>
            <w:vAlign w:val="center"/>
          </w:tcPr>
          <w:p w14:paraId="54118FC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Prevention of COVID-19 infection </w:t>
            </w:r>
          </w:p>
        </w:tc>
        <w:tc>
          <w:tcPr>
            <w:tcW w:w="1330" w:type="dxa"/>
            <w:vAlign w:val="center"/>
          </w:tcPr>
          <w:p w14:paraId="40C4EA5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5D5E851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71% of healthcare workers were fully vaccinated, while 29% did not receive any doses. The incidence rate of SARS-CoV-2 infection was 133.7 vs. 70.7 per 100,000 person-days in the unvaccinated and fully vaccinated groups, respectively. The unadjusted effectiveness against COVID-19 infection was 47% (95% CI 31–59%), while the adjusted effectiveness was 39% (95% CI 20–64%)</w:t>
            </w:r>
          </w:p>
        </w:tc>
      </w:tr>
      <w:tr w:rsidR="00EA2D1B" w:rsidRPr="00A2568C" w14:paraId="0F1E54D3" w14:textId="77777777" w:rsidTr="000D2883">
        <w:trPr>
          <w:trHeight w:val="290"/>
          <w:jc w:val="center"/>
        </w:trPr>
        <w:tc>
          <w:tcPr>
            <w:tcW w:w="1293" w:type="dxa"/>
            <w:vAlign w:val="center"/>
          </w:tcPr>
          <w:p w14:paraId="2911EDFE" w14:textId="55D23B12"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noProof/>
                <w:sz w:val="16"/>
                <w:szCs w:val="16"/>
                <w:lang w:val="en-US"/>
              </w:rPr>
              <w:t>Al-Ali</w:t>
            </w:r>
            <w:r w:rsidRPr="00A2568C">
              <w:rPr>
                <w:rFonts w:ascii="Times New Roman" w:hAnsi="Times New Roman" w:cs="Times New Roman"/>
                <w:color w:val="1F1F1F"/>
                <w:sz w:val="16"/>
                <w:szCs w:val="16"/>
                <w:shd w:val="clear" w:color="auto" w:fill="FFFFFF"/>
                <w:lang w:val="en-US"/>
              </w:rPr>
              <w:t xml:space="preserve"> </w:t>
            </w:r>
            <w:r w:rsidRPr="00A2568C">
              <w:rPr>
                <w:rFonts w:ascii="Times New Roman" w:hAnsi="Times New Roman" w:cs="Times New Roman"/>
                <w:i/>
                <w:iCs/>
                <w:color w:val="1F1F1F"/>
                <w:sz w:val="16"/>
                <w:szCs w:val="16"/>
                <w:shd w:val="clear" w:color="auto" w:fill="FFFFFF"/>
                <w:lang w:val="en-US"/>
              </w:rPr>
              <w:t xml:space="preserve">et al., </w:t>
            </w:r>
            <w:r w:rsidRPr="00A2568C">
              <w:rPr>
                <w:rFonts w:ascii="Times New Roman" w:hAnsi="Times New Roman" w:cs="Times New Roman"/>
                <w:color w:val="1F1F1F"/>
                <w:sz w:val="16"/>
                <w:szCs w:val="16"/>
                <w:shd w:val="clear" w:color="auto" w:fill="FFFFFF"/>
                <w:lang w:val="en-US"/>
              </w:rPr>
              <w:t xml:space="preserve">2022 </w:t>
            </w:r>
            <w:r w:rsidRPr="00A2568C">
              <w:rPr>
                <w:rFonts w:ascii="Times New Roman" w:hAnsi="Times New Roman" w:cs="Times New Roman"/>
                <w:color w:val="1F1F1F"/>
                <w:sz w:val="16"/>
                <w:szCs w:val="16"/>
                <w:shd w:val="clear" w:color="auto" w:fill="FFFFFF"/>
                <w:lang w:val="en-US"/>
              </w:rPr>
              <w:fldChar w:fldCharType="begin" w:fldLock="1"/>
            </w:r>
            <w:r>
              <w:rPr>
                <w:rFonts w:ascii="Times New Roman" w:hAnsi="Times New Roman" w:cs="Times New Roman"/>
                <w:color w:val="1F1F1F"/>
                <w:sz w:val="16"/>
                <w:szCs w:val="16"/>
                <w:shd w:val="clear" w:color="auto" w:fill="FFFFFF"/>
                <w:lang w:val="en-US"/>
              </w:rPr>
              <w:instrText xml:space="preserve"> ADDIN ZOTERO_ITEM CSL_CITATION {"citationID":"BgFVM6Lx","properties":{"formattedCitation":"(17)","plainCitation":"(17)","noteIndex":0},"citationItems":[{"id":"Qio3azE6/Q0fZaMpO","uris":["http://www.mendeley.com/documents/?uuid=846eac76-f668-492f-9b34-6e004bd631f9"],"itemData":{"DOI":"10.1111/jcmm.17137","ISSN":"15821838","PMID":"34967105","abstract":"Since COVID-19 took a strong hold around the globe causing considerable morbidity and mortality, a lot of effort was dedicated to manufacturing effective vaccines against SARS-CoV-2. Many questions have since been raised surrounding the safety of the vaccines, and a lot of media attention to certain side effects. This caused a state of vaccine hesitancy that may prove problematic in the global effort to control the virus. This review was undertaken with the aim of putting together all the reported cardiovascular and haematological events post COVID-19 vaccination in published literature and to suggest possible mechanisms to explain these rare phenomena.","author":[{"dropping-particle":"","family":"Al-Ali","given":"Dana","non-dropping-particle":"","parse-names":false,"suffix":""},{"dropping-particle":"","family":"Elshafeey","given":"Abdallah","non-dropping-particle":"","parse-names":false,"suffix":""},{"dropping-particle":"","family":"Mushannen","given":"Malik","non-dropping-particle":"","parse-names":false,"suffix":""},{"dropping-particle":"","family":"Kawas","given":"Hussam","non-dropping-particle":"","parse-names":false,"suffix":""},{"dropping-particle":"","family":"Shafiq","given":"Ameena","non-dropping-particle":"","parse-names":false,"suffix":""},{"dropping-particle":"","family":"Mhaimeed","given":"Narjis","non-dropping-particle":"","parse-names":false,"suffix":""},{"dropping-particle":"","family":"Mhaimeed","given":"Omar","non-dropping-particle":"","parse-names":false,"suffix":""},{"dropping-particle":"","family":"Mhaimeed","given":"Nada","non-dropping-particle":"","parse-names":false,"suffix":""},{"dropping-particle":"","family":"Zeghlache","given":"Rached","non-dropping-particle":"","parse-names":false,"suffix":""},{"dropping-particle":"","family":"Salameh","given":"Mohammad","non-dropping-particle":"","parse-names":false,"suffix":""},{"dropping-particle":"","family":"Paul","given":"Pradipta","non-dropping-particle":"","parse-names":false,"suffix":""},{"dropping-particle":"","family":"Homssi","given":"Moayad","non-dropping-particle":"","parse-names":false,"suffix":""},{"dropping-particle":"","family":"Mohammed","given":"Ibrahim","non-dropping-particle":"","parse-names":false,"suffix":""},{"dropping-particle":"","family":"Narangoli","given":"Adeeb","non-dropping-particle":"","parse-names":false,"suffix":""},{"dropping-particle":"","family":"Yagan","given":"Lina","non-dropping-particle":"","parse-names":false,"suffix":""},{"dropping-particle":"","family":"Khanjar","given":"Bushra","non-dropping-particle":"","parse-names":false,"suffix":""},{"dropping-particle":"","family":"Laws","given":"Sa’ad","non-dropping-particle":"","parse-names":false,"suffix":""},{"dropping-particle":"","family":"Elshazly","given":"Mohamed B.","non-dropping-particle":"","parse-names":false,"suffix":""},{"dropping-particle":"","family":"Zakaria","given":"Dalia","non-dropping-particle":"","parse-names":false,"suffix":""}],"container-title":"Journal of Cellular and Molecular Medicine","id":"ITEM-1","issue":"3","issued":{"date-parts":[["2022"]]},"page":"636-653","title":"Cardiovascular and haematological events post COVID-19 vaccination: A systematic review","type":"article-journal","volume":"26"}}],"schema":"https://github.com/citation-style-language/schema/raw/master/csl-citation.json"} </w:instrText>
            </w:r>
            <w:r w:rsidRPr="00A2568C">
              <w:rPr>
                <w:rFonts w:ascii="Times New Roman" w:hAnsi="Times New Roman" w:cs="Times New Roman"/>
                <w:color w:val="1F1F1F"/>
                <w:sz w:val="16"/>
                <w:szCs w:val="16"/>
                <w:shd w:val="clear" w:color="auto" w:fill="FFFFFF"/>
                <w:lang w:val="en-US"/>
              </w:rPr>
              <w:fldChar w:fldCharType="separate"/>
            </w:r>
            <w:r w:rsidRPr="00EA2D1B">
              <w:rPr>
                <w:rFonts w:ascii="Times New Roman" w:hAnsi="Times New Roman" w:cs="Times New Roman"/>
                <w:sz w:val="16"/>
              </w:rPr>
              <w:t>(17)</w:t>
            </w:r>
            <w:r w:rsidRPr="00A2568C">
              <w:rPr>
                <w:rFonts w:ascii="Times New Roman" w:hAnsi="Times New Roman" w:cs="Times New Roman"/>
                <w:color w:val="1F1F1F"/>
                <w:sz w:val="16"/>
                <w:szCs w:val="16"/>
                <w:shd w:val="clear" w:color="auto" w:fill="FFFFFF"/>
                <w:lang w:val="en-US"/>
              </w:rPr>
              <w:fldChar w:fldCharType="end"/>
            </w:r>
          </w:p>
        </w:tc>
        <w:tc>
          <w:tcPr>
            <w:tcW w:w="1283" w:type="dxa"/>
            <w:vAlign w:val="center"/>
          </w:tcPr>
          <w:p w14:paraId="2FE3E21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54649A3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327DFDD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ustralia, Austria, Belgium, Canada, China, Denmark, Spain, France, Germany, Greece, India, Ireland, Israel, Italy, Japan, Malaysia, Mexico, Norway, Oman, Poland, Portugal, Qatar, Singapore, Switzerland, United Kingdom, Turkey</w:t>
            </w:r>
          </w:p>
        </w:tc>
        <w:tc>
          <w:tcPr>
            <w:tcW w:w="1772" w:type="dxa"/>
            <w:vAlign w:val="center"/>
          </w:tcPr>
          <w:p w14:paraId="2680C9C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35C882A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6848E11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vAlign w:val="center"/>
          </w:tcPr>
          <w:p w14:paraId="4EF0E1F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0A197EB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association between cardiovascular and hematological complications and the five types of vaccines has not been confirmed, and some studies reported that some events may have coincided with the vaccine. There were 1013 events reported in at least 406 individuals who received vaccines from Pfizer, Moderna, and AstraZeneca, as reported by 98 studies. The 1013 events were 14.9% CI, 45.4% thrombosis, 28.3% TP, 10.1% hemorrhage, and 1.3% other cardiovascular and hematological events. Of these, 15.6, 4.4, 73.7, 6.0, and 0.2% were reported after the Pfizer, Moderna, AstraZeneca, J&amp;J, and </w:t>
            </w:r>
            <w:r w:rsidRPr="00A2568C">
              <w:rPr>
                <w:rFonts w:ascii="Times New Roman" w:hAnsi="Times New Roman" w:cs="Times New Roman"/>
                <w:sz w:val="16"/>
                <w:szCs w:val="16"/>
                <w:lang w:val="en-US"/>
              </w:rPr>
              <w:lastRenderedPageBreak/>
              <w:t>CoronaVac vaccines, respectively.</w:t>
            </w:r>
          </w:p>
        </w:tc>
      </w:tr>
      <w:tr w:rsidR="00EA2D1B" w:rsidRPr="00A2568C" w14:paraId="7DE12551" w14:textId="77777777" w:rsidTr="000D2883">
        <w:trPr>
          <w:trHeight w:val="290"/>
          <w:jc w:val="center"/>
        </w:trPr>
        <w:tc>
          <w:tcPr>
            <w:tcW w:w="1293" w:type="dxa"/>
            <w:vAlign w:val="center"/>
          </w:tcPr>
          <w:p w14:paraId="19A8D42F" w14:textId="4737C7AD"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lastRenderedPageBreak/>
              <w:t xml:space="preserve">Ozdede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WaZPfMDL","properties":{"formattedCitation":"(18)","plainCitation":"(18)","noteIndex":0},"citationItems":[{"id":"Qio3azE6/FS3LBy8K","uris":["http://www.mendeley.com/documents/?uuid=3dfefb7a-97de-40e7-9fcf-d1a5a52c2d65"],"itemData":{"DOI":"10.1007/s00296-022-05119-y","ISBN":"0123456789","ISSN":"1437160X","PMID":"35376962","abstract":"Most of the published data relate to classical forms of rheumatic diseases (RD) and information on rare inflammatory disorders such as Behçet’s syndrome (BS) and familial Mediterranean fever (FMF) is limited. We studied the frequency of side effects and disease flares after COVID-19 vaccination with either Pfizer/BioNTech or Sinovac/CoronaVac in 256 patients with BS, 247 with FMF, and 601 with RD. Telephone interviews were conducted using a questionnaire survey in a cross-sectional design in patients with BS, FMF, and RD followed by a single university hospital. Study participants were vaccinated either with CoronaVac (BS:109, FMF: 90, and RD: 343,) or BioNTech (BS: 147, FMF: 157 and RD: 258). The majority have received double dose (BS: 94.9%, FMF 92.3% and RD: 86.2%). BioNTech ensured a significantly better efficacy than CoronaVac against COVID-19 in all patient groups (BS: 1.4% vs 10.1%; FMF: 3.2% vs 12.2%, RD:2.7% vs 6.4%). Those with at least one adverse event (AE) were significantly more frequent among those vaccinated with BioNTech than those with CoronaVac (BS: 86.4% vs 45%; FMF: 83.4% vs 53.3%; and RD: 83.3% vs 45.5%). The majority of AEs were mild to moderate and transient and this was true for either vaccine. There were also AEs that required medical attention in all study groups following CoronaVac (BS: 5.5%, FMF: 3.3%, and RD:2.9%) or BioNTech (BS: 5.4%, FMF: 1.9%, and RD: 4.7%). The main causes for medical assistance were disease flare and cardiovascular events. Patients with BS (16.0%) and FMF (17.4%) were found to flare significantly more frequently when compared to those with RD (6.0%) (p &lt; 0.001). This was true for either vaccine. BS patients reported mainly skin-mucosa lesions; there were however, 11 (4.3%) who developed major organ attack such as uveitis, thrombosis or stroke. Flare in FMF patients were associated mainly with acute serositis with or without fever. Arthralgia/arthritis or inflammatory back pain were observed mainly in the RD group. Our study demonstrates that BS and FMF patients vaccinated with either CoronaVac or BioNTech demonstrated similar AE profile and frequency compared to RD patients. AEs that required physician consultation or hospitalization occurred in all study groups after either CoronaVac or BioNTech. Increased frequency of flares in BS and FMF compared to that seen in RD might reflect defects in innate immunity and deserves further investigation. Caution should be required when monitoring these patients …","author":[{"dropping-particle":"","family":"Ozdede","given":"Ayse","non-dropping-particle":"","parse-names":false,"suffix":""},{"dropping-particle":"","family":"Guner","given":"Sabriye","non-dropping-particle":"","parse-names":false,"suffix":""},{"dropping-particle":"","family":"Ozcifci","given":"Guzin","non-dropping-particle":"","parse-names":false,"suffix":""},{"dropping-particle":"","family":"Yurttas","given":"Berna","non-dropping-particle":"","parse-names":false,"suffix":""},{"dropping-particle":"","family":"Toker Dincer","given":"Zeynep","non-dropping-particle":"","parse-names":false,"suffix":""},{"dropping-particle":"","family":"Atli","given":"Zeynep","non-dropping-particle":"","parse-names":false,"suffix":""},{"dropping-particle":"","family":"Uygunoğlu","given":"Uğur","non-dropping-particle":"","parse-names":false,"suffix":""},{"dropping-particle":"","family":"Durmaz","given":"Eser","non-dropping-particle":"","parse-names":false,"suffix":""},{"dropping-particle":"","family":"Uçar","given":"Didar","non-dropping-particle":"","parse-names":false,"suffix":""},{"dropping-particle":"","family":"Uğurlu","given":"Serdal","non-dropping-particle":"","parse-names":false,"suffix":""},{"dropping-particle":"","family":"Saip","given":"Sabahattin","non-dropping-particle":"","parse-names":false,"suffix":""},{"dropping-particle":"","family":"Tabak","given":"Fehmi","non-dropping-particle":"","parse-names":false,"suffix":""},{"dropping-particle":"","family":"Hamuryudan","given":"Vedat","non-dropping-particle":"","parse-names":false,"suffix":""},{"dropping-particle":"","family":"Seyahi","given":"Emire","non-dropping-particle":"","parse-names":false,"suffix":""}],"container-title":"Rheumatology International","id":"ITEM-1","issue":"6","issued":{"date-parts":[["2022"]]},"page":"973-987","publisher":"Springer Berlin Heidelberg","title":"Safety of SARS-CoV-2 vaccination in patients with Behcet’s syndrome and familial Mediterranean fever: a cross-sectional comparative study on the effects of M-RNA based and inactivated vaccine","type":"article-journal","volume":"42"}}],"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8)</w:t>
            </w:r>
            <w:r w:rsidRPr="00A2568C">
              <w:rPr>
                <w:rFonts w:ascii="Times New Roman" w:hAnsi="Times New Roman" w:cs="Times New Roman"/>
                <w:noProof/>
                <w:sz w:val="16"/>
                <w:szCs w:val="16"/>
                <w:lang w:val="en-US"/>
              </w:rPr>
              <w:fldChar w:fldCharType="end"/>
            </w:r>
          </w:p>
        </w:tc>
        <w:tc>
          <w:tcPr>
            <w:tcW w:w="1283" w:type="dxa"/>
            <w:vAlign w:val="center"/>
          </w:tcPr>
          <w:p w14:paraId="7CE0C50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55F348A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71360D0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419F66E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tients with rheumatic diseases (RD), Behçet syndrome (BS), and familial Mediterranean fever (FMF)</w:t>
            </w:r>
          </w:p>
        </w:tc>
        <w:tc>
          <w:tcPr>
            <w:tcW w:w="933" w:type="dxa"/>
            <w:vAlign w:val="center"/>
          </w:tcPr>
          <w:p w14:paraId="1B3C0C0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2</w:t>
            </w:r>
          </w:p>
        </w:tc>
        <w:tc>
          <w:tcPr>
            <w:tcW w:w="1816" w:type="dxa"/>
            <w:vAlign w:val="center"/>
          </w:tcPr>
          <w:p w14:paraId="69A64D6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1330" w:type="dxa"/>
            <w:vAlign w:val="center"/>
          </w:tcPr>
          <w:p w14:paraId="2BF4084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verse events post-vaccination</w:t>
            </w:r>
          </w:p>
        </w:tc>
        <w:tc>
          <w:tcPr>
            <w:tcW w:w="2181" w:type="dxa"/>
            <w:vAlign w:val="center"/>
          </w:tcPr>
          <w:p w14:paraId="4BEDD3B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BioNTech ensured significantly better efficacy than CoronaVac against COVID-19 in all patient groups (BS: 1.4% </w:t>
            </w:r>
            <w:proofErr w:type="gramStart"/>
            <w:r w:rsidRPr="00A2568C">
              <w:rPr>
                <w:rFonts w:ascii="Times New Roman" w:hAnsi="Times New Roman" w:cs="Times New Roman"/>
                <w:sz w:val="16"/>
                <w:szCs w:val="16"/>
                <w:lang w:val="en-US"/>
              </w:rPr>
              <w:t>vs..</w:t>
            </w:r>
            <w:proofErr w:type="gramEnd"/>
            <w:r w:rsidRPr="00A2568C">
              <w:rPr>
                <w:rFonts w:ascii="Times New Roman" w:hAnsi="Times New Roman" w:cs="Times New Roman"/>
                <w:sz w:val="16"/>
                <w:szCs w:val="16"/>
                <w:lang w:val="en-US"/>
              </w:rPr>
              <w:t xml:space="preserve"> 10.1%; FMF: 3.2% vs. 12.2%, RD: 2.7% vs. 6.4%). People with at least one adverse event (AE) were significantly more frequent among people vaccinated with BioNTech than with CoronaVac (BS: 86.4% vs. 45%; FMF: 83.4% vs. 53.3%; and DR: 83.3% vs. 45.5 %). Most AEs were mild to moderate and transient. Some AEs required medical attention after applying CoronaVac (BS: 5.5%, FMF: 3.3%, and RD: 2.9%) or BioNTech (BS: 5.4 %, FMF: 1.9% and DR: 4.7%)</w:t>
            </w:r>
          </w:p>
        </w:tc>
      </w:tr>
      <w:tr w:rsidR="00EA2D1B" w:rsidRPr="00A2568C" w14:paraId="625E00A3" w14:textId="77777777" w:rsidTr="000D2883">
        <w:trPr>
          <w:trHeight w:val="290"/>
          <w:jc w:val="center"/>
        </w:trPr>
        <w:tc>
          <w:tcPr>
            <w:tcW w:w="1293" w:type="dxa"/>
            <w:vAlign w:val="center"/>
          </w:tcPr>
          <w:p w14:paraId="416199F3" w14:textId="1171E242"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Bostan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MA9GiN5n","properties":{"formattedCitation":"(19)","plainCitation":"(19)","noteIndex":0},"citationItems":[{"id":"Qio3azE6/3WNvgjUU","uris":["http://www.mendeley.com/documents/?uuid=a2e2f971-0894-4a0d-a1c8-9efcbc4a9304"],"itemData":{"DOI":"10.20945/2359-3997000000430","ISBN":"0000000179584","ISSN":"23594292","PMID":"35029854","abstract":"Although the development of subacute thyroiditis (SAT) following viral infections is well-documented, the actual mechanism has not been clearly elucidated. The occurrence of SAT after vaccination has been reported in several case series and possible mechanisms such as molecular mimicry due to the exposure to viral proteins and/or abnormal reactogenicity by adjuvants have been implicated. We describe two cases who developed SAT three days after the messenger RNA vaccine against COVID-19 (Pfizer-BioNTech®) and six days after the inactivated COVID-19 vaccine (CoronaVac®). SAT diagnosis of these patients was delayed for more than two weeks. When the current cases were evaluated together with 1 Pfizer-BioNTech® and 3 CoronaVac® related cases reported previously, the patients were female aged between 30-42, except for the male patient we presented, and the complaints of the patients initiated within the first 2-7 days. While two Pfizer-BioNTech® vaccine-related cases were severely symptomatic and thyrotoxic at presentation, there were cases with mild to moderate clinical manifestations in CoronaVac® vaccine-related group. Physicians should be aware of SAT that may occur within a few days following the COVID-19 vaccination. Arch Endocrinol Metab. 2022;66(1):97-103.","author":[{"dropping-particle":"","family":"Bostan","given":"Hayri","non-dropping-particle":"","parse-names":false,"suffix":""},{"dropping-particle":"","family":"Unsal","given":"Ilknur Ozturk","non-dropping-particle":"","parse-names":false,"suffix":""},{"dropping-particle":"","family":"Kizilgul","given":"Muhammed","non-dropping-particle":"","parse-names":false,"suffix":""},{"dropping-particle":"","family":"Gul","given":"Umran","non-dropping-particle":"","parse-names":false,"suffix":""},{"dropping-particle":"","family":"Sencar","given":"Muhammed Erkam","non-dropping-particle":"","parse-names":false,"suffix":""},{"dropping-particle":"","family":"Ucan","given":"Bekir","non-dropping-particle":"","parse-names":false,"suffix":""},{"dropping-particle":"","family":"Cakal","given":"Erman","non-dropping-particle":"","parse-names":false,"suffix":""}],"container-title":"Archives of Endocrinology and Metabolism","id":"ITEM-1","issue":"1","issued":{"date-parts":[["2022"]]},"page":"97-103","title":"Two cases of subacute thyroiditis after different types of SARS-CoV-2 vaccination","type":"article-journal","volume":"66"}}],"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19)</w:t>
            </w:r>
            <w:r w:rsidRPr="00A2568C">
              <w:rPr>
                <w:rFonts w:ascii="Times New Roman" w:hAnsi="Times New Roman" w:cs="Times New Roman"/>
                <w:noProof/>
                <w:sz w:val="16"/>
                <w:szCs w:val="16"/>
                <w:lang w:val="en-US"/>
              </w:rPr>
              <w:fldChar w:fldCharType="end"/>
            </w:r>
          </w:p>
        </w:tc>
        <w:tc>
          <w:tcPr>
            <w:tcW w:w="1283" w:type="dxa"/>
            <w:vAlign w:val="center"/>
          </w:tcPr>
          <w:p w14:paraId="585BCD2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54D93A4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ase series</w:t>
            </w:r>
          </w:p>
        </w:tc>
        <w:tc>
          <w:tcPr>
            <w:tcW w:w="1294" w:type="dxa"/>
            <w:vAlign w:val="center"/>
          </w:tcPr>
          <w:p w14:paraId="2C9CFCE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1D9FC8BF"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15E5072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reported</w:t>
            </w:r>
          </w:p>
        </w:tc>
        <w:tc>
          <w:tcPr>
            <w:tcW w:w="1816" w:type="dxa"/>
            <w:vAlign w:val="center"/>
          </w:tcPr>
          <w:p w14:paraId="0E502CC0"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1330" w:type="dxa"/>
            <w:vAlign w:val="center"/>
          </w:tcPr>
          <w:p w14:paraId="34D1837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64AD2B2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Subacute thyroiditis.</w:t>
            </w:r>
          </w:p>
        </w:tc>
      </w:tr>
      <w:tr w:rsidR="00EA2D1B" w:rsidRPr="00A2568C" w14:paraId="4EB35FFE" w14:textId="77777777" w:rsidTr="000D2883">
        <w:trPr>
          <w:trHeight w:val="290"/>
          <w:jc w:val="center"/>
        </w:trPr>
        <w:tc>
          <w:tcPr>
            <w:tcW w:w="1293" w:type="dxa"/>
            <w:vAlign w:val="center"/>
          </w:tcPr>
          <w:p w14:paraId="4B4B5C42" w14:textId="7BF1018C" w:rsidR="00EA2D1B" w:rsidRPr="00A2568C" w:rsidRDefault="00EA2D1B" w:rsidP="000D2883">
            <w:pPr>
              <w:jc w:val="center"/>
              <w:rPr>
                <w:rFonts w:ascii="Times New Roman" w:hAnsi="Times New Roman" w:cs="Times New Roman"/>
                <w:noProof/>
                <w:sz w:val="16"/>
                <w:szCs w:val="16"/>
                <w:lang w:val="en-US"/>
              </w:rPr>
            </w:pPr>
            <w:proofErr w:type="spellStart"/>
            <w:r w:rsidRPr="00A2568C">
              <w:rPr>
                <w:rFonts w:ascii="Times New Roman" w:hAnsi="Times New Roman" w:cs="Times New Roman"/>
                <w:sz w:val="16"/>
                <w:szCs w:val="16"/>
                <w:lang w:val="en-US"/>
              </w:rPr>
              <w:t>Takesaki</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nzMZIOYv","properties":{"formattedCitation":"(20)","plainCitation":"(20)","noteIndex":0},"citationItems":[{"id":"Qio3azE6/ZbHpkXsq","uris":["http://www.mendeley.com/documents/?uuid=1614d4a2-ad44-40dc-8ed2-667c60ac333c"],"itemData":{"author":[{"dropping-particle":"","family":"Miyaji","given":"Karina Takesaki","non-dropping-particle":"","parse-names":false,"suffix":""},{"dropping-particle":"","family":"Yuji","given":"Lucas","non-dropping-particle":"","parse-names":false,"suffix":""},{"dropping-particle":"","family":"Itto","given":"Umesaki","non-dropping-particle":"","parse-names":false,"suffix":""},{"dropping-particle":"","family":"Caue","given":"Lucas","non-dropping-particle":"","parse-names":false,"suffix":""},{"dropping-particle":"","family":"Caroline","given":"Amanda","non-dropping-particle":"","parse-names":false,"suffix":""},{"dropping-particle":"","family":"Sales","given":"Ribeiro","non-dropping-particle":"","parse-names":false,"suffix":""},{"dropping-particle":"","family":"Hiratsuka","given":"Marcel","non-dropping-particle":"","parse-names":false,"suffix":""},{"dropping-particle":"","family":"Leonel","given":"Fabio Campos","non-dropping-particle":"","parse-names":false,"suffix":""},{"dropping-particle":"","family":"Higa-taniguchi","given":"Keila Tomoko","non-dropping-particle":"","parse-names":false,"suffix":""},{"dropping-particle":"","family":"Melo","given":"Camila","non-dropping-particle":"","parse-names":false,"suffix":""},{"dropping-particle":"","family":"Lopes","given":"Marta Heloisa","non-dropping-particle":"","parse-names":false,"suffix":""},{"dropping-particle":"","family":"Marli","given":"Ana","non-dropping-particle":"","parse-names":false,"suffix":""},{"dropping-particle":"","family":"Sartori","given":"Christovam","non-dropping-particle":"","parse-names":false,"suffix":""}],"container-title":"Journal of the Sao Paulo Institute of Tropical Medicine","id":"ITEM-1","issued":{"date-parts":[["2022"]]},"page":"4-11","title":"Adverse events following immunization of elderly with COVID-19 inactivated virus vaccine (CoronaVac) in Southeastern Brazil: an active surveillance study","type":"article-journal","volume":"64"}}],"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20)</w:t>
            </w:r>
            <w:r w:rsidRPr="00A2568C">
              <w:rPr>
                <w:rFonts w:ascii="Times New Roman" w:hAnsi="Times New Roman" w:cs="Times New Roman"/>
                <w:sz w:val="16"/>
                <w:szCs w:val="16"/>
                <w:lang w:val="en-US"/>
              </w:rPr>
              <w:fldChar w:fldCharType="end"/>
            </w:r>
          </w:p>
        </w:tc>
        <w:tc>
          <w:tcPr>
            <w:tcW w:w="1283" w:type="dxa"/>
            <w:vAlign w:val="center"/>
          </w:tcPr>
          <w:p w14:paraId="251F312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38ADBBE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ross-sectional</w:t>
            </w:r>
          </w:p>
        </w:tc>
        <w:tc>
          <w:tcPr>
            <w:tcW w:w="1294" w:type="dxa"/>
            <w:vAlign w:val="center"/>
          </w:tcPr>
          <w:p w14:paraId="7C0F384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Brazil</w:t>
            </w:r>
          </w:p>
        </w:tc>
        <w:tc>
          <w:tcPr>
            <w:tcW w:w="1772" w:type="dxa"/>
            <w:vAlign w:val="center"/>
          </w:tcPr>
          <w:p w14:paraId="6EEE088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 older than 50 years</w:t>
            </w:r>
          </w:p>
        </w:tc>
        <w:tc>
          <w:tcPr>
            <w:tcW w:w="933" w:type="dxa"/>
            <w:vAlign w:val="center"/>
          </w:tcPr>
          <w:p w14:paraId="3CCAFBA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reported</w:t>
            </w:r>
          </w:p>
        </w:tc>
        <w:tc>
          <w:tcPr>
            <w:tcW w:w="1816" w:type="dxa"/>
            <w:vAlign w:val="center"/>
          </w:tcPr>
          <w:p w14:paraId="5224842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1330" w:type="dxa"/>
            <w:vAlign w:val="center"/>
          </w:tcPr>
          <w:p w14:paraId="5DEE3071"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15C55750"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They were able to contact 95.6% and 91.6% of the vaccinated people after the first and second doses, respectively; 31.8% and 23.4% of the contacted participants reported some adverse events (AEs) after the first and second doses, respectively. Pain at the injection site, fatigue, myalgia, and headaches were the most frequent AEs reported. Most of the AEs were mild to moderate. There were eight serious adverse events, but none were considered related to the vaccine. The CoronaVac was safe and well tolerated by </w:t>
            </w:r>
            <w:r w:rsidRPr="00A2568C">
              <w:rPr>
                <w:rFonts w:ascii="Times New Roman" w:hAnsi="Times New Roman" w:cs="Times New Roman"/>
                <w:color w:val="1F1F1F"/>
                <w:sz w:val="16"/>
                <w:szCs w:val="16"/>
                <w:shd w:val="clear" w:color="auto" w:fill="FFFFFF"/>
                <w:lang w:val="en-US"/>
              </w:rPr>
              <w:lastRenderedPageBreak/>
              <w:t>these older adults with frailty and comorbidities.</w:t>
            </w:r>
          </w:p>
        </w:tc>
      </w:tr>
      <w:tr w:rsidR="00EA2D1B" w:rsidRPr="00167084" w14:paraId="2AE50BAC" w14:textId="77777777" w:rsidTr="000D2883">
        <w:trPr>
          <w:trHeight w:val="290"/>
          <w:jc w:val="center"/>
        </w:trPr>
        <w:tc>
          <w:tcPr>
            <w:tcW w:w="1293" w:type="dxa"/>
            <w:vAlign w:val="center"/>
          </w:tcPr>
          <w:p w14:paraId="52767B7F" w14:textId="76BDEAFB"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ho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Zm6M6hqe","properties":{"formattedCitation":"(21)","plainCitation":"(21)","noteIndex":0},"citationItems":[{"id":"Qio3azE6/ifo7dpQi","uris":["http://www.mendeley.com/documents/?uuid=a5ced36f-1d13-43dc-9e99-432a3130ba3c"],"itemData":{"DOI":"10.1002/jmv.27828","ISSN":"10969071","PMID":"35567325","abstract":"It remains unclear how effective COVID-19 vaccinations will be in patients with weakened immunity due to diseases, transplantation, and dialysis. We conducted a systematic review comparing the efficacy of COVID-19 vaccination in patients with solid tumor, hematologic malignancy, autoimmune disease, inflammatory bowel disease, and patients who received transplantation or dialysis. A literature search was conducted twice using the Medline/PubMed database. As a result, 21 papers were included in the review, and seropositivity rate was summarized by specific type of disease, transplantation, and dialysis. When different papers studied the same type of patient group, a study with a higher number of participants was selected. Most of the solid tumor patients showed a seropositivity rate of more than 80% after the second inoculation, but a low seropositivity was found in certain tumors such as breast cancer. Research in patients with certain types of hematological malignancy and autoimmune diseases has also reported low seropositivity, and this may have been affected by the immunosuppressive treatment these patients receive. Research in patients receiving dialysis or transplantation has reported lower seropositivity rates than the general population, while all patients with inflammatory bowel disease have converted to be seropositive. Meta-analysis validating these results will be needed, and studies will also be needed on methods to protect patients with reduced immunity from COVID-19.","author":[{"dropping-particle":"","family":"Cho","given":"Kyuyeon","non-dropping-particle":"","parse-names":false,"suffix":""},{"dropping-particle":"","family":"Park","given":"Seoyeon","non-dropping-particle":"","parse-names":false,"suffix":""},{"dropping-particle":"","family":"Kim","given":"Eun Young","non-dropping-particle":"","parse-names":false,"suffix":""},{"dropping-particle":"","family":"Koyanagi","given":"Ai","non-dropping-particle":"","parse-names":false,"suffix":""},{"dropping-particle":"","family":"Jacob","given":"Louis","non-dropping-particle":"","parse-names":false,"suffix":""},{"dropping-particle":"","family":"Yon","given":"Dong K.","non-dropping-particle":"","parse-names":false,"suffix":""},{"dropping-particle":"","family":"Lee","given":"Seung Won","non-dropping-particle":"","parse-names":false,"suffix":""},{"dropping-particle":"","family":"Kim","given":"Min Seo","non-dropping-particle":"","parse-names":false,"suffix":""},{"dropping-particle":"","family":"Radua","given":"Joaquim","non-dropping-particle":"","parse-names":false,"suffix":""},{"dropping-particle":"","family":"Elena","given":"Dragioti","non-dropping-particle":"","parse-names":false,"suffix":""},{"dropping-particle":"","family":"Shin","given":"Jae","non-dropping-particle":"Il","parse-names":false,"suffix":""},{"dropping-particle":"","family":"Smith","given":"Lee","non-dropping-particle":"","parse-names":false,"suffix":""}],"container-title":"Journal of Medical Virology","id":"ITEM-1","issue":"9","issued":{"date-parts":[["2022"]]},"page":"4144-4155","title":"Immunogenicity of COVID-19 vaccines in patients with diverse health conditions: A comprehensive systematic review","type":"article-journal","volume":"94"}}],"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21)</w:t>
            </w:r>
            <w:r w:rsidRPr="00A2568C">
              <w:rPr>
                <w:rFonts w:ascii="Times New Roman" w:hAnsi="Times New Roman" w:cs="Times New Roman"/>
                <w:sz w:val="16"/>
                <w:szCs w:val="16"/>
                <w:lang w:val="en-US"/>
              </w:rPr>
              <w:fldChar w:fldCharType="end"/>
            </w:r>
          </w:p>
        </w:tc>
        <w:tc>
          <w:tcPr>
            <w:tcW w:w="1283" w:type="dxa"/>
            <w:vAlign w:val="center"/>
          </w:tcPr>
          <w:p w14:paraId="266CAA6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31D10CA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3BDF2C1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South Korea</w:t>
            </w:r>
          </w:p>
        </w:tc>
        <w:tc>
          <w:tcPr>
            <w:tcW w:w="1772" w:type="dxa"/>
            <w:vAlign w:val="center"/>
          </w:tcPr>
          <w:p w14:paraId="7BAB953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tients with solid tumors, hematologic malignant neoplasms, autoimmune diseases, inflammatory bowel disease, and patients that received transplantation or dialysis</w:t>
            </w:r>
          </w:p>
        </w:tc>
        <w:tc>
          <w:tcPr>
            <w:tcW w:w="933" w:type="dxa"/>
            <w:vAlign w:val="center"/>
          </w:tcPr>
          <w:p w14:paraId="008872E5"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reported</w:t>
            </w:r>
          </w:p>
        </w:tc>
        <w:tc>
          <w:tcPr>
            <w:tcW w:w="1816" w:type="dxa"/>
            <w:vAlign w:val="center"/>
          </w:tcPr>
          <w:p w14:paraId="0DAC5DE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289A84C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2181" w:type="dxa"/>
            <w:vAlign w:val="center"/>
          </w:tcPr>
          <w:p w14:paraId="4AE41421"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Most solid tumor patients showed a seropositivity rate of more than 80% after the second inoculation. In the type of solid tumor that reported a seropositivity rate of approximately 60% (e.g., esophagus and gastric cancer, neurological cancer), the number of patients was small, so more research is likely needed. Seropositivity of patients with solid tumors was relatively higher than that of patients with hematologic malignant neoplasms or patients with reduced immunity due to transplantation or dialysis.</w:t>
            </w:r>
          </w:p>
        </w:tc>
      </w:tr>
      <w:tr w:rsidR="00EA2D1B" w:rsidRPr="00A2568C" w14:paraId="4B53959E" w14:textId="77777777" w:rsidTr="000D2883">
        <w:trPr>
          <w:trHeight w:val="290"/>
          <w:jc w:val="center"/>
        </w:trPr>
        <w:tc>
          <w:tcPr>
            <w:tcW w:w="1293" w:type="dxa"/>
            <w:vAlign w:val="center"/>
          </w:tcPr>
          <w:p w14:paraId="2FFD80D4" w14:textId="06DB82F0"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noProof/>
                <w:sz w:val="16"/>
                <w:szCs w:val="16"/>
                <w:lang w:val="en-US"/>
              </w:rPr>
              <w:t>Nantanee</w:t>
            </w:r>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0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PekaOPxg","properties":{"formattedCitation":"(22)","plainCitation":"(22)","noteIndex":0},"citationItems":[{"id":"Qio3azE6/4E6oHSRo","uris":["http://www.mendeley.com/documents/?uuid=6161f725-66c8-45fa-84e0-56f63fac7fc4"],"itemData":{"author":[{"dropping-particle":"","family":"Nantanee","given":"Rapisa","non-dropping-particle":"","parse-names":false,"suffix":""},{"dropping-particle":"","family":"Aikphaibul","given":"Puneyavee","non-dropping-particle":"","parse-names":false,"suffix":""},{"dropping-particle":"","family":"Jaru-ampornpan","given":"Peera","non-dropping-particle":"","parse-names":false,"suffix":""},{"dropping-particle":"","family":"Sodsai","given":"Pimpayao","non-dropping-particle":"","parse-names":false,"suffix":""}],"container-title":"Vaccine","id":"ITEM-1","issue":"January","issued":{"date-parts":[["2020"]]},"title":"Immunogenicity and reactogenicity after booster dose with AZD1222 via intradermal route among adult who had received CoronaVac","type":"article-journal","volume":"40"}}],"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22)</w:t>
            </w:r>
            <w:r w:rsidRPr="00A2568C">
              <w:rPr>
                <w:rFonts w:ascii="Times New Roman" w:hAnsi="Times New Roman" w:cs="Times New Roman"/>
                <w:sz w:val="16"/>
                <w:szCs w:val="16"/>
                <w:lang w:val="en-US"/>
              </w:rPr>
              <w:fldChar w:fldCharType="end"/>
            </w:r>
          </w:p>
        </w:tc>
        <w:tc>
          <w:tcPr>
            <w:tcW w:w="1283" w:type="dxa"/>
            <w:vAlign w:val="center"/>
          </w:tcPr>
          <w:p w14:paraId="2B44197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6E91928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61AFADB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hailand</w:t>
            </w:r>
          </w:p>
        </w:tc>
        <w:tc>
          <w:tcPr>
            <w:tcW w:w="1772" w:type="dxa"/>
            <w:vAlign w:val="center"/>
          </w:tcPr>
          <w:p w14:paraId="2BA75F5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4F01E9C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2</w:t>
            </w:r>
          </w:p>
        </w:tc>
        <w:tc>
          <w:tcPr>
            <w:tcW w:w="1816" w:type="dxa"/>
            <w:vAlign w:val="center"/>
          </w:tcPr>
          <w:p w14:paraId="1772F261"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1330" w:type="dxa"/>
            <w:vAlign w:val="center"/>
          </w:tcPr>
          <w:p w14:paraId="2FC940B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56C47F46"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The common reactogenicity was erythema at the injection site (53%), while 7% reported blisters. Before the booster, the geometric mean (GM) of </w:t>
            </w:r>
            <w:proofErr w:type="spellStart"/>
            <w:r w:rsidRPr="00A2568C">
              <w:rPr>
                <w:rFonts w:ascii="Times New Roman" w:hAnsi="Times New Roman" w:cs="Times New Roman"/>
                <w:color w:val="1F1F1F"/>
                <w:sz w:val="16"/>
                <w:szCs w:val="16"/>
                <w:shd w:val="clear" w:color="auto" w:fill="FFFFFF"/>
                <w:lang w:val="en-US"/>
              </w:rPr>
              <w:t>sVNT</w:t>
            </w:r>
            <w:proofErr w:type="spellEnd"/>
            <w:r w:rsidRPr="00A2568C">
              <w:rPr>
                <w:rFonts w:ascii="Times New Roman" w:hAnsi="Times New Roman" w:cs="Times New Roman"/>
                <w:color w:val="1F1F1F"/>
                <w:sz w:val="16"/>
                <w:szCs w:val="16"/>
                <w:shd w:val="clear" w:color="auto" w:fill="FFFFFF"/>
                <w:lang w:val="en-US"/>
              </w:rPr>
              <w:t xml:space="preserve"> against Delta strain was 22.4% inhibition (95% CI 18.7-26.9), and of anti-S-RBD IgG was 109.3 BAU /ml (95.4-125.1). After the ID booster, GMs of </w:t>
            </w:r>
            <w:proofErr w:type="spellStart"/>
            <w:r w:rsidRPr="00A2568C">
              <w:rPr>
                <w:rFonts w:ascii="Times New Roman" w:hAnsi="Times New Roman" w:cs="Times New Roman"/>
                <w:color w:val="1F1F1F"/>
                <w:sz w:val="16"/>
                <w:szCs w:val="16"/>
                <w:shd w:val="clear" w:color="auto" w:fill="FFFFFF"/>
                <w:lang w:val="en-US"/>
              </w:rPr>
              <w:t>sVNT</w:t>
            </w:r>
            <w:proofErr w:type="spellEnd"/>
            <w:r w:rsidRPr="00A2568C">
              <w:rPr>
                <w:rFonts w:ascii="Times New Roman" w:hAnsi="Times New Roman" w:cs="Times New Roman"/>
                <w:color w:val="1F1F1F"/>
                <w:sz w:val="16"/>
                <w:szCs w:val="16"/>
                <w:shd w:val="clear" w:color="auto" w:fill="FFFFFF"/>
                <w:lang w:val="en-US"/>
              </w:rPr>
              <w:t xml:space="preserve"> against Delta strain were 95.5% inhibition (95%CI 94.2–96.8) at day 14, 73.1% inhibition (66.7–80.2) at day 90, and 22.7% inhibition (14.9–34.6) at day 180. Differences in the proportion of participants achieving </w:t>
            </w:r>
            <w:proofErr w:type="spellStart"/>
            <w:r w:rsidRPr="00A2568C">
              <w:rPr>
                <w:rFonts w:ascii="Times New Roman" w:hAnsi="Times New Roman" w:cs="Times New Roman"/>
                <w:color w:val="1F1F1F"/>
                <w:sz w:val="16"/>
                <w:szCs w:val="16"/>
                <w:shd w:val="clear" w:color="auto" w:fill="FFFFFF"/>
                <w:lang w:val="en-US"/>
              </w:rPr>
              <w:t>sVNT</w:t>
            </w:r>
            <w:proofErr w:type="spellEnd"/>
            <w:r w:rsidRPr="00A2568C">
              <w:rPr>
                <w:rFonts w:ascii="Times New Roman" w:hAnsi="Times New Roman" w:cs="Times New Roman"/>
                <w:color w:val="1F1F1F"/>
                <w:sz w:val="16"/>
                <w:szCs w:val="16"/>
                <w:shd w:val="clear" w:color="auto" w:fill="FFFFFF"/>
                <w:lang w:val="en-US"/>
              </w:rPr>
              <w:t xml:space="preserve"> against Delta strain ≥ 80% inhibition in ID recipients vs. IM were +4.2% (95% CI -2.0 to 10.5) at day 14 and -37.3% (-54.2 to -20.3) at day 90. Anti-S-RBD IgG GMs were 2037.1 </w:t>
            </w:r>
            <w:r w:rsidRPr="00A2568C">
              <w:rPr>
                <w:rFonts w:ascii="Times New Roman" w:hAnsi="Times New Roman" w:cs="Times New Roman"/>
                <w:color w:val="1F1F1F"/>
                <w:sz w:val="16"/>
                <w:szCs w:val="16"/>
                <w:shd w:val="clear" w:color="auto" w:fill="FFFFFF"/>
                <w:lang w:val="en-US"/>
              </w:rPr>
              <w:lastRenderedPageBreak/>
              <w:t>BAU/ml (95%CI 1770.9–2343.2) at day 14 and 744.6 BAU/ml (650.1–852.9) at day 90, respectively. Geometric mean ratios (GMRs) of anti-S-RBD IgG were 0.99 (0.83–1.20) at day 14 and 0.82 (0.66–1.02) at day 90. Only 18% reported fever, compared with 37% of IM (p = 0.003)</w:t>
            </w:r>
          </w:p>
        </w:tc>
      </w:tr>
      <w:tr w:rsidR="00EA2D1B" w:rsidRPr="00A2568C" w14:paraId="4F1DD761" w14:textId="77777777" w:rsidTr="000D2883">
        <w:trPr>
          <w:trHeight w:val="290"/>
          <w:jc w:val="center"/>
        </w:trPr>
        <w:tc>
          <w:tcPr>
            <w:tcW w:w="1293" w:type="dxa"/>
            <w:vAlign w:val="center"/>
          </w:tcPr>
          <w:p w14:paraId="609FAB88" w14:textId="7CAB2D11"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lastRenderedPageBreak/>
              <w:t xml:space="preserve">Kolahchi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X6LRLMy1","properties":{"formattedCitation":"(23)","plainCitation":"(23)","noteIndex":0},"citationItems":[{"id":"Qio3azE6/kjxgrrUb","uris":["http://www.mendeley.com/documents/?uuid=7aa149e5-9bdb-4bf2-85b8-aa71b6f392b6"],"itemData":{"author":[{"dropping-particle":"","family":"Kolahchi","given":"Zahra","non-dropping-particle":"","parse-names":false,"suffix":""},{"dropping-particle":"","family":"Khanmirzaei","given":"Mohammadhossein","non-dropping-particle":"","parse-names":false,"suffix":""},{"dropping-particle":"","family":"Mowla","given":"Ashkan","non-dropping-particle":"","parse-names":false,"suffix":""}],"container-title":"Journal of the Neurological Sciencies","id":"ITEM-1","issue":"January","issued":{"date-parts":[["2022"]]},"title":"Acute ischemic stroke and vaccine-induced immune thrombotic thrombocytopenia post COVID-19 vaccination ; a systematic review","type":"article-journal","volume":"439"}}],"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23)</w:t>
            </w:r>
            <w:r w:rsidRPr="00A2568C">
              <w:rPr>
                <w:rFonts w:ascii="Times New Roman" w:hAnsi="Times New Roman" w:cs="Times New Roman"/>
                <w:noProof/>
                <w:sz w:val="16"/>
                <w:szCs w:val="16"/>
                <w:lang w:val="en-US"/>
              </w:rPr>
              <w:fldChar w:fldCharType="end"/>
            </w:r>
          </w:p>
        </w:tc>
        <w:tc>
          <w:tcPr>
            <w:tcW w:w="1283" w:type="dxa"/>
            <w:vAlign w:val="center"/>
          </w:tcPr>
          <w:p w14:paraId="6884782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3D01E0F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0C1FF5B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Iran</w:t>
            </w:r>
          </w:p>
        </w:tc>
        <w:tc>
          <w:tcPr>
            <w:tcW w:w="1772" w:type="dxa"/>
            <w:vAlign w:val="center"/>
          </w:tcPr>
          <w:p w14:paraId="412237B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58C1015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reported</w:t>
            </w:r>
          </w:p>
        </w:tc>
        <w:tc>
          <w:tcPr>
            <w:tcW w:w="1816" w:type="dxa"/>
            <w:vAlign w:val="center"/>
          </w:tcPr>
          <w:p w14:paraId="7F5E0CFF"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1330" w:type="dxa"/>
            <w:vAlign w:val="center"/>
          </w:tcPr>
          <w:p w14:paraId="56258606"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789389E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wenty-nine studies (43 patients) were included: 22 patients (51.1%) were diagnosed with AIS associated with vaccine-induced immune thrombotic thrombocytopenia (VITT). Only one of the AIS associated with the VITT group received viral vector vaccines. Most cases with AIS and VITT were women (17 cases, 77.2%) aged below 60 years (15 cases, 68%). Fourteen patients (32.5%) had additional thrombosis in other sites. Four of them (0.09%) showed concurrent CVST and ischemic stroke. Hemorrhagic transformation following AIS occurred in 7 patients (16.27%). Among 43 patients with AIS, at least six patients (14%) died during hospital admission</w:t>
            </w:r>
          </w:p>
        </w:tc>
      </w:tr>
      <w:tr w:rsidR="00EA2D1B" w:rsidRPr="00167084" w14:paraId="53D58D23" w14:textId="77777777" w:rsidTr="000D2883">
        <w:trPr>
          <w:trHeight w:val="290"/>
          <w:jc w:val="center"/>
        </w:trPr>
        <w:tc>
          <w:tcPr>
            <w:tcW w:w="1293" w:type="dxa"/>
            <w:vAlign w:val="center"/>
          </w:tcPr>
          <w:p w14:paraId="46DC7F47" w14:textId="7883ACC3"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Clemens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62Y31qyH","properties":{"formattedCitation":"(24)","plainCitation":"(24)","noteIndex":0},"citationItems":[{"id":"Qio3azE6/3fTZRZ4J","uris":["http://www.mendeley.com/documents/?uuid=cd5e57aa-9e8b-4dcc-9ceb-73346bc2d462"],"itemData":{"abstract":"This appendix formed part of the original submission and has been peer reviewed. We post it as supplied by the authors. Supplement to: Galsworthy MJ, Hristovski D, Lusa L, et al. Academic output of 9 years of EU investment into health research. Lancet 2012; 380: 971.","author":[{"dropping-particle":"","family":"Clemens","given":"Sue Ann Costa","non-dropping-particle":"","parse-names":false,"suffix":""},{"dropping-particle":"","family":"Weckx","given":"Lily","non-dropping-particle":"","parse-names":false,"suffix":""},{"dropping-particle":"","family":"Clemens","given":"Ralf","non-dropping-particle":"","parse-names":false,"suffix":""},{"dropping-particle":"","family":"Mendes","given":"Ana Verena Almeida","non-dropping-particle":"","parse-names":false,"suffix":""},{"dropping-particle":"","family":"Souza","given":"Alessandra Ramos","non-dropping-particle":"","parse-names":false,"suffix":""},{"dropping-particle":"V","family":"Silveira","given":"Mariana B","non-dropping-particle":"","parse-names":false,"suffix":""},{"dropping-particle":"da","family":"Guarda","given":"Suzete Nascimento Farias","non-dropping-particle":"","parse-names":false,"suffix":""},{"dropping-particle":"de","family":"Nobrega","given":"Maristela Miyamoto","non-dropping-particle":"","parse-names":false,"suffix":""},{"dropping-particle":"","family":"Pinto","given":"Maria Isabel de Moraes","non-dropping-particle":"","parse-names":false,"suffix":""},{"dropping-particle":"","family":"Gonzalez","given":"Isabela G S","non-dropping-particle":"","parse-names":false,"suffix":""},{"dropping-particle":"","family":"Salvador","given":"Natalia","non-dropping-particle":"","parse-names":false,"suffix":""},{"dropping-particle":"","family":"Franco","given":"Marilia Miranda","non-dropping-particle":"","parse-names":false,"suffix":""},{"dropping-particle":"","family":"Mendonça","given":"Renata Navis de Avila","non-dropping-particle":"","parse-names":false,"suffix":""},{"dropping-particle":"","family":"Oliveira","given":"Isabelle Silva Queiroz","non-dropping-particle":"","parse-names":false,"suffix":""},{"dropping-particle":"","family":"Souza","given":"Bruno Solano de Freitas","non-dropping-particle":"","parse-names":false,"suffix":""},{"dropping-particle":"","family":"Fraga","given":"Mayara","non-dropping-particle":"","parse-names":false,"suffix":""},{"dropping-particle":"","family":"Aley","given":"Parvinder","non-dropping-particle":"","parse-names":false,"suffix":""},{"dropping-particle":"","family":"Bibi","given":"Sagida","non-dropping-particle":"","parse-names":false,"suffix":""},{"dropping-particle":"","family":"Cantrell","given":"Liberty","non-dropping-particle":"","parse-names":false,"suffix":""},{"dropping-particle":"","family":"Dejnirattisai","given":"Wanwisa","non-dropping-particle":"","parse-names":false,"suffix":""},{"dropping-particle":"","family":"Liu","given":"Xinxue","non-dropping-particle":"","parse-names":false,"suffix":""},{"dropping-particle":"","family":"Mongkolsapaya","given":"Juthathip","non-dropping-particle":"","parse-names":false,"suffix":""},{"dropping-particle":"","family":"Supasa","given":"Piyada","non-dropping-particle":"","parse-names":false,"suffix":""},{"dropping-particle":"","family":"Screaton","given":"Gavin R","non-dropping-particle":"","parse-names":false,"suffix":""},{"dropping-particle":"","family":"Lambe","given":"Teresa","non-dropping-particle":"","parse-names":false,"suffix":""},{"dropping-particle":"","family":"Voysey","given":"Merryn","non-dropping-particle":"","parse-names":false,"suffix":""},{"dropping-particle":"","family":"Pollard","given":"Andrew J","non-dropping-particle":"","parse-names":false,"suffix":""}],"container-title":"The Lancet","id":"ITEM-1","issue":"15","issued":{"date-parts":[["2022"]]},"page":"1-24","title":"Heterologous versus homologous COVID-19 booster vaccination in previous recipients of two doses of CoronaVac COVID-19 vaccine in Brazil (RHH-001): a phase 4, non-inferiority, single blind, randomised study","type":"article-journal","volume":"6736"}}],"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24)</w:t>
            </w:r>
            <w:r w:rsidRPr="00A2568C">
              <w:rPr>
                <w:rFonts w:ascii="Times New Roman" w:hAnsi="Times New Roman" w:cs="Times New Roman"/>
                <w:noProof/>
                <w:sz w:val="16"/>
                <w:szCs w:val="16"/>
                <w:lang w:val="en-US"/>
              </w:rPr>
              <w:fldChar w:fldCharType="end"/>
            </w:r>
          </w:p>
        </w:tc>
        <w:tc>
          <w:tcPr>
            <w:tcW w:w="1283" w:type="dxa"/>
            <w:vAlign w:val="center"/>
          </w:tcPr>
          <w:p w14:paraId="140B94D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1B5AECD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Parallel clinical trial</w:t>
            </w:r>
          </w:p>
        </w:tc>
        <w:tc>
          <w:tcPr>
            <w:tcW w:w="1294" w:type="dxa"/>
            <w:vAlign w:val="center"/>
          </w:tcPr>
          <w:p w14:paraId="0A3C553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Brazil</w:t>
            </w:r>
          </w:p>
        </w:tc>
        <w:tc>
          <w:tcPr>
            <w:tcW w:w="1772" w:type="dxa"/>
            <w:vAlign w:val="center"/>
          </w:tcPr>
          <w:p w14:paraId="479EBEEE"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300F8C06"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6</w:t>
            </w:r>
          </w:p>
        </w:tc>
        <w:tc>
          <w:tcPr>
            <w:tcW w:w="1816" w:type="dxa"/>
            <w:vAlign w:val="center"/>
          </w:tcPr>
          <w:p w14:paraId="5F7B9AA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23E97FD1"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4FD94BC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here were five serious adverse events. Three were considered possibly related to the vaccine received: one in the Pfizer group and two in the Janssen group. All participants recovered and were discharged home.</w:t>
            </w:r>
          </w:p>
          <w:p w14:paraId="5E3C8C0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Antibody concentrations were low at six months after immunization with two doses </w:t>
            </w:r>
            <w:r w:rsidRPr="00A2568C">
              <w:rPr>
                <w:rFonts w:ascii="Times New Roman" w:hAnsi="Times New Roman" w:cs="Times New Roman"/>
                <w:color w:val="1F1F1F"/>
                <w:sz w:val="16"/>
                <w:szCs w:val="16"/>
                <w:shd w:val="clear" w:color="auto" w:fill="FFFFFF"/>
                <w:lang w:val="en-US"/>
              </w:rPr>
              <w:lastRenderedPageBreak/>
              <w:t>of CoronaVac. However, all four vaccines administered as a third dose significantly increased binding and neutralizing antibodies, which could improve protection against infection. The heterologous booster resulted in more robust immune responses than the homologous booster and could enhance protection.</w:t>
            </w:r>
          </w:p>
        </w:tc>
      </w:tr>
      <w:tr w:rsidR="00EA2D1B" w:rsidRPr="00A2568C" w14:paraId="707226EC" w14:textId="77777777" w:rsidTr="000D2883">
        <w:trPr>
          <w:trHeight w:val="290"/>
          <w:jc w:val="center"/>
        </w:trPr>
        <w:tc>
          <w:tcPr>
            <w:tcW w:w="1293" w:type="dxa"/>
            <w:vAlign w:val="center"/>
          </w:tcPr>
          <w:p w14:paraId="42945D51" w14:textId="0F402BE3"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lastRenderedPageBreak/>
              <w:t xml:space="preserve">Kang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RtsMyMhW","properties":{"formattedCitation":"(25)","plainCitation":"(25)","noteIndex":0},"citationItems":[{"id":"Qio3azE6/xGpss8DY","uris":["http://www.mendeley.com/documents/?uuid=70bd29d2-6bba-4579-980d-bb7284a8b864"],"itemData":{"DOI":"10.1186/s13045-022-01265-9","ISBN":"1304502201","ISSN":"17568722","PMID":"35590336","abstract":"Background: The World Health Organization has defined a list of adverse events of special interest (AESI) for safety surveillance of vaccines. AESI have not been adequately assessed following COVID-19 vaccination in patients with cancer contributing to vaccine hesitancy in this population. We aimed to evaluate the association between BNT162b2 and CoronaVac vaccines and the risk of AESI in adults with active cancer or a history of cancer. Patients and methods: We conducted a territory-wide cohort study using electronic health records managed by the Hong Kong Hospital Authority and vaccination records provided by the Department of Health. Patients with a cancer diagnosis between January 1, 2018, and September 30, 2021, were included and stratified into two cohorts: active cancer and history of cancer. Within each cohort, patients who received two doses of BNT162b2 or CoronaVac were 1:1 matched to unvaccinated patients using the propensity score. Cox proportional hazards regression was used to estimate hazard ratios (HR) and 95% confidence intervals (CIs) for AESI 28 days after the second vaccine dose. Results: A total of 74,878 patients with cancer were included (vaccinated: 25,789 [34%]; unvaccinated: 49,089 [66%]). Among patients with active cancer, the incidence of AESI was 0.31 and 1.02 per 10,000 person-days with BNT162b2 versus unvaccinated patients and 0.13 and 0.88 per 10,000 person-days with CoronaVac versus unvaccinated patients. Among patients with history of cancer, the incidence was 0.55 and 0.89 per 10,000 person-days with BNT162b2 versus unvaccinated patients and 0.42 and 0.93 per 10,000 person-days with CoronaVac versus unvaccinated patients. Neither vaccine was associated with a higher risk of AESI for patients with active cancer (BNT162b2: HR 0.30, 95% CI 0.08–1.09; CoronaVac: 0.14, 95% CI 0.02–1.18) or patients with history of cancer (BNT162b2: 0.62, 95% CI 0.30–1.28; CoronaVac: 0.45, 95% CI 0.21–1.00). Conclusions: In this territory-wide cohort study of patients with cancer, the incidence of AESI following vaccination with two doses of either BNT162b2 or CoronaVac vaccines was low. The findings of this study can reassure clinicians and patients with cancer about the overall safety of BNT162b2 and CoronaVac in patients with cancer, which could increase the COVID-19 vaccination rate in this vulnerable group of patients.","author":[{"dropping-particle":"","family":"Kang","given":"Wei","non-dropping-particle":"","parse-names":false,"suffix":""},{"dropping-particle":"","family":"Shami","given":"Jessica J.P.","non-dropping-particle":"","parse-names":false,"suffix":""},{"dropping-particle":"","family":"Yan","given":"Vincent K.C.","non-dropping-particle":"","parse-names":false,"suffix":""},{"dropping-particle":"","family":"Ye","given":"Xuxiao","non-dropping-particle":"","parse-names":false,"suffix":""},{"dropping-particle":"","family":"Blais","given":"Joseph E.","non-dropping-particle":"","parse-names":false,"suffix":""},{"dropping-particle":"","family":"Li","given":"Xue","non-dropping-particle":"","parse-names":false,"suffix":""},{"dropping-particle":"","family":"Lee","given":"Victor H.F.","non-dropping-particle":"","parse-names":false,"suffix":""},{"dropping-particle":"","family":"Chui","given":"Celine S.L.","non-dropping-particle":"","parse-names":false,"suffix":""},{"dropping-particle":"","family":"Lai","given":"Francisco T.T.","non-dropping-particle":"","parse-names":false,"suffix":""},{"dropping-particle":"","family":"Wan","given":"Eric Y.F.","non-dropping-particle":"","parse-names":false,"suffix":""},{"dropping-particle":"","family":"Wong","given":"Carlos K.H.","non-dropping-particle":"","parse-names":false,"suffix":""},{"dropping-particle":"","family":"Wong","given":"Ian C.K.","non-dropping-particle":"","parse-names":false,"suffix":""},{"dropping-particle":"","family":"Chan","given":"Esther W.","non-dropping-particle":"","parse-names":false,"suffix":""}],"container-title":"Journal of Hematology and Oncology","id":"ITEM-1","issue":"1","issued":{"date-parts":[["2022"]]},"page":"1-6","publisher":"BioMed Central","title":"Safety of two-dose COVID-19 vaccination (BNT162b2 and CoronaVac) in adults with cancer: a territory-wide cohort study","type":"article-journal","volume":"15"}}],"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25)</w:t>
            </w:r>
            <w:r w:rsidRPr="00A2568C">
              <w:rPr>
                <w:rFonts w:ascii="Times New Roman" w:hAnsi="Times New Roman" w:cs="Times New Roman"/>
                <w:noProof/>
                <w:sz w:val="16"/>
                <w:szCs w:val="16"/>
                <w:lang w:val="en-US"/>
              </w:rPr>
              <w:fldChar w:fldCharType="end"/>
            </w:r>
          </w:p>
        </w:tc>
        <w:tc>
          <w:tcPr>
            <w:tcW w:w="1283" w:type="dxa"/>
            <w:vAlign w:val="center"/>
          </w:tcPr>
          <w:p w14:paraId="50CCD1F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5C9F5C3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vAlign w:val="center"/>
          </w:tcPr>
          <w:p w14:paraId="68A0F33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hina</w:t>
            </w:r>
          </w:p>
        </w:tc>
        <w:tc>
          <w:tcPr>
            <w:tcW w:w="1772" w:type="dxa"/>
            <w:vAlign w:val="center"/>
          </w:tcPr>
          <w:p w14:paraId="019F1A9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ancer patients</w:t>
            </w:r>
          </w:p>
        </w:tc>
        <w:tc>
          <w:tcPr>
            <w:tcW w:w="933" w:type="dxa"/>
            <w:vAlign w:val="center"/>
          </w:tcPr>
          <w:p w14:paraId="4FCAC5C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8</w:t>
            </w:r>
          </w:p>
        </w:tc>
        <w:tc>
          <w:tcPr>
            <w:tcW w:w="1816" w:type="dxa"/>
            <w:vAlign w:val="center"/>
          </w:tcPr>
          <w:p w14:paraId="3112375D"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lang w:val="en-US"/>
              </w:rPr>
              <w:t>Not evaluated</w:t>
            </w:r>
          </w:p>
        </w:tc>
        <w:tc>
          <w:tcPr>
            <w:tcW w:w="1330" w:type="dxa"/>
            <w:vAlign w:val="center"/>
          </w:tcPr>
          <w:p w14:paraId="22E2C87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lang w:val="en-US"/>
              </w:rPr>
              <w:t>Adverse events post-vaccination</w:t>
            </w:r>
          </w:p>
        </w:tc>
        <w:tc>
          <w:tcPr>
            <w:tcW w:w="2181" w:type="dxa"/>
            <w:vAlign w:val="center"/>
          </w:tcPr>
          <w:p w14:paraId="7130993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mong patients with active cancer, the incidence of adverse events of special interest - AESI was 0.31 and 1.02 per 10,000 person-days with BNT162b2 vs. unvaccinated patients and 0.13 and 0.88 per 10,000 person-days with CoronaVac vs. unvaccinated patients. Among patients with a history of cancer, the incidence was 0.55 and 0.89 per 10,000 person-days with BNT162b2 vs. unvaccinated patients and 0.42 and 0.93 per 10,000 person-days with CoronaVac vs. unvaccinated patients. Neither vaccine was associated with an increased risk of AESI for patients with active cancer (BNT162b2: HR 0.30, 95%CI 0.08–1.09; CoronaVac: 0.14, 95%CI 0.02–1.18) or with a history of cancer (BNT162b2: 0.62, 95% CI: 0.30–1.28, CoronaVac: 0.45, 95% CI: 0.21–1.00).</w:t>
            </w:r>
          </w:p>
        </w:tc>
      </w:tr>
      <w:tr w:rsidR="00EA2D1B" w:rsidRPr="00A2568C" w14:paraId="534EAE4B" w14:textId="77777777" w:rsidTr="000D2883">
        <w:trPr>
          <w:trHeight w:val="290"/>
          <w:jc w:val="center"/>
        </w:trPr>
        <w:tc>
          <w:tcPr>
            <w:tcW w:w="1293" w:type="dxa"/>
            <w:vAlign w:val="center"/>
          </w:tcPr>
          <w:p w14:paraId="664C0D10" w14:textId="6DCD3D39"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noProof/>
                <w:sz w:val="16"/>
                <w:szCs w:val="16"/>
                <w:lang w:val="en-US"/>
              </w:rPr>
              <w:t xml:space="preserve">Lin </w:t>
            </w:r>
            <w:r w:rsidRPr="00A2568C">
              <w:rPr>
                <w:rFonts w:ascii="Times New Roman" w:hAnsi="Times New Roman" w:cs="Times New Roman"/>
                <w:i/>
                <w:iCs/>
                <w:noProof/>
                <w:sz w:val="16"/>
                <w:szCs w:val="16"/>
                <w:lang w:val="en-US"/>
              </w:rPr>
              <w:t xml:space="preserve">et al., </w:t>
            </w:r>
            <w:r w:rsidRPr="00A2568C">
              <w:rPr>
                <w:rFonts w:ascii="Times New Roman" w:hAnsi="Times New Roman" w:cs="Times New Roman"/>
                <w:noProof/>
                <w:sz w:val="16"/>
                <w:szCs w:val="16"/>
                <w:lang w:val="en-US"/>
              </w:rPr>
              <w:t xml:space="preserve">2022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hc37SZg4","properties":{"formattedCitation":"(26)","plainCitation":"(26)","noteIndex":0},"citationItems":[{"id":"Qio3azE6/T1xhPxZJ","uris":["http://www.mendeley.com/documents/?uuid=82959e4e-f4d0-42ba-bc73-3c8a9524cc66"],"itemData":{"DOI":"10.1002/jmv.27836","ISSN":"10969071","PMID":"35521674","author":[{"dropping-particle":"","family":"Lin","given":"Zemin","non-dropping-particle":"","parse-names":false,"suffix":""},{"dropping-particle":"","family":"Cheng","given":"Mengnan","non-dropping-particle":"","parse-names":false,"suffix":""},{"dropping-particle":"","family":"Zhu","given":"Fenghua","non-dropping-particle":"","parse-names":false,"suffix":""},{"dropping-particle":"","family":"Yang","given":"Xiaoqian","non-dropping-particle":"","parse-names":false,"suffix":""},{"dropping-particle":"","family":"Zuo","given":"Jianping","non-dropping-particle":"","parse-names":false,"suffix":""},{"dropping-particle":"","family":"He","given":"Shijun","non-dropping-particle":"","parse-names":false,"suffix":""}],"container-title":"Journal of Medical Virology","id":"ITEM-1","issue":"9","issued":{"date-parts":[["2022"]]},"page":"4047-4052","title":"Immunogenicity and safety of different platforms of COVID-19 vaccines given as a third (booster) dose in healthy adults","type":"article-journal","volume":"94"}}],"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26)</w:t>
            </w:r>
            <w:r w:rsidRPr="00A2568C">
              <w:rPr>
                <w:rFonts w:ascii="Times New Roman" w:hAnsi="Times New Roman" w:cs="Times New Roman"/>
                <w:noProof/>
                <w:sz w:val="16"/>
                <w:szCs w:val="16"/>
                <w:lang w:val="en-US"/>
              </w:rPr>
              <w:fldChar w:fldCharType="end"/>
            </w:r>
          </w:p>
        </w:tc>
        <w:tc>
          <w:tcPr>
            <w:tcW w:w="1283" w:type="dxa"/>
            <w:vAlign w:val="center"/>
          </w:tcPr>
          <w:p w14:paraId="0E9E1D3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62D3B13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shd w:val="clear" w:color="auto" w:fill="FFFFFF"/>
                <w:lang w:val="en-US"/>
              </w:rPr>
              <w:t>Systematic literature review</w:t>
            </w:r>
          </w:p>
        </w:tc>
        <w:tc>
          <w:tcPr>
            <w:tcW w:w="1294" w:type="dxa"/>
            <w:vAlign w:val="center"/>
          </w:tcPr>
          <w:p w14:paraId="6E42EDA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hina</w:t>
            </w:r>
          </w:p>
        </w:tc>
        <w:tc>
          <w:tcPr>
            <w:tcW w:w="1772" w:type="dxa"/>
            <w:vAlign w:val="center"/>
          </w:tcPr>
          <w:p w14:paraId="18A371D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51520C1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reported</w:t>
            </w:r>
          </w:p>
        </w:tc>
        <w:tc>
          <w:tcPr>
            <w:tcW w:w="1816" w:type="dxa"/>
            <w:vAlign w:val="center"/>
          </w:tcPr>
          <w:p w14:paraId="53A755F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55994BEE"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7502BE9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Fatigue, headache, and pain at the injection site were the most frequent systemic and local reactions. Assessment of Grade 3 and Grade 4 adverse events in participants that </w:t>
            </w:r>
            <w:r w:rsidRPr="00A2568C">
              <w:rPr>
                <w:rFonts w:ascii="Times New Roman" w:hAnsi="Times New Roman" w:cs="Times New Roman"/>
                <w:color w:val="1F1F1F"/>
                <w:sz w:val="16"/>
                <w:szCs w:val="16"/>
                <w:shd w:val="clear" w:color="auto" w:fill="FFFFFF"/>
                <w:lang w:val="en-US"/>
              </w:rPr>
              <w:lastRenderedPageBreak/>
              <w:t xml:space="preserve">previously received Pfizer-BNT162b2/BNT162b2 or Astrazeneca-AZD1222/AZD1222 as a subgroup reveals that a different booster vaccination after two doses of BNT162b2 was associated with a higher risk of Grade 3 and Grade 4 adverse events (risk ratio [RR], 1.97; 95% confidence interval [CI], 1.17–3.33), while no statistical difference was found in a different booster vaccination after two doses of AZD1222 compared with control (RR, 1.34; 95% CI, 0.84–2.15) (Figure 1). In </w:t>
            </w:r>
            <w:proofErr w:type="gramStart"/>
            <w:r w:rsidRPr="00A2568C">
              <w:rPr>
                <w:rFonts w:ascii="Times New Roman" w:hAnsi="Times New Roman" w:cs="Times New Roman"/>
                <w:color w:val="1F1F1F"/>
                <w:sz w:val="16"/>
                <w:szCs w:val="16"/>
                <w:shd w:val="clear" w:color="auto" w:fill="FFFFFF"/>
                <w:lang w:val="en-US"/>
              </w:rPr>
              <w:t>all of</w:t>
            </w:r>
            <w:proofErr w:type="gramEnd"/>
            <w:r w:rsidRPr="00A2568C">
              <w:rPr>
                <w:rFonts w:ascii="Times New Roman" w:hAnsi="Times New Roman" w:cs="Times New Roman"/>
                <w:color w:val="1F1F1F"/>
                <w:sz w:val="16"/>
                <w:szCs w:val="16"/>
                <w:shd w:val="clear" w:color="auto" w:fill="FFFFFF"/>
                <w:lang w:val="en-US"/>
              </w:rPr>
              <w:t xml:space="preserve"> these studies, no deaths associated with the COVID‐19 booster vaccines were documented. All booster vaccinations showed acceptable side-effect profiles in all three studies, although some schedules showed more than others.</w:t>
            </w:r>
          </w:p>
          <w:p w14:paraId="05561AC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These studies reported that people vaccinated with 1) inactivated SARS‐CoV‐2 virus VLA2001 (Valneva; hereafter referred to as VLA), mRNA vaccine mRNA1273 (Moderna; hereafter referred to as m1273), mRNA vaccine </w:t>
            </w:r>
            <w:proofErr w:type="spellStart"/>
            <w:r w:rsidRPr="00A2568C">
              <w:rPr>
                <w:rFonts w:ascii="Times New Roman" w:hAnsi="Times New Roman" w:cs="Times New Roman"/>
                <w:color w:val="1F1F1F"/>
                <w:sz w:val="16"/>
                <w:szCs w:val="16"/>
                <w:shd w:val="clear" w:color="auto" w:fill="FFFFFF"/>
                <w:lang w:val="en-US"/>
              </w:rPr>
              <w:t>CVnCov</w:t>
            </w:r>
            <w:proofErr w:type="spellEnd"/>
            <w:r w:rsidRPr="00A2568C">
              <w:rPr>
                <w:rFonts w:ascii="Times New Roman" w:hAnsi="Times New Roman" w:cs="Times New Roman"/>
                <w:color w:val="1F1F1F"/>
                <w:sz w:val="16"/>
                <w:szCs w:val="16"/>
                <w:shd w:val="clear" w:color="auto" w:fill="FFFFFF"/>
                <w:lang w:val="en-US"/>
              </w:rPr>
              <w:t xml:space="preserve"> (CureVac; hereafter referred to as </w:t>
            </w:r>
            <w:proofErr w:type="spellStart"/>
            <w:r w:rsidRPr="00A2568C">
              <w:rPr>
                <w:rFonts w:ascii="Times New Roman" w:hAnsi="Times New Roman" w:cs="Times New Roman"/>
                <w:color w:val="1F1F1F"/>
                <w:sz w:val="16"/>
                <w:szCs w:val="16"/>
                <w:shd w:val="clear" w:color="auto" w:fill="FFFFFF"/>
                <w:lang w:val="en-US"/>
              </w:rPr>
              <w:t>CVn</w:t>
            </w:r>
            <w:proofErr w:type="spellEnd"/>
            <w:r w:rsidRPr="00A2568C">
              <w:rPr>
                <w:rFonts w:ascii="Times New Roman" w:hAnsi="Times New Roman" w:cs="Times New Roman"/>
                <w:color w:val="1F1F1F"/>
                <w:sz w:val="16"/>
                <w:szCs w:val="16"/>
                <w:shd w:val="clear" w:color="auto" w:fill="FFFFFF"/>
                <w:lang w:val="en-US"/>
              </w:rPr>
              <w:t>), viral vector vaccine ChAdOx1 nCov‐19 (</w:t>
            </w:r>
            <w:proofErr w:type="spellStart"/>
            <w:r w:rsidRPr="00A2568C">
              <w:rPr>
                <w:rFonts w:ascii="Times New Roman" w:hAnsi="Times New Roman" w:cs="Times New Roman"/>
                <w:color w:val="1F1F1F"/>
                <w:sz w:val="16"/>
                <w:szCs w:val="16"/>
                <w:shd w:val="clear" w:color="auto" w:fill="FFFFFF"/>
                <w:lang w:val="en-US"/>
              </w:rPr>
              <w:t>ChAd</w:t>
            </w:r>
            <w:proofErr w:type="spellEnd"/>
            <w:r w:rsidRPr="00A2568C">
              <w:rPr>
                <w:rFonts w:ascii="Times New Roman" w:hAnsi="Times New Roman" w:cs="Times New Roman"/>
                <w:color w:val="1F1F1F"/>
                <w:sz w:val="16"/>
                <w:szCs w:val="16"/>
                <w:shd w:val="clear" w:color="auto" w:fill="FFFFFF"/>
                <w:lang w:val="en-US"/>
              </w:rPr>
              <w:t xml:space="preserve">; AZD1222; Oxford–AstraZeneca; hereafter referred to as AZD1222), nanoparticle vaccine NVX‐CoV2373 (Novavax; hereafter referred to as NVX), or replication‐deficient adenovirus vector vaccine Ad26.COV2.S </w:t>
            </w:r>
            <w:r w:rsidRPr="00A2568C">
              <w:rPr>
                <w:rFonts w:ascii="Times New Roman" w:hAnsi="Times New Roman" w:cs="Times New Roman"/>
                <w:color w:val="1F1F1F"/>
                <w:sz w:val="16"/>
                <w:szCs w:val="16"/>
                <w:shd w:val="clear" w:color="auto" w:fill="FFFFFF"/>
                <w:lang w:val="en-US"/>
              </w:rPr>
              <w:lastRenderedPageBreak/>
              <w:t xml:space="preserve">(Janssen; hereafter referred to as Ad26) after BNT162b2/BNT162b2; 2) BNT162b2, m1273, </w:t>
            </w:r>
            <w:proofErr w:type="spellStart"/>
            <w:r w:rsidRPr="00A2568C">
              <w:rPr>
                <w:rFonts w:ascii="Times New Roman" w:hAnsi="Times New Roman" w:cs="Times New Roman"/>
                <w:color w:val="1F1F1F"/>
                <w:sz w:val="16"/>
                <w:szCs w:val="16"/>
                <w:shd w:val="clear" w:color="auto" w:fill="FFFFFF"/>
                <w:lang w:val="en-US"/>
              </w:rPr>
              <w:t>CVn</w:t>
            </w:r>
            <w:proofErr w:type="spellEnd"/>
            <w:r w:rsidRPr="00A2568C">
              <w:rPr>
                <w:rFonts w:ascii="Times New Roman" w:hAnsi="Times New Roman" w:cs="Times New Roman"/>
                <w:color w:val="1F1F1F"/>
                <w:sz w:val="16"/>
                <w:szCs w:val="16"/>
                <w:shd w:val="clear" w:color="auto" w:fill="FFFFFF"/>
                <w:lang w:val="en-US"/>
              </w:rPr>
              <w:t>, NVX or Ad26 after AZD1222/AZD1222; 3) inactivated vaccine BBIBP‐CorV (Sinopharm; hereafter referred to as BBIBP), BNT162b2 and AZD1222 after CoronaVac/CoronaVac could significantly boost antibody responses on day 28 after the third dose.</w:t>
            </w:r>
          </w:p>
        </w:tc>
      </w:tr>
      <w:tr w:rsidR="00EA2D1B" w:rsidRPr="00A2568C" w14:paraId="53450473" w14:textId="77777777" w:rsidTr="000D2883">
        <w:trPr>
          <w:trHeight w:val="290"/>
          <w:jc w:val="center"/>
        </w:trPr>
        <w:tc>
          <w:tcPr>
            <w:tcW w:w="1293" w:type="dxa"/>
            <w:vAlign w:val="center"/>
          </w:tcPr>
          <w:p w14:paraId="0C815734" w14:textId="7739BF91"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sz w:val="16"/>
                <w:szCs w:val="16"/>
                <w:lang w:val="en-US"/>
              </w:rPr>
              <w:lastRenderedPageBreak/>
              <w:t xml:space="preserve">Shinjo, et al., 2021 </w:t>
            </w:r>
            <w:r w:rsidRPr="00A2568C">
              <w:rPr>
                <w:rFonts w:ascii="Times New Roman" w:hAnsi="Times New Roman" w:cs="Times New Roman"/>
                <w:noProof/>
                <w:sz w:val="16"/>
                <w:szCs w:val="16"/>
                <w:lang w:val="en-US"/>
              </w:rPr>
              <w:fldChar w:fldCharType="begin" w:fldLock="1"/>
            </w:r>
            <w:r>
              <w:rPr>
                <w:rFonts w:ascii="Times New Roman" w:hAnsi="Times New Roman" w:cs="Times New Roman"/>
                <w:noProof/>
                <w:sz w:val="16"/>
                <w:szCs w:val="16"/>
                <w:lang w:val="en-US"/>
              </w:rPr>
              <w:instrText xml:space="preserve"> ADDIN ZOTERO_ITEM CSL_CITATION {"citationID":"sGRMmR8F","properties":{"formattedCitation":"(27)","plainCitation":"(27)","noteIndex":0},"citationItems":[{"id":"Qio3azE6/gzIe8QmB","uris":["http://www.mendeley.com/documents/?uuid=5e29adf0-50e7-4328-aaed-5175797ac743"],"itemData":{"DOI":"10.47660/cbr.2021.1890","author":[{"dropping-particle":"","family":"Gofinet Pasoto","given":"Sandra","non-dropping-particle":"","parse-names":false,"suffix":""},{"dropping-particle":"","family":"E. Aikawa","given":"Nadia","non-dropping-particle":"","parse-names":false,"suffix":""},{"dropping-particle":"","family":"S.R. Halpern","given":"Ari","non-dropping-particle":"","parse-names":false,"suffix":""},{"dropping-particle":"","family":"K.N. Guedes","given":"Lissiane","non-dropping-particle":"","parse-names":false,"suffix":""},{"dropping-particle":"","family":"E.B. Villamarín","given":"Lorena","non-dropping-particle":"","parse-names":false,"suffix":""},{"dropping-particle":"","family":"A.O. Martins","given":"Victor","non-dropping-particle":"","parse-names":false,"suffix":""},{"dropping-particle":"","family":"B. H. Deveza","given":"Giordano","non-dropping-particle":"","parse-names":false,"suffix":""},{"dropping-particle":"","family":"C.M.F. Martins","given":"Carolina","non-dropping-particle":"","parse-names":false,"suffix":""},{"dropping-particle":"","family":"F.N. Yuki","given":"Emily","non-dropping-particle":"","parse-names":false,"suffix":""},{"dropping-particle":"","family":"G.S. Saad","given":"Carla","non-dropping-particle":"","parse-names":false,"suffix":""},{"dropping-particle":"","family":"C. M. Ribeiro","given":"Ana","non-dropping-particle":"","parse-names":false,"suffix":""},{"dropping-particle":"","family":"N. Pedrosa","given":"Tatiana","non-dropping-particle":"","parse-names":false,"suffix":""},{"dropping-particle":"","family":"V.K. Kupa","given":"Léonard","non-dropping-particle":"","parse-names":false,"suffix":""},{"dropping-particle":"","family":"P. Leon","given":"Elaine","non-dropping-particle":"","parse-names":false,"suffix":""},{"dropping-particle":"","family":"B.G. Vendramini","given":"Margarete","non-dropping-particle":"","parse-names":false,"suffix":""},{"dropping-particle":"","family":"A.A. Silva","given":"Clovis","non-dropping-particle":"","parse-names":false,"suffix":""},{"dropping-particle":"","family":"Soares","given":"Renata","non-dropping-particle":"","parse-names":false,"suffix":""},{"dropping-particle":"","family":"Bonfa","given":"Eloisa","non-dropping-particle":"","parse-names":false,"suffix":""}],"id":"ITEM-1","issue":"October","issued":{"date-parts":[["2021"]]},"page":"1-11","title":"Moderate immunogenicity and excellent safety of an inactivated virus vaccine against SARS-CoV-2 in primary Sjögren’s syndrome: a prospective phase 4 controlled trial","type":"article-journal"}}],"schema":"https://github.com/citation-style-language/schema/raw/master/csl-citation.json"} </w:instrText>
            </w:r>
            <w:r w:rsidRPr="00A2568C">
              <w:rPr>
                <w:rFonts w:ascii="Times New Roman" w:hAnsi="Times New Roman" w:cs="Times New Roman"/>
                <w:noProof/>
                <w:sz w:val="16"/>
                <w:szCs w:val="16"/>
                <w:lang w:val="en-US"/>
              </w:rPr>
              <w:fldChar w:fldCharType="separate"/>
            </w:r>
            <w:r w:rsidRPr="00EA2D1B">
              <w:rPr>
                <w:rFonts w:ascii="Times New Roman" w:hAnsi="Times New Roman" w:cs="Times New Roman"/>
                <w:sz w:val="16"/>
              </w:rPr>
              <w:t>(27)</w:t>
            </w:r>
            <w:r w:rsidRPr="00A2568C">
              <w:rPr>
                <w:rFonts w:ascii="Times New Roman" w:hAnsi="Times New Roman" w:cs="Times New Roman"/>
                <w:noProof/>
                <w:sz w:val="16"/>
                <w:szCs w:val="16"/>
                <w:lang w:val="en-US"/>
              </w:rPr>
              <w:fldChar w:fldCharType="end"/>
            </w:r>
          </w:p>
        </w:tc>
        <w:tc>
          <w:tcPr>
            <w:tcW w:w="1283" w:type="dxa"/>
            <w:vAlign w:val="center"/>
          </w:tcPr>
          <w:p w14:paraId="58FB253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35CF286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ases and controls</w:t>
            </w:r>
          </w:p>
        </w:tc>
        <w:tc>
          <w:tcPr>
            <w:tcW w:w="1294" w:type="dxa"/>
            <w:vAlign w:val="center"/>
          </w:tcPr>
          <w:p w14:paraId="674D386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Brazil</w:t>
            </w:r>
          </w:p>
        </w:tc>
        <w:tc>
          <w:tcPr>
            <w:tcW w:w="1772" w:type="dxa"/>
            <w:vAlign w:val="center"/>
          </w:tcPr>
          <w:p w14:paraId="1879AA7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tients with systemic autoimmune myopathies (SAM)</w:t>
            </w:r>
          </w:p>
        </w:tc>
        <w:tc>
          <w:tcPr>
            <w:tcW w:w="933" w:type="dxa"/>
            <w:vAlign w:val="center"/>
          </w:tcPr>
          <w:p w14:paraId="0E8DC2BF"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3</w:t>
            </w:r>
          </w:p>
        </w:tc>
        <w:tc>
          <w:tcPr>
            <w:tcW w:w="1816" w:type="dxa"/>
            <w:vAlign w:val="center"/>
          </w:tcPr>
          <w:p w14:paraId="6F74C43E"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6D997AD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3409FE0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tients and CTRL were of comparable sex (P&gt;0.99) and age (P=0.90). Vaccine-related adverse events were mild, with similar frequencies in patients and controls (P&gt;0.05).</w:t>
            </w:r>
          </w:p>
          <w:p w14:paraId="7E63BC8A"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Immunogenicity of 37 patients and 79 CTRL naïve participants revealed at D69 a moderate but significantly lower seroconversion (64.9% vs. 91.1%, P&lt;0.001), anti-S1/S2 IgG geometric mean titer (GMT) [7.9 (95%CI 4.7-13.2) vs. 24.7 (95%CI 30.0-30.5) AU/ml, P&lt;0.001] and frequency of neutralizing antibody (</w:t>
            </w:r>
            <w:proofErr w:type="spellStart"/>
            <w:r w:rsidRPr="00A2568C">
              <w:rPr>
                <w:rFonts w:ascii="Times New Roman" w:hAnsi="Times New Roman" w:cs="Times New Roman"/>
                <w:color w:val="1F1F1F"/>
                <w:sz w:val="16"/>
                <w:szCs w:val="16"/>
                <w:shd w:val="clear" w:color="auto" w:fill="FFFFFF"/>
                <w:lang w:val="en-US"/>
              </w:rPr>
              <w:t>NAb</w:t>
            </w:r>
            <w:proofErr w:type="spellEnd"/>
            <w:r w:rsidRPr="00A2568C">
              <w:rPr>
                <w:rFonts w:ascii="Times New Roman" w:hAnsi="Times New Roman" w:cs="Times New Roman"/>
                <w:color w:val="1F1F1F"/>
                <w:sz w:val="16"/>
                <w:szCs w:val="16"/>
                <w:shd w:val="clear" w:color="auto" w:fill="FFFFFF"/>
                <w:lang w:val="en-US"/>
              </w:rPr>
              <w:t>) positivity (51.4% vs. 77.2%, P&lt;0.001) in cases compared to controls. Type of SAMs, disease status, other drugs, or comorbidities did not influence immunogenicity.</w:t>
            </w:r>
          </w:p>
        </w:tc>
      </w:tr>
      <w:tr w:rsidR="00EA2D1B" w:rsidRPr="00167084" w14:paraId="0E6922E5" w14:textId="77777777" w:rsidTr="000D2883">
        <w:trPr>
          <w:trHeight w:val="290"/>
          <w:jc w:val="center"/>
        </w:trPr>
        <w:tc>
          <w:tcPr>
            <w:tcW w:w="1293" w:type="dxa"/>
            <w:vAlign w:val="center"/>
          </w:tcPr>
          <w:p w14:paraId="19C8959C" w14:textId="76044376"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Bostan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Y75KC5of","properties":{"formattedCitation":"(28)","plainCitation":"(28)","noteIndex":0},"citationItems":[{"id":"Qio3azE6/dd0zDWWl","uris":["http://www.mendeley.com/documents/?uuid=0ec4b70d-e2c6-4bea-b7ff-745b078b823d"],"itemData":{"DOI":"10.1007/s42000-022-00380-z","ISBN":"0123456789","ISSN":"25208721","PMID":"35711078","abstract":"Objective: This study aimed to identify cases of coronavirus disease 2019 (COVID-19) vaccine–associated subacute thyroiditis (SAT) during the active vaccination period of the pandemic, analyze the characteristics of these cases, and compare them with cases of non-vaccine associated SAT diagnosed in the same period. Methods: A total of 55 patients diagnosed with SAT in our outpatient clinic between February and October, 2021, were included in this retrospective single-center study. Results: Of the study population, 16 (29.1%) were diagnosed with COVID-19 vaccine-associated SAT (10 with CoronaVac® and six with Pfizer-BioNTech® vaccine), with a median time to onset of symptoms after vaccination of 6.5 (range, 2–20) days. There was no statistically significant difference between the vaccine-associated (VA) and non-vaccine associated (NVA) groups in terms of age, gender, time to diagnosis, thyroid volumes, thyroid function tests, and acute phase reactants. Seven (43.8%) and 25 (64.1%) patients were treated with methylprednisolone in the VA group and NVA group, respectively (p = 0.16). Follow-up data of 45 patients (16/16 for VA and 29/39 for NVA) were available. The mean follow-up of these patients was 47.4 ± 19.4 days, and the follow-up periods of the VA group and NVA group were comparable (p = 0.24). There was no difference between the two groups in terms of the frequency of euthyroidism at the follow-up visit (12/16 vs.14/29, p = 0.08). Conclusion: With the increase in COVID-19 vaccination rates during the current pandemic, VA SAT cases are seen more frequently. The present study demonstrated that these cases have similar diagnostic features and clinical course to that of classic forms of SAT. In addition, most patients with VA SAT had a mild clinical course that improved with non-steroidal anti-inflammatory drugs.","author":[{"dropping-particle":"","family":"Bostan","given":"Hayri","non-dropping-particle":"","parse-names":false,"suffix":""},{"dropping-particle":"","family":"Kayihan","given":"Serdar","non-dropping-particle":"","parse-names":false,"suffix":""},{"dropping-particle":"","family":"Calapkulu","given":"Murat","non-dropping-particle":"","parse-names":false,"suffix":""},{"dropping-particle":"","family":"Hepsen","given":"Sema","non-dropping-particle":"","parse-names":false,"suffix":""},{"dropping-particle":"","family":"Gul","given":"Umran","non-dropping-particle":"","parse-names":false,"suffix":""},{"dropping-particle":"","family":"Ozturk Unsal","given":"Ilknur","non-dropping-particle":"","parse-names":false,"suffix":""},{"dropping-particle":"","family":"Kizilgul","given":"Muhammed","non-dropping-particle":"","parse-names":false,"suffix":""},{"dropping-particle":"","family":"Sencar","given":"Muhammed Erkam","non-dropping-particle":"","parse-names":false,"suffix":""},{"dropping-particle":"","family":"Cakal","given":"Erman","non-dropping-particle":"","parse-names":false,"suffix":""},{"dropping-particle":"","family":"Ucan","given":"Bekir","non-dropping-particle":"","parse-names":false,"suffix":""}],"container-title":"Hormones","id":"ITEM-1","issue":"3","issued":{"date-parts":[["2022"]]},"page":"447-455","publisher":"Springer International Publishing","title":"Evaluation of the diagnostic features and clinical course of COVID-19 vaccine–associated subacute thyroiditis","type":"article-journal","volume":"21"}}],"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28)</w:t>
            </w:r>
            <w:r w:rsidRPr="00A2568C">
              <w:rPr>
                <w:rFonts w:ascii="Times New Roman" w:hAnsi="Times New Roman" w:cs="Times New Roman"/>
                <w:sz w:val="16"/>
                <w:szCs w:val="16"/>
                <w:lang w:val="en-US"/>
              </w:rPr>
              <w:fldChar w:fldCharType="end"/>
            </w:r>
          </w:p>
        </w:tc>
        <w:tc>
          <w:tcPr>
            <w:tcW w:w="1283" w:type="dxa"/>
            <w:vAlign w:val="center"/>
          </w:tcPr>
          <w:p w14:paraId="3F202F6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50C66E6F"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ross-sectional</w:t>
            </w:r>
          </w:p>
        </w:tc>
        <w:tc>
          <w:tcPr>
            <w:tcW w:w="1294" w:type="dxa"/>
            <w:vAlign w:val="center"/>
          </w:tcPr>
          <w:p w14:paraId="67877C2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53B1D5B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w:t>
            </w:r>
          </w:p>
        </w:tc>
        <w:tc>
          <w:tcPr>
            <w:tcW w:w="933" w:type="dxa"/>
            <w:vAlign w:val="center"/>
          </w:tcPr>
          <w:p w14:paraId="6861354E"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10</w:t>
            </w:r>
          </w:p>
        </w:tc>
        <w:tc>
          <w:tcPr>
            <w:tcW w:w="1816" w:type="dxa"/>
            <w:vAlign w:val="center"/>
          </w:tcPr>
          <w:p w14:paraId="7446F16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1330" w:type="dxa"/>
            <w:vAlign w:val="center"/>
          </w:tcPr>
          <w:p w14:paraId="60A74D10"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0D44407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Of the study population, 16 (29.1%) were diagnosed with COVID-19 vaccine-associated subacute thyroiditis (SAT) (10 with CoronaVac® and 6 with the Pfizer-BioNTech® vaccine), with a median time from </w:t>
            </w:r>
            <w:r w:rsidRPr="00A2568C">
              <w:rPr>
                <w:rFonts w:ascii="Times New Roman" w:hAnsi="Times New Roman" w:cs="Times New Roman"/>
                <w:color w:val="1F1F1F"/>
                <w:sz w:val="16"/>
                <w:szCs w:val="16"/>
                <w:shd w:val="clear" w:color="auto" w:fill="FFFFFF"/>
                <w:lang w:val="en-US"/>
              </w:rPr>
              <w:lastRenderedPageBreak/>
              <w:t>onset of symptoms after vaccination of 6.5 (range, 2–20) days. There were no statistically significant differences between the vaccine-associated (VA) and non-vaccine-associated (NVA) groups in terms of age, sex, time to diagnosis, thyroid volumes, thyroid function tests, and acute phase reactant.</w:t>
            </w:r>
          </w:p>
        </w:tc>
      </w:tr>
      <w:tr w:rsidR="00EA2D1B" w:rsidRPr="00A2568C" w14:paraId="369FC166" w14:textId="77777777" w:rsidTr="000D2883">
        <w:trPr>
          <w:trHeight w:val="290"/>
          <w:jc w:val="center"/>
        </w:trPr>
        <w:tc>
          <w:tcPr>
            <w:tcW w:w="1293" w:type="dxa"/>
            <w:vAlign w:val="center"/>
          </w:tcPr>
          <w:p w14:paraId="726C579F" w14:textId="7B49C8C1"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ao et al., 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kGYJwtFL","properties":{"formattedCitation":"(29)","plainCitation":"(29)","noteIndex":0},"citationItems":[{"id":"Qio3azE6/DRAocpC9","uris":["http://www.mendeley.com/documents/?uuid=a3b75aaa-cb24-45aa-be16-2a855a7accc1"],"itemData":{"DOI":"10.1186/s12931-022-02054-1","ISBN":"1293102202","ISSN":"1465993X","PMID":"35624516","abstract":"Background: Considering the considerable prevalence of allergic disease in the general population, an urgent need exists for inactivated SARS-CoV-2 vaccines that can be safely administered to those subjects. Methods: This retrospective cohort study including 1926 participants who received inactivated SARS-CoV-2 vaccines, compared their local and systemic reactions in 7 days after each dose of inactivated SARS-CoV-2 vaccine, and anti–SARS-CoV-2 IgG after vaccination in all participants. Results: Pain at the injection site within seven days after the first injection was the most commonly reported local reaction, occurring in 31.0% of the patients with allergic disease and 18.9% in the control group, respectively (P &lt; 0.001). After the first dose, systemic events were more frequently reported in patients with allergic disease than control group (30.2% vs. 22.9%, P &lt; 0.001). After the second dose, systemic events occurred less often, affecting 17.1% of the patients with allergic disease and 11.1% of the control group (P &lt; 0.002). The occurrence of fatigue, vertigo, diarrhea, skin rash, sore throat were the most frequent systemic reactions. Overall, a lower incidence of local and systemic reactive events was observed after the second dose than the first dose in patients with allergic disease and control group. Nearly all participants had positive IgG antibodies, and participants with allergic disease had higher frequencies compared with control group (100.0 vs.99.4%). Conclusions: Although local and systemic reactions were more frequently reported in patients with allergic disease than control group, administration of the inactivated SARS-CoV-2 vaccine was safe and well tolerated by all participants; no participants experienced a serious adverse event, and none were hospitalized. Trial registration: Chinese Clinical Trial Registry, ChiCTR2100048549. Registered Jul 10, 2021.","author":[{"dropping-particle":"","family":"Cao","given":"Chao","non-dropping-particle":"","parse-names":false,"suffix":""},{"dropping-particle":"","family":"Qiu","given":"Feng","non-dropping-particle":"","parse-names":false,"suffix":""},{"dropping-particle":"","family":"Lou","given":"Chengcheng","non-dropping-particle":"","parse-names":false,"suffix":""},{"dropping-particle":"","family":"Fang","given":"Lingling","non-dropping-particle":"","parse-names":false,"suffix":""},{"dropping-particle":"","family":"Liu","given":"Fang","non-dropping-particle":"","parse-names":false,"suffix":""},{"dropping-particle":"","family":"Zhong","given":"Jingjing","non-dropping-particle":"","parse-names":false,"suffix":""},{"dropping-particle":"","family":"Sun","given":"Weijie","non-dropping-particle":"","parse-names":false,"suffix":""},{"dropping-particle":"","family":"Ding","given":"Weiping","non-dropping-particle":"","parse-names":false,"suffix":""},{"dropping-particle":"","family":"Yu","given":"Xiaopin","non-dropping-particle":"","parse-names":false,"suffix":""},{"dropping-particle":"","family":"Xu","given":"Qinhong","non-dropping-particle":"","parse-names":false,"suffix":""},{"dropping-particle":"","family":"Wang","given":"Ran","non-dropping-particle":"","parse-names":false,"suffix":""},{"dropping-particle":"","family":"Ruan","given":"Liemin","non-dropping-particle":"","parse-names":false,"suffix":""},{"dropping-particle":"","family":"Song","given":"Qifa","non-dropping-particle":"","parse-names":false,"suffix":""}],"container-title":"Respiratory Research","id":"ITEM-1","issue":"1","issued":{"date-parts":[["2022"]]},"page":"1-8","publisher":"BioMed Central","title":"Safety of inactivated SARS-CoV-2 vaccines in patients with allergic diseases","type":"article-journal","volume":"23"}}],"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29)</w:t>
            </w:r>
            <w:r w:rsidRPr="00A2568C">
              <w:rPr>
                <w:rFonts w:ascii="Times New Roman" w:hAnsi="Times New Roman" w:cs="Times New Roman"/>
                <w:sz w:val="16"/>
                <w:szCs w:val="16"/>
                <w:lang w:val="en-US"/>
              </w:rPr>
              <w:fldChar w:fldCharType="end"/>
            </w:r>
          </w:p>
        </w:tc>
        <w:tc>
          <w:tcPr>
            <w:tcW w:w="1283" w:type="dxa"/>
            <w:vAlign w:val="center"/>
          </w:tcPr>
          <w:p w14:paraId="416A63F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Sinovac (CoronaVac)</w:t>
            </w:r>
          </w:p>
        </w:tc>
        <w:tc>
          <w:tcPr>
            <w:tcW w:w="1094" w:type="dxa"/>
            <w:vAlign w:val="center"/>
          </w:tcPr>
          <w:p w14:paraId="29893E6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112C39E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hina</w:t>
            </w:r>
          </w:p>
        </w:tc>
        <w:tc>
          <w:tcPr>
            <w:tcW w:w="1772" w:type="dxa"/>
            <w:vAlign w:val="center"/>
          </w:tcPr>
          <w:p w14:paraId="68B5509E"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tients with allergic diseases</w:t>
            </w:r>
          </w:p>
        </w:tc>
        <w:tc>
          <w:tcPr>
            <w:tcW w:w="933" w:type="dxa"/>
            <w:vAlign w:val="center"/>
          </w:tcPr>
          <w:p w14:paraId="0EE29C1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1</w:t>
            </w:r>
          </w:p>
        </w:tc>
        <w:tc>
          <w:tcPr>
            <w:tcW w:w="1816" w:type="dxa"/>
            <w:vAlign w:val="center"/>
          </w:tcPr>
          <w:p w14:paraId="268BA86D"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lang w:val="en-US"/>
              </w:rPr>
              <w:t xml:space="preserve">Antibody levels </w:t>
            </w:r>
          </w:p>
        </w:tc>
        <w:tc>
          <w:tcPr>
            <w:tcW w:w="1330" w:type="dxa"/>
            <w:vAlign w:val="center"/>
          </w:tcPr>
          <w:p w14:paraId="56C937A9"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lang w:val="en-US"/>
              </w:rPr>
              <w:t>Adverse events post-vaccination</w:t>
            </w:r>
          </w:p>
        </w:tc>
        <w:tc>
          <w:tcPr>
            <w:tcW w:w="2181" w:type="dxa"/>
            <w:vAlign w:val="center"/>
          </w:tcPr>
          <w:p w14:paraId="006934FA"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Pain at the injection site was the most reported local reaction, happening in 31.0% of patients with allergic disease and 18.9% in the control group, respectively (P &lt; 0.001). After the first dose, systemic events were reported more frequently in patients with allergic disease than in the control group (30.2% vs. 22.9%, P &lt; 0.001). After the second dose, systemic events occurred less frequently, affecting 17.1% of the patients and 11.1% of the control group (P &lt; 0.002). The appearance of fatigue, vertigo, diarrhea, skin rash, and sore throat were the most frequent systemic reactions.</w:t>
            </w:r>
          </w:p>
          <w:p w14:paraId="5F22017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lmost all participants were IgG antibody-positive, and participants with allergic diseases had higher frequencies than those in the control group (100.0 vs. 99.4%</w:t>
            </w:r>
          </w:p>
        </w:tc>
      </w:tr>
      <w:tr w:rsidR="00EA2D1B" w:rsidRPr="00A2568C" w14:paraId="1729FCAA" w14:textId="77777777" w:rsidTr="000D2883">
        <w:trPr>
          <w:trHeight w:val="290"/>
          <w:jc w:val="center"/>
        </w:trPr>
        <w:tc>
          <w:tcPr>
            <w:tcW w:w="1293" w:type="dxa"/>
            <w:vAlign w:val="center"/>
          </w:tcPr>
          <w:p w14:paraId="29CB35A1" w14:textId="2490BF43"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Dundar</w:t>
            </w:r>
            <w:proofErr w:type="spellEnd"/>
            <w:r w:rsidRPr="00A2568C">
              <w:rPr>
                <w:rFonts w:ascii="Times New Roman" w:hAnsi="Times New Roman" w:cs="Times New Roman"/>
                <w:sz w:val="16"/>
                <w:szCs w:val="16"/>
                <w:lang w:val="en-US"/>
              </w:rPr>
              <w:t xml:space="preserve"> et al., 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x1JyMN9c","properties":{"formattedCitation":"(30)","plainCitation":"(30)","noteIndex":0},"citationItems":[{"id":"Qio3azE6/8o0qI6jm","uris":["http://www.mendeley.com/documents/?uuid=4fce158f-2c1e-4c93-8145-fd8d8e6a2153"],"itemData":{"DOI":"10.1002/jmv.27649","ISSN":"10969071","PMID":"35128700","abstract":"Sinovac is an inactive vaccine produced against Coronavirus Disease 2019 (COVID-19) for almost a year. No sufficient information is available concerning pro-vaccine immunogenicity. We investigated the efficacy of antibody response following vaccination of SARS-CoV-2-infected and noninfected healthcare workers by a two-dose inactive vaccine against COVID-19. The immunogenicity acquired on the 27th day and 42nd day after the first dose of vaccine (corresponding to Day 14 after the second dose) were compared by the demographics, immunosuppression, comorbidities, postvaccination reaction, and IgG levels of 120 subjects. The overall rate of second postvaccine seropositivity was 97.5% (n = 117) of all individuals, and 44 of these were seropositive after the first dose. The percentage of having a previous COVID-19 (59.1%) among seropositive individuals before 2nd vaccination was significantly higher than those of seropositive individuals (10.96%) after second vaccination (p &lt; 0.0001). In our study, 35 healthcare workers stated that they had previously had a COVID-19 infection. Anti-SARS-CoV-2 antibody responses in people infected with SARS-CoV-2 follow a classical pattern, with a rapid increase within the first 3 weeks after the appearance of symptoms. Although the titers decreased thereafter, the ability to detect anti-SARS-CoV-2 IgG antibodies supports the view that the majority of subjects previously screened as positive for virus remain intact with confirmed neutralizing activity for up to 6 months.","author":[{"dropping-particle":"","family":"Dundar","given":"Bagnu","non-dropping-particle":"","parse-names":false,"suffix":""},{"dropping-particle":"","family":"Karahangil","given":"Kadriye","non-dropping-particle":"","parse-names":false,"suffix":""},{"dropping-particle":"","family":"Elgormus","given":"Cagri Serdar","non-dropping-particle":"","parse-names":false,"suffix":""},{"dropping-particle":"","family":"Topsakal","given":"Hatice Nur Halipci","non-dropping-particle":"","parse-names":false,"suffix":""}],"container-title":"Journal of Medical Virology","id":"ITEM-1","issue":"6","issued":{"date-parts":[["2022"]]},"page":"2431-2437","title":"Efficacy of antibody response following the vaccination of SARS-CoV-2 infected and noninfected healthcare workers by two-dose inactive vaccine against COVID-19","type":"article-journal","volume":"94"}}],"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30)</w:t>
            </w:r>
            <w:r w:rsidRPr="00A2568C">
              <w:rPr>
                <w:rFonts w:ascii="Times New Roman" w:hAnsi="Times New Roman" w:cs="Times New Roman"/>
                <w:sz w:val="16"/>
                <w:szCs w:val="16"/>
                <w:lang w:val="en-US"/>
              </w:rPr>
              <w:fldChar w:fldCharType="end"/>
            </w:r>
          </w:p>
        </w:tc>
        <w:tc>
          <w:tcPr>
            <w:tcW w:w="1283" w:type="dxa"/>
            <w:vAlign w:val="center"/>
          </w:tcPr>
          <w:p w14:paraId="73D5379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Sinovac (CoronaVac)</w:t>
            </w:r>
          </w:p>
        </w:tc>
        <w:tc>
          <w:tcPr>
            <w:tcW w:w="1094" w:type="dxa"/>
            <w:vAlign w:val="center"/>
          </w:tcPr>
          <w:p w14:paraId="55C21DA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Cohort study</w:t>
            </w:r>
          </w:p>
        </w:tc>
        <w:tc>
          <w:tcPr>
            <w:tcW w:w="1294" w:type="dxa"/>
            <w:vAlign w:val="center"/>
          </w:tcPr>
          <w:p w14:paraId="12F8774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Turkey</w:t>
            </w:r>
          </w:p>
        </w:tc>
        <w:tc>
          <w:tcPr>
            <w:tcW w:w="1772" w:type="dxa"/>
            <w:vAlign w:val="center"/>
          </w:tcPr>
          <w:p w14:paraId="61055A1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eastAsia="Times New Roman" w:hAnsi="Times New Roman" w:cs="Times New Roman"/>
                <w:sz w:val="16"/>
                <w:szCs w:val="16"/>
                <w:lang w:val="en-US" w:eastAsia="es-CO"/>
              </w:rPr>
              <w:t>Healthcare workers</w:t>
            </w:r>
          </w:p>
        </w:tc>
        <w:tc>
          <w:tcPr>
            <w:tcW w:w="933" w:type="dxa"/>
            <w:vAlign w:val="center"/>
          </w:tcPr>
          <w:p w14:paraId="255E79D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rPr>
              <w:t>2</w:t>
            </w:r>
          </w:p>
        </w:tc>
        <w:tc>
          <w:tcPr>
            <w:tcW w:w="1816" w:type="dxa"/>
            <w:vAlign w:val="center"/>
          </w:tcPr>
          <w:p w14:paraId="3474807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lang w:val="en-US"/>
              </w:rPr>
              <w:t xml:space="preserve">Prevention of COVID-19 infection and Antibody levels  </w:t>
            </w:r>
          </w:p>
        </w:tc>
        <w:tc>
          <w:tcPr>
            <w:tcW w:w="1330" w:type="dxa"/>
            <w:vAlign w:val="center"/>
          </w:tcPr>
          <w:p w14:paraId="74708BB9"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000000"/>
                <w:sz w:val="16"/>
                <w:szCs w:val="16"/>
              </w:rPr>
              <w:t>Not evaluated</w:t>
            </w:r>
          </w:p>
        </w:tc>
        <w:tc>
          <w:tcPr>
            <w:tcW w:w="2181" w:type="dxa"/>
            <w:vAlign w:val="center"/>
          </w:tcPr>
          <w:p w14:paraId="1CAD3125"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 xml:space="preserve">The seropositivity rate post-vaccine was 97.5% (n = 117) of all subjects, and 44 were seropositive after the first dose. The percentage of prior COVID-19 infection (59.1%) among seropositive </w:t>
            </w:r>
            <w:r w:rsidRPr="00A2568C">
              <w:rPr>
                <w:rFonts w:ascii="Times New Roman" w:hAnsi="Times New Roman" w:cs="Times New Roman"/>
                <w:color w:val="1F1F1F"/>
                <w:sz w:val="16"/>
                <w:szCs w:val="16"/>
                <w:shd w:val="clear" w:color="auto" w:fill="FFFFFF"/>
                <w:lang w:val="en-US"/>
              </w:rPr>
              <w:lastRenderedPageBreak/>
              <w:t>individuals before the second vaccination was significantly higher than that of seropositive individuals (10.96%) after the second vaccination (p &lt; 0.0001).</w:t>
            </w:r>
          </w:p>
          <w:p w14:paraId="3B43128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nti-SARS-CoV-2 antibody responses in people infected with SARS-CoV-2 follow a classic pattern, with a rapid increase within the first three weeks after symptom onset.</w:t>
            </w:r>
          </w:p>
        </w:tc>
      </w:tr>
      <w:tr w:rsidR="00EA2D1B" w:rsidRPr="00A2568C" w14:paraId="30DF413D" w14:textId="77777777" w:rsidTr="000D2883">
        <w:trPr>
          <w:trHeight w:val="290"/>
          <w:jc w:val="center"/>
        </w:trPr>
        <w:tc>
          <w:tcPr>
            <w:tcW w:w="1293" w:type="dxa"/>
            <w:vAlign w:val="center"/>
          </w:tcPr>
          <w:p w14:paraId="40CECDC4" w14:textId="72500F88"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Jara et al., 2022 </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LymubGkR","properties":{"formattedCitation":"(31)","plainCitation":"(31)","noteIndex":0},"citationItems":[{"id":53538,"uris":["http://zotero.org/users/10680706/items/EPYKDNSY"],"itemData":{"id":53538,"type":"article-journal","abstract":"BACKGROUND: Mass vaccination campaigns to prevent coronavirus disease 2019  (Covid-19) are occurring in many countries; estimates of vaccine effectiveness are urgently needed to support decision making. A countrywide mass vaccination campaign with the use of an inactivated severe acute respiratory syndrome coronavirus 2 (SARS-CoV-2) vaccine (CoronaVac) was conducted in Chile starting on February 2, 2021. METHODS: We used a prospective national cohort, including participants 16 years of age or older who were affiliated with the public national health care system, to assess the effectiveness of the inactivated SARS-CoV-2 vaccine with regard to preventing Covid-19 and related hospitalization, admission to the intensive care unit (ICU), and death. We estimated hazard ratios using the extension of the Cox proportional-hazards model, accounting for time-varying vaccination status. We estimated the change in the hazard ratio associated with partial immunization (≥14 days after receipt of the first dose and before receipt of the second dose) and full immunization (≥14 days after receipt of the second dose). Vaccine effectiveness was estimated with adjustment for individual demographic and clinical characteristics. RESULTS: The study was conducted from February 2 through May 1, 2021, and the cohort included approximately 10.2 million persons. Among persons who were fully immunized, the adjusted vaccine effectiveness was 65.9% (95% confidence interval [CI], 65.2 to 66.6) for the prevention of Covid-19 and 87.5% (95% CI, 86.7 to 88.2) for the prevention of hospitalization, 90.3% (95% CI, 89.1 to 91.4) for the prevention of ICU admission, and 86.3% (95% CI, 84.5 to 87.9) for the prevention of Covid-19-related death. CONCLUSIONS: Our results suggest that the inactivated SARS-CoV-2 vaccine effectively prevented Covid-19, including severe disease and death, a finding that is consistent with results of phase 2 trials of the vaccine. (Funded by Agencia Nacional de Investigación y Desarrollo and others.).","container-title":"The New England journal of medicine","DOI":"10.1056/NEJMoa2107715","ISSN":"1533-4406 (Electronic)","issue":"10","language":"eng","note":"PMID: 34233097\nCitation Key: Jara2021","page":"875-884","title":"Effectiveness of an Inactivated SARS-CoV-2 Vaccine in Chile.","volume":"385","author":[{"family":"Jara","given":"Alejandro"},{"family":"Undurraga","given":"Eduardo A"},{"family":"González","given":"Cecilia"},{"family":"Paredes","given":"Fabio"},{"family":"Fontecilla","given":"Tomás"},{"family":"Jara","given":"Gonzalo"},{"family":"Pizarro","given":"Alejandra"},{"family":"Acevedo","given":"Johanna"},{"family":"Leo","given":"Katherinne"},{"family":"Leon","given":"Francisco"},{"family":"Sans","given":"Carlos"},{"family":"Leighton","given":"Paulina"},{"family":"Suárez","given":"Pamela"},{"family":"García-Escorza","given":"Heriberto"},{"family":"Araos","given":"Rafael"}],"issued":{"date-parts":[["2021",9]]}}}],"schema":"https://github.com/citation-style-language/schema/raw/master/csl-citation.json"} </w:instrText>
            </w:r>
            <w:r>
              <w:rPr>
                <w:rFonts w:ascii="Times New Roman" w:hAnsi="Times New Roman" w:cs="Times New Roman"/>
                <w:sz w:val="16"/>
                <w:szCs w:val="16"/>
                <w:lang w:val="en-US"/>
              </w:rPr>
              <w:fldChar w:fldCharType="separate"/>
            </w:r>
            <w:r w:rsidRPr="00EA2D1B">
              <w:rPr>
                <w:rFonts w:ascii="Times New Roman" w:hAnsi="Times New Roman" w:cs="Times New Roman"/>
                <w:sz w:val="16"/>
              </w:rPr>
              <w:t>(31)</w:t>
            </w:r>
            <w:r>
              <w:rPr>
                <w:rFonts w:ascii="Times New Roman" w:hAnsi="Times New Roman" w:cs="Times New Roman"/>
                <w:sz w:val="16"/>
                <w:szCs w:val="16"/>
                <w:lang w:val="en-US"/>
              </w:rPr>
              <w:fldChar w:fldCharType="end"/>
            </w:r>
          </w:p>
        </w:tc>
        <w:tc>
          <w:tcPr>
            <w:tcW w:w="1283" w:type="dxa"/>
            <w:vAlign w:val="center"/>
          </w:tcPr>
          <w:p w14:paraId="58B8A10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3E069F0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vAlign w:val="center"/>
          </w:tcPr>
          <w:p w14:paraId="1F0F915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e</w:t>
            </w:r>
          </w:p>
        </w:tc>
        <w:tc>
          <w:tcPr>
            <w:tcW w:w="1772" w:type="dxa"/>
            <w:vAlign w:val="center"/>
          </w:tcPr>
          <w:p w14:paraId="33472FC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vAlign w:val="center"/>
          </w:tcPr>
          <w:p w14:paraId="4D011DE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9</w:t>
            </w:r>
          </w:p>
        </w:tc>
        <w:tc>
          <w:tcPr>
            <w:tcW w:w="1816" w:type="dxa"/>
            <w:vAlign w:val="center"/>
          </w:tcPr>
          <w:p w14:paraId="3EE5896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revention of infection, of symptomatic COVID-19 and hospital admissions</w:t>
            </w:r>
          </w:p>
        </w:tc>
        <w:tc>
          <w:tcPr>
            <w:tcW w:w="1330" w:type="dxa"/>
            <w:vAlign w:val="center"/>
          </w:tcPr>
          <w:p w14:paraId="06D5F84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59A1D7C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Vaccine effectiveness (VE) against symptomatic COVID-19 with CoronaVac was 78.8% (95% CI 76.8-80.6); with BNT162b2 was 96.5% (96.2-96.7) and with AZD1222 was 93.2% (92.9-93.6). The VE of CoronaVac against hospitalization was 86.3% (83.7-88.5), admission to the ICU 92.2% (88.7-94.6), and against COVID-19-associated death 86.7% (80, 5-91.0).</w:t>
            </w:r>
          </w:p>
        </w:tc>
      </w:tr>
      <w:tr w:rsidR="00EA2D1B" w:rsidRPr="00A2568C" w14:paraId="55F32105" w14:textId="77777777" w:rsidTr="000D2883">
        <w:trPr>
          <w:trHeight w:val="290"/>
          <w:jc w:val="center"/>
        </w:trPr>
        <w:tc>
          <w:tcPr>
            <w:tcW w:w="1293" w:type="dxa"/>
            <w:vAlign w:val="center"/>
          </w:tcPr>
          <w:p w14:paraId="7FD67C20" w14:textId="7257C2DD"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Netto et al., 2022 </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9dLZErQg","properties":{"formattedCitation":"(32)","plainCitation":"(32)","noteIndex":0},"citationItems":[{"id":60518,"uris":["http://zotero.org/users/10680706/items/3W7KU9EB"],"itemData":{"id":60518,"type":"article-journal","abstract":"BACKGROUND: People living with HIV might have a poor or delayed response to  vaccines, mainly when CD4 cell counts are low, and data concerning COVID-19 vaccines in this population are scarce. This prospective cohort study assessed the safety and immunogenicity of the inactivated SARS-CoV-2 vaccine CoronaVac in people with HIV compared with people with no known immunosuppression. METHODS: In this prospective cohort study, adults (aged ≥18 years) living with HIV who were regularly followed up at the University of Sao Paulo HIV/AIDS outpatient clinic in Sao Paulo, Brazil, were included in the study. Eligibility for people with HIV was independent of antiretroviral use, HIV viral load, or CD4 cell count. Adults with no known immunosuppression with CoronaVac vaccination history were included as a control group. CoronaVac was given intramuscularly in a two-dose regimen, 28 days apart. Blood was collected before vaccine administration and 6 weeks after the second dose (day 69). Immunogenicity was assessed at baseline (day 0), before second vaccine (day 28), and 6 weeks after second vaccine dose (day 69) through SARS-CoV-2 IgG titre and seroconversion, neutralising antibody (NAb) positivity and percentage activity, and factor increase in IgG geometric mean titres (FI-GMT). We investigated whether HIV status and CD4 count (&lt;500 or ≥500 cells per μL) were associated with CoronaVac immunogenicity by use of multivariable models adjusted for age and sex. FINDINGS: Between Feb 9, 2021, and March 4, 2021, 776 participants were recruited. Of 511 participants included, 215 (42%) were people with HIV and 296 (58%) were people with no known immunosuppression. At 6 weeks after the second vaccine dose (day 69), 185 (91%) of 204 participants with HIV and 265 (97%) of 274 participants with no known immunosuppression had seroconversion (p=0·0055). 143 (71%) of 202 participants with HIV were NAb positive compared with 229 (84%) of 274 participants with no known immunosuppression (p=0·0008). Median IgG titres were 48·7 AU/mL (IQR 26·6-88·2) in people with HIV compared with 75·2 AU/mL (50·3-112·0) in people with no known immunosuppression (p&lt;0·0001); and median NAb activity was 46·2% (26·9-69·7) compared with 60·8% (39·8-79·9; p&lt;0·0001). In people with HIV who had CD4 counts less than 500 cells per μL seroconversion rates, NAb positivity, and NAb activity were lower than in those with CD4 counts of at least 500 cells per μL. In multivariable models for seroconversion, NAb positivity, IgG concentration, and NAb activity after a complete two-dose regimen, adjusted for age and sex, people with HIV who had CD4 counts of at least 500 cells per μL and people with no known immunosuppression had higher immunogenicity than did people with HIV with CD4 counts less than 500 cells per μL. No serious adverse reactions were reported during the study. INTERPRETATION: Immunogenicity following CoronaVac in people with HIV seems strong but reduced compared with people with no known immunosuppression. Our findings highlight the need for strategies to improve vaccine immunogenicity in people with HIV. FUNDING: Fundação de Amparo à Pesquisa do Estado de São Paulo (FAPESP), Conselho Nacional de Desenvolvimento Científico e Tecnológico (CNPq), and B3-Bolsa de Valores do Brasil.","container-title":"The lancet. HIV","DOI":"10.1016/S2352-3018(22)00033-9","ISSN":"2352-3018 (Electronic)","issue":"5","language":"eng","note":"PMID: 35338835\nCitation Key: Netto2022","page":"e323-e331","title":"Safety and immunogenicity of CoronaVac in people living with HIV: a prospective  cohort study.","volume":"9","author":[{"family":"Netto","given":"Lucas C"},{"family":"Ibrahim","given":"Karim Y"},{"family":"Picone","given":"Camila M"},{"family":"Alves","given":"Ana Paula P S"},{"family":"Aniceto","given":"Eliane V"},{"family":"Santiago","given":"Mariana R"},{"family":"Parmejani","given":"Patrícia S S"},{"family":"Aikawa","given":"Nadia E"},{"family":"Medeiros-Ribeiro","given":"Ana C"},{"family":"Pasoto","given":"Sandra G"},{"family":"Yuki","given":"Emily F N"},{"family":"Saad","given":"Carla G S"},{"family":"Pedrosa","given":"Tatiana"},{"family":"Lara","given":"Amanda N"},{"family":"Ceneviva","given":"Carina"},{"family":"Bonfa","given":"Eloisa"},{"family":"Kallas","given":"Esper G"},{"family":"Avelino-Silva","given":"Vivian I"}],"issued":{"date-parts":[["2022",5]]}}}],"schema":"https://github.com/citation-style-language/schema/raw/master/csl-citation.json"} </w:instrText>
            </w:r>
            <w:r>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32)</w:t>
            </w:r>
            <w:r>
              <w:rPr>
                <w:rFonts w:ascii="Times New Roman" w:hAnsi="Times New Roman" w:cs="Times New Roman"/>
                <w:sz w:val="16"/>
                <w:szCs w:val="16"/>
                <w:lang w:val="en-US"/>
              </w:rPr>
              <w:fldChar w:fldCharType="end"/>
            </w:r>
          </w:p>
        </w:tc>
        <w:tc>
          <w:tcPr>
            <w:tcW w:w="1283" w:type="dxa"/>
            <w:vAlign w:val="center"/>
          </w:tcPr>
          <w:p w14:paraId="6264D5F4" w14:textId="77777777" w:rsidR="00EA2D1B" w:rsidRPr="00A2568C" w:rsidRDefault="00EA2D1B" w:rsidP="000D2883">
            <w:pPr>
              <w:jc w:val="center"/>
              <w:rPr>
                <w:rFonts w:ascii="Times New Roman" w:hAnsi="Times New Roman" w:cs="Times New Roman"/>
                <w:sz w:val="16"/>
                <w:szCs w:val="16"/>
                <w:lang w:val="en-US"/>
              </w:rPr>
            </w:pPr>
            <w:r w:rsidRPr="00A81293">
              <w:rPr>
                <w:rFonts w:ascii="Times New Roman" w:hAnsi="Times New Roman" w:cs="Times New Roman"/>
                <w:color w:val="1F1F1F"/>
                <w:sz w:val="16"/>
                <w:szCs w:val="16"/>
                <w:lang w:val="en-US"/>
              </w:rPr>
              <w:t>Sinovac (CoronaVac)</w:t>
            </w:r>
          </w:p>
        </w:tc>
        <w:tc>
          <w:tcPr>
            <w:tcW w:w="1094" w:type="dxa"/>
            <w:vAlign w:val="center"/>
          </w:tcPr>
          <w:p w14:paraId="5170D51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vAlign w:val="center"/>
          </w:tcPr>
          <w:p w14:paraId="70AAEEC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Brazil</w:t>
            </w:r>
          </w:p>
        </w:tc>
        <w:tc>
          <w:tcPr>
            <w:tcW w:w="1772" w:type="dxa"/>
            <w:vAlign w:val="center"/>
          </w:tcPr>
          <w:p w14:paraId="6898117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Immunosuppressed patients</w:t>
            </w:r>
          </w:p>
        </w:tc>
        <w:tc>
          <w:tcPr>
            <w:tcW w:w="933" w:type="dxa"/>
            <w:vAlign w:val="center"/>
          </w:tcPr>
          <w:p w14:paraId="2CE26708"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3</w:t>
            </w:r>
          </w:p>
        </w:tc>
        <w:tc>
          <w:tcPr>
            <w:tcW w:w="1816" w:type="dxa"/>
            <w:vAlign w:val="center"/>
          </w:tcPr>
          <w:p w14:paraId="04977A39"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 xml:space="preserve">Antibody levels </w:t>
            </w:r>
          </w:p>
        </w:tc>
        <w:tc>
          <w:tcPr>
            <w:tcW w:w="1330" w:type="dxa"/>
            <w:vAlign w:val="center"/>
          </w:tcPr>
          <w:p w14:paraId="423887CA"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Not evaluated</w:t>
            </w:r>
          </w:p>
        </w:tc>
        <w:tc>
          <w:tcPr>
            <w:tcW w:w="2181" w:type="dxa"/>
            <w:vAlign w:val="center"/>
          </w:tcPr>
          <w:p w14:paraId="0DBE3B3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IgG titers were 48.7 AU/mL (IQR 26.6-88.2) in people with HIV compared with 75.2 AU/mL (IQR 50.3-112.0) in people without previously known immunosuppression (p&lt;0 0001).</w:t>
            </w:r>
          </w:p>
        </w:tc>
      </w:tr>
      <w:tr w:rsidR="00EA2D1B" w:rsidRPr="00A2568C" w14:paraId="714AB0A3" w14:textId="77777777" w:rsidTr="000D2883">
        <w:trPr>
          <w:trHeight w:val="290"/>
          <w:jc w:val="center"/>
        </w:trPr>
        <w:tc>
          <w:tcPr>
            <w:tcW w:w="1293" w:type="dxa"/>
            <w:vAlign w:val="center"/>
          </w:tcPr>
          <w:p w14:paraId="6B46ADCE" w14:textId="3CEF64D1" w:rsidR="00EA2D1B" w:rsidRPr="00A81293" w:rsidRDefault="00EA2D1B" w:rsidP="000D2883">
            <w:pPr>
              <w:jc w:val="center"/>
              <w:rPr>
                <w:rFonts w:ascii="Times New Roman" w:hAnsi="Times New Roman" w:cs="Times New Roman"/>
                <w:sz w:val="16"/>
                <w:szCs w:val="16"/>
              </w:rPr>
            </w:pPr>
            <w:r w:rsidRPr="00A81293">
              <w:rPr>
                <w:rFonts w:ascii="Times New Roman" w:hAnsi="Times New Roman" w:cs="Times New Roman"/>
                <w:sz w:val="16"/>
                <w:szCs w:val="16"/>
                <w:lang w:val="en-US"/>
              </w:rPr>
              <w:t xml:space="preserve">Cerqueira-Silva </w:t>
            </w:r>
            <w:r w:rsidRPr="00A81293">
              <w:rPr>
                <w:rFonts w:ascii="Times New Roman" w:hAnsi="Times New Roman" w:cs="Times New Roman"/>
                <w:i/>
                <w:iCs/>
                <w:sz w:val="16"/>
                <w:szCs w:val="16"/>
                <w:lang w:val="en-US"/>
              </w:rPr>
              <w:t xml:space="preserve">et al., </w:t>
            </w:r>
            <w:r w:rsidRPr="00A81293">
              <w:rPr>
                <w:rFonts w:ascii="Times New Roman" w:hAnsi="Times New Roman" w:cs="Times New Roman"/>
                <w:sz w:val="16"/>
                <w:szCs w:val="16"/>
                <w:lang w:val="en-US"/>
              </w:rPr>
              <w:t xml:space="preserve">2022 </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wSwrCaqG","properties":{"formattedCitation":"(33)","plainCitation":"(33)","noteIndex":0},"citationItems":[{"id":56206,"uris":["http://zotero.org/users/10680706/items/WCARFLAX"],"itemData":{"id":56206,"type":"article-journal","abstract":"There is considerable interest in the waning of effectiveness of coronavirus  disease 2019 (COVID-19) vaccines and vaccine effectiveness (VE) of booster doses. Using linked national Brazilian databases, we undertook a test-negative design study involving almost 14 million people (~16 million tests) to estimate VE of CoronaVac over time and VE of BNT162b2 booster vaccination against RT-PCR-confirmed severe acute respiratory syndrome coronavirus 2 (SARS-CoV-2) infection and severe COVID-19 outcomes (hospitalization or death). Compared with unvaccinated individuals, CoronaVac VE at 14-30 d after the second dose was 55.0% (95% confidence interval (CI): 54.3-55.7) against confirmed infection and 82.1% (95% CI: 81.4-82.8) against severe outcomes. VE decreased to 34.7% (95% CI: 33.1-36.2) against infection and 72.5% (95% CI: 70.9-74.0) against severe outcomes over 180 d after the second dose. A BNT162b2 booster, 6 months after the second dose of CoronaVac, improved VE against infection to 92.7% (95% CI: 91.0-94.0) and VE against severe outcomes to 97.3% (95% CI: 96.1-98.1) 14-30 d after the booster. Compared with younger age groups, individuals 80 years of age or older had lower protection after the second dose but similar protection after the booster. Our findings support a BNT162b2 booster vaccine dose after two doses of CoronaVac, particularly for the elderly.","container-title":"Nature medicine","DOI":"10.1038/s41591-022-01701-w","ISSN":"1546-170X (Electronic)","issue":"4","language":"eng","note":"PMID: 35140406\nCitation Key: Cerqueira-Silva2022b","page":"838-843","title":"Vaccine effectiveness of heterologous CoronaVac plus BNT162b2 in Brazil.","volume":"28","author":[{"family":"Cerqueira-Silva","given":"Thiago"},{"family":"Katikireddi","given":"Srinivasa Vittal"},{"family":"Araujo Oliveira","given":"Vinicius","non-dropping-particle":"de"},{"family":"Flores-Ortiz","given":"Renzo"},{"family":"Júnior","given":"Juracy Bertoldo"},{"family":"Paixão","given":"Enny S"},{"family":"Robertson","given":"Chris"},{"family":"Penna","given":"Gerson O"},{"family":"Werneck","given":"Guilherme L"},{"family":"Barreto","given":"Maurício L"},{"family":"Pearce","given":"Neil"},{"family":"Sheikh","given":"Aziz"},{"family":"Barral-Netto","given":"Manoel"},{"family":"Boaventura","given":"Viviane S"}],"issued":{"date-parts":[["2022",4]]}}}],"schema":"https://github.com/citation-style-language/schema/raw/master/csl-citation.json"} </w:instrText>
            </w:r>
            <w:r>
              <w:rPr>
                <w:rFonts w:ascii="Times New Roman" w:hAnsi="Times New Roman" w:cs="Times New Roman"/>
                <w:sz w:val="16"/>
                <w:szCs w:val="16"/>
                <w:lang w:val="en-US"/>
              </w:rPr>
              <w:fldChar w:fldCharType="separate"/>
            </w:r>
            <w:r w:rsidRPr="00EA2D1B">
              <w:rPr>
                <w:rFonts w:ascii="Times New Roman" w:hAnsi="Times New Roman" w:cs="Times New Roman"/>
                <w:sz w:val="16"/>
              </w:rPr>
              <w:t>(33)</w:t>
            </w:r>
            <w:r>
              <w:rPr>
                <w:rFonts w:ascii="Times New Roman" w:hAnsi="Times New Roman" w:cs="Times New Roman"/>
                <w:sz w:val="16"/>
                <w:szCs w:val="16"/>
                <w:lang w:val="en-US"/>
              </w:rPr>
              <w:fldChar w:fldCharType="end"/>
            </w:r>
          </w:p>
        </w:tc>
        <w:tc>
          <w:tcPr>
            <w:tcW w:w="1283" w:type="dxa"/>
            <w:vAlign w:val="center"/>
          </w:tcPr>
          <w:p w14:paraId="1186B4BF" w14:textId="77777777" w:rsidR="00EA2D1B" w:rsidRPr="00A2568C" w:rsidRDefault="00EA2D1B" w:rsidP="000D2883">
            <w:pPr>
              <w:jc w:val="center"/>
              <w:rPr>
                <w:rFonts w:ascii="Times New Roman" w:hAnsi="Times New Roman" w:cs="Times New Roman"/>
                <w:sz w:val="16"/>
                <w:szCs w:val="16"/>
                <w:lang w:val="en-US"/>
              </w:rPr>
            </w:pPr>
            <w:r w:rsidRPr="00A81293">
              <w:rPr>
                <w:rFonts w:ascii="Times New Roman" w:hAnsi="Times New Roman" w:cs="Times New Roman"/>
                <w:color w:val="1F1F1F"/>
                <w:sz w:val="16"/>
                <w:szCs w:val="16"/>
                <w:lang w:val="en-US"/>
              </w:rPr>
              <w:t>Sinovac (CoronaVac)</w:t>
            </w:r>
          </w:p>
        </w:tc>
        <w:tc>
          <w:tcPr>
            <w:tcW w:w="1094" w:type="dxa"/>
            <w:vAlign w:val="center"/>
          </w:tcPr>
          <w:p w14:paraId="77D0AF1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vAlign w:val="center"/>
          </w:tcPr>
          <w:p w14:paraId="1BD91B6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Brazil</w:t>
            </w:r>
          </w:p>
        </w:tc>
        <w:tc>
          <w:tcPr>
            <w:tcW w:w="1772" w:type="dxa"/>
            <w:vAlign w:val="center"/>
          </w:tcPr>
          <w:p w14:paraId="72FD44E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vAlign w:val="center"/>
          </w:tcPr>
          <w:p w14:paraId="7949A091"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4</w:t>
            </w:r>
          </w:p>
        </w:tc>
        <w:tc>
          <w:tcPr>
            <w:tcW w:w="1816" w:type="dxa"/>
            <w:vAlign w:val="center"/>
          </w:tcPr>
          <w:p w14:paraId="18A1D9AF"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 xml:space="preserve">Prevention </w:t>
            </w:r>
            <w:proofErr w:type="gramStart"/>
            <w:r w:rsidRPr="00A81293">
              <w:rPr>
                <w:rFonts w:ascii="Times New Roman" w:hAnsi="Times New Roman" w:cs="Times New Roman"/>
                <w:color w:val="000000"/>
                <w:sz w:val="16"/>
                <w:szCs w:val="16"/>
                <w:lang w:val="en-US"/>
              </w:rPr>
              <w:t>of  hospital</w:t>
            </w:r>
            <w:proofErr w:type="gramEnd"/>
            <w:r w:rsidRPr="00A81293">
              <w:rPr>
                <w:rFonts w:ascii="Times New Roman" w:hAnsi="Times New Roman" w:cs="Times New Roman"/>
                <w:color w:val="000000"/>
                <w:sz w:val="16"/>
                <w:szCs w:val="16"/>
                <w:lang w:val="en-US"/>
              </w:rPr>
              <w:t xml:space="preserve"> admissions</w:t>
            </w:r>
          </w:p>
        </w:tc>
        <w:tc>
          <w:tcPr>
            <w:tcW w:w="1330" w:type="dxa"/>
            <w:vAlign w:val="center"/>
          </w:tcPr>
          <w:p w14:paraId="1428BD8F"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Not evaluated</w:t>
            </w:r>
          </w:p>
        </w:tc>
        <w:tc>
          <w:tcPr>
            <w:tcW w:w="2181" w:type="dxa"/>
            <w:vAlign w:val="center"/>
          </w:tcPr>
          <w:p w14:paraId="79FCC62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Vaccine effectiveness (VE) was 84.1% (95%CI: 83.2-84.9), with VE decreasing from 81.3% (95%CI: 77.9-84.2) at 31-60 days to 72,9% (95% CI: 70.6-75.1) at 120 days or more after the booster dose.</w:t>
            </w:r>
          </w:p>
        </w:tc>
      </w:tr>
      <w:tr w:rsidR="00EA2D1B" w:rsidRPr="00A2568C" w14:paraId="5410B34B" w14:textId="77777777" w:rsidTr="000D2883">
        <w:trPr>
          <w:trHeight w:val="290"/>
          <w:jc w:val="center"/>
        </w:trPr>
        <w:tc>
          <w:tcPr>
            <w:tcW w:w="1293" w:type="dxa"/>
            <w:vAlign w:val="center"/>
          </w:tcPr>
          <w:p w14:paraId="596761C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McMenamin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4)</w:t>
            </w:r>
          </w:p>
        </w:tc>
        <w:tc>
          <w:tcPr>
            <w:tcW w:w="1283" w:type="dxa"/>
            <w:vAlign w:val="center"/>
          </w:tcPr>
          <w:p w14:paraId="6E1E5C1D" w14:textId="77777777" w:rsidR="00EA2D1B" w:rsidRPr="00A2568C" w:rsidRDefault="00EA2D1B" w:rsidP="000D2883">
            <w:pPr>
              <w:jc w:val="center"/>
              <w:rPr>
                <w:rFonts w:ascii="Times New Roman" w:hAnsi="Times New Roman" w:cs="Times New Roman"/>
                <w:sz w:val="16"/>
                <w:szCs w:val="16"/>
                <w:lang w:val="en-US"/>
              </w:rPr>
            </w:pPr>
            <w:r w:rsidRPr="00A81293">
              <w:rPr>
                <w:rFonts w:ascii="Times New Roman" w:hAnsi="Times New Roman" w:cs="Times New Roman"/>
                <w:color w:val="1F1F1F"/>
                <w:sz w:val="16"/>
                <w:szCs w:val="16"/>
                <w:lang w:val="en-US"/>
              </w:rPr>
              <w:t>Sinovac (CoronaVac)</w:t>
            </w:r>
          </w:p>
        </w:tc>
        <w:tc>
          <w:tcPr>
            <w:tcW w:w="1094" w:type="dxa"/>
            <w:vAlign w:val="center"/>
          </w:tcPr>
          <w:p w14:paraId="1DC0C26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vAlign w:val="center"/>
          </w:tcPr>
          <w:p w14:paraId="06EF3C5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vAlign w:val="center"/>
          </w:tcPr>
          <w:p w14:paraId="22EABBA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vAlign w:val="center"/>
          </w:tcPr>
          <w:p w14:paraId="222E0502"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4</w:t>
            </w:r>
          </w:p>
        </w:tc>
        <w:tc>
          <w:tcPr>
            <w:tcW w:w="1816" w:type="dxa"/>
            <w:vAlign w:val="center"/>
          </w:tcPr>
          <w:p w14:paraId="5A82E38F"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 xml:space="preserve">Prevention </w:t>
            </w:r>
            <w:proofErr w:type="gramStart"/>
            <w:r w:rsidRPr="00A81293">
              <w:rPr>
                <w:rFonts w:ascii="Times New Roman" w:hAnsi="Times New Roman" w:cs="Times New Roman"/>
                <w:color w:val="000000"/>
                <w:sz w:val="16"/>
                <w:szCs w:val="16"/>
                <w:lang w:val="en-US"/>
              </w:rPr>
              <w:t>of  death</w:t>
            </w:r>
            <w:proofErr w:type="gramEnd"/>
          </w:p>
        </w:tc>
        <w:tc>
          <w:tcPr>
            <w:tcW w:w="1330" w:type="dxa"/>
            <w:vAlign w:val="center"/>
          </w:tcPr>
          <w:p w14:paraId="6A60C9E0"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Not evaluated</w:t>
            </w:r>
          </w:p>
        </w:tc>
        <w:tc>
          <w:tcPr>
            <w:tcW w:w="2181" w:type="dxa"/>
            <w:vAlign w:val="center"/>
          </w:tcPr>
          <w:p w14:paraId="1E2D89EB"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Vaccine effectiveness of BNT162b2 in adults 60 years or older was 89.3% (95%CI=86.6-91.6) compared to 69.9% of CoronaVac (95%CI=64.4-</w:t>
            </w:r>
            <w:r w:rsidRPr="00A2568C">
              <w:rPr>
                <w:rFonts w:ascii="Times New Roman" w:hAnsi="Times New Roman" w:cs="Times New Roman"/>
                <w:sz w:val="16"/>
                <w:szCs w:val="16"/>
                <w:lang w:val="en-US"/>
              </w:rPr>
              <w:lastRenderedPageBreak/>
              <w:t>74.6). Three doses of either vaccine offered very high levels of protection against severe or fatal outcomes VE=97.9% (95%CI=97.3-98.4).</w:t>
            </w:r>
          </w:p>
        </w:tc>
      </w:tr>
      <w:tr w:rsidR="00EA2D1B" w:rsidRPr="00A2568C" w14:paraId="42A5E54F" w14:textId="77777777" w:rsidTr="000D2883">
        <w:trPr>
          <w:trHeight w:val="290"/>
          <w:jc w:val="center"/>
        </w:trPr>
        <w:tc>
          <w:tcPr>
            <w:tcW w:w="1293" w:type="dxa"/>
            <w:vAlign w:val="center"/>
          </w:tcPr>
          <w:p w14:paraId="1FBB238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Han et al., 2022 (5)</w:t>
            </w:r>
          </w:p>
        </w:tc>
        <w:tc>
          <w:tcPr>
            <w:tcW w:w="1283" w:type="dxa"/>
            <w:vAlign w:val="center"/>
          </w:tcPr>
          <w:p w14:paraId="694FDA39" w14:textId="77777777" w:rsidR="00EA2D1B" w:rsidRPr="00A2568C" w:rsidRDefault="00EA2D1B" w:rsidP="000D2883">
            <w:pPr>
              <w:jc w:val="center"/>
              <w:rPr>
                <w:rFonts w:ascii="Times New Roman" w:hAnsi="Times New Roman" w:cs="Times New Roman"/>
                <w:sz w:val="16"/>
                <w:szCs w:val="16"/>
                <w:lang w:val="en-US"/>
              </w:rPr>
            </w:pPr>
            <w:r w:rsidRPr="00A81293">
              <w:rPr>
                <w:rFonts w:ascii="Times New Roman" w:hAnsi="Times New Roman" w:cs="Times New Roman"/>
                <w:color w:val="1F1F1F"/>
                <w:sz w:val="16"/>
                <w:szCs w:val="16"/>
                <w:lang w:val="en-US"/>
              </w:rPr>
              <w:t>Sinovac (CoronaVac)</w:t>
            </w:r>
          </w:p>
        </w:tc>
        <w:tc>
          <w:tcPr>
            <w:tcW w:w="1094" w:type="dxa"/>
            <w:vAlign w:val="center"/>
          </w:tcPr>
          <w:p w14:paraId="37739C2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Umbrella clinical trial</w:t>
            </w:r>
          </w:p>
        </w:tc>
        <w:tc>
          <w:tcPr>
            <w:tcW w:w="1294" w:type="dxa"/>
            <w:vAlign w:val="center"/>
          </w:tcPr>
          <w:p w14:paraId="693AE0D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vAlign w:val="center"/>
          </w:tcPr>
          <w:p w14:paraId="12D0229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ancer patients</w:t>
            </w:r>
          </w:p>
        </w:tc>
        <w:tc>
          <w:tcPr>
            <w:tcW w:w="933" w:type="dxa"/>
            <w:vAlign w:val="center"/>
          </w:tcPr>
          <w:p w14:paraId="55CC0B8A"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7</w:t>
            </w:r>
          </w:p>
        </w:tc>
        <w:tc>
          <w:tcPr>
            <w:tcW w:w="1816" w:type="dxa"/>
            <w:vAlign w:val="center"/>
          </w:tcPr>
          <w:p w14:paraId="0FE3A3AC"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 xml:space="preserve">Antibody levels </w:t>
            </w:r>
          </w:p>
        </w:tc>
        <w:tc>
          <w:tcPr>
            <w:tcW w:w="1330" w:type="dxa"/>
            <w:vAlign w:val="center"/>
          </w:tcPr>
          <w:p w14:paraId="2B0ABE99" w14:textId="77777777" w:rsidR="00EA2D1B" w:rsidRPr="00A2568C" w:rsidRDefault="00EA2D1B" w:rsidP="000D2883">
            <w:pPr>
              <w:jc w:val="both"/>
              <w:rPr>
                <w:rFonts w:ascii="Times New Roman" w:hAnsi="Times New Roman" w:cs="Times New Roman"/>
                <w:sz w:val="16"/>
                <w:szCs w:val="16"/>
                <w:lang w:val="en-US"/>
              </w:rPr>
            </w:pPr>
            <w:r w:rsidRPr="00A81293">
              <w:rPr>
                <w:rFonts w:ascii="Times New Roman" w:hAnsi="Times New Roman" w:cs="Times New Roman"/>
                <w:color w:val="000000"/>
                <w:sz w:val="16"/>
                <w:szCs w:val="16"/>
                <w:lang w:val="en-US"/>
              </w:rPr>
              <w:t>Adverse events post-vaccination</w:t>
            </w:r>
          </w:p>
        </w:tc>
        <w:tc>
          <w:tcPr>
            <w:tcW w:w="2181" w:type="dxa"/>
            <w:vAlign w:val="center"/>
          </w:tcPr>
          <w:p w14:paraId="563EC78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en (10.2%) patients had side effects after SARS-CoV-2 vaccination. Among them, two (2.0%) patients had a fever, five (5.1%) patients had injection site pain, and one (1.0%) patient felt dizzy.</w:t>
            </w:r>
          </w:p>
          <w:p w14:paraId="41786420"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SARS-CoV-2 IgG antibodies’ positivity of two doses of CoronaVac or BBIBP-CorV vaccine was 63.0% (46/73); 4 months after the last vaccination dose, the IgG-positive rate (31.6%, 6/19) decreased significantly in patients with thyroid cancer. The IgG-positive rate (81.0%, 64/79) was satisfactory within three months after the last vaccination dose.</w:t>
            </w:r>
          </w:p>
        </w:tc>
      </w:tr>
      <w:tr w:rsidR="00EA2D1B" w:rsidRPr="00A2568C" w14:paraId="13FD4128" w14:textId="77777777" w:rsidTr="000D2883">
        <w:trPr>
          <w:trHeight w:val="290"/>
          <w:jc w:val="center"/>
        </w:trPr>
        <w:tc>
          <w:tcPr>
            <w:tcW w:w="1293" w:type="dxa"/>
            <w:vAlign w:val="center"/>
          </w:tcPr>
          <w:p w14:paraId="715ADEB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i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6</w:t>
            </w:r>
            <w:r w:rsidRPr="00A2568C">
              <w:rPr>
                <w:rFonts w:ascii="Times New Roman" w:hAnsi="Times New Roman" w:cs="Times New Roman"/>
                <w:sz w:val="16"/>
                <w:szCs w:val="16"/>
                <w:lang w:val="en-US"/>
              </w:rPr>
              <w:t>)</w:t>
            </w:r>
          </w:p>
        </w:tc>
        <w:tc>
          <w:tcPr>
            <w:tcW w:w="1283" w:type="dxa"/>
            <w:vAlign w:val="center"/>
          </w:tcPr>
          <w:p w14:paraId="461E01B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0834CC6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Umbrella clinical trial</w:t>
            </w:r>
          </w:p>
        </w:tc>
        <w:tc>
          <w:tcPr>
            <w:tcW w:w="1294" w:type="dxa"/>
            <w:vAlign w:val="center"/>
          </w:tcPr>
          <w:p w14:paraId="6C918B9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vAlign w:val="center"/>
          </w:tcPr>
          <w:p w14:paraId="26A4FE5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Patients with chronic liver disease </w:t>
            </w:r>
          </w:p>
        </w:tc>
        <w:tc>
          <w:tcPr>
            <w:tcW w:w="933" w:type="dxa"/>
            <w:vAlign w:val="center"/>
          </w:tcPr>
          <w:p w14:paraId="22BE2B6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8</w:t>
            </w:r>
          </w:p>
        </w:tc>
        <w:tc>
          <w:tcPr>
            <w:tcW w:w="1816" w:type="dxa"/>
            <w:vAlign w:val="center"/>
          </w:tcPr>
          <w:p w14:paraId="749388B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5AF1028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6AFB402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Most adverse reactions were mild and transient, with pain at the injection site (n = 36; 8.2%) being the most frequently reported adverse event. Three participants had a Grade 3 aminotransferase elevation (defined as alanine aminotransferase &gt; 5 upper limits of normal) after the second dose of inactivated whole-virion SARS-CoV-2 vaccine, and only 1 of them was considered a serious adverse event potentially related to SARS-CoV-2 vaccination.</w:t>
            </w:r>
          </w:p>
          <w:p w14:paraId="43D9C23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Positive rates for SARS-CoV-2 neutralizing antibodies were 76.8% in the non-cirrhotic CLD group, 78.9% in the </w:t>
            </w:r>
            <w:r w:rsidRPr="00A2568C">
              <w:rPr>
                <w:rFonts w:ascii="Times New Roman" w:hAnsi="Times New Roman" w:cs="Times New Roman"/>
                <w:sz w:val="16"/>
                <w:szCs w:val="16"/>
                <w:lang w:val="en-US"/>
              </w:rPr>
              <w:lastRenderedPageBreak/>
              <w:t>compensated cirrhotic group, 76.7% in the decompensated cirrhotic group (p = 0.894 among CLD subgroups) and 90.3% in healthy controls. (p = 0.008 vs. CLD group).</w:t>
            </w:r>
          </w:p>
        </w:tc>
      </w:tr>
      <w:tr w:rsidR="00EA2D1B" w:rsidRPr="00A2568C" w14:paraId="14F240BB" w14:textId="77777777" w:rsidTr="000D2883">
        <w:trPr>
          <w:trHeight w:val="290"/>
          <w:jc w:val="center"/>
        </w:trPr>
        <w:tc>
          <w:tcPr>
            <w:tcW w:w="1293" w:type="dxa"/>
            <w:vAlign w:val="center"/>
          </w:tcPr>
          <w:p w14:paraId="75B9485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Fu et al., 2022 (7)</w:t>
            </w:r>
          </w:p>
        </w:tc>
        <w:tc>
          <w:tcPr>
            <w:tcW w:w="1283" w:type="dxa"/>
            <w:vAlign w:val="center"/>
          </w:tcPr>
          <w:p w14:paraId="6018FCE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39AB3F4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Systematic literature review</w:t>
            </w:r>
          </w:p>
        </w:tc>
        <w:tc>
          <w:tcPr>
            <w:tcW w:w="1294" w:type="dxa"/>
            <w:vAlign w:val="center"/>
          </w:tcPr>
          <w:p w14:paraId="79A6547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vAlign w:val="center"/>
          </w:tcPr>
          <w:p w14:paraId="7D03276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dren</w:t>
            </w:r>
          </w:p>
        </w:tc>
        <w:tc>
          <w:tcPr>
            <w:tcW w:w="933" w:type="dxa"/>
            <w:vAlign w:val="center"/>
          </w:tcPr>
          <w:p w14:paraId="7D0A9F7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vAlign w:val="center"/>
          </w:tcPr>
          <w:p w14:paraId="1B94490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Determine the efficacy, effectiveness, and cost-effectiveness</w:t>
            </w:r>
          </w:p>
        </w:tc>
        <w:tc>
          <w:tcPr>
            <w:tcW w:w="1330" w:type="dxa"/>
            <w:vAlign w:val="center"/>
          </w:tcPr>
          <w:p w14:paraId="22C1B529"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7C4F9ACA"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 total of 24 studies were included in the meta-analysis. Compared with no immunization, the effectiveness of an inactivated vaccine against COVID-19 infection, hospitalization, ICU admission, and death were 65.18% (95% CI 62.62, 67.75), 79.10% (95% CI 71.69, 86.51), 90.46% (95% CI 89.42, 91.50), and 86.69% (95% CI 85.68, 87.70); and efficacy against COVID-19 infection and hospitalization were 70.56% (95% CI 57.87, 83.24) and 100% (95% CI 61.72, 100). Vaccination with inactivated vaccines prevented more infections, hospitalizations, ICU admissions, and deaths with lower total costs; therefore, it was a cost-saving from a societal perspective in China.</w:t>
            </w:r>
          </w:p>
        </w:tc>
      </w:tr>
      <w:tr w:rsidR="00EA2D1B" w:rsidRPr="00A2568C" w14:paraId="6C23B095" w14:textId="77777777" w:rsidTr="000D2883">
        <w:trPr>
          <w:trHeight w:val="290"/>
          <w:jc w:val="center"/>
        </w:trPr>
        <w:tc>
          <w:tcPr>
            <w:tcW w:w="1293" w:type="dxa"/>
            <w:vAlign w:val="center"/>
          </w:tcPr>
          <w:p w14:paraId="2CA9F77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iampi et al., 2022 (8)</w:t>
            </w:r>
          </w:p>
        </w:tc>
        <w:tc>
          <w:tcPr>
            <w:tcW w:w="1283" w:type="dxa"/>
            <w:vAlign w:val="center"/>
          </w:tcPr>
          <w:p w14:paraId="0F87462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539C242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Umbrella clinical trial</w:t>
            </w:r>
          </w:p>
        </w:tc>
        <w:tc>
          <w:tcPr>
            <w:tcW w:w="1294" w:type="dxa"/>
            <w:vAlign w:val="center"/>
          </w:tcPr>
          <w:p w14:paraId="2823FD6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e</w:t>
            </w:r>
          </w:p>
        </w:tc>
        <w:tc>
          <w:tcPr>
            <w:tcW w:w="1772" w:type="dxa"/>
            <w:vAlign w:val="center"/>
          </w:tcPr>
          <w:p w14:paraId="07BC4CD5"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Multiple sclerosis patients</w:t>
            </w:r>
          </w:p>
        </w:tc>
        <w:tc>
          <w:tcPr>
            <w:tcW w:w="933" w:type="dxa"/>
            <w:vAlign w:val="center"/>
          </w:tcPr>
          <w:p w14:paraId="5DDC2BA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6</w:t>
            </w:r>
          </w:p>
        </w:tc>
        <w:tc>
          <w:tcPr>
            <w:tcW w:w="1816" w:type="dxa"/>
            <w:vAlign w:val="center"/>
          </w:tcPr>
          <w:p w14:paraId="62832F7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vAlign w:val="center"/>
          </w:tcPr>
          <w:p w14:paraId="5DC17A0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6272E0B7"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The humoral response was observed in 66.9% (Inactivated vaccine 62.6% vs. 78.4% mRNA vaccine, p = 0.04). Positive anti-S1 antibodies were observed in 100% of patients with no DMT (n=3), 100% with interferon/glatiramer-acetate (n=11), 100% with teriflunomide/dimethyl-fumarate (n=16), 100% with natalizumab (n = 10), 100% with alemtuzumab (n = 8), 90% with cladribine (n = 10) </w:t>
            </w:r>
            <w:r w:rsidRPr="00A2568C">
              <w:rPr>
                <w:rFonts w:ascii="Times New Roman" w:hAnsi="Times New Roman" w:cs="Times New Roman"/>
                <w:sz w:val="16"/>
                <w:szCs w:val="16"/>
                <w:lang w:val="en-US"/>
              </w:rPr>
              <w:lastRenderedPageBreak/>
              <w:t>and 88% with fingolimod (n = 17), while 43% of patients who received anti-CD20 (n=99) were positive (38% inactivated vaccine vs. 59% mRNA vaccine, p=0.05).</w:t>
            </w:r>
          </w:p>
        </w:tc>
      </w:tr>
      <w:tr w:rsidR="00EA2D1B" w:rsidRPr="00A2568C" w14:paraId="48102304" w14:textId="77777777" w:rsidTr="000D2883">
        <w:trPr>
          <w:trHeight w:val="290"/>
          <w:jc w:val="center"/>
        </w:trPr>
        <w:tc>
          <w:tcPr>
            <w:tcW w:w="1293" w:type="dxa"/>
            <w:vAlign w:val="center"/>
          </w:tcPr>
          <w:p w14:paraId="303A37B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Yasin et al., 2022 (9)</w:t>
            </w:r>
          </w:p>
        </w:tc>
        <w:tc>
          <w:tcPr>
            <w:tcW w:w="1283" w:type="dxa"/>
            <w:vAlign w:val="center"/>
          </w:tcPr>
          <w:p w14:paraId="4479585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7E3F56D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vAlign w:val="center"/>
          </w:tcPr>
          <w:p w14:paraId="5EF3C11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rkey</w:t>
            </w:r>
          </w:p>
        </w:tc>
        <w:tc>
          <w:tcPr>
            <w:tcW w:w="1772" w:type="dxa"/>
            <w:vAlign w:val="center"/>
          </w:tcPr>
          <w:p w14:paraId="4843456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ancer patients and healthy patients</w:t>
            </w:r>
          </w:p>
        </w:tc>
        <w:tc>
          <w:tcPr>
            <w:tcW w:w="933" w:type="dxa"/>
            <w:vAlign w:val="center"/>
          </w:tcPr>
          <w:p w14:paraId="57C972A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1</w:t>
            </w:r>
          </w:p>
        </w:tc>
        <w:tc>
          <w:tcPr>
            <w:tcW w:w="1816" w:type="dxa"/>
            <w:vAlign w:val="center"/>
          </w:tcPr>
          <w:p w14:paraId="6640576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Prevention of  hospital admissions</w:t>
            </w:r>
          </w:p>
        </w:tc>
        <w:tc>
          <w:tcPr>
            <w:tcW w:w="1330" w:type="dxa"/>
            <w:vAlign w:val="center"/>
          </w:tcPr>
          <w:p w14:paraId="4D6598A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4D9E2C2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is study highlighted the efficacy and safety of the inactivated vaccine in cancer patients. The seropositivity rate was 85.2% in the patient group and 97.5% in the control group. The seropositivity rate and antibody levels were significantly lower in the patient group (p &lt; 0.001). Age and chemotherapy were associated with lower seropositivity in cancer patients (p &lt; 0.001).</w:t>
            </w:r>
          </w:p>
        </w:tc>
      </w:tr>
      <w:tr w:rsidR="00EA2D1B" w:rsidRPr="00A2568C" w14:paraId="795D3DAB" w14:textId="77777777" w:rsidTr="000D2883">
        <w:trPr>
          <w:trHeight w:val="290"/>
          <w:jc w:val="center"/>
        </w:trPr>
        <w:tc>
          <w:tcPr>
            <w:tcW w:w="1293" w:type="dxa"/>
            <w:vAlign w:val="center"/>
          </w:tcPr>
          <w:p w14:paraId="2E1C244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Lu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10</w:t>
            </w:r>
            <w:r w:rsidRPr="00A2568C">
              <w:rPr>
                <w:rFonts w:ascii="Times New Roman" w:hAnsi="Times New Roman" w:cs="Times New Roman"/>
                <w:sz w:val="16"/>
                <w:szCs w:val="16"/>
                <w:lang w:val="en-US"/>
              </w:rPr>
              <w:t>)</w:t>
            </w:r>
          </w:p>
        </w:tc>
        <w:tc>
          <w:tcPr>
            <w:tcW w:w="1283" w:type="dxa"/>
            <w:vAlign w:val="center"/>
          </w:tcPr>
          <w:p w14:paraId="08A95B4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641F098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Umbrella clinical trial</w:t>
            </w:r>
          </w:p>
        </w:tc>
        <w:tc>
          <w:tcPr>
            <w:tcW w:w="1294" w:type="dxa"/>
            <w:vAlign w:val="center"/>
          </w:tcPr>
          <w:p w14:paraId="15BC96D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vAlign w:val="center"/>
          </w:tcPr>
          <w:p w14:paraId="7EF3B56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berous sclerosis complex patients with epilepsy</w:t>
            </w:r>
          </w:p>
        </w:tc>
        <w:tc>
          <w:tcPr>
            <w:tcW w:w="933" w:type="dxa"/>
            <w:vAlign w:val="center"/>
          </w:tcPr>
          <w:p w14:paraId="668347E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7</w:t>
            </w:r>
          </w:p>
        </w:tc>
        <w:tc>
          <w:tcPr>
            <w:tcW w:w="1816" w:type="dxa"/>
            <w:vAlign w:val="center"/>
          </w:tcPr>
          <w:p w14:paraId="556B0D5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vAlign w:val="center"/>
          </w:tcPr>
          <w:p w14:paraId="06EC807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vAlign w:val="center"/>
          </w:tcPr>
          <w:p w14:paraId="3A08A98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o assess the safety of the inactivated vaccine in tuberous sclerosis complex (TSC) patients with epilepsy: Adverse reactions occurred within 28 days after injection in 11 patients (25%), all under 12 years of age. Pain at the injection site was the most reported event (20.45%), which was mild in severity and improved within one day. All patients had no seizure-related changes after vaccination.</w:t>
            </w:r>
          </w:p>
        </w:tc>
      </w:tr>
      <w:tr w:rsidR="00EA2D1B" w:rsidRPr="00A2568C" w14:paraId="0EEB3162" w14:textId="77777777" w:rsidTr="000D2883">
        <w:trPr>
          <w:trHeight w:val="290"/>
          <w:jc w:val="center"/>
        </w:trPr>
        <w:tc>
          <w:tcPr>
            <w:tcW w:w="1293" w:type="dxa"/>
            <w:vAlign w:val="center"/>
          </w:tcPr>
          <w:p w14:paraId="0913B2D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erqueira-Silva et al., 2022 (11)</w:t>
            </w:r>
          </w:p>
        </w:tc>
        <w:tc>
          <w:tcPr>
            <w:tcW w:w="1283" w:type="dxa"/>
            <w:vAlign w:val="center"/>
          </w:tcPr>
          <w:p w14:paraId="53C0EDB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Sinovac (CoronaVac)</w:t>
            </w:r>
          </w:p>
        </w:tc>
        <w:tc>
          <w:tcPr>
            <w:tcW w:w="1094" w:type="dxa"/>
            <w:vAlign w:val="center"/>
          </w:tcPr>
          <w:p w14:paraId="2B6BAEB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ases and controls</w:t>
            </w:r>
          </w:p>
        </w:tc>
        <w:tc>
          <w:tcPr>
            <w:tcW w:w="1294" w:type="dxa"/>
            <w:vAlign w:val="center"/>
          </w:tcPr>
          <w:p w14:paraId="5D1A6F4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Brazil</w:t>
            </w:r>
          </w:p>
        </w:tc>
        <w:tc>
          <w:tcPr>
            <w:tcW w:w="1772" w:type="dxa"/>
            <w:vAlign w:val="center"/>
          </w:tcPr>
          <w:p w14:paraId="5A2BFDF6"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vAlign w:val="center"/>
          </w:tcPr>
          <w:p w14:paraId="64BABA4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9</w:t>
            </w:r>
          </w:p>
        </w:tc>
        <w:tc>
          <w:tcPr>
            <w:tcW w:w="1816" w:type="dxa"/>
            <w:vAlign w:val="center"/>
          </w:tcPr>
          <w:p w14:paraId="6A8935E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revention of infection, hospital admissions and death</w:t>
            </w:r>
          </w:p>
        </w:tc>
        <w:tc>
          <w:tcPr>
            <w:tcW w:w="1330" w:type="dxa"/>
            <w:vAlign w:val="center"/>
          </w:tcPr>
          <w:p w14:paraId="2CE6697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vAlign w:val="center"/>
          </w:tcPr>
          <w:p w14:paraId="1E67CB3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Vaccine effectiveness against symptomatic infection 14 or more days after completing the vaccination schedule was 39.4% (95% CI 36.1-42.6) for CoronaVac, 56.0% (51.4-60.2) for ChAdOx1 nCoV-19, 44.0% (31.5-54.2) for Ad26.COV</w:t>
            </w:r>
            <w:proofErr w:type="gramStart"/>
            <w:r w:rsidRPr="00A2568C">
              <w:rPr>
                <w:rFonts w:ascii="Times New Roman" w:hAnsi="Times New Roman" w:cs="Times New Roman"/>
                <w:sz w:val="16"/>
                <w:szCs w:val="16"/>
                <w:lang w:val="en-US"/>
              </w:rPr>
              <w:t>2.S</w:t>
            </w:r>
            <w:proofErr w:type="gramEnd"/>
            <w:r w:rsidRPr="00A2568C">
              <w:rPr>
                <w:rFonts w:ascii="Times New Roman" w:hAnsi="Times New Roman" w:cs="Times New Roman"/>
                <w:sz w:val="16"/>
                <w:szCs w:val="16"/>
                <w:lang w:val="en-US"/>
              </w:rPr>
              <w:t xml:space="preserve">, and 64.8% (54.9-72.4) for BNT162b2. For the two-dose vaccine </w:t>
            </w:r>
            <w:r w:rsidRPr="00A2568C">
              <w:rPr>
                <w:rFonts w:ascii="Times New Roman" w:hAnsi="Times New Roman" w:cs="Times New Roman"/>
                <w:sz w:val="16"/>
                <w:szCs w:val="16"/>
                <w:lang w:val="en-US"/>
              </w:rPr>
              <w:lastRenderedPageBreak/>
              <w:t>schedule (CoronaVac, ChAdOx1 nCoV-19, and BNT162b2), efficacy against symptomatic infection was significantly higher after the second dose than after the first. The effectiveness against hospitalization or death 14 or more days after the completion of the vaccination schedule was 81.3% (75.3-85.8) for CoronaVac, 89.9% (83.5-93.8) for ChAdOx1 nCoV-19, 57.7% (-2.6 to 82.5) for Ad26.COV</w:t>
            </w:r>
            <w:proofErr w:type="gramStart"/>
            <w:r w:rsidRPr="00A2568C">
              <w:rPr>
                <w:rFonts w:ascii="Times New Roman" w:hAnsi="Times New Roman" w:cs="Times New Roman"/>
                <w:sz w:val="16"/>
                <w:szCs w:val="16"/>
                <w:lang w:val="en-US"/>
              </w:rPr>
              <w:t>2.S</w:t>
            </w:r>
            <w:proofErr w:type="gramEnd"/>
            <w:r w:rsidRPr="00A2568C">
              <w:rPr>
                <w:rFonts w:ascii="Times New Roman" w:hAnsi="Times New Roman" w:cs="Times New Roman"/>
                <w:sz w:val="16"/>
                <w:szCs w:val="16"/>
                <w:lang w:val="en-US"/>
              </w:rPr>
              <w:t>, and 89.7% (54.3-97.7) for BNT162b2.</w:t>
            </w:r>
          </w:p>
        </w:tc>
      </w:tr>
      <w:tr w:rsidR="00EA2D1B" w:rsidRPr="00A2568C" w14:paraId="2E3C7C7D" w14:textId="77777777" w:rsidTr="000D2883">
        <w:tblPrEx>
          <w:jc w:val="left"/>
        </w:tblPrEx>
        <w:trPr>
          <w:trHeight w:val="290"/>
        </w:trPr>
        <w:tc>
          <w:tcPr>
            <w:tcW w:w="1293" w:type="dxa"/>
          </w:tcPr>
          <w:p w14:paraId="6FD22583" w14:textId="777777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Karamese</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Tutuncu</w:t>
            </w:r>
            <w:proofErr w:type="spellEnd"/>
            <w:r w:rsidRPr="00A2568C">
              <w:rPr>
                <w:rFonts w:ascii="Times New Roman" w:hAnsi="Times New Roman" w:cs="Times New Roman"/>
                <w:sz w:val="16"/>
                <w:szCs w:val="16"/>
                <w:lang w:val="en-US"/>
              </w:rPr>
              <w:t>, 2022 (12)</w:t>
            </w:r>
          </w:p>
        </w:tc>
        <w:tc>
          <w:tcPr>
            <w:tcW w:w="1283" w:type="dxa"/>
          </w:tcPr>
          <w:p w14:paraId="6BF5F32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557EBE1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ross-sectional</w:t>
            </w:r>
          </w:p>
        </w:tc>
        <w:tc>
          <w:tcPr>
            <w:tcW w:w="1294" w:type="dxa"/>
          </w:tcPr>
          <w:p w14:paraId="7A4E7F5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rkey</w:t>
            </w:r>
          </w:p>
        </w:tc>
        <w:tc>
          <w:tcPr>
            <w:tcW w:w="1772" w:type="dxa"/>
          </w:tcPr>
          <w:p w14:paraId="307845C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color w:val="1F1F1F"/>
                <w:sz w:val="16"/>
                <w:szCs w:val="16"/>
                <w:shd w:val="clear" w:color="auto" w:fill="FFFFFF"/>
                <w:lang w:val="en-US"/>
              </w:rPr>
              <w:t>Adults older than 50 years</w:t>
            </w:r>
          </w:p>
        </w:tc>
        <w:tc>
          <w:tcPr>
            <w:tcW w:w="933" w:type="dxa"/>
          </w:tcPr>
          <w:p w14:paraId="111907C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 months</w:t>
            </w:r>
          </w:p>
        </w:tc>
        <w:tc>
          <w:tcPr>
            <w:tcW w:w="1816" w:type="dxa"/>
          </w:tcPr>
          <w:p w14:paraId="084D4BF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57.02% had an antibody level after four weeks from the first dose of the vaccine”. </w:t>
            </w:r>
          </w:p>
        </w:tc>
        <w:tc>
          <w:tcPr>
            <w:tcW w:w="1330" w:type="dxa"/>
          </w:tcPr>
          <w:p w14:paraId="1869272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Vaccine showed good safety”</w:t>
            </w:r>
          </w:p>
        </w:tc>
        <w:tc>
          <w:tcPr>
            <w:tcW w:w="2181" w:type="dxa"/>
          </w:tcPr>
          <w:p w14:paraId="15105293"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Mean levels of anti-SARS-CoV-2 IgG antibodies four weeks after the first and second vaccine doses were 37.70 ± 57.08 IU/ml and 194.61 ± 174.88 IU/ml, respectively. Furthermore, 134 of 235 participants (57.02%) had an antibody level of less than 25.6 IU/ml (negative) after four weeks from the first dose of the vaccine, while this rate was 11.48% (n = 27) four weeks after the second dose of the vaccine. The 19 (70.4%) participants who had an antibody level less than 25.6 IU/mL four weeks after the first dose of the vaccine had at least one comorbid disease, including diabetes mellitus, and 8 (29 .6%) participants did not have any comorbid disease (F=2.352, p=0.006).</w:t>
            </w:r>
          </w:p>
        </w:tc>
      </w:tr>
      <w:tr w:rsidR="00EA2D1B" w:rsidRPr="00A2568C" w14:paraId="4C5E070A" w14:textId="77777777" w:rsidTr="000D2883">
        <w:tblPrEx>
          <w:jc w:val="left"/>
        </w:tblPrEx>
        <w:trPr>
          <w:trHeight w:val="290"/>
        </w:trPr>
        <w:tc>
          <w:tcPr>
            <w:tcW w:w="1293" w:type="dxa"/>
          </w:tcPr>
          <w:p w14:paraId="61808BE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ueno et al., 2022 (13)</w:t>
            </w:r>
          </w:p>
        </w:tc>
        <w:tc>
          <w:tcPr>
            <w:tcW w:w="1283" w:type="dxa"/>
          </w:tcPr>
          <w:p w14:paraId="1B83AAC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253B854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rossover clinical trial</w:t>
            </w:r>
          </w:p>
        </w:tc>
        <w:tc>
          <w:tcPr>
            <w:tcW w:w="1294" w:type="dxa"/>
          </w:tcPr>
          <w:p w14:paraId="7775180F"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e</w:t>
            </w:r>
          </w:p>
        </w:tc>
        <w:tc>
          <w:tcPr>
            <w:tcW w:w="1772" w:type="dxa"/>
          </w:tcPr>
          <w:p w14:paraId="6228EFC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5783C11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 and 4 weeks</w:t>
            </w:r>
          </w:p>
        </w:tc>
        <w:tc>
          <w:tcPr>
            <w:tcW w:w="1816" w:type="dxa"/>
          </w:tcPr>
          <w:p w14:paraId="74929B3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Seroconversion rates for specific anti-S1-receptor binding domain (RBD) immunoglobulin G </w:t>
            </w:r>
            <w:r w:rsidRPr="00A2568C">
              <w:rPr>
                <w:rFonts w:ascii="Times New Roman" w:hAnsi="Times New Roman" w:cs="Times New Roman"/>
                <w:sz w:val="16"/>
                <w:szCs w:val="16"/>
                <w:lang w:val="en-US"/>
              </w:rPr>
              <w:lastRenderedPageBreak/>
              <w:t>(IgG) were 82.22% and 84.44% in the 18–</w:t>
            </w:r>
            <w:proofErr w:type="gramStart"/>
            <w:r w:rsidRPr="00A2568C">
              <w:rPr>
                <w:rFonts w:ascii="Times New Roman" w:hAnsi="Times New Roman" w:cs="Times New Roman"/>
                <w:sz w:val="16"/>
                <w:szCs w:val="16"/>
                <w:lang w:val="en-US"/>
              </w:rPr>
              <w:t>59 year</w:t>
            </w:r>
            <w:proofErr w:type="gramEnd"/>
            <w:r w:rsidRPr="00A2568C">
              <w:rPr>
                <w:rFonts w:ascii="Times New Roman" w:hAnsi="Times New Roman" w:cs="Times New Roman"/>
                <w:sz w:val="16"/>
                <w:szCs w:val="16"/>
                <w:lang w:val="en-US"/>
              </w:rPr>
              <w:t xml:space="preserve"> age group and 62.69% and 70.37% in the ≥60 year age group, after the second dose, respectively. A significant increase in circulating neutralizing antibodies was detected 2 and 4 weeks after the second dose”.</w:t>
            </w:r>
          </w:p>
        </w:tc>
        <w:tc>
          <w:tcPr>
            <w:tcW w:w="1330" w:type="dxa"/>
          </w:tcPr>
          <w:p w14:paraId="3759785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The most reported solicited local </w:t>
            </w:r>
            <w:proofErr w:type="spellStart"/>
            <w:r w:rsidRPr="00A2568C">
              <w:rPr>
                <w:rFonts w:ascii="Times New Roman" w:hAnsi="Times New Roman" w:cs="Times New Roman"/>
                <w:sz w:val="16"/>
                <w:szCs w:val="16"/>
                <w:lang w:val="en-US"/>
              </w:rPr>
              <w:t>advers</w:t>
            </w:r>
            <w:proofErr w:type="spellEnd"/>
            <w:r w:rsidRPr="00A2568C">
              <w:rPr>
                <w:rFonts w:ascii="Times New Roman" w:hAnsi="Times New Roman" w:cs="Times New Roman"/>
                <w:sz w:val="16"/>
                <w:szCs w:val="16"/>
                <w:lang w:val="en-US"/>
              </w:rPr>
              <w:t xml:space="preserve"> events was pain at the injection site (mostly grade 1) (55.6% in the </w:t>
            </w:r>
            <w:r w:rsidRPr="00A2568C">
              <w:rPr>
                <w:rFonts w:ascii="Times New Roman" w:hAnsi="Times New Roman" w:cs="Times New Roman"/>
                <w:sz w:val="16"/>
                <w:szCs w:val="16"/>
                <w:lang w:val="en-US"/>
              </w:rPr>
              <w:lastRenderedPageBreak/>
              <w:t>vaccine arm compared with 40.0% in the placebo arm). Headaches (grade 1 or 2) with a frequency of 48.5% in the vaccine arm and 48.8% in the placebo arm.”</w:t>
            </w:r>
          </w:p>
        </w:tc>
        <w:tc>
          <w:tcPr>
            <w:tcW w:w="2181" w:type="dxa"/>
          </w:tcPr>
          <w:p w14:paraId="7E6AF9C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The main adverse reaction in the 434 volunteers was pain at the injection site, with a higher incidence in the vaccine arm than in the </w:t>
            </w:r>
            <w:r w:rsidRPr="00A2568C">
              <w:rPr>
                <w:rFonts w:ascii="Times New Roman" w:hAnsi="Times New Roman" w:cs="Times New Roman"/>
                <w:sz w:val="16"/>
                <w:szCs w:val="16"/>
                <w:lang w:val="en-US"/>
              </w:rPr>
              <w:lastRenderedPageBreak/>
              <w:t>placebo arm. The adverse reactions observed were mostly mild and local. No serious adverse events were reported.</w:t>
            </w:r>
          </w:p>
          <w:p w14:paraId="68FCFC0A"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Seroconversion rates for specific anti-S1-receptor binding domain (RBD) immunoglobulin G (IgG) were 82.22% and 84.44% in the 18 to 59 years age group and 62.69% and 70.37 % in the ≥60-year age group.</w:t>
            </w:r>
          </w:p>
        </w:tc>
      </w:tr>
      <w:tr w:rsidR="00EA2D1B" w:rsidRPr="00A2568C" w14:paraId="28AC0738" w14:textId="77777777" w:rsidTr="000D2883">
        <w:tblPrEx>
          <w:jc w:val="left"/>
        </w:tblPrEx>
        <w:trPr>
          <w:trHeight w:val="290"/>
        </w:trPr>
        <w:tc>
          <w:tcPr>
            <w:tcW w:w="1293" w:type="dxa"/>
          </w:tcPr>
          <w:p w14:paraId="4E40EAB1" w14:textId="777777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Demirbakan</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14</w:t>
            </w:r>
            <w:r w:rsidRPr="00A2568C">
              <w:rPr>
                <w:rFonts w:ascii="Times New Roman" w:hAnsi="Times New Roman" w:cs="Times New Roman"/>
                <w:sz w:val="16"/>
                <w:szCs w:val="16"/>
                <w:lang w:val="en-US"/>
              </w:rPr>
              <w:t>)</w:t>
            </w:r>
          </w:p>
        </w:tc>
        <w:tc>
          <w:tcPr>
            <w:tcW w:w="1283" w:type="dxa"/>
          </w:tcPr>
          <w:p w14:paraId="2B785CE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439099CE"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1D693AC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rkey</w:t>
            </w:r>
          </w:p>
        </w:tc>
        <w:tc>
          <w:tcPr>
            <w:tcW w:w="1772" w:type="dxa"/>
          </w:tcPr>
          <w:p w14:paraId="6901581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eastAsia="Times New Roman" w:hAnsi="Times New Roman" w:cs="Times New Roman"/>
                <w:sz w:val="16"/>
                <w:szCs w:val="16"/>
                <w:lang w:val="en-US" w:eastAsia="es-CO"/>
              </w:rPr>
              <w:t>Healthcare workers</w:t>
            </w:r>
          </w:p>
        </w:tc>
        <w:tc>
          <w:tcPr>
            <w:tcW w:w="933" w:type="dxa"/>
          </w:tcPr>
          <w:p w14:paraId="739E064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1062F4E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nti-spike antibodies in 834/1072 (77.8%) healthcare workers. Seropositivity was higher among women (84.6%) than among men (70.6% p &lt; 0.001)”</w:t>
            </w:r>
          </w:p>
        </w:tc>
        <w:tc>
          <w:tcPr>
            <w:tcW w:w="1330" w:type="dxa"/>
          </w:tcPr>
          <w:p w14:paraId="3F5952F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60D00DBD"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Four weeks after the first dose of the vaccine, anti-spike antibodies were detected in 834/1072 (77.8%) of the HCWs. Seropositivity was higher among women (84.6%) than among men (70.6% p &lt; 0.001), and it was found to be higher in both women and men between the ages of 18 to 34 years. Anti-spike antibodies were detected in 1008 of 1012 (99.6%) 21 days after the second dose and 803 of 836 (96.1%) 3 months after the second dose. Immunogenicity decreased significantly (p &lt; 0.001) 3 months after the second dose of the vaccine.</w:t>
            </w:r>
          </w:p>
        </w:tc>
      </w:tr>
      <w:tr w:rsidR="00EA2D1B" w:rsidRPr="00A2568C" w14:paraId="2AE3CA55" w14:textId="77777777" w:rsidTr="000D2883">
        <w:tblPrEx>
          <w:jc w:val="left"/>
        </w:tblPrEx>
        <w:trPr>
          <w:trHeight w:val="290"/>
        </w:trPr>
        <w:tc>
          <w:tcPr>
            <w:tcW w:w="1293" w:type="dxa"/>
          </w:tcPr>
          <w:p w14:paraId="6A9DB6F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Do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15</w:t>
            </w:r>
            <w:r w:rsidRPr="00A2568C">
              <w:rPr>
                <w:rFonts w:ascii="Times New Roman" w:hAnsi="Times New Roman" w:cs="Times New Roman"/>
                <w:sz w:val="16"/>
                <w:szCs w:val="16"/>
                <w:lang w:val="en-US"/>
              </w:rPr>
              <w:t>)</w:t>
            </w:r>
          </w:p>
        </w:tc>
        <w:tc>
          <w:tcPr>
            <w:tcW w:w="1283" w:type="dxa"/>
          </w:tcPr>
          <w:p w14:paraId="3F81612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6179B25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14BBC04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tcPr>
          <w:p w14:paraId="01CB086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650E374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4 months</w:t>
            </w:r>
          </w:p>
        </w:tc>
        <w:tc>
          <w:tcPr>
            <w:tcW w:w="1816" w:type="dxa"/>
          </w:tcPr>
          <w:p w14:paraId="6D6A784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 significant differences were found in other laboratory results and pregnancy outcomes between the four groups (p &gt; 0.05)”.</w:t>
            </w:r>
          </w:p>
        </w:tc>
        <w:tc>
          <w:tcPr>
            <w:tcW w:w="1330" w:type="dxa"/>
          </w:tcPr>
          <w:p w14:paraId="289621F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Not evaluated, however is </w:t>
            </w:r>
            <w:proofErr w:type="spellStart"/>
            <w:r w:rsidRPr="00A2568C">
              <w:rPr>
                <w:rFonts w:ascii="Times New Roman" w:hAnsi="Times New Roman" w:cs="Times New Roman"/>
                <w:sz w:val="16"/>
                <w:szCs w:val="16"/>
                <w:lang w:val="en-US"/>
              </w:rPr>
              <w:t>mentione</w:t>
            </w:r>
            <w:proofErr w:type="spellEnd"/>
            <w:r w:rsidRPr="00A2568C">
              <w:rPr>
                <w:rFonts w:ascii="Times New Roman" w:hAnsi="Times New Roman" w:cs="Times New Roman"/>
                <w:sz w:val="16"/>
                <w:szCs w:val="16"/>
                <w:lang w:val="en-US"/>
              </w:rPr>
              <w:t xml:space="preserve">, “One reason for the vaccine safety concerns is that there may be homology between the placental syncytin-1 protein and the COVID-19 spike protein targeted by the vaccine, which could lead to </w:t>
            </w:r>
            <w:proofErr w:type="gramStart"/>
            <w:r w:rsidRPr="00A2568C">
              <w:rPr>
                <w:rFonts w:ascii="Times New Roman" w:hAnsi="Times New Roman" w:cs="Times New Roman"/>
                <w:sz w:val="16"/>
                <w:szCs w:val="16"/>
                <w:lang w:val="en-US"/>
              </w:rPr>
              <w:t>infertility</w:t>
            </w:r>
            <w:proofErr w:type="gramEnd"/>
            <w:r w:rsidRPr="00A2568C">
              <w:rPr>
                <w:rFonts w:ascii="Times New Roman" w:hAnsi="Times New Roman" w:cs="Times New Roman"/>
                <w:sz w:val="16"/>
                <w:szCs w:val="16"/>
                <w:lang w:val="en-US"/>
              </w:rPr>
              <w:t xml:space="preserve">”  </w:t>
            </w:r>
          </w:p>
          <w:p w14:paraId="22A14A69" w14:textId="77777777" w:rsidR="00EA2D1B" w:rsidRPr="00A2568C" w:rsidRDefault="00EA2D1B" w:rsidP="000D2883">
            <w:pPr>
              <w:jc w:val="center"/>
              <w:rPr>
                <w:rFonts w:ascii="Times New Roman" w:hAnsi="Times New Roman" w:cs="Times New Roman"/>
                <w:sz w:val="16"/>
                <w:szCs w:val="16"/>
                <w:lang w:val="en-US"/>
              </w:rPr>
            </w:pPr>
          </w:p>
          <w:p w14:paraId="20B05D89" w14:textId="77777777" w:rsidR="00EA2D1B" w:rsidRPr="00A2568C" w:rsidRDefault="00EA2D1B" w:rsidP="000D2883">
            <w:pPr>
              <w:jc w:val="center"/>
              <w:rPr>
                <w:rFonts w:ascii="Times New Roman" w:hAnsi="Times New Roman" w:cs="Times New Roman"/>
                <w:sz w:val="16"/>
                <w:szCs w:val="16"/>
                <w:lang w:val="en-US"/>
              </w:rPr>
            </w:pPr>
          </w:p>
        </w:tc>
        <w:tc>
          <w:tcPr>
            <w:tcW w:w="2181" w:type="dxa"/>
          </w:tcPr>
          <w:p w14:paraId="29011DDF"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No significant differences were found in other laboratory results and pregnancy outcomes between the four groups (p &gt; 0.05).</w:t>
            </w:r>
          </w:p>
        </w:tc>
      </w:tr>
      <w:tr w:rsidR="00EA2D1B" w:rsidRPr="00A2568C" w14:paraId="34672F9F" w14:textId="77777777" w:rsidTr="000D2883">
        <w:tblPrEx>
          <w:jc w:val="left"/>
        </w:tblPrEx>
        <w:trPr>
          <w:trHeight w:val="290"/>
        </w:trPr>
        <w:tc>
          <w:tcPr>
            <w:tcW w:w="1293" w:type="dxa"/>
          </w:tcPr>
          <w:p w14:paraId="7FD5DBF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Kara et al., 2022 (16)</w:t>
            </w:r>
          </w:p>
        </w:tc>
        <w:tc>
          <w:tcPr>
            <w:tcW w:w="1283" w:type="dxa"/>
          </w:tcPr>
          <w:p w14:paraId="4A63AE2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6D1DD77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Parallel clinical trial</w:t>
            </w:r>
          </w:p>
        </w:tc>
        <w:tc>
          <w:tcPr>
            <w:tcW w:w="1294" w:type="dxa"/>
          </w:tcPr>
          <w:p w14:paraId="2CE0491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rkey</w:t>
            </w:r>
          </w:p>
        </w:tc>
        <w:tc>
          <w:tcPr>
            <w:tcW w:w="1772" w:type="dxa"/>
          </w:tcPr>
          <w:p w14:paraId="33602B28"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0B645B6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 months</w:t>
            </w:r>
          </w:p>
        </w:tc>
        <w:tc>
          <w:tcPr>
            <w:tcW w:w="1816" w:type="dxa"/>
          </w:tcPr>
          <w:p w14:paraId="2414196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In patients with severe obesity, with and without prior SARS-CoV-2 infection, spike antigen antibody levels of those vaccinated with BNT162b2 were found to be </w:t>
            </w:r>
            <w:proofErr w:type="spellStart"/>
            <w:r w:rsidRPr="00A2568C">
              <w:rPr>
                <w:rFonts w:ascii="Times New Roman" w:hAnsi="Times New Roman" w:cs="Times New Roman"/>
                <w:sz w:val="16"/>
                <w:szCs w:val="16"/>
                <w:lang w:val="en-US"/>
              </w:rPr>
              <w:t>signifcantly</w:t>
            </w:r>
            <w:proofErr w:type="spellEnd"/>
            <w:r w:rsidRPr="00A2568C">
              <w:rPr>
                <w:rFonts w:ascii="Times New Roman" w:hAnsi="Times New Roman" w:cs="Times New Roman"/>
                <w:sz w:val="16"/>
                <w:szCs w:val="16"/>
                <w:lang w:val="en-US"/>
              </w:rPr>
              <w:t xml:space="preserve"> higher than those vaccinated with CoronaVac (p=0.043, p&lt;0.001 respectively)”.</w:t>
            </w:r>
          </w:p>
        </w:tc>
        <w:tc>
          <w:tcPr>
            <w:tcW w:w="1330" w:type="dxa"/>
          </w:tcPr>
          <w:p w14:paraId="3220203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1581ECD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ntibody titers against SARS-CoV-2 spike antigen of severely obese patients were significantly lower than normal weight controls (p = 0.001, p = 0.001, respectively). In seventy subjects with prior SARS-CoV-2 infection, spike antigen antibody titers in severely obese patients vaccinated with BNT162b2 or CoronaVac were not significantly different from normal weight controls (p = 0.1, p = 0.1 respectively).</w:t>
            </w:r>
          </w:p>
        </w:tc>
      </w:tr>
      <w:tr w:rsidR="00EA2D1B" w:rsidRPr="00A2568C" w14:paraId="1A91D31F" w14:textId="77777777" w:rsidTr="000D2883">
        <w:tblPrEx>
          <w:jc w:val="left"/>
        </w:tblPrEx>
        <w:trPr>
          <w:trHeight w:val="290"/>
        </w:trPr>
        <w:tc>
          <w:tcPr>
            <w:tcW w:w="1293" w:type="dxa"/>
          </w:tcPr>
          <w:p w14:paraId="759ABFD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ilgin et al., 2022 (17)</w:t>
            </w:r>
          </w:p>
        </w:tc>
        <w:tc>
          <w:tcPr>
            <w:tcW w:w="1283" w:type="dxa"/>
          </w:tcPr>
          <w:p w14:paraId="4CBEE6E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52AD54E1"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Parallel clinical trial</w:t>
            </w:r>
          </w:p>
        </w:tc>
        <w:tc>
          <w:tcPr>
            <w:tcW w:w="1294" w:type="dxa"/>
          </w:tcPr>
          <w:p w14:paraId="5E9E2C9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urkey</w:t>
            </w:r>
          </w:p>
        </w:tc>
        <w:tc>
          <w:tcPr>
            <w:tcW w:w="1772" w:type="dxa"/>
          </w:tcPr>
          <w:p w14:paraId="752118B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Healthcare worker</w:t>
            </w:r>
          </w:p>
        </w:tc>
        <w:tc>
          <w:tcPr>
            <w:tcW w:w="933" w:type="dxa"/>
          </w:tcPr>
          <w:p w14:paraId="11BEBE8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5D9F75B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Anti-S antibodies were detectable in all healthcare workers (n: 224). The median Anti-S titers (BAU/mL) was significantly higher in SARS-CoV-2 infection (VAI) (620 25–75% 373–1341) compared to SARS-CoV-2 infection only (VO) (136, 25–75% 85–283) </w:t>
            </w:r>
            <w:proofErr w:type="gramStart"/>
            <w:r w:rsidRPr="00A2568C">
              <w:rPr>
                <w:rFonts w:ascii="Times New Roman" w:hAnsi="Times New Roman" w:cs="Times New Roman"/>
                <w:sz w:val="16"/>
                <w:szCs w:val="16"/>
                <w:lang w:val="en-US"/>
              </w:rPr>
              <w:t>and ,</w:t>
            </w:r>
            <w:proofErr w:type="gramEnd"/>
            <w:r w:rsidRPr="00A2568C">
              <w:rPr>
                <w:rFonts w:ascii="Times New Roman" w:hAnsi="Times New Roman" w:cs="Times New Roman"/>
                <w:sz w:val="16"/>
                <w:szCs w:val="16"/>
                <w:lang w:val="en-US"/>
              </w:rPr>
              <w:t xml:space="preserve"> SARS-CoV-2 infection only (IO) (111, 25–75% 54–413, p &lt; 0.01). VAI group had significantly lower percentage of </w:t>
            </w:r>
            <w:proofErr w:type="spellStart"/>
            <w:r w:rsidRPr="00A2568C">
              <w:rPr>
                <w:rFonts w:ascii="Times New Roman" w:hAnsi="Times New Roman" w:cs="Times New Roman"/>
                <w:sz w:val="16"/>
                <w:szCs w:val="16"/>
                <w:lang w:val="en-US"/>
              </w:rPr>
              <w:t>plasmablasts</w:t>
            </w:r>
            <w:proofErr w:type="spellEnd"/>
            <w:r w:rsidRPr="00A2568C">
              <w:rPr>
                <w:rFonts w:ascii="Times New Roman" w:hAnsi="Times New Roman" w:cs="Times New Roman"/>
                <w:sz w:val="16"/>
                <w:szCs w:val="16"/>
                <w:lang w:val="en-US"/>
              </w:rPr>
              <w:t xml:space="preserve"> (2.9; 0– 8.7) compared to VO (6.8; 3.5–12.0) and IO (9.9; 4.7–47.5, p &lt; 0.01) (n:74). Percentage of long-lived plasma cells (LLPC) in groups VO, VAI and IO was similar”.</w:t>
            </w:r>
          </w:p>
        </w:tc>
        <w:tc>
          <w:tcPr>
            <w:tcW w:w="1330" w:type="dxa"/>
          </w:tcPr>
          <w:p w14:paraId="4974BEC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1EC8DB4D"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The median of Anti-S titers (BAU/mL) was significantly higher with the vaccination-after-infection group (620 25-75% 373-1341) compared to the vaccine-only group (136, 25-75% 85-283) and SARS-CoV-2 infection only group (111, 25-75% 54-413, p &lt; 0.01). The vaccination-after-infection group had a significantly lower percentage of </w:t>
            </w:r>
            <w:proofErr w:type="spellStart"/>
            <w:r w:rsidRPr="00A2568C">
              <w:rPr>
                <w:rFonts w:ascii="Times New Roman" w:hAnsi="Times New Roman" w:cs="Times New Roman"/>
                <w:sz w:val="16"/>
                <w:szCs w:val="16"/>
                <w:lang w:val="en-US"/>
              </w:rPr>
              <w:t>plasmablasts</w:t>
            </w:r>
            <w:proofErr w:type="spellEnd"/>
            <w:r w:rsidRPr="00A2568C">
              <w:rPr>
                <w:rFonts w:ascii="Times New Roman" w:hAnsi="Times New Roman" w:cs="Times New Roman"/>
                <w:sz w:val="16"/>
                <w:szCs w:val="16"/>
                <w:lang w:val="en-US"/>
              </w:rPr>
              <w:t xml:space="preserve"> (2.9; 0-8.7) compared to vaccine-only (6.8; 3.5-12.0) and infection only (9.9; 4.7-47.5, p &lt; 0.01) (n: 74) groups.</w:t>
            </w:r>
          </w:p>
        </w:tc>
      </w:tr>
      <w:tr w:rsidR="00EA2D1B" w:rsidRPr="00A2568C" w14:paraId="5CB800B4" w14:textId="77777777" w:rsidTr="000D2883">
        <w:tblPrEx>
          <w:jc w:val="left"/>
        </w:tblPrEx>
        <w:trPr>
          <w:trHeight w:val="290"/>
        </w:trPr>
        <w:tc>
          <w:tcPr>
            <w:tcW w:w="1293" w:type="dxa"/>
          </w:tcPr>
          <w:p w14:paraId="675CFDF0" w14:textId="777777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Caironi</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18</w:t>
            </w:r>
            <w:r w:rsidRPr="00A2568C">
              <w:rPr>
                <w:rFonts w:ascii="Times New Roman" w:hAnsi="Times New Roman" w:cs="Times New Roman"/>
                <w:sz w:val="16"/>
                <w:szCs w:val="16"/>
                <w:lang w:val="en-US"/>
              </w:rPr>
              <w:t>)</w:t>
            </w:r>
          </w:p>
        </w:tc>
        <w:tc>
          <w:tcPr>
            <w:tcW w:w="1283" w:type="dxa"/>
          </w:tcPr>
          <w:p w14:paraId="7586CA6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4F10F3E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Systematic literature review</w:t>
            </w:r>
          </w:p>
        </w:tc>
        <w:tc>
          <w:tcPr>
            <w:tcW w:w="1294" w:type="dxa"/>
          </w:tcPr>
          <w:p w14:paraId="58695D8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United States, Turkey, Spain, Italy, Greece, Japan, South </w:t>
            </w:r>
            <w:r w:rsidRPr="00A2568C">
              <w:rPr>
                <w:rFonts w:ascii="Times New Roman" w:hAnsi="Times New Roman" w:cs="Times New Roman"/>
                <w:sz w:val="16"/>
                <w:szCs w:val="16"/>
                <w:lang w:val="en-US"/>
              </w:rPr>
              <w:lastRenderedPageBreak/>
              <w:t>Korea, and the United Kingdom</w:t>
            </w:r>
          </w:p>
        </w:tc>
        <w:tc>
          <w:tcPr>
            <w:tcW w:w="1772" w:type="dxa"/>
          </w:tcPr>
          <w:p w14:paraId="5D34D20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lastRenderedPageBreak/>
              <w:t>Adults</w:t>
            </w:r>
          </w:p>
        </w:tc>
        <w:tc>
          <w:tcPr>
            <w:tcW w:w="933" w:type="dxa"/>
          </w:tcPr>
          <w:p w14:paraId="4E69A71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463CDE3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Does not apply</w:t>
            </w:r>
          </w:p>
        </w:tc>
        <w:tc>
          <w:tcPr>
            <w:tcW w:w="1330" w:type="dxa"/>
          </w:tcPr>
          <w:p w14:paraId="28251C2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thyroid diseases described in the analyzed literature were 59 subacute thyroiditis </w:t>
            </w:r>
            <w:r w:rsidRPr="00A2568C">
              <w:rPr>
                <w:rFonts w:ascii="Times New Roman" w:hAnsi="Times New Roman" w:cs="Times New Roman"/>
                <w:sz w:val="16"/>
                <w:szCs w:val="16"/>
                <w:lang w:val="en-US"/>
              </w:rPr>
              <w:lastRenderedPageBreak/>
              <w:t xml:space="preserve">(SAT), 29 Graves’ disease (GD) (4 of which were relapses or worsening of pre-existent GD), 2 </w:t>
            </w:r>
            <w:proofErr w:type="gramStart"/>
            <w:r w:rsidRPr="00A2568C">
              <w:rPr>
                <w:rFonts w:ascii="Times New Roman" w:hAnsi="Times New Roman" w:cs="Times New Roman"/>
                <w:sz w:val="16"/>
                <w:szCs w:val="16"/>
                <w:lang w:val="en-US"/>
              </w:rPr>
              <w:t>co-occurrence</w:t>
            </w:r>
            <w:proofErr w:type="gramEnd"/>
            <w:r w:rsidRPr="00A2568C">
              <w:rPr>
                <w:rFonts w:ascii="Times New Roman" w:hAnsi="Times New Roman" w:cs="Times New Roman"/>
                <w:sz w:val="16"/>
                <w:szCs w:val="16"/>
                <w:lang w:val="en-US"/>
              </w:rPr>
              <w:t xml:space="preserve"> of SAT and GD, 6 painless thyroiditis (PT), one of which associated with thyrotoxic periodic paralysis, 1 thyroid eye disease (TED), 1 hypothyroidism associated with </w:t>
            </w:r>
            <w:proofErr w:type="spellStart"/>
            <w:r w:rsidRPr="00A2568C">
              <w:rPr>
                <w:rFonts w:ascii="Times New Roman" w:hAnsi="Times New Roman" w:cs="Times New Roman"/>
                <w:sz w:val="16"/>
                <w:szCs w:val="16"/>
                <w:lang w:val="en-US"/>
              </w:rPr>
              <w:t>mixedema</w:t>
            </w:r>
            <w:proofErr w:type="spellEnd"/>
            <w:r w:rsidRPr="00A2568C">
              <w:rPr>
                <w:rFonts w:ascii="Times New Roman" w:hAnsi="Times New Roman" w:cs="Times New Roman"/>
                <w:sz w:val="16"/>
                <w:szCs w:val="16"/>
                <w:lang w:val="en-US"/>
              </w:rPr>
              <w:t>, and 1 case described as generic thyroiditis”.</w:t>
            </w:r>
          </w:p>
        </w:tc>
        <w:tc>
          <w:tcPr>
            <w:tcW w:w="2181" w:type="dxa"/>
          </w:tcPr>
          <w:p w14:paraId="32B4CA0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lastRenderedPageBreak/>
              <w:t xml:space="preserve">The thyroid disorders described in the reviewed literature were 59 subacute thyroiditis (SAT); 29 Graves' </w:t>
            </w:r>
            <w:r w:rsidRPr="00A2568C">
              <w:rPr>
                <w:rFonts w:ascii="Times New Roman" w:hAnsi="Times New Roman" w:cs="Times New Roman"/>
                <w:sz w:val="16"/>
                <w:szCs w:val="16"/>
                <w:lang w:val="en-US"/>
              </w:rPr>
              <w:lastRenderedPageBreak/>
              <w:t xml:space="preserve">disease (GD) (4 of which were relapses or worsening of pre-existing GD); 2 </w:t>
            </w:r>
            <w:proofErr w:type="gramStart"/>
            <w:r w:rsidRPr="00A2568C">
              <w:rPr>
                <w:rFonts w:ascii="Times New Roman" w:hAnsi="Times New Roman" w:cs="Times New Roman"/>
                <w:sz w:val="16"/>
                <w:szCs w:val="16"/>
                <w:lang w:val="en-US"/>
              </w:rPr>
              <w:t>co-occurrence</w:t>
            </w:r>
            <w:proofErr w:type="gramEnd"/>
            <w:r w:rsidRPr="00A2568C">
              <w:rPr>
                <w:rFonts w:ascii="Times New Roman" w:hAnsi="Times New Roman" w:cs="Times New Roman"/>
                <w:sz w:val="16"/>
                <w:szCs w:val="16"/>
                <w:lang w:val="en-US"/>
              </w:rPr>
              <w:t xml:space="preserve"> of SAT and GD; 6 painless thyroiditis (PT), one of which associated with thyrotoxic periodic paralysis; one thyroid eye disease (TED); one hypothyroidism associated with myxedema, and one case described as generic thyroiditis.</w:t>
            </w:r>
          </w:p>
        </w:tc>
      </w:tr>
      <w:tr w:rsidR="00EA2D1B" w:rsidRPr="00A2568C" w14:paraId="5A0C2016" w14:textId="77777777" w:rsidTr="000D2883">
        <w:tblPrEx>
          <w:jc w:val="left"/>
        </w:tblPrEx>
        <w:trPr>
          <w:trHeight w:val="290"/>
        </w:trPr>
        <w:tc>
          <w:tcPr>
            <w:tcW w:w="1293" w:type="dxa"/>
          </w:tcPr>
          <w:p w14:paraId="19FFEB2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heu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19</w:t>
            </w:r>
            <w:r w:rsidRPr="00A2568C">
              <w:rPr>
                <w:rFonts w:ascii="Times New Roman" w:hAnsi="Times New Roman" w:cs="Times New Roman"/>
                <w:sz w:val="16"/>
                <w:szCs w:val="16"/>
                <w:lang w:val="en-US"/>
              </w:rPr>
              <w:t>)</w:t>
            </w:r>
          </w:p>
        </w:tc>
        <w:tc>
          <w:tcPr>
            <w:tcW w:w="1283" w:type="dxa"/>
          </w:tcPr>
          <w:p w14:paraId="09EC46D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Pfizer</w:t>
            </w:r>
          </w:p>
        </w:tc>
        <w:tc>
          <w:tcPr>
            <w:tcW w:w="1094" w:type="dxa"/>
          </w:tcPr>
          <w:p w14:paraId="4866E85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2EEB647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Hong Kong, China</w:t>
            </w:r>
          </w:p>
        </w:tc>
        <w:tc>
          <w:tcPr>
            <w:tcW w:w="1772" w:type="dxa"/>
          </w:tcPr>
          <w:p w14:paraId="1778DD9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12D935C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6 months</w:t>
            </w:r>
          </w:p>
        </w:tc>
        <w:tc>
          <w:tcPr>
            <w:tcW w:w="1816" w:type="dxa"/>
          </w:tcPr>
          <w:p w14:paraId="31F10A4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For CoronaVac (n=67, 22.7%), there was no statistical differences</w:t>
            </w:r>
          </w:p>
          <w:p w14:paraId="072430B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in seroconversion rates (day21: 7.1% vs. 15.1%; day56: 64.3% vs. 83.0%) or </w:t>
            </w:r>
            <w:proofErr w:type="spellStart"/>
            <w:r w:rsidRPr="00A2568C">
              <w:rPr>
                <w:rFonts w:ascii="Times New Roman" w:hAnsi="Times New Roman" w:cs="Times New Roman"/>
                <w:sz w:val="16"/>
                <w:szCs w:val="16"/>
                <w:lang w:val="en-US"/>
              </w:rPr>
              <w:t>vMN</w:t>
            </w:r>
            <w:proofErr w:type="spellEnd"/>
            <w:r w:rsidRPr="00A2568C">
              <w:rPr>
                <w:rFonts w:ascii="Times New Roman" w:hAnsi="Times New Roman" w:cs="Times New Roman"/>
                <w:sz w:val="16"/>
                <w:szCs w:val="16"/>
                <w:lang w:val="en-US"/>
              </w:rPr>
              <w:t xml:space="preserve"> GMT (5.3 vs. 5.8,) at day28. However,</w:t>
            </w:r>
          </w:p>
          <w:p w14:paraId="126DBE0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moderate/severe HS patients had lower </w:t>
            </w:r>
            <w:proofErr w:type="spellStart"/>
            <w:r w:rsidRPr="00A2568C">
              <w:rPr>
                <w:rFonts w:ascii="Times New Roman" w:hAnsi="Times New Roman" w:cs="Times New Roman"/>
                <w:sz w:val="16"/>
                <w:szCs w:val="16"/>
                <w:lang w:val="en-US"/>
              </w:rPr>
              <w:t>vMN</w:t>
            </w:r>
            <w:proofErr w:type="spellEnd"/>
            <w:r w:rsidRPr="00A2568C">
              <w:rPr>
                <w:rFonts w:ascii="Times New Roman" w:hAnsi="Times New Roman" w:cs="Times New Roman"/>
                <w:sz w:val="16"/>
                <w:szCs w:val="16"/>
                <w:lang w:val="en-US"/>
              </w:rPr>
              <w:t xml:space="preserve"> GMT (9.1 vs. 14.8, P=0.021) at day 56 with lower proportion having </w:t>
            </w:r>
            <w:proofErr w:type="spellStart"/>
            <w:r w:rsidRPr="00A2568C">
              <w:rPr>
                <w:rFonts w:ascii="Times New Roman" w:hAnsi="Times New Roman" w:cs="Times New Roman"/>
                <w:sz w:val="16"/>
                <w:szCs w:val="16"/>
                <w:lang w:val="en-US"/>
              </w:rPr>
              <w:t>highesttier</w:t>
            </w:r>
            <w:proofErr w:type="spellEnd"/>
            <w:r w:rsidRPr="00A2568C">
              <w:rPr>
                <w:rFonts w:ascii="Times New Roman" w:hAnsi="Times New Roman" w:cs="Times New Roman"/>
                <w:sz w:val="16"/>
                <w:szCs w:val="16"/>
                <w:lang w:val="en-US"/>
              </w:rPr>
              <w:t xml:space="preserve"> response (21.4% vs. 52.8%, P=0.036)”.</w:t>
            </w:r>
          </w:p>
        </w:tc>
        <w:tc>
          <w:tcPr>
            <w:tcW w:w="1330" w:type="dxa"/>
          </w:tcPr>
          <w:p w14:paraId="17204C2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One hundred ninety (83.3%) Pfizer recipients and 36 (53.7%) CoronaVac recipients reported adverse events within 7 days of first dose of vaccine (Supplementary Table 2). All adverse events were mild (grade 1 and 2) and self-limiting. The most common local and systemic adverse events were injection site pain (78.1% for BNT162b2 and 35.8% for CoronaVac) and fatigue (30.7% BNT162b2 and 28.4% for CoronaVac)”.</w:t>
            </w:r>
          </w:p>
        </w:tc>
        <w:tc>
          <w:tcPr>
            <w:tcW w:w="2181" w:type="dxa"/>
          </w:tcPr>
          <w:p w14:paraId="4D15D7FF"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For Pfizer (n=228, 77.3%), there was no statistical difference in seroconversion rates (day 21: 71.7% vs. 76.6%; day 56: 100% vs. 100%) or microneutralization (</w:t>
            </w:r>
            <w:proofErr w:type="spellStart"/>
            <w:r w:rsidRPr="00A2568C">
              <w:rPr>
                <w:rFonts w:ascii="Times New Roman" w:hAnsi="Times New Roman" w:cs="Times New Roman"/>
                <w:sz w:val="16"/>
                <w:szCs w:val="16"/>
                <w:lang w:val="en-US"/>
              </w:rPr>
              <w:t>vMN</w:t>
            </w:r>
            <w:proofErr w:type="spellEnd"/>
            <w:r w:rsidRPr="00A2568C">
              <w:rPr>
                <w:rFonts w:ascii="Times New Roman" w:hAnsi="Times New Roman" w:cs="Times New Roman"/>
                <w:sz w:val="16"/>
                <w:szCs w:val="16"/>
                <w:lang w:val="en-US"/>
              </w:rPr>
              <w:t xml:space="preserve">) geometric mean titer (GMT) (day 21: 13.2 vs. 13.3, day 56: 91.9 vs. 101.4) between moderate/severe hepatic steatosis (HS) and control groups, respectively. A smaller proportion of patients with moderate/severe HS had a highest-tier response (Day 56: 5.0% vs. 15.5%; P = 0.037). For CoronaVac (n=67, 22.7%), there were no statistical differences in seroconversion rates (day 21: 7.1% vs. 15.1%; day 56: 64.3% vs. 83.0%) or </w:t>
            </w:r>
            <w:proofErr w:type="spellStart"/>
            <w:r w:rsidRPr="00A2568C">
              <w:rPr>
                <w:rFonts w:ascii="Times New Roman" w:hAnsi="Times New Roman" w:cs="Times New Roman"/>
                <w:sz w:val="16"/>
                <w:szCs w:val="16"/>
                <w:lang w:val="en-US"/>
              </w:rPr>
              <w:t>vMN</w:t>
            </w:r>
            <w:proofErr w:type="spellEnd"/>
            <w:r w:rsidRPr="00A2568C">
              <w:rPr>
                <w:rFonts w:ascii="Times New Roman" w:hAnsi="Times New Roman" w:cs="Times New Roman"/>
                <w:sz w:val="16"/>
                <w:szCs w:val="16"/>
                <w:lang w:val="en-US"/>
              </w:rPr>
              <w:t xml:space="preserve"> GMT (5.3 vs. 5.8) at day 28.</w:t>
            </w:r>
          </w:p>
        </w:tc>
      </w:tr>
      <w:tr w:rsidR="00EA2D1B" w:rsidRPr="00A2568C" w14:paraId="18D914F2" w14:textId="77777777" w:rsidTr="000D2883">
        <w:tblPrEx>
          <w:jc w:val="left"/>
        </w:tblPrEx>
        <w:trPr>
          <w:trHeight w:val="290"/>
        </w:trPr>
        <w:tc>
          <w:tcPr>
            <w:tcW w:w="1293" w:type="dxa"/>
          </w:tcPr>
          <w:p w14:paraId="1E37CCA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en et al., 2022 (20)</w:t>
            </w:r>
          </w:p>
        </w:tc>
        <w:tc>
          <w:tcPr>
            <w:tcW w:w="1283" w:type="dxa"/>
          </w:tcPr>
          <w:p w14:paraId="5DB2E24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329FC62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3682033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Thailand</w:t>
            </w:r>
          </w:p>
        </w:tc>
        <w:tc>
          <w:tcPr>
            <w:tcW w:w="1772" w:type="dxa"/>
          </w:tcPr>
          <w:p w14:paraId="34C2132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14664FA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340BB81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geometric mean ratio (GMR) of the </w:t>
            </w:r>
            <w:proofErr w:type="spellStart"/>
            <w:r w:rsidRPr="00A2568C">
              <w:rPr>
                <w:rFonts w:ascii="Times New Roman" w:hAnsi="Times New Roman" w:cs="Times New Roman"/>
                <w:sz w:val="16"/>
                <w:szCs w:val="16"/>
                <w:lang w:val="en-US"/>
              </w:rPr>
              <w:t>antireceptor</w:t>
            </w:r>
            <w:proofErr w:type="spellEnd"/>
            <w:r w:rsidRPr="00A2568C">
              <w:rPr>
                <w:rFonts w:ascii="Times New Roman" w:hAnsi="Times New Roman" w:cs="Times New Roman"/>
                <w:sz w:val="16"/>
                <w:szCs w:val="16"/>
                <w:lang w:val="en-US"/>
              </w:rPr>
              <w:t xml:space="preserve"> binding domain (RBD) antibody concentration 4 weeks after the </w:t>
            </w:r>
            <w:r w:rsidRPr="00A2568C">
              <w:rPr>
                <w:rFonts w:ascii="Times New Roman" w:hAnsi="Times New Roman" w:cs="Times New Roman"/>
                <w:sz w:val="16"/>
                <w:szCs w:val="16"/>
                <w:lang w:val="en-US"/>
              </w:rPr>
              <w:lastRenderedPageBreak/>
              <w:t>booster dose was 2.58 (95% confidence interval [CI], 1. 80–3.71) and 8.69 (95% CI: 6.05–12.47) in the AZD1222/CoronaVac and CoronaVac/AZD1222 cohorts, respectively. Reactogenicity was similar after initial and booster doses with the same vaccine”.</w:t>
            </w:r>
          </w:p>
        </w:tc>
        <w:tc>
          <w:tcPr>
            <w:tcW w:w="1330" w:type="dxa"/>
          </w:tcPr>
          <w:p w14:paraId="40A29AE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Not evaluated, however, the paper mentions: “All participants were observed for at least 15 minutes after each vaccination to monitor </w:t>
            </w:r>
            <w:r w:rsidRPr="00A2568C">
              <w:rPr>
                <w:rFonts w:ascii="Times New Roman" w:hAnsi="Times New Roman" w:cs="Times New Roman"/>
                <w:sz w:val="16"/>
                <w:szCs w:val="16"/>
                <w:lang w:val="en-US"/>
              </w:rPr>
              <w:lastRenderedPageBreak/>
              <w:t>immediate adverse events”</w:t>
            </w:r>
          </w:p>
        </w:tc>
        <w:tc>
          <w:tcPr>
            <w:tcW w:w="2181" w:type="dxa"/>
          </w:tcPr>
          <w:p w14:paraId="391C96FC"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lastRenderedPageBreak/>
              <w:t xml:space="preserve">The geometric mean ratio (GMR) of the anti-receptor binding domain (RBD) antibody concentration four weeks after the booster dose was 2.58 (95% confidence </w:t>
            </w:r>
            <w:r w:rsidRPr="00A2568C">
              <w:rPr>
                <w:rFonts w:ascii="Times New Roman" w:hAnsi="Times New Roman" w:cs="Times New Roman"/>
                <w:sz w:val="16"/>
                <w:szCs w:val="16"/>
                <w:lang w:val="en-US"/>
              </w:rPr>
              <w:lastRenderedPageBreak/>
              <w:t>interval [CI]: 1. 80–3.71) and 8.69 (95% CI: 6.05–12.47) in the AZD1222/CoronaVac and CoronaVac/AZD1222 cohorts, respectively. The reactogenicity was similar after the initial and booster doses with the same vaccine.</w:t>
            </w:r>
          </w:p>
        </w:tc>
      </w:tr>
      <w:tr w:rsidR="00EA2D1B" w:rsidRPr="00A2568C" w14:paraId="02A1C7F7" w14:textId="77777777" w:rsidTr="000D2883">
        <w:tblPrEx>
          <w:jc w:val="left"/>
        </w:tblPrEx>
        <w:trPr>
          <w:trHeight w:val="290"/>
        </w:trPr>
        <w:tc>
          <w:tcPr>
            <w:tcW w:w="1293" w:type="dxa"/>
          </w:tcPr>
          <w:p w14:paraId="5B0541C2" w14:textId="777777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Ranzani</w:t>
            </w:r>
            <w:proofErr w:type="spellEnd"/>
            <w:r w:rsidRPr="00A2568C">
              <w:rPr>
                <w:rFonts w:ascii="Times New Roman" w:hAnsi="Times New Roman" w:cs="Times New Roman"/>
                <w:sz w:val="16"/>
                <w:szCs w:val="16"/>
                <w:lang w:val="en-US"/>
              </w:rPr>
              <w:t xml:space="preserve"> et al., 2022 (21)</w:t>
            </w:r>
          </w:p>
        </w:tc>
        <w:tc>
          <w:tcPr>
            <w:tcW w:w="1283" w:type="dxa"/>
          </w:tcPr>
          <w:p w14:paraId="73B8920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0AC62B1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ases and controls</w:t>
            </w:r>
          </w:p>
        </w:tc>
        <w:tc>
          <w:tcPr>
            <w:tcW w:w="1294" w:type="dxa"/>
          </w:tcPr>
          <w:p w14:paraId="6F7025F0"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Brazil</w:t>
            </w:r>
          </w:p>
        </w:tc>
        <w:tc>
          <w:tcPr>
            <w:tcW w:w="1772" w:type="dxa"/>
          </w:tcPr>
          <w:p w14:paraId="3C6C4972"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214A6B9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 months</w:t>
            </w:r>
          </w:p>
        </w:tc>
        <w:tc>
          <w:tcPr>
            <w:tcW w:w="1816" w:type="dxa"/>
          </w:tcPr>
          <w:p w14:paraId="3F0D424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Inactivated vaccines (VE) against symptomatic disease </w:t>
            </w:r>
            <w:proofErr w:type="gramStart"/>
            <w:r w:rsidRPr="00A2568C">
              <w:rPr>
                <w:rFonts w:ascii="Times New Roman" w:hAnsi="Times New Roman" w:cs="Times New Roman"/>
                <w:sz w:val="16"/>
                <w:szCs w:val="16"/>
                <w:lang w:val="en-US"/>
              </w:rPr>
              <w:t>was</w:t>
            </w:r>
            <w:proofErr w:type="gramEnd"/>
            <w:r w:rsidRPr="00A2568C">
              <w:rPr>
                <w:rFonts w:ascii="Times New Roman" w:hAnsi="Times New Roman" w:cs="Times New Roman"/>
                <w:sz w:val="16"/>
                <w:szCs w:val="16"/>
                <w:lang w:val="en-US"/>
              </w:rPr>
              <w:t xml:space="preserve"> 8.6% (95% CI, 5.6–11.5) and 56.8% (95% CI, 56.3–57.3) in the period 8–59 days after receiving a homologous and heterologous booster, respectively. During the same interval, VE against severe Covid-19 was 73.6% (95% CI, 63.9–80.7) and 86.0% (95% CI, 84.5–87.4) after receiving a homologous and heterologous booster, respectively”.</w:t>
            </w:r>
          </w:p>
        </w:tc>
        <w:tc>
          <w:tcPr>
            <w:tcW w:w="1330" w:type="dxa"/>
          </w:tcPr>
          <w:p w14:paraId="7AB4D59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0672F15A"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Vaccine effectiveness against symptomatic disease was 8.6% (95% CI, 5.6–11.5) and 56.8% (95% CI, 56.3–57.3) in the 8-59 days after receiving a homologous and heterologous booster, respectively. Over the same interval, the vaccine effectiveness against severe COVID-19 was 73.6% (95% CI, 63.9–80.7) and 86.0% (95% CI, 84.5–87.4) after receiving a homologous and heterologous booster.</w:t>
            </w:r>
          </w:p>
        </w:tc>
      </w:tr>
      <w:tr w:rsidR="00EA2D1B" w:rsidRPr="00A2568C" w14:paraId="54F9ED87" w14:textId="77777777" w:rsidTr="000D2883">
        <w:tblPrEx>
          <w:jc w:val="left"/>
        </w:tblPrEx>
        <w:trPr>
          <w:trHeight w:val="290"/>
        </w:trPr>
        <w:tc>
          <w:tcPr>
            <w:tcW w:w="1293" w:type="dxa"/>
          </w:tcPr>
          <w:p w14:paraId="1381000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Li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1 (</w:t>
            </w:r>
            <w:r w:rsidRPr="00A2568C">
              <w:rPr>
                <w:rFonts w:ascii="Times New Roman" w:eastAsia="Times New Roman" w:hAnsi="Times New Roman" w:cs="Times New Roman"/>
                <w:sz w:val="16"/>
                <w:szCs w:val="16"/>
                <w:lang w:val="en-US" w:eastAsia="es-CO"/>
              </w:rPr>
              <w:t>22</w:t>
            </w:r>
            <w:r w:rsidRPr="00A2568C">
              <w:rPr>
                <w:rFonts w:ascii="Times New Roman" w:hAnsi="Times New Roman" w:cs="Times New Roman"/>
                <w:sz w:val="16"/>
                <w:szCs w:val="16"/>
                <w:lang w:val="en-US"/>
              </w:rPr>
              <w:t>)</w:t>
            </w:r>
          </w:p>
        </w:tc>
        <w:tc>
          <w:tcPr>
            <w:tcW w:w="1283" w:type="dxa"/>
          </w:tcPr>
          <w:p w14:paraId="56EB20A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155181A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ases and controls</w:t>
            </w:r>
          </w:p>
        </w:tc>
        <w:tc>
          <w:tcPr>
            <w:tcW w:w="1294" w:type="dxa"/>
          </w:tcPr>
          <w:p w14:paraId="72E8110D"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tcPr>
          <w:p w14:paraId="4BE305B3"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5F5E861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484BB11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fter adjusting for age and sex, the overall vaccine effectiveness (VE) for two-dose vaccination was 59.0% (95% confidence interval: 16.0% to 81.6%) against coronavirus disease 2019 (COVID-19) and 70.2% (95% confidence interval: 29.6–89.3%) against moderate COVID-19 </w:t>
            </w:r>
            <w:r w:rsidRPr="00A2568C">
              <w:rPr>
                <w:rFonts w:ascii="Times New Roman" w:hAnsi="Times New Roman" w:cs="Times New Roman"/>
                <w:sz w:val="16"/>
                <w:szCs w:val="16"/>
                <w:lang w:val="en-US"/>
              </w:rPr>
              <w:lastRenderedPageBreak/>
              <w:t>and 100% against severe COVID-19 which might be overestimated due to the small sample size.”</w:t>
            </w:r>
          </w:p>
        </w:tc>
        <w:tc>
          <w:tcPr>
            <w:tcW w:w="1330" w:type="dxa"/>
          </w:tcPr>
          <w:p w14:paraId="1AD5C62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Not evaluated</w:t>
            </w:r>
          </w:p>
        </w:tc>
        <w:tc>
          <w:tcPr>
            <w:tcW w:w="2181" w:type="dxa"/>
          </w:tcPr>
          <w:p w14:paraId="161F973E"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Vaccination status was compared to estimate the vaccine effectiveness (VE) of SARS-CoV-2 inactivated vaccines. A single dose of inactivated SARS-CoV-2 vaccine produced a VE of only 13.8%. After adjusting for age and sex, the overall VE for the two-dose vaccination was 59.0% (95% confidence interval: 16.0% to 81.6%) against coronavirus disease 2019 (COVID-19) </w:t>
            </w:r>
            <w:r w:rsidRPr="00A2568C">
              <w:rPr>
                <w:rFonts w:ascii="Times New Roman" w:hAnsi="Times New Roman" w:cs="Times New Roman"/>
                <w:sz w:val="16"/>
                <w:szCs w:val="16"/>
                <w:lang w:val="en-US"/>
              </w:rPr>
              <w:lastRenderedPageBreak/>
              <w:t>and 70.2% (95% confidence interval: 29.6% to 89.3%) against moderate COVID-19. The VE of the two-dose vaccination against COVID-19 reached 72.5% among participants aged 40 to 59 years.</w:t>
            </w:r>
          </w:p>
        </w:tc>
      </w:tr>
      <w:tr w:rsidR="00EA2D1B" w:rsidRPr="00A2568C" w14:paraId="26836008" w14:textId="77777777" w:rsidTr="000D2883">
        <w:tblPrEx>
          <w:jc w:val="left"/>
        </w:tblPrEx>
        <w:trPr>
          <w:trHeight w:val="290"/>
        </w:trPr>
        <w:tc>
          <w:tcPr>
            <w:tcW w:w="1293" w:type="dxa"/>
          </w:tcPr>
          <w:p w14:paraId="131A433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h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 (</w:t>
            </w:r>
            <w:r w:rsidRPr="00A2568C">
              <w:rPr>
                <w:rFonts w:ascii="Times New Roman" w:eastAsia="Times New Roman" w:hAnsi="Times New Roman" w:cs="Times New Roman"/>
                <w:sz w:val="16"/>
                <w:szCs w:val="16"/>
                <w:lang w:val="en-US" w:eastAsia="es-CO"/>
              </w:rPr>
              <w:t>23</w:t>
            </w:r>
            <w:r w:rsidRPr="00A2568C">
              <w:rPr>
                <w:rFonts w:ascii="Times New Roman" w:hAnsi="Times New Roman" w:cs="Times New Roman"/>
                <w:sz w:val="16"/>
                <w:szCs w:val="16"/>
                <w:lang w:val="en-US"/>
              </w:rPr>
              <w:t>)</w:t>
            </w:r>
          </w:p>
        </w:tc>
        <w:tc>
          <w:tcPr>
            <w:tcW w:w="1283" w:type="dxa"/>
          </w:tcPr>
          <w:p w14:paraId="719243E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BNT162b2</w:t>
            </w:r>
          </w:p>
        </w:tc>
        <w:tc>
          <w:tcPr>
            <w:tcW w:w="1094" w:type="dxa"/>
          </w:tcPr>
          <w:p w14:paraId="13445029"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3EC3FAF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na</w:t>
            </w:r>
          </w:p>
        </w:tc>
        <w:tc>
          <w:tcPr>
            <w:tcW w:w="1772" w:type="dxa"/>
          </w:tcPr>
          <w:p w14:paraId="7F7F361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4E4BB75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4 months</w:t>
            </w:r>
          </w:p>
        </w:tc>
        <w:tc>
          <w:tcPr>
            <w:tcW w:w="1816" w:type="dxa"/>
          </w:tcPr>
          <w:p w14:paraId="49C5AFD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With neutralization of the virus (SARS-COV2), those vaccinated with Pfizer had reductions of 4.8, 3.4, 4.6, 11.3 and 15.5 times in the geometric mean antibody titers (GMT) to BA.1, BA.2, BA.2.12.1, BA. 4 and BA.5 virus, respectively. Similarly, those vaccinated with CoronaVac (Sinovac) had GMT reductions of 8.0, 7.0, 11.8, 12.0, and 12.0-fold and those with two doses of CoronaVac boosted with BNT162b2 had GMT reductions of 6.1, 6.7, 6.3, 13.0 and 21.2 times, respectively”</w:t>
            </w:r>
          </w:p>
        </w:tc>
        <w:tc>
          <w:tcPr>
            <w:tcW w:w="1330" w:type="dxa"/>
          </w:tcPr>
          <w:p w14:paraId="3FF6C0A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784913A4"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Reduced serum antibodies against the Omicron variant (geometric mean titer (GMT) &lt; 10) compared to wild-type (WT) virus 3 to 5 weeks after two doses of BNT162b2 vaccine (GMT = 218.8) or CoronaVac (GMT = 32.5). A booster dose of BNT162b2 elicited Omicron PRNT</w:t>
            </w:r>
            <w:r w:rsidRPr="00A2568C">
              <w:rPr>
                <w:rFonts w:ascii="Times New Roman" w:hAnsi="Times New Roman" w:cs="Times New Roman"/>
                <w:sz w:val="16"/>
                <w:szCs w:val="16"/>
                <w:vertAlign w:val="subscript"/>
                <w:lang w:val="en-US"/>
              </w:rPr>
              <w:t>50</w:t>
            </w:r>
            <w:r w:rsidRPr="00A2568C">
              <w:rPr>
                <w:rFonts w:ascii="Times New Roman" w:hAnsi="Times New Roman" w:cs="Times New Roman"/>
                <w:sz w:val="16"/>
                <w:szCs w:val="16"/>
                <w:lang w:val="en-US"/>
              </w:rPr>
              <w:t xml:space="preserve"> titers ≥25.6 in 88% of subjects (22 of 25) who had previously received two doses of BNT162b2 and in 80% of subjects (24 of 30) who had previously received CoronaVac. However, few people who were previously infected (3%) (1 of 30) or those vaccinated with three doses of CoronaVac (1 of 30) reached this threshold.</w:t>
            </w:r>
          </w:p>
        </w:tc>
      </w:tr>
      <w:tr w:rsidR="00EA2D1B" w:rsidRPr="00A2568C" w14:paraId="71F8F8A0" w14:textId="77777777" w:rsidTr="000D2883">
        <w:tblPrEx>
          <w:jc w:val="left"/>
        </w:tblPrEx>
        <w:trPr>
          <w:trHeight w:val="290"/>
        </w:trPr>
        <w:tc>
          <w:tcPr>
            <w:tcW w:w="1293" w:type="dxa"/>
          </w:tcPr>
          <w:p w14:paraId="1907EAA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Jara et al., 2022 (24)</w:t>
            </w:r>
          </w:p>
        </w:tc>
        <w:tc>
          <w:tcPr>
            <w:tcW w:w="1283" w:type="dxa"/>
          </w:tcPr>
          <w:p w14:paraId="5FC1B0A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24A3DCE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3D5E4DA7"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e</w:t>
            </w:r>
          </w:p>
        </w:tc>
        <w:tc>
          <w:tcPr>
            <w:tcW w:w="1772" w:type="dxa"/>
          </w:tcPr>
          <w:p w14:paraId="65D5E14C"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hildren</w:t>
            </w:r>
          </w:p>
        </w:tc>
        <w:tc>
          <w:tcPr>
            <w:tcW w:w="933" w:type="dxa"/>
          </w:tcPr>
          <w:p w14:paraId="5931147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4AEA529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Estimated efficacy against COVID-19 was 38.2% (95% CI, 36.5–39.9), against hospitalization 64.6% (95% CI, 49.6–75.2), and to prevent intensive care unit admission 69.0% (95% CI, 18.6–88.2).”</w:t>
            </w:r>
          </w:p>
        </w:tc>
        <w:tc>
          <w:tcPr>
            <w:tcW w:w="1330" w:type="dxa"/>
          </w:tcPr>
          <w:p w14:paraId="1A6EA03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2105AE35"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Estimated efficacy against COVID-19 was 38.2% (95% CI, 36.5–39.9), against hospitalization 64.6% (95% CI, 49.6–75.2), and to prevent intensive care unit admission 69.0% (95% CI, 18.6–88.2).</w:t>
            </w:r>
          </w:p>
        </w:tc>
      </w:tr>
      <w:tr w:rsidR="00EA2D1B" w:rsidRPr="00A2568C" w14:paraId="5BD0CEB5" w14:textId="77777777" w:rsidTr="000D2883">
        <w:tblPrEx>
          <w:jc w:val="left"/>
        </w:tblPrEx>
        <w:trPr>
          <w:trHeight w:val="290"/>
        </w:trPr>
        <w:tc>
          <w:tcPr>
            <w:tcW w:w="1293" w:type="dxa"/>
          </w:tcPr>
          <w:p w14:paraId="7766F60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erqueira-Silva et al., 2022 (25)</w:t>
            </w:r>
          </w:p>
        </w:tc>
        <w:tc>
          <w:tcPr>
            <w:tcW w:w="1283" w:type="dxa"/>
          </w:tcPr>
          <w:p w14:paraId="43F8632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BNT162b2</w:t>
            </w:r>
          </w:p>
        </w:tc>
        <w:tc>
          <w:tcPr>
            <w:tcW w:w="1094" w:type="dxa"/>
          </w:tcPr>
          <w:p w14:paraId="2B007A1A"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Cohort study</w:t>
            </w:r>
          </w:p>
        </w:tc>
        <w:tc>
          <w:tcPr>
            <w:tcW w:w="1294" w:type="dxa"/>
          </w:tcPr>
          <w:p w14:paraId="4C59145B"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Brazil</w:t>
            </w:r>
          </w:p>
        </w:tc>
        <w:tc>
          <w:tcPr>
            <w:tcW w:w="1772" w:type="dxa"/>
          </w:tcPr>
          <w:p w14:paraId="106EC9E4" w14:textId="77777777" w:rsidR="00EA2D1B" w:rsidRPr="00A2568C" w:rsidRDefault="00EA2D1B" w:rsidP="000D2883">
            <w:pPr>
              <w:jc w:val="center"/>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Adults</w:t>
            </w:r>
          </w:p>
        </w:tc>
        <w:tc>
          <w:tcPr>
            <w:tcW w:w="933" w:type="dxa"/>
          </w:tcPr>
          <w:p w14:paraId="0543F9B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4 months</w:t>
            </w:r>
          </w:p>
        </w:tc>
        <w:tc>
          <w:tcPr>
            <w:tcW w:w="1816" w:type="dxa"/>
          </w:tcPr>
          <w:p w14:paraId="1BCF725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ompared to unvaccinated, vaccinees maintained protection against severe outcomes, with an estimated vaccine </w:t>
            </w:r>
            <w:r w:rsidRPr="00A2568C">
              <w:rPr>
                <w:rFonts w:ascii="Times New Roman" w:hAnsi="Times New Roman" w:cs="Times New Roman"/>
                <w:sz w:val="16"/>
                <w:szCs w:val="16"/>
                <w:lang w:val="en-US"/>
              </w:rPr>
              <w:lastRenderedPageBreak/>
              <w:t>effectiveness (VE) of 84.1% (95% CI:83.2–84.9) at more than 120 days after BNT162b2 booster.”</w:t>
            </w:r>
          </w:p>
        </w:tc>
        <w:tc>
          <w:tcPr>
            <w:tcW w:w="1330" w:type="dxa"/>
          </w:tcPr>
          <w:p w14:paraId="0062486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Not evaluated</w:t>
            </w:r>
          </w:p>
        </w:tc>
        <w:tc>
          <w:tcPr>
            <w:tcW w:w="2181" w:type="dxa"/>
          </w:tcPr>
          <w:p w14:paraId="558148C0" w14:textId="77777777" w:rsidR="00EA2D1B" w:rsidRPr="00A2568C" w:rsidRDefault="00EA2D1B" w:rsidP="000D2883">
            <w:pPr>
              <w:jc w:val="both"/>
              <w:rPr>
                <w:rFonts w:ascii="Times New Roman" w:hAnsi="Times New Roman" w:cs="Times New Roman"/>
                <w:color w:val="1F1F1F"/>
                <w:sz w:val="16"/>
                <w:szCs w:val="16"/>
                <w:shd w:val="clear" w:color="auto" w:fill="FFFFFF"/>
                <w:lang w:val="en-US"/>
              </w:rPr>
            </w:pPr>
            <w:r w:rsidRPr="00A2568C">
              <w:rPr>
                <w:rFonts w:ascii="Times New Roman" w:hAnsi="Times New Roman" w:cs="Times New Roman"/>
                <w:sz w:val="16"/>
                <w:szCs w:val="16"/>
                <w:lang w:val="en-US"/>
              </w:rPr>
              <w:t xml:space="preserve">The vaccine effectiveness (VE) of CoronaVac at 30 days after the second dose was 55.0% (95% confidence interval (CI) 54.3–55.7) against confirmed infection, </w:t>
            </w:r>
            <w:r w:rsidRPr="00A2568C">
              <w:rPr>
                <w:rFonts w:ascii="Times New Roman" w:hAnsi="Times New Roman" w:cs="Times New Roman"/>
                <w:sz w:val="16"/>
                <w:szCs w:val="16"/>
                <w:lang w:val="en-US"/>
              </w:rPr>
              <w:lastRenderedPageBreak/>
              <w:t>and 82.1 % (95% CI: 81.4–82.8) against severe outcomes. VE decreased to 34.7% (95% CI: 33.1–36.2) against infection and 72.5% (95% CI: 70.9–74.0) against severe outcomes over 180 days after the second dose. A Pfizer booster, six months after the second dose of CoronaVac, improved VE against infections to 92.7% (95% CI: 91.0-94.0) and VE against severe outcomes to 97.3% (95% CI: 96.1-98.1) 30 days after the booster.</w:t>
            </w:r>
          </w:p>
        </w:tc>
      </w:tr>
      <w:tr w:rsidR="00EA2D1B" w:rsidRPr="00A2568C" w14:paraId="1CEC96E0" w14:textId="77777777" w:rsidTr="000D2883">
        <w:tblPrEx>
          <w:jc w:val="left"/>
        </w:tblPrEx>
        <w:trPr>
          <w:trHeight w:val="290"/>
        </w:trPr>
        <w:tc>
          <w:tcPr>
            <w:tcW w:w="1293" w:type="dxa"/>
          </w:tcPr>
          <w:p w14:paraId="7496DFA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Simsek et al., 2022 (26)</w:t>
            </w:r>
          </w:p>
        </w:tc>
        <w:tc>
          <w:tcPr>
            <w:tcW w:w="1283" w:type="dxa"/>
          </w:tcPr>
          <w:p w14:paraId="5B0DF03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BNT162b2</w:t>
            </w:r>
          </w:p>
        </w:tc>
        <w:tc>
          <w:tcPr>
            <w:tcW w:w="1094" w:type="dxa"/>
          </w:tcPr>
          <w:p w14:paraId="40C547D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6B6114F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urkey</w:t>
            </w:r>
          </w:p>
        </w:tc>
        <w:tc>
          <w:tcPr>
            <w:tcW w:w="1772" w:type="dxa"/>
          </w:tcPr>
          <w:p w14:paraId="066DFAC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4439B2C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12 months </w:t>
            </w:r>
          </w:p>
        </w:tc>
        <w:tc>
          <w:tcPr>
            <w:tcW w:w="1816" w:type="dxa"/>
          </w:tcPr>
          <w:p w14:paraId="748C4F0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In in‐group comparisons of full‐dose vaccinated patients, while no to Covid‐19 occurrence, the difference was observed between two doses of BNT162b2 (Pfizer–BioNTech) and three doses of CoronaVac (p= 0.432), a statistically significant difference was observed between all other groups (p&lt; 0.005). When the data of 578 patients who experienced Covid‐19 was analyzed, a statistically significant difference was observed between the groups who were full‐dose vaccinated and those who were not (p= 0.000)”</w:t>
            </w:r>
          </w:p>
        </w:tc>
        <w:tc>
          <w:tcPr>
            <w:tcW w:w="1330" w:type="dxa"/>
          </w:tcPr>
          <w:p w14:paraId="45C0144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74D7FC0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81.2% of patients were fully vaccinated, and 18.8% did not receive the full vaccination dose. A statistically significant difference in the occurrence of COVID-19 was found between patients who did and did not receive the full-dose vaccination (p = 0.000). In comparisons within the group of full‐dose vaccinated patients, no differences were observed between two doses of BNT162b2 (Pfizer–BioNTech) and three doses of CoronaVac (p = 0.432).</w:t>
            </w:r>
          </w:p>
        </w:tc>
      </w:tr>
      <w:tr w:rsidR="00EA2D1B" w:rsidRPr="00A2568C" w14:paraId="09B0338C" w14:textId="77777777" w:rsidTr="000D2883">
        <w:tblPrEx>
          <w:jc w:val="left"/>
        </w:tblPrEx>
        <w:trPr>
          <w:trHeight w:val="290"/>
        </w:trPr>
        <w:tc>
          <w:tcPr>
            <w:tcW w:w="1293" w:type="dxa"/>
          </w:tcPr>
          <w:p w14:paraId="3B64CC7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Fernandes et al., 2021 (27)</w:t>
            </w:r>
          </w:p>
        </w:tc>
        <w:tc>
          <w:tcPr>
            <w:tcW w:w="1283" w:type="dxa"/>
          </w:tcPr>
          <w:p w14:paraId="2503E65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21A76E0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2F3573D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razil</w:t>
            </w:r>
          </w:p>
        </w:tc>
        <w:tc>
          <w:tcPr>
            <w:tcW w:w="1772" w:type="dxa"/>
          </w:tcPr>
          <w:p w14:paraId="30A8C7E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dren</w:t>
            </w:r>
          </w:p>
        </w:tc>
        <w:tc>
          <w:tcPr>
            <w:tcW w:w="933" w:type="dxa"/>
          </w:tcPr>
          <w:p w14:paraId="5609E4D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549D434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Of 27 children tested 3-9 days after vaccination, 5 (19%) had positive serology suggesting a previous </w:t>
            </w:r>
            <w:r w:rsidRPr="00A2568C">
              <w:rPr>
                <w:rFonts w:ascii="Times New Roman" w:hAnsi="Times New Roman" w:cs="Times New Roman"/>
                <w:sz w:val="16"/>
                <w:szCs w:val="16"/>
                <w:lang w:val="en-US"/>
              </w:rPr>
              <w:lastRenderedPageBreak/>
              <w:t>natural SARS-CoV-2 infection, with all 19 tested on day 30 after vaccination and presenting with positive tests, with an increment of antibody titers in those initially positive”.</w:t>
            </w:r>
          </w:p>
        </w:tc>
        <w:tc>
          <w:tcPr>
            <w:tcW w:w="1330" w:type="dxa"/>
          </w:tcPr>
          <w:p w14:paraId="302BE57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All </w:t>
            </w:r>
            <w:proofErr w:type="gramStart"/>
            <w:r w:rsidRPr="00A2568C">
              <w:rPr>
                <w:rFonts w:ascii="Times New Roman" w:hAnsi="Times New Roman" w:cs="Times New Roman"/>
                <w:sz w:val="16"/>
                <w:szCs w:val="16"/>
                <w:lang w:val="en-US"/>
              </w:rPr>
              <w:t>monitored</w:t>
            </w:r>
            <w:proofErr w:type="gramEnd"/>
          </w:p>
          <w:p w14:paraId="1F0E25A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dren did not show adverse events following the</w:t>
            </w:r>
          </w:p>
          <w:p w14:paraId="7CC725F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immunization”</w:t>
            </w:r>
          </w:p>
        </w:tc>
        <w:tc>
          <w:tcPr>
            <w:tcW w:w="2181" w:type="dxa"/>
          </w:tcPr>
          <w:p w14:paraId="7F08A509"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fter the first dose, 18.5% had a total S1 protein IgG titer greater than 1.0 (reagent tests) 3-9 days post-vaccination. One month after vaccination, </w:t>
            </w:r>
            <w:r w:rsidRPr="00A2568C">
              <w:rPr>
                <w:rFonts w:ascii="Times New Roman" w:hAnsi="Times New Roman" w:cs="Times New Roman"/>
                <w:sz w:val="16"/>
                <w:szCs w:val="16"/>
                <w:lang w:val="en-US"/>
              </w:rPr>
              <w:lastRenderedPageBreak/>
              <w:t>all had total Spike S1 protein IgG titers higher than 1.0. About half (47%) tested for the receptor-binding domain inhibition (RBI) showed results greater than 20%, but most had low binding inhibition (5-20%), with only three cases with high titers (over 90% inhibition).</w:t>
            </w:r>
          </w:p>
        </w:tc>
      </w:tr>
      <w:tr w:rsidR="00EA2D1B" w:rsidRPr="00A2568C" w14:paraId="3299D14D" w14:textId="77777777" w:rsidTr="000D2883">
        <w:tblPrEx>
          <w:jc w:val="left"/>
        </w:tblPrEx>
        <w:trPr>
          <w:trHeight w:val="290"/>
        </w:trPr>
        <w:tc>
          <w:tcPr>
            <w:tcW w:w="1293" w:type="dxa"/>
          </w:tcPr>
          <w:p w14:paraId="47B63D47" w14:textId="777777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Ranzani</w:t>
            </w:r>
            <w:proofErr w:type="spellEnd"/>
            <w:r w:rsidRPr="00A2568C">
              <w:rPr>
                <w:rFonts w:ascii="Times New Roman" w:hAnsi="Times New Roman" w:cs="Times New Roman"/>
                <w:sz w:val="16"/>
                <w:szCs w:val="16"/>
                <w:lang w:val="en-US"/>
              </w:rPr>
              <w:t xml:space="preserve"> et al., 2021 (28)</w:t>
            </w:r>
          </w:p>
        </w:tc>
        <w:tc>
          <w:tcPr>
            <w:tcW w:w="1283" w:type="dxa"/>
          </w:tcPr>
          <w:p w14:paraId="3559A83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4B96C3C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ases and controls</w:t>
            </w:r>
          </w:p>
        </w:tc>
        <w:tc>
          <w:tcPr>
            <w:tcW w:w="1294" w:type="dxa"/>
          </w:tcPr>
          <w:p w14:paraId="71E2ABC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razil</w:t>
            </w:r>
          </w:p>
        </w:tc>
        <w:tc>
          <w:tcPr>
            <w:tcW w:w="1772" w:type="dxa"/>
          </w:tcPr>
          <w:p w14:paraId="1FE4A10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10231C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6C3C8DE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adjusted vaccine effectiveness against symptomatic COVID-19 was 24.7% (95%CI, 14.7% to 33.4%) at 0-13 days and 46.8% (38.7% to 53.8%) at ≥14 days after the second dose. The adjusted vaccine effectiveness against hospital admissions was 55.5% (95%CI 46.5% to 62.9%), and against deaths was 61.2% (95%CI 48.9% to 70 .5%) at ≥14 days after the second dose”.</w:t>
            </w:r>
          </w:p>
        </w:tc>
        <w:tc>
          <w:tcPr>
            <w:tcW w:w="1330" w:type="dxa"/>
          </w:tcPr>
          <w:p w14:paraId="6A1C1B3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534C565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 adjusted vaccine effectiveness against symptomatic COVID-19 was 24.7% (95%CI, 14.7% to 33.4%) at 0-13 days and 46.8% (38.7% to 53.8%) at ≥14 days after the second dose. The adjusted vaccine effectiveness against hospital admissions was 55.5% (95%CI 46.5% to 62.9%), and against deaths was 61.2% (95%CI 48.9% to 70 .5%) at ≥14 days after the second dose.</w:t>
            </w:r>
          </w:p>
        </w:tc>
      </w:tr>
      <w:tr w:rsidR="00EA2D1B" w:rsidRPr="00A2568C" w14:paraId="35A23A03" w14:textId="77777777" w:rsidTr="000D2883">
        <w:tblPrEx>
          <w:jc w:val="left"/>
        </w:tblPrEx>
        <w:trPr>
          <w:trHeight w:val="290"/>
        </w:trPr>
        <w:tc>
          <w:tcPr>
            <w:tcW w:w="1293" w:type="dxa"/>
          </w:tcPr>
          <w:p w14:paraId="51FF548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Duarte et al., 2021 (29)</w:t>
            </w:r>
          </w:p>
        </w:tc>
        <w:tc>
          <w:tcPr>
            <w:tcW w:w="1283" w:type="dxa"/>
          </w:tcPr>
          <w:p w14:paraId="4B5BC6C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1AE53EB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67A3F9C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e</w:t>
            </w:r>
          </w:p>
        </w:tc>
        <w:tc>
          <w:tcPr>
            <w:tcW w:w="1772" w:type="dxa"/>
          </w:tcPr>
          <w:p w14:paraId="18B308F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76B96E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6588744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Effectiveness of 65.9% for symptomatic cases. Although vaccination reduces the risk of disease, infections can still occur during or after completion of the vaccination schedule (breakthrough cases)”</w:t>
            </w:r>
          </w:p>
        </w:tc>
        <w:tc>
          <w:tcPr>
            <w:tcW w:w="1330" w:type="dxa"/>
          </w:tcPr>
          <w:p w14:paraId="3EE1C4A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Forty-five subjects reported a symptomatic SARS-CoV-2 infection 14 or more days after the second dose (1.99% of fully vaccinated subjects). 96% of them developed a mild disease, one case developed a moderate disease, and one developed a severe disease and required mechanical ventilation”.</w:t>
            </w:r>
          </w:p>
        </w:tc>
        <w:tc>
          <w:tcPr>
            <w:tcW w:w="2181" w:type="dxa"/>
          </w:tcPr>
          <w:p w14:paraId="7640F920"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Forty-five subjects reported a symptomatic SARS-CoV-2 infection 14 or more days after the second dose (1.99% of fully vaccinated subjects). 96% of them developed a mild disease, one case developed a moderate disease, and one developed a severe disease and required mechanical ventilation.</w:t>
            </w:r>
          </w:p>
        </w:tc>
      </w:tr>
      <w:tr w:rsidR="00EA2D1B" w:rsidRPr="00A2568C" w14:paraId="22F9B2EE" w14:textId="77777777" w:rsidTr="000D2883">
        <w:tblPrEx>
          <w:jc w:val="left"/>
        </w:tblPrEx>
        <w:trPr>
          <w:trHeight w:val="290"/>
        </w:trPr>
        <w:tc>
          <w:tcPr>
            <w:tcW w:w="1293" w:type="dxa"/>
          </w:tcPr>
          <w:p w14:paraId="2B98427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 xml:space="preserve">Wu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1 (</w:t>
            </w:r>
            <w:r w:rsidRPr="00A2568C">
              <w:rPr>
                <w:rFonts w:ascii="Times New Roman" w:eastAsia="Times New Roman" w:hAnsi="Times New Roman" w:cs="Times New Roman"/>
                <w:sz w:val="16"/>
                <w:szCs w:val="16"/>
                <w:lang w:val="en-US" w:eastAsia="es-CO"/>
              </w:rPr>
              <w:t>30)</w:t>
            </w:r>
          </w:p>
          <w:p w14:paraId="0B3A5348" w14:textId="77777777" w:rsidR="00EA2D1B" w:rsidRPr="00A2568C" w:rsidRDefault="00EA2D1B" w:rsidP="000D2883">
            <w:pPr>
              <w:jc w:val="center"/>
              <w:rPr>
                <w:rFonts w:ascii="Times New Roman" w:hAnsi="Times New Roman" w:cs="Times New Roman"/>
                <w:sz w:val="16"/>
                <w:szCs w:val="16"/>
                <w:lang w:val="en-US"/>
              </w:rPr>
            </w:pPr>
          </w:p>
        </w:tc>
        <w:tc>
          <w:tcPr>
            <w:tcW w:w="1283" w:type="dxa"/>
          </w:tcPr>
          <w:p w14:paraId="57999D4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3B33F93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53EBE0C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tcPr>
          <w:p w14:paraId="1B1B4EE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 older than 50 years</w:t>
            </w:r>
          </w:p>
        </w:tc>
        <w:tc>
          <w:tcPr>
            <w:tcW w:w="933" w:type="dxa"/>
          </w:tcPr>
          <w:p w14:paraId="01AE72C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1C76BA2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In phase II, seroconversion was observed in 88 of 97 participants in the 1.5 </w:t>
            </w:r>
            <w:proofErr w:type="spellStart"/>
            <w:r w:rsidRPr="00A2568C">
              <w:rPr>
                <w:rFonts w:ascii="Times New Roman" w:hAnsi="Times New Roman" w:cs="Times New Roman"/>
                <w:sz w:val="16"/>
                <w:szCs w:val="16"/>
                <w:lang w:val="en-US"/>
              </w:rPr>
              <w:lastRenderedPageBreak/>
              <w:t>μg</w:t>
            </w:r>
            <w:proofErr w:type="spellEnd"/>
            <w:r w:rsidRPr="00A2568C">
              <w:rPr>
                <w:rFonts w:ascii="Times New Roman" w:hAnsi="Times New Roman" w:cs="Times New Roman"/>
                <w:sz w:val="16"/>
                <w:szCs w:val="16"/>
                <w:lang w:val="en-US"/>
              </w:rPr>
              <w:t xml:space="preserve"> group (90.7% [83.1-95.7]), in 96 of 98 in the 3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98.0% [92.8-99.8]), and in 97 of 98 (99 0% [94.5-100.0]) in the 6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w:t>
            </w:r>
          </w:p>
        </w:tc>
        <w:tc>
          <w:tcPr>
            <w:tcW w:w="1330" w:type="dxa"/>
          </w:tcPr>
          <w:p w14:paraId="11D02CE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Adverse reactions occurred in 20 (20%) of 100. The most common reactions</w:t>
            </w:r>
          </w:p>
          <w:p w14:paraId="7A58913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were injection site pain (39 [9%] participants) and</w:t>
            </w:r>
          </w:p>
          <w:p w14:paraId="32C87E6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fever (14 [3%])”</w:t>
            </w:r>
          </w:p>
        </w:tc>
        <w:tc>
          <w:tcPr>
            <w:tcW w:w="2181" w:type="dxa"/>
          </w:tcPr>
          <w:p w14:paraId="50A69D9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Adverse reactions occurred in 20 (20%) of 100 participants in the 1·5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25 (20%) of 125 in the 3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27 </w:t>
            </w:r>
            <w:r w:rsidRPr="00A2568C">
              <w:rPr>
                <w:rFonts w:ascii="Times New Roman" w:hAnsi="Times New Roman" w:cs="Times New Roman"/>
                <w:sz w:val="16"/>
                <w:szCs w:val="16"/>
                <w:lang w:val="en-US"/>
              </w:rPr>
              <w:lastRenderedPageBreak/>
              <w:t xml:space="preserve">(22%) of 123 in the 6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and 15 (21%) of 73 in the placebo group. In phase II, seroconversion was observed in 88 of 97 participants in the 1.5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90.7% [83.1-95.7]), in 96 of 98 in the 3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 (98.0% [92.8-99.8]), and in 97 of 98 (99 0% [94.5-100.0]) in the 6 </w:t>
            </w:r>
            <w:proofErr w:type="spellStart"/>
            <w:r w:rsidRPr="00A2568C">
              <w:rPr>
                <w:rFonts w:ascii="Times New Roman" w:hAnsi="Times New Roman" w:cs="Times New Roman"/>
                <w:sz w:val="16"/>
                <w:szCs w:val="16"/>
                <w:lang w:val="en-US"/>
              </w:rPr>
              <w:t>μg</w:t>
            </w:r>
            <w:proofErr w:type="spellEnd"/>
            <w:r w:rsidRPr="00A2568C">
              <w:rPr>
                <w:rFonts w:ascii="Times New Roman" w:hAnsi="Times New Roman" w:cs="Times New Roman"/>
                <w:sz w:val="16"/>
                <w:szCs w:val="16"/>
                <w:lang w:val="en-US"/>
              </w:rPr>
              <w:t xml:space="preserve"> group.</w:t>
            </w:r>
          </w:p>
        </w:tc>
      </w:tr>
      <w:tr w:rsidR="00EA2D1B" w:rsidRPr="00A2568C" w14:paraId="49A4487C" w14:textId="77777777" w:rsidTr="000D2883">
        <w:tblPrEx>
          <w:jc w:val="left"/>
        </w:tblPrEx>
        <w:trPr>
          <w:trHeight w:val="290"/>
        </w:trPr>
        <w:tc>
          <w:tcPr>
            <w:tcW w:w="1293" w:type="dxa"/>
          </w:tcPr>
          <w:p w14:paraId="605229F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Jara et al., 2021 (31)</w:t>
            </w:r>
          </w:p>
        </w:tc>
        <w:tc>
          <w:tcPr>
            <w:tcW w:w="1283" w:type="dxa"/>
          </w:tcPr>
          <w:p w14:paraId="4B20592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3308C2A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72211F5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e</w:t>
            </w:r>
          </w:p>
        </w:tc>
        <w:tc>
          <w:tcPr>
            <w:tcW w:w="1772" w:type="dxa"/>
          </w:tcPr>
          <w:p w14:paraId="7BBC4B2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019C35C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60C874C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justed vaccine effectiveness was 65.9% (95%CI, 65.2 to 66.6) for preventing laboratory-confirmed COVID-19, 87.5% (95%CI, 86.7 to 88.2) for preventing hospitalization, 90.3% (95% CI, 89.1 to 91.4) for preventing admission to ICU and 86.3% (95%CI, 84.5 to 87.9) for preventing death.”</w:t>
            </w:r>
          </w:p>
        </w:tc>
        <w:tc>
          <w:tcPr>
            <w:tcW w:w="1330" w:type="dxa"/>
          </w:tcPr>
          <w:p w14:paraId="0533D8F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31169022"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djusted vaccine effectiveness was 65.9% (95%CI, 65.2 to 66.6) for preventing laboratory-confirmed COVID-19, 87.5% (95%CI, 86.7 to 88.2) for preventing hospitalization, 90.3% (95% CI, 89.1 to 91.4) for preventing admission to ICU and 86.3% (95%CI, 84.5 to 87.9) for preventing death.</w:t>
            </w:r>
          </w:p>
        </w:tc>
      </w:tr>
      <w:tr w:rsidR="00EA2D1B" w:rsidRPr="00A2568C" w14:paraId="3A09D730" w14:textId="77777777" w:rsidTr="000D2883">
        <w:tblPrEx>
          <w:jc w:val="left"/>
        </w:tblPrEx>
        <w:trPr>
          <w:trHeight w:val="290"/>
        </w:trPr>
        <w:tc>
          <w:tcPr>
            <w:tcW w:w="1293" w:type="dxa"/>
          </w:tcPr>
          <w:p w14:paraId="3E7D989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Li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1 (</w:t>
            </w:r>
            <w:r w:rsidRPr="00A2568C">
              <w:rPr>
                <w:rFonts w:ascii="Times New Roman" w:eastAsia="Times New Roman" w:hAnsi="Times New Roman" w:cs="Times New Roman"/>
                <w:sz w:val="16"/>
                <w:szCs w:val="16"/>
                <w:lang w:val="en-US" w:eastAsia="es-CO"/>
              </w:rPr>
              <w:t>32</w:t>
            </w:r>
            <w:r w:rsidRPr="00A2568C">
              <w:rPr>
                <w:rFonts w:ascii="Times New Roman" w:hAnsi="Times New Roman" w:cs="Times New Roman"/>
                <w:sz w:val="16"/>
                <w:szCs w:val="16"/>
                <w:lang w:val="en-US"/>
              </w:rPr>
              <w:t>)</w:t>
            </w:r>
          </w:p>
        </w:tc>
        <w:tc>
          <w:tcPr>
            <w:tcW w:w="1283" w:type="dxa"/>
          </w:tcPr>
          <w:p w14:paraId="7354712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09861F9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tcPr>
          <w:p w14:paraId="7976BAB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tcPr>
          <w:p w14:paraId="5AE52C8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4E95C2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278137B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time point for testing the effectiveness of the vaccine is relatively short, and it is temporarily impossible to know how long the effect of the vaccine against SARS-CoV-2 can last.”</w:t>
            </w:r>
          </w:p>
        </w:tc>
        <w:tc>
          <w:tcPr>
            <w:tcW w:w="1330" w:type="dxa"/>
          </w:tcPr>
          <w:p w14:paraId="2342F80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verse events were significantly higher in the inactivated virus vaccine group than in the placebo group (OR: 2.44, 95%CI: 0.76~7.87, I2 =83%), and local adverse events were higher than those in the placebo group (OR: 1.22, 95%CI: 0.87~1.71, I2 =0%), systemic adverse events were less different from those in placebo group (OR: 0.92, 95%CI: 0.59~1.41, I2 =0%).”</w:t>
            </w:r>
          </w:p>
        </w:tc>
        <w:tc>
          <w:tcPr>
            <w:tcW w:w="2181" w:type="dxa"/>
          </w:tcPr>
          <w:p w14:paraId="5B3276F1"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dverse reactions of inactivated virus vaccines, RNA vaccines, and adenovirus vector vaccines were higher in the vaccine group than in the placebo group, OR: 2.97, 95%CI: 1.49~5.92, I</w:t>
            </w:r>
            <w:r w:rsidRPr="00A2568C">
              <w:rPr>
                <w:rFonts w:ascii="Times New Roman" w:hAnsi="Times New Roman" w:cs="Times New Roman"/>
                <w:sz w:val="16"/>
                <w:szCs w:val="16"/>
                <w:vertAlign w:val="subscript"/>
                <w:lang w:val="en-US"/>
              </w:rPr>
              <w:t>2</w:t>
            </w:r>
            <w:r w:rsidRPr="00A2568C">
              <w:rPr>
                <w:rFonts w:ascii="Times New Roman" w:hAnsi="Times New Roman" w:cs="Times New Roman"/>
                <w:sz w:val="16"/>
                <w:szCs w:val="16"/>
                <w:lang w:val="en-US"/>
              </w:rPr>
              <w:t xml:space="preserve"> =100%.</w:t>
            </w:r>
          </w:p>
        </w:tc>
      </w:tr>
      <w:tr w:rsidR="00EA2D1B" w:rsidRPr="00A2568C" w14:paraId="5C6A1500" w14:textId="77777777" w:rsidTr="000D2883">
        <w:tblPrEx>
          <w:jc w:val="left"/>
        </w:tblPrEx>
        <w:trPr>
          <w:trHeight w:val="290"/>
        </w:trPr>
        <w:tc>
          <w:tcPr>
            <w:tcW w:w="1293" w:type="dxa"/>
          </w:tcPr>
          <w:p w14:paraId="26912BE6" w14:textId="142AE7C1"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 xml:space="preserve">De Souza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1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caSnt8Dh","properties":{"formattedCitation":"(34)","plainCitation":"(34)","noteIndex":0},"citationItems":[{"id":"Qio3azE6/Jep4AAN6","uris":["http://zotero.org/users/local/wKjzTC6C/items/YVKF79UT"],"itemData":{"id":35,"type":"article-journal","abstract":"A SARS-CoV-2 B.1.1.7 variant of concern (VOC) has been associated with increased transmissibility, hospitalization, and mortality. This study aimed to explore the factors associated with B.1.1.7 VOC infection in the context of vaccination. On March 2021, we detected SARS-CoV-2 RNA in nasopharyngeal samples from 14 of 22 individuals vaccinated with a single-dose of ChAdOx1 (outbreak A, n = 26), and 22 of 42 of individuals with two doses of the CoronaVac vaccine (outbreak B, n = 52) for breakthrough infection rates for ChAdOx1 of 63.6% and 52.4% for CoronaVac. The outbreaks were caused by two independent clusters of the B.1.1.7 VOC. The serum of PCR-positive symptomatic SARS-CoV-2-infected individuals had ~1.8–3.4-fold more neutralizing capacity against B.1.1.7 compared to the serum of asymptomatic individuals. These data based on exploratory analysis suggest that the B.1.1.7 variant can infect individuals partially immunized with a single dose of an adenovirus-vectored vaccine or fully immunized with two doses of an inactivated vaccine, although the vaccines were able to reduce the risk of severe disease and death caused by this VOC, even in the elderly.","container-title":"Viruses","DOI":"10.3390/v13112127","ISSN":"1999-4915","issue":"11","journalAbbreviation":"Viruses","language":"en","page":"2127","source":"DOI.org (Crossref)","title":"Clusters of SARS-CoV-2 Lineage B.1.1.7 Infection after Vaccination with Adenovirus-Vectored and Inactivated Vaccines","volume":"13","author":[{"family":"De Souza","given":"William M."},{"family":"Muraro","given":"Stéfanie P."},{"family":"Souza","given":"Gabriela F."},{"family":"Amorim","given":"Mariene R."},{"family":"Sesti-Costa","given":"Renata"},{"family":"Mofatto","given":"Luciana S."},{"family":"Forato","given":"Julia"},{"family":"Barbosa","given":"Priscilla P."},{"family":"Toledo-Teixeira","given":"Daniel A."},{"family":"Bispo-dos-Santos","given":"Karina"},{"family":"Parise","given":"Pierina L."},{"family":"Brunetti","given":"Natalia S."},{"family":"Moreira","given":"Joselia C. O."},{"family":"Costa","given":"Vitor A."},{"family":"Cardozo","given":"Daniela M."},{"family":"Moretti","given":"Maria L."},{"family":"Barros-Mazon","given":"Silvia"},{"family":"Marchesi","given":"Gabriela F."},{"family":"Ambrosio","given":"Christiane"},{"family":"Spilki","given":"Fernando R."},{"family":"Almeida","given":"Valeria C."},{"family":"Vieira","given":"Andre S."},{"family":"Zambon","given":"Lair"},{"family":"Farias","given":"Alessandro S."},{"family":"Addas-Carvalho","given":"Marcelo"},{"family":"Benites","given":"Bruno D."},{"family":"Marques","given":"Rafael E."},{"family":"Sabino","given":"Ester C."},{"family":"Zuben","given":"Andrea B. Von"},{"family":"Weaver","given":"Scott C."},{"family":"Faria","given":"Nuno R."},{"family":"Granja","given":"Fabiana"},{"family":"Angerami","given":"Rodrigo N."},{"family":"Proença-Módena","given":"José Luiz"}],"issued":{"date-parts":[["2021",10,2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4)</w:t>
            </w:r>
            <w:r w:rsidRPr="00A2568C">
              <w:rPr>
                <w:rFonts w:ascii="Times New Roman" w:eastAsia="Times New Roman" w:hAnsi="Times New Roman" w:cs="Times New Roman"/>
                <w:sz w:val="16"/>
                <w:szCs w:val="16"/>
                <w:lang w:val="en-US" w:eastAsia="es-CO"/>
              </w:rPr>
              <w:fldChar w:fldCharType="end"/>
            </w:r>
          </w:p>
        </w:tc>
        <w:tc>
          <w:tcPr>
            <w:tcW w:w="1283" w:type="dxa"/>
          </w:tcPr>
          <w:p w14:paraId="2A4DD9C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07A80B6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ase series</w:t>
            </w:r>
          </w:p>
        </w:tc>
        <w:tc>
          <w:tcPr>
            <w:tcW w:w="1294" w:type="dxa"/>
          </w:tcPr>
          <w:p w14:paraId="54CAF23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Brazil</w:t>
            </w:r>
          </w:p>
        </w:tc>
        <w:tc>
          <w:tcPr>
            <w:tcW w:w="1772" w:type="dxa"/>
          </w:tcPr>
          <w:p w14:paraId="08BA385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Adults</w:t>
            </w:r>
          </w:p>
        </w:tc>
        <w:tc>
          <w:tcPr>
            <w:tcW w:w="933" w:type="dxa"/>
          </w:tcPr>
          <w:p w14:paraId="6B1022B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6510C0C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ttack Rate in vaccinated with </w:t>
            </w:r>
            <w:proofErr w:type="spellStart"/>
            <w:r w:rsidRPr="00A2568C">
              <w:rPr>
                <w:rFonts w:ascii="Times New Roman" w:eastAsia="Times New Roman" w:hAnsi="Times New Roman" w:cs="Times New Roman"/>
                <w:sz w:val="16"/>
                <w:szCs w:val="16"/>
                <w:lang w:val="en-US" w:eastAsia="es-CO"/>
              </w:rPr>
              <w:t>Astrazeneca</w:t>
            </w:r>
            <w:proofErr w:type="spellEnd"/>
            <w:r w:rsidRPr="00A2568C">
              <w:rPr>
                <w:rFonts w:ascii="Times New Roman" w:eastAsia="Times New Roman" w:hAnsi="Times New Roman" w:cs="Times New Roman"/>
                <w:sz w:val="16"/>
                <w:szCs w:val="16"/>
                <w:lang w:val="en-US" w:eastAsia="es-CO"/>
              </w:rPr>
              <w:t xml:space="preserve"> 9/23 and in unvaccinated 1/3 with a single dose. </w:t>
            </w:r>
            <w:r w:rsidRPr="00A2568C">
              <w:rPr>
                <w:rFonts w:ascii="Times New Roman" w:eastAsia="Times New Roman" w:hAnsi="Times New Roman" w:cs="Times New Roman"/>
                <w:sz w:val="16"/>
                <w:szCs w:val="16"/>
                <w:lang w:val="en-US" w:eastAsia="es-CO"/>
              </w:rPr>
              <w:lastRenderedPageBreak/>
              <w:t>With two doses of Sinovac 7/43 and without vaccination 1/9</w:t>
            </w:r>
          </w:p>
        </w:tc>
        <w:tc>
          <w:tcPr>
            <w:tcW w:w="1330" w:type="dxa"/>
          </w:tcPr>
          <w:p w14:paraId="4EBFE37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Not evaluated</w:t>
            </w:r>
          </w:p>
        </w:tc>
        <w:tc>
          <w:tcPr>
            <w:tcW w:w="2181" w:type="dxa"/>
          </w:tcPr>
          <w:p w14:paraId="328611EA"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 xml:space="preserve">We found that 95.5% (21 of 22) and 83.3% (35 of 42) of people who received a single dose of ChAdOx1 or two doses of CoronaVac, </w:t>
            </w:r>
            <w:r w:rsidRPr="00A2568C">
              <w:rPr>
                <w:rFonts w:ascii="Times New Roman" w:eastAsia="Times New Roman" w:hAnsi="Times New Roman" w:cs="Times New Roman"/>
                <w:sz w:val="16"/>
                <w:szCs w:val="16"/>
                <w:lang w:val="en-US" w:eastAsia="es-CO"/>
              </w:rPr>
              <w:lastRenderedPageBreak/>
              <w:t>respectively, tested positive for IgG antibody (S- RBD) (cutoff point ≥ 50.0 AU/mL). In addition, 25% (3/12) of the unvaccinated patients were IgG (S-RBD) positive, one was PCR positive, and two were PCR negative. Patients infected with SARS-CoV-2 and immunized with ChAdOx1 had the highest median IgG antibody titer against spike protein (6687 AU/mL), which was statistically different compared to IgG levels (S-RBD) of unvaccinated individuals (p-value = 0.0165 and 0.00237 for PCR-positive and-negative respectively). On the other hand, immunoglobulin antibody levels detected against the SARS-CoV-2 nucleocapsid protein in 18.2% (4 of 22) people vaccinated with the ChAdOx1 vaccine indicated recent SARS-CoV-2 infection because this protein is not expressed from this vaccine.</w:t>
            </w:r>
          </w:p>
        </w:tc>
      </w:tr>
      <w:tr w:rsidR="00EA2D1B" w:rsidRPr="00A2568C" w14:paraId="2858EE6C" w14:textId="77777777" w:rsidTr="000D2883">
        <w:tblPrEx>
          <w:jc w:val="left"/>
        </w:tblPrEx>
        <w:trPr>
          <w:trHeight w:val="290"/>
        </w:trPr>
        <w:tc>
          <w:tcPr>
            <w:tcW w:w="1293" w:type="dxa"/>
          </w:tcPr>
          <w:p w14:paraId="6CB4766A" w14:textId="471EB1AF"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Lu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bk2P4c8H","properties":{"formattedCitation":"(35)","plainCitation":"(35)","noteIndex":0},"citationItems":[{"id":"Qio3azE6/O0StwtH3","uris":["http://zotero.org/users/local/wKjzTC6C/items/LXCDCE5K"],"itemData":{"id":36,"type":"article-journal","abstract":"Objective: This study was undertaken to investigate the COVID-­19 vaccine uptake rate and possible postvaccination effects in adults with epilepsy. Methods: We invited adults with epilepsy attending three centers in China from July 24 to August 31, 2021 to participate in this study. We also asked age-­ and sex-­matched controls among people attending for other chronic neuropsychiatric conditions and healthy controls accompanying people with illness attending the hospitals to participate. We excluded people who, under the national guidelines, had evident contradictions to vaccination. Participants were interviewed face-­to-­ face using questionnaires. Vaccine uptake and postvaccine adverse events among the people with epilepsy were compared with those with neuropsychiatric conditions and controls. We also compared the willingness and reasons for hesitancy among unvaccinated participants.","container-title":"Epilepsia","DOI":"10.1111/epi.17138","ISSN":"0013-9580, 1528-1167","issue":"1","journalAbbreviation":"Epilepsia","language":"en","page":"244-251","source":"DOI.org (Crossref)","title":"COVID‐19 vaccine take‐up rate and safety in adults with epilepsy: Data from a multicenter study in China","title-short":"COVID‐19 vaccine take‐up rate and safety in adults with epilepsy","volume":"63","author":[{"family":"Lu","given":"Lu"},{"family":"Zhang","given":"Qi"},{"family":"Xiao","given":"Jing"},{"family":"Zhang","given":"Yingying"},{"family":"Peng","given":"Wei"},{"family":"Han","given":"Xiong"},{"family":"Chen","given":"Shengli"},{"family":"Yang","given":"Dan"},{"family":"Sander","given":"Josemir W."},{"family":"Zhou","given":"Dong"},{"family":"Xiong","given":"Weixi"}],"issued":{"date-parts":[["2022",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5)</w:t>
            </w:r>
            <w:r w:rsidRPr="00A2568C">
              <w:rPr>
                <w:rFonts w:ascii="Times New Roman" w:eastAsia="Times New Roman" w:hAnsi="Times New Roman" w:cs="Times New Roman"/>
                <w:sz w:val="16"/>
                <w:szCs w:val="16"/>
                <w:lang w:val="en-US" w:eastAsia="es-CO"/>
              </w:rPr>
              <w:fldChar w:fldCharType="end"/>
            </w:r>
          </w:p>
        </w:tc>
        <w:tc>
          <w:tcPr>
            <w:tcW w:w="1283" w:type="dxa"/>
          </w:tcPr>
          <w:p w14:paraId="622FC36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5D68533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064CFDB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52ADE05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atients with epilepsy or neuropsychiatric disorders</w:t>
            </w:r>
          </w:p>
        </w:tc>
        <w:tc>
          <w:tcPr>
            <w:tcW w:w="933" w:type="dxa"/>
          </w:tcPr>
          <w:p w14:paraId="738476C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3BCD458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4CF0028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9 people with epilepsy reported an increase in seizure frequency. No episode of status epilepticus or prolonged seizures was reported. Two controls had their first-ever seizure, which was unlikely related to the vaccine”.</w:t>
            </w:r>
          </w:p>
        </w:tc>
        <w:tc>
          <w:tcPr>
            <w:tcW w:w="2181" w:type="dxa"/>
          </w:tcPr>
          <w:p w14:paraId="2E9F1798"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Incidence of vaccine side effects </w:t>
            </w:r>
            <w:proofErr w:type="gramStart"/>
            <w:r w:rsidRPr="00A2568C">
              <w:rPr>
                <w:rFonts w:ascii="Times New Roman" w:eastAsia="Times New Roman" w:hAnsi="Times New Roman" w:cs="Times New Roman"/>
                <w:sz w:val="16"/>
                <w:szCs w:val="16"/>
                <w:lang w:val="en-US" w:eastAsia="es-CO"/>
              </w:rPr>
              <w:t>similar to</w:t>
            </w:r>
            <w:proofErr w:type="gramEnd"/>
            <w:r w:rsidRPr="00A2568C">
              <w:rPr>
                <w:rFonts w:ascii="Times New Roman" w:eastAsia="Times New Roman" w:hAnsi="Times New Roman" w:cs="Times New Roman"/>
                <w:sz w:val="16"/>
                <w:szCs w:val="16"/>
                <w:lang w:val="en-US" w:eastAsia="es-CO"/>
              </w:rPr>
              <w:t xml:space="preserve"> that in healthy controls.</w:t>
            </w:r>
          </w:p>
        </w:tc>
      </w:tr>
      <w:tr w:rsidR="00EA2D1B" w:rsidRPr="00A2568C" w14:paraId="2EDB4FCC" w14:textId="77777777" w:rsidTr="000D2883">
        <w:tblPrEx>
          <w:jc w:val="left"/>
        </w:tblPrEx>
        <w:trPr>
          <w:trHeight w:val="290"/>
        </w:trPr>
        <w:tc>
          <w:tcPr>
            <w:tcW w:w="1293" w:type="dxa"/>
          </w:tcPr>
          <w:p w14:paraId="76BF74A8" w14:textId="46D07C66"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t>Dinc</w:t>
            </w:r>
            <w:proofErr w:type="spellEnd"/>
            <w:r w:rsidRPr="00A2568C">
              <w:rPr>
                <w:rFonts w:ascii="Times New Roman" w:eastAsia="Times New Roman" w:hAnsi="Times New Roman" w:cs="Times New Roman"/>
                <w:sz w:val="16"/>
                <w:szCs w:val="16"/>
                <w:lang w:val="en-US" w:eastAsia="es-CO"/>
              </w:rPr>
              <w:t xml:space="preserve">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boIfHvbQ","properties":{"formattedCitation":"(36)","plainCitation":"(36)","noteIndex":0},"citationItems":[{"id":"Qio3azE6/mXI9oKrq","uris":["http://zotero.org/users/local/wKjzTC6C/items/I67FYP6Q"],"itemData":{"id":37,"type":"article-journal","abstract":"Background and Objectives: Healthcare workers (HCWs) were among the ﬁrst groups to be vaccinated in Turkey. The data to be obtained by the vaccination of HCWs would guide wide spread vaccination programs. Materials and Methods: The study included 330 HCWs working at Istanbul University-Cerrahpaßsa, Cerrahpaßsa Medical Faculty Hospital and vaccinated with inactive CoronaVac (Sinovac Life Sciences, China) SARS-CoV-2 vaccine in two doses (28 days apart). Anti-Spike /RBD IgG levels were measured 14 days after the ﬁrst dose and 28 days after the second dose. Chemiluminescent microparticle immunoassay (CMIA) (ARCHITECT IgG II Quant test, Abbott, USA), which is 100% compatible with plaque reduction neutralization test (PRNT), was used.\nResults: Of the participants, 211 (63.9%) were female, 119 (36.1%) were male, and mean age was 39.6 ± 7. 7 years. In those without prior COVID-19 history; (n = 255) antibody positivity was detected as 48.2% (95% CI: 42.1–54.3) 14 days after the ﬁrst dose of vaccine, and 99.2% (95% CI: 98.1–100) at day 28 after the second dose. Antibody titers were signiﬁcantly lower in patients with hypertension (p = 0.011). In those with prior history of COVID-19 (n = 75); both the antibody positivity rates after the ﬁrst vaccine (48.2% vs 100%, p = 0.000) and the anti-spike/RBD antibody levels after the second vaccine (with a \u0015 1050 AU/mL titer equivalent to PRNT 1/80 dilution) was signiﬁcant than infection-naive group (25.9% vs. 54.7%, p = 0.000). Antibody positivity after two doses of vaccination for all study group was 99.4% (95% CI: 98.6–100).\nConclusions: Two doses CoronaVac produce effective humoral immunity in HCWs. Antibody response is signiﬁcantly higher in those with prior history of COVID-19 than infection-naive group. Given no significant beneﬁt of the second dose, a single shot of vaccination may be sufﬁcient for those with prior history of COVID-19. Monitoring humoral and cellular immune responses, considering new variants, is required to validate this approach.","container-title":"Vaccine","DOI":"10.1016/j.vaccine.2021.11.051","ISSN":"0264410X","issue":"1","journalAbbreviation":"Vaccine","language":"en","page":"52-58","source":"DOI.org (Crossref)","title":"Inactive SARS-CoV-2 vaccine generates high antibody responses in healthcare workers with and without prior infection","volume":"40","author":[{"family":"Dinc","given":"Harika Oyku"},{"family":"Saltoglu","given":"Nese"},{"family":"Can","given":"Gunay"},{"family":"Balkan","given":"Ilker Inanc"},{"family":"Budak","given":"Beyhan"},{"family":"Ozbey","given":"Dogukan"},{"family":"Caglar","given":"Bilge"},{"family":"Karaali","given":"Rıdvan"},{"family":"Mete","given":"Bilgul"},{"family":"Tuyji Tok","given":"Yesim"},{"family":"Ersoy","given":"Yagmur"},{"family":"Ahmet Kuskucu","given":"Mert"},{"family":"Midilli","given":"Kenan"},{"family":"Ergin","given":"Sevgi"},{"family":"Kocazeybek","given":"Bekir Sami"}],"issued":{"date-parts":[["2022",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6)</w:t>
            </w:r>
            <w:r w:rsidRPr="00A2568C">
              <w:rPr>
                <w:rFonts w:ascii="Times New Roman" w:eastAsia="Times New Roman" w:hAnsi="Times New Roman" w:cs="Times New Roman"/>
                <w:sz w:val="16"/>
                <w:szCs w:val="16"/>
                <w:lang w:val="en-US" w:eastAsia="es-CO"/>
              </w:rPr>
              <w:fldChar w:fldCharType="end"/>
            </w:r>
          </w:p>
        </w:tc>
        <w:tc>
          <w:tcPr>
            <w:tcW w:w="1283" w:type="dxa"/>
          </w:tcPr>
          <w:p w14:paraId="29EB3F8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40F1DB1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196DE2A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rkey</w:t>
            </w:r>
          </w:p>
        </w:tc>
        <w:tc>
          <w:tcPr>
            <w:tcW w:w="1772" w:type="dxa"/>
          </w:tcPr>
          <w:p w14:paraId="279D2BD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53A689C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2 months</w:t>
            </w:r>
          </w:p>
        </w:tc>
        <w:tc>
          <w:tcPr>
            <w:tcW w:w="1816" w:type="dxa"/>
          </w:tcPr>
          <w:p w14:paraId="3701630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total antibody positivity after the second dose was 99.4% (98.6-100), which is significantly higher in those with previous </w:t>
            </w:r>
            <w:r w:rsidRPr="00A2568C">
              <w:rPr>
                <w:rFonts w:ascii="Times New Roman" w:eastAsia="Times New Roman" w:hAnsi="Times New Roman" w:cs="Times New Roman"/>
                <w:sz w:val="16"/>
                <w:szCs w:val="16"/>
                <w:lang w:val="en-US" w:eastAsia="es-CO"/>
              </w:rPr>
              <w:lastRenderedPageBreak/>
              <w:t>SARS-Cov-2 infection”.</w:t>
            </w:r>
          </w:p>
        </w:tc>
        <w:tc>
          <w:tcPr>
            <w:tcW w:w="1330" w:type="dxa"/>
          </w:tcPr>
          <w:p w14:paraId="4B3FD58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Not evaluated</w:t>
            </w:r>
          </w:p>
        </w:tc>
        <w:tc>
          <w:tcPr>
            <w:tcW w:w="2181" w:type="dxa"/>
          </w:tcPr>
          <w:p w14:paraId="6AF0B1A1"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total antibody positivity after the second dose was 99.4% (98.6-100), which is significantly higher in those with previous SARS-Cov-2 infection.</w:t>
            </w:r>
          </w:p>
        </w:tc>
      </w:tr>
      <w:tr w:rsidR="00EA2D1B" w:rsidRPr="00A2568C" w14:paraId="7373695A" w14:textId="77777777" w:rsidTr="000D2883">
        <w:tblPrEx>
          <w:jc w:val="left"/>
        </w:tblPrEx>
        <w:trPr>
          <w:trHeight w:val="290"/>
        </w:trPr>
        <w:tc>
          <w:tcPr>
            <w:tcW w:w="1293" w:type="dxa"/>
          </w:tcPr>
          <w:p w14:paraId="2E910493" w14:textId="771285A5"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t>Benjamanukul</w:t>
            </w:r>
            <w:proofErr w:type="spellEnd"/>
            <w:r w:rsidRPr="00A2568C">
              <w:rPr>
                <w:rFonts w:ascii="Times New Roman" w:eastAsia="Times New Roman" w:hAnsi="Times New Roman" w:cs="Times New Roman"/>
                <w:sz w:val="16"/>
                <w:szCs w:val="16"/>
                <w:lang w:val="en-US" w:eastAsia="es-CO"/>
              </w:rPr>
              <w:t xml:space="preserve">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vSXXjzAE","properties":{"formattedCitation":"(37)","plainCitation":"(37)","noteIndex":0},"citationItems":[{"id":"Qio3azE6/172SESvX","uris":["http://zotero.org/users/local/wKjzTC6C/items/938EI8I3"],"itemData":{"id":38,"type":"article-journal","abstract":"Effective vaccines are essential for controlling the coronavirus disease 2019 (COVID‐19) pandemic. CoronaVac, which is an inactivated virus vaccine, was the first imported COVID‐19 vaccine in Thailand. To investigate the safety and immunogenicity of CoronaVac within the Thai population, we conducted a prospective cohort study among health care workers aged 18–59 years, who received a 2‐dose regimen of CoronaVac 21 days apart between March and April 2021 at the hospital in Samut Sakhon, Thailand. We recruited 185 participants with a mean age of 32 years. Total antibodies against receptor‐binding domain (RBD) and immunoglobulin G (IgG) against nucleocapsid (N) protein of SARS‐CoV‐2 were tested. Total antibodies against RBD were negative before immunization. One volunteer was positive for N, although negative for the RBD antibodies. The seroconversion rate of total antibodies against RBD after the first CoronaVac dose was 67% with a Geometric mean concentration (GMC) of 1.98 U/ml. Following CoronaVac dose 2, the seroconversion rate increased to 100% with a GMC of 92.9 U/ml. The seroconversion rates of IgG against N protein were 1% after dose 1 and 62.8% after dose 2. The overall incidence of adverse reactions was 59.5%. Injection‐site pain was the most common local adverse event (52.4%), while myalgia was the most common systemic adverse event (31.9%). No serious adverse events were observed. A 0–21 days, 2dose CoronaVac regimen appears safe, inducing a satisfactory response compared with convalescent serum obtained 4–6 weeks postnatural infection. Antibody responses after 2‐dose CoronaVac were comparable to the convalescent plasma but waned rapidly after 3 months. Therefore, we recommend 2‐dose CoronaVac administration with possible booster doses.","container-title":"Journal of Medical Virology","DOI":"10.1002/jmv.27458","ISSN":"0146-6615, 1096-9071","issue":"4","journalAbbreviation":"Journal of Medical Virology","language":"en","page":"1442-1449","source":"DOI.org (Crossref)","title":"Safety and immunogenicity of inactivated COVID‐19 vaccine in health care workers","volume":"94","author":[{"family":"Benjamanukul","given":"Saovanee"},{"family":"Traiyan","given":"Sasiwimon"},{"family":"Yorsaeng","given":"Ritthideach"},{"family":"Vichaiwattana","given":"Preeyaporn"},{"family":"Sudhinaraset","given":"Natthinee"},{"family":"Wanlapakorn","given":"Nasamon"},{"family":"Poovorawan","given":"Yong"}],"issued":{"date-parts":[["2022",4]]}}}],"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7)</w:t>
            </w:r>
            <w:r w:rsidRPr="00A2568C">
              <w:rPr>
                <w:rFonts w:ascii="Times New Roman" w:eastAsia="Times New Roman" w:hAnsi="Times New Roman" w:cs="Times New Roman"/>
                <w:sz w:val="16"/>
                <w:szCs w:val="16"/>
                <w:lang w:val="en-US" w:eastAsia="es-CO"/>
              </w:rPr>
              <w:fldChar w:fldCharType="end"/>
            </w:r>
          </w:p>
        </w:tc>
        <w:tc>
          <w:tcPr>
            <w:tcW w:w="1283" w:type="dxa"/>
          </w:tcPr>
          <w:p w14:paraId="0C694F7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3F1AA72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7C8B66F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ailand</w:t>
            </w:r>
          </w:p>
        </w:tc>
        <w:tc>
          <w:tcPr>
            <w:tcW w:w="1772" w:type="dxa"/>
          </w:tcPr>
          <w:p w14:paraId="0AFA363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3BFE10F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1CDE277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otal antibodies against RDB seroconversion 67% (Geometric mean 1.98 U/ml) after the first dose. After the second dose 100% (92.9 U/ml). Levels comparable to sera from convalescent patients but decrease rapidly after 3 months”.</w:t>
            </w:r>
          </w:p>
        </w:tc>
        <w:tc>
          <w:tcPr>
            <w:tcW w:w="1330" w:type="dxa"/>
          </w:tcPr>
          <w:p w14:paraId="119D594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5C779A9D"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fter the first dose, total antibodies against RDB seroconversion </w:t>
            </w:r>
            <w:proofErr w:type="gramStart"/>
            <w:r w:rsidRPr="00A2568C">
              <w:rPr>
                <w:rFonts w:ascii="Times New Roman" w:eastAsia="Times New Roman" w:hAnsi="Times New Roman" w:cs="Times New Roman"/>
                <w:sz w:val="16"/>
                <w:szCs w:val="16"/>
                <w:lang w:val="en-US" w:eastAsia="es-CO"/>
              </w:rPr>
              <w:t>was</w:t>
            </w:r>
            <w:proofErr w:type="gramEnd"/>
            <w:r w:rsidRPr="00A2568C">
              <w:rPr>
                <w:rFonts w:ascii="Times New Roman" w:eastAsia="Times New Roman" w:hAnsi="Times New Roman" w:cs="Times New Roman"/>
                <w:sz w:val="16"/>
                <w:szCs w:val="16"/>
                <w:lang w:val="en-US" w:eastAsia="es-CO"/>
              </w:rPr>
              <w:t xml:space="preserve"> 67% (Geometric mean 1.98 U/ml). After the second dose, 100% (92.9 U/ml). Levels comparable to sera from convalescent patients but that decrease rapidly after three months.</w:t>
            </w:r>
          </w:p>
        </w:tc>
      </w:tr>
      <w:tr w:rsidR="00EA2D1B" w:rsidRPr="00A2568C" w14:paraId="51386879" w14:textId="77777777" w:rsidTr="000D2883">
        <w:tblPrEx>
          <w:jc w:val="left"/>
        </w:tblPrEx>
        <w:trPr>
          <w:trHeight w:val="290"/>
        </w:trPr>
        <w:tc>
          <w:tcPr>
            <w:tcW w:w="1293" w:type="dxa"/>
          </w:tcPr>
          <w:p w14:paraId="2D9D8640" w14:textId="2022A834"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l-Ali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kZkvbtrj","properties":{"formattedCitation":"(38)","plainCitation":"(38)","noteIndex":0},"citationItems":[{"id":"Qio3azE6/r4BqGbae","uris":["http://zotero.org/users/local/wKjzTC6C/items/A6GW43K9"],"itemData":{"id":39,"type":"article-journal","abstract":"Since COVID-­19 took a strong hold around the globe causing considerable morbidity and mortality, a lot of effort was dedicated to manufacturing effective vaccines against SARS-­CoV-­2. Many questions have since been raised surrounding the safety of the vaccines, and a lot of media attention to certain side effects. This caused a state of vaccine hesitancy that may prove problematic in the global effort to control the virus. This review was undertaken with the aim of putting together all the reported cardiovascular and haematological events post COVID-­19 vaccination in published literature and to suggest possible mechanisms to explain these rare phenomena.","container-title":"Journal of Cellular and Molecular Medicine","DOI":"10.1111/jcmm.17137","ISSN":"1582-1838, 1582-4934","issue":"3","journalAbbreviation":"J Cellular Molecular Medi","language":"en","page":"636-653","source":"DOI.org (Crossref)","title":"Cardiovascular and haematological events post COVID‐19 vaccination: A systematic review","title-short":"Cardiovascular and haematological events post COVID‐19 vaccination","volume":"26","author":[{"family":"Al‐Ali","given":"Dana"},{"family":"Elshafeey","given":"Abdallah"},{"family":"Mushannen","given":"Malik"},{"family":"Kawas","given":"Hussam"},{"family":"Shafiq","given":"Ameena"},{"family":"Mhaimeed","given":"Narjis"},{"family":"Mhaimeed","given":"Omar"},{"family":"Mhaimeed","given":"Nada"},{"family":"Zeghlache","given":"Rached"},{"family":"Salameh","given":"Mohammad"},{"family":"Paul","given":"Pradipta"},{"family":"Homssi","given":"Moayad"},{"family":"Mohammed","given":"Ibrahim"},{"family":"Narangoli","given":"Adeeb"},{"family":"Yagan","given":"Lina"},{"family":"Khanjar","given":"Bushra"},{"family":"Laws","given":"Sa’ad"},{"family":"Elshazly","given":"Mohamed B."},{"family":"Zakaria","given":"Dalia"}],"issued":{"date-parts":[["2022",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8)</w:t>
            </w:r>
            <w:r w:rsidRPr="00A2568C">
              <w:rPr>
                <w:rFonts w:ascii="Times New Roman" w:eastAsia="Times New Roman" w:hAnsi="Times New Roman" w:cs="Times New Roman"/>
                <w:sz w:val="16"/>
                <w:szCs w:val="16"/>
                <w:lang w:val="en-US" w:eastAsia="es-CO"/>
              </w:rPr>
              <w:fldChar w:fldCharType="end"/>
            </w:r>
          </w:p>
        </w:tc>
        <w:tc>
          <w:tcPr>
            <w:tcW w:w="1283" w:type="dxa"/>
          </w:tcPr>
          <w:p w14:paraId="0F34161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 xml:space="preserve">CoronaVac, Pfizer, J&amp;J, Moderna and AstraZeneca. </w:t>
            </w:r>
          </w:p>
        </w:tc>
        <w:tc>
          <w:tcPr>
            <w:tcW w:w="1094" w:type="dxa"/>
          </w:tcPr>
          <w:p w14:paraId="5C40968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ystematic literature review</w:t>
            </w:r>
          </w:p>
        </w:tc>
        <w:tc>
          <w:tcPr>
            <w:tcW w:w="1294" w:type="dxa"/>
          </w:tcPr>
          <w:p w14:paraId="34DC4E0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Qatar</w:t>
            </w:r>
          </w:p>
        </w:tc>
        <w:tc>
          <w:tcPr>
            <w:tcW w:w="1772" w:type="dxa"/>
          </w:tcPr>
          <w:p w14:paraId="02AB36B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7D5EFD3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4024448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4A65C60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 total of two cases experienced of cardiovascular complications (CV) and </w:t>
            </w:r>
            <w:proofErr w:type="spellStart"/>
            <w:r w:rsidRPr="00A2568C">
              <w:rPr>
                <w:rFonts w:ascii="Times New Roman" w:eastAsia="Times New Roman" w:hAnsi="Times New Roman" w:cs="Times New Roman"/>
                <w:sz w:val="16"/>
                <w:szCs w:val="16"/>
                <w:lang w:val="en-US" w:eastAsia="es-CO"/>
              </w:rPr>
              <w:t>haematological</w:t>
            </w:r>
            <w:proofErr w:type="spellEnd"/>
            <w:r w:rsidRPr="00A2568C">
              <w:rPr>
                <w:rFonts w:ascii="Times New Roman" w:eastAsia="Times New Roman" w:hAnsi="Times New Roman" w:cs="Times New Roman"/>
                <w:sz w:val="16"/>
                <w:szCs w:val="16"/>
                <w:lang w:val="en-US" w:eastAsia="es-CO"/>
              </w:rPr>
              <w:t xml:space="preserve"> events following receiving the CoronaVac vaccine (one </w:t>
            </w:r>
            <w:proofErr w:type="spellStart"/>
            <w:r w:rsidRPr="00A2568C">
              <w:rPr>
                <w:rFonts w:ascii="Times New Roman" w:eastAsia="Times New Roman" w:hAnsi="Times New Roman" w:cs="Times New Roman"/>
                <w:sz w:val="16"/>
                <w:szCs w:val="16"/>
                <w:lang w:val="en-US" w:eastAsia="es-CO"/>
              </w:rPr>
              <w:t>Kounis</w:t>
            </w:r>
            <w:proofErr w:type="spellEnd"/>
            <w:r w:rsidRPr="00A2568C">
              <w:rPr>
                <w:rFonts w:ascii="Times New Roman" w:eastAsia="Times New Roman" w:hAnsi="Times New Roman" w:cs="Times New Roman"/>
                <w:sz w:val="16"/>
                <w:szCs w:val="16"/>
                <w:lang w:val="en-US" w:eastAsia="es-CO"/>
              </w:rPr>
              <w:t xml:space="preserve"> Syndrome, Type I variant and 1 </w:t>
            </w:r>
            <w:proofErr w:type="spellStart"/>
            <w:r w:rsidRPr="00A2568C">
              <w:rPr>
                <w:rFonts w:ascii="Times New Roman" w:eastAsia="Times New Roman" w:hAnsi="Times New Roman" w:cs="Times New Roman"/>
                <w:sz w:val="16"/>
                <w:szCs w:val="16"/>
                <w:lang w:val="en-US" w:eastAsia="es-CO"/>
              </w:rPr>
              <w:t>haemophagocytic</w:t>
            </w:r>
            <w:proofErr w:type="spellEnd"/>
            <w:r w:rsidRPr="00A2568C">
              <w:rPr>
                <w:rFonts w:ascii="Times New Roman" w:eastAsia="Times New Roman" w:hAnsi="Times New Roman" w:cs="Times New Roman"/>
                <w:sz w:val="16"/>
                <w:szCs w:val="16"/>
                <w:lang w:val="en-US" w:eastAsia="es-CO"/>
              </w:rPr>
              <w:t xml:space="preserve"> </w:t>
            </w:r>
            <w:proofErr w:type="spellStart"/>
            <w:r w:rsidRPr="00A2568C">
              <w:rPr>
                <w:rFonts w:ascii="Times New Roman" w:eastAsia="Times New Roman" w:hAnsi="Times New Roman" w:cs="Times New Roman"/>
                <w:sz w:val="16"/>
                <w:szCs w:val="16"/>
                <w:lang w:val="en-US" w:eastAsia="es-CO"/>
              </w:rPr>
              <w:t>lymphohistiocytosis</w:t>
            </w:r>
            <w:proofErr w:type="spellEnd"/>
            <w:r w:rsidRPr="00A2568C">
              <w:rPr>
                <w:rFonts w:ascii="Times New Roman" w:eastAsia="Times New Roman" w:hAnsi="Times New Roman" w:cs="Times New Roman"/>
                <w:sz w:val="16"/>
                <w:szCs w:val="16"/>
                <w:lang w:val="en-US" w:eastAsia="es-CO"/>
              </w:rPr>
              <w:t>).”</w:t>
            </w:r>
          </w:p>
        </w:tc>
        <w:tc>
          <w:tcPr>
            <w:tcW w:w="2181" w:type="dxa"/>
          </w:tcPr>
          <w:p w14:paraId="3D6B1CB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fter applying the CoronaVac vaccine, 2 cases out of 122 showed cardiovascular or hematological events.</w:t>
            </w:r>
          </w:p>
        </w:tc>
      </w:tr>
      <w:tr w:rsidR="00EA2D1B" w:rsidRPr="00A2568C" w14:paraId="32D11F9A" w14:textId="77777777" w:rsidTr="000D2883">
        <w:tblPrEx>
          <w:jc w:val="left"/>
        </w:tblPrEx>
        <w:trPr>
          <w:trHeight w:val="290"/>
        </w:trPr>
        <w:tc>
          <w:tcPr>
            <w:tcW w:w="1293" w:type="dxa"/>
          </w:tcPr>
          <w:p w14:paraId="7C0CD04E" w14:textId="634FD163"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Zeng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7KqYQqsh","properties":{"formattedCitation":"(39)","plainCitation":"(39)","noteIndex":0},"citationItems":[{"id":"Qio3azE6/FwvhZq51","uris":["http://zotero.org/users/local/wKjzTC6C/items/DYIBM4UR"],"itemData":{"id":40,"type":"article-journal","abstract":"Background Large-scale vaccination against COVID-19 is being implemented in many countries with CoronaVac, an inactivated vaccine. We aimed to assess the immune persistence of a two-dose schedule of CoronaVac, and the immunogenicity and safety of a third dose of CoronaVac, in healthy adults aged 18 years and older.","container-title":"The Lancet Infectious Diseases","DOI":"10.1016/S1473-3099(21)00681-2","ISSN":"14733099","issue":"4","journalAbbreviation":"The Lancet Infectious Diseases","language":"en","page":"483-495","source":"DOI.org (Crossref)","title":"Immunogenicity and safety of a third dose of CoronaVac, and immune persistence of a two-dose schedule, in healthy adults: interim results from two single-centre, double-blind, randomised, placebo-controlled phase 2 clinical trials","title-short":"Immunogenicity and safety of a third dose of CoronaVac, and immune persistence of a two-dose schedule, in healthy adults","volume":"22","author":[{"family":"Zeng","given":"Gang"},{"family":"Wu","given":"Qianhui"},{"family":"Pan","given":"Hongxing"},{"family":"Li","given":"Minjie"},{"family":"Yang","given":"Juan"},{"family":"Wang","given":"Lin"},{"family":"Wu","given":"Zhiwei"},{"family":"Jiang","given":"Deyu"},{"family":"Deng","given":"Xiaowei"},{"family":"Chu","given":"Kai"},{"family":"Zheng","given":"Wen"},{"family":"Wang","given":"Lei"},{"family":"Lu","given":"Wanying"},{"family":"Han","given":"Bihua"},{"family":"Zhao","given":"Yuliang"},{"family":"Zhu","given":"Fengcai"},{"family":"Yu","given":"Hongjie"},{"family":"Yin","given":"Weidong"}],"issued":{"date-parts":[["2022",4]]}}}],"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39)</w:t>
            </w:r>
            <w:r w:rsidRPr="00A2568C">
              <w:rPr>
                <w:rFonts w:ascii="Times New Roman" w:eastAsia="Times New Roman" w:hAnsi="Times New Roman" w:cs="Times New Roman"/>
                <w:sz w:val="16"/>
                <w:szCs w:val="16"/>
                <w:lang w:val="en-US" w:eastAsia="es-CO"/>
              </w:rPr>
              <w:fldChar w:fldCharType="end"/>
            </w:r>
          </w:p>
        </w:tc>
        <w:tc>
          <w:tcPr>
            <w:tcW w:w="1283" w:type="dxa"/>
          </w:tcPr>
          <w:p w14:paraId="12A0453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98AF7D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arallel clinical trial</w:t>
            </w:r>
          </w:p>
        </w:tc>
        <w:tc>
          <w:tcPr>
            <w:tcW w:w="1294" w:type="dxa"/>
          </w:tcPr>
          <w:p w14:paraId="5353A05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4A3A24C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33A0FE7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8 months</w:t>
            </w:r>
          </w:p>
        </w:tc>
        <w:tc>
          <w:tcPr>
            <w:tcW w:w="1816" w:type="dxa"/>
          </w:tcPr>
          <w:p w14:paraId="424E185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eropositivity rates in all vaccination groups in cohorts 1a-14d-2m and 2a-28d-2m were greater than 95% at 28 days after three doses”.</w:t>
            </w:r>
          </w:p>
        </w:tc>
        <w:tc>
          <w:tcPr>
            <w:tcW w:w="1330" w:type="dxa"/>
          </w:tcPr>
          <w:p w14:paraId="4908423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No adverse events are mentioned in the </w:t>
            </w:r>
            <w:proofErr w:type="gramStart"/>
            <w:r w:rsidRPr="00A2568C">
              <w:rPr>
                <w:rFonts w:ascii="Times New Roman" w:eastAsia="Times New Roman" w:hAnsi="Times New Roman" w:cs="Times New Roman"/>
                <w:sz w:val="16"/>
                <w:szCs w:val="16"/>
                <w:lang w:val="en-US" w:eastAsia="es-CO"/>
              </w:rPr>
              <w:t>study,</w:t>
            </w:r>
            <w:proofErr w:type="gramEnd"/>
            <w:r w:rsidRPr="00A2568C">
              <w:rPr>
                <w:rFonts w:ascii="Times New Roman" w:eastAsia="Times New Roman" w:hAnsi="Times New Roman" w:cs="Times New Roman"/>
                <w:sz w:val="16"/>
                <w:szCs w:val="16"/>
                <w:lang w:val="en-US" w:eastAsia="es-CO"/>
              </w:rPr>
              <w:t xml:space="preserve"> however they refer to: “No serious adverse event in either trial was considered by the investigators to be related to vaccination, and no prespecified trial-halting rules were met”.</w:t>
            </w:r>
          </w:p>
        </w:tc>
        <w:tc>
          <w:tcPr>
            <w:tcW w:w="2181" w:type="dxa"/>
          </w:tcPr>
          <w:p w14:paraId="5CE0B01D"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 third dose of CoronaVac administered two months after the second dose moderately increased the neutralizing antibody levels induced by the first two doses. In the 3 </w:t>
            </w:r>
            <w:proofErr w:type="spellStart"/>
            <w:r w:rsidRPr="00A2568C">
              <w:rPr>
                <w:rFonts w:ascii="Times New Roman" w:eastAsia="Times New Roman" w:hAnsi="Times New Roman" w:cs="Times New Roman"/>
                <w:sz w:val="16"/>
                <w:szCs w:val="16"/>
                <w:lang w:val="en-US" w:eastAsia="es-CO"/>
              </w:rPr>
              <w:t>μg</w:t>
            </w:r>
            <w:proofErr w:type="spellEnd"/>
            <w:r w:rsidRPr="00A2568C">
              <w:rPr>
                <w:rFonts w:ascii="Times New Roman" w:eastAsia="Times New Roman" w:hAnsi="Times New Roman" w:cs="Times New Roman"/>
                <w:sz w:val="16"/>
                <w:szCs w:val="16"/>
                <w:lang w:val="en-US" w:eastAsia="es-CO"/>
              </w:rPr>
              <w:t xml:space="preserve"> group, the GMT in cohort 1a-14d-2m on day 28 after the second dose was 21.8 (95%CI 17.3–27.6), and on day 28 after the third dose was 45.8 (35.7–58.9), and in cohort 2a-28d-2m GMT on day 28 after the second dose was 38.1 (95% CI 28.4–51.1) and on day 28 after the third dose it was 49.7 (39·9–61·9). The GMIs for neutralizing antibodies from baseline to 28 days after the third dose were 22.9 (95%CI: 17.8–29.4) for cohort 1a-14d-</w:t>
            </w:r>
            <w:r w:rsidRPr="00A2568C">
              <w:rPr>
                <w:rFonts w:ascii="Times New Roman" w:eastAsia="Times New Roman" w:hAnsi="Times New Roman" w:cs="Times New Roman"/>
                <w:sz w:val="16"/>
                <w:szCs w:val="16"/>
                <w:lang w:val="en-US" w:eastAsia="es-CO"/>
              </w:rPr>
              <w:lastRenderedPageBreak/>
              <w:t>2m and 24.8 (19.9 –31.0) for cohort 2a-28d-2m. Seropositivity rates in all vaccination groups in cohorts 1a-14d-2m and 2a-28d-2m were greater than 95% at 28 days after three doses.</w:t>
            </w:r>
          </w:p>
        </w:tc>
      </w:tr>
      <w:tr w:rsidR="00EA2D1B" w:rsidRPr="00A2568C" w14:paraId="169FA6FD" w14:textId="77777777" w:rsidTr="000D2883">
        <w:tblPrEx>
          <w:jc w:val="left"/>
        </w:tblPrEx>
        <w:trPr>
          <w:trHeight w:val="290"/>
        </w:trPr>
        <w:tc>
          <w:tcPr>
            <w:tcW w:w="1293" w:type="dxa"/>
          </w:tcPr>
          <w:p w14:paraId="1BB63356" w14:textId="1D38AC4D"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Rerknimitr</w:t>
            </w:r>
            <w:proofErr w:type="spellEnd"/>
            <w:r w:rsidRPr="00A2568C">
              <w:rPr>
                <w:rFonts w:ascii="Times New Roman" w:eastAsia="Times New Roman" w:hAnsi="Times New Roman" w:cs="Times New Roman"/>
                <w:sz w:val="16"/>
                <w:szCs w:val="16"/>
                <w:lang w:val="en-US" w:eastAsia="es-CO"/>
              </w:rPr>
              <w:t xml:space="preserve">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N64IdqXB","properties":{"formattedCitation":"(40)","plainCitation":"(40)","noteIndex":0},"citationItems":[{"id":"Qio3azE6/iFMr3SGz","uris":["http://zotero.org/users/local/wKjzTC6C/items/CEF43WPP"],"itemData":{"id":41,"type":"article-journal","container-title":"Journal of the European Academy of Dermatology and Venereology","DOI":"10.1111/jdv.17761","ISSN":"0926-9959, 1468-3083","issue":"3","journalAbbreviation":"Acad Dermatol Venereol","language":"en","source":"DOI.org (Crossref)","title":"Cutaneous adverse reactions from 35,229 doses of Sinovac and AstraZeneca COVID‐19 vaccination: a prospective cohort study in healthcare workers","title-short":"Cutaneous adverse reactions from 35,229 doses of Sinovac and AstraZeneca COVID‐19 vaccination","URL":"https://onlinelibrary.wiley.com/doi/10.1111/jdv.17761","volume":"36","author":[{"family":"Rerknimitr","given":"P."},{"family":"Puaratanaarunkon","given":"T."},{"family":"Wongtada","given":"C."},{"family":"Wittayabusarakam","given":"N."},{"family":"Krithin","given":"S."},{"family":"Paitoonpong","given":"L."},{"family":"Kumtornrut","given":"C."},{"family":"Kerr","given":"S.J."},{"family":"Asawanonda","given":"P."},{"family":"Jantarabenjakul","given":"W."},{"family":"Klaewsongkram","given":"J."}],"accessed":{"date-parts":[["2023",6,6]]},"issued":{"date-parts":[["2022",3]]}}}],"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0)</w:t>
            </w:r>
            <w:r w:rsidRPr="00A2568C">
              <w:rPr>
                <w:rFonts w:ascii="Times New Roman" w:eastAsia="Times New Roman" w:hAnsi="Times New Roman" w:cs="Times New Roman"/>
                <w:sz w:val="16"/>
                <w:szCs w:val="16"/>
                <w:lang w:val="en-US" w:eastAsia="es-CO"/>
              </w:rPr>
              <w:fldChar w:fldCharType="end"/>
            </w:r>
          </w:p>
        </w:tc>
        <w:tc>
          <w:tcPr>
            <w:tcW w:w="1283" w:type="dxa"/>
          </w:tcPr>
          <w:p w14:paraId="37DC1C4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AstraZeneca</w:t>
            </w:r>
          </w:p>
        </w:tc>
        <w:tc>
          <w:tcPr>
            <w:tcW w:w="1094" w:type="dxa"/>
          </w:tcPr>
          <w:p w14:paraId="12364FF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48A6DE6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ailand</w:t>
            </w:r>
          </w:p>
        </w:tc>
        <w:tc>
          <w:tcPr>
            <w:tcW w:w="1772" w:type="dxa"/>
          </w:tcPr>
          <w:p w14:paraId="44AF9C5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200D9DE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2 months</w:t>
            </w:r>
          </w:p>
        </w:tc>
        <w:tc>
          <w:tcPr>
            <w:tcW w:w="1816" w:type="dxa"/>
          </w:tcPr>
          <w:p w14:paraId="456FA12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66852C4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incidence of cutaneous adverse reactions was 0.94% with the first dose of Sinovac and 1% with AstraZeneca”.</w:t>
            </w:r>
          </w:p>
        </w:tc>
        <w:tc>
          <w:tcPr>
            <w:tcW w:w="2181" w:type="dxa"/>
          </w:tcPr>
          <w:p w14:paraId="1E008FF7"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incidence of cutaneous adverse reactions was 0.94% with the first dose of Sinovac and 1% with AstraZeneca.</w:t>
            </w:r>
          </w:p>
        </w:tc>
      </w:tr>
      <w:tr w:rsidR="00EA2D1B" w:rsidRPr="00A2568C" w14:paraId="374467DA" w14:textId="77777777" w:rsidTr="000D2883">
        <w:tblPrEx>
          <w:jc w:val="left"/>
        </w:tblPrEx>
        <w:trPr>
          <w:trHeight w:val="290"/>
        </w:trPr>
        <w:tc>
          <w:tcPr>
            <w:tcW w:w="1293" w:type="dxa"/>
          </w:tcPr>
          <w:p w14:paraId="05D5EA7E" w14:textId="6C77C8A9"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t>Oskay</w:t>
            </w:r>
            <w:proofErr w:type="spellEnd"/>
            <w:r w:rsidRPr="00A2568C">
              <w:rPr>
                <w:rFonts w:ascii="Times New Roman" w:eastAsia="Times New Roman" w:hAnsi="Times New Roman" w:cs="Times New Roman"/>
                <w:sz w:val="16"/>
                <w:szCs w:val="16"/>
                <w:lang w:val="en-US" w:eastAsia="es-CO"/>
              </w:rPr>
              <w:t xml:space="preserve">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u6JI2az0","properties":{"formattedCitation":"(41)","plainCitation":"(41)","noteIndex":0},"citationItems":[{"id":"Qio3azE6/FWYitdD7","uris":["http://zotero.org/users/local/wKjzTC6C/items/5XWJK3DC"],"itemData":{"id":42,"type":"article-journal","container-title":"Clinical Rheumatology","DOI":"10.1007/s10067-021-05993-0","ISSN":"0770-3198, 1434-9949","issue":"6","journalAbbreviation":"Clin Rheumatol","language":"en","page":"1931-1933","source":"DOI.org (Crossref)","title":"Leukocytoclastic vasculitis after the third dose of CoronaVac vaccination","volume":"41","author":[{"family":"Oskay","given":"T."},{"family":"Isık","given":"M."}],"issued":{"date-parts":[["2022",6]]}}}],"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1)</w:t>
            </w:r>
            <w:r w:rsidRPr="00A2568C">
              <w:rPr>
                <w:rFonts w:ascii="Times New Roman" w:eastAsia="Times New Roman" w:hAnsi="Times New Roman" w:cs="Times New Roman"/>
                <w:sz w:val="16"/>
                <w:szCs w:val="16"/>
                <w:lang w:val="en-US" w:eastAsia="es-CO"/>
              </w:rPr>
              <w:fldChar w:fldCharType="end"/>
            </w:r>
          </w:p>
        </w:tc>
        <w:tc>
          <w:tcPr>
            <w:tcW w:w="1283" w:type="dxa"/>
          </w:tcPr>
          <w:p w14:paraId="7A91882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3C227DE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se report</w:t>
            </w:r>
          </w:p>
        </w:tc>
        <w:tc>
          <w:tcPr>
            <w:tcW w:w="1294" w:type="dxa"/>
          </w:tcPr>
          <w:p w14:paraId="12456A2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rkey</w:t>
            </w:r>
          </w:p>
        </w:tc>
        <w:tc>
          <w:tcPr>
            <w:tcW w:w="1772" w:type="dxa"/>
          </w:tcPr>
          <w:p w14:paraId="0C0716F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Adults older than 50 years</w:t>
            </w:r>
          </w:p>
        </w:tc>
        <w:tc>
          <w:tcPr>
            <w:tcW w:w="933" w:type="dxa"/>
          </w:tcPr>
          <w:p w14:paraId="0708DAA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79B9C34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6684C5D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 77-year-old male who developed eruptive skin </w:t>
            </w:r>
            <w:proofErr w:type="gramStart"/>
            <w:r w:rsidRPr="00A2568C">
              <w:rPr>
                <w:rFonts w:ascii="Times New Roman" w:eastAsia="Times New Roman" w:hAnsi="Times New Roman" w:cs="Times New Roman"/>
                <w:sz w:val="16"/>
                <w:szCs w:val="16"/>
                <w:lang w:val="en-US" w:eastAsia="es-CO"/>
              </w:rPr>
              <w:t>lesions</w:t>
            </w:r>
            <w:proofErr w:type="gramEnd"/>
          </w:p>
          <w:p w14:paraId="0EA5D31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was admitted to our clinic. Two weeks after receiving the</w:t>
            </w:r>
          </w:p>
          <w:p w14:paraId="0AA0165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ird injection of the vaccine”.</w:t>
            </w:r>
          </w:p>
        </w:tc>
        <w:tc>
          <w:tcPr>
            <w:tcW w:w="2181" w:type="dxa"/>
          </w:tcPr>
          <w:p w14:paraId="3A85BA2F"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Leukocytoclastic vasculitis</w:t>
            </w:r>
          </w:p>
        </w:tc>
      </w:tr>
      <w:tr w:rsidR="00EA2D1B" w:rsidRPr="00A2568C" w14:paraId="194C0CBC" w14:textId="77777777" w:rsidTr="000D2883">
        <w:tblPrEx>
          <w:jc w:val="left"/>
        </w:tblPrEx>
        <w:trPr>
          <w:trHeight w:val="290"/>
        </w:trPr>
        <w:tc>
          <w:tcPr>
            <w:tcW w:w="1293" w:type="dxa"/>
          </w:tcPr>
          <w:p w14:paraId="5650FAAC" w14:textId="37067CA8"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t>Sritipsukho</w:t>
            </w:r>
            <w:proofErr w:type="spellEnd"/>
            <w:r w:rsidRPr="00A2568C">
              <w:rPr>
                <w:rFonts w:ascii="Times New Roman" w:eastAsia="Times New Roman" w:hAnsi="Times New Roman" w:cs="Times New Roman"/>
                <w:sz w:val="16"/>
                <w:szCs w:val="16"/>
                <w:lang w:val="en-US" w:eastAsia="es-CO"/>
              </w:rPr>
              <w:t xml:space="preserve">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GUheZ2dv","properties":{"formattedCitation":"(42)","plainCitation":"(42)","noteIndex":0},"citationItems":[{"id":"Qio3azE6/wBLmYOJA","uris":["http://zotero.org/users/local/wKjzTC6C/items/NJPSKKQ7"],"itemData":{"id":43,"type":"article-journal","abstract":"Data on real-life vaccine eﬀectiveness (VE), against the delta variant (B.1.617.2) of the severe acute respiratory syndrome coronavirus 2 among various coronavirus disease 2019 (COVID-19) vaccine regimens are urgently needed to impede the COVID-19 pandemic. We conducted a test-negative case-control study to assess the VE of various vaccine regimens for preventing COVID-19 during the period when the delta variant was the dominant causative virus (≥ 95%) in Thailand (25 July 2021–23 Oct 2021). All individuals (age ≥18 years) at-risk for COVID-19, presented for nasopharyngeal real-time polymerase chain reaction (RT-PCR) testing, were prospectively enrolled and followed up for disease development. Vaccine eﬀectiveness was estimated with adjustment for individual demographic and clinical characteristics. Of 3353 included individuals, there were 1118 cases and 2235 controls. The adjusted VE among persons receiving two-dose CoronaVac plus one BNT162b2 booster was highest (98%; 95% conﬁdence interval [CI] 87–100), followed by those receiving two-dose CoronaVac plus one ChAdOx1 nCoV-19 booster (86%; 95% CI 74–93), two-dose ChAdOx1 nCoV-19 (83%; 95% CI 70–90), one CoronaVac dose and one ChAdOx1 nCoV-19 dose (74%; 95% CI 43–88) and two-dose CoronaVac (60%; 95% CI 49–69). One dose of CoronaVac or ChAdOx1 nCoV-19 had a VE of less than 50%. Our study demonstrated the incremental VE with the increase in the number of vaccine doses received. The two-dose CoronaVac plus one BNT162b2 or ChAdOx1 nCoV-19 booster regimens was highly eﬀective in preventing COVID-19 during the rise of delta variant.","container-title":"Emerging Microbes &amp; Infections","DOI":"10.1080/22221751.2022.2037398","ISSN":"2222-1751","issue":"1","journalAbbreviation":"Emerging Microbes &amp; Infections","language":"en","page":"585-592","source":"DOI.org (Crossref)","title":"Comparing real-life effectiveness of various COVID-19 vaccine regimens during the delta variant-dominant pandemic: a test-negative case-control study","title-short":"Comparing real-life effectiveness of various COVID-19 vaccine regimens during the delta variant-dominant pandemic","volume":"11","author":[{"family":"Sritipsukho","given":"Paskorn"},{"family":"Khawcharoenporn","given":"Thana"},{"family":"Siribumrungwong","given":"Boonying"},{"family":"Damronglerd","given":"Pansachee"},{"family":"Suwantarat","given":"Nuntra"},{"family":"Satdhabudha","given":"Araya"},{"family":"Chaiyakulsil","given":"Chanapai"},{"family":"Sinlapamongkolkul","given":"Phakatip"},{"family":"Tangsathapornpong","given":"Auchara"},{"family":"Bunjoungmanee","given":"Pornumpa"},{"family":"Nanthapisal","given":"Sira"},{"family":"Tanprasertkul","given":"Chamnan"},{"family":"Sritipsukho","given":"Naiyana"},{"family":"Mingmalairak","given":"Chatchai"},{"family":"Apisarnthanarak","given":"Anucha"},{"family":"Tantiyavarong","given":"Pichaya"}],"issued":{"date-parts":[["2022",12,3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2)</w:t>
            </w:r>
            <w:r w:rsidRPr="00A2568C">
              <w:rPr>
                <w:rFonts w:ascii="Times New Roman" w:eastAsia="Times New Roman" w:hAnsi="Times New Roman" w:cs="Times New Roman"/>
                <w:sz w:val="16"/>
                <w:szCs w:val="16"/>
                <w:lang w:val="en-US" w:eastAsia="es-CO"/>
              </w:rPr>
              <w:fldChar w:fldCharType="end"/>
            </w:r>
          </w:p>
        </w:tc>
        <w:tc>
          <w:tcPr>
            <w:tcW w:w="1283" w:type="dxa"/>
          </w:tcPr>
          <w:p w14:paraId="7BAD889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4B5D656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ses and controls</w:t>
            </w:r>
          </w:p>
        </w:tc>
        <w:tc>
          <w:tcPr>
            <w:tcW w:w="1294" w:type="dxa"/>
          </w:tcPr>
          <w:p w14:paraId="590870A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ailand</w:t>
            </w:r>
          </w:p>
        </w:tc>
        <w:tc>
          <w:tcPr>
            <w:tcW w:w="1772" w:type="dxa"/>
          </w:tcPr>
          <w:p w14:paraId="33D63B5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3CAE4FF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3 months</w:t>
            </w:r>
          </w:p>
        </w:tc>
        <w:tc>
          <w:tcPr>
            <w:tcW w:w="1816" w:type="dxa"/>
          </w:tcPr>
          <w:p w14:paraId="063DAF4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adjusted vaccine effectiveness (VE) was the highest among people who received two doses of CoronaVac plus a boost of BNT162b2 (98%; 95%CI 87-100), followed by those who received two doses of CoronaVac plus a boost of ChAdOx1 nCoV-19 (86%; 95%CI 74-93), two doses of ChAdOx1 nCoV-19 (83%; 95%CI 70-90), one dose of CoronaVac, and one dose of ChAdOx1 nCoV-19 (74%; 95%CI 43-88) and two-dose CoronaVac (60%; 95%CI 49-69). One dose of CoronaVac or ChAdOx1 nCoV-19 had a VE of less than 50%”.</w:t>
            </w:r>
          </w:p>
        </w:tc>
        <w:tc>
          <w:tcPr>
            <w:tcW w:w="1330" w:type="dxa"/>
          </w:tcPr>
          <w:p w14:paraId="0779679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57880C48"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adjusted vaccine effectiveness was the highest among people who received two doses of CoronaVac plus a boost of BNT162b2 (98%; 95%CI 87-100), followed by those who received two doses of CoronaVac plus a boost of ChAdOx1 nCoV-19 (86%; 95%CI 74-93), two doses of ChAdOx1 nCoV-19 (83%; 95%CI 70-90), one dose of CoronaVac, and one dose of ChAdOx1 nCoV-19 (74%; 95%CI 43-88) and two-dose CoronaVac (60%; 95%CI 49-69). One dose of CoronaVac or ChAdOx1 nCoV-19 had a VE of less than 50%. Our study demonstrated that vaccine effectiveness increases with the increase in the number of doses of vaccines received.</w:t>
            </w:r>
          </w:p>
        </w:tc>
      </w:tr>
      <w:tr w:rsidR="00EA2D1B" w:rsidRPr="00A2568C" w14:paraId="349BC2AD" w14:textId="77777777" w:rsidTr="000D2883">
        <w:tblPrEx>
          <w:jc w:val="left"/>
        </w:tblPrEx>
        <w:trPr>
          <w:trHeight w:val="290"/>
        </w:trPr>
        <w:tc>
          <w:tcPr>
            <w:tcW w:w="1293" w:type="dxa"/>
          </w:tcPr>
          <w:p w14:paraId="15915553" w14:textId="4251CC90"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Cucunawangsih</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SSiU3Bo5","properties":{"formattedCitation":"(43)","plainCitation":"(43)","noteIndex":0},"citationItems":[{"id":"Qio3azE6/3XAvW1GZ","uris":["http://zotero.org/users/local/wKjzTC6C/items/6VZXAF8Q"],"itemData":{"id":44,"type":"article-journal","abstract":"Introduction: Coronavirus Disease (COVID-19) caused by Novel Coronavirus named as Severe Acute Respiratory Syndrome Coronavirus-2 (SARS-CoV-2) was declared Pandemic by The World Health Organization (WHO) and a Public Health Emergency of International Concern (PHEIC) on January 30, 2020. Many COVID-19 vaccines have been developed, including CoronaVac vaccines by Sinovac. Health care workers, along with medical clerkship students are the priority to receive the vaccine. However, the Adverse Events Following Immunization (AEFI) of the CoronaVac remains unclear. This study aims to describe and analyze the adverse events following immunization (AEFI) of COVID-19 vaccination in medical students in clerkship programs. Method: We conducted a cross-sectional study using a questionnaire to assess AEFI after CoronaVac vaccination among medical clerkship students. A Chi-Square test with 95 % of CI was used to determine whether gender correlated with symptoms of AEFI. Result: We identified 144 medical clerkship students. The most common AEFI of SARS-CoV-2 vaccinations was localized pain in the injection site during the first dose with 25 (45 %) reports and the booster dose with 34 (67 %) reports. Then followed by malaise, the first dose with 20 (36 %) reports and the booster dose with 21 (41 %) reports. Other symptoms like headache, fever, shivering, sleepiness, nausea, dysphagia, and cold were also reported.","container-title":"BMC Pharmacology and Toxicology","DOI":"10.1186/s40360-021-00528-4","ISSN":"2050-6511","issue":"1","journalAbbreviation":"BMC Pharmacol Toxicol","language":"en","page":"58","source":"DOI.org (Crossref)","title":"COVID-19 Vaccines Programs: adverse events following immunization (AEFI) among medical Clerkship Student in Jember, Indonesia","title-short":"COVID-19 Vaccines Programs","volume":"22","author":[{"literal":"Supangat"},{"family":"Sakinah","given":"Elly Nurus"},{"family":"Nugraha","given":"Muhammad Yuda"},{"family":"Qodar","given":"Tegar Syaiful"},{"family":"Mulyono","given":"Bagus Wahyu"},{"family":"Tohari","given":"Achmad Ilham"}],"issued":{"date-parts":[["2021",1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3)</w:t>
            </w:r>
            <w:r w:rsidRPr="00A2568C">
              <w:rPr>
                <w:rFonts w:ascii="Times New Roman" w:eastAsia="Times New Roman" w:hAnsi="Times New Roman" w:cs="Times New Roman"/>
                <w:sz w:val="16"/>
                <w:szCs w:val="16"/>
                <w:lang w:val="en-US" w:eastAsia="es-CO"/>
              </w:rPr>
              <w:fldChar w:fldCharType="end"/>
            </w:r>
          </w:p>
        </w:tc>
        <w:tc>
          <w:tcPr>
            <w:tcW w:w="1283" w:type="dxa"/>
          </w:tcPr>
          <w:p w14:paraId="0383208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Moderna</w:t>
            </w:r>
          </w:p>
        </w:tc>
        <w:tc>
          <w:tcPr>
            <w:tcW w:w="1094" w:type="dxa"/>
          </w:tcPr>
          <w:p w14:paraId="5882B60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298EEB9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Indonesia</w:t>
            </w:r>
          </w:p>
        </w:tc>
        <w:tc>
          <w:tcPr>
            <w:tcW w:w="1772" w:type="dxa"/>
          </w:tcPr>
          <w:p w14:paraId="6AF1A62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5380D26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1014B35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Moderna vaccine booster - mRNA-1273 was administered 6 months after completing the primary vaccination with CoronaVac. After the third dose, the level of anti-S antibodies increased significantly, from a median of 41.7 U/mL (interquartile range [IQR], 22.4-92.5) to 28,394 U/mL (IQR, 20 837-41 646) (p &lt;0.0001). After the third dose, seropositivity with an anti-S antibody level &gt;210 U/mL was observed in all healthcare workers. Age was negatively associated with the level of anti-S antibodies after mRNA-1273 boost”.</w:t>
            </w:r>
          </w:p>
        </w:tc>
        <w:tc>
          <w:tcPr>
            <w:tcW w:w="1330" w:type="dxa"/>
          </w:tcPr>
          <w:p w14:paraId="0530654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most common adverse event of the SARS-CoV-2 vaccination was localized pain at the injection site during the first dose, with 25 (45%) reports, and the booster dose with 34 (67%) reports. Then it was followed by malaise, in the first dose with 20 (36%) reports and in the booster dose with 21 (41%) reports”.</w:t>
            </w:r>
          </w:p>
        </w:tc>
        <w:tc>
          <w:tcPr>
            <w:tcW w:w="2181" w:type="dxa"/>
          </w:tcPr>
          <w:p w14:paraId="2CAAEEE6"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most common adverse event of the SARS-CoV-2 vaccination was localized pain at the injection site during the first dose, with 25 (45%) reports, and the booster dose with 34 (67%) reports. Then it was followed by malaise, in the first dose with 20 (36%) reports and in the booster dose with 21 (41%) reports.</w:t>
            </w:r>
          </w:p>
        </w:tc>
      </w:tr>
      <w:tr w:rsidR="00EA2D1B" w:rsidRPr="00A2568C" w14:paraId="54F1FA7B" w14:textId="77777777" w:rsidTr="000D2883">
        <w:tblPrEx>
          <w:jc w:val="left"/>
        </w:tblPrEx>
        <w:trPr>
          <w:trHeight w:val="290"/>
        </w:trPr>
        <w:tc>
          <w:tcPr>
            <w:tcW w:w="1293" w:type="dxa"/>
          </w:tcPr>
          <w:p w14:paraId="56882782" w14:textId="18A2AB48"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Shao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ipMOfCPv","properties":{"formattedCitation":"(44)","plainCitation":"(44)","noteIndex":0},"citationItems":[{"id":"Qio3azE6/trzQaeEF","uris":["http://zotero.org/users/local/wKjzTC6C/items/NGZAQGW3"],"itemData":{"id":45,"type":"article-journal","abstract":"Knowing vaccine eﬀectiveness (VE) against variants of concern (VOCs) in the real-world setting is essential for public health decision-making. A systematic landscape of the VE against a series of clinical outcomes caused by the VOCs in the real-world setting is needed. We systematically searched for studies that evaluated VE against VOCs in the realworld setting and collected individual data. We identiﬁed 113 studies meeting the eligibility criteria. We found full vaccination provided strong protection against each clinical outcome with summary VE ranging from 86.8% to 96.0% Alpha, moderate protection against infection caused by Beta, Gamma and Delta with summary VE ranging from 70.9% to 72.8%, strong protection against severe disease caused by Delta with summary VE ranging from 84.9% to 90.3%, limited protection with summary VE of 23.5% (95% CI, 17.0–29.5) against infection and moderate protection with summary VE ranging from 56.5% to 82.4% against severe diseases caused by Omicron. Booster vaccination can provide a substantial improvement in protection against Delta and Omicron, but not as much as the Delta. The metaregression analysis showed that the VE against the Omicron wanned over time, and the VE against hospitalization declined relatively slowly, compared to against infection. Those ﬁndings supported the need for public health measures, increasing booster vaccination coverage in response to current and new infectious waves driven by variants and developing broadly protective vaccines to confront virus evolution.","container-title":"Emerging Microbes &amp; Infections","DOI":"10.1080/22221751.2022.2122582","ISSN":"2222-1751","issue":"1","journalAbbreviation":"Emerging Microbes &amp; Infections","language":"en","page":"2383-2392","source":"DOI.org (Crossref)","title":"Effectiveness of COVID-19 vaccines against SARS-CoV-2 variants of concern in real-world: a literature review and meta-analysis","title-short":"Effectiveness of COVID-19 vaccines against SARS-CoV-2 variants of concern in real-world","volume":"11","author":[{"family":"Shao","given":"Weihao"},{"family":"Chen","given":"Xiaorui"},{"family":"Zheng","given":"Caifang"},{"family":"Liu","given":"Haoshuang"},{"family":"Wang","given":"Gaili"},{"family":"Zhang","given":"Bowen"},{"family":"Li","given":"Zhiyuan"},{"family":"Zhang","given":"Weidong"}],"issued":{"date-parts":[["2022",12,3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4)</w:t>
            </w:r>
            <w:r w:rsidRPr="00A2568C">
              <w:rPr>
                <w:rFonts w:ascii="Times New Roman" w:eastAsia="Times New Roman" w:hAnsi="Times New Roman" w:cs="Times New Roman"/>
                <w:sz w:val="16"/>
                <w:szCs w:val="16"/>
                <w:lang w:val="en-US" w:eastAsia="es-CO"/>
              </w:rPr>
              <w:fldChar w:fldCharType="end"/>
            </w:r>
          </w:p>
        </w:tc>
        <w:tc>
          <w:tcPr>
            <w:tcW w:w="1283" w:type="dxa"/>
          </w:tcPr>
          <w:p w14:paraId="40609D1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Pfizer</w:t>
            </w:r>
          </w:p>
        </w:tc>
        <w:tc>
          <w:tcPr>
            <w:tcW w:w="1094" w:type="dxa"/>
          </w:tcPr>
          <w:p w14:paraId="55764BC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ystematic literature review</w:t>
            </w:r>
          </w:p>
        </w:tc>
        <w:tc>
          <w:tcPr>
            <w:tcW w:w="1294" w:type="dxa"/>
          </w:tcPr>
          <w:p w14:paraId="3646BAE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527D426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Unspecified</w:t>
            </w:r>
          </w:p>
        </w:tc>
        <w:tc>
          <w:tcPr>
            <w:tcW w:w="933" w:type="dxa"/>
          </w:tcPr>
          <w:p w14:paraId="2A69476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23E4258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We found full vaccination provided strong protection against each clinical outcome with summary VE ranging from 86.8% to 96.0% Alpha, moderate protection against infection caused by Beta, Gamma and Delta with summary VE ranging from 70.9% to 72.8%, strong protection against severe disease caused by Delta with summary VE ranging from 84.9% to 90.3%, limited protection with summary VE of 23.5% </w:t>
            </w:r>
            <w:r w:rsidRPr="00A2568C">
              <w:rPr>
                <w:rFonts w:ascii="Times New Roman" w:eastAsia="Times New Roman" w:hAnsi="Times New Roman" w:cs="Times New Roman"/>
                <w:sz w:val="16"/>
                <w:szCs w:val="16"/>
                <w:lang w:val="en-US" w:eastAsia="es-CO"/>
              </w:rPr>
              <w:lastRenderedPageBreak/>
              <w:t>(95% CI, 17.0-29.5) against infection and moderate protection with summary VE ranging from 56.5% to 82.4% against severe diseases caused by Omicron”.</w:t>
            </w:r>
          </w:p>
        </w:tc>
        <w:tc>
          <w:tcPr>
            <w:tcW w:w="1330" w:type="dxa"/>
          </w:tcPr>
          <w:p w14:paraId="0280D5A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Not evaluated</w:t>
            </w:r>
          </w:p>
        </w:tc>
        <w:tc>
          <w:tcPr>
            <w:tcW w:w="2181" w:type="dxa"/>
          </w:tcPr>
          <w:p w14:paraId="2392570B"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Vaccination was found to provide strong protection against each clinical outcome (infection, hospitalization, and death) with summary vaccine effectiveness ranging from 86.8% to 96.0% Alpha, moderate protection against Beta, Gamma, and Delta infections with summary vaccine effectiveness ranging from 70.9% to 72.8%, strong protection against severe Delta disease with summary vaccine effectiveness ranging from 84.9% to</w:t>
            </w:r>
          </w:p>
          <w:p w14:paraId="40220AE1"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 90.3 %, limited protection with summary vaccine effectiveness of 23.5% </w:t>
            </w:r>
            <w:r w:rsidRPr="00A2568C">
              <w:rPr>
                <w:rFonts w:ascii="Times New Roman" w:eastAsia="Times New Roman" w:hAnsi="Times New Roman" w:cs="Times New Roman"/>
                <w:sz w:val="16"/>
                <w:szCs w:val="16"/>
                <w:lang w:val="en-US" w:eastAsia="es-CO"/>
              </w:rPr>
              <w:lastRenderedPageBreak/>
              <w:t>(95%CI, 17.0–29.5) against infection, and moderate</w:t>
            </w:r>
          </w:p>
          <w:p w14:paraId="750827F6"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 protection with summary vaccine effectiveness ranging from 56.5% to 82.4% against severe Omicron disease.</w:t>
            </w:r>
          </w:p>
        </w:tc>
      </w:tr>
      <w:tr w:rsidR="00EA2D1B" w:rsidRPr="00A2568C" w14:paraId="49A216A1" w14:textId="77777777" w:rsidTr="000D2883">
        <w:tblPrEx>
          <w:jc w:val="left"/>
        </w:tblPrEx>
        <w:trPr>
          <w:trHeight w:val="290"/>
        </w:trPr>
        <w:tc>
          <w:tcPr>
            <w:tcW w:w="1293" w:type="dxa"/>
          </w:tcPr>
          <w:p w14:paraId="62233319" w14:textId="2719CAFD"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Chen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cx1bG9ux","properties":{"formattedCitation":"(45)","plainCitation":"(45)","noteIndex":0},"citationItems":[{"id":"Qio3azE6/OyPTkogb","uris":["http://zotero.org/users/local/wKjzTC6C/items/BZ3LVJU9"],"itemData":{"id":46,"type":"article-journal","abstract":"To evaluate the dynamic changes of antibody levels in different groups after inoculation with the coronavirus disease 2019 (COVID-19) vaccine. The 1493 subjects who were tested for IgM and IgG against severe acute respiratory syndrome coronavirus 2 (SARS-CoV-2) at Qionglai Medical Center Hospital from June to October in 2021 were accepted for analyses of geometric mean titre (GMT) of IgG and IgM. The overall GMT of IgM and IgG in the population of Qionglai reached at a peak value at 1.497 (+3.810, −3.810) S/CO and 4.048 (+2.059, −2.059) S/CO in the second week, and then gradually decreased to 0.114 (+2.707, −2.707) and 1.885 (+1.506, −1.506) S/CO in the 11th–25th weeks, respectively. IgG was positive within 1 day, after that GMT increased continuously and peaked on the 13th day. There was a significant difference between male and female groups for titre of IgM during the prior 2 weeks and among three age groups for titre of IgG during the 2nd–3rd week after vaccination. The GMT level of IgG in the population vaccinated with the COVID-19 vaccine remained at a high level within 25 weeks and peaked on the 13th day, indicating that IgG could exist for a longer period and exhibiting positive SARS-CoV-2- defending effect.","container-title":"Epidemiology and Infection","DOI":"10.1017/S0950268822000632","ISSN":"0950-2688, 1469-4409","journalAbbreviation":"Epidemiol. Infect.","language":"en","page":"e74","source":"DOI.org (Crossref)","title":"Dynamic changes of SARS-CoV-2 specific IgM and IgG among population vaccinated with COVID-19 vaccine","volume":"150","author":[{"family":"Chen","given":"Fengling"},{"family":"Zhong","given":"Yi"},{"family":"Li","given":"Jiazhao"},{"family":"Luo","given":"Jianrong"}],"issued":{"date-parts":[["202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5)</w:t>
            </w:r>
            <w:r w:rsidRPr="00A2568C">
              <w:rPr>
                <w:rFonts w:ascii="Times New Roman" w:eastAsia="Times New Roman" w:hAnsi="Times New Roman" w:cs="Times New Roman"/>
                <w:sz w:val="16"/>
                <w:szCs w:val="16"/>
                <w:lang w:val="en-US" w:eastAsia="es-CO"/>
              </w:rPr>
              <w:fldChar w:fldCharType="end"/>
            </w:r>
          </w:p>
        </w:tc>
        <w:tc>
          <w:tcPr>
            <w:tcW w:w="1283" w:type="dxa"/>
          </w:tcPr>
          <w:p w14:paraId="7B6C2DE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002AFA3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0BCE32C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007FB10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3DB61CA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0E758D6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four variants showed similar trends with much lower GMTs </w:t>
            </w:r>
            <w:proofErr w:type="gramStart"/>
            <w:r w:rsidRPr="00A2568C">
              <w:rPr>
                <w:rFonts w:ascii="Times New Roman" w:eastAsia="Times New Roman" w:hAnsi="Times New Roman" w:cs="Times New Roman"/>
                <w:sz w:val="16"/>
                <w:szCs w:val="16"/>
                <w:lang w:val="en-US" w:eastAsia="es-CO"/>
              </w:rPr>
              <w:t>( p</w:t>
            </w:r>
            <w:proofErr w:type="gramEnd"/>
            <w:r w:rsidRPr="00A2568C">
              <w:rPr>
                <w:rFonts w:ascii="Times New Roman" w:eastAsia="Times New Roman" w:hAnsi="Times New Roman" w:cs="Times New Roman"/>
                <w:sz w:val="16"/>
                <w:szCs w:val="16"/>
                <w:lang w:val="en-US" w:eastAsia="es-CO"/>
              </w:rPr>
              <w:t xml:space="preserve"> &lt; 0.0001). The maximum GMTs of the four variants were reached on day 21, 52.5, 78.4, 46.0 and 24.0, respectively. Three months after the booster injection, GMTs decreased significantly to 20.4, 37.5, 22.9, and 6.6; seropositivity rates decreased to 80.6%, 92.9%, 83.9% and 42.6% for the Beta, Gamma, </w:t>
            </w:r>
            <w:proofErr w:type="gramStart"/>
            <w:r w:rsidRPr="00A2568C">
              <w:rPr>
                <w:rFonts w:ascii="Times New Roman" w:eastAsia="Times New Roman" w:hAnsi="Times New Roman" w:cs="Times New Roman"/>
                <w:sz w:val="16"/>
                <w:szCs w:val="16"/>
                <w:lang w:val="en-US" w:eastAsia="es-CO"/>
              </w:rPr>
              <w:t>Delta</w:t>
            </w:r>
            <w:proofErr w:type="gramEnd"/>
            <w:r w:rsidRPr="00A2568C">
              <w:rPr>
                <w:rFonts w:ascii="Times New Roman" w:eastAsia="Times New Roman" w:hAnsi="Times New Roman" w:cs="Times New Roman"/>
                <w:sz w:val="16"/>
                <w:szCs w:val="16"/>
                <w:lang w:val="en-US" w:eastAsia="es-CO"/>
              </w:rPr>
              <w:t xml:space="preserve"> and Omicron variants, respectively. Among the four variants, the GMT of the Gamma variant was the highest </w:t>
            </w:r>
            <w:proofErr w:type="gramStart"/>
            <w:r w:rsidRPr="00A2568C">
              <w:rPr>
                <w:rFonts w:ascii="Times New Roman" w:eastAsia="Times New Roman" w:hAnsi="Times New Roman" w:cs="Times New Roman"/>
                <w:sz w:val="16"/>
                <w:szCs w:val="16"/>
                <w:lang w:val="en-US" w:eastAsia="es-CO"/>
              </w:rPr>
              <w:t>( p</w:t>
            </w:r>
            <w:proofErr w:type="gramEnd"/>
            <w:r w:rsidRPr="00A2568C">
              <w:rPr>
                <w:rFonts w:ascii="Times New Roman" w:eastAsia="Times New Roman" w:hAnsi="Times New Roman" w:cs="Times New Roman"/>
                <w:sz w:val="16"/>
                <w:szCs w:val="16"/>
                <w:lang w:val="en-US" w:eastAsia="es-CO"/>
              </w:rPr>
              <w:t> &lt; 0.0001) and the GMT of the Omicron variant was the lowest ( p &lt; 0.0001). No significant differences in GMTs were observed between the Beta and Delta variants (p &gt; 0.9999)”.</w:t>
            </w:r>
          </w:p>
        </w:tc>
        <w:tc>
          <w:tcPr>
            <w:tcW w:w="1330" w:type="dxa"/>
          </w:tcPr>
          <w:p w14:paraId="4EBDC3C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610CF865"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re was a significant difference between men and women for IgM during the previous two weeks and between three age groups for IgG during the second and third week after vaccination. The GMT level of IgG in the population vaccinated with the COVID-19 vaccine remained at a high level within 25 weeks. It peaked at day 13, indicating that IgG could exist for a longer period exhibiting a positive defense effect against SARS-CoV-2.</w:t>
            </w:r>
          </w:p>
        </w:tc>
      </w:tr>
      <w:tr w:rsidR="00EA2D1B" w:rsidRPr="00A2568C" w14:paraId="1F44DAFF" w14:textId="77777777" w:rsidTr="000D2883">
        <w:tblPrEx>
          <w:jc w:val="left"/>
        </w:tblPrEx>
        <w:trPr>
          <w:trHeight w:val="290"/>
        </w:trPr>
        <w:tc>
          <w:tcPr>
            <w:tcW w:w="1293" w:type="dxa"/>
          </w:tcPr>
          <w:p w14:paraId="6A4AF374" w14:textId="5929A98D"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Lau et al., 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IZ0scdv3","properties":{"formattedCitation":"(46)","plainCitation":"(46)","noteIndex":0},"citationItems":[{"id":"Qio3azE6/JEF9SlAt","uris":["http://zotero.org/users/local/wKjzTC6C/items/4UBEL86G"],"itemData":{"id":47,"type":"article-journal","abstract":"Objectives: Emergence of severe acute respiratory syndrome coronavirus 2 infections and the resultant disease, COVID-19 led the world into 238 million cases and 4.8 million deaths over the ﬁrst 22 months of the pandemic. While numerous vaccines have been developed to combat this pandemic, limited literature is available regarding the comparison of these vaccines. This study aims to systematically review and evaluate the immunogenicity and safety of COVID-19 vaccines compared with control arms in the healthy adult population.\nMethods: A literature search was conducted in PubMed, MEDLINE, Embase, and Cochrane up to July 4, 2021. Randomized controlled trials assessing the immunogenicity of any dose of COVID-19 vaccine in adults by anti–severe acute respiratory syndrome coronavirus 2 immunoglobulin G antibodies geometric mean titers (GMTs) and neutralizing antibodies GMT response at 28 days postimmunization compared with the control groups in the healthy adults were considered for inclusion. Groups at day 28 with the highest GMT were further examined for their adverse events.\nResults: Of the 341 citations retrieved, 19 were included. This covered a total of 16 vaccines involving 8342 subjects aged between 30.8 and 69.7 years, comprising 52.13% females. All studies reported GMT at or close to 28 days postvaccination compared with placebo and comparator, and 13 of 19 studies reported seroconversion rates. While 15 of 16 vaccines reported adverse events that ranged from mild to severe, 1 of 16 (AD26.COV2.S) noted 1 case of a vaccine-related serious adverse event—high fever 6 hours after vaccination. Local reactions (such as redness, pain, and swelling) and systematic reactions (such as fatigue, fever, and headache) were commonly noted. Safety between vaccines was similar; however, higher rates of severe adverse events were noted in Ad5-vectored COVID-19, AD26.COV2.S, ChAdOx nCoV-19, and mRNA-1273. No allcause mortality was documented in any vaccines.\nConclusions: All 16 vaccines elicited an immune response substantially higher than the control groups while maintaining tolerable safety proﬁles.","container-title":"Value in Health","DOI":"10.1016/j.jval.2021.09.003","ISSN":"10983015","issue":"5","journalAbbreviation":"Value in Health","language":"en","page":"717-730","source":"DOI.org (Crossref)","title":"Immunogenicity and Safety of the COVID-19 Vaccines Compared With Control in Healthy Adults: A Qualitative and Systematic Review","title-short":"Immunogenicity and Safety of the COVID-19 Vaccines Compared With Control in Healthy Adults","volume":"25","author":[{"family":"Lau","given":"Oscar"},{"family":"Vadlamudi","given":"Nirma Khatri"}],"issued":{"date-parts":[["2022",5]]}}}],"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6)</w:t>
            </w:r>
            <w:r w:rsidRPr="00A2568C">
              <w:rPr>
                <w:rFonts w:ascii="Times New Roman" w:eastAsia="Times New Roman" w:hAnsi="Times New Roman" w:cs="Times New Roman"/>
                <w:sz w:val="16"/>
                <w:szCs w:val="16"/>
                <w:lang w:val="en-US" w:eastAsia="es-CO"/>
              </w:rPr>
              <w:fldChar w:fldCharType="end"/>
            </w:r>
          </w:p>
        </w:tc>
        <w:tc>
          <w:tcPr>
            <w:tcW w:w="1283" w:type="dxa"/>
          </w:tcPr>
          <w:p w14:paraId="586AA89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0ED2A7F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ystematic literature review</w:t>
            </w:r>
          </w:p>
        </w:tc>
        <w:tc>
          <w:tcPr>
            <w:tcW w:w="1294" w:type="dxa"/>
          </w:tcPr>
          <w:p w14:paraId="4281581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Multicenter</w:t>
            </w:r>
          </w:p>
        </w:tc>
        <w:tc>
          <w:tcPr>
            <w:tcW w:w="1772" w:type="dxa"/>
          </w:tcPr>
          <w:p w14:paraId="771C284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0E428DD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2A48BE7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43C0702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26.COV</w:t>
            </w:r>
            <w:proofErr w:type="gramStart"/>
            <w:r w:rsidRPr="00A2568C">
              <w:rPr>
                <w:rFonts w:ascii="Times New Roman" w:eastAsia="Times New Roman" w:hAnsi="Times New Roman" w:cs="Times New Roman"/>
                <w:sz w:val="16"/>
                <w:szCs w:val="16"/>
                <w:lang w:val="en-US" w:eastAsia="es-CO"/>
              </w:rPr>
              <w:t>2.S</w:t>
            </w:r>
            <w:proofErr w:type="gramEnd"/>
            <w:r w:rsidRPr="00A2568C">
              <w:rPr>
                <w:rFonts w:ascii="Times New Roman" w:eastAsia="Times New Roman" w:hAnsi="Times New Roman" w:cs="Times New Roman"/>
                <w:sz w:val="16"/>
                <w:szCs w:val="16"/>
                <w:lang w:val="en-US" w:eastAsia="es-CO"/>
              </w:rPr>
              <w:t xml:space="preserve"> vaccine generated a serious adverse event, high fever 6 hours after vaccination. In others, local reactions (such as </w:t>
            </w:r>
            <w:r w:rsidRPr="00A2568C">
              <w:rPr>
                <w:rFonts w:ascii="Times New Roman" w:eastAsia="Times New Roman" w:hAnsi="Times New Roman" w:cs="Times New Roman"/>
                <w:sz w:val="16"/>
                <w:szCs w:val="16"/>
                <w:lang w:val="en-US" w:eastAsia="es-CO"/>
              </w:rPr>
              <w:lastRenderedPageBreak/>
              <w:t>redness, pain, and swelling) and systemic reactions (such as fatigue, fever, and headache) were frequently observed”</w:t>
            </w:r>
          </w:p>
        </w:tc>
        <w:tc>
          <w:tcPr>
            <w:tcW w:w="2181" w:type="dxa"/>
          </w:tcPr>
          <w:p w14:paraId="489BE249"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AD26.COV</w:t>
            </w:r>
            <w:proofErr w:type="gramStart"/>
            <w:r w:rsidRPr="00A2568C">
              <w:rPr>
                <w:rFonts w:ascii="Times New Roman" w:eastAsia="Times New Roman" w:hAnsi="Times New Roman" w:cs="Times New Roman"/>
                <w:sz w:val="16"/>
                <w:szCs w:val="16"/>
                <w:lang w:val="en-US" w:eastAsia="es-CO"/>
              </w:rPr>
              <w:t>2.S</w:t>
            </w:r>
            <w:proofErr w:type="gramEnd"/>
            <w:r w:rsidRPr="00A2568C">
              <w:rPr>
                <w:rFonts w:ascii="Times New Roman" w:eastAsia="Times New Roman" w:hAnsi="Times New Roman" w:cs="Times New Roman"/>
                <w:sz w:val="16"/>
                <w:szCs w:val="16"/>
                <w:lang w:val="en-US" w:eastAsia="es-CO"/>
              </w:rPr>
              <w:t xml:space="preserve"> vaccine generated a serious adverse event, high fever 6 hours after vaccination. In others, local reactions (such as redness, pain, and swelling) and </w:t>
            </w:r>
            <w:r w:rsidRPr="00A2568C">
              <w:rPr>
                <w:rFonts w:ascii="Times New Roman" w:eastAsia="Times New Roman" w:hAnsi="Times New Roman" w:cs="Times New Roman"/>
                <w:sz w:val="16"/>
                <w:szCs w:val="16"/>
                <w:lang w:val="en-US" w:eastAsia="es-CO"/>
              </w:rPr>
              <w:lastRenderedPageBreak/>
              <w:t>systemic reactions (such as fatigue, fever, and headache) were frequently observed. Higher rates of serious adverse events were noted in Ad5-vectored COVID-19, AD26.COV</w:t>
            </w:r>
            <w:proofErr w:type="gramStart"/>
            <w:r w:rsidRPr="00A2568C">
              <w:rPr>
                <w:rFonts w:ascii="Times New Roman" w:eastAsia="Times New Roman" w:hAnsi="Times New Roman" w:cs="Times New Roman"/>
                <w:sz w:val="16"/>
                <w:szCs w:val="16"/>
                <w:lang w:val="en-US" w:eastAsia="es-CO"/>
              </w:rPr>
              <w:t>2.S</w:t>
            </w:r>
            <w:proofErr w:type="gramEnd"/>
            <w:r w:rsidRPr="00A2568C">
              <w:rPr>
                <w:rFonts w:ascii="Times New Roman" w:eastAsia="Times New Roman" w:hAnsi="Times New Roman" w:cs="Times New Roman"/>
                <w:sz w:val="16"/>
                <w:szCs w:val="16"/>
                <w:lang w:val="en-US" w:eastAsia="es-CO"/>
              </w:rPr>
              <w:t xml:space="preserve">, </w:t>
            </w:r>
            <w:proofErr w:type="spellStart"/>
            <w:r w:rsidRPr="00A2568C">
              <w:rPr>
                <w:rFonts w:ascii="Times New Roman" w:eastAsia="Times New Roman" w:hAnsi="Times New Roman" w:cs="Times New Roman"/>
                <w:sz w:val="16"/>
                <w:szCs w:val="16"/>
                <w:lang w:val="en-US" w:eastAsia="es-CO"/>
              </w:rPr>
              <w:t>ChAdOx</w:t>
            </w:r>
            <w:proofErr w:type="spellEnd"/>
            <w:r w:rsidRPr="00A2568C">
              <w:rPr>
                <w:rFonts w:ascii="Times New Roman" w:eastAsia="Times New Roman" w:hAnsi="Times New Roman" w:cs="Times New Roman"/>
                <w:sz w:val="16"/>
                <w:szCs w:val="16"/>
                <w:lang w:val="en-US" w:eastAsia="es-CO"/>
              </w:rPr>
              <w:t xml:space="preserve"> nCoV-19, and mRNA-1273. There was no mortality documented for any vaccine. </w:t>
            </w:r>
            <w:proofErr w:type="spellStart"/>
            <w:r w:rsidRPr="00A2568C">
              <w:rPr>
                <w:rFonts w:ascii="Times New Roman" w:eastAsia="Times New Roman" w:hAnsi="Times New Roman" w:cs="Times New Roman"/>
                <w:sz w:val="16"/>
                <w:szCs w:val="16"/>
                <w:lang w:val="en-US" w:eastAsia="es-CO"/>
              </w:rPr>
              <w:t>Antispike</w:t>
            </w:r>
            <w:proofErr w:type="spellEnd"/>
            <w:r w:rsidRPr="00A2568C">
              <w:rPr>
                <w:rFonts w:ascii="Times New Roman" w:eastAsia="Times New Roman" w:hAnsi="Times New Roman" w:cs="Times New Roman"/>
                <w:sz w:val="16"/>
                <w:szCs w:val="16"/>
                <w:lang w:val="en-US" w:eastAsia="es-CO"/>
              </w:rPr>
              <w:t xml:space="preserve"> IgG and neutralizing antibodies were reported in 13 of 19 studies with seroconversion changes.</w:t>
            </w:r>
          </w:p>
        </w:tc>
      </w:tr>
      <w:tr w:rsidR="00EA2D1B" w:rsidRPr="00A2568C" w14:paraId="51D98A0B" w14:textId="77777777" w:rsidTr="000D2883">
        <w:tblPrEx>
          <w:jc w:val="left"/>
        </w:tblPrEx>
        <w:trPr>
          <w:trHeight w:val="290"/>
        </w:trPr>
        <w:tc>
          <w:tcPr>
            <w:tcW w:w="1293" w:type="dxa"/>
          </w:tcPr>
          <w:p w14:paraId="2F921F43" w14:textId="12145CBD"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Mok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m0xXBHhe","properties":{"formattedCitation":"(47)","plainCitation":"(47)","noteIndex":0},"citationItems":[{"id":"Qio3azE6/HsGp14UC","uris":["http://zotero.org/users/local/wKjzTC6C/items/R87DCNG2"],"itemData":{"id":48,"type":"article-journal","abstract":"Background and objective: Few head-to-head evaluations of immune responses to different vaccines have been reported. Methods: Surrogate virus neutralization test (sVNT) antibody levels of adults receiving either two doses of BNT162b2 (n = 366) or CoronaVac (n = 360) vaccines in Hong Kong were determined. An age-matched subgroup (BNT162b2 [n = 49] vs. CoronaVac [n = 49]) was tested for plaque reduction neutralization (PRNT) and spike-binding antibody and T-cell reactivity in peripheral blood mononuclear cells.","container-title":"Respirology","DOI":"10.1111/resp.14191","ISSN":"1323-7799, 1440-1843","issue":"4","journalAbbreviation":"Respirology","language":"en","page":"301-310","source":"DOI.org (Crossref)","title":"Comparison of the immunogenicity of &lt;span style=\"font-variant:small-caps;\"&gt;BNT162b2&lt;/span&gt; and &lt;span style=\"font-variant:small-caps;\"&gt;CoronaVac COVID&lt;/span&gt; ‐19 vaccines in Hong Kong","title-short":"Comparison of the immunogenicity of &lt;span style=\"font-variant","volume":"27","author":[{"family":"Mok","given":"Chris Ka Pun"},{"family":"Cohen","given":"Carolyn A."},{"family":"Cheng","given":"Samuel M. S."},{"family":"Chen","given":"Chunke"},{"family":"Kwok","given":"Kin‐On"},{"family":"Yiu","given":"Karen"},{"family":"Chan","given":"Tat‐On"},{"family":"Bull","given":"Maireid"},{"family":"Ling","given":"Kwun Cheung"},{"family":"Dai","given":"Zixi"},{"family":"Ng","given":"Susanna S."},{"family":"Lui","given":"Grace Chung‐Yan"},{"family":"Wu","given":"Chao"},{"family":"Amarasinghe","given":"Gaya K."},{"family":"Leung","given":"Daisy W."},{"family":"Wong","given":"Samuel Yeung Shan"},{"family":"Valkenburg","given":"Sophie A."},{"family":"Peiris","given":"Malik"},{"family":"Hui","given":"David S."}],"issued":{"date-parts":[["2022",4]]}}}],"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7)</w:t>
            </w:r>
            <w:r w:rsidRPr="00A2568C">
              <w:rPr>
                <w:rFonts w:ascii="Times New Roman" w:eastAsia="Times New Roman" w:hAnsi="Times New Roman" w:cs="Times New Roman"/>
                <w:sz w:val="16"/>
                <w:szCs w:val="16"/>
                <w:lang w:val="en-US" w:eastAsia="es-CO"/>
              </w:rPr>
              <w:fldChar w:fldCharType="end"/>
            </w:r>
          </w:p>
        </w:tc>
        <w:tc>
          <w:tcPr>
            <w:tcW w:w="1283" w:type="dxa"/>
          </w:tcPr>
          <w:p w14:paraId="13C610C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 xml:space="preserve">CoronaVac and </w:t>
            </w:r>
            <w:r w:rsidRPr="00A2568C">
              <w:rPr>
                <w:rFonts w:ascii="Times New Roman" w:eastAsia="Times New Roman" w:hAnsi="Times New Roman" w:cs="Times New Roman"/>
                <w:sz w:val="16"/>
                <w:szCs w:val="16"/>
                <w:lang w:val="en-US" w:eastAsia="es-CO"/>
              </w:rPr>
              <w:t>BNT162b2</w:t>
            </w:r>
          </w:p>
        </w:tc>
        <w:tc>
          <w:tcPr>
            <w:tcW w:w="1094" w:type="dxa"/>
          </w:tcPr>
          <w:p w14:paraId="307E680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7C6A98A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207042E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0DC2420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706ABD6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geometric mean PRNT50 titers in those vaccinated with the BNT162b2 and CoronaVac vaccines were 251.6 and 69.45, while the PRNT90 titers were 98.91 and 16.57, respectively”.</w:t>
            </w:r>
          </w:p>
        </w:tc>
        <w:tc>
          <w:tcPr>
            <w:tcW w:w="1330" w:type="dxa"/>
          </w:tcPr>
          <w:p w14:paraId="49F2377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6C45EE72"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geometric mean PRNT</w:t>
            </w:r>
            <w:r w:rsidRPr="00A2568C">
              <w:rPr>
                <w:rFonts w:ascii="Times New Roman" w:eastAsia="Times New Roman" w:hAnsi="Times New Roman" w:cs="Times New Roman"/>
                <w:sz w:val="16"/>
                <w:szCs w:val="16"/>
                <w:vertAlign w:val="subscript"/>
                <w:lang w:val="en-US" w:eastAsia="es-CO"/>
              </w:rPr>
              <w:t>50</w:t>
            </w:r>
            <w:r w:rsidRPr="00A2568C">
              <w:rPr>
                <w:rFonts w:ascii="Times New Roman" w:eastAsia="Times New Roman" w:hAnsi="Times New Roman" w:cs="Times New Roman"/>
                <w:sz w:val="16"/>
                <w:szCs w:val="16"/>
                <w:lang w:val="en-US" w:eastAsia="es-CO"/>
              </w:rPr>
              <w:t xml:space="preserve"> titers in those vaccinated with the BNT162b2 and CoronaVac vaccines were 251.6 and 69.45, while the PRNT</w:t>
            </w:r>
            <w:r w:rsidRPr="00A2568C">
              <w:rPr>
                <w:rFonts w:ascii="Times New Roman" w:eastAsia="Times New Roman" w:hAnsi="Times New Roman" w:cs="Times New Roman"/>
                <w:sz w:val="16"/>
                <w:szCs w:val="16"/>
                <w:vertAlign w:val="subscript"/>
                <w:lang w:val="en-US" w:eastAsia="es-CO"/>
              </w:rPr>
              <w:t>90</w:t>
            </w:r>
            <w:r w:rsidRPr="00A2568C">
              <w:rPr>
                <w:rFonts w:ascii="Times New Roman" w:eastAsia="Times New Roman" w:hAnsi="Times New Roman" w:cs="Times New Roman"/>
                <w:sz w:val="16"/>
                <w:szCs w:val="16"/>
                <w:lang w:val="en-US" w:eastAsia="es-CO"/>
              </w:rPr>
              <w:t xml:space="preserve"> titers were 98.91 and 16.57, respectively. All those vaccinated with BNT162b2 and 45 (91.8%) out of 49 vaccinated with CoronaVac achieved the 50% protection threshold for PRNT</w:t>
            </w:r>
            <w:r w:rsidRPr="00A2568C">
              <w:rPr>
                <w:rFonts w:ascii="Times New Roman" w:eastAsia="Times New Roman" w:hAnsi="Times New Roman" w:cs="Times New Roman"/>
                <w:sz w:val="16"/>
                <w:szCs w:val="16"/>
                <w:vertAlign w:val="subscript"/>
                <w:lang w:val="en-US" w:eastAsia="es-CO"/>
              </w:rPr>
              <w:t>90</w:t>
            </w:r>
            <w:r w:rsidRPr="00A2568C">
              <w:rPr>
                <w:rFonts w:ascii="Times New Roman" w:eastAsia="Times New Roman" w:hAnsi="Times New Roman" w:cs="Times New Roman"/>
                <w:sz w:val="16"/>
                <w:szCs w:val="16"/>
                <w:lang w:val="en-US" w:eastAsia="es-CO"/>
              </w:rPr>
              <w:t>.</w:t>
            </w:r>
          </w:p>
        </w:tc>
      </w:tr>
      <w:tr w:rsidR="00EA2D1B" w:rsidRPr="00A2568C" w14:paraId="1A30D787" w14:textId="77777777" w:rsidTr="000D2883">
        <w:tblPrEx>
          <w:jc w:val="left"/>
        </w:tblPrEx>
        <w:trPr>
          <w:trHeight w:val="290"/>
        </w:trPr>
        <w:tc>
          <w:tcPr>
            <w:tcW w:w="1293" w:type="dxa"/>
          </w:tcPr>
          <w:p w14:paraId="2191A0F0" w14:textId="34F2BA7B" w:rsidR="00EA2D1B" w:rsidRPr="00A2568C" w:rsidRDefault="00EA2D1B" w:rsidP="000D2883">
            <w:pPr>
              <w:tabs>
                <w:tab w:val="left" w:pos="685"/>
              </w:tabs>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Riad et al., 2021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q8uXhzcu","properties":{"formattedCitation":"(48)","plainCitation":"(48)","noteIndex":0},"citationItems":[{"id":"Qio3azE6/LOCMSgs0","uris":["http://zotero.org/users/local/wKjzTC6C/items/BILC4KYS"],"itemData":{"id":49,"type":"article-journal","abstract":"Background: COVID-19 vaccine hesitancy is a serious threat to mass vaccination strategies that need to be accelerated currently in order to achieve a substantial level of community immunity. Independent (non-sponsored) studies have a great potential to enhance public conﬁdence in vaccines and accelerate their uptake process. Methods: A nationwide cross-sectional study for the side effects (SE) of CoronaVac was carried out in February 2021 among Turkish healthcare workers who were recently vaccinated. The questionnaire inquired about local and systemic SEs that occurred in the short-term, within four weeks, following vaccination. Results: A total of 780 healthcare workers were included in this study; 62.5% of them experienced at least one SE. Injection site pain (41.5%) was the most common local SE, while fatigue (23.6%), headache (18.7%), muscle pain (11.2%) and joint pain (5.9%) were the common systemic SEs. Female healthcare workers (67.9%) were signiﬁcantly more affected by local and systemic SEs than male colleagues (51.4%). Younger age, previous infection, and compromised health status (chronic illnesses and regular medicines uptake) can be associated with an increased risk of CoronaVac SEs; Conclusions: The independent research shows a higher prevalence of CoronaVac SEs than what is reported by phase I–III clinical trials. In general, the results of this study conﬁrm the overall safety of CoronaVac and suggest potential risk factors for its SEs. Gender-based differences and SEs distribution among age groups are worth further investigation.","container-title":"Journal of Clinical Medicine","DOI":"10.3390/jcm10122629","ISSN":"2077-0383","issue":"12","journalAbbreviation":"JCM","language":"en","page":"2629","source":"DOI.org (Crossref)","title":"Prevalence and Risk Factors of CoronaVac Side Effects: An Independent Cross-Sectional Study among Healthcare Workers in Turkey","title-short":"Prevalence and Risk Factors of CoronaVac Side Effects","volume":"10","author":[{"family":"Riad","given":"Abanoub"},{"family":"Sağıroğlu","given":"Derya"},{"family":"Üstün","given":"Batuhan"},{"family":"Pokorná","given":"Andrea"},{"family":"Klugarová","given":"Jitka"},{"family":"Attia","given":"Sameh"},{"family":"Klugar","given":"Miloslav"}],"issued":{"date-parts":[["2021",6,15]]}}}],"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8)</w:t>
            </w:r>
            <w:r w:rsidRPr="00A2568C">
              <w:rPr>
                <w:rFonts w:ascii="Times New Roman" w:eastAsia="Times New Roman" w:hAnsi="Times New Roman" w:cs="Times New Roman"/>
                <w:sz w:val="16"/>
                <w:szCs w:val="16"/>
                <w:lang w:val="en-US" w:eastAsia="es-CO"/>
              </w:rPr>
              <w:fldChar w:fldCharType="end"/>
            </w:r>
          </w:p>
        </w:tc>
        <w:tc>
          <w:tcPr>
            <w:tcW w:w="1283" w:type="dxa"/>
          </w:tcPr>
          <w:p w14:paraId="6AD7E1F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7704A53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ross sectional </w:t>
            </w:r>
          </w:p>
        </w:tc>
        <w:tc>
          <w:tcPr>
            <w:tcW w:w="1294" w:type="dxa"/>
          </w:tcPr>
          <w:p w14:paraId="0842D26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rkey</w:t>
            </w:r>
          </w:p>
        </w:tc>
        <w:tc>
          <w:tcPr>
            <w:tcW w:w="1772" w:type="dxa"/>
          </w:tcPr>
          <w:p w14:paraId="068F4FE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42FA170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1 month </w:t>
            </w:r>
          </w:p>
        </w:tc>
        <w:tc>
          <w:tcPr>
            <w:tcW w:w="1816" w:type="dxa"/>
          </w:tcPr>
          <w:p w14:paraId="0F516E6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42048A7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2.5% of them experienced at least one side effects (SE). Injection site pain (41.5%) was the most common local SE, while fatigue (23.6%), headache (18.7%), muscle pain (11.2%) and joint pain (5.9%) were the common systemic SEs. Female healthcare workers (67.9%) were significantly more affected by local and systemic SEs than male colleagues (51.4%)”.</w:t>
            </w:r>
          </w:p>
        </w:tc>
        <w:tc>
          <w:tcPr>
            <w:tcW w:w="2181" w:type="dxa"/>
          </w:tcPr>
          <w:p w14:paraId="434070B6"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Description in percentages of side effects per vaccine: pain at the injection site (41.5%), fatigue (23.6%), headache (18.7%). These were the most common.</w:t>
            </w:r>
          </w:p>
        </w:tc>
      </w:tr>
      <w:tr w:rsidR="00EA2D1B" w:rsidRPr="00A2568C" w14:paraId="03C842F3" w14:textId="77777777" w:rsidTr="000D2883">
        <w:tblPrEx>
          <w:jc w:val="left"/>
        </w:tblPrEx>
        <w:trPr>
          <w:trHeight w:val="290"/>
        </w:trPr>
        <w:tc>
          <w:tcPr>
            <w:tcW w:w="1293" w:type="dxa"/>
          </w:tcPr>
          <w:p w14:paraId="5EC90E9D" w14:textId="3E350549"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hen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IyIkyD43","properties":{"formattedCitation":"(49)","plainCitation":"(49)","noteIndex":0},"citationItems":[{"id":"Qio3azE6/h4BBg8dT","uris":["http://zotero.org/users/local/wKjzTC6C/items/TKX3EIJL"],"itemData":{"id":50,"type":"article-journal","abstract":"(1) Background: Severe acute respiratory syndrome coronavirus 2 (SARS-CoV-2) vaccines were developed in only a short amount of time and were widely distributed. We conducted this meta-analysis to understand the safety of SARS-CoV-2 vaccines. (2) Methods: We searched the corresponding literature published from 1 January 2020 to 20 October 2021. Information of adverse events (AEs) of each selected work was collected. The quality and bias of studies was evaluated, and meta-analysis was carried out by using Stata 17.0. (3) Results: Totally, 11,451 articles were retrieved, and 53 of them were included for analysis. The incidence rate of AEs was 20.05–94.48%. The incidence rate of vascular events increased after viral vector vaccination, while the incidence rate of vascular events decreased after mRNA vaccination. Viral vector vaccine had a higher AE rate compared to mRNA vaccines and inactivated vaccines. In most circumstances, the incidence of AEs was higher in older people, female and after the second dose. The sensitivity of meta-analysis was acceptable; however, the literature was subject to a certain publication bias. (4) Conclusions: The safety of SARS-CoV-2 vaccines was acceptable. The incidence of allergic symptoms and cardiovascular and cerebrovascular symptoms was low. Viral vector vaccine had a higher risk of leading to thrombosis events. The understanding of SARS-CoV-2 vaccine AEs should be enhanced, so as to promote the vaccination.","container-title":"Vaccines","DOI":"10.3390/vaccines10040596","ISSN":"2076-393X","issue":"4","journalAbbreviation":"Vaccines","language":"en","page":"596","source":"DOI.org (Crossref)","title":"Safety of Global SARS-CoV-2 Vaccines, a Meta-Analysis","volume":"10","author":[{"family":"Chen","given":"Linyi"},{"family":"Cai","given":"Xianming"},{"family":"Zhao","given":"Tianshuo"},{"family":"Han","given":"Bingfeng"},{"family":"Xie","given":"Mingzhu"},{"family":"Cui","given":"Jiahao"},{"family":"Zhang","given":"Jiayu"},{"family":"Wang","given":"Chao"},{"family":"Liu","given":"Bei"},{"family":"Lu","given":"Qingbin"},{"family":"Cui","given":"Fuqiang"}],"issued":{"date-parts":[["2022",4,1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49)</w:t>
            </w:r>
            <w:r w:rsidRPr="00A2568C">
              <w:rPr>
                <w:rFonts w:ascii="Times New Roman" w:eastAsia="Times New Roman" w:hAnsi="Times New Roman" w:cs="Times New Roman"/>
                <w:sz w:val="16"/>
                <w:szCs w:val="16"/>
                <w:lang w:val="en-US" w:eastAsia="es-CO"/>
              </w:rPr>
              <w:fldChar w:fldCharType="end"/>
            </w:r>
          </w:p>
        </w:tc>
        <w:tc>
          <w:tcPr>
            <w:tcW w:w="1283" w:type="dxa"/>
          </w:tcPr>
          <w:p w14:paraId="62427C3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BA357D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ystematic literature review</w:t>
            </w:r>
          </w:p>
        </w:tc>
        <w:tc>
          <w:tcPr>
            <w:tcW w:w="1294" w:type="dxa"/>
          </w:tcPr>
          <w:p w14:paraId="346EA0F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1322CC6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Healthcare workers (HCWs), organ transplant recipients, </w:t>
            </w:r>
            <w:r w:rsidRPr="00A2568C">
              <w:rPr>
                <w:rFonts w:ascii="Times New Roman" w:eastAsia="Times New Roman" w:hAnsi="Times New Roman" w:cs="Times New Roman"/>
                <w:sz w:val="16"/>
                <w:szCs w:val="16"/>
                <w:lang w:val="en-US" w:eastAsia="es-CO"/>
              </w:rPr>
              <w:lastRenderedPageBreak/>
              <w:t>and patients with specific diseases.</w:t>
            </w:r>
          </w:p>
        </w:tc>
        <w:tc>
          <w:tcPr>
            <w:tcW w:w="933" w:type="dxa"/>
          </w:tcPr>
          <w:p w14:paraId="390736C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1 month</w:t>
            </w:r>
          </w:p>
        </w:tc>
        <w:tc>
          <w:tcPr>
            <w:tcW w:w="1816" w:type="dxa"/>
          </w:tcPr>
          <w:p w14:paraId="64CD10B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studies showed that the mRNA vaccine had the highest efficacy </w:t>
            </w:r>
            <w:r w:rsidRPr="00A2568C">
              <w:rPr>
                <w:rFonts w:ascii="Times New Roman" w:eastAsia="Times New Roman" w:hAnsi="Times New Roman" w:cs="Times New Roman"/>
                <w:sz w:val="16"/>
                <w:szCs w:val="16"/>
                <w:lang w:val="en-US" w:eastAsia="es-CO"/>
              </w:rPr>
              <w:lastRenderedPageBreak/>
              <w:t>(94.5 to 95%), followed by viral vector vaccines (66.7 to 91.6%) and inactivated vaccines (72.8 to 83,5 %)”.</w:t>
            </w:r>
          </w:p>
        </w:tc>
        <w:tc>
          <w:tcPr>
            <w:tcW w:w="1330" w:type="dxa"/>
          </w:tcPr>
          <w:p w14:paraId="2A07EF1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This study found that the safety of SARSCoV-2 vaccines </w:t>
            </w:r>
            <w:r w:rsidRPr="00A2568C">
              <w:rPr>
                <w:rFonts w:ascii="Times New Roman" w:eastAsia="Times New Roman" w:hAnsi="Times New Roman" w:cs="Times New Roman"/>
                <w:sz w:val="16"/>
                <w:szCs w:val="16"/>
                <w:lang w:val="en-US" w:eastAsia="es-CO"/>
              </w:rPr>
              <w:lastRenderedPageBreak/>
              <w:t>was acceptable, that most adverse events were mild and transient, and that the incidence of systemic adverse events was low”.</w:t>
            </w:r>
          </w:p>
        </w:tc>
        <w:tc>
          <w:tcPr>
            <w:tcW w:w="2181" w:type="dxa"/>
          </w:tcPr>
          <w:p w14:paraId="0D6C0353" w14:textId="77777777" w:rsidR="00EA2D1B" w:rsidRPr="00A2568C" w:rsidRDefault="00EA2D1B" w:rsidP="000D2883">
            <w:pPr>
              <w:jc w:val="both"/>
              <w:rPr>
                <w:rFonts w:ascii="Times New Roman" w:eastAsia="Times New Roman" w:hAnsi="Times New Roman" w:cs="Times New Roman"/>
                <w:b/>
                <w:bCs/>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The vaccines evaluated in the articles studied were grouped into 1. Viral vector vaccine, 2. </w:t>
            </w:r>
            <w:r w:rsidRPr="00A2568C">
              <w:rPr>
                <w:rFonts w:ascii="Times New Roman" w:eastAsia="Times New Roman" w:hAnsi="Times New Roman" w:cs="Times New Roman"/>
                <w:sz w:val="16"/>
                <w:szCs w:val="16"/>
                <w:lang w:val="en-US" w:eastAsia="es-CO"/>
              </w:rPr>
              <w:lastRenderedPageBreak/>
              <w:t>mRNA vaccine, and 3. Inactivated vaccine. The studies showed that the mRNA vaccine had the highest efficacy (94.5 to 95%), followed by viral vector vaccines (66.7 to 91.6%) and inactivated vaccines (72.8 to 83,5 %). This study found that the safety of SARSCoV-2 vaccines was acceptable, that most adverse events were mild and transient, and that the incidence of systemic adverse events was low. Compared with the unvaccinated or placebo group, vaccination with the viral vector vaccine may increase the risk of thrombosis but decrease the risk of death</w:t>
            </w:r>
            <w:r w:rsidRPr="00A2568C">
              <w:rPr>
                <w:rFonts w:ascii="Times New Roman" w:eastAsia="Times New Roman" w:hAnsi="Times New Roman" w:cs="Times New Roman"/>
                <w:b/>
                <w:bCs/>
                <w:sz w:val="16"/>
                <w:szCs w:val="16"/>
                <w:lang w:val="en-US" w:eastAsia="es-CO"/>
              </w:rPr>
              <w:t>.</w:t>
            </w:r>
          </w:p>
        </w:tc>
      </w:tr>
      <w:tr w:rsidR="00EA2D1B" w:rsidRPr="00A2568C" w14:paraId="5F45C18D" w14:textId="77777777" w:rsidTr="000D2883">
        <w:tblPrEx>
          <w:jc w:val="left"/>
        </w:tblPrEx>
        <w:trPr>
          <w:trHeight w:val="290"/>
        </w:trPr>
        <w:tc>
          <w:tcPr>
            <w:tcW w:w="1293" w:type="dxa"/>
          </w:tcPr>
          <w:p w14:paraId="34BD15CE" w14:textId="5BA58D6B"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Calil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1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qFpBydxz","properties":{"formattedCitation":"(50)","plainCitation":"(50)","noteIndex":0},"citationItems":[{"id":"Qio3azE6/uJ7C4HYD","uris":["http://zotero.org/users/local/wKjzTC6C/items/6N4LIU6K"],"itemData":{"id":51,"type":"article-journal","container-title":"Clinics","DOI":"10.6061/clinics/2021/e3185","ISSN":"18075932","journalAbbreviation":"Clinics","language":"en","page":"e3185","source":"DOI.org (Crossref)","title":"CoronaVac can induce the production of anti-SARS-CoV-2 IgA antibodies in human milk","volume":"76","author":[{"family":"Calil","given":"Valdenise Martins Laurindo Tuma"},{"family":"Palmeira","given":"Patricia"},{"family":"Zheng","given":"Yingying"},{"family":"Krebs","given":"Vera Lúcia Jornada"},{"family":"Carvalho","given":"Werther Brunow De"},{"family":"Carneiro-Sampaio","given":"Magda"}],"issued":{"date-parts":[["202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0)</w:t>
            </w:r>
            <w:r w:rsidRPr="00A2568C">
              <w:rPr>
                <w:rFonts w:ascii="Times New Roman" w:eastAsia="Times New Roman" w:hAnsi="Times New Roman" w:cs="Times New Roman"/>
                <w:sz w:val="16"/>
                <w:szCs w:val="16"/>
                <w:lang w:val="en-US" w:eastAsia="es-CO"/>
              </w:rPr>
              <w:fldChar w:fldCharType="end"/>
            </w:r>
          </w:p>
        </w:tc>
        <w:tc>
          <w:tcPr>
            <w:tcW w:w="1283" w:type="dxa"/>
          </w:tcPr>
          <w:p w14:paraId="54FA5C2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3ADEF4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62C0551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Brazil</w:t>
            </w:r>
          </w:p>
        </w:tc>
        <w:tc>
          <w:tcPr>
            <w:tcW w:w="1772" w:type="dxa"/>
          </w:tcPr>
          <w:p w14:paraId="078D7AA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regnant women</w:t>
            </w:r>
          </w:p>
        </w:tc>
        <w:tc>
          <w:tcPr>
            <w:tcW w:w="933" w:type="dxa"/>
          </w:tcPr>
          <w:p w14:paraId="59A7E31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4 months</w:t>
            </w:r>
          </w:p>
        </w:tc>
        <w:tc>
          <w:tcPr>
            <w:tcW w:w="1816" w:type="dxa"/>
          </w:tcPr>
          <w:p w14:paraId="18C0A61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en mothers had specific IgA antibody levels above the seroconversion value at week 7 (21 days after the second dose)”.</w:t>
            </w:r>
          </w:p>
        </w:tc>
        <w:tc>
          <w:tcPr>
            <w:tcW w:w="1330" w:type="dxa"/>
          </w:tcPr>
          <w:p w14:paraId="31B01F3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No significant adverse reactions were reported in either the mothers or their babies”. </w:t>
            </w:r>
          </w:p>
        </w:tc>
        <w:tc>
          <w:tcPr>
            <w:tcW w:w="2181" w:type="dxa"/>
          </w:tcPr>
          <w:p w14:paraId="4CAB360F"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No significant adverse reactions were reported in either the mothers or their babies. Ten mothers had specific IgA antibody levels above the seroconversion value at week 7 (21 days after the second dose). Among the </w:t>
            </w:r>
            <w:proofErr w:type="spellStart"/>
            <w:r w:rsidRPr="00A2568C">
              <w:rPr>
                <w:rFonts w:ascii="Times New Roman" w:eastAsia="Times New Roman" w:hAnsi="Times New Roman" w:cs="Times New Roman"/>
                <w:sz w:val="16"/>
                <w:szCs w:val="16"/>
                <w:lang w:val="en-US" w:eastAsia="es-CO"/>
              </w:rPr>
              <w:t>ten</w:t>
            </w:r>
            <w:proofErr w:type="spellEnd"/>
            <w:r w:rsidRPr="00A2568C">
              <w:rPr>
                <w:rFonts w:ascii="Times New Roman" w:eastAsia="Times New Roman" w:hAnsi="Times New Roman" w:cs="Times New Roman"/>
                <w:sz w:val="16"/>
                <w:szCs w:val="16"/>
                <w:lang w:val="en-US" w:eastAsia="es-CO"/>
              </w:rPr>
              <w:t xml:space="preserve"> mothers who donated a sample four months after the first dose, five still had specific IgA levels above the seroconversion value at that time. In our series, four mothers had COVID-19, of which three had elevated levels of anti-SARS-CoV-2 IgA antibodies in W0. One of them donated her milk four months after the first dose of the vaccine, and it still had high levels of specific IgA (anti-SARS-CoV-2 specific IgA ratio = 4.0).</w:t>
            </w:r>
          </w:p>
        </w:tc>
      </w:tr>
      <w:tr w:rsidR="00EA2D1B" w:rsidRPr="00A2568C" w14:paraId="58422F66" w14:textId="77777777" w:rsidTr="000D2883">
        <w:tblPrEx>
          <w:jc w:val="left"/>
        </w:tblPrEx>
        <w:trPr>
          <w:trHeight w:val="290"/>
        </w:trPr>
        <w:tc>
          <w:tcPr>
            <w:tcW w:w="1293" w:type="dxa"/>
          </w:tcPr>
          <w:p w14:paraId="121F31D7" w14:textId="0B698018"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Clavero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Rw7cCT4V","properties":{"formattedCitation":"(51)","plainCitation":"(51)","noteIndex":0},"citationItems":[{"id":"Qio3azE6/Sz5mYWFy","uris":["http://zotero.org/users/local/wKjzTC6C/items/9NBWGYJZ"],"itemData":{"id":52,"type":"article-journal","abstract":"The CoronaVac vaccine is the most used anti-SARS-CoV-2 vaccine worldwide. Previous data indicate that this vaccine produces a lower immune response than RNA vaccines such as BNT162b2. End-stage renal disease (ESRD) patients have an increased rate of COVID-19 and a reduced immune response to vaccinations. Currently, there is little data on this population’s immune response induced by CoronaVac. Methods: This study involved a prospective cohort of ESRD patients in chronic hemodialysis who received a two-dose immunization scheme of either CoronaVac (Sinovac Biotech) or BNT162b2 vaccines (Pﬁzer-BioNTech). We measured the plasma levels of anti-SARS-CoV-2 IgG antibodies. We determined antibody titers before immunization, 2 and 4 months after two doses, plus 4 months after a booster dose. Results: We evaluated 208 patients in three hemodialysis centers. The mean age was 62.6 ± 15.6 years, of whom 91 were female (41.75%). Eighty-one patients (38.94%) received the BNT162b2 vaccine and 127 (61.06%) received the CoronaVac vaccine. Patients who received the BNT162b2 vaccine had a higher humoral response compared to those who received the CoronaVac vaccine (4 months after the second dose: BNT162b2: 88.89%, CoronaVac: 51.97%, p &lt; 0.001; 4 months after the booster: BNT162b2: 98.77%, CoronaVac: 86.61%, p &lt; 0.001). Conclusions: Our results suggest that the CoronaVac vaccine induced a lower humoral response than the BNT162b2 vaccine in ESRD patients on hemodialysis.","container-title":"Vaccines","DOI":"10.3390/vaccines10091542","ISSN":"2076-393X","issue":"9","journalAbbreviation":"Vaccines","language":"en","page":"1542","source":"DOI.org (Crossref)","title":"Humoral Immune Response of BNT162b2 and CoronaVac Vaccinations in Hemodialysis Patients: A Multicenter Prospective Cohort","title-short":"Humoral Immune Response of BNT162b2 and CoronaVac Vaccinations in Hemodialysis Patients","volume":"10","author":[{"family":"Clavero","given":"Rene"},{"family":"Parra-Lucares","given":"Alfredo"},{"family":"Méndez-Valdés","given":"Gabriel"},{"family":"Villa","given":"Eduardo"},{"family":"Bravo","given":"Karin"},{"family":"Mondaca","given":"Evelyn"},{"family":"Aranda","given":"Josseline"},{"family":"Brignardello","given":"Rose"},{"family":"Gajardo","given":"Cynthia"},{"family":"Ordenes","given":"Angelica"},{"family":"Colombo","given":"Evelyn"},{"family":"Tapia","given":"Jessica"},{"family":"Etcheverry","given":"Andoni"},{"family":"Zúñiga","given":"José"},{"family":"Toro","given":"Luis"}],"issued":{"date-parts":[["2022",9,16]]}}}],"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1)</w:t>
            </w:r>
            <w:r w:rsidRPr="00A2568C">
              <w:rPr>
                <w:rFonts w:ascii="Times New Roman" w:eastAsia="Times New Roman" w:hAnsi="Times New Roman" w:cs="Times New Roman"/>
                <w:sz w:val="16"/>
                <w:szCs w:val="16"/>
                <w:lang w:val="en-US" w:eastAsia="es-CO"/>
              </w:rPr>
              <w:fldChar w:fldCharType="end"/>
            </w:r>
          </w:p>
        </w:tc>
        <w:tc>
          <w:tcPr>
            <w:tcW w:w="1283" w:type="dxa"/>
          </w:tcPr>
          <w:p w14:paraId="51C7C2F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BNT162b2</w:t>
            </w:r>
          </w:p>
        </w:tc>
        <w:tc>
          <w:tcPr>
            <w:tcW w:w="1094" w:type="dxa"/>
          </w:tcPr>
          <w:p w14:paraId="77908BD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7F50F9A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le</w:t>
            </w:r>
          </w:p>
        </w:tc>
        <w:tc>
          <w:tcPr>
            <w:tcW w:w="1772" w:type="dxa"/>
          </w:tcPr>
          <w:p w14:paraId="6086CAB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atients with chronic hemodialysis</w:t>
            </w:r>
          </w:p>
        </w:tc>
        <w:tc>
          <w:tcPr>
            <w:tcW w:w="933" w:type="dxa"/>
          </w:tcPr>
          <w:p w14:paraId="2E1AE3B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6 months</w:t>
            </w:r>
          </w:p>
        </w:tc>
        <w:tc>
          <w:tcPr>
            <w:tcW w:w="1816" w:type="dxa"/>
          </w:tcPr>
          <w:p w14:paraId="589E76D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atients who received the BNT162b2 vaccine had a higher humoral response compared to those who received the CoronaVac vaccine (4 months after the second dose: BNT162b2: 88.89%, CoronaVac: 51.97%, p &lt; 0.001; 4 months after the booster: BNT162b2: 98.77%, CoronaVac: 86.61%, p &lt; 0.001)”.</w:t>
            </w:r>
          </w:p>
        </w:tc>
        <w:tc>
          <w:tcPr>
            <w:tcW w:w="1330" w:type="dxa"/>
          </w:tcPr>
          <w:p w14:paraId="5240DE2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1D978125"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atients who received the BNT162b2 vaccine had a higher humoral response compared to those who received the CoronaVac vaccine (4 months after the second dose: BNT162b2: 88.89%, CoronaVac: 51.97%, p &lt; 0.001; 4 months after the booster: BNT162b2: 98.77%, CoronaVac: 86.61%, p &lt; 0.001).</w:t>
            </w:r>
          </w:p>
        </w:tc>
      </w:tr>
      <w:tr w:rsidR="00EA2D1B" w:rsidRPr="00A2568C" w14:paraId="029FB91E" w14:textId="77777777" w:rsidTr="000D2883">
        <w:tblPrEx>
          <w:jc w:val="left"/>
        </w:tblPrEx>
        <w:trPr>
          <w:trHeight w:val="290"/>
        </w:trPr>
        <w:tc>
          <w:tcPr>
            <w:tcW w:w="1293" w:type="dxa"/>
          </w:tcPr>
          <w:p w14:paraId="7E21366A" w14:textId="3E3D0903"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Kara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P37wzNjc","properties":{"formattedCitation":"(52)","plainCitation":"(52)","noteIndex":0},"citationItems":[{"id":"Qio3azE6/2ohR2fzZ","uris":["http://zotero.org/users/local/wKjzTC6C/items/YCM8SRMI"],"itemData":{"id":53,"type":"article-journal","abstract":"Methods  A total of 124 consecutive patients with severe obesity (age &gt; 18 years, BMI ≥ 40 kg/m2) presenting between August and November 2021 were enrolled. The normal weight control group (age &gt; 18, BMI 18.5–24.9 kg/m2) was recruited from 166 subjects who visited the vaccination unit. SARS-CoV-2 spike-protein antibody titers were measured in patients with severe obesity and in normal weight controls who received two doses of BNT162b2, or CoronaVac vaccines. SARSCoV-2 IgG Nucleocapsid Protein antibody (NCP Ab) testing was performed to discover prior SARS-CoV-2 infection. Blood samples were taken from individuals at 4th week and after 2nd dose of vaccination. SARS-CoV-2 IgG antibody titers were determined by quantitative serological methods.\nResults  A total of 290 individuals (220 female, 70 male) who have received two doses of BNT162b2 or CoronaVac vaccines were enrolled in the study. Seventy had prior SARS-CoV-2 infection. In 220 subjects (non-prior infection) vaccinated with BNT162b2 or CoronaVac, the antibody titers against SARS-CoV-2 spike antigen of patients with severe obesity were significantly lower than normal weight controls (p = 0.001, p = 0.001 respectively). In seventy subjects with prior SARS-CoV-2 infection, spike antigen antibody titers in patients with severe obesity, vaccinated with BNT162b2 or CoronaVac, were not significantly different from normal weight controls (p = 0.1, p = 0.1 respectively). In patients with severe obesity, with and without prior SARS-CoV-2 infection, spike antigen antibody levels of those vaccinated with BNT162b2 were found to be significantly higher than those vaccinated with CoronaVac (p = 0.043, p &lt; 0.001 respectively).\nConclusion  Patients with severe obesity generated significantly reduced antibody titers against SARS-CoV-2 spike antigen after CoronaVac and BNT162b2 vaccines compared to people with normal weight. Antibody levels in patients with severe obesity vaccinated with BNT162b2 were found to be significantly higher than those vaccinated with CoronaVac. People living with severe obesity should be prioritized for COVID-19 vaccination and BNT162b2 vaccine may be recommended for this vulnerable population.","container-title":"Obesity Surgery","DOI":"10.1007/s11695-022-06181-y","ISSN":"0960-8923, 1708-0428","issue":"9","journalAbbreviation":"OBES SURG","language":"en","page":"2987-2993","source":"DOI.org (Crossref)","title":"Antibody Response to SARS-CoV-2 Vaccines in People with Severe Obesity","volume":"32","author":[{"family":"Kara","given":"Zehra"},{"family":"Akçin","given":"Rüveyda"},{"family":"Demir","given":"Ahmet Numan"},{"family":"Dinç","given":"Harika Öykü"},{"family":"Taşkın","given":"Halit Eren"},{"family":"Kocazeybek","given":"Bekir"},{"family":"Yumuk","given":"Volkan Demirhan"}],"issued":{"date-parts":[["2022",9]]}}}],"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2)</w:t>
            </w:r>
            <w:r w:rsidRPr="00A2568C">
              <w:rPr>
                <w:rFonts w:ascii="Times New Roman" w:eastAsia="Times New Roman" w:hAnsi="Times New Roman" w:cs="Times New Roman"/>
                <w:sz w:val="16"/>
                <w:szCs w:val="16"/>
                <w:lang w:val="en-US" w:eastAsia="es-CO"/>
              </w:rPr>
              <w:fldChar w:fldCharType="end"/>
            </w:r>
          </w:p>
        </w:tc>
        <w:tc>
          <w:tcPr>
            <w:tcW w:w="1283" w:type="dxa"/>
          </w:tcPr>
          <w:p w14:paraId="5B3182F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1579D3F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7DC6425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rkey</w:t>
            </w:r>
          </w:p>
        </w:tc>
        <w:tc>
          <w:tcPr>
            <w:tcW w:w="1772" w:type="dxa"/>
          </w:tcPr>
          <w:p w14:paraId="39ECBF2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4A6D2AA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590953E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correlation analysis in the non-prior infection study arm (in patients with severe obesity and normal weight controls) demonstrated that age (p = 0.018, r = − 0.211) and BMI (p = 0.008, r: − 0.237) were inversely correlated with SARS-CoV-2 IgG titers in individuals vaccinated with BNT162b2; age (p = &lt; 0.001, r = − 0.415), BMI (p = &lt; 0.001, r = − 0.431), T2DM (p = 0.007, r = − 0.232), and HT (p = &lt; 0.001, r: − 0.429) were inversely correlated with SARS-CoV-2 IgG titers in individuals vaccinated with CoronaVac”.</w:t>
            </w:r>
          </w:p>
        </w:tc>
        <w:tc>
          <w:tcPr>
            <w:tcW w:w="1330" w:type="dxa"/>
          </w:tcPr>
          <w:p w14:paraId="55E5AB7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66EF3A62"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correlation analysis in the non-prior infection study arm (in patients with severe obesity and normal weight controls) demonstrated that age (p = 0.018, r = − 0.211) and BMI (p = 0.008, r: − 0.237) were inversely correlated with SARS-CoV-2 IgG titers in individuals vaccinated with BNT162b2; age (p = &lt; 0.001, r = − 0.415), BMI (p = &lt; 0.001, r = − 0.431), T2DM (p = 0.007, r = − 0.232), and HT (p = &lt; 0.001, r: − 0.429) were inversely correlated with SARS-CoV-2 IgG titers in individuals vaccinated with CoronaVac.</w:t>
            </w:r>
          </w:p>
        </w:tc>
      </w:tr>
      <w:tr w:rsidR="00EA2D1B" w:rsidRPr="00A2568C" w14:paraId="267E3148" w14:textId="77777777" w:rsidTr="000D2883">
        <w:tblPrEx>
          <w:jc w:val="left"/>
        </w:tblPrEx>
        <w:trPr>
          <w:trHeight w:val="290"/>
        </w:trPr>
        <w:tc>
          <w:tcPr>
            <w:tcW w:w="1293" w:type="dxa"/>
          </w:tcPr>
          <w:p w14:paraId="448D5C82" w14:textId="072E1878"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hui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JmH1ti0j","properties":{"formattedCitation":"(53)","plainCitation":"(53)","noteIndex":0},"citationItems":[{"id":"Qio3azE6/juFriyGV","uris":["http://zotero.org/users/local/wKjzTC6C/items/6AYPFDEF"],"itemData":{"id":54,"type":"article-journal","abstract":"Background This study aims to evaluate the association between thromboembolic events and hemorrhagic stroke following BNT162b2 and CoronaVac vaccination.","container-title":"eClinicalMedicine","DOI":"10.1016/j.eclinm.2022.101504","ISSN":"25895370","journalAbbreviation":"eClinicalMedicine","language":"en","page":"101504","source":"DOI.org (Crossref)","title":"Thromboembolic events and hemorrhagic stroke after mRNA (BNT162b2) and inactivated (CoronaVac) covid-19 vaccination: A self-controlled case series study","title-short":"Thromboembolic events and hemorrhagic stroke after mRNA (BNT162b2) and inactivated (CoronaVac) covid-19 vaccination","volume":"50","author":[{"family":"Chui","given":"Celine Sze Ling"},{"family":"Fan","given":"Min"},{"family":"Wan","given":"Eric Yuk Fai"},{"family":"Leung","given":"Miriam Tim Yin"},{"family":"Cheung","given":"Edmund"},{"family":"Yan","given":"Vincent Ka Chun"},{"family":"Gao","given":"Le"},{"family":"Ghebremichael-Weldeselassie","given":"Yonas"},{"family":"Man","given":"Kenneth K.C."},{"family":"Lau","given":"Kui Kai"},{"family":"Lam","given":"Ivan Chun Hang"},{"family":"Lai","given":"Francisco Tsz Tsun"},{"family":"Li","given":"Xue"},{"family":"Wong","given":"Carlos King Ho"},{"family":"Chan","given":"Esther W."},{"family":"Cheung","given":"Ching-Lung"},{"family":"Sing","given":"Chor-Wing"},{"family":"Lee","given":"Cheuk Kwong"},{"family":"Hung","given":"Ivan Fan Ngai"},{"family":"Lau","given":"Chak Sing"},{"family":"Chan","given":"Joseph Yat Sun"},{"family":"Lee","given":"Michael Kang-Yin"},{"family":"Mok","given":"Vincent Chung Tong"},{"family":"Siu","given":"Chung-Wah"},{"family":"Chan","given":"Lot Sze Tao"},{"family":"Cheung","given":"Terence"},{"family":"Chan","given":"Frank Ling Fung"},{"family":"Leung","given":"Anskar Yu-Hung"},{"family":"Cowling","given":"Benjamin John"},{"family":"Leung","given":"Gabriel Matthew"},{"family":"Wong","given":"Ian Chi Kei"}],"issued":{"date-parts":[["2022",8]]}}}],"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3)</w:t>
            </w:r>
            <w:r w:rsidRPr="00A2568C">
              <w:rPr>
                <w:rFonts w:ascii="Times New Roman" w:eastAsia="Times New Roman" w:hAnsi="Times New Roman" w:cs="Times New Roman"/>
                <w:sz w:val="16"/>
                <w:szCs w:val="16"/>
                <w:lang w:val="en-US" w:eastAsia="es-CO"/>
              </w:rPr>
              <w:fldChar w:fldCharType="end"/>
            </w:r>
          </w:p>
        </w:tc>
        <w:tc>
          <w:tcPr>
            <w:tcW w:w="1283" w:type="dxa"/>
          </w:tcPr>
          <w:p w14:paraId="7E22D24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BNT162b2</w:t>
            </w:r>
          </w:p>
        </w:tc>
        <w:tc>
          <w:tcPr>
            <w:tcW w:w="1094" w:type="dxa"/>
          </w:tcPr>
          <w:p w14:paraId="18EAB41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se series</w:t>
            </w:r>
          </w:p>
        </w:tc>
        <w:tc>
          <w:tcPr>
            <w:tcW w:w="1294" w:type="dxa"/>
          </w:tcPr>
          <w:p w14:paraId="7F0C4B7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15B733E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Patients with incident thromboembolic events or hemorrhagic stroke </w:t>
            </w:r>
            <w:proofErr w:type="gramStart"/>
            <w:r w:rsidRPr="00A2568C">
              <w:rPr>
                <w:rFonts w:ascii="Times New Roman" w:eastAsia="Times New Roman" w:hAnsi="Times New Roman" w:cs="Times New Roman"/>
                <w:sz w:val="16"/>
                <w:szCs w:val="16"/>
                <w:lang w:val="en-US" w:eastAsia="es-CO"/>
              </w:rPr>
              <w:t>event</w:t>
            </w:r>
            <w:proofErr w:type="gramEnd"/>
          </w:p>
        </w:tc>
        <w:tc>
          <w:tcPr>
            <w:tcW w:w="933" w:type="dxa"/>
          </w:tcPr>
          <w:p w14:paraId="304DDBB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35F3A07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 evaluated</w:t>
            </w:r>
          </w:p>
        </w:tc>
        <w:tc>
          <w:tcPr>
            <w:tcW w:w="1330" w:type="dxa"/>
          </w:tcPr>
          <w:p w14:paraId="5E5F3DD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ronaVac: 402 thromboembolic events and 49 hemorrhagic stroke events, Pfizer/BNT162b2 mRNA: 334 thromboembolic events and 57 hemorrhagic stroke events”.</w:t>
            </w:r>
          </w:p>
        </w:tc>
        <w:tc>
          <w:tcPr>
            <w:tcW w:w="2181" w:type="dxa"/>
          </w:tcPr>
          <w:p w14:paraId="06D4F1D9"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ronaVac: 402 thromboembolic events and 49 hemorrhagic stroke events, Pfizer/BNT162b2 mRNA: 334 thromboembolic events and 57 hemorrhagic stroke events.</w:t>
            </w:r>
          </w:p>
          <w:p w14:paraId="324ECBE7"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n increased risk of hemorrhagic stroke was </w:t>
            </w:r>
            <w:r w:rsidRPr="00A2568C">
              <w:rPr>
                <w:rFonts w:ascii="Times New Roman" w:eastAsia="Times New Roman" w:hAnsi="Times New Roman" w:cs="Times New Roman"/>
                <w:sz w:val="16"/>
                <w:szCs w:val="16"/>
                <w:lang w:val="en-US" w:eastAsia="es-CO"/>
              </w:rPr>
              <w:lastRenderedPageBreak/>
              <w:t xml:space="preserve">detected in those vaccinated with BNT162b2 14-27 days after the first dose with an adjusted IRR of 2.53 (95% CI 1.48-4.34) and 0-13 days after the second dose with an adjusted IRR of 2.69 (95% CI 1.54-4.69). No statistically significant risk of thromboembolic events was observed for either vaccine. </w:t>
            </w:r>
          </w:p>
          <w:p w14:paraId="13F12DFE"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incidence of thromboembolic events or hemorrhagic strokes after vaccination is lower than that of SARS-CoV-2 positive cases.</w:t>
            </w:r>
          </w:p>
        </w:tc>
      </w:tr>
      <w:tr w:rsidR="00EA2D1B" w:rsidRPr="00A2568C" w14:paraId="19F3E0D7" w14:textId="77777777" w:rsidTr="000D2883">
        <w:tblPrEx>
          <w:jc w:val="left"/>
        </w:tblPrEx>
        <w:trPr>
          <w:trHeight w:val="290"/>
        </w:trPr>
        <w:tc>
          <w:tcPr>
            <w:tcW w:w="1293" w:type="dxa"/>
          </w:tcPr>
          <w:p w14:paraId="52355FFC" w14:textId="12FDEF49"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Demirhindi</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Q3dscTxe","properties":{"formattedCitation":"(54)","plainCitation":"(54)","noteIndex":0},"citationItems":[{"id":"Qio3azE6/qXrBwnYj","uris":["http://zotero.org/users/local/wKjzTC6C/items/IF44AUZ3"],"itemData":{"id":55,"type":"report","abstract":"This study aimed to evaluate the mixed and homogeneous application of the inactivated SARS-CoV-2 vaccine CoronaVac (CV) and the mRNA vaccine BNT162b2 (BNT). This prospective cohort study included 235 health care workers who had received two prime shots with CoronaVac. They were divided into three cohorts after the third month: Cohort-I (CV/CV); Cohort-II (CV/CV/CV); and Cohort-III (CV/CV/BNT). Anti-S-RBD-IgG and total anti-spike/anti-nucleocapsid-IgG antibody concentrations were examined in vaccinated health workers at the 1st, 3rd, and 6th months following the second dose of the vaccination. The mean age of 235 health care workers who participated in the project was 39.51 ± 10.39 (min-max: 22–64). At the end of the 6th month, no antibodies were detected in 16.7% of Cohort-I participants, and anti-S-RDB IgG levels showed a decrease of 60% compared to the levels of the 3rd month. The antibody concentrations of the 6th month were found to have increased by an average of 5.13 times compared to the 3rd-month levels in Cohort-II and 20.4 times in Cohort-III. The heterologous vaccination strategy “CoronaVac and BNT162b2 regimen” is able to induce a stronger humoral immune response and it will help remove inequalities in the developing world where CoronaVac was the initial prime.","genre":"preprint","language":"en","note":"DOI: 10.20944/preprints202203.0046.v1","publisher":"MEDICINE &amp; PHARMACOLOGY","source":"DOI.org (Crossref)","title":"Effect of Heterologous Vaccination Strategy on Humoral Response against COVID-19 with CoronaVac Plus BNT162b2: A Prospective Cohort Study","title-short":"Effect of Heterologous Vaccination Strategy on Humoral Response against COVID-19 with CoronaVac Plus BNT162b2","URL":"https://www.preprints.org/manuscript/202203.0046/v1","author":[{"family":"Demirhindi","given":"Hakan"},{"family":"Mete","given":"Burak"},{"family":"Tanir","given":"Ferdi"},{"family":"Kara","given":"Ertan"},{"family":"Kibar","given":"Filiz"},{"family":"Cetiner","given":"Salih"},{"family":"Candevir","given":"Aslihan"},{"family":"Akti","given":"Sukriye Ece"}],"accessed":{"date-parts":[["2023",6,6]]},"issued":{"date-parts":[["2022",3,2]]}}}],"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4)</w:t>
            </w:r>
            <w:r w:rsidRPr="00A2568C">
              <w:rPr>
                <w:rFonts w:ascii="Times New Roman" w:eastAsia="Times New Roman" w:hAnsi="Times New Roman" w:cs="Times New Roman"/>
                <w:sz w:val="16"/>
                <w:szCs w:val="16"/>
                <w:lang w:val="en-US" w:eastAsia="es-CO"/>
              </w:rPr>
              <w:fldChar w:fldCharType="end"/>
            </w:r>
          </w:p>
        </w:tc>
        <w:tc>
          <w:tcPr>
            <w:tcW w:w="1283" w:type="dxa"/>
          </w:tcPr>
          <w:p w14:paraId="64B035A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BNT162b2</w:t>
            </w:r>
          </w:p>
        </w:tc>
        <w:tc>
          <w:tcPr>
            <w:tcW w:w="1094" w:type="dxa"/>
          </w:tcPr>
          <w:p w14:paraId="5707A2E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5B018A8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rkey</w:t>
            </w:r>
          </w:p>
        </w:tc>
        <w:tc>
          <w:tcPr>
            <w:tcW w:w="1772" w:type="dxa"/>
          </w:tcPr>
          <w:p w14:paraId="652D2F1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1175815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63EEDE1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t the end of the 6th month, no antibodies were detected in 16.7% of Cohort-I participants, and anti-S-RDB IgG levels showed a decrease of 60% compared to the levels of the 3rd month. The antibody concentrations of the 6th month were found to have increased by an average of 5.13 times compared to the 3rd-month levels in Cohort-II and 20.4 times in Cohort-III”</w:t>
            </w:r>
          </w:p>
        </w:tc>
        <w:tc>
          <w:tcPr>
            <w:tcW w:w="1330" w:type="dxa"/>
          </w:tcPr>
          <w:p w14:paraId="5DCACDC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Reactions were predominantly mild (68.3%) or moderate (29.9%), and consisted of injection site pain (88.2%), induration (35.5%), headache (44.4%), and myalgia (43.3%)”</w:t>
            </w:r>
          </w:p>
        </w:tc>
        <w:tc>
          <w:tcPr>
            <w:tcW w:w="2181" w:type="dxa"/>
          </w:tcPr>
          <w:p w14:paraId="484538B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I (</w:t>
            </w:r>
            <w:proofErr w:type="gramStart"/>
            <w:r w:rsidRPr="00A2568C">
              <w:rPr>
                <w:rFonts w:ascii="Times New Roman" w:eastAsia="Times New Roman" w:hAnsi="Times New Roman" w:cs="Times New Roman"/>
                <w:sz w:val="16"/>
                <w:szCs w:val="16"/>
                <w:lang w:val="en-US" w:eastAsia="es-CO"/>
              </w:rPr>
              <w:t>CoronaVac(</w:t>
            </w:r>
            <w:proofErr w:type="gramEnd"/>
            <w:r w:rsidRPr="00A2568C">
              <w:rPr>
                <w:rFonts w:ascii="Times New Roman" w:eastAsia="Times New Roman" w:hAnsi="Times New Roman" w:cs="Times New Roman"/>
                <w:sz w:val="16"/>
                <w:szCs w:val="16"/>
                <w:lang w:val="en-US" w:eastAsia="es-CO"/>
              </w:rPr>
              <w:t>CV)/CV - N:50): 2 reported COVID-19 after the second dose. Anti-S-RBD-IgG and total anti-spike/anti-nucleocapsid-IgG antibody concentrations were determined.</w:t>
            </w:r>
          </w:p>
          <w:p w14:paraId="229C9945"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I (</w:t>
            </w:r>
            <w:proofErr w:type="gramStart"/>
            <w:r w:rsidRPr="00A2568C">
              <w:rPr>
                <w:rFonts w:ascii="Times New Roman" w:eastAsia="Times New Roman" w:hAnsi="Times New Roman" w:cs="Times New Roman"/>
                <w:sz w:val="16"/>
                <w:szCs w:val="16"/>
                <w:lang w:val="en-US" w:eastAsia="es-CO"/>
              </w:rPr>
              <w:t>CoronaVac(</w:t>
            </w:r>
            <w:proofErr w:type="gramEnd"/>
            <w:r w:rsidRPr="00A2568C">
              <w:rPr>
                <w:rFonts w:ascii="Times New Roman" w:eastAsia="Times New Roman" w:hAnsi="Times New Roman" w:cs="Times New Roman"/>
                <w:sz w:val="16"/>
                <w:szCs w:val="16"/>
                <w:lang w:val="en-US" w:eastAsia="es-CO"/>
              </w:rPr>
              <w:t xml:space="preserve">CV)/CV - N:50): No antibodies were detected in 16.7% at six months after the second dose, and the level of Anti-S-RBD-IgG decreased by 60% compared to the third month. </w:t>
            </w:r>
          </w:p>
          <w:p w14:paraId="6CB0C408"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II (CV/CV/CV - N: 17): The antibody concentration increased by an average of 5.13 times compared to the third month.</w:t>
            </w:r>
          </w:p>
          <w:p w14:paraId="545D4A2F"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ohort III (CV/CV/Pfizer (BNT) - N:168): Anti-S-RBD-IgG was detected in all individuals. Antibody concentration increased 20.4 times compared to the third month. Heterologous CV/CV/BNT vaccination was able to induce a stronger </w:t>
            </w:r>
            <w:r w:rsidRPr="00A2568C">
              <w:rPr>
                <w:rFonts w:ascii="Times New Roman" w:eastAsia="Times New Roman" w:hAnsi="Times New Roman" w:cs="Times New Roman"/>
                <w:sz w:val="16"/>
                <w:szCs w:val="16"/>
                <w:lang w:val="en-US" w:eastAsia="es-CO"/>
              </w:rPr>
              <w:lastRenderedPageBreak/>
              <w:t>humoral response. Anti-S-RBD IgG levels were significantly higher in the CV/CV/BNT cohort than in the other groups. Cohort II (CV/CV/CV - N:17): 7 reported COVID-19 between the second and third dose. Cohort III (CV/CV/</w:t>
            </w:r>
            <w:proofErr w:type="gramStart"/>
            <w:r w:rsidRPr="00A2568C">
              <w:rPr>
                <w:rFonts w:ascii="Times New Roman" w:eastAsia="Times New Roman" w:hAnsi="Times New Roman" w:cs="Times New Roman"/>
                <w:sz w:val="16"/>
                <w:szCs w:val="16"/>
                <w:lang w:val="en-US" w:eastAsia="es-CO"/>
              </w:rPr>
              <w:t>Pfizer(</w:t>
            </w:r>
            <w:proofErr w:type="gramEnd"/>
            <w:r w:rsidRPr="00A2568C">
              <w:rPr>
                <w:rFonts w:ascii="Times New Roman" w:eastAsia="Times New Roman" w:hAnsi="Times New Roman" w:cs="Times New Roman"/>
                <w:sz w:val="16"/>
                <w:szCs w:val="16"/>
                <w:lang w:val="en-US" w:eastAsia="es-CO"/>
              </w:rPr>
              <w:t>BNT) - N:168): No infection was reported between the second and third doses.</w:t>
            </w:r>
          </w:p>
        </w:tc>
      </w:tr>
      <w:tr w:rsidR="00EA2D1B" w:rsidRPr="00A2568C" w14:paraId="2FCE595A" w14:textId="77777777" w:rsidTr="000D2883">
        <w:tblPrEx>
          <w:jc w:val="left"/>
        </w:tblPrEx>
        <w:trPr>
          <w:trHeight w:val="290"/>
        </w:trPr>
        <w:tc>
          <w:tcPr>
            <w:tcW w:w="1293" w:type="dxa"/>
          </w:tcPr>
          <w:p w14:paraId="3C0563EF" w14:textId="419EC00D"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Shivari</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2VzRFP2v","properties":{"formattedCitation":"(55)","plainCitation":"(55)","noteIndex":0},"citationItems":[{"id":"Qio3azE6/MkB2JmMZ","uris":["http://zotero.org/users/local/wKjzTC6C/items/VJZBIKMZ"],"itemData":{"id":56,"type":"article-journal","container-title":"Cardiology and Therapy","DOI":"10.1007/s40119-021-00248-0","ISSN":"2193-8261, 2193-6544","issue":"1","journalAbbreviation":"Cardiol Ther","language":"en","page":"13-21","source":"DOI.org (Crossref)","title":"Cardiovascular Complications of SARS-CoV-2 Vaccines: An Overview","title-short":"Cardiovascular Complications of SARS-CoV-2 Vaccines","volume":"11","author":[{"family":"Shiravi","given":"Amir Abbas"},{"family":"Ardekani","given":"Ali"},{"family":"Sheikhbahaei","given":"Erfan"},{"family":"Heshmat-Ghahdarijani","given":"Kiyan"}],"issued":{"date-parts":[["2022",3]]}}}],"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5)</w:t>
            </w:r>
            <w:r w:rsidRPr="00A2568C">
              <w:rPr>
                <w:rFonts w:ascii="Times New Roman" w:eastAsia="Times New Roman" w:hAnsi="Times New Roman" w:cs="Times New Roman"/>
                <w:sz w:val="16"/>
                <w:szCs w:val="16"/>
                <w:lang w:val="en-US" w:eastAsia="es-CO"/>
              </w:rPr>
              <w:fldChar w:fldCharType="end"/>
            </w:r>
          </w:p>
        </w:tc>
        <w:tc>
          <w:tcPr>
            <w:tcW w:w="1283" w:type="dxa"/>
          </w:tcPr>
          <w:p w14:paraId="35D79AC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B59545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coping review</w:t>
            </w:r>
          </w:p>
        </w:tc>
        <w:tc>
          <w:tcPr>
            <w:tcW w:w="1294" w:type="dxa"/>
          </w:tcPr>
          <w:p w14:paraId="1D04EF6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Unspecified</w:t>
            </w:r>
          </w:p>
        </w:tc>
        <w:tc>
          <w:tcPr>
            <w:tcW w:w="1772" w:type="dxa"/>
          </w:tcPr>
          <w:p w14:paraId="6161614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Unspecified</w:t>
            </w:r>
          </w:p>
        </w:tc>
        <w:tc>
          <w:tcPr>
            <w:tcW w:w="933" w:type="dxa"/>
          </w:tcPr>
          <w:p w14:paraId="6FDD4A8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17816BF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5B18E3C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rdiovascular diseases (thromboembolic events, myocarditis/pericarditis, Takotsubo cardiomyopathy, arrhythmias, and myocardial infarction) have been reported in individuals after vaccination against COVID-19”</w:t>
            </w:r>
          </w:p>
        </w:tc>
        <w:tc>
          <w:tcPr>
            <w:tcW w:w="2181" w:type="dxa"/>
          </w:tcPr>
          <w:p w14:paraId="64E7812A"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ardiovascular diseases (thromboembolic events, myocarditis/pericarditis, Takotsubo cardiomyopathy, arrhythmias, and myocardial infarction) have been reported in individuals after vaccination against COVID-19; however, for most reports of complications, the association between vaccination and complications has not been demonstrated. </w:t>
            </w:r>
          </w:p>
          <w:p w14:paraId="20531EB9"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se events are rare and do not affect the multicenter risk/benefit evaluation of COVID-19 vaccines. More longitudinal studies with control groups are needed to portray a more obvious picture of the issue.</w:t>
            </w:r>
          </w:p>
        </w:tc>
      </w:tr>
      <w:tr w:rsidR="00EA2D1B" w:rsidRPr="00A2568C" w14:paraId="4543893E" w14:textId="77777777" w:rsidTr="000D2883">
        <w:tblPrEx>
          <w:jc w:val="left"/>
        </w:tblPrEx>
        <w:trPr>
          <w:trHeight w:val="290"/>
        </w:trPr>
        <w:tc>
          <w:tcPr>
            <w:tcW w:w="1293" w:type="dxa"/>
          </w:tcPr>
          <w:p w14:paraId="1A46A9BD" w14:textId="24758EB9"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Fu et al., 2021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6oOcxudW","properties":{"formattedCitation":"(56)","plainCitation":"(56)","noteIndex":0},"citationItems":[{"id":"Qio3azE6/g0qNG09c","uris":["http://zotero.org/users/local/wKjzTC6C/items/UCDUHYIQ"],"itemData":{"id":57,"type":"article-journal","abstract":"Clarifying changes in the immune microenvironment caused by vaccination is crucial for the development and application of vaccines. In this study, we analyzed seroconversion of antibodies, 12 key cytokines, and 34 lymphocyte subsets at three time points (D-1, D14, and D42) around vaccination and differences between two inactivated vaccines (Sinopharm and Sinovas) to understand the immune response induced by inactivated vaccines in the real world. The results showed that 62.5% and 75% of the participants achieved neutralizing antibody seroconversion on D14 and D42, respectively. After vaccination, IL-5 and IL-6 increased, and INF-γ decreased. IL6, IL-1B, INF-γ, IL-8, and IL-12p70 showed statistical signiﬁcance in the comparison of different groups. In terms of lymphocyte subsets, CD3 +, CD56 +, CD3 + CD8 +, CD8 + CD71 +, and CD56 + CD71 + showed upward trend, while CD19 +, CD4 + CD8 +, CD8 + CD45RA +, CD4 + HLA-DR +, CD8 + HLA-DR +, and CD8 + CD38 + showed downward trend. Additionally, we found certain differences between the two vaccines in neutralizing antibodies, cytokines, and lymphocyte subsets. This research is a clinical observation on the immune response after vaccination through detecting various immune indicators, which showed that the inactivated vaccines induced both humoral immunity by producing neutralizing antibodies and cellular immunity. The cellular immunity induced by these two vaccines was a Th2-biased response, and it may also lead to a mild Th1-type response.","container-title":"Vaccines","DOI":"10.3390/vaccines9091028","ISSN":"2076-393X","issue":"9","journalAbbreviation":"Vaccines","language":"en","page":"1028","source":"DOI.org (Crossref)","title":"Immunological Analysis of People in Northeast China after SARS-CoV-2 Inactivated Vaccine Injection","volume":"9","author":[{"family":"Fu","given":"Yu"},{"family":"Chen","given":"Fang"},{"family":"Cui","given":"Lifen"},{"family":"Zhao","given":"Yue"},{"family":"Zhang","given":"Henan"},{"family":"Fu","given":"Shuang"},{"family":"Zhang","given":"Jihong"}],"issued":{"date-parts":[["2021",9,16]]}}}],"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6)</w:t>
            </w:r>
            <w:r w:rsidRPr="00A2568C">
              <w:rPr>
                <w:rFonts w:ascii="Times New Roman" w:eastAsia="Times New Roman" w:hAnsi="Times New Roman" w:cs="Times New Roman"/>
                <w:sz w:val="16"/>
                <w:szCs w:val="16"/>
                <w:lang w:val="en-US" w:eastAsia="es-CO"/>
              </w:rPr>
              <w:fldChar w:fldCharType="end"/>
            </w:r>
          </w:p>
        </w:tc>
        <w:tc>
          <w:tcPr>
            <w:tcW w:w="1283" w:type="dxa"/>
          </w:tcPr>
          <w:p w14:paraId="23EA7B8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7592731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0E55186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719647B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2D49191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5 months</w:t>
            </w:r>
          </w:p>
        </w:tc>
        <w:tc>
          <w:tcPr>
            <w:tcW w:w="1816" w:type="dxa"/>
          </w:tcPr>
          <w:p w14:paraId="6854151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results</w:t>
            </w:r>
          </w:p>
          <w:p w14:paraId="7CB9103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howed that 62.5% and 75% of the participants achieved neutralizing antibody seroconversion on</w:t>
            </w:r>
          </w:p>
          <w:p w14:paraId="62B0863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D14 and D42, respectively”</w:t>
            </w:r>
          </w:p>
        </w:tc>
        <w:tc>
          <w:tcPr>
            <w:tcW w:w="1330" w:type="dxa"/>
          </w:tcPr>
          <w:p w14:paraId="2919E3A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613EE77D"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Determination of immune response induced by inactivated vaccines (Sinopharm and Sinovac) by analyzing seroconversion of antibodies, 12 key cytokines, and 34 lymphocyte subsets at three-time points (D1 (before first injection), D14 (after first injection) and D42 (equivalent to day 21 after second injection). 62.5% and </w:t>
            </w:r>
            <w:r w:rsidRPr="00A2568C">
              <w:rPr>
                <w:rFonts w:ascii="Times New Roman" w:eastAsia="Times New Roman" w:hAnsi="Times New Roman" w:cs="Times New Roman"/>
                <w:sz w:val="16"/>
                <w:szCs w:val="16"/>
                <w:lang w:val="en-US" w:eastAsia="es-CO"/>
              </w:rPr>
              <w:lastRenderedPageBreak/>
              <w:t>75% of the participants achieved neutralizing antibody seroconversion on D14 and D42, respectively. After vaccination, IL-5 and IL-6 increased, and INF-γ decreased. IL6, IL-1B, INF-γ, IL-8, and IL-12p70 showed statistical significance in the comparison of different groups. In terms of lymphocyte subsets, CD3 +, CD56 +, CD3 + CD8 +, CD8 + CD71 +, and CD56 + CD71 + showed upward trend, while CD19 +, CD4 + CD8 +, CD8 + CD45RA +, CD4 + HLA-DR +, CD8 + HLA-DR +, and CD8 + CD38 + showed downward trend. This clinical observation showed that the inactivated vaccines induced both humoral immunity by producing neutralizing antibodies and cellular immunity. The cellular immunity induced by these two vaccines was a Th2-biased response, which may also lead to a mild Th1-type response</w:t>
            </w:r>
          </w:p>
        </w:tc>
      </w:tr>
      <w:tr w:rsidR="00EA2D1B" w:rsidRPr="00A2568C" w14:paraId="43390C6B" w14:textId="77777777" w:rsidTr="000D2883">
        <w:tblPrEx>
          <w:jc w:val="left"/>
        </w:tblPrEx>
        <w:trPr>
          <w:trHeight w:val="290"/>
        </w:trPr>
        <w:tc>
          <w:tcPr>
            <w:tcW w:w="1293" w:type="dxa"/>
          </w:tcPr>
          <w:p w14:paraId="4AF4D967" w14:textId="4389C59C"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Pinpathomrat</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4yH4awX4","properties":{"formattedCitation":"(57)","plainCitation":"(57)","noteIndex":0},"citationItems":[{"id":"Qio3azE6/Cg8xWm2q","uris":["http://zotero.org/users/local/wKjzTC6C/items/SVFKMMVX"],"itemData":{"id":58,"type":"article-journal","abstract":"Abstract\n            Severe acute respiratory syndrome coronavirus 2 (SARS-CoV-2) has caused a global pandemic. Two doses of an inactivated SARS-CoV-2 vaccine (CoronaVac) have been shown to be insufficient to protect against variants of concern (VOCs), while viral vector vaccines remain protective against the infection. Herein, we conducted a preliminary study to evaluate the safety and immunity in an adult population who received the conventional 2 dosage-regimen of inactivated SARS-CoV-2 vaccine; with an additional intradermal ChAdOx1 nCoV-19 reciprocal dosage (1:5). An Intramuscular ChAdOx1 nCoV-19 booster was also included as a control. Immediate and delayed local reactions were frequently observed in the fractional intradermal boost, but systemic side effects were significantly decreased compared to the conventional intramuscular boost. The anti-RBD-IgG levels, the neutralising function against delta variants, and T cell responses were significantly increased after boosting via both routes. Interestingly, the shorter interval elicited higher immunogenicity compared to the extended interval. Taken together, a reciprocal dosage of intradermal ChAdOx1 nCoV-19 booster reduces systemic adverse reactions and enhances non inferiority humoral and cellular immune responses compared to a full dose of intramuscular boosting. These findings provide for an effective vaccine management during the shortages of vaccine supply.","container-title":"npj Vaccines","DOI":"10.1038/s41541-022-00475-z","ISSN":"2059-0105","issue":"1","journalAbbreviation":"npj Vaccines","language":"en","page":"52","source":"DOI.org (Crossref)","title":"Immunogenicity and safety of an intradermal ChAdOx1 nCoV-19 boost in a healthy population","volume":"7","author":[{"family":"Pinpathomrat","given":"Nawamin"},{"family":"Intapiboon","given":"Porntip"},{"family":"Seepathomnarong","given":"Purilap"},{"family":"Ongarj","given":"Jomkwan"},{"family":"Sophonmanee","given":"Ratchanon"},{"family":"Hengprakop","given":"Jariya"},{"family":"Surasombatpattana","given":"Smonrapat"},{"family":"Uppanisakorn","given":"Supattra"},{"family":"Mahasirimongkol","given":"Surakameth"},{"family":"Sawaengdee","given":"Waritta"},{"family":"Phumiamorn","given":"Supaporn"},{"family":"Sapsutthipas","given":"Sompong"},{"family":"Kongkamol","given":"Chanon"},{"family":"Ingviya","given":"Thammasin"},{"family":"Sangsupawanich","given":"Pasuree"},{"family":"Chusri","given":"Sarunyou"}],"issued":{"date-parts":[["2022",5,13]]}}}],"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7)</w:t>
            </w:r>
            <w:r w:rsidRPr="00A2568C">
              <w:rPr>
                <w:rFonts w:ascii="Times New Roman" w:eastAsia="Times New Roman" w:hAnsi="Times New Roman" w:cs="Times New Roman"/>
                <w:sz w:val="16"/>
                <w:szCs w:val="16"/>
                <w:lang w:val="en-US" w:eastAsia="es-CO"/>
              </w:rPr>
              <w:fldChar w:fldCharType="end"/>
            </w:r>
          </w:p>
        </w:tc>
        <w:tc>
          <w:tcPr>
            <w:tcW w:w="1283" w:type="dxa"/>
          </w:tcPr>
          <w:p w14:paraId="2E45220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D36552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Pilot study</w:t>
            </w:r>
          </w:p>
        </w:tc>
        <w:tc>
          <w:tcPr>
            <w:tcW w:w="1294" w:type="dxa"/>
          </w:tcPr>
          <w:p w14:paraId="186EB73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ailand</w:t>
            </w:r>
          </w:p>
        </w:tc>
        <w:tc>
          <w:tcPr>
            <w:tcW w:w="1772" w:type="dxa"/>
          </w:tcPr>
          <w:p w14:paraId="6A780D0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1A98A10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5 months</w:t>
            </w:r>
          </w:p>
        </w:tc>
        <w:tc>
          <w:tcPr>
            <w:tcW w:w="1816" w:type="dxa"/>
          </w:tcPr>
          <w:p w14:paraId="6C66816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anti-RBD-IgG levels, the </w:t>
            </w:r>
            <w:proofErr w:type="spellStart"/>
            <w:r w:rsidRPr="00A2568C">
              <w:rPr>
                <w:rFonts w:ascii="Times New Roman" w:eastAsia="Times New Roman" w:hAnsi="Times New Roman" w:cs="Times New Roman"/>
                <w:sz w:val="16"/>
                <w:szCs w:val="16"/>
                <w:lang w:val="en-US" w:eastAsia="es-CO"/>
              </w:rPr>
              <w:t>neutralising</w:t>
            </w:r>
            <w:proofErr w:type="spellEnd"/>
            <w:r w:rsidRPr="00A2568C">
              <w:rPr>
                <w:rFonts w:ascii="Times New Roman" w:eastAsia="Times New Roman" w:hAnsi="Times New Roman" w:cs="Times New Roman"/>
                <w:sz w:val="16"/>
                <w:szCs w:val="16"/>
                <w:lang w:val="en-US" w:eastAsia="es-CO"/>
              </w:rPr>
              <w:t xml:space="preserve"> function</w:t>
            </w:r>
          </w:p>
          <w:p w14:paraId="3380246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gainst delta variants, and T cell responses were significantly increased after boosting via both routes”</w:t>
            </w:r>
          </w:p>
        </w:tc>
        <w:tc>
          <w:tcPr>
            <w:tcW w:w="1330" w:type="dxa"/>
          </w:tcPr>
          <w:p w14:paraId="5601CD0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Immediate and delayed local reactions were frequently observed in the fractional intradermal boost, but systemic side effects </w:t>
            </w:r>
            <w:proofErr w:type="gramStart"/>
            <w:r w:rsidRPr="00A2568C">
              <w:rPr>
                <w:rFonts w:ascii="Times New Roman" w:eastAsia="Times New Roman" w:hAnsi="Times New Roman" w:cs="Times New Roman"/>
                <w:sz w:val="16"/>
                <w:szCs w:val="16"/>
                <w:lang w:val="en-US" w:eastAsia="es-CO"/>
              </w:rPr>
              <w:t>were</w:t>
            </w:r>
            <w:proofErr w:type="gramEnd"/>
          </w:p>
          <w:p w14:paraId="1E243DB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ignificantly decreased compared to the conventional intramuscular boost.”</w:t>
            </w:r>
          </w:p>
        </w:tc>
        <w:tc>
          <w:tcPr>
            <w:tcW w:w="2181" w:type="dxa"/>
          </w:tcPr>
          <w:p w14:paraId="6F5FA49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Immediate and delayed local reactions were frequently observed in the fractional intradermal booster, but systemic side effects were significantly decreased compared to the conventional intramuscular booster. The anti-RBD-IgG levels, the neutralizing function against Delta variants, and T-cell responses were significantly increased after boosting via both routes. Interestingly, the shorter interval elicited higher </w:t>
            </w:r>
            <w:r w:rsidRPr="00A2568C">
              <w:rPr>
                <w:rFonts w:ascii="Times New Roman" w:eastAsia="Times New Roman" w:hAnsi="Times New Roman" w:cs="Times New Roman"/>
                <w:sz w:val="16"/>
                <w:szCs w:val="16"/>
                <w:lang w:val="en-US" w:eastAsia="es-CO"/>
              </w:rPr>
              <w:lastRenderedPageBreak/>
              <w:t>immunogenicity compared to the extended interval.</w:t>
            </w:r>
          </w:p>
        </w:tc>
      </w:tr>
      <w:tr w:rsidR="00EA2D1B" w:rsidRPr="00A2568C" w14:paraId="4EBF608E" w14:textId="77777777" w:rsidTr="000D2883">
        <w:tblPrEx>
          <w:jc w:val="left"/>
        </w:tblPrEx>
        <w:trPr>
          <w:trHeight w:val="290"/>
        </w:trPr>
        <w:tc>
          <w:tcPr>
            <w:tcW w:w="1293" w:type="dxa"/>
          </w:tcPr>
          <w:p w14:paraId="7E9E321E" w14:textId="7FAFF34D"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Saida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s5vJbauA","properties":{"formattedCitation":"(58)","plainCitation":"(58)","noteIndex":0},"citationItems":[{"id":"Qio3azE6/SzSECBh1","uris":["http://zotero.org/users/local/wKjzTC6C/items/54HXL7LW"],"itemData":{"id":59,"type":"article-journal","abstract":"The severe acute respiratory syndrome coronavirus 2 (SARS-CoV-2) outbreak in December 2019, causing millions of deaths all over the world, and the lack of speciﬁc treatment for severe forms of coronavirus disease 2019 (COVID-19) have led to the development of vaccines in record time, increasing the risk of vaccine safety issues. Recently, several cases of thrombotic thrombocytopenic purpura (TTP) have been reported following COVID-19 vaccination. TTP is a rare disease characterized by thrombocytopenia, microangiopathic hemolytic anemia and ischemic end-organ lesions. It can be either congenital or acquired. Various events such as viral infections, medication, pregnancy, malignancies, and vaccinations may cause TTP. Here, we report two cases of acquired TTP following Sinopharm COVID-19 vaccine (BBIBP-CorV) and Sinovac COVID-19 vaccine (CoronaVac). Diagnosis was based on clinical presentation and confirmed with a severe reduction in the activity of von Willebrand factor-cleaving protease ADAMTS-13 and the presence of inhibitory autoantibodies. The two patients were successfully treated with corticosteroids, plasma exchange therapy and rituximab in the acute phase. In the literature, the reported cases of TTP induced by COVID-19 vaccination occurred after Adenoviral Vector DNA- and SARS-CoV-2 mRNA-Based COVID-19 vaccines. To the best of our knowledge, this is the first report of acquired TTP after inactivated virus COVID-19 vaccination.","container-title":"Vaccines","DOI":"10.3390/vaccines10071012","ISSN":"2076-393X","issue":"7","journalAbbreviation":"Vaccines","language":"en","page":"1012","source":"DOI.org (Crossref)","title":"Acquired Thrombotic Thrombocytopenic Purpura Following Inactivated COVID-19 Vaccines: Two Case Reports and a Short Literature Review","title-short":"Acquired Thrombotic Thrombocytopenic Purpura Following Inactivated COVID-19 Vaccines","volume":"10","author":[{"family":"Ben Saida","given":"Imen"},{"family":"Maatouk","given":"Iyed"},{"family":"Toumi","given":"Radhouane"},{"family":"Bouslama","given":"Emna"},{"family":"Ben Ismail","given":"Hajer"},{"family":"Ben Salem","given":"Chaker"},{"family":"Boussarsar","given":"Mohamed"}],"issued":{"date-parts":[["2022",6,24]]}}}],"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8)</w:t>
            </w:r>
            <w:r w:rsidRPr="00A2568C">
              <w:rPr>
                <w:rFonts w:ascii="Times New Roman" w:eastAsia="Times New Roman" w:hAnsi="Times New Roman" w:cs="Times New Roman"/>
                <w:sz w:val="16"/>
                <w:szCs w:val="16"/>
                <w:lang w:val="en-US" w:eastAsia="es-CO"/>
              </w:rPr>
              <w:fldChar w:fldCharType="end"/>
            </w:r>
          </w:p>
        </w:tc>
        <w:tc>
          <w:tcPr>
            <w:tcW w:w="1283" w:type="dxa"/>
          </w:tcPr>
          <w:p w14:paraId="15F5B38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0DF4AA4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se series</w:t>
            </w:r>
          </w:p>
        </w:tc>
        <w:tc>
          <w:tcPr>
            <w:tcW w:w="1294" w:type="dxa"/>
          </w:tcPr>
          <w:p w14:paraId="7E35C2D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unisia</w:t>
            </w:r>
          </w:p>
        </w:tc>
        <w:tc>
          <w:tcPr>
            <w:tcW w:w="1772" w:type="dxa"/>
          </w:tcPr>
          <w:p w14:paraId="6F80391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251A63B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006F7CC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5011D0D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appearance of thrombotic thrombocytopenic purpura (TTP) post-vaccination.</w:t>
            </w:r>
          </w:p>
        </w:tc>
        <w:tc>
          <w:tcPr>
            <w:tcW w:w="2181" w:type="dxa"/>
          </w:tcPr>
          <w:p w14:paraId="56853141"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appearance of thrombotic thrombocytopenic purpura (TTP) post-vaccination.</w:t>
            </w:r>
          </w:p>
        </w:tc>
      </w:tr>
      <w:tr w:rsidR="00EA2D1B" w:rsidRPr="00A2568C" w14:paraId="269C32E5" w14:textId="77777777" w:rsidTr="000D2883">
        <w:tblPrEx>
          <w:jc w:val="left"/>
        </w:tblPrEx>
        <w:trPr>
          <w:trHeight w:val="290"/>
        </w:trPr>
        <w:tc>
          <w:tcPr>
            <w:tcW w:w="1293" w:type="dxa"/>
          </w:tcPr>
          <w:p w14:paraId="1EE80E8A" w14:textId="7C909E65"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t>Chaijaras</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zjeL3Wv1","properties":{"formattedCitation":"(59)","plainCitation":"(59)","noteIndex":0},"citationItems":[{"id":"Qio3azE6/YAn4x2Fr","uris":["http://zotero.org/users/local/wKjzTC6C/items/7FZ9KXTR"],"itemData":{"id":60,"type":"article-journal","container-title":"JAAD Case Reports","DOI":"10.1016/j.jdcr.2021.11.004","ISSN":"23525126","journalAbbreviation":"JAAD Case Reports","language":"en","page":"21-24","source":"DOI.org (Crossref)","title":"Serum sickness-like reaction following an administration of the first dose of inactivated COVID19 vaccine","volume":"19","author":[{"family":"Chaijaras","given":"Sasipim"},{"family":"Seree-aphinan","given":"Chutima"},{"family":"Rutnin","given":"Suthinee"},{"family":"Ngamjanyaporn","given":"Pintip"},{"family":"Rattanakaemakorn","given":"Ploysyne"}],"issued":{"date-parts":[["2022",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59)</w:t>
            </w:r>
            <w:r w:rsidRPr="00A2568C">
              <w:rPr>
                <w:rFonts w:ascii="Times New Roman" w:eastAsia="Times New Roman" w:hAnsi="Times New Roman" w:cs="Times New Roman"/>
                <w:sz w:val="16"/>
                <w:szCs w:val="16"/>
                <w:lang w:val="en-US" w:eastAsia="es-CO"/>
              </w:rPr>
              <w:fldChar w:fldCharType="end"/>
            </w:r>
          </w:p>
        </w:tc>
        <w:tc>
          <w:tcPr>
            <w:tcW w:w="1283" w:type="dxa"/>
          </w:tcPr>
          <w:p w14:paraId="47828DA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7680875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ase report</w:t>
            </w:r>
          </w:p>
        </w:tc>
        <w:tc>
          <w:tcPr>
            <w:tcW w:w="1294" w:type="dxa"/>
          </w:tcPr>
          <w:p w14:paraId="3BD43E3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ailand</w:t>
            </w:r>
          </w:p>
        </w:tc>
        <w:tc>
          <w:tcPr>
            <w:tcW w:w="1772" w:type="dxa"/>
          </w:tcPr>
          <w:p w14:paraId="58638D5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7E31EF6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5CBA80CF"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79EC742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Pruritic blanchable erythematous macules and patches and excoriated papules and plaques on the trunk and extremities, which resolved with </w:t>
            </w:r>
            <w:proofErr w:type="spellStart"/>
            <w:r w:rsidRPr="00A2568C">
              <w:rPr>
                <w:rFonts w:ascii="Times New Roman" w:eastAsia="Times New Roman" w:hAnsi="Times New Roman" w:cs="Times New Roman"/>
                <w:sz w:val="16"/>
                <w:szCs w:val="16"/>
                <w:lang w:val="en-US" w:eastAsia="es-CO"/>
              </w:rPr>
              <w:t>postinflammatory</w:t>
            </w:r>
            <w:proofErr w:type="spellEnd"/>
            <w:r w:rsidRPr="00A2568C">
              <w:rPr>
                <w:rFonts w:ascii="Times New Roman" w:eastAsia="Times New Roman" w:hAnsi="Times New Roman" w:cs="Times New Roman"/>
                <w:sz w:val="16"/>
                <w:szCs w:val="16"/>
                <w:lang w:val="en-US" w:eastAsia="es-CO"/>
              </w:rPr>
              <w:t xml:space="preserve"> hyperpigmentation.</w:t>
            </w:r>
          </w:p>
        </w:tc>
        <w:tc>
          <w:tcPr>
            <w:tcW w:w="2181" w:type="dxa"/>
          </w:tcPr>
          <w:p w14:paraId="7F316FD5"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Pruritic blanchable erythematous macules and patches and excoriated papules and plaques on the trunk and extremities, which resolved with </w:t>
            </w:r>
            <w:proofErr w:type="spellStart"/>
            <w:r w:rsidRPr="00A2568C">
              <w:rPr>
                <w:rFonts w:ascii="Times New Roman" w:eastAsia="Times New Roman" w:hAnsi="Times New Roman" w:cs="Times New Roman"/>
                <w:sz w:val="16"/>
                <w:szCs w:val="16"/>
                <w:lang w:val="en-US" w:eastAsia="es-CO"/>
              </w:rPr>
              <w:t>postinflammatory</w:t>
            </w:r>
            <w:proofErr w:type="spellEnd"/>
            <w:r w:rsidRPr="00A2568C">
              <w:rPr>
                <w:rFonts w:ascii="Times New Roman" w:eastAsia="Times New Roman" w:hAnsi="Times New Roman" w:cs="Times New Roman"/>
                <w:sz w:val="16"/>
                <w:szCs w:val="16"/>
                <w:lang w:val="en-US" w:eastAsia="es-CO"/>
              </w:rPr>
              <w:t xml:space="preserve"> hyperpigmentation.</w:t>
            </w:r>
          </w:p>
        </w:tc>
      </w:tr>
      <w:tr w:rsidR="00EA2D1B" w:rsidRPr="00A2568C" w14:paraId="5C705E5B" w14:textId="77777777" w:rsidTr="000D2883">
        <w:tblPrEx>
          <w:jc w:val="left"/>
        </w:tblPrEx>
        <w:trPr>
          <w:trHeight w:val="290"/>
        </w:trPr>
        <w:tc>
          <w:tcPr>
            <w:tcW w:w="1293" w:type="dxa"/>
          </w:tcPr>
          <w:p w14:paraId="5159400D" w14:textId="55EBA471"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Oliveira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2hrFhq89","properties":{"formattedCitation":"(60)","plainCitation":"(60)","noteIndex":0},"citationItems":[{"id":"Qio3azE6/f7d6Lm4D","uris":["http://zotero.org/users/local/wKjzTC6C/items/AERW2ZMG"],"itemData":{"id":61,"type":"report","abstract":"The COVID-19 pandemic is the biggest public health threat facing the world today. Multiple vaccines have been approved; however, the emergence of viral variants such as the recent Omicron raises the possibility of booster doses to achieve adequate protection. In Brazil, the CoronaVac (Sinovac, Beijing, China) vaccine was used; however, it is important to assess the immune response to this vaccine over time. This study aimed to monitor the anti-SARS-CoV-2 antibody responses in those immunized with CoronaVac and SARS-CoV-2 infected individuals. Samples were collected between August 2020 and August 2021. Within the vaccinated cohort, some individuals had a history of infection by SARS-CoV-2 prior to immunization, while others did not. We analyzed RBD-speciﬁc and neutralizing-antibodies. Anti-RBD antibodies were detected in both cohorts, with a peak between 45–90 days post infection or vaccination, followed by a steady decline over time. In those with a previous history of COVID-19, a higher, longer, more persistent response was observed. This trend was mirrored in the neutralization assays, where infection, followed by immunization, resulted in higher, longer lasting responses which were conditioned on the presence of levels of RBD antibodies right before the vaccination. This supports the necessity of booster doses of CoronaVac in due course to prevent serious disease.","genre":"preprint","language":"en","note":"DOI: 10.20944/preprints202203.0101.v1","publisher":"BIOLOGY","source":"DOI.org (Crossref)","title":"Absence of Anti-RBD Antibodies in SARS-COV-2 Infected or Naive Individuals Prior to Vaccination With CoronaVac Leads to Short Protection of Only Four Months Duration","URL":"https://www.preprints.org/manuscript/202203.0101/v1","author":[{"family":"Oliveira","given":"Camille F. De"},{"family":"Neto","given":"Walter F. F."},{"family":"Silva","given":"Carla P. Da"},{"family":"Ribeiro","given":"Ana Claudia S."},{"family":"Martins","given":"Lívia C."},{"family":"Sousa","given":"Alana W. De"},{"family":"Freitas","given":"Maria N. O."},{"family":"Chiang","given":"Jannifer O."},{"family":"Silva","given":"Franko A."},{"family":"Santos","given":"Eder B. Dos"},{"family":"Medeiros","given":"Daniele A. B."},{"family":"Pinheiro","given":"Gleiciane S."},{"family":"Brandão","given":"Gleiciane F."},{"family":"Carvalho","given":"Valéria L."},{"family":"Azevedo","given":"Raimunda S. S."},{"family":"Vasconcelos","given":"Pedro F. C."},{"family":"Costa","given":"Igor B."},{"family":"Costa","given":"Iran B."},{"family":"Santos","given":"Mirleide C. Dos"},{"family":"Soares","given":"Luana S."},{"family":"Bedran","given":"Rayssa L. S."},{"family":"Ferreira","given":"James L."},{"family":"Amarilla","given":"Alberto A."},{"family":"Modhiran","given":"Naphak"},{"family":"McMillan","given":"Christopher L. D."},{"family":"Freney","given":"Morgan E."},{"family":"Muller","given":"David A."},{"family":"Watterson","given":"Daniel"},{"family":"Casseb","given":"Lívia M. N."},{"family":"Henriques","given":"Daniele F."}],"accessed":{"date-parts":[["2023",6,6]]},"issued":{"date-parts":[["2022",3,7]]}}}],"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60)</w:t>
            </w:r>
            <w:r w:rsidRPr="00A2568C">
              <w:rPr>
                <w:rFonts w:ascii="Times New Roman" w:eastAsia="Times New Roman" w:hAnsi="Times New Roman" w:cs="Times New Roman"/>
                <w:sz w:val="16"/>
                <w:szCs w:val="16"/>
                <w:lang w:val="en-US" w:eastAsia="es-CO"/>
              </w:rPr>
              <w:fldChar w:fldCharType="end"/>
            </w:r>
          </w:p>
        </w:tc>
        <w:tc>
          <w:tcPr>
            <w:tcW w:w="1283" w:type="dxa"/>
          </w:tcPr>
          <w:p w14:paraId="67FB09C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w:t>
            </w:r>
          </w:p>
        </w:tc>
        <w:tc>
          <w:tcPr>
            <w:tcW w:w="1094" w:type="dxa"/>
          </w:tcPr>
          <w:p w14:paraId="24B366C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117A6BF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Brazil</w:t>
            </w:r>
          </w:p>
        </w:tc>
        <w:tc>
          <w:tcPr>
            <w:tcW w:w="1772" w:type="dxa"/>
          </w:tcPr>
          <w:p w14:paraId="208D62E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6B185F9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2118AAC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In the vaccinated group, a rapid increase in RBD response and neutralizing antibody levels upon vaccination were observed in individuals with a history of pre-exposure (6–10 months) to SARS-CoV-2 infection compared to naïve individuals. Anti-RBD antibodies were detected in both cohorts, peaking between 45 and 90 days after infection or vaccination, followed by a steady decline over time”.</w:t>
            </w:r>
          </w:p>
        </w:tc>
        <w:tc>
          <w:tcPr>
            <w:tcW w:w="1330" w:type="dxa"/>
          </w:tcPr>
          <w:p w14:paraId="4A5C7CA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592786EF"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RBD-specific and neutralizing antibodies were analyzed. For all analyses, statistical significance was assumed when p &lt; 0.05. Mean and standard deviation were calculated to compare the values obtained from optical density (OD) and viral neutralization titers. In the vaccinated group, a rapid increase in RBD response and neutralizing antibody levels upon vaccination were observed in individuals with a history of pre-exposure (6–10 months) to SARS-CoV-2 infection compared to naïve individuals. Anti-RBD antibodies were detected in both cohorts, peaking between 45 and 90 days after infection or vaccination, followed by a steady decline over time.</w:t>
            </w:r>
          </w:p>
        </w:tc>
      </w:tr>
      <w:tr w:rsidR="00EA2D1B" w:rsidRPr="00A2568C" w14:paraId="0175B5F1" w14:textId="77777777" w:rsidTr="000D2883">
        <w:tblPrEx>
          <w:jc w:val="left"/>
        </w:tblPrEx>
        <w:trPr>
          <w:trHeight w:val="290"/>
        </w:trPr>
        <w:tc>
          <w:tcPr>
            <w:tcW w:w="1293" w:type="dxa"/>
          </w:tcPr>
          <w:p w14:paraId="5DE0B999" w14:textId="25C7AFFD"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han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1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BsPONhnH","properties":{"formattedCitation":"(61)","plainCitation":"(61)","noteIndex":0},"citationItems":[{"id":"Qio3azE6/CaetU1Qk","uris":["http://zotero.org/users/local/wKjzTC6C/items/M7CMFKJD"],"itemData":{"id":62,"type":"article-journal","abstract":"Background: Although the serological antibody responses induced by SARS-CoV-2 vaccines are well characterized, little is known about their ability to elicit mucosal immunity.\nObjectives: This study aims to examine and compare the mucosal and systemic responses of recipients of two different vaccination platforms: mRNA (Comirnaty) and inactivated virus (CoronaVac).\nMethods: Serial blood and nasal epithelial lining ﬂuid (NELF) samples were collected from the recipients of either Comirnaty or CoronaVac. The plasma and NELF immunoglobulins A and G (IgA and IgG) speciﬁc to SARS-CoV-2 S1 protein (S1) and their neutralization effects were quantiﬁed.\nResults: Comirnaty induced nasal S1-speciﬁc immunoglobulin responses, which were evident as early as 14 ± 2 days after the ﬁrst dose. In 64% of the subjects, the neutralizing effects of NELF persisted for at least 50 days. Moreover, 85% of Comirnaty recipients exhibited S1-speciﬁc IgA and IgG responses in plasma by 14 ± 2 days after the ﬁrst dose. By 7 ± 2 days after the booster, all plasma samples possessed S1-speciﬁc IgA and IgG responses and were neutralizing. The induction of S1-speciﬁc plasma antibodies by CoronaVac was IgG dominant, and 83% of the subjects possessed S1-speciﬁc IgG by 7 ± 2 days after the booster, with neutralizing effects.\nConclusion: Comirnaty induces S1-speciﬁc IgA and IgG responses with neutralizing activity in the nasal mucosa; a similar response is not seen with CoronaVac. Clinical Implication: The presence of a nasal response with mRNA vaccine may provide additional protection compared with inactivated virus vaccine. However, whether such widespread immunological response may produce inadvertent adverse effects in other tissues warrants further investigation.","container-title":"Frontiers in Immunology","DOI":"10.3389/fimmu.2021.744887","ISSN":"1664-3224","journalAbbreviation":"Front. Immunol.","language":"en","page":"744887","source":"DOI.org (Crossref)","title":"The Mucosal and Serological Immune Responses to the Novel Coronavirus (SARS-CoV-2) Vaccines","volume":"12","author":[{"family":"Chan","given":"Renee W. Y."},{"family":"Liu","given":"Shaojun"},{"family":"Cheung","given":"Jonathan Y."},{"family":"Tsun","given":"Joseph G. S."},{"family":"Chan","given":"Kate C."},{"family":"Chan","given":"Kathy Y. Y."},{"family":"Fung","given":"Genevieve P. G."},{"family":"Li","given":"Albert M."},{"family":"Lam","given":"Hugh Simon"}],"issued":{"date-parts":[["2021",10,12]]}},"label":"page"}],"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61)</w:t>
            </w:r>
            <w:r w:rsidRPr="00A2568C">
              <w:rPr>
                <w:rFonts w:ascii="Times New Roman" w:eastAsia="Times New Roman" w:hAnsi="Times New Roman" w:cs="Times New Roman"/>
                <w:sz w:val="16"/>
                <w:szCs w:val="16"/>
                <w:lang w:val="en-US" w:eastAsia="es-CO"/>
              </w:rPr>
              <w:fldChar w:fldCharType="end"/>
            </w:r>
          </w:p>
        </w:tc>
        <w:tc>
          <w:tcPr>
            <w:tcW w:w="1283" w:type="dxa"/>
          </w:tcPr>
          <w:p w14:paraId="113D1C0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ronaVac and BNT162b2</w:t>
            </w:r>
          </w:p>
        </w:tc>
        <w:tc>
          <w:tcPr>
            <w:tcW w:w="1094" w:type="dxa"/>
          </w:tcPr>
          <w:p w14:paraId="7069965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ross-sectional</w:t>
            </w:r>
          </w:p>
        </w:tc>
        <w:tc>
          <w:tcPr>
            <w:tcW w:w="1294" w:type="dxa"/>
          </w:tcPr>
          <w:p w14:paraId="1DB9078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5E62BF5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0D53BC7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2 months</w:t>
            </w:r>
          </w:p>
        </w:tc>
        <w:tc>
          <w:tcPr>
            <w:tcW w:w="1816" w:type="dxa"/>
          </w:tcPr>
          <w:p w14:paraId="6071A96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In 64% of the subjects, the neutralizing effects of NELF persisted for at least 50 days. Moreover, 85% of </w:t>
            </w:r>
            <w:r w:rsidRPr="00A2568C">
              <w:rPr>
                <w:rFonts w:ascii="Times New Roman" w:eastAsia="Times New Roman" w:hAnsi="Times New Roman" w:cs="Times New Roman"/>
                <w:sz w:val="16"/>
                <w:szCs w:val="16"/>
                <w:lang w:val="en-US" w:eastAsia="es-CO"/>
              </w:rPr>
              <w:lastRenderedPageBreak/>
              <w:t>Comirnaty recipients exhibited S1-specifific IgA and IgG responses in plasma by 14 ± 2 days after the first dose. By 7 ± 2 days after the booster, all plasma samples possessed S1-specifific IgA and IgG responses and were neutralizing. The induction of S1-specifific plasma antibodies by CoronaVac was IgG dominant, and 83% of the subjects possessed S1-specifific IgG by 7 ± 2 days after the booster, with neutralizing effects”.</w:t>
            </w:r>
          </w:p>
        </w:tc>
        <w:tc>
          <w:tcPr>
            <w:tcW w:w="1330" w:type="dxa"/>
          </w:tcPr>
          <w:p w14:paraId="037C802E"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Not evaluated</w:t>
            </w:r>
          </w:p>
        </w:tc>
        <w:tc>
          <w:tcPr>
            <w:tcW w:w="2181" w:type="dxa"/>
          </w:tcPr>
          <w:p w14:paraId="5A4E1B2F"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Quantification of IgA and IgG specific to SARS-CoV-2 S1 protein by ELISA in NELF and plasma samples. The neutralization effect of these two sample types was </w:t>
            </w:r>
            <w:r w:rsidRPr="00A2568C">
              <w:rPr>
                <w:rFonts w:ascii="Times New Roman" w:eastAsia="Times New Roman" w:hAnsi="Times New Roman" w:cs="Times New Roman"/>
                <w:sz w:val="16"/>
                <w:szCs w:val="16"/>
                <w:lang w:val="en-US" w:eastAsia="es-CO"/>
              </w:rPr>
              <w:lastRenderedPageBreak/>
              <w:t xml:space="preserve">evaluated by surrogate ACE-SARS-CoV-2 Spike protein ELISA. Pfizer/BioNTech (Comirnaty): In Nasal Epithelial Lining Fluid (NELF) samples, 72% of subjects became </w:t>
            </w:r>
            <w:proofErr w:type="spellStart"/>
            <w:r w:rsidRPr="00A2568C">
              <w:rPr>
                <w:rFonts w:ascii="Times New Roman" w:eastAsia="Times New Roman" w:hAnsi="Times New Roman" w:cs="Times New Roman"/>
                <w:sz w:val="16"/>
                <w:szCs w:val="16"/>
                <w:lang w:val="en-US" w:eastAsia="es-CO"/>
              </w:rPr>
              <w:t>IgA+IgG</w:t>
            </w:r>
            <w:proofErr w:type="spellEnd"/>
            <w:r w:rsidRPr="00A2568C">
              <w:rPr>
                <w:rFonts w:ascii="Times New Roman" w:eastAsia="Times New Roman" w:hAnsi="Times New Roman" w:cs="Times New Roman"/>
                <w:sz w:val="16"/>
                <w:szCs w:val="16"/>
                <w:lang w:val="en-US" w:eastAsia="es-CO"/>
              </w:rPr>
              <w:t xml:space="preserve">+, while in 62.5% of subjects, the samples were neutralizing seven days after the second dose. In 45% of the subjects, their NELF remained neutralizing 50 days after the booster of Comirnaty. In plasma, 91% and 100% Comirnaty subjects possessed S1-specific </w:t>
            </w:r>
            <w:proofErr w:type="spellStart"/>
            <w:r w:rsidRPr="00A2568C">
              <w:rPr>
                <w:rFonts w:ascii="Times New Roman" w:eastAsia="Times New Roman" w:hAnsi="Times New Roman" w:cs="Times New Roman"/>
                <w:sz w:val="16"/>
                <w:szCs w:val="16"/>
                <w:lang w:val="en-US" w:eastAsia="es-CO"/>
              </w:rPr>
              <w:t>IgA+IgG</w:t>
            </w:r>
            <w:proofErr w:type="spellEnd"/>
            <w:r w:rsidRPr="00A2568C">
              <w:rPr>
                <w:rFonts w:ascii="Times New Roman" w:eastAsia="Times New Roman" w:hAnsi="Times New Roman" w:cs="Times New Roman"/>
                <w:sz w:val="16"/>
                <w:szCs w:val="16"/>
                <w:lang w:val="en-US" w:eastAsia="es-CO"/>
              </w:rPr>
              <w:t>+ 14 days after the first dose and 7 days after booster, respectively. The plasma collected 7 days after the booster was 100% neutralizing. The induction of S1-specific antibody by CoronaVac was IgG dominant, and 70% of the subjects possessed S1-specific IgG 7 days after booster and were all neutralizing.</w:t>
            </w:r>
          </w:p>
        </w:tc>
      </w:tr>
      <w:tr w:rsidR="00EA2D1B" w:rsidRPr="00A2568C" w14:paraId="2E11067A" w14:textId="77777777" w:rsidTr="000D2883">
        <w:tblPrEx>
          <w:jc w:val="left"/>
        </w:tblPrEx>
        <w:trPr>
          <w:trHeight w:val="290"/>
        </w:trPr>
        <w:tc>
          <w:tcPr>
            <w:tcW w:w="1293" w:type="dxa"/>
          </w:tcPr>
          <w:p w14:paraId="1BD18631" w14:textId="5CA5CA3C"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Dadras</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EUKTrnb5","properties":{"formattedCitation":"(62)","plainCitation":"(62)","noteIndex":0},"citationItems":[{"id":"Qio3azE6/TkKBnT7n","uris":["http://zotero.org/users/local/wKjzTC6C/items/HK4Z5M42"],"itemData":{"id":63,"type":"article-journal","abstract":"Introduction: Knowledge of the safety of vaccines is crucial, both to prevent and cure them and to decrease the public hesitation in receiving vaccines. Therefore, this study aimed to systematically review the adverse events reported for inactivated vaccines and Novavax. Methods: In this systematic review, the databases of PubMed, Scopus, Cochrane, and Web of Science were searched on September 15, 2021. Then we identified the eligible studies using a two-step title/abstract and full-text screening process. Data on the subjects, studies, and types of adverse events were extracted and entered in a word table, including serious, mild, local, and systemic adverse events as well as the timing of side effects’ appearance. Results: Adverse effects of inactivated coronavirus vaccines side effects were reported from phases 1, 2, and 3 of the vaccine trials. The most common local side effects included injection site pain and swelling, redness, and pruritus. Meanwhile, fatigue, headache, muscle pain, fever, and gastrointestinal symptoms including abdominal pain and diarrhea were among the most common systemic adverse effects. Conclusion: This systematic review indicates that inactivated COVID-19 vaccines, including Sinovac, Sinopharm, and Bharat Biotech, as well as the protein subunit vaccines (Novavax) can be considered as safe choices due to having milder side effects and fewer severe life-threatening adverse events.","container-title":"Archives of Academic Emergency Medicine","DOI":"10.22037/aaem.v10i1.1585","ISSN":"26454904","issue":"1","language":"en","page":"e54","source":"DOI.org (CSL JSON)","title":"Safety and Adverse Events Related to Inactivated COVID-19 Vaccines and Novavax; a Systematic Review","volume":"10","author":[{"family":"Dadras","given":"Omid"},{"family":"Mehraeen","given":"Esmaeil"},{"family":"Karimi","given":"Amirali"},{"family":"M. Tantuoyir","given":"Marcarious"},{"family":"Afzalian","given":"Arian"},{"family":"Nazarian","given":"Newsha"},{"family":"Mojdeganlou","given":"Hengameh"},{"family":"Mirzapour","given":"Pegah"},{"family":"Shamsabadi","given":"Ahmadreza"},{"family":"Dashti","given":"Mohsen"},{"family":"Ghasemzadeh","given":"Afsaneh"},{"family":"Vahedi","given":"Farzin"},{"family":"Shobeiri","given":"Parnian"},{"family":"Pashaei","given":"Zahra"},{"family":"SeyedAlinaghi","given":"SeyedAhmad"}],"issued":{"date-parts":[["2022",7,7]]}},"label":"page"}],"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62)</w:t>
            </w:r>
            <w:r w:rsidRPr="00A2568C">
              <w:rPr>
                <w:rFonts w:ascii="Times New Roman" w:eastAsia="Times New Roman" w:hAnsi="Times New Roman" w:cs="Times New Roman"/>
                <w:sz w:val="16"/>
                <w:szCs w:val="16"/>
                <w:lang w:val="en-US" w:eastAsia="es-CO"/>
              </w:rPr>
              <w:fldChar w:fldCharType="end"/>
            </w:r>
          </w:p>
        </w:tc>
        <w:tc>
          <w:tcPr>
            <w:tcW w:w="1283" w:type="dxa"/>
          </w:tcPr>
          <w:p w14:paraId="5015BCA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ronaVac</w:t>
            </w:r>
          </w:p>
        </w:tc>
        <w:tc>
          <w:tcPr>
            <w:tcW w:w="1094" w:type="dxa"/>
          </w:tcPr>
          <w:p w14:paraId="6CF3102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Systematic literature review</w:t>
            </w:r>
          </w:p>
        </w:tc>
        <w:tc>
          <w:tcPr>
            <w:tcW w:w="1294" w:type="dxa"/>
          </w:tcPr>
          <w:p w14:paraId="43BF49E3"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Iran</w:t>
            </w:r>
          </w:p>
        </w:tc>
        <w:tc>
          <w:tcPr>
            <w:tcW w:w="1772" w:type="dxa"/>
          </w:tcPr>
          <w:p w14:paraId="1C82596A"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4FAD0A14"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 month</w:t>
            </w:r>
          </w:p>
        </w:tc>
        <w:tc>
          <w:tcPr>
            <w:tcW w:w="1816" w:type="dxa"/>
          </w:tcPr>
          <w:p w14:paraId="3C68818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1330" w:type="dxa"/>
          </w:tcPr>
          <w:p w14:paraId="103EC15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most common local side effects</w:t>
            </w:r>
          </w:p>
          <w:p w14:paraId="528CB6AB"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included injection site pain and swelling, redness, and pruritus”.</w:t>
            </w:r>
          </w:p>
        </w:tc>
        <w:tc>
          <w:tcPr>
            <w:tcW w:w="2181" w:type="dxa"/>
          </w:tcPr>
          <w:p w14:paraId="7B48AC9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The most common local side effects included pain and swelling at the injection site, redness, and itching. Meanwhile, fatigue, headache, muscle pain, fever, and gastrointestinal symptoms, including abdominal pain and diarrhea, were among the most common systemic adverse effects.</w:t>
            </w:r>
          </w:p>
        </w:tc>
      </w:tr>
      <w:tr w:rsidR="00EA2D1B" w:rsidRPr="00A2568C" w14:paraId="3DB1525F" w14:textId="77777777" w:rsidTr="000D2883">
        <w:tblPrEx>
          <w:jc w:val="left"/>
        </w:tblPrEx>
        <w:trPr>
          <w:trHeight w:val="290"/>
        </w:trPr>
        <w:tc>
          <w:tcPr>
            <w:tcW w:w="1293" w:type="dxa"/>
          </w:tcPr>
          <w:p w14:paraId="5E323B07" w14:textId="67B1DC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Navarro-Olivos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9NZDwfmU","properties":{"formattedCitation":"(63)","plainCitation":"(63)","noteIndex":0},"citationItems":[{"id":"Qio3azE6/u4MlAXPR","uris":["http://zotero.org/users/local/wKjzTC6C/items/7C25GS94"],"itemData":{"id":64,"type":"article-journal","abstract":"The Severe Acute Respiratory Syndrome Coronavirus 2, first detected in Wuhan, China, in 2019, had spread all over the world. It has caused the COVID-19 pandemic. Nowadays, there are effective and safe vaccines proven against this virus. The goal of this study was to verify it among health-care workers from the Institute of Public Health from Guanajuato State who received the BioNTech/Pfizer vaccine. For this purpose, we designed a quantitative cross-sectional study. The database was obtained from a previous strategy program by the Institute of Public Health from Guanajuato State called ENSERO-COVID. The available data consisted of two chemiluminescence measures of the IgG anti-Spike antibodies after one and six months of the BioNTech/Pfizer vaccine two doses application. The survey also included self-reported reactions to this vaccine. Frequency tables are presented for descriptive purposes. We performed the chi-square test, the z test for proportions, and the t-test for comparisons. Also, two linear regression models were fitted between the first and second chemiluminescence levels stratifying by prior infection by SARS-CoV-2. The database consisted of 177 records. Of them, 45 (25.4%) were positive for SARS-CoV-2 before vaccination. Only one person did not react to the two doses of vaccine application. Most of the self-reported reactions ceased in a short period -less than three days-. The differences observed, regarding chemiluminescence levels, between those with and without prior infection by SARS-CoV-2 were not statistically significant. More analyses are required to assess the long-term effects of the BioNTech/Pfizer ® vaccine.","container-title":"Biomedical and Pharmacology Journal","DOI":"10.13005/bpj/2435","ISSN":"24562610, 09746242","issue":"2","journalAbbreviation":"Biomed. Pharmacol. J.","language":"en","page":"993-1003","source":"DOI.org (Crossref)","title":"Reactivity and Safety of BioNTech/Pfizer® Vaccine Anti-SARS-CoV-2, in Health Personnel from the Mexican State of Guanajuato","volume":"15","author":[{"family":"-Olivos","given":"Efraín Navarro"},{"family":"-Vázquez","given":"Francisco J. Magos"},{"family":"Sánchez-Navarro","given":"María Del Rosario"},{"family":"Díaz-Martínez","given":"Daniel A."},{"family":"Gallardo-Luna","given":"María De Jesús"},{"family":"Raygoza","given":"Nicolás Padilla-"}],"issued":{"date-parts":[["2022",6,30]]}},"label":"page"}],"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63)</w:t>
            </w:r>
            <w:r w:rsidRPr="00A2568C">
              <w:rPr>
                <w:rFonts w:ascii="Times New Roman" w:eastAsia="Times New Roman" w:hAnsi="Times New Roman" w:cs="Times New Roman"/>
                <w:sz w:val="16"/>
                <w:szCs w:val="16"/>
                <w:lang w:val="en-US" w:eastAsia="es-CO"/>
              </w:rPr>
              <w:fldChar w:fldCharType="end"/>
            </w:r>
          </w:p>
        </w:tc>
        <w:tc>
          <w:tcPr>
            <w:tcW w:w="1283" w:type="dxa"/>
          </w:tcPr>
          <w:p w14:paraId="480F6B0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CoronaVac and </w:t>
            </w:r>
            <w:r w:rsidRPr="00A2568C">
              <w:rPr>
                <w:rFonts w:ascii="Times New Roman" w:hAnsi="Times New Roman" w:cs="Times New Roman"/>
                <w:sz w:val="16"/>
                <w:szCs w:val="16"/>
                <w:lang w:val="en-US"/>
              </w:rPr>
              <w:t>BNT162b2</w:t>
            </w:r>
          </w:p>
        </w:tc>
        <w:tc>
          <w:tcPr>
            <w:tcW w:w="1094" w:type="dxa"/>
          </w:tcPr>
          <w:p w14:paraId="128A1CE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57837B3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United States</w:t>
            </w:r>
          </w:p>
        </w:tc>
        <w:tc>
          <w:tcPr>
            <w:tcW w:w="1772" w:type="dxa"/>
          </w:tcPr>
          <w:p w14:paraId="6A1B011D"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Healthcare workers</w:t>
            </w:r>
          </w:p>
        </w:tc>
        <w:tc>
          <w:tcPr>
            <w:tcW w:w="933" w:type="dxa"/>
          </w:tcPr>
          <w:p w14:paraId="29069359"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6 months</w:t>
            </w:r>
          </w:p>
        </w:tc>
        <w:tc>
          <w:tcPr>
            <w:tcW w:w="1816" w:type="dxa"/>
          </w:tcPr>
          <w:p w14:paraId="7C4F80B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differences observed in the levels of anti-Spike IgG antibodies between people with and </w:t>
            </w:r>
            <w:r w:rsidRPr="00A2568C">
              <w:rPr>
                <w:rFonts w:ascii="Times New Roman" w:eastAsia="Times New Roman" w:hAnsi="Times New Roman" w:cs="Times New Roman"/>
                <w:sz w:val="16"/>
                <w:szCs w:val="16"/>
                <w:lang w:val="en-US" w:eastAsia="es-CO"/>
              </w:rPr>
              <w:lastRenderedPageBreak/>
              <w:t>without previous SARS-CoV-2 infection were not statistically significant.”</w:t>
            </w:r>
          </w:p>
        </w:tc>
        <w:tc>
          <w:tcPr>
            <w:tcW w:w="1330" w:type="dxa"/>
          </w:tcPr>
          <w:p w14:paraId="1108EB7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 xml:space="preserve">“25.4% were positive for SARS-CoV-2 before vaccination. Only one person did not react to the two doses of the </w:t>
            </w:r>
            <w:r w:rsidRPr="00A2568C">
              <w:rPr>
                <w:rFonts w:ascii="Times New Roman" w:eastAsia="Times New Roman" w:hAnsi="Times New Roman" w:cs="Times New Roman"/>
                <w:sz w:val="16"/>
                <w:szCs w:val="16"/>
                <w:lang w:val="en-US" w:eastAsia="es-CO"/>
              </w:rPr>
              <w:lastRenderedPageBreak/>
              <w:t>vaccine. Most self-reported reactions stopped within a short period - less than three days”.</w:t>
            </w:r>
          </w:p>
        </w:tc>
        <w:tc>
          <w:tcPr>
            <w:tcW w:w="2181" w:type="dxa"/>
          </w:tcPr>
          <w:p w14:paraId="1E3DA36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lastRenderedPageBreak/>
              <w:t>25.4% were positive for SARS-CoV-2 before vaccination. Only one person did not react to the two doses of the vaccine. Most self-</w:t>
            </w:r>
            <w:r w:rsidRPr="00A2568C">
              <w:rPr>
                <w:rFonts w:ascii="Times New Roman" w:eastAsia="Times New Roman" w:hAnsi="Times New Roman" w:cs="Times New Roman"/>
                <w:sz w:val="16"/>
                <w:szCs w:val="16"/>
                <w:lang w:val="en-US" w:eastAsia="es-CO"/>
              </w:rPr>
              <w:lastRenderedPageBreak/>
              <w:t>reported reactions ceased in less than three days. The differences observed in terms of the levels of IgG anti-Spike antibodies between people with and without previous SARS-CoV-2 infection were not statistically significant.</w:t>
            </w:r>
          </w:p>
        </w:tc>
      </w:tr>
      <w:tr w:rsidR="00EA2D1B" w:rsidRPr="00A2568C" w14:paraId="41C6BAFF" w14:textId="77777777" w:rsidTr="000D2883">
        <w:tblPrEx>
          <w:jc w:val="left"/>
        </w:tblPrEx>
        <w:trPr>
          <w:trHeight w:val="290"/>
        </w:trPr>
        <w:tc>
          <w:tcPr>
            <w:tcW w:w="1293" w:type="dxa"/>
          </w:tcPr>
          <w:p w14:paraId="56B1DEB4" w14:textId="7FE0D346" w:rsidR="00EA2D1B" w:rsidRPr="00A2568C" w:rsidRDefault="00EA2D1B" w:rsidP="000D2883">
            <w:pPr>
              <w:jc w:val="center"/>
              <w:rPr>
                <w:rFonts w:ascii="Times New Roman" w:eastAsia="Times New Roman" w:hAnsi="Times New Roman" w:cs="Times New Roman"/>
                <w:sz w:val="16"/>
                <w:szCs w:val="16"/>
                <w:lang w:val="en-US" w:eastAsia="es-CO"/>
              </w:rPr>
            </w:pPr>
            <w:proofErr w:type="spellStart"/>
            <w:r w:rsidRPr="00A2568C">
              <w:rPr>
                <w:rFonts w:ascii="Times New Roman" w:eastAsia="Times New Roman" w:hAnsi="Times New Roman" w:cs="Times New Roman"/>
                <w:sz w:val="16"/>
                <w:szCs w:val="16"/>
                <w:lang w:val="en-US" w:eastAsia="es-CO"/>
              </w:rPr>
              <w:lastRenderedPageBreak/>
              <w:t>Mckeon</w:t>
            </w:r>
            <w:proofErr w:type="spellEnd"/>
            <w:r w:rsidRPr="00A2568C">
              <w:rPr>
                <w:rFonts w:ascii="Times New Roman" w:eastAsia="Times New Roman" w:hAnsi="Times New Roman" w:cs="Times New Roman"/>
                <w:sz w:val="16"/>
                <w:szCs w:val="16"/>
                <w:lang w:val="en-US" w:eastAsia="es-CO"/>
              </w:rPr>
              <w:t xml:space="preserve">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SpilTpc7","properties":{"formattedCitation":"(64)","plainCitation":"(64)","noteIndex":0},"citationItems":[{"id":"Qio3azE6/fJHgFOP3","uris":["http://zotero.org/users/local/wKjzTC6C/items/EWXWKMJZ"],"itemData":{"id":65,"type":"article-journal","abstract":"Background Patients on hemodialysis have an elevated risk for COVID-19 but were not included in efﬁcacy trials of SARS-CoV-2 vaccines.\nMethods We conducted a retrospective, observational study to estimate the realworld effectiveness and immunogenicity of two mRNA SARS-CoV-2 vaccines in a large, representative population of adult hemodialysis patients in the United States. In separate, parallel analyses, patients who began a vaccination series with BNT162b2 or mRNA-1273 in January and February 2021 were matched with unvaccinated patients and risk for outcomes were compared for days 1-21, 22-42, and $43 after ﬁrst dose. In a subset of consented patients, blood samples were collected approximately 28 days after the second dose and anti–SARS-CoV-2 immunoglobulin G was measured.\nResults A total of 12,169 patients received the BNT162b2 vaccine (matched with 44,377 unvaccinated controls); 23,037 patients received the mRNA-1273 vaccine (matched with 63,243 unvaccinated controls). Compared with controls, vaccinated patients’ risk of being diagnosed with COVID-19 postvaccination became progressively lower during the study period (hazard ratio and 95% conﬁdence interval for BNT162b2 was 0.21 [0.13, 0.35] and for mRNA-1273 was 0.27 [0.17, 0.42] for days $43). After a COVID-19 diagnosis, vaccinated patients were signiﬁcantly less likely than unvaccinated patients to be hospitalized (for BNT162b2, 28.0% versus 43.4%; for mRNA-1273, 37.2% versus 45.6%) and signiﬁcantly less likely to die (for BNT162b2, 4.0% versus 12.1%; for mRNA-1273, 5.6% versus 14.5%). Antibodies were detected in 98.1% (309/315) and 96.0% (308/321) of BNT162b2 and mRNA-1273 patients, respectively.\nConclusions In patients on hemodialysis, vaccination with BNT162b2 or mRNA1273 was associated with a lower risk of COVID-19 diagnosis and lower risk of hospitalization or death among those diagnosed with COVID-19. SARS-CoV-2 antibodies were detected in nearly all patients after vaccination. These ﬁndings support the use of these vaccines in this population.","container-title":"Journal of the American Society of Nephrology","DOI":"10.1681/ASN.2021060778","ISSN":"1046-6673, 1533-3450","issue":"1","journalAbbreviation":"JASN","language":"en","page":"49-57","source":"DOI.org (Crossref)","title":"Real-World Effectiveness and Immunogenicity of BNT162b2 and mRNA-1273 SARS-CoV-2 Vaccines in Patients on Hemodialysis","volume":"33","author":[{"family":"Sibbel","given":"Scott"},{"family":"McKeon","given":"Katherine"},{"family":"Luo","given":"Jiacong"},{"family":"Wendt","given":"Karl"},{"family":"Walker","given":"Adam G."},{"family":"Kelley","given":"Tara"},{"family":"Lazar","given":"Rachael"},{"family":"Zywno","given":"Meredith L."},{"family":"Connaire","given":"Jeffrey J."},{"family":"Tentori","given":"Francesca"},{"family":"Young","given":"Amy"},{"family":"Brunelli","given":"Steven M."}],"issued":{"date-parts":[["2022",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EA2D1B">
              <w:rPr>
                <w:rFonts w:ascii="Times New Roman" w:hAnsi="Times New Roman" w:cs="Times New Roman"/>
                <w:sz w:val="16"/>
              </w:rPr>
              <w:t>(64)</w:t>
            </w:r>
            <w:r w:rsidRPr="00A2568C">
              <w:rPr>
                <w:rFonts w:ascii="Times New Roman" w:eastAsia="Times New Roman" w:hAnsi="Times New Roman" w:cs="Times New Roman"/>
                <w:sz w:val="16"/>
                <w:szCs w:val="16"/>
                <w:lang w:val="en-US" w:eastAsia="es-CO"/>
              </w:rPr>
              <w:fldChar w:fldCharType="end"/>
            </w:r>
          </w:p>
        </w:tc>
        <w:tc>
          <w:tcPr>
            <w:tcW w:w="1283" w:type="dxa"/>
          </w:tcPr>
          <w:p w14:paraId="00B9713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ronaVac, Pfizer-BioNTech, Moderna and Oxford-AstraZeneca</w:t>
            </w:r>
          </w:p>
        </w:tc>
        <w:tc>
          <w:tcPr>
            <w:tcW w:w="1094" w:type="dxa"/>
          </w:tcPr>
          <w:p w14:paraId="65390BF1"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hort study</w:t>
            </w:r>
          </w:p>
        </w:tc>
        <w:tc>
          <w:tcPr>
            <w:tcW w:w="1294" w:type="dxa"/>
          </w:tcPr>
          <w:p w14:paraId="588C08E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United States</w:t>
            </w:r>
          </w:p>
        </w:tc>
        <w:tc>
          <w:tcPr>
            <w:tcW w:w="1772" w:type="dxa"/>
          </w:tcPr>
          <w:p w14:paraId="0F3E3786"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dults</w:t>
            </w:r>
          </w:p>
        </w:tc>
        <w:tc>
          <w:tcPr>
            <w:tcW w:w="933" w:type="dxa"/>
          </w:tcPr>
          <w:p w14:paraId="60E4CC9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12 months</w:t>
            </w:r>
          </w:p>
        </w:tc>
        <w:tc>
          <w:tcPr>
            <w:tcW w:w="1816" w:type="dxa"/>
          </w:tcPr>
          <w:p w14:paraId="4489D6E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fter a COVID-19 diagnosis, vaccinated patients were significantly less likely than unvaccinated patients to be hospitalized”</w:t>
            </w:r>
          </w:p>
        </w:tc>
        <w:tc>
          <w:tcPr>
            <w:tcW w:w="1330" w:type="dxa"/>
          </w:tcPr>
          <w:p w14:paraId="77066D8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ot evaluated</w:t>
            </w:r>
          </w:p>
        </w:tc>
        <w:tc>
          <w:tcPr>
            <w:tcW w:w="2181" w:type="dxa"/>
          </w:tcPr>
          <w:p w14:paraId="4CA3C4EE"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The risk of being diagnosed with COVID-19 post-vaccination became progressively lower during the study period (hazard ratio and 95% confidence interval for BNT162b2 was 0.21 [0.13, 0.35] and for mRNA-1273 was 0.27 [0.17, 0.42] for days ≥43). After a COVID-19 diagnosis, vaccinated patients were significantly less likely than unvaccinated patients to be hospitalized (for BNT162b2, 28.0% </w:t>
            </w:r>
            <w:proofErr w:type="gramStart"/>
            <w:r w:rsidRPr="00A2568C">
              <w:rPr>
                <w:rFonts w:ascii="Times New Roman" w:eastAsia="Times New Roman" w:hAnsi="Times New Roman" w:cs="Times New Roman"/>
                <w:sz w:val="16"/>
                <w:szCs w:val="16"/>
                <w:lang w:val="en-US" w:eastAsia="es-CO"/>
              </w:rPr>
              <w:t>vs..</w:t>
            </w:r>
            <w:proofErr w:type="gramEnd"/>
            <w:r w:rsidRPr="00A2568C">
              <w:rPr>
                <w:rFonts w:ascii="Times New Roman" w:eastAsia="Times New Roman" w:hAnsi="Times New Roman" w:cs="Times New Roman"/>
                <w:sz w:val="16"/>
                <w:szCs w:val="16"/>
                <w:lang w:val="en-US" w:eastAsia="es-CO"/>
              </w:rPr>
              <w:t xml:space="preserve"> 43.4%; for mRNA-1273, 37.2% vs. 45.6%) and significantly less likely to die (for BNT162b2, 4.0% vs. 12.1%; for mRNA-1273, 5.6% vs. 14.5%). Antibodies were detected in 98.1% (309/315) and 96.0% (308/321) of BNT162b2 and mRNA-1273 patients, respectively.</w:t>
            </w:r>
          </w:p>
        </w:tc>
      </w:tr>
      <w:tr w:rsidR="00EA2D1B" w:rsidRPr="00A2568C" w14:paraId="6AF379EE" w14:textId="77777777" w:rsidTr="000D2883">
        <w:tblPrEx>
          <w:jc w:val="left"/>
        </w:tblPrEx>
        <w:trPr>
          <w:trHeight w:val="290"/>
        </w:trPr>
        <w:tc>
          <w:tcPr>
            <w:tcW w:w="1293" w:type="dxa"/>
          </w:tcPr>
          <w:p w14:paraId="0000AEFE" w14:textId="5BD7C4E0"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Han </w:t>
            </w:r>
            <w:r w:rsidRPr="00A2568C">
              <w:rPr>
                <w:rFonts w:ascii="Times New Roman" w:eastAsia="Times New Roman" w:hAnsi="Times New Roman" w:cs="Times New Roman"/>
                <w:i/>
                <w:iCs/>
                <w:sz w:val="16"/>
                <w:szCs w:val="16"/>
                <w:lang w:val="en-US" w:eastAsia="es-CO"/>
              </w:rPr>
              <w:t xml:space="preserve">et al., </w:t>
            </w:r>
            <w:r w:rsidRPr="00A2568C">
              <w:rPr>
                <w:rFonts w:ascii="Times New Roman" w:eastAsia="Times New Roman" w:hAnsi="Times New Roman" w:cs="Times New Roman"/>
                <w:sz w:val="16"/>
                <w:szCs w:val="16"/>
                <w:lang w:val="en-US" w:eastAsia="es-CO"/>
              </w:rPr>
              <w:t xml:space="preserve">2022 </w:t>
            </w:r>
            <w:r w:rsidRPr="00A2568C">
              <w:rPr>
                <w:rFonts w:ascii="Times New Roman" w:eastAsia="Times New Roman" w:hAnsi="Times New Roman" w:cs="Times New Roman"/>
                <w:sz w:val="16"/>
                <w:szCs w:val="16"/>
                <w:lang w:val="en-US" w:eastAsia="es-CO"/>
              </w:rPr>
              <w:fldChar w:fldCharType="begin"/>
            </w:r>
            <w:r>
              <w:rPr>
                <w:rFonts w:ascii="Times New Roman" w:eastAsia="Times New Roman" w:hAnsi="Times New Roman" w:cs="Times New Roman"/>
                <w:sz w:val="16"/>
                <w:szCs w:val="16"/>
                <w:lang w:val="en-US" w:eastAsia="es-CO"/>
              </w:rPr>
              <w:instrText xml:space="preserve"> ADDIN ZOTERO_ITEM CSL_CITATION {"citationID":"AQIlG7Zk","properties":{"formattedCitation":"(65)","plainCitation":"(65)","noteIndex":0},"citationItems":[{"id":"Qio3azE6/zfqIipXM","uris":["http://zotero.org/users/local/wKjzTC6C/items/NKGH4J3M"],"itemData":{"id":34,"type":"article-journal","abstract":"It is important to know the safety and eﬃcacy of vaccination in immunocompromised people living with HIV (PLWH), but currently, there is limited data on the inactivated SARS-CoV-2 vaccines’ safety and immune responses in PLWH. In this prospective observational study, 139 PLWH and 120 healthy controls were enrolled and monitored for 21–105 days after a two-dose vaccination. The safety, anti-receptor binding domain IgG (anti-RBD-IgG) and anti-spike-IgG responses, and RBD-speciﬁc memory B cell (MBC) responses were evaluated. The overall adverse events within seven days were reported in 12.9% (18/139) of PLWH and 13.3% (16/120) of healthy controls. No serious adverse events occurred in both groups. Overall, the seroprevalence of anti-RBD-IgG in PLWH was signiﬁcantly decreased (87.1% vs. 99.2%; p&lt;0.001). The geometric mean end-point titer (GMT) of anti-RBD-IgG in PLWH was also reduced, especially in patients with CD4 counts &lt;200 cells/µL, regardless of age, gender, or HIV viral load. GMTs of anti-RBD-IgG in both PLWH and healthy controls declined gradually over time. Similar results were also observed in the anti-spike-IgG response. The frequency of RBD-speciﬁc MBCs in PLWH decreased (p&lt;0.05), and then remained stable over time. Lastly, through multivariate analysis, we found the factors that predicted a less robust response to inactivated vaccines in PLWH were a low CD4 count and long time interval after vaccination. In conclusion, inactivated vaccines are well-tolerated in PLWH but with low immunogenicity. Therefore, SARS-CoV-2 vaccines and booster doses should be given priority in PLWH, especially in patients with low CD4 counts.","container-title":"Emerging Microbes &amp; Infections","DOI":"10.1080/22221751.2022.2059401","ISSN":"2222-1751","issue":"1","journalAbbreviation":"Emerging Microbes &amp; Infections","language":"en","page":"1126-1134","source":"DOI.org (Crossref)","title":"Safety and immunogenicity of inactivated SARS-CoV-2 vaccines in people living with HIV","volume":"11","author":[{"family":"Ao","given":"Ling"},{"family":"Lu","given":"Ting"},{"family":"Cao","given":"Yu"},{"family":"Chen","given":"Zhiwei"},{"family":"Wang","given":"Yuting"},{"family":"Li","given":"Zisheng"},{"family":"Ren","given":"Xingqian"},{"family":"Xu","given":"Pan"},{"family":"Peng","given":"Mingli"},{"family":"Chen","given":"Min"},{"family":"Zhang","given":"Gaoli"},{"family":"Xiang","given":"Dejuan"},{"family":"Cai","given":"Dachuan"},{"family":"Hu","given":"Peng"},{"family":"Shi","given":"Xiaofeng"},{"family":"Zhang","given":"Dazhi"},{"family":"Ren","given":"Hong"}],"issued":{"date-parts":[["2022",12,31]]}}}],"schema":"https://github.com/citation-style-language/schema/raw/master/csl-citation.json"} </w:instrText>
            </w:r>
            <w:r w:rsidRPr="00A2568C">
              <w:rPr>
                <w:rFonts w:ascii="Times New Roman" w:eastAsia="Times New Roman" w:hAnsi="Times New Roman" w:cs="Times New Roman"/>
                <w:sz w:val="16"/>
                <w:szCs w:val="16"/>
                <w:lang w:val="en-US" w:eastAsia="es-CO"/>
              </w:rPr>
              <w:fldChar w:fldCharType="separate"/>
            </w:r>
            <w:r w:rsidRPr="00167084">
              <w:rPr>
                <w:rFonts w:ascii="Times New Roman" w:hAnsi="Times New Roman" w:cs="Times New Roman"/>
                <w:sz w:val="16"/>
                <w:lang w:val="en-US"/>
              </w:rPr>
              <w:t>(65)</w:t>
            </w:r>
            <w:r w:rsidRPr="00A2568C">
              <w:rPr>
                <w:rFonts w:ascii="Times New Roman" w:eastAsia="Times New Roman" w:hAnsi="Times New Roman" w:cs="Times New Roman"/>
                <w:sz w:val="16"/>
                <w:szCs w:val="16"/>
                <w:lang w:val="en-US" w:eastAsia="es-CO"/>
              </w:rPr>
              <w:fldChar w:fldCharType="end"/>
            </w:r>
          </w:p>
        </w:tc>
        <w:tc>
          <w:tcPr>
            <w:tcW w:w="1283" w:type="dxa"/>
          </w:tcPr>
          <w:p w14:paraId="3545FE6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oronaVac</w:t>
            </w:r>
          </w:p>
        </w:tc>
        <w:tc>
          <w:tcPr>
            <w:tcW w:w="1094" w:type="dxa"/>
          </w:tcPr>
          <w:p w14:paraId="593D4467"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ross sectional</w:t>
            </w:r>
          </w:p>
        </w:tc>
        <w:tc>
          <w:tcPr>
            <w:tcW w:w="1294" w:type="dxa"/>
          </w:tcPr>
          <w:p w14:paraId="1E7617A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China</w:t>
            </w:r>
          </w:p>
        </w:tc>
        <w:tc>
          <w:tcPr>
            <w:tcW w:w="1772" w:type="dxa"/>
          </w:tcPr>
          <w:p w14:paraId="33757120"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Immunosuppressed</w:t>
            </w:r>
          </w:p>
        </w:tc>
        <w:tc>
          <w:tcPr>
            <w:tcW w:w="933" w:type="dxa"/>
          </w:tcPr>
          <w:p w14:paraId="3B81B935"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2 months</w:t>
            </w:r>
          </w:p>
        </w:tc>
        <w:tc>
          <w:tcPr>
            <w:tcW w:w="1816" w:type="dxa"/>
          </w:tcPr>
          <w:p w14:paraId="7AAB0542"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Neutralizing antibodies against the D614G variant were detected in 74.5% (35/47) of HIV-infected patients, and neutralizing antibodies against the Delta variant in 66.0% (31/47) of patients.”</w:t>
            </w:r>
          </w:p>
        </w:tc>
        <w:tc>
          <w:tcPr>
            <w:tcW w:w="1330" w:type="dxa"/>
          </w:tcPr>
          <w:p w14:paraId="0DF5C178"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A total of 19.1% (9/47) of HIV-infected patients had adverse reactions within 28 days of full vaccination, and the majority occurred within seven days of full vaccination.”</w:t>
            </w:r>
          </w:p>
        </w:tc>
        <w:tc>
          <w:tcPr>
            <w:tcW w:w="2181" w:type="dxa"/>
          </w:tcPr>
          <w:p w14:paraId="280BE240"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eastAsia="Times New Roman" w:hAnsi="Times New Roman" w:cs="Times New Roman"/>
                <w:sz w:val="16"/>
                <w:szCs w:val="16"/>
                <w:lang w:val="en-US" w:eastAsia="es-CO"/>
              </w:rPr>
              <w:t xml:space="preserve">A total of 19.1% (9/47) of HIV-infected patients had adverse reactions within 28 days of full vaccination, and the majority occurred within seven days of full vaccination. The most common local event was pain at the injection site (6.4%), which generally subsided within 24 hours. Fatigue (6.4%), headache (6.4%), and fever (6.4%) were common </w:t>
            </w:r>
            <w:r w:rsidRPr="00A2568C">
              <w:rPr>
                <w:rFonts w:ascii="Times New Roman" w:eastAsia="Times New Roman" w:hAnsi="Times New Roman" w:cs="Times New Roman"/>
                <w:sz w:val="16"/>
                <w:szCs w:val="16"/>
                <w:lang w:val="en-US" w:eastAsia="es-CO"/>
              </w:rPr>
              <w:lastRenderedPageBreak/>
              <w:t>systemic adverse events after vaccination. Neutralizing antibodies against the D614G variant were detected in 74.5% (35/47) of HIV-infected patients, and neutralizing antibodies against the Delta variant in 66.0% (31/47) of patients. The GMT for the Delta variant (14, 95% CI 11–19) was 45% that of the D614G variant (31, 95% CI 20–47) (p=0.002).</w:t>
            </w:r>
          </w:p>
        </w:tc>
      </w:tr>
      <w:tr w:rsidR="00EA2D1B" w:rsidRPr="00A2568C" w14:paraId="783817BF" w14:textId="77777777" w:rsidTr="000D2883">
        <w:tblPrEx>
          <w:jc w:val="left"/>
        </w:tblPrEx>
        <w:trPr>
          <w:trHeight w:val="290"/>
        </w:trPr>
        <w:tc>
          <w:tcPr>
            <w:tcW w:w="1293" w:type="dxa"/>
          </w:tcPr>
          <w:p w14:paraId="199980A5" w14:textId="30CA05C1"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lastRenderedPageBreak/>
              <w:t xml:space="preserve">Díaz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rlmxffPK","properties":{"formattedCitation":"(66)","plainCitation":"(66)","noteIndex":0},"citationItems":[{"id":"Qio3azE6/jGgurkwo","uris":["http://www.mendeley.com/documents/?uuid=d3b66e07-2646-3935-901d-60eeb46a8fa7"],"itemData":{"DOI":"10.1111/liv.15193","ISSN":"14783231","PMID":"35129285","author":[{"dropping-particle":"","family":"Díaz","given":"Luis Antonio","non-dropping-particle":"","parse-names":false,"suffix":""},{"dropping-particle":"","family":"Fuentes-López","given":"Eduardo","non-dropping-particle":"","parse-names":false,"suffix":""},{"dropping-particle":"","family":"Lazo","given":"Mariana","non-dropping-particle":"","parse-names":false,"suffix":""},{"dropping-particle":"","family":"Kamath","given":"Patrick S.","non-dropping-particle":"","parse-names":false,"suffix":""},{"dropping-particle":"","family":"Arrese","given":"Marco","non-dropping-particle":"","parse-names":false,"suffix":""},{"dropping-particle":"","family":"Arab","given":"Juan Pablo","non-dropping-particle":"","parse-names":false,"suffix":""}],"container-title":"Liver International","id":"ITEM-1","issue":"4","issued":{"date-parts":[["2022","4","1"]]},"page":"942-944","publisher":"Wiley-Blackwell","title":"Vaccination against COVID-19 decreases hospitalizations in patients with cirrhosis: Results from a nationwide analysis","type":"article","volume":"42"}}],"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66)</w:t>
            </w:r>
            <w:r w:rsidRPr="00A2568C">
              <w:rPr>
                <w:rFonts w:ascii="Times New Roman" w:hAnsi="Times New Roman" w:cs="Times New Roman"/>
                <w:sz w:val="16"/>
                <w:szCs w:val="16"/>
                <w:lang w:val="en-US"/>
              </w:rPr>
              <w:fldChar w:fldCharType="end"/>
            </w:r>
          </w:p>
        </w:tc>
        <w:tc>
          <w:tcPr>
            <w:tcW w:w="1283" w:type="dxa"/>
          </w:tcPr>
          <w:p w14:paraId="30E9040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oronaVac, BNT162b2 and </w:t>
            </w:r>
            <w:proofErr w:type="spellStart"/>
            <w:r w:rsidRPr="00A2568C">
              <w:rPr>
                <w:rFonts w:ascii="Times New Roman" w:hAnsi="Times New Roman" w:cs="Times New Roman"/>
                <w:sz w:val="16"/>
                <w:szCs w:val="16"/>
                <w:lang w:val="en-US"/>
              </w:rPr>
              <w:t>Vaxzevria</w:t>
            </w:r>
            <w:proofErr w:type="spellEnd"/>
          </w:p>
        </w:tc>
        <w:tc>
          <w:tcPr>
            <w:tcW w:w="1094" w:type="dxa"/>
          </w:tcPr>
          <w:p w14:paraId="764D0C7C" w14:textId="77777777" w:rsidR="00EA2D1B" w:rsidRPr="00A2568C" w:rsidRDefault="00EA2D1B" w:rsidP="000D2883">
            <w:pPr>
              <w:jc w:val="center"/>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Cohort study</w:t>
            </w:r>
          </w:p>
        </w:tc>
        <w:tc>
          <w:tcPr>
            <w:tcW w:w="1294" w:type="dxa"/>
          </w:tcPr>
          <w:p w14:paraId="04E4DFD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e</w:t>
            </w:r>
          </w:p>
          <w:p w14:paraId="5B6D1400" w14:textId="77777777" w:rsidR="00EA2D1B" w:rsidRPr="00A2568C" w:rsidRDefault="00EA2D1B" w:rsidP="000D2883">
            <w:pPr>
              <w:jc w:val="center"/>
              <w:rPr>
                <w:rFonts w:ascii="Times New Roman" w:eastAsia="Times New Roman" w:hAnsi="Times New Roman" w:cs="Times New Roman"/>
                <w:sz w:val="16"/>
                <w:szCs w:val="16"/>
                <w:lang w:val="en-US" w:eastAsia="es-CO"/>
              </w:rPr>
            </w:pPr>
          </w:p>
        </w:tc>
        <w:tc>
          <w:tcPr>
            <w:tcW w:w="1772" w:type="dxa"/>
          </w:tcPr>
          <w:p w14:paraId="02A5215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p w14:paraId="13FDACB4" w14:textId="77777777" w:rsidR="00EA2D1B" w:rsidRPr="00A2568C" w:rsidRDefault="00EA2D1B" w:rsidP="000D2883">
            <w:pPr>
              <w:jc w:val="center"/>
              <w:rPr>
                <w:rFonts w:ascii="Times New Roman" w:eastAsia="Times New Roman" w:hAnsi="Times New Roman" w:cs="Times New Roman"/>
                <w:sz w:val="16"/>
                <w:szCs w:val="16"/>
                <w:lang w:val="en-US" w:eastAsia="es-CO"/>
              </w:rPr>
            </w:pPr>
          </w:p>
        </w:tc>
        <w:tc>
          <w:tcPr>
            <w:tcW w:w="933" w:type="dxa"/>
          </w:tcPr>
          <w:p w14:paraId="05D7268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29EE995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mong patients with cirrhosis, vaccination against COVID‐19 was associated with a lower rate of hospitalization than individuals with no vaccination.”</w:t>
            </w:r>
          </w:p>
        </w:tc>
        <w:tc>
          <w:tcPr>
            <w:tcW w:w="1330" w:type="dxa"/>
          </w:tcPr>
          <w:p w14:paraId="417D2ED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7A7BBE15" w14:textId="77777777" w:rsidR="00EA2D1B" w:rsidRPr="00A2568C" w:rsidRDefault="00EA2D1B" w:rsidP="000D2883">
            <w:pPr>
              <w:jc w:val="both"/>
              <w:rPr>
                <w:rFonts w:ascii="Times New Roman" w:eastAsia="Times New Roman" w:hAnsi="Times New Roman" w:cs="Times New Roman"/>
                <w:sz w:val="16"/>
                <w:szCs w:val="16"/>
                <w:lang w:val="en-US" w:eastAsia="es-CO"/>
              </w:rPr>
            </w:pPr>
            <w:r w:rsidRPr="00A2568C">
              <w:rPr>
                <w:rFonts w:ascii="Times New Roman" w:hAnsi="Times New Roman" w:cs="Times New Roman"/>
                <w:sz w:val="16"/>
                <w:szCs w:val="16"/>
                <w:lang w:val="en-US"/>
              </w:rPr>
              <w:t>Patients with COVID‐19 and underlying cirrhosis frequently required hospitalization during the infection (42.9% vs. 7.7% in the general population). Among patients with cirrhosis, vaccination against COVID‐19 was associated with a lower rate of hospitalization than individuals with no vaccination.</w:t>
            </w:r>
          </w:p>
        </w:tc>
      </w:tr>
      <w:tr w:rsidR="00EA2D1B" w:rsidRPr="00A2568C" w14:paraId="7351AC96" w14:textId="77777777" w:rsidTr="000D2883">
        <w:tblPrEx>
          <w:jc w:val="left"/>
        </w:tblPrEx>
        <w:trPr>
          <w:trHeight w:val="290"/>
        </w:trPr>
        <w:tc>
          <w:tcPr>
            <w:tcW w:w="1293" w:type="dxa"/>
          </w:tcPr>
          <w:p w14:paraId="1AF3FEC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noProof/>
                <w:sz w:val="16"/>
                <w:szCs w:val="16"/>
                <w:lang w:val="en-US"/>
              </w:rPr>
              <w:t>Choi</w:t>
            </w:r>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2022</w:t>
            </w:r>
          </w:p>
          <w:p w14:paraId="1D823D5D" w14:textId="4AB74DFE"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GQy2d8NT","properties":{"formattedCitation":"(67)","plainCitation":"(67)","noteIndex":0},"citationItems":[{"id":"Qio3azE6/AXbI2mMO","uris":["http://www.mendeley.com/documents/?uuid=bdf88fe8-d69c-3052-be61-54609433fb13"],"itemData":{"DOI":"10.14776/piv.2022.29.e4","ISSN":"23841087","PMID":"36689319","abstract":"Purpose: To evaluate the efficacy and safety of coronavirus disease 2019 (COVID-19) vaccines in children aged 5–11 years, a rapid systematic review was conducted on published clinical trials of COVID-19 vaccines and studies that analyzed real-world data on adverse events after COVID-19 vaccination. Methods: A systematic search was conducted on medical literature in international (Ovid-MEDLINE) and pre-published literature databases (medRxiv), followed by handsearching up to January 4, 2022. We used terms including COVID-19, severe acute respiratory syndrome coronavirus 2, and vaccines, and the certainty of evidence was graded using the GRADE approach. Results: A total of 1,675 studies were identified, of which five were finally selected. Among the five studies, four consisted of data from clinical trials of each of the four types of COVID-19 vaccines (BNT162b2, mRNA-1273, CoronaVac, and BBIBP-CorV). The remaining study consisted of real-world data on the safety of the BNT162b2 vaccine in children aged 5–11 years. This systematic review identified that COVID-19 vaccines in recipients aged 5–11 years produced a favorable immune response, and were vaccines were effective against COVID-19. The safety findings for the BNT162b2 vaccine in children and early adolescents aged 5–11 years were similar to those data noted in the clinical trial. Conclusions: There is limited data on COVID-19 vaccines in children aged 5–11 years. Consequently continuous and comprehensive monitoring is necessary for the evaluation of the safety and effectiveness of the COVID-19 vaccines.","author":[{"dropping-particle":"","family":"Choi","given":"Miyoung","non-dropping-particle":"","parse-names":false,"suffix":""},{"dropping-particle":"","family":"Yu","given":"Su Yeon","non-dropping-particle":"","parse-names":false,"suffix":""},{"dropping-particle":"","family":"Cheong","given":"Chelim","non-dropping-particle":"","parse-names":false,"suffix":""},{"dropping-particle":"","family":"Choe","given":"Young June","non-dropping-particle":"","parse-names":false,"suffix":""},{"dropping-particle":"","family":"Choi","given":"Soo Han","non-dropping-particle":"","parse-names":false,"suffix":""}],"container-title":"Pediatric Infection and Vaccine","id":"ITEM-1","issue":"1","issued":{"date-parts":[["2022"]]},"page":"28-36","title":"Efficacy and Safety of COVID-19 Vaccines in Children Aged 5 to 11 Years: A Systematic Review","type":"article-journal","volume":"29"}}],"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67)</w:t>
            </w:r>
            <w:r w:rsidRPr="00A2568C">
              <w:rPr>
                <w:rFonts w:ascii="Times New Roman" w:hAnsi="Times New Roman" w:cs="Times New Roman"/>
                <w:sz w:val="16"/>
                <w:szCs w:val="16"/>
                <w:lang w:val="en-US"/>
              </w:rPr>
              <w:fldChar w:fldCharType="end"/>
            </w:r>
          </w:p>
        </w:tc>
        <w:tc>
          <w:tcPr>
            <w:tcW w:w="1283" w:type="dxa"/>
          </w:tcPr>
          <w:p w14:paraId="2878D22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BNT162b2 and BBIBP-CorV</w:t>
            </w:r>
          </w:p>
        </w:tc>
        <w:tc>
          <w:tcPr>
            <w:tcW w:w="1094" w:type="dxa"/>
          </w:tcPr>
          <w:p w14:paraId="3E240DC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tcPr>
          <w:p w14:paraId="083211D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ulticenter</w:t>
            </w:r>
          </w:p>
        </w:tc>
        <w:tc>
          <w:tcPr>
            <w:tcW w:w="1772" w:type="dxa"/>
          </w:tcPr>
          <w:p w14:paraId="03E350E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dren</w:t>
            </w:r>
          </w:p>
        </w:tc>
        <w:tc>
          <w:tcPr>
            <w:tcW w:w="933" w:type="dxa"/>
          </w:tcPr>
          <w:p w14:paraId="42A47C8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5 months</w:t>
            </w:r>
          </w:p>
        </w:tc>
        <w:tc>
          <w:tcPr>
            <w:tcW w:w="1816" w:type="dxa"/>
          </w:tcPr>
          <w:p w14:paraId="3B4AE8A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Vaccine effectiveness after two doses against omicron infections was 41·6% (95% CI 28·1–52·6; eight non-</w:t>
            </w:r>
            <w:proofErr w:type="spellStart"/>
            <w:r w:rsidRPr="00A2568C">
              <w:rPr>
                <w:rFonts w:ascii="Times New Roman" w:hAnsi="Times New Roman" w:cs="Times New Roman"/>
                <w:sz w:val="16"/>
                <w:szCs w:val="16"/>
                <w:lang w:val="en-US"/>
              </w:rPr>
              <w:t>randomised</w:t>
            </w:r>
            <w:proofErr w:type="spellEnd"/>
            <w:r w:rsidRPr="00A2568C">
              <w:rPr>
                <w:rFonts w:ascii="Times New Roman" w:hAnsi="Times New Roman" w:cs="Times New Roman"/>
                <w:sz w:val="16"/>
                <w:szCs w:val="16"/>
                <w:lang w:val="en-US"/>
              </w:rPr>
              <w:t xml:space="preserve"> studies of interventions [NRSI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low), 36·2% (21·5–48·2; six NRSI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low) against symptomatic COVID-19, 75.3% (68·0–81·0; six NRSI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moderate) against COVID-19-related </w:t>
            </w:r>
            <w:proofErr w:type="spellStart"/>
            <w:r w:rsidRPr="00A2568C">
              <w:rPr>
                <w:rFonts w:ascii="Times New Roman" w:hAnsi="Times New Roman" w:cs="Times New Roman"/>
                <w:sz w:val="16"/>
                <w:szCs w:val="16"/>
                <w:lang w:val="en-US"/>
              </w:rPr>
              <w:t>hospitalisations</w:t>
            </w:r>
            <w:proofErr w:type="spellEnd"/>
            <w:r w:rsidRPr="00A2568C">
              <w:rPr>
                <w:rFonts w:ascii="Times New Roman" w:hAnsi="Times New Roman" w:cs="Times New Roman"/>
                <w:sz w:val="16"/>
                <w:szCs w:val="16"/>
                <w:lang w:val="en-US"/>
              </w:rPr>
              <w:t xml:space="preserve">, and 78% (48–90, one NRSI;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very low) against MIS-C.”</w:t>
            </w:r>
          </w:p>
        </w:tc>
        <w:tc>
          <w:tcPr>
            <w:tcW w:w="1330" w:type="dxa"/>
          </w:tcPr>
          <w:p w14:paraId="43CBB6F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risk of solicited local reactions was 2.07 (1·80–2·39; two RCT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moderate) after one dose and 2.06 (1·70–2·49; two RCT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moderate) after two doses. The risk of solicited systemic reactions was 1·09 (1·04–1·16; two RCT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moderate) after one dose and 1.49 (1·34–1·65; two RCTs; </w:t>
            </w:r>
            <w:proofErr w:type="spellStart"/>
            <w:r w:rsidRPr="00A2568C">
              <w:rPr>
                <w:rFonts w:ascii="Times New Roman" w:hAnsi="Times New Roman" w:cs="Times New Roman"/>
                <w:sz w:val="16"/>
                <w:szCs w:val="16"/>
                <w:lang w:val="en-US"/>
              </w:rPr>
              <w:t>CoE</w:t>
            </w:r>
            <w:proofErr w:type="spellEnd"/>
            <w:r w:rsidRPr="00A2568C">
              <w:rPr>
                <w:rFonts w:ascii="Times New Roman" w:hAnsi="Times New Roman" w:cs="Times New Roman"/>
                <w:sz w:val="16"/>
                <w:szCs w:val="16"/>
                <w:lang w:val="en-US"/>
              </w:rPr>
              <w:t xml:space="preserve"> moderate) after two doses.”</w:t>
            </w:r>
          </w:p>
        </w:tc>
        <w:tc>
          <w:tcPr>
            <w:tcW w:w="2181" w:type="dxa"/>
          </w:tcPr>
          <w:p w14:paraId="7937F8D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Vaccines against COVID-19 in children aged 5 -11 years produced a favorable immune response and were effective against COVID-19.</w:t>
            </w:r>
          </w:p>
        </w:tc>
      </w:tr>
      <w:tr w:rsidR="00EA2D1B" w:rsidRPr="00A2568C" w14:paraId="347BC01A" w14:textId="77777777" w:rsidTr="000D2883">
        <w:tblPrEx>
          <w:jc w:val="left"/>
        </w:tblPrEx>
        <w:trPr>
          <w:trHeight w:val="290"/>
        </w:trPr>
        <w:tc>
          <w:tcPr>
            <w:tcW w:w="1293" w:type="dxa"/>
          </w:tcPr>
          <w:p w14:paraId="1F56F31A" w14:textId="2F495BEC"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sz w:val="16"/>
                <w:szCs w:val="16"/>
                <w:lang w:val="en-US"/>
              </w:rPr>
              <w:lastRenderedPageBreak/>
              <w:t xml:space="preserve">Bertola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MIzGbyHU","properties":{"formattedCitation":"(68)","plainCitation":"(68)","noteIndex":0},"citationItems":[{"id":"Qio3azE6/GbvynAws","uris":["http://www.mendeley.com/documents/?uuid=813c00ec-672c-3d92-a2ff-58a387d27f9b"],"itemData":{"author":[{"dropping-particle":"","family":"Bertola","given":"G.","non-dropping-particle":"","parse-names":false,"suffix":""},{"dropping-particle":"","family":"Bianchi","given":"R.","non-dropping-particle":"","parse-names":false,"suffix":""},{"dropping-particle":"","family":"Giambona","given":"S.","non-dropping-particle":"","parse-names":false,"suffix":""},{"dropping-particle":"","family":"Ruiz-Luna","given":"R.","non-dropping-particle":"","parse-names":false,"suffix":""},{"dropping-particle":"","family":"Martucci","given":"F.","non-dropping-particle":"","parse-names":false,"suffix":""},{"dropping-particle":"","family":"Berra","given":"S. A.","non-dropping-particle":"","parse-names":false,"suffix":""}],"container-title":"Italian Journal of Medicine","id":"ITEM-1","issued":{"date-parts":[["2022"]]},"page":"17-17","title":"Three cases of subacute thyroiditis following SARS-CoV-2 Vaccine","type":"article-journal"}}],"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68)</w:t>
            </w:r>
            <w:r w:rsidRPr="00A2568C">
              <w:rPr>
                <w:rFonts w:ascii="Times New Roman" w:hAnsi="Times New Roman" w:cs="Times New Roman"/>
                <w:sz w:val="16"/>
                <w:szCs w:val="16"/>
                <w:lang w:val="en-US"/>
              </w:rPr>
              <w:fldChar w:fldCharType="end"/>
            </w:r>
          </w:p>
        </w:tc>
        <w:tc>
          <w:tcPr>
            <w:tcW w:w="1283" w:type="dxa"/>
          </w:tcPr>
          <w:p w14:paraId="65B8E29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00DAADC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ase series</w:t>
            </w:r>
          </w:p>
        </w:tc>
        <w:tc>
          <w:tcPr>
            <w:tcW w:w="1294" w:type="dxa"/>
          </w:tcPr>
          <w:p w14:paraId="60487D3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urkey</w:t>
            </w:r>
          </w:p>
        </w:tc>
        <w:tc>
          <w:tcPr>
            <w:tcW w:w="1772" w:type="dxa"/>
          </w:tcPr>
          <w:p w14:paraId="57F9428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1079671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1C75C75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1330" w:type="dxa"/>
          </w:tcPr>
          <w:p w14:paraId="6D6CF51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ARS-CoV-2 vaccination can lead to subacute thyroiditis as a phenomenon of ASIA syndrome”.</w:t>
            </w:r>
          </w:p>
        </w:tc>
        <w:tc>
          <w:tcPr>
            <w:tcW w:w="2181" w:type="dxa"/>
          </w:tcPr>
          <w:p w14:paraId="0804A00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utoimmune/inflammatory syndrome induced by adjuvants (ASIA syndrome) occurred after vaccination.</w:t>
            </w:r>
          </w:p>
        </w:tc>
      </w:tr>
      <w:tr w:rsidR="00EA2D1B" w:rsidRPr="00A2568C" w14:paraId="58FCE78C" w14:textId="77777777" w:rsidTr="000D2883">
        <w:tblPrEx>
          <w:jc w:val="left"/>
        </w:tblPrEx>
        <w:trPr>
          <w:trHeight w:val="290"/>
        </w:trPr>
        <w:tc>
          <w:tcPr>
            <w:tcW w:w="1293" w:type="dxa"/>
          </w:tcPr>
          <w:p w14:paraId="0A856896" w14:textId="7B7B5BDE"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Ozdede</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8vKqmqub","properties":{"formattedCitation":"(69)","plainCitation":"(69)","noteIndex":0},"citationItems":[{"id":"Qio3azE6/wvgr9TX7","uris":["http://www.mendeley.com/documents/?uuid=4a4bf484-6482-36c4-b662-e1f95cdc47e4"],"itemData":{"DOI":"10.1136/annrheumdis-2022-eular.3711","ISSN":"0003-4967","abstract":"Background: Since frst emerged in December 2019, the COVID-19 pandemic has resulted in a death toll surpassing 5.5 million worldwide and had severe consequences on the global economy, environment, public health and social life [1, 2]. Multiple potential vaccines against COVID-19 have been developed swiftly and as shown in several phase 3 clinical trials, they demonstrated considerable efficacy without an unusual safety signal in healthy individuals. Objective(s): In this study, we aimed to evaluate vaccine reactivity and disease fare following vaccination with either Sinovac/CoronaVac or Pfzer/BioNTech among BS and FMF patients compared with patients with various diagnosis of RD and healthy controls. Method(s): Only those patients and healthy controls who rece,ved at least one single shot of either CoronoVac or BioNTech against COVID-19 were included in the study. We tried to contact all of these patients and controls consecutively by telephone and attempted to make interviews with the eligible ones. Result(s): We studied the efficacy, side effects and disease fares after COVID-19 vaccination in 256 patients with Behcet's syndrome (BS), 247 with familial Mediterranean fever (FMF), 601 with rheumatic diseases (RD) and 612 healthy controls (HC). Study participants were vaccinated either with CoronaVac (BS:109, FMF: 90, RD: 343, and HC: 334) or BioNTech (BS: 147, FMF:157, RD: 258 and HC: 278). BioNTech ensured a signifcantly better efficacy than CoronaVac against COVID-19 in all patient groups (BS: 1.4% vs 10.1%; FMF: 3.2% vs 12.2%, RD:2.7% vs 6.4%). Those with at least one adverse event (AE) were signifcantly more frequent among those vaccinated with BioNTech than those with Coro-naVac (BS: 86.4% vs 45%; FMF: 83.4% vs 53.3%; RD: 83.3% vs 45.5% and HC: 86.3% vs 52.1%). The majority of AEs were mild to moderate and transient and this was true for either vaccine. There were also AEs that required medical attention in all study groups following CoronaVac (BS:5.5%, FMF:3.3%, RD:2.9% and HC:3.3%) or BioNTech (BS:5.4%, FMF:1.9%, RD:4.7% and HC:4.7%). The main causes for medical assistance were disease fare, and cardiovascular events. Disease fares after vaccination were signifcantly more frequent among BS (41/256; 16.0%) and FMF (43/247; 17.4%) patients compared to patients with RD (36/601; 6.0%). This was true for both CoronaVac (BS: 11.0%, FMF: 24.4% and RD: 5.2%, p&lt;0.001) and BioNTech (BS: 19.7%, FMF: 13.4% and RD: 7.0%, p=0.001)(Table 1). Conclusion(s): Our …","author":[{"dropping-particle":"","family":"Ozdede","given":"A.","non-dropping-particle":"","parse-names":false,"suffix":""},{"dropping-particle":"","family":"Güner","given":"S.","non-dropping-particle":"","parse-names":false,"suffix":""},{"dropping-particle":"","family":"Ozcifci","given":"G.","non-dropping-particle":"","parse-names":false,"suffix":""},{"dropping-particle":"","family":"Yurttas","given":"B.","non-dropping-particle":"","parse-names":false,"suffix":""},{"dropping-particle":"","family":"Toker Dincer","given":"Z.","non-dropping-particle":"","parse-names":false,"suffix":""},{"dropping-particle":"","family":"Atli","given":"Z.","non-dropping-particle":"","parse-names":false,"suffix":""},{"dropping-particle":"","family":"Uygunoglu","given":"U.","non-dropping-particle":"","parse-names":false,"suffix":""},{"dropping-particle":"","family":"Durmaz","given":"E.","non-dropping-particle":"","parse-names":false,"suffix":""},{"dropping-particle":"","family":"Ucar","given":"D.","non-dropping-particle":"","parse-names":false,"suffix":""},{"dropping-particle":"","family":"Ugurlu","given":"S.","non-dropping-particle":"","parse-names":false,"suffix":""},{"dropping-particle":"","family":"Saip","given":"S.","non-dropping-particle":"","parse-names":false,"suffix":""},{"dropping-particle":"","family":"Tabak","given":"Ö. F.","non-dropping-particle":"","parse-names":false,"suffix":""},{"dropping-particle":"","family":"Hamuryudan","given":"V.","non-dropping-particle":"","parse-names":false,"suffix":""},{"dropping-particle":"","family":"Seyahi","given":"E.","non-dropping-particle":"","parse-names":false,"suffix":""}],"container-title":"Annals of the Rheumatic Diseases","id":"ITEM-1","issue":"Suppl 1","issued":{"date-parts":[["2022","6"]]},"page":"962.2-963","publisher":"BMJ","title":"POS1255 SAFETY OF THE PFIZER/BIONTECH AND SINOVAC/CORONAVAC VACCINES AMONG PATIENTS WITH BEHCET’S SYNDROME AND FAMILIAL MEDITERRANEAN FEVER","type":"article-journal","volume":"81"}}],"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69)</w:t>
            </w:r>
            <w:r w:rsidRPr="00A2568C">
              <w:rPr>
                <w:rFonts w:ascii="Times New Roman" w:hAnsi="Times New Roman" w:cs="Times New Roman"/>
                <w:sz w:val="16"/>
                <w:szCs w:val="16"/>
                <w:lang w:val="en-US"/>
              </w:rPr>
              <w:fldChar w:fldCharType="end"/>
            </w:r>
          </w:p>
        </w:tc>
        <w:tc>
          <w:tcPr>
            <w:tcW w:w="1283" w:type="dxa"/>
          </w:tcPr>
          <w:p w14:paraId="3B09EC6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BNT162b2</w:t>
            </w:r>
          </w:p>
        </w:tc>
        <w:tc>
          <w:tcPr>
            <w:tcW w:w="1094" w:type="dxa"/>
          </w:tcPr>
          <w:p w14:paraId="06BE0D5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ross-sectional</w:t>
            </w:r>
          </w:p>
        </w:tc>
        <w:tc>
          <w:tcPr>
            <w:tcW w:w="1294" w:type="dxa"/>
          </w:tcPr>
          <w:p w14:paraId="4411D29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United States</w:t>
            </w:r>
          </w:p>
        </w:tc>
        <w:tc>
          <w:tcPr>
            <w:tcW w:w="1772" w:type="dxa"/>
          </w:tcPr>
          <w:p w14:paraId="7AC8AF7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000136F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49A557A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w:t>
            </w:r>
            <w:proofErr w:type="spellStart"/>
            <w:r w:rsidRPr="00A2568C">
              <w:rPr>
                <w:rFonts w:ascii="Times New Roman" w:hAnsi="Times New Roman" w:cs="Times New Roman"/>
                <w:sz w:val="16"/>
                <w:szCs w:val="16"/>
                <w:lang w:val="en-US"/>
              </w:rPr>
              <w:t>BionNTech</w:t>
            </w:r>
            <w:proofErr w:type="spellEnd"/>
            <w:r w:rsidRPr="00A2568C">
              <w:rPr>
                <w:rFonts w:ascii="Times New Roman" w:hAnsi="Times New Roman" w:cs="Times New Roman"/>
                <w:sz w:val="16"/>
                <w:szCs w:val="16"/>
                <w:lang w:val="en-US"/>
              </w:rPr>
              <w:t xml:space="preserve"> ensured significantly better efficiency than CoronaVac against COVID-19 in all patient groups”</w:t>
            </w:r>
          </w:p>
        </w:tc>
        <w:tc>
          <w:tcPr>
            <w:tcW w:w="1330" w:type="dxa"/>
          </w:tcPr>
          <w:p w14:paraId="6720599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adverse events were more frequent among those vaccinated with </w:t>
            </w:r>
            <w:proofErr w:type="spellStart"/>
            <w:r w:rsidRPr="00A2568C">
              <w:rPr>
                <w:rFonts w:ascii="Times New Roman" w:hAnsi="Times New Roman" w:cs="Times New Roman"/>
                <w:sz w:val="16"/>
                <w:szCs w:val="16"/>
                <w:lang w:val="en-US"/>
              </w:rPr>
              <w:t>BionNTech</w:t>
            </w:r>
            <w:proofErr w:type="spellEnd"/>
            <w:r w:rsidRPr="00A2568C">
              <w:rPr>
                <w:rFonts w:ascii="Times New Roman" w:hAnsi="Times New Roman" w:cs="Times New Roman"/>
                <w:sz w:val="16"/>
                <w:szCs w:val="16"/>
                <w:lang w:val="en-US"/>
              </w:rPr>
              <w:t xml:space="preserve"> than those vaccinated with CoronaVac.”</w:t>
            </w:r>
          </w:p>
        </w:tc>
        <w:tc>
          <w:tcPr>
            <w:tcW w:w="2181" w:type="dxa"/>
          </w:tcPr>
          <w:p w14:paraId="5F18E45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adverse events were more frequent among those vaccinated with </w:t>
            </w:r>
            <w:proofErr w:type="spellStart"/>
            <w:r w:rsidRPr="00A2568C">
              <w:rPr>
                <w:rFonts w:ascii="Times New Roman" w:hAnsi="Times New Roman" w:cs="Times New Roman"/>
                <w:sz w:val="16"/>
                <w:szCs w:val="16"/>
                <w:lang w:val="en-US"/>
              </w:rPr>
              <w:t>BionNTech</w:t>
            </w:r>
            <w:proofErr w:type="spellEnd"/>
            <w:r w:rsidRPr="00A2568C">
              <w:rPr>
                <w:rFonts w:ascii="Times New Roman" w:hAnsi="Times New Roman" w:cs="Times New Roman"/>
                <w:sz w:val="16"/>
                <w:szCs w:val="16"/>
                <w:lang w:val="en-US"/>
              </w:rPr>
              <w:t xml:space="preserve"> than those vaccinated with CoronaVac. </w:t>
            </w:r>
            <w:proofErr w:type="spellStart"/>
            <w:r w:rsidRPr="00A2568C">
              <w:rPr>
                <w:rFonts w:ascii="Times New Roman" w:hAnsi="Times New Roman" w:cs="Times New Roman"/>
                <w:sz w:val="16"/>
                <w:szCs w:val="16"/>
                <w:lang w:val="en-US"/>
              </w:rPr>
              <w:t>BionNTech</w:t>
            </w:r>
            <w:proofErr w:type="spellEnd"/>
            <w:r w:rsidRPr="00A2568C">
              <w:rPr>
                <w:rFonts w:ascii="Times New Roman" w:hAnsi="Times New Roman" w:cs="Times New Roman"/>
                <w:sz w:val="16"/>
                <w:szCs w:val="16"/>
                <w:lang w:val="en-US"/>
              </w:rPr>
              <w:t xml:space="preserve"> ensured significantly better efficiency than CoronaVac against COVID-19 in all patient groups (BS 1.4% vs. 10.1%; FMF 3.2% versus 12.2%, RD 2.7% vs. 6.4%).</w:t>
            </w:r>
          </w:p>
        </w:tc>
      </w:tr>
      <w:tr w:rsidR="00EA2D1B" w:rsidRPr="00A2568C" w14:paraId="3BD9CA99" w14:textId="77777777" w:rsidTr="000D2883">
        <w:tblPrEx>
          <w:jc w:val="left"/>
        </w:tblPrEx>
        <w:trPr>
          <w:trHeight w:val="290"/>
        </w:trPr>
        <w:tc>
          <w:tcPr>
            <w:tcW w:w="1293" w:type="dxa"/>
          </w:tcPr>
          <w:p w14:paraId="794BCF0E" w14:textId="2AB3A545"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noProof/>
                <w:sz w:val="16"/>
                <w:szCs w:val="16"/>
                <w:lang w:val="en-US"/>
              </w:rPr>
              <w:t>Czarnowska</w:t>
            </w:r>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YSkzgb2u","properties":{"formattedCitation":"(70)","plainCitation":"(70)","noteIndex":0},"citationItems":[{"id":"Qio3azE6/qEQ3HAmu","uris":["http://www.mendeley.com/documents/?uuid=1551059b-7aa2-3aea-b713-6f6ff598613e"],"itemData":{"DOI":"10.3390/vaccines10050763","ISSN":"2076393X","abstract":"(1) Background: The present study aims to report the side effects of vaccination against coronavirus disease 2019 (COVID-19) among patients with multiple sclerosis (MS) who were being treated with disease-modifying therapies (DMTs) in Poland. (2) Methods: The study included 2261 patients with MS who were being treated with DMTs, and who were vaccinated against COVID-19 in 16 Polish MS centers. The data collected were demographic information, specific MS characteristics, current DMTs, type of vaccine, side effects after vaccination, time of side-effect symptom onset and resolution, applied treatment, relapse occurrence, and incidence of COVID-19 after vaccination. The results were presented using maximum likelihood estimates of the odds ratio, t-test, Pearson’s chi-squared test, Fisher’s exact p, and logistic regression. The statistical analyses were performed using STATA 15 software. (3) Of the 2261 sampled patients, 1862 (82.4%) were vaccinated with nucleoside-modified messenger RNA (mRNA) vaccines. Mild symptoms after immunization, often after the first dose, were reported in 70.6% of individuals. Symptoms included arm pain (47.5% after the first dose and 38.7% after the second dose), fever/chills/flu-like symptoms (17.1% after the first dose and 20.5% after the second dose), and fatigue (10.3% after the first dose and 11.3% after the second dose). Only one individual presented with severe side effects (pro-thrombotic complications) after vaccination. None of the DMTs in the presented cohort were predisposed to the development of side effects. Nine patients (0.4%) had a SARS-CoV-2 infection confirmed despite vaccination. (4) Conclusions: Vaccination against SARS-CoV-2 is safe for people with MS who are being treated with DMTs. Most adverse events following vaccination are mild and the acute relapse incidence is low.","author":[{"dropping-particle":"","family":"Czarnowska","given":"Agata","non-dropping-particle":"","parse-names":false,"suffix":""},{"dropping-particle":"","family":"Tarasiuk","given":"Joanna","non-dropping-particle":"","parse-names":false,"suffix":""},{"dropping-particle":"","family":"Zajkowska","given":"Olga","non-dropping-particle":"","parse-names":false,"suffix":""},{"dropping-particle":"","family":"Wnuk","given":"Marcin","non-dropping-particle":"","parse-names":false,"suffix":""},{"dropping-particle":"","family":"Marona","given":"Monika","non-dropping-particle":"","parse-names":false,"suffix":""},{"dropping-particle":"","family":"Nowak","given":"Klaudia","non-dropping-particle":"","parse-names":false,"suffix":""},{"dropping-particle":"","family":"Słowika","given":"Agnieszka","non-dropping-particle":"","parse-names":false,"suffix":""},{"dropping-particle":"","family":"Jamroz-Wisniewska","given":"Anna","non-dropping-particle":"","parse-names":false,"suffix":""},{"dropping-particle":"","family":"Rejdak","given":"Konrad","non-dropping-particle":"","parse-names":false,"suffix":""},{"dropping-particle":"","family":"Lech","given":"Beata","non-dropping-particle":"","parse-names":false,"suffix":""},{"dropping-particle":"","family":"Popiel","given":"Małgorzata","non-dropping-particle":"","parse-names":false,"suffix":""},{"dropping-particle":"","family":"Rosciszewska-Żukowska","given":"Iwona","non-dropping-particle":"","parse-names":false,"suffix":""},{"dropping-particle":"","family":"Bartosik-Psujek","given":"Halina","non-dropping-particle":"","parse-names":false,"suffix":""},{"dropping-particle":"","family":"Swiderek-Matysiak","given":"Mariola","non-dropping-particle":"","parse-names":false,"suffix":""},{"dropping-particle":"","family":"Siger","given":"Małgorzata","non-dropping-particle":"","parse-names":false,"suffix":""},{"dropping-particle":"","family":"Ciach","given":"Agnieszka","non-dropping-particle":"","parse-names":false,"suffix":""},{"dropping-particle":"","family":"Walczak","given":"Agata","non-dropping-particle":"","parse-names":false,"suffix":""},{"dropping-particle":"","family":"Jurewicz","given":"Anna","non-dropping-particle":"","parse-names":false,"suffix":""},{"dropping-particle":"","family":"Stasiołek","given":"Mariusz","non-dropping-particle":"","parse-names":false,"suffix":""},{"dropping-particle":"","family":"Kania","given":"Karolina","non-dropping-particle":"","parse-names":false,"suffix":""},{"dropping-particle":"","family":"Dyczkowska","given":"Klara","non-dropping-particle":"","parse-names":false,"suffix":""},{"dropping-particle":"","family":"Kalinowska-Łyszczarzaka","given":"Alicja","non-dropping-particle":"","parse-names":false,"suffix":""},{"dropping-particle":"","family":"Galus","given":"Weronika","non-dropping-particle":"","parse-names":false,"suffix":""},{"dropping-particle":"","family":"Walawska-Hrycek","given":"Anna","non-dropping-particle":"","parse-names":false,"suffix":""},{"dropping-particle":"","family":"Krzystanek","given":"Ewa","non-dropping-particle":"","parse-names":false,"suffix":""},{"dropping-particle":"","family":"Chojdak-Łukasiewicz","given":"Justyna","non-dropping-particle":"","parse-names":false,"suffix":""},{"dropping-particle":"","family":"Ubysz","given":"Jakub","non-dropping-particle":"","parse-names":false,"suffix":""},{"dropping-particle":"","family":"Pokryszko-Dragan","given":"Anna","non-dropping-particle":"","parse-names":false,"suffix":""},{"dropping-particle":"","family":"Kapica-Topczewska","given":"Katarzyna","non-dropping-particle":"","parse-names":false,"suffix":""},{"dropping-particle":"","family":"Chorąży","given":"Monika","non-dropping-particle":"","parse-names":false,"suffix":""},{"dropping-particle":"","family":"Bazylewicz","given":"Marcin","non-dropping-particle":"","parse-names":false,"suffix":""},{"dropping-particle":"","family":"Mironczuk","given":"Anna","non-dropping-particle":"","parse-names":false,"suffix":""},{"dropping-particle":"","family":"Kulikowska","given":"Joanna","non-dropping-particle":"","parse-names":false,"suffix":""},{"dropping-particle":"","family":"Kochanowicz","given":"Jan","non-dropping-particle":"","parse-names":false,"suffix":""},{"dropping-particle":"","family":"Białek","given":"Marta","non-dropping-particle":"","parse-names":false,"suffix":""},{"dropping-particle":"","family":"Stolarz","given":"Małgorzata","non-dropping-particle":"","parse-names":false,"suffix":""},{"dropping-particle":"","family":"Kubicka-Bączyk","given":"Katarzyna","non-dropping-particle":"","parse-names":false,"suffix":""},{"dropping-particle":"","family":"Niedziela","given":"Natalia","non-dropping-particle":"","parse-names":false,"suffix":""},{"dropping-particle":"","family":"Morawiec","given":"Natalia","non-dropping-particle":"","parse-names":false,"suffix":""},{"dropping-particle":"","family":"Adamczyk-Sowa","given":"Monika","non-dropping-particle":"","parse-names":false,"suffix":""},{"dropping-particle":"","family":"Podlecka-Piętowska","given":"Aleksandra","non-dropping-particle":"","parse-names":false,"suffix":""},{"dropping-particle":"","family":"Nojszewska","given":"Monika","non-dropping-particle":"","parse-names":false,"suffix":""},{"dropping-particle":"","family":"Zakrzewska-Pniewska","given":"Beata","non-dropping-particle":"","parse-names":false,"suffix":""},{"dropping-particle":"","family":"Jasinska","given":"Elżbieta","non-dropping-particle":"","parse-names":false,"suffix":""},{"dropping-particle":"","family":"Zaborski","given":"Jacek","non-dropping-particle":"","parse-names":false,"suffix":""},{"dropping-particle":"","family":"Milewska-Jędrzejczak","given":"Marta","non-dropping-particle":"","parse-names":false,"suffix":""},{"dropping-particle":"","family":"Zwiernik","given":"Jacek","non-dropping-particle":"","parse-names":false,"suffix":""},{"dropping-particle":"","family":"Zwiernik","given":"Beata","non-dropping-particle":"","parse-names":false,"suffix":""},{"dropping-particle":"","family":"Potemkowski","given":"Andrzej","non-dropping-particle":"","parse-names":false,"suffix":""},{"dropping-particle":"","family":"Brola","given":"Waldemar","non-dropping-particle":"","parse-names":false,"suffix":""},{"dropping-particle":"","family":"Kułakowska","given":"Alina","non-dropping-particle":"","parse-names":false,"suffix":""}],"container-title":"Vaccines","id":"ITEM-1","issue":"5","issued":{"date-parts":[["2022","5","1"]]},"page":"763","publisher":"MDPI","title":"Safety of Vaccines against SARS-CoV-2 among Polish Patients with Multiple Sclerosis Treated with Disease-Modifying Therapies","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0)</w:t>
            </w:r>
            <w:r w:rsidRPr="00A2568C">
              <w:rPr>
                <w:rFonts w:ascii="Times New Roman" w:hAnsi="Times New Roman" w:cs="Times New Roman"/>
                <w:sz w:val="16"/>
                <w:szCs w:val="16"/>
                <w:lang w:val="en-US"/>
              </w:rPr>
              <w:fldChar w:fldCharType="end"/>
            </w:r>
          </w:p>
        </w:tc>
        <w:tc>
          <w:tcPr>
            <w:tcW w:w="1283" w:type="dxa"/>
          </w:tcPr>
          <w:p w14:paraId="6C534D2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Moderna and Oxford-AstraZeneca</w:t>
            </w:r>
          </w:p>
        </w:tc>
        <w:tc>
          <w:tcPr>
            <w:tcW w:w="1094" w:type="dxa"/>
          </w:tcPr>
          <w:p w14:paraId="52C5031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6B13EB9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oland</w:t>
            </w:r>
          </w:p>
        </w:tc>
        <w:tc>
          <w:tcPr>
            <w:tcW w:w="1772" w:type="dxa"/>
          </w:tcPr>
          <w:p w14:paraId="7642953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73642FC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5 months</w:t>
            </w:r>
          </w:p>
        </w:tc>
        <w:tc>
          <w:tcPr>
            <w:tcW w:w="1816" w:type="dxa"/>
          </w:tcPr>
          <w:p w14:paraId="6589F7C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1330" w:type="dxa"/>
          </w:tcPr>
          <w:p w14:paraId="78F36B5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ild symptoms after immunization, often after the first dose, were reported in 70.6% of individuals. Symptoms included arm pain (47.5% first dose and 38.7% second dose), fever/chills/flu-like symptoms (17.1% first dose and 20.5% second dose), and fatigue (10, 3% first dose and 11.3% second dose). Only one individual presented with severe side effects.”</w:t>
            </w:r>
          </w:p>
        </w:tc>
        <w:tc>
          <w:tcPr>
            <w:tcW w:w="2181" w:type="dxa"/>
          </w:tcPr>
          <w:p w14:paraId="2D694DC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82.4% were vaccinated with nucleoside-modified messenger RNA (mRNA) vaccines. Mild symptoms after immunization, often after the first dose, were reported in 70.6% of individuals. Symptoms included arm pain (47.5% first dose and 38.7% second dose), fever/chills/flu-like symptoms (17.1% first dose and 20.5% second dose), and fatigue (10, 3% first dose and 11.3% second dose). Only one individual presented with severe side effects. Nine patients (0.4%) had a SARS-CoV-2 infection confirmed despite vaccination</w:t>
            </w:r>
          </w:p>
        </w:tc>
      </w:tr>
      <w:tr w:rsidR="00EA2D1B" w:rsidRPr="00A2568C" w14:paraId="6B2122DA" w14:textId="77777777" w:rsidTr="000D2883">
        <w:tblPrEx>
          <w:jc w:val="left"/>
        </w:tblPrEx>
        <w:trPr>
          <w:trHeight w:val="290"/>
        </w:trPr>
        <w:tc>
          <w:tcPr>
            <w:tcW w:w="1293" w:type="dxa"/>
          </w:tcPr>
          <w:p w14:paraId="2D3E1A5D" w14:textId="26EC255D" w:rsidR="00EA2D1B" w:rsidRPr="00A2568C" w:rsidRDefault="00EA2D1B" w:rsidP="000D2883">
            <w:pPr>
              <w:jc w:val="center"/>
              <w:rPr>
                <w:rFonts w:ascii="Times New Roman" w:hAnsi="Times New Roman" w:cs="Times New Roman"/>
                <w:noProof/>
                <w:sz w:val="16"/>
                <w:szCs w:val="16"/>
                <w:lang w:val="en-US"/>
              </w:rPr>
            </w:pPr>
            <w:r w:rsidRPr="00A2568C">
              <w:rPr>
                <w:rFonts w:ascii="Times New Roman" w:hAnsi="Times New Roman" w:cs="Times New Roman"/>
                <w:sz w:val="16"/>
                <w:szCs w:val="16"/>
                <w:lang w:val="en-US"/>
              </w:rPr>
              <w:t xml:space="preserve">Chen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1nPDHumu","properties":{"formattedCitation":"(71)","plainCitation":"(71)","noteIndex":0},"citationItems":[{"id":"Qio3azE6/X4BS8kP9","uris":["http://www.mendeley.com/documents/?uuid=e66fcba2-0bac-387a-8ddd-68ee68313164"],"itemData":{"DOI":"10.1136/annrheumdis-2022-eular.3488","ISSN":"0003-4967","abstract":"Background: Several studies have demonstrated immunogenicity after COVID-19 vaccination in patients with autoimmune rheumatic diseases (AIRD) [1], but the differences between mRNA-based and vector vaccines and the cellular responses to COVID-19 vaccines according to distinct immunogenicity in AIRD patients are still unclear. Objectives: To investigate the differences in efficacy and safety between the vector vaccine ChAdOx1 nCoV-19/AZD1222 (Oxford-AstraZeneca) and mRNA-based vaccine mRNA-1273 (Moderna) in patients with AIRD, and to explore the cell-cell interactions between high and low anti-SARS-CoV-2 IgG levels in patients with rheumatic arthritis (RA) by single-cell RNA sequencing (scRNA-seq). Methods: From September 16 to November 15, 2021, we consecutively enrolled 243 participants aged ≥20 years with AIRD who received COVID-19 vaccination, of whom 113 were immunized with AZD1222 and 130 with mRNA-1273. The level of serum IgG antibodies to the SARS-CoV-2 receptor-binding domain on the spike protein S1 subunit was quantifed by electrochemiluminescence immuno-assay at 4-6 weeks after vaccination. Moreover, peripheral blood mononuclear cells were isolated from two RA patient with high anti-SARS-CoV-2 IgG level and four RA patients with low level for scRNA-seq and cell-cell communication signal was analyzed by CellChat. Results: The anti-SARS-CoV-2 IgG seropositivity rate was 78.8% (89/113) for AZD1222 and 83.1% (108/130) for mRNA-1273. The level of anti-SARS-CoV-2 IgG was higher in patients who received mRNA-1273 than in those who received AZD1222 (β: 30.15, 95% CI: 11.67-48.63, p=0.002) (Table 1). Prednisolone-equivalent dose &gt;5 mg/day and methotrexate (MTX) use in AIRD patients, and non-anti-tumor necrosis factor (TNF)-α biologics and Janus kinase (JAK) inhibitor use in RA patients were associated with inferior immunogenicity. ScRNA-seq revealed CD16-monocytes were predominant in RA patients with high anti-SARS-CoV2-IgG antibody level, and enriched pathways related to antigen presentation via major histocompatibility complex class II (MHC class II) were found (Figure 1). HLA-DRA and CD4 interaction was vigorous among all identifed MHC-II pathway and was enhanced in high anti-SARS-CoV2-IgG antibody group. Conclusion: mRNA-1273 and AZD1222 vaccines exhibited differential immunogenicity in patients with AIRD. Enriched pathways related to antigen presentation via MHC class II in CD16-monocytes might be associated with higher anti-SARS-CoV2-IgG level in …","author":[{"dropping-particle":"","family":"Chen","given":"Y. J.","non-dropping-particle":"","parse-names":false,"suffix":""},{"dropping-particle":"","family":"Huang","given":"W. N.","non-dropping-particle":"","parse-names":false,"suffix":""},{"dropping-particle":"","family":"Chen","given":"H. H.","non-dropping-particle":"","parse-names":false,"suffix":""},{"dropping-particle":"","family":"Chen","given":"H. W.","non-dropping-particle":"","parse-names":false,"suffix":""},{"dropping-particle":"","family":"Cheng","given":"P. L.","non-dropping-particle":"","parse-names":false,"suffix":""},{"dropping-particle":"","family":"Chen","given":"J. P.","non-dropping-particle":"","parse-names":false,"suffix":""},{"dropping-particle":"","family":"Lin","given":"C. T.","non-dropping-particle":"","parse-names":false,"suffix":""},{"dropping-particle":"","family":"Tang","given":"K. T.","non-dropping-particle":"","parse-names":false,"suffix":""},{"dropping-particle":"","family":"Hung","given":"W. T.","non-dropping-particle":"","parse-names":false,"suffix":""},{"dropping-particle":"","family":"Hsieh","given":"T. Y.","non-dropping-particle":"","parse-names":false,"suffix":""},{"dropping-particle":"","family":"Hsiao","given":"T. H.","non-dropping-particle":"","parse-names":false,"suffix":""},{"dropping-particle":"","family":"Chen","given":"Y. M.","non-dropping-particle":"","parse-names":false,"suffix":""},{"dropping-particle":"","family":"Chen","given":"Y. H.","non-dropping-particle":"","parse-names":false,"suffix":""}],"container-title":"Annals of the Rheumatic Diseases","id":"ITEM-1","issue":"Suppl 1","issued":{"date-parts":[["2022","6","1"]]},"page":"959-959","publisher":"BMJ Publishing Group Ltd","title":"POS1249 EFFICACY AND SAFETY OF ChAdOx1 nCoV-19/AZD1222 AND mRNA-1273 VACCINES: A COMPARATIVE STUDY IN PATIENTS WITH AUTOIMMUNE RHEUMATIC DISEASES","type":"article-journal","volume":"81"}}],"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1)</w:t>
            </w:r>
            <w:r w:rsidRPr="00A2568C">
              <w:rPr>
                <w:rFonts w:ascii="Times New Roman" w:hAnsi="Times New Roman" w:cs="Times New Roman"/>
                <w:sz w:val="16"/>
                <w:szCs w:val="16"/>
                <w:lang w:val="en-US"/>
              </w:rPr>
              <w:fldChar w:fldCharType="end"/>
            </w:r>
          </w:p>
        </w:tc>
        <w:tc>
          <w:tcPr>
            <w:tcW w:w="1283" w:type="dxa"/>
          </w:tcPr>
          <w:p w14:paraId="42861FE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Moderna and Oxford-AstraZeneca</w:t>
            </w:r>
          </w:p>
        </w:tc>
        <w:tc>
          <w:tcPr>
            <w:tcW w:w="1094" w:type="dxa"/>
          </w:tcPr>
          <w:p w14:paraId="2E82AAA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65D971F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Reino </w:t>
            </w:r>
            <w:proofErr w:type="spellStart"/>
            <w:r w:rsidRPr="00A2568C">
              <w:rPr>
                <w:rFonts w:ascii="Times New Roman" w:hAnsi="Times New Roman" w:cs="Times New Roman"/>
                <w:sz w:val="16"/>
                <w:szCs w:val="16"/>
                <w:lang w:val="en-US"/>
              </w:rPr>
              <w:t>Unido</w:t>
            </w:r>
            <w:proofErr w:type="spellEnd"/>
          </w:p>
        </w:tc>
        <w:tc>
          <w:tcPr>
            <w:tcW w:w="1772" w:type="dxa"/>
          </w:tcPr>
          <w:p w14:paraId="61F57AB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17115C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4 months</w:t>
            </w:r>
          </w:p>
        </w:tc>
        <w:tc>
          <w:tcPr>
            <w:tcW w:w="1816" w:type="dxa"/>
          </w:tcPr>
          <w:p w14:paraId="0A5DF4C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level of anti-SARS-CoV-2 IgG was higher in patients who received mRNA-1273 than in those who received AZD1222”</w:t>
            </w:r>
          </w:p>
        </w:tc>
        <w:tc>
          <w:tcPr>
            <w:tcW w:w="1330" w:type="dxa"/>
          </w:tcPr>
          <w:p w14:paraId="518321B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2EB183F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 anti-Sars-COV-2 IgG seropositivity rate was 78.8% (89/113) for AZD1222 and 83.1% (108/130) for mRNA-1273. The level of anti-SARS-CoV-2 IgG was higher in patients who received mRNA-1273 than those who received AZD1222 (β: 30.15, 95%CI: 11.67-48.63, p = 0.002).</w:t>
            </w:r>
          </w:p>
        </w:tc>
      </w:tr>
      <w:tr w:rsidR="00EA2D1B" w:rsidRPr="00A2568C" w14:paraId="27E411EE" w14:textId="77777777" w:rsidTr="000D2883">
        <w:tblPrEx>
          <w:jc w:val="left"/>
        </w:tblPrEx>
        <w:trPr>
          <w:trHeight w:val="290"/>
        </w:trPr>
        <w:tc>
          <w:tcPr>
            <w:tcW w:w="1293" w:type="dxa"/>
          </w:tcPr>
          <w:p w14:paraId="7142E9E5" w14:textId="1062FEE1"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ox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1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pO8GBuoT","properties":{"formattedCitation":"(72)","plainCitation":"(72)","noteIndex":0},"citationItems":[{"id":"Qio3azE6/tmLd61Mi","uris":["http://www.mendeley.com/documents/?uuid=5d4b1470-8798-31be-91d2-aa3b9ee157dc"],"itemData":{"DOI":"10.1002/JAC5.1561","ISSN":"2574-9870","author":[{"dropping-particle":"","family":"Cox","given":"R.","non-dropping-particle":"","parse-names":false,"suffix":""},{"dropping-particle":"","family":"Parish","given":"M.","non-dropping-particle":"","parse-names":false,"suffix":""},{"dropping-particle":"","family":"Thapa","given":"B.","non-dropping-particle":"","parse-names":false,"suffix":""},{"dropping-particle":"","family":"McKenna","given":"E.","non-dropping-particle":"","parse-names":false,"suffix":""},{"dropping-particle":"","family":"Chakrabarti","given":"S.","non-dropping-particle":"","parse-names":false,"suffix":""}],"container-title":"JACCP Journal of the American College of Clinical Pharmacy","id":"ITEM-1","issue":"12","issued":{"date-parts":[["2021","12"]]},"page":"1704-1704","publisher":"Wiley","title":"Safety of vaccines against coronavirus disease 2019 (COVID-19) in patients receiving systemic therapy for solid tumors","type":"article-journal","volume":"4"}}],"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72)</w:t>
            </w:r>
            <w:r w:rsidRPr="00A2568C">
              <w:rPr>
                <w:rFonts w:ascii="Times New Roman" w:hAnsi="Times New Roman" w:cs="Times New Roman"/>
                <w:sz w:val="16"/>
                <w:szCs w:val="16"/>
                <w:lang w:val="en-US"/>
              </w:rPr>
              <w:fldChar w:fldCharType="end"/>
            </w:r>
          </w:p>
        </w:tc>
        <w:tc>
          <w:tcPr>
            <w:tcW w:w="1283" w:type="dxa"/>
          </w:tcPr>
          <w:p w14:paraId="2F13FB3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Moderna and Oxford-AstraZeneca</w:t>
            </w:r>
          </w:p>
        </w:tc>
        <w:tc>
          <w:tcPr>
            <w:tcW w:w="1094" w:type="dxa"/>
          </w:tcPr>
          <w:p w14:paraId="2C984A2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6961EC0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United States</w:t>
            </w:r>
          </w:p>
        </w:tc>
        <w:tc>
          <w:tcPr>
            <w:tcW w:w="1772" w:type="dxa"/>
          </w:tcPr>
          <w:p w14:paraId="6CA96A7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3A6541F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59A0CDE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Not evaluated </w:t>
            </w:r>
          </w:p>
        </w:tc>
        <w:tc>
          <w:tcPr>
            <w:tcW w:w="1330" w:type="dxa"/>
          </w:tcPr>
          <w:p w14:paraId="090774E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ost adverse events occurred after the second dose (33, 59%). The most frequent grade 1 Adverbs Events (AEs) included injection site pain (7,14.6%), fever (7,14.6%), fatigue (7,14.6%), chills (5,10.4%)”.</w:t>
            </w:r>
          </w:p>
        </w:tc>
        <w:tc>
          <w:tcPr>
            <w:tcW w:w="2181" w:type="dxa"/>
          </w:tcPr>
          <w:p w14:paraId="7E1C89E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 vaccines BNT162B2 by Pfizer (96/185, 52%), MRNA-1273 by Moderna (79/185, 43%), and JNJ-78436735 by Johnson &amp; Johnson (10/185, 5%). At least one AE was observed in 35 patients (19%); The total number of AE was 56.48 Grade 1 (86%) and 8 Grade 2 (14%). Most adverse events occurred after the second dose (33, 59%). The most frequent Grade 1 AEs included pain at the injection site (7, 14.6 %), fever (7, 14.6 %), fatigue (7, 14.6 %), and chills (5, 10.4 %). The most frequent Grade 2 was fatigue (3, 37.5%). The therapy was delayed due to AEs in 3 patients (1.6%).</w:t>
            </w:r>
          </w:p>
        </w:tc>
      </w:tr>
      <w:tr w:rsidR="00EA2D1B" w:rsidRPr="00A2568C" w14:paraId="7FE439E8" w14:textId="77777777" w:rsidTr="000D2883">
        <w:tblPrEx>
          <w:jc w:val="left"/>
        </w:tblPrEx>
        <w:trPr>
          <w:trHeight w:val="290"/>
        </w:trPr>
        <w:tc>
          <w:tcPr>
            <w:tcW w:w="1293" w:type="dxa"/>
          </w:tcPr>
          <w:p w14:paraId="7390A037" w14:textId="234EEE81"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Hasseli</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1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WFygkjhV","properties":{"formattedCitation":"(73)","plainCitation":"(73)","noteIndex":0},"citationItems":[{"id":"Qio3azE6/5uX3Anxu","uris":["http://www.mendeley.com/documents/?uuid=260d26e2-f3a6-37b7-8d4e-c81ab4c7b6e3"],"itemData":{"ISSN":"2326-5205","abstract":"Background/Purpose: Among patients with rheumatic and musculoskeletal diseases (RMDs) and their treating physicians, concerns prevail about the effectiveness and safety of vaccination against COVID-19, especially with respect to triggering RMD flares. The aim of our study was to collect safety data among RMD patients receiving COVID-19 vaccines. Methods: The German COVID-19 vaccination registry is an observational longitudinal study launched February 8th, 2021. Data are entered voluntarily by RMD patients who have received at least 1 vaccination against SARS-CoV-2. The characteristics of all patients registered until May 29th, 2021 is presented here. Results: So far, 866 patients reported their experience after the first COVID-19 vaccination. Median age was 54 years (range 18-86) and 81% of the participants were female (table 1). Most of the patients (50%) were diagnosed with rheumatoid arthritis, followed by spondyloarthritides (31%). At the time of vaccination, 33% were treated with glucocorticoids, 59% with conventional synthetic DMARDs, 23% with TNF-inhibitors, 9% with JAK-inhibitors, and 5% with IL17-inhibitors. No immunomodulatory therapy was reported from 9% of the patients. Within the last 12 months, 42% of the patients reported no disease activity and 40% did not state further comorbidities. The most common comorbidity was arterial hypertension (33%). Prior to COVID-19 vaccination, 77% of the patients had received ever influenza and 57% pneumococcal vaccinations. The majority of the patients were vaccinated with Pfizer-BioNTech vaccine (67%), followed by AstraZeneca vaccine (28%). Most of the participants reported no or low concerns regarding COVID-19 vaccination (80%) and 70% did not change their immunomodulation around the vaccination period. The most common side effect was pain at the injection site (71%), followed by fatigue (41%), headache (33%), and arthralgia (24%). Only 1% of the patients reported allergic reactions. Side effects lasted in median for two days (range 0-99 days) and 15% reported no relevant side effects. Disease flares after first COVID-19 vaccination as reported by patients on a 1-10 scale was indicated in 13% of the patients. In these patients, 6% needed a change of their immunomodulation treatment. In 41% of the cases with disease flares, increasing the GC dose was sufficient to cope with the flares. Conclusion: The first COVID-19 vaccination was well tolerated by the majority of RMD patients. Adverse events were simil…","author":[{"dropping-particle":"","family":"Hasseli","given":"R","non-dropping-particle":"","parse-names":false,"suffix":""},{"dropping-particle":"","family":"Hoyer","given":"B F","non-dropping-particle":"","parse-names":false,"suffix":""},{"dropping-particle":"","family":"Lorenz","given":"H.-M.","non-dropping-particle":"","parse-names":false,"suffix":""},{"dropping-particle":"","family":"Pfeil","given":"A","non-dropping-particle":"","parse-names":false,"suffix":""},{"dropping-particle":"","family":"Richter","given":"J","non-dropping-particle":"","parse-names":false,"suffix":""},{"dropping-particle":"","family":"Regierer","given":"A","non-dropping-particle":"","parse-names":false,"suffix":""},{"dropping-particle":"","family":"Schmeiser","given":"T","non-dropping-particle":"","parse-names":false,"suffix":""},{"dropping-particle":"","family":"Strangfeld","given":"A","non-dropping-particle":"","parse-names":false,"suffix":""},{"dropping-particle":"","family":"Voll","given":"R","non-dropping-particle":"","parse-names":false,"suffix":""},{"dropping-particle":"","family":"Krause","given":"A","non-dropping-particle":"","parse-names":false,"suffix":""},{"dropping-particle":"","family":"Schulze-Koops","given":"H","non-dropping-particle":"","parse-names":false,"suffix":""},{"dropping-particle":"","family":"Müller-Ladner","given":"U","non-dropping-particle":"","parse-names":false,"suffix":""},{"dropping-particle":"","family":"Specker","given":"C","non-dropping-particle":"","parse-names":false,"suffix":""}],"container-title":"Arthritis and Rheumatology","id":"ITEM-1","issue":"SUPPL 9","issued":{"date-parts":[["2021"]]},"page":"193-195","title":"Safety of COVID-19 vaccines after first vaccination in patients with rheumatic diseases in a patient reported survey","type":"paper-conference","volume":"73"}}],"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3)</w:t>
            </w:r>
            <w:r w:rsidRPr="00A2568C">
              <w:rPr>
                <w:rFonts w:ascii="Times New Roman" w:hAnsi="Times New Roman" w:cs="Times New Roman"/>
                <w:sz w:val="16"/>
                <w:szCs w:val="16"/>
                <w:lang w:val="en-US"/>
              </w:rPr>
              <w:fldChar w:fldCharType="end"/>
            </w:r>
          </w:p>
        </w:tc>
        <w:tc>
          <w:tcPr>
            <w:tcW w:w="1283" w:type="dxa"/>
          </w:tcPr>
          <w:p w14:paraId="0E5F462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Moderna and Oxford-AstraZeneca</w:t>
            </w:r>
          </w:p>
        </w:tc>
        <w:tc>
          <w:tcPr>
            <w:tcW w:w="1094" w:type="dxa"/>
          </w:tcPr>
          <w:p w14:paraId="78124C6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710A2B9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lemania</w:t>
            </w:r>
          </w:p>
        </w:tc>
        <w:tc>
          <w:tcPr>
            <w:tcW w:w="1772" w:type="dxa"/>
          </w:tcPr>
          <w:p w14:paraId="2E380D5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37656ED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495A27F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1330" w:type="dxa"/>
          </w:tcPr>
          <w:p w14:paraId="22BB095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most common side effect was pain at the injection site (71%), followed by fatigue (41%), headache (33%), and arthralgia (24%).”</w:t>
            </w:r>
          </w:p>
        </w:tc>
        <w:tc>
          <w:tcPr>
            <w:tcW w:w="2181" w:type="dxa"/>
          </w:tcPr>
          <w:p w14:paraId="7C631331"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67% were vaccinated with Pfizer-</w:t>
            </w:r>
            <w:proofErr w:type="spellStart"/>
            <w:r w:rsidRPr="00A2568C">
              <w:rPr>
                <w:rFonts w:ascii="Times New Roman" w:hAnsi="Times New Roman" w:cs="Times New Roman"/>
                <w:sz w:val="16"/>
                <w:szCs w:val="16"/>
                <w:lang w:val="en-US"/>
              </w:rPr>
              <w:t>Bionntech</w:t>
            </w:r>
            <w:proofErr w:type="spellEnd"/>
            <w:r w:rsidRPr="00A2568C">
              <w:rPr>
                <w:rFonts w:ascii="Times New Roman" w:hAnsi="Times New Roman" w:cs="Times New Roman"/>
                <w:sz w:val="16"/>
                <w:szCs w:val="16"/>
                <w:lang w:val="en-US"/>
              </w:rPr>
              <w:t>, and 28% with AstraZeneca. 70% did not change their immunomodulation during the vaccination period. The most common side effect was pain at the injection site (71%), followed by fatigue (41%), headache (33%), and arthralgia (24%). Only 1% of the patients reported allergic reactions. Side effects lasted in median for two days (range 0-99 days), and 15% reported no relevant side effects. Disease flares after the first COVID-19 vaccination, as reported by patients on a scale of 1 to 10, were indicated in 13% of the patients.</w:t>
            </w:r>
          </w:p>
        </w:tc>
      </w:tr>
      <w:tr w:rsidR="00EA2D1B" w:rsidRPr="00A2568C" w14:paraId="3160902E" w14:textId="77777777" w:rsidTr="000D2883">
        <w:tblPrEx>
          <w:jc w:val="left"/>
        </w:tblPrEx>
        <w:trPr>
          <w:trHeight w:val="290"/>
        </w:trPr>
        <w:tc>
          <w:tcPr>
            <w:tcW w:w="1293" w:type="dxa"/>
          </w:tcPr>
          <w:p w14:paraId="718E63E7" w14:textId="4FEA6B5E"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Murali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q2dHs8Xf","properties":{"formattedCitation":"(74)","plainCitation":"(74)","noteIndex":0},"citationItems":[{"id":"Qio3azE6/RsFyY0HD","uris":["http://www.mendeley.com/documents/?uuid=763ba2e9-ca25-3c46-bd78-d737f480e384"],"itemData":{"DOI":"10.3390/vaccines10060970","ISSN":"2076393X","abstract":"We estimated the effectiveness of two doses of the ChAdOx1 nCoV-19 (Covishield) vaccine against any COVID-19 infection among individuals ≥45 years in Chennai, Tamil Nadu, India. A community-based cohort study was conducted from May to September 2021 in a selected geographic area in Chennai. The estimated sample size was 10,232. We enrolled 69,435 individuals, of which 21,793 were above 45 years. Two-dose coverage of Covishield in the 18+ and 45+ age group was 18% and 31%, respectively. Genomic analysis of 74 out of the 90 aliquots collected from the 303 COVID-19positive individuals in the 45+ age group showed delta variants and their sub-lineages. The vaccine’s effectiveness against COVID-19 disease in the ≥45 age group was 61.3% (95% CI: 43.6–73.4) at least 2 weeks after receiving the second dose of Covishield. We demonstrated the effectiveness of two doses of the ChAdOx1 vaccine against the delta variant in the general population of Chennai. We recommend similar future studies considering emerging variants and newer vaccines. Two-dose vaccine coverage could be ensured to protect against COVID-19 infection.","author":[{"dropping-particle":"","family":"Murali","given":"Sharan","non-dropping-particle":"","parse-names":false,"suffix":""},{"dropping-particle":"","family":"Sakthivel","given":"Manikandanesan","non-dropping-particle":"","parse-names":false,"suffix":""},{"dropping-particle":"","family":"Pattabi","given":"Kamaraj","non-dropping-particle":"","parse-names":false,"suffix":""},{"dropping-particle":"","family":"Venkatasamy","given":"Vettrichelvan","non-dropping-particle":"","parse-names":false,"suffix":""},{"dropping-particle":"","family":"Thangaraj","given":"Jeromie Wesley Vivian","non-dropping-particle":"","parse-names":false,"suffix":""},{"dropping-particle":"","family":"Shete","given":"Anita","non-dropping-particle":"","parse-names":false,"suffix":""},{"dropping-particle":"","family":"Varghese","given":"Alby John","non-dropping-particle":"","parse-names":false,"suffix":""},{"dropping-particle":"","family":"Arjun","given":"Jaganathan","non-dropping-particle":"","parse-names":false,"suffix":""},{"dropping-particle":"","family":"Kumar","given":"Chethrapilly Purushothaman Girish","non-dropping-particle":"","parse-names":false,"suffix":""},{"dropping-particle":"","family":"Yadav","given":"Pragya D.","non-dropping-particle":"","parse-names":false,"suffix":""},{"dropping-particle":"","family":"Sahay","given":"Rima","non-dropping-particle":"","parse-names":false,"suffix":""},{"dropping-particle":"","family":"Majumdar","given":"Triparna","non-dropping-particle":"","parse-names":false,"suffix":""},{"dropping-particle":"","family":"Dudhmal","given":"Manisha","non-dropping-particle":"","parse-names":false,"suffix":""},{"dropping-particle":"","family":"Sivalingam","given":"Azhagendran","non-dropping-particle":"","parse-names":false,"suffix":""},{"dropping-particle":"","family":"Dhanapal","given":"Sudha Rani","non-dropping-particle":"","parse-names":false,"suffix":""},{"dropping-particle":"","family":"Samy","given":"Augustine Durai","non-dropping-particle":"","parse-names":false,"suffix":""},{"dropping-particle":"","family":"Radhakrishnan","given":"Vijayaprabha","non-dropping-particle":"","parse-names":false,"suffix":""},{"dropping-particle":"","family":"Krishnaiah","given":"Murali Mohan Muni","non-dropping-particle":"","parse-names":false,"suffix":""},{"dropping-particle":"","family":"Arunachalam","given":"Suresh","non-dropping-particle":"","parse-names":false,"suffix":""},{"dropping-particle":"","family":"Gandhi","given":"Punita Muni Krishna","non-dropping-particle":"","parse-names":false,"suffix":""},{"dropping-particle":"","family":"Govindasamy","given":"Elavarasu","non-dropping-particle":"","parse-names":false,"suffix":""},{"dropping-particle":"","family":"Chinnappan","given":"Prabhakaran","non-dropping-particle":"","parse-names":false,"suffix":""},{"dropping-particle":"","family":"Sekar","given":"Dhana Priya Vadhani","non-dropping-particle":"","parse-names":false,"suffix":""},{"dropping-particle":"","family":"Marappan","given":"Prakash","non-dropping-particle":"","parse-names":false,"suffix":""},{"dropping-particle":"","family":"Pounraj","given":"Ezhil","non-dropping-particle":"","parse-names":false,"suffix":""},{"dropping-particle":"","family":"Ganeshkumar","given":"Parasuraman","non-dropping-particle":"","parse-names":false,"suffix":""},{"dropping-particle":"","family":"Jagadeesan","given":"Murugesan","non-dropping-particle":"","parse-names":false,"suffix":""},{"dropping-particle":"","family":"Narnaware","given":"Manish","non-dropping-particle":"","parse-names":false,"suffix":""},{"dropping-particle":"","family":"Bedi","given":"Gagandeep Singh","non-dropping-particle":"","parse-names":false,"suffix":""},{"dropping-particle":"","family":"Kaur","given":"Prabhdeep","non-dropping-particle":"","parse-names":false,"suffix":""},{"dropping-particle":"","family":"Murhekar","given":"Manoj","non-dropping-particle":"","parse-names":false,"suffix":""}],"container-title":"Vaccines","id":"ITEM-1","issue":"6","issued":{"date-parts":[["2022","6","1"]]},"page":"970","publisher":"MDPI","title":"Effectiveness of the ChAdOx1 nCoV-19 Coronavirus Vaccine (Covishield™) in Preventing SARS-CoV2 Infection, Chennai, Tamil Nadu, India, 2021","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4)</w:t>
            </w:r>
            <w:r w:rsidRPr="00A2568C">
              <w:rPr>
                <w:rFonts w:ascii="Times New Roman" w:hAnsi="Times New Roman" w:cs="Times New Roman"/>
                <w:sz w:val="16"/>
                <w:szCs w:val="16"/>
                <w:lang w:val="en-US"/>
              </w:rPr>
              <w:fldChar w:fldCharType="end"/>
            </w:r>
          </w:p>
        </w:tc>
        <w:tc>
          <w:tcPr>
            <w:tcW w:w="1283" w:type="dxa"/>
          </w:tcPr>
          <w:p w14:paraId="7E9B810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 xml:space="preserve">CoronaVac, Pfizer-BioNTech, Moderna and </w:t>
            </w:r>
            <w:r w:rsidRPr="00A2568C">
              <w:rPr>
                <w:rFonts w:ascii="Times New Roman" w:eastAsia="Times New Roman" w:hAnsi="Times New Roman" w:cs="Times New Roman"/>
                <w:sz w:val="16"/>
                <w:szCs w:val="16"/>
                <w:lang w:val="en-US" w:eastAsia="es-CO"/>
              </w:rPr>
              <w:lastRenderedPageBreak/>
              <w:t>Oxford-AstraZeneca</w:t>
            </w:r>
          </w:p>
        </w:tc>
        <w:tc>
          <w:tcPr>
            <w:tcW w:w="1094" w:type="dxa"/>
          </w:tcPr>
          <w:p w14:paraId="2EB23AA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Cohort study</w:t>
            </w:r>
          </w:p>
        </w:tc>
        <w:tc>
          <w:tcPr>
            <w:tcW w:w="1294" w:type="dxa"/>
          </w:tcPr>
          <w:p w14:paraId="06818A7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India</w:t>
            </w:r>
          </w:p>
        </w:tc>
        <w:tc>
          <w:tcPr>
            <w:tcW w:w="1772" w:type="dxa"/>
          </w:tcPr>
          <w:p w14:paraId="32A9B0A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32E9C93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4DD8E35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vaccine effectiveness against COVID-19 disease in the ≥45 age group was </w:t>
            </w:r>
            <w:r w:rsidRPr="00A2568C">
              <w:rPr>
                <w:rFonts w:ascii="Times New Roman" w:hAnsi="Times New Roman" w:cs="Times New Roman"/>
                <w:sz w:val="16"/>
                <w:szCs w:val="16"/>
                <w:lang w:val="en-US"/>
              </w:rPr>
              <w:lastRenderedPageBreak/>
              <w:t>61.3% (95% CI: 43.6-73.4) at least two weeks after receiving the second dose of Covishield.”</w:t>
            </w:r>
          </w:p>
        </w:tc>
        <w:tc>
          <w:tcPr>
            <w:tcW w:w="1330" w:type="dxa"/>
          </w:tcPr>
          <w:p w14:paraId="1496B92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Not evaluated</w:t>
            </w:r>
          </w:p>
        </w:tc>
        <w:tc>
          <w:tcPr>
            <w:tcW w:w="2181" w:type="dxa"/>
          </w:tcPr>
          <w:p w14:paraId="7549F59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coverage of two doses of Covishield in the 18+ and 45+ age groups was 18% and 31%, respectively. The </w:t>
            </w:r>
            <w:r w:rsidRPr="00A2568C">
              <w:rPr>
                <w:rFonts w:ascii="Times New Roman" w:hAnsi="Times New Roman" w:cs="Times New Roman"/>
                <w:sz w:val="16"/>
                <w:szCs w:val="16"/>
                <w:lang w:val="en-US"/>
              </w:rPr>
              <w:lastRenderedPageBreak/>
              <w:t>vaccine effectiveness against COVID-19 disease in the ≥45 age group was 61.3% (95% CI: 43.6-73.4) at least two weeks after receiving the second dose of Covishield.</w:t>
            </w:r>
          </w:p>
        </w:tc>
      </w:tr>
      <w:tr w:rsidR="00EA2D1B" w:rsidRPr="00A2568C" w14:paraId="1CE3B9FC" w14:textId="77777777" w:rsidTr="000D2883">
        <w:tblPrEx>
          <w:jc w:val="left"/>
        </w:tblPrEx>
        <w:trPr>
          <w:trHeight w:val="290"/>
        </w:trPr>
        <w:tc>
          <w:tcPr>
            <w:tcW w:w="1293" w:type="dxa"/>
          </w:tcPr>
          <w:p w14:paraId="60881032" w14:textId="7BADF4B4"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Ortiz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Od0JmAaJ","properties":{"formattedCitation":"(75)","plainCitation":"(75)","noteIndex":0},"citationItems":[{"id":"Qio3azE6/q47y167R","uris":["http://www.mendeley.com/documents/?uuid=cc220260-9c53-3637-aa9e-1ea5461f879c"],"itemData":{"DOI":"10.3390/vaccines10071047","ISSN":"2076393X","PMID":"35891211","abstract":"The COVID-19 pandemic has put a lot of pressure on health systems worldwide. Mass vaccination against SARS-CoV-2 has reduced morbidity and mortality worldwide. Despite their safety profiles, vaccines, as with any other medical product, can cause adverse events. Yet, in countries with poor epidemiological surveillance and monitoring systems, reporting vaccine-related adverse events is a challenge. The objective of this study was to describe self-reported vaccine adverse events after receiving one of the available COVID-19 vaccine schemes in Ecuador. A cross-sectional analysis based on an online, self-reported, 32-item questionnaire was conducted in Ecuador from 1 April to 15 July 2021. Participants were invited by social media, radio, and TV to voluntarily participate in our study. A total of 6654 participants were included in this study. Furthermore, 38.2% of the participants reported having at least one comorbidity. Patients received AstraZeneca, Pfizer, and Sinovac vaccines, and these were distributed 38.4%, 31.1%, and 30.5%, respectively. Overall, pain or swelling at the injection site 17.2% (n = 4500) and headache 13.3% (n = 3502) were the most reported adverse events. Women addressed events supposedly attributable to vaccination or immunization [ESAVIs] (66.7%), more often than men (33.2%). After receiving the first dose of any available COVID-19 vaccine, a total of 19,501 self-reported ESAVIs were informed (87.0% were mild, 11.5% moderate, and 1.5% severe). In terms of the vaccine type and brand, the most reactogenic vaccine was AstraZeneca with 57.8%, followed by Pfizer (24.9%) and Sinovac (17.3%). After the second dose, 6776 self-reported ESAVIs were reported (87.1% mild, 10.9% moderate, and 2.1% severe). AstraZeneca vaccine users reported a higher proportion of ESAVIs (72.2%) in comparison to Pfizer/BioNTech (15.9%) and Sinovac Vaccine (11.9%). Swelling at the injection site, headache, muscle pain, and fatigue were the most common ESAVIs for the first as well as second doses. In conclusion, most ESAVIs were mild. AstraZeneca users were more likely to report adverse events. Participants without a history of COVID-19 infection, as well as those who received the first dose, were more prone to report ESAVIs.","author":[{"dropping-particle":"","family":"Ortiz-Prado","given":"Esteban","non-dropping-particle":"","parse-names":false,"suffix":""},{"dropping-particle":"","family":"Izquierdo-Condoy","given":"Juan S.","non-dropping-particle":"","parse-names":false,"suffix":""},{"dropping-particle":"","family":"Fernandez-Naranjo","given":"Raul","non-dropping-particle":"","parse-names":false,"suffix":""},{"dropping-particle":"","family":"Simbaña-Rivera","given":"Katherine","non-dropping-particle":"","parse-names":false,"suffix":""},{"dropping-particle":"","family":"Vásconez-González","given":"Jorge","non-dropping-particle":"","parse-names":false,"suffix":""},{"dropping-particle":"","family":"Lincango Naranjo","given":"Eddy P.","non-dropping-particle":"","parse-names":false,"suffix":""},{"dropping-particle":"","family":"Cordovez","given":"Simone","non-dropping-particle":"","parse-names":false,"suffix":""},{"dropping-particle":"","family":"Coronel","given":"Barbara","non-dropping-particle":"","parse-names":false,"suffix":""},{"dropping-particle":"","family":"Delgado-Moreira","given":"Karen","non-dropping-particle":"","parse-names":false,"suffix":""},{"dropping-particle":"","family":"Jimbo-Sotomayor","given":"Ruth","non-dropping-particle":"","parse-names":false,"suffix":""}],"container-title":"Vaccines","id":"ITEM-1","issue":"7","issued":{"date-parts":[["2022","7","1"]]},"publisher":"Vaccines (Basel)","title":"A Comparative Analysis of a Self-Reported Adverse Events Analysis after Receiving One of the Available SARS-CoV-2 Vaccine Schemes in Ecuador","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5)</w:t>
            </w:r>
            <w:r w:rsidRPr="00A2568C">
              <w:rPr>
                <w:rFonts w:ascii="Times New Roman" w:hAnsi="Times New Roman" w:cs="Times New Roman"/>
                <w:sz w:val="16"/>
                <w:szCs w:val="16"/>
                <w:lang w:val="en-US"/>
              </w:rPr>
              <w:fldChar w:fldCharType="end"/>
            </w:r>
          </w:p>
        </w:tc>
        <w:tc>
          <w:tcPr>
            <w:tcW w:w="1283" w:type="dxa"/>
          </w:tcPr>
          <w:p w14:paraId="5EE2460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and Oxford-AstraZeneca</w:t>
            </w:r>
          </w:p>
        </w:tc>
        <w:tc>
          <w:tcPr>
            <w:tcW w:w="1094" w:type="dxa"/>
          </w:tcPr>
          <w:p w14:paraId="29A62C2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ross-sectional</w:t>
            </w:r>
          </w:p>
        </w:tc>
        <w:tc>
          <w:tcPr>
            <w:tcW w:w="1294" w:type="dxa"/>
          </w:tcPr>
          <w:p w14:paraId="66F990D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Ecuador</w:t>
            </w:r>
          </w:p>
        </w:tc>
        <w:tc>
          <w:tcPr>
            <w:tcW w:w="1772" w:type="dxa"/>
          </w:tcPr>
          <w:p w14:paraId="0F356CE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0FA0B97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23F8876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1330" w:type="dxa"/>
          </w:tcPr>
          <w:p w14:paraId="106FBE4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most reported adverse events were pain or swelling at the injection site 17.2% and headache 13.3%. 87.0% were mild, 11.5% moderate, and 1.5% severe”.</w:t>
            </w:r>
          </w:p>
        </w:tc>
        <w:tc>
          <w:tcPr>
            <w:tcW w:w="2181" w:type="dxa"/>
          </w:tcPr>
          <w:p w14:paraId="29E3A2A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e most reported adverse events were pain or swelling at the injection site 17.2% and headache 13.3%. 87.0% were mild, 11.5% moderate, and 1.5% severe. The most reactogenic vaccine was AstraZeneca, with 57.8%, Pfizer at 24.9%, and Sinovac at 17.3%.</w:t>
            </w:r>
          </w:p>
        </w:tc>
      </w:tr>
      <w:tr w:rsidR="00EA2D1B" w:rsidRPr="00A2568C" w14:paraId="47E954EB" w14:textId="77777777" w:rsidTr="000D2883">
        <w:tblPrEx>
          <w:jc w:val="left"/>
        </w:tblPrEx>
        <w:trPr>
          <w:trHeight w:val="290"/>
        </w:trPr>
        <w:tc>
          <w:tcPr>
            <w:tcW w:w="1293" w:type="dxa"/>
          </w:tcPr>
          <w:p w14:paraId="6762BFCD" w14:textId="4D609806"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h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1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17w8Cza1","properties":{"formattedCitation":"(76)","plainCitation":"(76)","noteIndex":0},"citationItems":[{"id":"Qio3azE6/pCnHEU8r","uris":["http://www.mendeley.com/documents/?uuid=f4531e73-2c6e-3326-bac5-305725788210"],"itemData":{"DOI":"10.3390/vaccines9060582","ISSN":"2076393X","PMID":"34206032","abstract":"Nowadays, the vaccination with COVID-19 vaccines is being promoted worldwide, professionals and common people are very concerned about the efficacy and safety of COVID-19 vaccines. No published systematic review and meta-analysis has assessed the efficacy and safety of the COVID- 19 vaccines based on data from phase III clinical trials. Therefore, this study has estimated the efficacy and safety of COVID-19 vaccines and the differences between vaccine types. PubMed, Embase, the Cochrane Library, CNKI,Wanfang, medRxiv databases and two websites were used to retrieve the studies. Random-effects models were used to estimate the pooled efficacy and safety with risk ratio (RR). A total of eight studies, seven COVID-19 vaccines and 158,204 subjects were included in the meta-analysis. All the vaccines had a good preventive effect on COVID-19 (RR = 0.17, 95% CI: 0.09–0.32), and the mRNA vaccine (RR = 0.05, 95% CI: 0.03–0.09) was the most effective against COVID-19, while the inactivated vaccine (RR = 0.32, 95% CI: 0.19–0.54) was the least. In terms of safety, the risk of overall adverse events showed an increase in the vaccine group after the first (RR = 1.46, 95% CI: 1.03–2.05) or second (RR = 1.52, 95% CI: 1.04–2.20) injection. However, compared with the first injection, the risk of local (RR = 2.64, 95% CI: 1.02–6.83 vs. RR = 2.25, 95% CI: 0.52–9.75) and systemic (RR = 1.33, 95% CI: 1.21–1.46 vs. RR = 1.59, 95% CI: 0.84–3.01) adverse events decreased after the second injection. As for the mRNA vaccine, the risk of overall adverse events increased significantly, compared with the placebo, no matter whether it was the first (RR = 1.83, 95% CI = 1.80–1.86) or the second (RR = 2.16, 95% CI = 2.11–2.20) injection. All the COVID-19 vaccines that have published the data of phase III clinical trials have excellent efficacy, and the risk of adverse events is acceptable. The mRNA vaccines were the most effective against COVID-19, meanwhile the risk and grade of adverse events was minimal, compared to that of severe symptoms induced by COVID-19.","author":[{"dropping-particle":"","family":"Cheng","given":"Haoyue","non-dropping-particle":"","parse-names":false,"suffix":""},{"dropping-particle":"","family":"Peng","given":"Zhicheng","non-dropping-particle":"","parse-names":false,"suffix":""},{"dropping-particle":"","family":"Luo","given":"Wenliang","non-dropping-particle":"","parse-names":false,"suffix":""},{"dropping-particle":"","family":"Si","given":"Shuting","non-dropping-particle":"","parse-names":false,"suffix":""},{"dropping-particle":"","family":"Mo","given":"Minjia","non-dropping-particle":"","parse-names":false,"suffix":""},{"dropping-particle":"","family":"Zhou","given":"Haibo","non-dropping-particle":"","parse-names":false,"suffix":""},{"dropping-particle":"","family":"Xin","given":"Xing","non-dropping-particle":"","parse-names":false,"suffix":""},{"dropping-particle":"","family":"Liu","given":"Hui","non-dropping-particle":"","parse-names":false,"suffix":""},{"dropping-particle":"","family":"Yu","given":"Yunxian","non-dropping-particle":"","parse-names":false,"suffix":""}],"container-title":"Vaccines","id":"ITEM-1","issue":"6","issued":{"date-parts":[["2021","6","1"]]},"publisher":"Vaccines (Basel)","title":"Efficacy and safety of covid-19 vaccines in phase iii trials: A meta-analysis","type":"article-journal","volume":"9"}}],"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6)</w:t>
            </w:r>
            <w:r w:rsidRPr="00A2568C">
              <w:rPr>
                <w:rFonts w:ascii="Times New Roman" w:hAnsi="Times New Roman" w:cs="Times New Roman"/>
                <w:sz w:val="16"/>
                <w:szCs w:val="16"/>
                <w:lang w:val="en-US"/>
              </w:rPr>
              <w:fldChar w:fldCharType="end"/>
            </w:r>
          </w:p>
        </w:tc>
        <w:tc>
          <w:tcPr>
            <w:tcW w:w="1283" w:type="dxa"/>
          </w:tcPr>
          <w:p w14:paraId="526511B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and Oxford-AstraZeneca</w:t>
            </w:r>
          </w:p>
        </w:tc>
        <w:tc>
          <w:tcPr>
            <w:tcW w:w="1094" w:type="dxa"/>
          </w:tcPr>
          <w:p w14:paraId="0A653EB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tcPr>
          <w:p w14:paraId="6923FD3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ulticenter</w:t>
            </w:r>
          </w:p>
        </w:tc>
        <w:tc>
          <w:tcPr>
            <w:tcW w:w="1772" w:type="dxa"/>
          </w:tcPr>
          <w:p w14:paraId="24B7430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5929DD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04BEDD9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ll vaccines had a good preventive effect on COVID-19 (RR = 0.17, 95% CI: 0.09-0.32), and the mRNA vaccine (RR = 0.05, 95% IC: 0.03-0.09) was the most effective against COVID-19, while the inactivated vaccine (RR = 0.32, 95% CI: 0.19-0.54) was the least”</w:t>
            </w:r>
          </w:p>
          <w:p w14:paraId="29487799" w14:textId="77777777" w:rsidR="00EA2D1B" w:rsidRPr="00A2568C" w:rsidRDefault="00EA2D1B" w:rsidP="000D2883">
            <w:pPr>
              <w:jc w:val="center"/>
              <w:rPr>
                <w:rFonts w:ascii="Times New Roman" w:hAnsi="Times New Roman" w:cs="Times New Roman"/>
                <w:sz w:val="16"/>
                <w:szCs w:val="16"/>
                <w:lang w:val="en-US"/>
              </w:rPr>
            </w:pPr>
          </w:p>
        </w:tc>
        <w:tc>
          <w:tcPr>
            <w:tcW w:w="1330" w:type="dxa"/>
          </w:tcPr>
          <w:p w14:paraId="5C20FED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risk of overall adverse events showed an increase in the vaccine group after the first (RR = 1.46, 95% CI: 1.03-2.05) or second (RR = 1.52, 95% CI: 1.04-2.20) injection”</w:t>
            </w:r>
          </w:p>
        </w:tc>
        <w:tc>
          <w:tcPr>
            <w:tcW w:w="2181" w:type="dxa"/>
          </w:tcPr>
          <w:p w14:paraId="78DCC11C"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ll vaccines had a good preventive effect on COVID-19 (RR = 0.17, 95% CI: 0.09-0.32), and the mRNA vaccine (RR = 0.05, 95% IC: 0.03-0.09) was the most effective against COVID-19, while the inactivated vaccine (RR = 0.32, 95% CI: 0.19-0.54) was the least. Regarding safety, the risk of overall adverse events showed an increase in the vaccine group after the first (RR = 1.46, 95% CI: 1.03-2.05) or second (RR = 1.52, 95% CI: 1.04-2.20) injection. However, compared with the first injection, the risk of local adverse events (RR = 2.64, 95% CI: 1.02-6.83 vs. RR= 2.25, 95%CI: 0.52- 9.75) and systemic adverse events (RR = 1.33, 95%CI: 1.21-1.46 vs. RR = 1.59, 95% CI: 0.84-3.01) decreased after the second injection.</w:t>
            </w:r>
          </w:p>
        </w:tc>
      </w:tr>
      <w:tr w:rsidR="00EA2D1B" w:rsidRPr="00A2568C" w14:paraId="7A41B83C" w14:textId="77777777" w:rsidTr="000D2883">
        <w:tblPrEx>
          <w:jc w:val="left"/>
        </w:tblPrEx>
        <w:trPr>
          <w:trHeight w:val="290"/>
        </w:trPr>
        <w:tc>
          <w:tcPr>
            <w:tcW w:w="1293" w:type="dxa"/>
          </w:tcPr>
          <w:p w14:paraId="5D6B9E0D" w14:textId="2D7D7A1D"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M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1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SAmXocdT","properties":{"formattedCitation":"(77)","plainCitation":"(77)","noteIndex":0},"citationItems":[{"id":"Qio3azE6/7rLe5zgI","uris":["http://www.mendeley.com/documents/?uuid=988389a6-843c-33a8-a00d-779afcf65613"],"itemData":{"DOI":"10.3390/vaccines9101102","ISSN":"2076393X","PMID":"34696210","abstract":"Aim: To identify the safety, immunogenicity, and protective efficacy of COVID-19 vaccines in children and adolescents. Methods: We conducted a systematic review of published studies and ongoing clinical studies related to the safety, immunogenicity, and efficacy of COVID-19 vaccine in children or adolescents (aged &lt; 18 years). Databases including PubMed, Web of Science, WHO COVID-19 database, and China National Knowledge Infrastructure (CNKI) were searched on 23 July 2021. International Clinical Trials Registry Platform (ICTRP) was also searched to identify ongoing studies. Results: Eight published studies with a total of 2852 children and adolescents and 28 ongoing clinical studies were included. Of the eight published studies, two were RCTs, two case series, and four case reports. The investigated COVID-19 vaccines had good safety profiles in children and adolescents. Injection site pain, fatigue, headache, and chest pain were the most common adverse events. A limited number of cases of myocarditis and pericarditis were reported. The RCTs showed that the immune response to BNT162b2 in adolescents aged 12–15 years was non-inferior to that in young people aged 16–25 years, while with 3 µg CoronaVac injection the immune response was stronger than with 1.5 µg. The efficacy of BNT162b2 was 100% (95% CI: 75.3 to 100), based on one RCT. Of the 28 ongoing clinical studies, twenty-three were interventional studies. The interventional studies were being conducted in fifteen countries, among them, China (10, 43.5%) and United States(9, 39.1%) had the highest number of ongoing trials. BNT162b2 was the most commonly studied vaccine in the ongoing trials. Conclusion: Two COVID-19 vaccines have potential protective effects in children and adolescents, but awareness is needed to monitor possible adverse effects after injection. Clinical studies of the COVID-19 vaccination in children and adolescents with longer follow-up time, larger sample size, and a greater variety of vaccines are still urgently needed.","author":[{"dropping-particle":"","family":"Lv","given":"Meng","non-dropping-particle":"","parse-names":false,"suffix":""},{"dropping-particle":"","family":"Luo","given":"Xufei","non-dropping-particle":"","parse-names":false,"suffix":""},{"dropping-particle":"","family":"Shen","given":"Quan","non-dropping-particle":"","parse-names":false,"suffix":""},{"dropping-particle":"","family":"Lei","given":"Ruobing","non-dropping-particle":"","parse-names":false,"suffix":""},{"dropping-particle":"","family":"Liu","given":"Xiao","non-dropping-particle":"","parse-names":false,"suffix":""},{"dropping-particle":"","family":"Liu","given":"Enmei","non-dropping-particle":"","parse-names":false,"suffix":""},{"dropping-particle":"","family":"Li","given":"Qiu","non-dropping-particle":"","parse-names":false,"suffix":""},{"dropping-particle":"","family":"Chen","given":"Yaolong","non-dropping-particle":"","parse-names":false,"suffix":""}],"container-title":"Vaccines","id":"ITEM-1","issue":"10","issued":{"date-parts":[["2021","10","1"]]},"publisher":"Vaccines (Basel)","title":"Safety, immunogenicity, and efficacy of COVID-19 vaccines in children and adolescents: A systematic review","type":"article","volume":"9"}}],"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7)</w:t>
            </w:r>
            <w:r w:rsidRPr="00A2568C">
              <w:rPr>
                <w:rFonts w:ascii="Times New Roman" w:hAnsi="Times New Roman" w:cs="Times New Roman"/>
                <w:sz w:val="16"/>
                <w:szCs w:val="16"/>
                <w:lang w:val="en-US"/>
              </w:rPr>
              <w:fldChar w:fldCharType="end"/>
            </w:r>
          </w:p>
        </w:tc>
        <w:tc>
          <w:tcPr>
            <w:tcW w:w="1283" w:type="dxa"/>
          </w:tcPr>
          <w:p w14:paraId="049B3B0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 and Pfizer-BioNTech</w:t>
            </w:r>
          </w:p>
        </w:tc>
        <w:tc>
          <w:tcPr>
            <w:tcW w:w="1094" w:type="dxa"/>
          </w:tcPr>
          <w:p w14:paraId="5234615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tcPr>
          <w:p w14:paraId="3E884D9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ulticenter</w:t>
            </w:r>
          </w:p>
        </w:tc>
        <w:tc>
          <w:tcPr>
            <w:tcW w:w="1772" w:type="dxa"/>
          </w:tcPr>
          <w:p w14:paraId="0E151F5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dren</w:t>
            </w:r>
          </w:p>
        </w:tc>
        <w:tc>
          <w:tcPr>
            <w:tcW w:w="933" w:type="dxa"/>
          </w:tcPr>
          <w:p w14:paraId="5B5F96F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7D2F0CB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RCTs showed that the immune response to BNT162b2 in </w:t>
            </w:r>
            <w:r w:rsidRPr="00A2568C">
              <w:rPr>
                <w:rFonts w:ascii="Times New Roman" w:hAnsi="Times New Roman" w:cs="Times New Roman"/>
                <w:sz w:val="16"/>
                <w:szCs w:val="16"/>
                <w:lang w:val="en-US"/>
              </w:rPr>
              <w:lastRenderedPageBreak/>
              <w:t xml:space="preserve">adolescents aged 12–15 years </w:t>
            </w:r>
            <w:proofErr w:type="gramStart"/>
            <w:r w:rsidRPr="00A2568C">
              <w:rPr>
                <w:rFonts w:ascii="Times New Roman" w:hAnsi="Times New Roman" w:cs="Times New Roman"/>
                <w:sz w:val="16"/>
                <w:szCs w:val="16"/>
                <w:lang w:val="en-US"/>
              </w:rPr>
              <w:t>was</w:t>
            </w:r>
            <w:proofErr w:type="gramEnd"/>
          </w:p>
          <w:p w14:paraId="1108C9C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n-inferior to that in young people aged 16–25 years, while with 3 µg CoronaVac injection the</w:t>
            </w:r>
          </w:p>
          <w:p w14:paraId="193117A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immune response was stronger than with 1.5 µg. The efficacy of BNT162b2 was 100% (95% CI: 75.3 to</w:t>
            </w:r>
          </w:p>
          <w:p w14:paraId="0B663FE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00), based on one RCT”</w:t>
            </w:r>
          </w:p>
        </w:tc>
        <w:tc>
          <w:tcPr>
            <w:tcW w:w="1330" w:type="dxa"/>
          </w:tcPr>
          <w:p w14:paraId="6CAD9A7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The investigated COVID-19 vaccines had good safety </w:t>
            </w:r>
            <w:proofErr w:type="gramStart"/>
            <w:r w:rsidRPr="00A2568C">
              <w:rPr>
                <w:rFonts w:ascii="Times New Roman" w:hAnsi="Times New Roman" w:cs="Times New Roman"/>
                <w:sz w:val="16"/>
                <w:szCs w:val="16"/>
                <w:lang w:val="en-US"/>
              </w:rPr>
              <w:t>profiles</w:t>
            </w:r>
            <w:proofErr w:type="gramEnd"/>
          </w:p>
          <w:p w14:paraId="5B0CA1F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in children and adolescents. Injection site pain, fatigue, headache, and chest pain were the </w:t>
            </w:r>
            <w:proofErr w:type="gramStart"/>
            <w:r w:rsidRPr="00A2568C">
              <w:rPr>
                <w:rFonts w:ascii="Times New Roman" w:hAnsi="Times New Roman" w:cs="Times New Roman"/>
                <w:sz w:val="16"/>
                <w:szCs w:val="16"/>
                <w:lang w:val="en-US"/>
              </w:rPr>
              <w:t>most</w:t>
            </w:r>
            <w:proofErr w:type="gramEnd"/>
          </w:p>
          <w:p w14:paraId="0EAFA5C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mmon adverse events”</w:t>
            </w:r>
          </w:p>
        </w:tc>
        <w:tc>
          <w:tcPr>
            <w:tcW w:w="2181" w:type="dxa"/>
          </w:tcPr>
          <w:p w14:paraId="0376A91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The reported security profiles were reported.</w:t>
            </w:r>
          </w:p>
        </w:tc>
      </w:tr>
      <w:tr w:rsidR="00EA2D1B" w:rsidRPr="00A2568C" w14:paraId="36E087F6" w14:textId="77777777" w:rsidTr="000D2883">
        <w:tblPrEx>
          <w:jc w:val="left"/>
        </w:tblPrEx>
        <w:trPr>
          <w:trHeight w:val="290"/>
        </w:trPr>
        <w:tc>
          <w:tcPr>
            <w:tcW w:w="1293" w:type="dxa"/>
          </w:tcPr>
          <w:p w14:paraId="4645D0AE" w14:textId="24B61123"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h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baJPEd4x","properties":{"formattedCitation":"(78)","plainCitation":"(78)","noteIndex":0},"citationItems":[{"id":"Qio3azE6/6zNmzC1d","uris":["http://www.mendeley.com/documents/?uuid=40f2cd8e-d67a-382f-abc0-4f78f7faa1c7"],"itemData":{"DOI":"10.3390/vaccines10050798","ISSN":"2076393X","abstract":"A prime–boost strategy of COVID-19 vaccines brings hope to limit the spread of SARS-CoV-2, while the immunogenicity of the vaccines is waning over time. Whether a booster dose of vaccine is needed has become a widely controversial issue. However, no published meta-analysis has focused on the issue. Therefore, this study assessed the immunogenicity and safety of the different combinations of prime–boost vaccinations. Electronic databases including PubMed, the Cochrane Library, Embase, medRxiv, Wanfang and CNKI were used to retrieve the original studies. A total of 28 studies, 9 combinations of prime–boost vaccinations and 5870 subjects were included in the meta-analysis, and random effect models were used to estimate pooled immunogenicity and safety. The immunity against COVID-19 after the prime vaccination waned over time, especially in the populations primed with inactivated vaccines, in which the seropositive rate of antibodies was only 28% (95% CI: 17–40%). Booster vaccination could significantly increase the antibody responses, and heterologous immunization was more effective than homologous immunization (neutralization titers: 1.65 vs. 1.27; anti-RBD IgG: 1.85 vs. 1.15); in particular, the combination of inactivated–mRNA vaccines had the highest antibody responses (neutralization titers: MRAW = 3.64, 95% CI: 3.54–3.74; anti-RBD IgG: 3.73, 95% CI: 3.59–3.87). Moreover, compared with the initial two doses of vaccines, a booster dose did not induce additional or severe adverse events. The administration of the booster dose effectively recalled specific immune responses to SARS-CoV-2 and increased antibody levels, especially in heterologous immunization. Considering the long-term immunogenicity and vaccine equity, we suggest that now, only individuals primed with inactivated vaccines require a booster dose.","author":[{"dropping-particle":"","family":"Cheng","given":"Haoyue","non-dropping-particle":"","parse-names":false,"suffix":""},{"dropping-particle":"","family":"Peng","given":"Zhicheng","non-dropping-particle":"","parse-names":false,"suffix":""},{"dropping-particle":"","family":"Si","given":"Shuting","non-dropping-particle":"","parse-names":false,"suffix":""},{"dropping-particle":"","family":"Alifu","given":"Xialidan","non-dropping-particle":"","parse-names":false,"suffix":""},{"dropping-particle":"","family":"Zhou","given":"Haibo","non-dropping-particle":"","parse-names":false,"suffix":""},{"dropping-particle":"","family":"Chi","given":"Peihan","non-dropping-particle":"","parse-names":false,"suffix":""},{"dropping-particle":"","family":"Zhuang","given":"Yan","non-dropping-particle":"","parse-names":false,"suffix":""},{"dropping-particle":"","family":"Mo","given":"Minjia","non-dropping-particle":"","parse-names":false,"suffix":""},{"dropping-particle":"","family":"Yu","given":"Yunxian","non-dropping-particle":"","parse-names":false,"suffix":""}],"container-title":"Vaccines","id":"ITEM-1","issue":"5","issued":{"date-parts":[["2022","5","1"]]},"page":"798","publisher":"MDPI","title":"Immunogenicity and Safety of Homologous and Heterologous Prime–Boost Immunization with COVID-19 Vaccine: Systematic Review and Meta-Analysis","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8)</w:t>
            </w:r>
            <w:r w:rsidRPr="00A2568C">
              <w:rPr>
                <w:rFonts w:ascii="Times New Roman" w:hAnsi="Times New Roman" w:cs="Times New Roman"/>
                <w:sz w:val="16"/>
                <w:szCs w:val="16"/>
                <w:lang w:val="en-US"/>
              </w:rPr>
              <w:fldChar w:fldCharType="end"/>
            </w:r>
          </w:p>
        </w:tc>
        <w:tc>
          <w:tcPr>
            <w:tcW w:w="1283" w:type="dxa"/>
          </w:tcPr>
          <w:p w14:paraId="7F6378D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BioNTech and Oxford-AstraZeneca</w:t>
            </w:r>
          </w:p>
        </w:tc>
        <w:tc>
          <w:tcPr>
            <w:tcW w:w="1094" w:type="dxa"/>
          </w:tcPr>
          <w:p w14:paraId="262034A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ystematic literature review</w:t>
            </w:r>
          </w:p>
        </w:tc>
        <w:tc>
          <w:tcPr>
            <w:tcW w:w="1294" w:type="dxa"/>
          </w:tcPr>
          <w:p w14:paraId="3C902B5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Multicenter</w:t>
            </w:r>
          </w:p>
        </w:tc>
        <w:tc>
          <w:tcPr>
            <w:tcW w:w="1772" w:type="dxa"/>
          </w:tcPr>
          <w:p w14:paraId="01DC093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715B586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585C43B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immunity against COVID-19 after the prime vaccination waned over time, especially in the</w:t>
            </w:r>
          </w:p>
          <w:p w14:paraId="669D8BA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populations primed with inactivated vaccines, in which the seropositive rate of antibodies was </w:t>
            </w:r>
            <w:proofErr w:type="gramStart"/>
            <w:r w:rsidRPr="00A2568C">
              <w:rPr>
                <w:rFonts w:ascii="Times New Roman" w:hAnsi="Times New Roman" w:cs="Times New Roman"/>
                <w:sz w:val="16"/>
                <w:szCs w:val="16"/>
                <w:lang w:val="en-US"/>
              </w:rPr>
              <w:t>only</w:t>
            </w:r>
            <w:proofErr w:type="gramEnd"/>
          </w:p>
          <w:p w14:paraId="45047CC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8% (95% CI: 17–40%). Booster vaccination could significantly increase the antibody responses, and</w:t>
            </w:r>
          </w:p>
          <w:p w14:paraId="5833038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heterologous immunization was more effective than homologous immunization (neutralization titers:</w:t>
            </w:r>
          </w:p>
          <w:p w14:paraId="381C39B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65 vs. 1.27; anti-RBD IgG: 1.85 vs. 1.15)”</w:t>
            </w:r>
          </w:p>
        </w:tc>
        <w:tc>
          <w:tcPr>
            <w:tcW w:w="1330" w:type="dxa"/>
          </w:tcPr>
          <w:p w14:paraId="2DDE5D1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mpared with the initial two doses of vaccines, a</w:t>
            </w:r>
          </w:p>
          <w:p w14:paraId="46A55B9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booster dose did not induce additional or severe adverse events”</w:t>
            </w:r>
          </w:p>
        </w:tc>
        <w:tc>
          <w:tcPr>
            <w:tcW w:w="2181" w:type="dxa"/>
          </w:tcPr>
          <w:p w14:paraId="50B7D12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 total of 28 studies, nine combinations of booster vaccinations, and 5870 subjects were included in the meta-analysis. Random effect models were used to estimate pooled immunogenicity and safety. Immunity against COVID-19 after the main vaccine decreased over time, especially in populations vaccinated with inactivated vaccines, in which the seropositive rate of antibodies was only 28% (95% CI: 17-40%). Booster vaccination could significantly increase antibody responses, and heterologous immunization was more effective than homologous immunization (neutralization titers: 1.65 vs. 1.27; anti-RBD IgG: 1.85 vs. 1.15); in particular, the mRNA-inactivated vaccine combination had the highest antibody responses (neutralization titers: MRAW = 3.64, 95% CI: 3.54–3.74; anti-RBD IgG: 3.73, 95% CI: 3.59–3.87).</w:t>
            </w:r>
          </w:p>
        </w:tc>
      </w:tr>
      <w:tr w:rsidR="00EA2D1B" w:rsidRPr="00A2568C" w14:paraId="072718E9" w14:textId="77777777" w:rsidTr="000D2883">
        <w:tblPrEx>
          <w:jc w:val="left"/>
        </w:tblPrEx>
        <w:trPr>
          <w:trHeight w:val="290"/>
        </w:trPr>
        <w:tc>
          <w:tcPr>
            <w:tcW w:w="1293" w:type="dxa"/>
          </w:tcPr>
          <w:p w14:paraId="5ECCAF53" w14:textId="76247AAF"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hua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AfjgseBg","properties":{"formattedCitation":"(79)","plainCitation":"(79)","noteIndex":0},"citationItems":[{"id":"Qio3azE6/IuscYBzK","uris":["http://www.mendeley.com/documents/?uuid=5b3c835e-7f8b-361c-a702-dff55c9e393c"],"itemData":{"DOI":"10.3390/brainsci12060711","ISSN":"20763425","PMID":"35741597","abstract":"There have been increasing reports of Guillain–Barré syndrome (GBS), a rare but debilitating neurological disease, occurring post-COVID-19 vaccination. However, the outcomes and relationships between patient demographics and clinical outcomes of post-COVID-19 vaccination GBS remain unclear. To bridge this gap, our study investigates the outcomes and clinical factors associated with poorer GBS outcomes following COVID-19 vaccination. We conducted a review and pooled analysis of detailed data extracted from 57 published cases with the relevant search strategies and criteria. The groups compared included male versus female patients, 1st dose versus 2nd dose and early onset versus late onset of GBS. Multivariate regression analysis was performed to compare the vaccine type, clinical severity and post-treatment outcomes between these groups of patients. Our results highlight for the first time that females were significantly more likely to have severe clinical presentation and poorer outcomes compared to males. Additionally, viral vector vaccines were the predominant vaccine type administered in early-onset post-COVID-19-vaccination GBS and GBS occurring after the 1st vaccination dose. It was also shown that reported cases of post-vaccination GBS generally displayed a positive response to conventional treatment and had favourable post-treatment outcomes. Through this study, we have established important links and provided assuring evidence for treatment response and post-treatment outcomes of GBS occurring post-COVID-19 vaccination. While the COVID-19 vaccination brings about much greater benefits than risks, our findings provide further impetus for greater vigilance in certain patient groups and more studies to explore the mechanisms behind these links.","author":[{"dropping-particle":"","family":"Chua","given":"Shaun Kai Kiat","non-dropping-particle":"","parse-names":false,"suffix":""},{"dropping-particle":"","family":"Soh","given":"Qian Ying","non-dropping-particle":"","parse-names":false,"suffix":""},{"dropping-particle":"","family":"Saffari","given":"Seyed Ehsan","non-dropping-particle":"","parse-names":false,"suffix":""},{"dropping-particle":"","family":"Tan","given":"Eng King","non-dropping-particle":"","parse-names":false,"suffix":""}],"container-title":"Brain Sciences","id":"ITEM-1","issue":"6","issued":{"date-parts":[["2022","6","1"]]},"publisher":"Brain Sci","title":"Prognosis of Guillain–Barré Syndrome Linked to COVID-19 Vaccination","type":"article-journal","volume":"12"}}],"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79)</w:t>
            </w:r>
            <w:r w:rsidRPr="00A2568C">
              <w:rPr>
                <w:rFonts w:ascii="Times New Roman" w:hAnsi="Times New Roman" w:cs="Times New Roman"/>
                <w:sz w:val="16"/>
                <w:szCs w:val="16"/>
                <w:lang w:val="en-US"/>
              </w:rPr>
              <w:fldChar w:fldCharType="end"/>
            </w:r>
          </w:p>
        </w:tc>
        <w:tc>
          <w:tcPr>
            <w:tcW w:w="1283" w:type="dxa"/>
          </w:tcPr>
          <w:p w14:paraId="6D6EDD8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Pfizer-</w:t>
            </w:r>
            <w:r w:rsidRPr="00A2568C">
              <w:rPr>
                <w:rFonts w:ascii="Times New Roman" w:eastAsia="Times New Roman" w:hAnsi="Times New Roman" w:cs="Times New Roman"/>
                <w:sz w:val="16"/>
                <w:szCs w:val="16"/>
                <w:lang w:val="en-US" w:eastAsia="es-CO"/>
              </w:rPr>
              <w:lastRenderedPageBreak/>
              <w:t>BioNTech, Moderna and Oxford-AstraZeneca</w:t>
            </w:r>
          </w:p>
        </w:tc>
        <w:tc>
          <w:tcPr>
            <w:tcW w:w="1094" w:type="dxa"/>
          </w:tcPr>
          <w:p w14:paraId="5134ED0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Scoping review</w:t>
            </w:r>
          </w:p>
        </w:tc>
        <w:tc>
          <w:tcPr>
            <w:tcW w:w="1294" w:type="dxa"/>
          </w:tcPr>
          <w:p w14:paraId="76767B9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ingapore</w:t>
            </w:r>
          </w:p>
        </w:tc>
        <w:tc>
          <w:tcPr>
            <w:tcW w:w="1772" w:type="dxa"/>
          </w:tcPr>
          <w:p w14:paraId="3A710DD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1E2D398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480538B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1330" w:type="dxa"/>
          </w:tcPr>
          <w:p w14:paraId="0B5D158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females were significantly more </w:t>
            </w:r>
            <w:r w:rsidRPr="00A2568C">
              <w:rPr>
                <w:rFonts w:ascii="Times New Roman" w:hAnsi="Times New Roman" w:cs="Times New Roman"/>
                <w:sz w:val="16"/>
                <w:szCs w:val="16"/>
                <w:lang w:val="en-US"/>
              </w:rPr>
              <w:lastRenderedPageBreak/>
              <w:t xml:space="preserve">likely to have severe clinical presentation and poorer outcomes compared to males. Additionally, viral vector vaccines were the predominant vaccine type administered in early-onset post-COVID-19-vaccination Guillain–Barré syndrome (GBS) and GBS occurring after the 1st vaccination dose. It was also shown that reported cases of post-vaccination GBS generally displayed a positive response to conventional treatment and had </w:t>
            </w:r>
            <w:proofErr w:type="spellStart"/>
            <w:r w:rsidRPr="00A2568C">
              <w:rPr>
                <w:rFonts w:ascii="Times New Roman" w:hAnsi="Times New Roman" w:cs="Times New Roman"/>
                <w:sz w:val="16"/>
                <w:szCs w:val="16"/>
                <w:lang w:val="en-US"/>
              </w:rPr>
              <w:t>favourable</w:t>
            </w:r>
            <w:proofErr w:type="spellEnd"/>
            <w:r w:rsidRPr="00A2568C">
              <w:rPr>
                <w:rFonts w:ascii="Times New Roman" w:hAnsi="Times New Roman" w:cs="Times New Roman"/>
                <w:sz w:val="16"/>
                <w:szCs w:val="16"/>
                <w:lang w:val="en-US"/>
              </w:rPr>
              <w:t xml:space="preserve"> posttreatment outcomes.”</w:t>
            </w:r>
          </w:p>
        </w:tc>
        <w:tc>
          <w:tcPr>
            <w:tcW w:w="2181" w:type="dxa"/>
          </w:tcPr>
          <w:p w14:paraId="0D0EAD9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Guillain Barré syndrome case description.</w:t>
            </w:r>
          </w:p>
        </w:tc>
      </w:tr>
      <w:tr w:rsidR="00EA2D1B" w:rsidRPr="00A2568C" w14:paraId="395FDC95" w14:textId="77777777" w:rsidTr="000D2883">
        <w:tblPrEx>
          <w:jc w:val="left"/>
        </w:tblPrEx>
        <w:trPr>
          <w:trHeight w:val="290"/>
        </w:trPr>
        <w:tc>
          <w:tcPr>
            <w:tcW w:w="1293" w:type="dxa"/>
          </w:tcPr>
          <w:p w14:paraId="01F350F4" w14:textId="7501ACEA"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Chantasrisawad</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h8kvznQQ","properties":{"formattedCitation":"(80)","plainCitation":"(80)","noteIndex":0},"citationItems":[{"id":"Qio3azE6/TjzEBo4L","uris":["http://www.mendeley.com/documents/?uuid=a31af0c7-783e-381d-8c85-20dc43e21461"],"itemData":{"DOI":"10.1016/j.jvacx.2022.100221","ISSN":"25901362","PMID":"36213592","abstract":"Background: A primary series of 2-dose SARS-CoV-2 vaccines based on an ancestral strain generate inadequate neutralizing antibodies against the SARS-CoV-2 Omicron variant. This study aimed to describe the immune response from giving healthy school-aged children who previously received 2 inactivated vaccines an mRNA BNT162b2 booster. Methods: Healthy children aged 5–11 years who received 2 doses of CoronaVac or Covilo were enrolled and received 10 µg BNT162b2 intramuscularly. Neutralizing antibody against Omicron variant was measured at pre-booster and 14–21 days post-booster by surrogate virus neutralization test (sVNT, %inhibition) and pseudovirus neutralization test (pVNT, ID50). Antibody responses were compared with a parallel cohort of children who received 2 doses of BNT162b2 3 weeks apart. Results: From April to May 2022, 59 children with a mean age (SD) of 8.5 years (1.7) were enrolled: 20 CoronaVac and 39 Covilo recipients. The median interval from the primary series was 49 days (IQR 33–51). After booster, the geometric means (GMs) of sVNT and pVNT were 72.2 %inhibition (95 %CI 67.2–77.6) and 499 (95 %CI 399–624), respectively. The proportion of children with sVNT against Omicron strain ≥68 %inhibition increased from none to 70.2 %. The geometric mean ratio (GMR) of sVNT and pVNT compared with a parallel cohort were 4.3 and 12.2, respectively. The GMR of sVNT and pVNT between children who received booster dose at &gt;6-week interval were 1.2 (95 %CI 1.1–1.3). and 1.8 (95 %CI 1.2–2.7) compared with 4–6 weeks interval. Conclusion: A regimen of 2-dose of inactivated vaccine followed by BNT162b2 booster dose elicited high neutralizing antibody against the Omicron variants in healthy school-aged children.","author":[{"dropping-particle":"","family":"Chantasrisawad","given":"Napaporn","non-dropping-particle":"","parse-names":false,"suffix":""},{"dropping-particle":"","family":"Puthanakit","given":"Thanyawee","non-dropping-particle":"","parse-names":false,"suffix":""},{"dropping-particle":"","family":"Kornsitthikul","given":"Katesiree","non-dropping-particle":"","parse-names":false,"suffix":""},{"dropping-particle":"","family":"Jaru-Ampornpan","given":"Peera","non-dropping-particle":"","parse-names":false,"suffix":""},{"dropping-particle":"","family":"Tawan","given":"Monta","non-dropping-particle":"","parse-names":false,"suffix":""},{"dropping-particle":"","family":"Matapituk","given":"Pariya","non-dropping-particle":"","parse-names":false,"suffix":""},{"dropping-particle":"","family":"Sophonphan","given":"Jiratchaya","non-dropping-particle":"","parse-names":false,"suffix":""},{"dropping-particle":"","family":"Anugulruengkitt","given":"Suvaporn","non-dropping-particle":"","parse-names":false,"suffix":""},{"dropping-particle":"","family":"Tangsathapornpong","given":"Auchara","non-dropping-particle":"","parse-names":false,"suffix":""},{"dropping-particle":"","family":"Katanyutanon","given":"Apirat","non-dropping-particle":"","parse-names":false,"suffix":""}],"container-title":"Vaccine: X","id":"ITEM-1","issued":{"date-parts":[["2022","12","1"]]},"publisher":"Vaccine X","title":"Immunogenicity to SARS-CoV-2 Omicron variant among school-aged children with 2-dose of inactivated SARS-CoV-2 vaccines followed by BNT162b2 booster","type":"article-journal","volume":"12"}}],"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0)</w:t>
            </w:r>
            <w:r w:rsidRPr="00A2568C">
              <w:rPr>
                <w:rFonts w:ascii="Times New Roman" w:hAnsi="Times New Roman" w:cs="Times New Roman"/>
                <w:sz w:val="16"/>
                <w:szCs w:val="16"/>
                <w:lang w:val="en-US"/>
              </w:rPr>
              <w:fldChar w:fldCharType="end"/>
            </w:r>
          </w:p>
        </w:tc>
        <w:tc>
          <w:tcPr>
            <w:tcW w:w="1283" w:type="dxa"/>
          </w:tcPr>
          <w:p w14:paraId="6E755DD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w:t>
            </w:r>
          </w:p>
        </w:tc>
        <w:tc>
          <w:tcPr>
            <w:tcW w:w="1094" w:type="dxa"/>
          </w:tcPr>
          <w:p w14:paraId="279E83C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07319B4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ailand</w:t>
            </w:r>
          </w:p>
        </w:tc>
        <w:tc>
          <w:tcPr>
            <w:tcW w:w="1772" w:type="dxa"/>
          </w:tcPr>
          <w:p w14:paraId="151F62B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dren</w:t>
            </w:r>
          </w:p>
        </w:tc>
        <w:tc>
          <w:tcPr>
            <w:tcW w:w="933" w:type="dxa"/>
          </w:tcPr>
          <w:p w14:paraId="701AD17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3 months</w:t>
            </w:r>
          </w:p>
        </w:tc>
        <w:tc>
          <w:tcPr>
            <w:tcW w:w="1816" w:type="dxa"/>
          </w:tcPr>
          <w:p w14:paraId="4FE3551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geometric means (GMs) of surrogate virus neutralization test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pseudovirus</w:t>
            </w:r>
            <w:proofErr w:type="spellEnd"/>
            <w:r w:rsidRPr="00A2568C">
              <w:rPr>
                <w:rFonts w:ascii="Times New Roman" w:hAnsi="Times New Roman" w:cs="Times New Roman"/>
                <w:sz w:val="16"/>
                <w:szCs w:val="16"/>
                <w:lang w:val="en-US"/>
              </w:rPr>
              <w:t xml:space="preserve"> neutralization test (</w:t>
            </w:r>
            <w:proofErr w:type="spellStart"/>
            <w:r w:rsidRPr="00A2568C">
              <w:rPr>
                <w:rFonts w:ascii="Times New Roman" w:hAnsi="Times New Roman" w:cs="Times New Roman"/>
                <w:sz w:val="16"/>
                <w:szCs w:val="16"/>
                <w:lang w:val="en-US"/>
              </w:rPr>
              <w:t>pVNT</w:t>
            </w:r>
            <w:proofErr w:type="spellEnd"/>
            <w:r w:rsidRPr="00A2568C">
              <w:rPr>
                <w:rFonts w:ascii="Times New Roman" w:hAnsi="Times New Roman" w:cs="Times New Roman"/>
                <w:sz w:val="16"/>
                <w:szCs w:val="16"/>
                <w:lang w:val="en-US"/>
              </w:rPr>
              <w:t xml:space="preserve">) were 72.2 %inhibition (95 %CI 67.2–77.6) and 499 (95 %CI 399–624), respectively. The proportion of children with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gainst Omicron </w:t>
            </w:r>
            <w:proofErr w:type="gramStart"/>
            <w:r w:rsidRPr="00A2568C">
              <w:rPr>
                <w:rFonts w:ascii="Times New Roman" w:hAnsi="Times New Roman" w:cs="Times New Roman"/>
                <w:sz w:val="16"/>
                <w:szCs w:val="16"/>
                <w:lang w:val="en-US"/>
              </w:rPr>
              <w:t>strain  68</w:t>
            </w:r>
            <w:proofErr w:type="gramEnd"/>
            <w:r w:rsidRPr="00A2568C">
              <w:rPr>
                <w:rFonts w:ascii="Times New Roman" w:hAnsi="Times New Roman" w:cs="Times New Roman"/>
                <w:sz w:val="16"/>
                <w:szCs w:val="16"/>
                <w:lang w:val="en-US"/>
              </w:rPr>
              <w:t xml:space="preserve"> %inhibition increased from none to 70.2 %. The geometric mean ratio (GMR) of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pVNT</w:t>
            </w:r>
            <w:proofErr w:type="spellEnd"/>
            <w:r w:rsidRPr="00A2568C">
              <w:rPr>
                <w:rFonts w:ascii="Times New Roman" w:hAnsi="Times New Roman" w:cs="Times New Roman"/>
                <w:sz w:val="16"/>
                <w:szCs w:val="16"/>
                <w:lang w:val="en-US"/>
              </w:rPr>
              <w:t xml:space="preserve"> compared with a parallel cohort were 4.3 and 12.2, respectively”.</w:t>
            </w:r>
          </w:p>
        </w:tc>
        <w:tc>
          <w:tcPr>
            <w:tcW w:w="1330" w:type="dxa"/>
          </w:tcPr>
          <w:p w14:paraId="5F4350E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3483A50E"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Of 59 children: 20 were CoronaVac recipients, and 39 were </w:t>
            </w:r>
            <w:proofErr w:type="spellStart"/>
            <w:r w:rsidRPr="00A2568C">
              <w:rPr>
                <w:rFonts w:ascii="Times New Roman" w:hAnsi="Times New Roman" w:cs="Times New Roman"/>
                <w:sz w:val="16"/>
                <w:szCs w:val="16"/>
                <w:lang w:val="en-US"/>
              </w:rPr>
              <w:t>Covilo</w:t>
            </w:r>
            <w:proofErr w:type="spellEnd"/>
            <w:r w:rsidRPr="00A2568C">
              <w:rPr>
                <w:rFonts w:ascii="Times New Roman" w:hAnsi="Times New Roman" w:cs="Times New Roman"/>
                <w:sz w:val="16"/>
                <w:szCs w:val="16"/>
                <w:lang w:val="en-US"/>
              </w:rPr>
              <w:t xml:space="preserve"> recipients. The median interval for the primary series was 49 days (IQR 33–51). After booster, the geometric means (GM) of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pVNT</w:t>
            </w:r>
            <w:proofErr w:type="spellEnd"/>
            <w:r w:rsidRPr="00A2568C">
              <w:rPr>
                <w:rFonts w:ascii="Times New Roman" w:hAnsi="Times New Roman" w:cs="Times New Roman"/>
                <w:sz w:val="16"/>
                <w:szCs w:val="16"/>
                <w:lang w:val="en-US"/>
              </w:rPr>
              <w:t xml:space="preserve"> were 72.2% inhibition (95% CI 67.2–77.6) and 499 (95% CI 399–624), respectively. The proportion of children with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gainst Omicron strain 68 % inhibition increased from zero to 70.2%. The geometric mean ratios (GMR) of surrogate virus neutralization test -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pseudovirus</w:t>
            </w:r>
            <w:proofErr w:type="spellEnd"/>
            <w:r w:rsidRPr="00A2568C">
              <w:rPr>
                <w:rFonts w:ascii="Times New Roman" w:hAnsi="Times New Roman" w:cs="Times New Roman"/>
                <w:sz w:val="16"/>
                <w:szCs w:val="16"/>
                <w:lang w:val="en-US"/>
              </w:rPr>
              <w:t xml:space="preserve"> neutralization test </w:t>
            </w:r>
            <w:proofErr w:type="spellStart"/>
            <w:r w:rsidRPr="00A2568C">
              <w:rPr>
                <w:rFonts w:ascii="Times New Roman" w:hAnsi="Times New Roman" w:cs="Times New Roman"/>
                <w:sz w:val="16"/>
                <w:szCs w:val="16"/>
                <w:lang w:val="en-US"/>
              </w:rPr>
              <w:t>pVNT</w:t>
            </w:r>
            <w:proofErr w:type="spellEnd"/>
            <w:r w:rsidRPr="00A2568C">
              <w:rPr>
                <w:rFonts w:ascii="Times New Roman" w:hAnsi="Times New Roman" w:cs="Times New Roman"/>
                <w:sz w:val="16"/>
                <w:szCs w:val="16"/>
                <w:lang w:val="en-US"/>
              </w:rPr>
              <w:t xml:space="preserve"> compared to a parallel cohort were 4.3 and 12.2, respectively. The GMR of </w:t>
            </w:r>
            <w:proofErr w:type="spellStart"/>
            <w:r w:rsidRPr="00A2568C">
              <w:rPr>
                <w:rFonts w:ascii="Times New Roman" w:hAnsi="Times New Roman" w:cs="Times New Roman"/>
                <w:sz w:val="16"/>
                <w:szCs w:val="16"/>
                <w:lang w:val="en-US"/>
              </w:rPr>
              <w:t>sVNT</w:t>
            </w:r>
            <w:proofErr w:type="spellEnd"/>
            <w:r w:rsidRPr="00A2568C">
              <w:rPr>
                <w:rFonts w:ascii="Times New Roman" w:hAnsi="Times New Roman" w:cs="Times New Roman"/>
                <w:sz w:val="16"/>
                <w:szCs w:val="16"/>
                <w:lang w:val="en-US"/>
              </w:rPr>
              <w:t xml:space="preserve"> and </w:t>
            </w:r>
            <w:proofErr w:type="spellStart"/>
            <w:r w:rsidRPr="00A2568C">
              <w:rPr>
                <w:rFonts w:ascii="Times New Roman" w:hAnsi="Times New Roman" w:cs="Times New Roman"/>
                <w:sz w:val="16"/>
                <w:szCs w:val="16"/>
                <w:lang w:val="en-US"/>
              </w:rPr>
              <w:t>pVNT</w:t>
            </w:r>
            <w:proofErr w:type="spellEnd"/>
            <w:r w:rsidRPr="00A2568C">
              <w:rPr>
                <w:rFonts w:ascii="Times New Roman" w:hAnsi="Times New Roman" w:cs="Times New Roman"/>
                <w:sz w:val="16"/>
                <w:szCs w:val="16"/>
                <w:lang w:val="en-US"/>
              </w:rPr>
              <w:t xml:space="preserve"> between children who received a </w:t>
            </w:r>
            <w:r w:rsidRPr="00A2568C">
              <w:rPr>
                <w:rFonts w:ascii="Times New Roman" w:hAnsi="Times New Roman" w:cs="Times New Roman"/>
                <w:sz w:val="16"/>
                <w:szCs w:val="16"/>
                <w:lang w:val="en-US"/>
              </w:rPr>
              <w:lastRenderedPageBreak/>
              <w:t xml:space="preserve">booster dose at &gt;6 weeks intervals were 1.2 (95% CI: 1.1–1.3) and 1.8 (95% CI 1.2 to 2.7) compared with a 4-6 </w:t>
            </w:r>
            <w:proofErr w:type="gramStart"/>
            <w:r w:rsidRPr="00A2568C">
              <w:rPr>
                <w:rFonts w:ascii="Times New Roman" w:hAnsi="Times New Roman" w:cs="Times New Roman"/>
                <w:sz w:val="16"/>
                <w:szCs w:val="16"/>
                <w:lang w:val="en-US"/>
              </w:rPr>
              <w:t>weeks</w:t>
            </w:r>
            <w:proofErr w:type="gramEnd"/>
            <w:r w:rsidRPr="00A2568C">
              <w:rPr>
                <w:rFonts w:ascii="Times New Roman" w:hAnsi="Times New Roman" w:cs="Times New Roman"/>
                <w:sz w:val="16"/>
                <w:szCs w:val="16"/>
                <w:lang w:val="en-US"/>
              </w:rPr>
              <w:t xml:space="preserve"> interval.</w:t>
            </w:r>
          </w:p>
        </w:tc>
      </w:tr>
      <w:tr w:rsidR="00EA2D1B" w:rsidRPr="00A2568C" w14:paraId="460382F9" w14:textId="77777777" w:rsidTr="000D2883">
        <w:tblPrEx>
          <w:jc w:val="left"/>
        </w:tblPrEx>
        <w:trPr>
          <w:trHeight w:val="290"/>
        </w:trPr>
        <w:tc>
          <w:tcPr>
            <w:tcW w:w="1293" w:type="dxa"/>
          </w:tcPr>
          <w:p w14:paraId="2D9E1972" w14:textId="7A985F77"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Kanokudom</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qib86oaD","properties":{"formattedCitation":"(81)","plainCitation":"(81)","noteIndex":0},"citationItems":[{"id":"Qio3azE6/d1X5VZhy","uris":["http://www.mendeley.com/documents/?uuid=e7149243-be89-3708-969c-7754b69031b0"],"itemData":{"DOI":"10.3390/vaccines10010086","ISSN":"2076393X","PMID":"35062747","abstract":"The coronavirus disease 2019 (COVID-19) pandemic has become a severe healthcare problem worldwide since the first outbreak in late December 2019. Currently, the COVID-19 vaccine has been used in many countries, but it is still unable to control the spread of severe acute respiratory syndrome coronavirus 2 (SARS-CoV-2) infection, despite patients receiving full vaccination doses. Therefore, we aimed to appraise the booster effect of the different platforms of vaccines, including inactivated vaccine (BBIBP), viral vector vaccine (AZD122), and mRNA vaccine (BNT162b2), in healthy adults who received the full dose of inactivated vaccine (CoronaVac). The booster dose was safe with no serious adverse events. Moreover, the immunogenicity indicated that the booster dose with viral vector and mRNA vaccine achieved a significant proportion of Ig anti-receptor binding domain (RBD), IgG anti-RBD, and IgA anti-S1 booster response. In contrast, inactivated vaccine achieved a lower booster response than others. Consequently, the neutralization activity of vaccinated serum had a high inhibition of over 90% against SARS-CoV-2 wild-type and their variants (B.1.1.7–alpha, B.1.351–beta, and B.1.617.2–delta). In addition, IgG anti-nucleocapsid was observed only among the group that received the BBIBP booster. Our study found a significant increase in levels Of IFN-ϒsecreting T-cell response after the additional viral vector or mRNA booster vaccination. This study showed that administration with either viral vector (AZD1222) or mRNA (BNT162b2) boosters in individuals with a history of two doses of inactivated vaccine (CoronaVac) obtained great immunogenicity with acceptable adverse events.","author":[{"dropping-particle":"","family":"Kanokudom","given":"Sitthichai","non-dropping-particle":"","parse-names":false,"suffix":""},{"dropping-particle":"","family":"Assawakosri","given":"Suvichada","non-dropping-particle":"","parse-names":false,"suffix":""},{"dropping-particle":"","family":"Suntronwong","given":"Nungruthai","non-dropping-particle":"","parse-names":false,"suffix":""},{"dropping-particle":"","family":"Auphimai","given":"Chompoonut","non-dropping-particle":"","parse-names":false,"suffix":""},{"dropping-particle":"","family":"Nilyanimit","given":"Pornjarim","non-dropping-particle":"","parse-names":false,"suffix":""},{"dropping-particle":"","family":"Vichaiwattana","given":"Preeyaporn","non-dropping-particle":"","parse-names":false,"suffix":""},{"dropping-particle":"","family":"Thongmee","given":"Thanunrat","non-dropping-particle":"","parse-names":false,"suffix":""},{"dropping-particle":"","family":"Yorsaeng","given":"Ritthideach","non-dropping-particle":"","parse-names":false,"suffix":""},{"dropping-particle":"","family":"Srimuan","given":"Donchida","non-dropping-particle":"","parse-names":false,"suffix":""},{"dropping-particle":"","family":"Thatsanatorn","given":"Thaksaporn","non-dropping-particle":"","parse-names":false,"suffix":""},{"dropping-particle":"","family":"Klinfueng","given":"Sirapa","non-dropping-particle":"","parse-names":false,"suffix":""},{"dropping-particle":"","family":"Sudhinaraset","given":"Natthinee","non-dropping-particle":"","parse-names":false,"suffix":""},{"dropping-particle":"","family":"Wanlapakorn","given":"Nasamon","non-dropping-particle":"","parse-names":false,"suffix":""},{"dropping-particle":"","family":"Honsawek","given":"Sittisak","non-dropping-particle":"","parse-names":false,"suffix":""},{"dropping-particle":"","family":"Poovorawan","given":"Yong","non-dropping-particle":"","parse-names":false,"suffix":""}],"container-title":"Vaccines","id":"ITEM-1","issue":"1","issued":{"date-parts":[["2022","1","1"]]},"publisher":"Vaccines (Basel)","title":"Safety and Immunogenicity of the Third Booster Dose with Inactivated, Viral Vector, and mRNA COVID-19 Vaccines in Fully Immunized Healthy Adults with Inactivated Vaccine","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1)</w:t>
            </w:r>
            <w:r w:rsidRPr="00A2568C">
              <w:rPr>
                <w:rFonts w:ascii="Times New Roman" w:hAnsi="Times New Roman" w:cs="Times New Roman"/>
                <w:sz w:val="16"/>
                <w:szCs w:val="16"/>
                <w:lang w:val="en-US"/>
              </w:rPr>
              <w:fldChar w:fldCharType="end"/>
            </w:r>
          </w:p>
          <w:p w14:paraId="2542F1AC" w14:textId="77777777" w:rsidR="00EA2D1B" w:rsidRPr="00A2568C" w:rsidRDefault="00EA2D1B" w:rsidP="000D2883">
            <w:pPr>
              <w:rPr>
                <w:rFonts w:ascii="Times New Roman" w:hAnsi="Times New Roman" w:cs="Times New Roman"/>
                <w:sz w:val="16"/>
                <w:szCs w:val="16"/>
                <w:lang w:val="en-US"/>
              </w:rPr>
            </w:pPr>
          </w:p>
          <w:p w14:paraId="143E235C" w14:textId="77777777" w:rsidR="00EA2D1B" w:rsidRPr="00A2568C" w:rsidRDefault="00EA2D1B" w:rsidP="000D2883">
            <w:pPr>
              <w:rPr>
                <w:rFonts w:ascii="Times New Roman" w:hAnsi="Times New Roman" w:cs="Times New Roman"/>
                <w:sz w:val="16"/>
                <w:szCs w:val="16"/>
                <w:lang w:val="en-US"/>
              </w:rPr>
            </w:pPr>
          </w:p>
        </w:tc>
        <w:tc>
          <w:tcPr>
            <w:tcW w:w="1283" w:type="dxa"/>
          </w:tcPr>
          <w:p w14:paraId="2EDF4C0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 and Oxford-AstraZeneca</w:t>
            </w:r>
          </w:p>
        </w:tc>
        <w:tc>
          <w:tcPr>
            <w:tcW w:w="1094" w:type="dxa"/>
          </w:tcPr>
          <w:p w14:paraId="4774669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57904B4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ailand</w:t>
            </w:r>
          </w:p>
        </w:tc>
        <w:tc>
          <w:tcPr>
            <w:tcW w:w="1772" w:type="dxa"/>
          </w:tcPr>
          <w:p w14:paraId="55A3D06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087E1C4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2 months</w:t>
            </w:r>
          </w:p>
        </w:tc>
        <w:tc>
          <w:tcPr>
            <w:tcW w:w="1816" w:type="dxa"/>
          </w:tcPr>
          <w:p w14:paraId="691010C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e third dose significantly produced total Ig anti-RBD GMT of 20,787 U/mL at 14 days post-vaccination (p &lt; 0.0001). Additionally, anti-RBD immunoglobulin is slightly reduced at 28 days to determine the level of anti-RBD IgG.”</w:t>
            </w:r>
          </w:p>
        </w:tc>
        <w:tc>
          <w:tcPr>
            <w:tcW w:w="1330" w:type="dxa"/>
          </w:tcPr>
          <w:p w14:paraId="2861AB7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Further analysis revealed that Adverse Events after receiving the BBIBP vaccine were considerably lower than the other two types of vaccines, except for vomiting.”</w:t>
            </w:r>
          </w:p>
        </w:tc>
        <w:tc>
          <w:tcPr>
            <w:tcW w:w="2181" w:type="dxa"/>
          </w:tcPr>
          <w:p w14:paraId="45FAEA8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Further analysis revealed that Adverse Events after receiving the BBIBP vaccine were considerably lower than the other two types of vaccines, except for vomiting. Joint pain was substantial in 40.4% of all the participants who received the AZD1222 vaccine.</w:t>
            </w:r>
          </w:p>
        </w:tc>
      </w:tr>
      <w:tr w:rsidR="00EA2D1B" w:rsidRPr="00A2568C" w14:paraId="12D8A4B4" w14:textId="77777777" w:rsidTr="000D2883">
        <w:tblPrEx>
          <w:jc w:val="left"/>
        </w:tblPrEx>
        <w:trPr>
          <w:trHeight w:val="290"/>
        </w:trPr>
        <w:tc>
          <w:tcPr>
            <w:tcW w:w="1293" w:type="dxa"/>
          </w:tcPr>
          <w:p w14:paraId="0FC46D11" w14:textId="1C7B41BA"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barca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hEdD9rPT","properties":{"formattedCitation":"(82)","plainCitation":"(82)","noteIndex":0},"citationItems":[{"id":"Qio3azE6/639JBsjg","uris":["http://www.mendeley.com/documents/?uuid=85e05a92-3064-3057-9e0d-66e1db870a88"],"itemData":{"DOI":"10.3390/vaccines10071082","ISSN":"2076393X","abstract":"Several vaccines have been developed to control the COVID-19 pandemic. CoronaVac®, an inactivated SARS-CoV-2 vaccine, has demonstrated safety and immunogenicity, preventing severe COVID-19 cases. We investigate the safety and non-inferiority of two immunization schedules of CoronaVac® in a non-inferiority trial in healthy adults. A total of 2302 healthy adults were enrolled at 8 centers in Chile and randomly assigned to two vaccination schedules, receiving two doses with either 14 or 28 days between each. The primary safety and efficacy endpoints were solicited adverse events (AEs) within 7 days of each dose, and comparing the number of cases of SARS-CoV-2 infection 14 days after the second dose between the schedules, respectively. The most frequent local AE was pain at the injection site, which was less frequent in participants aged ≥60 years. Other local AEs were reported in less than 5% of participants. The most frequent systemic AEs were headache, fatigue, and myalgia. Most AEs were mild and transient. There were no significant differences for local and systemic AEs between schedules. A total of 58 COVID-19 cases were confirmed, and all but 2 of them were mild. No differences were observed in the proportion of COVID-19 cases between schedules. CoronaVac® is safe, especially in ≥60-year-old participants. Both schedules protected against COVID-19 hospitalization.","author":[{"dropping-particle":"","family":"Abarca","given":"Katia","non-dropping-particle":"","parse-names":false,"suffix":""},{"dropping-particle":"","family":"Iturriaga","given":"Carolina","non-dropping-particle":"","parse-names":false,"suffix":""},{"dropping-particle":"","family":"Urzúa","given":"Marcela","non-dropping-particle":"","parse-names":false,"suffix":""},{"dropping-particle":"","family":"Corre","given":"Nicole","non-dropping-particle":"Le","parse-names":false,"suffix":""},{"dropping-particle":"","family":"Pineda","given":"Augusto","non-dropping-particle":"","parse-names":false,"suffix":""},{"dropping-particle":"","family":"Fernández","given":"Carolina","non-dropping-particle":"","parse-names":false,"suffix":""},{"dropping-particle":"","family":"Domínguez","given":"Angélica","non-dropping-particle":"","parse-names":false,"suffix":""},{"dropping-particle":"","family":"González","given":"Pablo A.","non-dropping-particle":"","parse-names":false,"suffix":""},{"dropping-particle":"","family":"Bueno","given":"Susan M.","non-dropping-particle":"","parse-names":false,"suffix":""},{"dropping-particle":"","family":"Donato","given":"Paulina","non-dropping-particle":"","parse-names":false,"suffix":""},{"dropping-particle":"","family":"Espinoza","given":"Pilar","non-dropping-particle":"","parse-names":false,"suffix":""},{"dropping-particle":"","family":"Fuentes","given":"Daniela","non-dropping-particle":"","parse-names":false,"suffix":""},{"dropping-particle":"","family":"González","given":"Marcela","non-dropping-particle":"","parse-names":false,"suffix":""},{"dropping-particle":"","family":"Guzmán","given":"Paula","non-dropping-particle":"","parse-names":false,"suffix":""},{"dropping-particle":"","family":"Venturelli","given":"Paula Muñoz","non-dropping-particle":"","parse-names":false,"suffix":""},{"dropping-particle":"","family":"Potin","given":"Carlos M.","non-dropping-particle":"","parse-names":false,"suffix":""},{"dropping-particle":"","family":"Potin","given":"Marcela","non-dropping-particle":"","parse-names":false,"suffix":""},{"dropping-particle":"","family":"Rojas","given":"Álvaro","non-dropping-particle":"","parse-names":false,"suffix":""},{"dropping-particle":"V.","family":"González-Aramundiz","given":"José","non-dropping-particle":"","parse-names":false,"suffix":""},{"dropping-particle":"","family":"Gálvez","given":"Nicolás M.S.","non-dropping-particle":"","parse-names":false,"suffix":""},{"dropping-particle":"","family":"Aguirre-Boza","given":"Francisca","non-dropping-particle":"","parse-names":false,"suffix":""},{"dropping-particle":"","family":"Aljaro","given":"Sofía","non-dropping-particle":"","parse-names":false,"suffix":""},{"dropping-particle":"","family":"Bátiz","given":"Luis Federico","non-dropping-particle":"","parse-names":false,"suffix":""},{"dropping-particle":"","family":"Campisto","given":"Yessica","non-dropping-particle":"","parse-names":false,"suffix":""},{"dropping-particle":"","family":"Cepeda","given":"Mariela","non-dropping-particle":"","parse-names":false,"suffix":""},{"dropping-particle":"","family":"Cortés","given":"Aarón","non-dropping-particle":"","parse-names":false,"suffix":""},{"dropping-particle":"","family":"López","given":"Sofía","non-dropping-particle":"","parse-names":false,"suffix":""},{"dropping-particle":"","family":"Pérez","given":"María Loreto","non-dropping-particle":"","parse-names":false,"suffix":""},{"dropping-particle":"","family":"Schilling","given":"Andrea","non-dropping-particle":"","parse-names":false,"suffix":""},{"dropping-particle":"","family":"Kalergis","given":"Alexis M.","non-dropping-particle":"","parse-names":false,"suffix":""}],"container-title":"Vaccines","id":"ITEM-1","issue":"7","issued":{"date-parts":[["2022","7","1"]]},"page":"1082","publisher":"MDPI","title":"Safety and Non-Inferiority Evaluation of Two Immunization Schedules with an Inactivated SARS-CoV-2 Vaccine in Adults: A Randomized Clinical Trial","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2)</w:t>
            </w:r>
            <w:r w:rsidRPr="00A2568C">
              <w:rPr>
                <w:rFonts w:ascii="Times New Roman" w:hAnsi="Times New Roman" w:cs="Times New Roman"/>
                <w:sz w:val="16"/>
                <w:szCs w:val="16"/>
                <w:lang w:val="en-US"/>
              </w:rPr>
              <w:fldChar w:fldCharType="end"/>
            </w:r>
          </w:p>
        </w:tc>
        <w:tc>
          <w:tcPr>
            <w:tcW w:w="1283" w:type="dxa"/>
          </w:tcPr>
          <w:p w14:paraId="7D98DA2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w:t>
            </w:r>
          </w:p>
        </w:tc>
        <w:tc>
          <w:tcPr>
            <w:tcW w:w="1094" w:type="dxa"/>
          </w:tcPr>
          <w:p w14:paraId="6BF5CDC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4FE338F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le</w:t>
            </w:r>
          </w:p>
        </w:tc>
        <w:tc>
          <w:tcPr>
            <w:tcW w:w="1772" w:type="dxa"/>
          </w:tcPr>
          <w:p w14:paraId="5B0CF2B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1AC8E71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6 months</w:t>
            </w:r>
          </w:p>
        </w:tc>
        <w:tc>
          <w:tcPr>
            <w:tcW w:w="1816" w:type="dxa"/>
          </w:tcPr>
          <w:p w14:paraId="2855700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Schedules showed a high probability of being free of COVID-19: 96.7% (0-14) and 97.9% (0-28) (non-inferiority p-value &lt; 0.001)”</w:t>
            </w:r>
          </w:p>
        </w:tc>
        <w:tc>
          <w:tcPr>
            <w:tcW w:w="1330" w:type="dxa"/>
          </w:tcPr>
          <w:p w14:paraId="70B7E29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 total of 867 local and 1395 systemic solicited adverse events were reported after the second dose”</w:t>
            </w:r>
          </w:p>
        </w:tc>
        <w:tc>
          <w:tcPr>
            <w:tcW w:w="2181" w:type="dxa"/>
          </w:tcPr>
          <w:p w14:paraId="597C5BB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 total of 867 local and 1395 systemic solicited adverse events were reported after the second dose. These AEs were reported in 31.2% and 32.9% of the vaccinated participants for the 0–14 and 0–28 schedules, respectively. The 0-14 schedules did not show inferiority to the 0-28 schedules (p &lt; 0.0001) in terms of AE frequency. Sinovac is safe, especially in participants ≥60 years. A total of 34 and 24 cases of COVID-19 were registered in the 0-14 and 0-28 schedules, respectively (p = 0.083). Both schedules showed a high probability of being free of COVID-19: 96.7% (0-14) and 97.9% (0-28) (non-inferiority p-value &lt; 0.001). A Kaplan–Meier analysis showed that a probability of 0.98 for being free of COVID-19- was achieved at day 91 for the 0–14 schedule and at day 133 for the 0–28 schedule.</w:t>
            </w:r>
          </w:p>
        </w:tc>
      </w:tr>
      <w:tr w:rsidR="00EA2D1B" w:rsidRPr="00A2568C" w14:paraId="296A56F6" w14:textId="77777777" w:rsidTr="000D2883">
        <w:tblPrEx>
          <w:jc w:val="left"/>
        </w:tblPrEx>
        <w:trPr>
          <w:trHeight w:val="290"/>
        </w:trPr>
        <w:tc>
          <w:tcPr>
            <w:tcW w:w="1293" w:type="dxa"/>
          </w:tcPr>
          <w:p w14:paraId="1C33399A" w14:textId="39BB6F63"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Boongird</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1qxYEkmL","properties":{"formattedCitation":"(83)","plainCitation":"(83)","noteIndex":0},"citationItems":[{"id":"Qio3azE6/WquThtPB","uris":["http://www.mendeley.com/documents/?uuid=44a33ebf-b35e-34d8-8105-48c886c62138"],"itemData":{"DOI":"10.3390/vaccines10071064","ISSN":"2076393X","abstract":"The durability of a three-dose extended primary series of COVID-9 vaccine in dialysis patients remains unknown. Here, we assessed dynamic changes in SARS-CoV-2-specific humoral and cell-mediated immunity at baseline, 3 months, and 6 months after the extended primary series in 29 hemodialyzed (HD), 28 peritoneal dialyzed (PD) patients, and 14 healthy controls. Participants received two doses of inactivated SARS-CoV-2 vaccine followed by a dose of ChAdOx1 nCoV-19 vaccine. At 6 months, median anti-RBD IgG titers (IQR) significantly declined from baseline in the HD (1741 (1136–3083) BAU/mL vs. 373 (188–607) BAU/mL) and PD (1093 (617–1911) BAU/mL vs. 180 (126–320) BAU/mL) groups, as did the mean percent inhibition of neutralizing antibodies (HD: 96% vs. 81%; PD: 95% vs. 73%) (all p &lt; 0.01). Age and post-vaccination serological response intensity were predictors of early humoral seroprotection loss. In contrast, cell-mediated immunity remained unchanged. In conclusion, humoral immunity declined substantially in dialysis patients, while cell-mediated immunity remained stable 6 months after the extended heterologous primary series of two inactivated SARS-CoV-2/ChAdOx1 nCoV-19 vaccine. A booster dose could be considered in dialysis patients 3 months after this unique regimen, particularly in the elderly or those with a modest initial humoral response.","author":[{"dropping-particle":"","family":"Boongird","given":"Sarinya","non-dropping-particle":"","parse-names":false,"suffix":""},{"dropping-particle":"","family":"Setthaudom","given":"Chavachol","non-dropping-particle":"","parse-names":false,"suffix":""},{"dropping-particle":"","family":"Kitpermkiat","given":"Rungthiwa","non-dropping-particle":"","parse-names":false,"suffix":""},{"dropping-particle":"","family":"Prasongtanakij","given":"Somsak","non-dropping-particle":"","parse-names":false,"suffix":""},{"dropping-particle":"","family":"Srisala","given":"Supanart","non-dropping-particle":"","parse-names":false,"suffix":""},{"dropping-particle":"","family":"Chuengsaman","given":"Piyatida","non-dropping-particle":"","parse-names":false,"suffix":""},{"dropping-particle":"","family":"Nongnuch","given":"Arkom","non-dropping-particle":"","parse-names":false,"suffix":""},{"dropping-particle":"","family":"Assanatham","given":"Montira","non-dropping-particle":"","parse-names":false,"suffix":""},{"dropping-particle":"","family":"Kiertiburanakul","given":"Sasisopin","non-dropping-particle":"","parse-names":false,"suffix":""},{"dropping-particle":"","family":"Malathum","given":"Kumthorn","non-dropping-particle":"","parse-names":false,"suffix":""},{"dropping-particle":"","family":"Phuphuakrat","given":"Angsana","non-dropping-particle":"","parse-names":false,"suffix":""},{"dropping-particle":"","family":"Bruminhent","given":"Jackrapong","non-dropping-particle":"","parse-names":false,"suffix":""}],"container-title":"Vaccines","id":"ITEM-1","issue":"7","issued":{"date-parts":[["2022","7","1"]]},"page":"1064","publisher":"MDPI","title":"Durability of Humoral and Cellular Immunity after an Extended Primary Series with Heterologous Inactivated SARS-CoV-2 Prime-Boost and ChAdOx1 nCoV-19 in Dialysis Patients (ICON3)","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3)</w:t>
            </w:r>
            <w:r w:rsidRPr="00A2568C">
              <w:rPr>
                <w:rFonts w:ascii="Times New Roman" w:hAnsi="Times New Roman" w:cs="Times New Roman"/>
                <w:sz w:val="16"/>
                <w:szCs w:val="16"/>
                <w:lang w:val="en-US"/>
              </w:rPr>
              <w:fldChar w:fldCharType="end"/>
            </w:r>
          </w:p>
        </w:tc>
        <w:tc>
          <w:tcPr>
            <w:tcW w:w="1283" w:type="dxa"/>
          </w:tcPr>
          <w:p w14:paraId="743582D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eastAsia="Times New Roman" w:hAnsi="Times New Roman" w:cs="Times New Roman"/>
                <w:sz w:val="16"/>
                <w:szCs w:val="16"/>
                <w:lang w:val="en-US" w:eastAsia="es-CO"/>
              </w:rPr>
              <w:t>CoronaVac</w:t>
            </w:r>
          </w:p>
        </w:tc>
        <w:tc>
          <w:tcPr>
            <w:tcW w:w="1094" w:type="dxa"/>
          </w:tcPr>
          <w:p w14:paraId="43EA41C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0CEA8C4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Thailand</w:t>
            </w:r>
          </w:p>
        </w:tc>
        <w:tc>
          <w:tcPr>
            <w:tcW w:w="1772" w:type="dxa"/>
          </w:tcPr>
          <w:p w14:paraId="1D13FB2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296B09B"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6 months</w:t>
            </w:r>
          </w:p>
        </w:tc>
        <w:tc>
          <w:tcPr>
            <w:tcW w:w="1816" w:type="dxa"/>
          </w:tcPr>
          <w:p w14:paraId="0A01EEF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t six months, median anti-RBD IgG titers (IQR) decreased significantly from baseline on HD (1741 (1136–3083) BAU/mL vs. 373 (188–607) BAU/mL) and PD (1093 (617–1911)) BAU/mL vs. 180 (126–320) BAU/mL) groups, as did the mean percent inhibition of neutralizing antibodies (HD: 96% vs. 81%; PD: 95% vs. 73%) (all p&lt;0.01)”</w:t>
            </w:r>
          </w:p>
        </w:tc>
        <w:tc>
          <w:tcPr>
            <w:tcW w:w="1330" w:type="dxa"/>
          </w:tcPr>
          <w:p w14:paraId="07387C1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1CFCCDA8"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t six months, median anti-RBD IgG titers (IQR) decreased significantly from baseline on HD (1741 (1136–3083) BAU/mL vs. 373 (188–607) BAU/mL) and PD (1093 (617–1911)) BAU/mL vs. 180 (126–320) BAU/mL) groups, as did the mean percent inhibition of neutralizing antibodies (HD: 96% vs. 81%; PD: 95% vs. 73%) (all p&lt;0.01). Age and the intensity of the post-vaccination serological response were predictors of early loss of humoral </w:t>
            </w:r>
            <w:proofErr w:type="spellStart"/>
            <w:r w:rsidRPr="00A2568C">
              <w:rPr>
                <w:rFonts w:ascii="Times New Roman" w:hAnsi="Times New Roman" w:cs="Times New Roman"/>
                <w:sz w:val="16"/>
                <w:szCs w:val="16"/>
                <w:lang w:val="en-US"/>
              </w:rPr>
              <w:t>seroprotection</w:t>
            </w:r>
            <w:proofErr w:type="spellEnd"/>
            <w:r w:rsidRPr="00A2568C">
              <w:rPr>
                <w:rFonts w:ascii="Times New Roman" w:hAnsi="Times New Roman" w:cs="Times New Roman"/>
                <w:sz w:val="16"/>
                <w:szCs w:val="16"/>
                <w:lang w:val="en-US"/>
              </w:rPr>
              <w:t>. By contrast, cell-mediated immunity remained unchanged.</w:t>
            </w:r>
          </w:p>
        </w:tc>
      </w:tr>
      <w:tr w:rsidR="00EA2D1B" w:rsidRPr="00A2568C" w14:paraId="7F936970" w14:textId="77777777" w:rsidTr="000D2883">
        <w:tblPrEx>
          <w:jc w:val="left"/>
        </w:tblPrEx>
        <w:trPr>
          <w:trHeight w:val="290"/>
        </w:trPr>
        <w:tc>
          <w:tcPr>
            <w:tcW w:w="1293" w:type="dxa"/>
          </w:tcPr>
          <w:p w14:paraId="6F96E64B" w14:textId="33135D39"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Ka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ML8zPqsw","properties":{"formattedCitation":"(84)","plainCitation":"(84)","noteIndex":0},"citationItems":[{"id":"Qio3azE6/1p0cAS22","uris":["http://www.mendeley.com/documents/?uuid=9e9dbc5c-a81c-35c0-836a-39ad6af8328c"],"itemData":{"DOI":"10.7326/M21-3509","ISSN":"15393704","PMID":"35099990","abstract":"Background: Real-world evidence on inactivated COVID-19 vaccines against the highly transmissible B.1.617.2 (Delta) variant of SARS-CoV-2 is limited, leaving an important gap in the evidence base about inactivated COVID-19 vaccines for use by immunization programs. Objective: To estimate inactivated vaccine effectiveness (VE) against the B.1.617.2 variant. Design: Retrospective cohort study. Setting: The study was based on the first outbreak of the B.1.617.2 variant in mainland China that was discovered and traced in Guangdong in May and June 2021. Participants: 10 805 adult case patients with laboratory-confirmed infection and close contacts. Measurements: Participants were categorized as unvaccinated, partially vaccinated (1 dose), and fully vaccinated (2 doses). We estimated VE against the primary outcome of pneumonia and the secondary outcomes of infections, symptomatic infections, and severe or critical illness associated with the B.1.617.2 variant. Results: Results are reported in the order of outcome severity. Of 10 805 participants, 1.3% contracted infections, 1.2% developed symptomatic infections, 1.1% had pneumonia, and 0.2% had severe or critical illness. The adjusted VEs of full vaccination were 51.8% (95% CI, 20.3% to 83.2%) against infection, 60.4% (CI, 31.8% to 88.9%) against symptomatic infection, and 78.4% (CI, 56.9% to 99.9%) against pneumonia. Also, full vaccination was 100% (CI, 98.4% to 100.0%) effective against severe or critical illness. By contrast, the adjusted VEs of partial vaccination against infection, symptomatic infection, and pneumonia were 10.7% (CI, −41.2% to 62.6%), 6.8% (CI, −47.4% to 61.0%), and 11.6% (CI, −42.6% to 65.8%), respectively. Limitation: Observational study with possible unmeasured confounders; insufficient data to do reliable subgroup analyses by age and vaccine brand. Conclusion: Full vaccination with inactivated vaccines is effective against the B.1.617.2 variant. Effort should be made to ensure full vaccination of target populations. Primary Funding Source: National Natural Science Foundation of China and Key-Area Research and Development Program of Guangdong Province.","author":[{"dropping-particle":"","family":"Kang","given":"Min","non-dropping-particle":"","parse-names":false,"suffix":""},{"dropping-particle":"","family":"Yi","given":"Yao","non-dropping-particle":"","parse-names":false,"suffix":""},{"dropping-particle":"","family":"Li","given":"Yan","non-dropping-particle":"","parse-names":false,"suffix":""},{"dropping-particle":"","family":"Sun","given":"Limei","non-dropping-particle":"","parse-names":false,"suffix":""},{"dropping-particle":"","family":"Deng","given":"Aiping","non-dropping-particle":"","parse-names":false,"suffix":""},{"dropping-particle":"","family":"Hu","given":"Ting","non-dropping-particle":"","parse-names":false,"suffix":""},{"dropping-particle":"","family":"Zhang","given":"Jiayi","non-dropping-particle":"","parse-names":false,"suffix":""},{"dropping-particle":"","family":"Liu","given":"Jun","non-dropping-particle":"","parse-names":false,"suffix":""},{"dropping-particle":"","family":"Cheng","given":"Mingji","non-dropping-particle":"","parse-names":false,"suffix":""},{"dropping-particle":"","family":"Xie","given":"Shen","non-dropping-particle":"","parse-names":false,"suffix":""},{"dropping-particle":"","family":"Luo","given":"Min","non-dropping-particle":"","parse-names":false,"suffix":""},{"dropping-particle":"","family":"Jiang","given":"Jing","non-dropping-particle":"","parse-names":false,"suffix":""},{"dropping-particle":"","family":"Jiang","given":"Yawen","non-dropping-particle":"","parse-names":false,"suffix":""},{"dropping-particle":"","family":"Tang","given":"Shixing","non-dropping-particle":"","parse-names":false,"suffix":""},{"dropping-particle":"","family":"He","given":"Jianfeng","non-dropping-particle":"","parse-names":false,"suffix":""}],"container-title":"Annals of Internal Medicine","id":"ITEM-1","issue":"4","issued":{"date-parts":[["2022","4","1"]]},"page":"533-540","publisher":"Ann Intern Med","title":"Effectiveness of Inactivated COVID-19 Vaccines against Illness Caused by the B.1.617.2 (Delta) Variant during an Outbreak in Guangdong, China","type":"article-journal","volume":"175"}}],"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4)</w:t>
            </w:r>
            <w:r w:rsidRPr="00A2568C">
              <w:rPr>
                <w:rFonts w:ascii="Times New Roman" w:hAnsi="Times New Roman" w:cs="Times New Roman"/>
                <w:sz w:val="16"/>
                <w:szCs w:val="16"/>
                <w:lang w:val="en-US"/>
              </w:rPr>
              <w:fldChar w:fldCharType="end"/>
            </w:r>
          </w:p>
        </w:tc>
        <w:tc>
          <w:tcPr>
            <w:tcW w:w="1283" w:type="dxa"/>
          </w:tcPr>
          <w:p w14:paraId="0B0DBDA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CoronaVac</w:t>
            </w:r>
          </w:p>
        </w:tc>
        <w:tc>
          <w:tcPr>
            <w:tcW w:w="1094" w:type="dxa"/>
          </w:tcPr>
          <w:p w14:paraId="2931E45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Cohort study</w:t>
            </w:r>
          </w:p>
        </w:tc>
        <w:tc>
          <w:tcPr>
            <w:tcW w:w="1294" w:type="dxa"/>
          </w:tcPr>
          <w:p w14:paraId="7A10F52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China</w:t>
            </w:r>
          </w:p>
        </w:tc>
        <w:tc>
          <w:tcPr>
            <w:tcW w:w="1772" w:type="dxa"/>
          </w:tcPr>
          <w:p w14:paraId="7799D16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ults</w:t>
            </w:r>
          </w:p>
        </w:tc>
        <w:tc>
          <w:tcPr>
            <w:tcW w:w="933" w:type="dxa"/>
          </w:tcPr>
          <w:p w14:paraId="630430F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reported</w:t>
            </w:r>
          </w:p>
        </w:tc>
        <w:tc>
          <w:tcPr>
            <w:tcW w:w="1816" w:type="dxa"/>
          </w:tcPr>
          <w:p w14:paraId="32D7630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 xml:space="preserve">Prevention of </w:t>
            </w:r>
            <w:proofErr w:type="gramStart"/>
            <w:r w:rsidRPr="00A2568C">
              <w:rPr>
                <w:rFonts w:ascii="Times New Roman" w:hAnsi="Times New Roman" w:cs="Times New Roman"/>
                <w:color w:val="000000"/>
                <w:sz w:val="16"/>
                <w:szCs w:val="16"/>
                <w:lang w:val="en-US"/>
              </w:rPr>
              <w:t>infection,  symptomatic</w:t>
            </w:r>
            <w:proofErr w:type="gramEnd"/>
            <w:r w:rsidRPr="00A2568C">
              <w:rPr>
                <w:rFonts w:ascii="Times New Roman" w:hAnsi="Times New Roman" w:cs="Times New Roman"/>
                <w:color w:val="000000"/>
                <w:sz w:val="16"/>
                <w:szCs w:val="16"/>
                <w:lang w:val="en-US"/>
              </w:rPr>
              <w:t xml:space="preserve"> infection, pneumonia and severe or critical illness</w:t>
            </w:r>
          </w:p>
        </w:tc>
        <w:tc>
          <w:tcPr>
            <w:tcW w:w="1330" w:type="dxa"/>
          </w:tcPr>
          <w:p w14:paraId="0BFDC6B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tcPr>
          <w:p w14:paraId="21BD8B3D"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Of 10,805 participants, 1.3% contracted infections, 1.2% developed symptomatic infections, 1.1% had pneumonia, and 0.2% had severe or critical illness. Adjusted Vaccine Effectiveness Scores (VE) of full vaccination were 51.8% (95% CI, 20.3% to 83.2%) against infection, 60.4% (CI, 31.8% to 88.9%) against symptomatic infection and 78.4% (CI, 56.9% to 99.9%) against pneumonia. In addition, full vaccination was 100% (CI, 98.4% to 100.0%) effective against severe or critical illness. In contrast, the adjusted VEs of partial vaccination against infection, symptomatic infection, and pneumonia were 10.7% (CI, -41.2% to 62.6%), 6.8% (CI, -47.4% to 61.0%) and 11.6% (CI, -42.6% to 65.8%), respectively.</w:t>
            </w:r>
          </w:p>
        </w:tc>
      </w:tr>
      <w:tr w:rsidR="00EA2D1B" w:rsidRPr="00A2568C" w14:paraId="07A01FDE" w14:textId="77777777" w:rsidTr="000D2883">
        <w:tblPrEx>
          <w:jc w:val="left"/>
        </w:tblPrEx>
        <w:trPr>
          <w:trHeight w:val="290"/>
        </w:trPr>
        <w:tc>
          <w:tcPr>
            <w:tcW w:w="1293" w:type="dxa"/>
          </w:tcPr>
          <w:p w14:paraId="5540FC6D" w14:textId="6554E1CA"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h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bxJYtWqT","properties":{"formattedCitation":"(85)","plainCitation":"(85)","noteIndex":0},"citationItems":[{"id":"Qio3azE6/f308Njjk","uris":["http://www.mendeley.com/documents/?uuid=69ab1291-c682-3be7-860d-c4ddde899f9b"],"itemData":{"DOI":"10.1016/j.jcv.2022.105273","ISSN":"18735967","PMID":"36081282","abstract":"Background: BA.2.12.1, BA.4 and BA.5 subvariants of SARS-CoV-2 variant-of-concern (VOC) Omicron (B.1.1.529) are spreading globally. They demonstrate higher transmissibility and immune escape. Objectives: Determine BA.2.12.1, BA.4 and BA.5 virus plaque reduction neutralization test (PRNT) antibody titres in individuals recently vaccinated with BNT162b2 (n = 20) or CoronaVac (n = 20) vaccines or those convalescent from ancestral wild- type (WT) SARS-CoV-2 (n = 20) or BA.2 infections with (n = 17) or without (n = 7) prior vaccination. Results: Relative to neutralization of the WT virus, those vaccinated with BNT162b2 had 4.8, 3.4, 4.6, 11.3 and 15.5-fold reductions of geometric mean antibody titres (GMT) to BA.1, BA.2, BA.2.12.1, BA.4 and BA.5 viruses, respectively. Similarly, those vaccinated with CoronaVac had 8.0, 7.0, 11.8, 12.0 and 12.0 fold GMT reductions and those with two doses of CoronaVac boosted by BNT162b2 had 6.1, 6.7, 6,3, 13.0 and 21.2 fold GMT reductions to these viruses, respectively. Vaccinated individuals with BA.2 breakthrough infections had higher GMT antibody levels vs. BA.4 (36.9) and BA.5 (36.9) than unvaccinated individuals with BA.2 infections (BA.4 GMT 8.2; BA.5 GMT 11.0). Conclusions: BA.4 and BA.5 subvariants were less susceptible to BNT162b2 or CoronaVac vaccine elicited antibody neutralization than subvariants BA.1, BA.2 and BA.2.12.1. Nevertheless, three doses BNT162b2 or booster of BNT162b2 following two doses of CoronaVac elicited detectable BA.4 and BA.5 neutralizing antibody responses while those vaccinated with three doses of CoronaVac largely fail to do so. BA.2 infections in vaccinated individuals led to higher levels of BA.4 or BA.5 neutralizing antibody compared to those who were vaccine-naive.","author":[{"dropping-particle":"","family":"Cheng","given":"Samuel SM","non-dropping-particle":"","parse-names":false,"suffix":""},{"dropping-particle":"","family":"Mok","given":"Chris KP","non-dropping-particle":"","parse-names":false,"suffix":""},{"dropping-particle":"","family":"Li","given":"John KC","non-dropping-particle":"","parse-names":false,"suffix":""},{"dropping-particle":"","family":"Ng","given":"Susanna S.","non-dropping-particle":"","parse-names":false,"suffix":""},{"dropping-particle":"","family":"Lam","given":"Bosco HS","non-dropping-particle":"","parse-names":false,"suffix":""},{"dropping-particle":"","family":"Jeevan","given":"Trushar","non-dropping-particle":"","parse-names":false,"suffix":""},{"dropping-particle":"","family":"Kandeil","given":"Ahmed","non-dropping-particle":"","parse-names":false,"suffix":""},{"dropping-particle":"","family":"Pekosz","given":"Andrew","non-dropping-particle":"","parse-names":false,"suffix":""},{"dropping-particle":"","family":"Chan","given":"Karl CK","non-dropping-particle":"","parse-names":false,"suffix":""},{"dropping-particle":"","family":"Tsang","given":"Leo CH","non-dropping-particle":"","parse-names":false,"suffix":""},{"dropping-particle":"","family":"Ko","given":"Fanny W.","non-dropping-particle":"","parse-names":false,"suffix":""},{"dropping-particle":"","family":"Chen","given":"Chunke","non-dropping-particle":"","parse-names":false,"suffix":""},{"dropping-particle":"","family":"Yiu","given":"Karen","non-dropping-particle":"","parse-names":false,"suffix":""},{"dropping-particle":"","family":"Luk","given":"Leo LH","non-dropping-particle":"","parse-names":false,"suffix":""},{"dropping-particle":"","family":"Chan","given":"Ken KP","non-dropping-particle":"","parse-names":false,"suffix":""},{"dropping-particle":"","family":"Webby","given":"Richard J.","non-dropping-particle":"","parse-names":false,"suffix":""},{"dropping-particle":"","family":"Poon","given":"Leo LM","non-dropping-particle":"","parse-names":false,"suffix":""},{"dropping-particle":"","family":"Hui","given":"David SC","non-dropping-particle":"","parse-names":false,"suffix":""},{"dropping-particle":"","family":"Peiris","given":"Malik","non-dropping-particle":"","parse-names":false,"suffix":""}],"container-title":"Journal of Clinical Virology","id":"ITEM-1","issued":{"date-parts":[["2022","11","1"]]},"publisher":"J Clin Virol","title":"Plaque-neutralizing antibody to BA.2.12.1, BA.4 and BA.5 in individuals with three doses of BioNTech or CoronaVac vaccines, natural infection and breakthrough infection","type":"article-journal","volume":"156"}}],"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5)</w:t>
            </w:r>
            <w:r w:rsidRPr="00A2568C">
              <w:rPr>
                <w:rFonts w:ascii="Times New Roman" w:hAnsi="Times New Roman" w:cs="Times New Roman"/>
                <w:sz w:val="16"/>
                <w:szCs w:val="16"/>
                <w:lang w:val="en-US"/>
              </w:rPr>
              <w:fldChar w:fldCharType="end"/>
            </w:r>
          </w:p>
        </w:tc>
        <w:tc>
          <w:tcPr>
            <w:tcW w:w="1283" w:type="dxa"/>
          </w:tcPr>
          <w:p w14:paraId="3920BC7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37EBC78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hort study</w:t>
            </w:r>
          </w:p>
        </w:tc>
        <w:tc>
          <w:tcPr>
            <w:tcW w:w="1294" w:type="dxa"/>
          </w:tcPr>
          <w:p w14:paraId="6B53324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tcPr>
          <w:p w14:paraId="71BCC7A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72432C7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1 month</w:t>
            </w:r>
          </w:p>
        </w:tc>
        <w:tc>
          <w:tcPr>
            <w:tcW w:w="1816" w:type="dxa"/>
          </w:tcPr>
          <w:p w14:paraId="160D243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Antibody levels </w:t>
            </w:r>
          </w:p>
        </w:tc>
        <w:tc>
          <w:tcPr>
            <w:tcW w:w="1330" w:type="dxa"/>
          </w:tcPr>
          <w:p w14:paraId="11328C1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Not evaluated</w:t>
            </w:r>
          </w:p>
        </w:tc>
        <w:tc>
          <w:tcPr>
            <w:tcW w:w="2181" w:type="dxa"/>
          </w:tcPr>
          <w:p w14:paraId="5B347CAF"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oncerning the neutralization of the WT virus (SARS-COV2 virus), those vaccinated with Pfizer had reductions of 4.8, 3.4, 4.6, 11.3, and 15.5 times in the geometric mean of the titers of antibodies (GMT) to BA.1, BA.2, BA.2.12.1, BA. 4 and BA.5 virus, respectively. Similarly, those vaccinated with CoronaVac (Sinovac) had 8.0, 7.0, 11.8, 12.0, and 12.0-fold GMT reductions, and those vaccinated with two doses of CoronaVac BNT162b2-boosted had 6.1, </w:t>
            </w:r>
            <w:proofErr w:type="gramStart"/>
            <w:r w:rsidRPr="00A2568C">
              <w:rPr>
                <w:rFonts w:ascii="Times New Roman" w:hAnsi="Times New Roman" w:cs="Times New Roman"/>
                <w:sz w:val="16"/>
                <w:szCs w:val="16"/>
                <w:lang w:val="en-US"/>
              </w:rPr>
              <w:t>6.7, 6.3, 13.0 and 21.2 fold</w:t>
            </w:r>
            <w:proofErr w:type="gramEnd"/>
            <w:r w:rsidRPr="00A2568C">
              <w:rPr>
                <w:rFonts w:ascii="Times New Roman" w:hAnsi="Times New Roman" w:cs="Times New Roman"/>
                <w:sz w:val="16"/>
                <w:szCs w:val="16"/>
                <w:lang w:val="en-US"/>
              </w:rPr>
              <w:t xml:space="preserve"> GMT reductions, respectively. Vaccinated people with BA.2 breakthrough infections had higher GMT antibody levels against BA.4 (36.9) and BA.5 (36.9) than unvaccinated people with BA.2 infections (BA.4 GMT 8.2; BA.5 GMT 11.0).</w:t>
            </w:r>
          </w:p>
        </w:tc>
      </w:tr>
      <w:tr w:rsidR="00EA2D1B" w:rsidRPr="00A2568C" w14:paraId="527A70C7" w14:textId="77777777" w:rsidTr="000D2883">
        <w:tblPrEx>
          <w:jc w:val="left"/>
        </w:tblPrEx>
        <w:trPr>
          <w:trHeight w:val="290"/>
        </w:trPr>
        <w:tc>
          <w:tcPr>
            <w:tcW w:w="1293" w:type="dxa"/>
          </w:tcPr>
          <w:p w14:paraId="24F33668" w14:textId="3EFC3598"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Shenyu</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zGdkyg2h","properties":{"formattedCitation":"(86)","plainCitation":"(86)","noteIndex":0},"citationItems":[{"id":"Qio3azE6/ZcRBldqF","uris":["http://www.mendeley.com/documents/?uuid=8ff5bf5e-178d-34fd-aa47-fd49e60b01d6"],"itemData":{"DOI":"10.1016/j.vaccine.2022.07.021","ISSN":"18732518","PMID":"35933275","abstract":"Background: Studies are needed for evidence of inactivated COVID-19 vaccine co-administered with influenza vaccine. Methods: A randomized, open-label, controlled study was conducted in Zhejiang Province, China. Eligible healthy adults aged 18–59 years underwent randomization at a ratio of 1:1:2 to receive inactivated quadrivalent influenza vaccine (IIV4) either concomitantly with the first (C1 subgroup) or the second (C2 subgroup) dose of CoronaVac, or 14 days after the first dose of CoronaVac (S group). The primary purpose of the study was to prove the non-inferiority in seroconversion rate of antibody against SARS-CoV-2. Results: Overall, 480 participants were enrolled, with 120, 120, and 240 randomly assigned to the C1, C2, and S groups, respectively. As lower bound of the two-sided 95% confidence interval (CI) of the difference for the seroconversion rate of antibodies against SARS-CoV-2 was over −10%, the immune response for CoronaVac in the C group (93.1% [89.0, 96.0]) was non-inferior to that in the S group (95.2% [91.5, 97.6]) in the per-protocol set. A lower GMT of antibody against SARS-CoV-2 was observed in the C group as compared to the S group (27.5 vs. 38.1, P = 0.0001). Decrease of immune response to CoronaVac was mainly observed in participants received IIV4 concomitantly with their second dose of CoronaVac (C2 subgroup), with a seroconversion rate of 89.7% (95CI: 82.6%-94.5%) and a GMT of 23.3. The occurrences of vaccine related adverse reactions were no more than 20% and comparable among different groups. Most of the adverse reactions were mild and moderate. Conclusion: Co-administration of inactivated COVID-19 vaccine and seasonal influenza vaccine, especially the administration regimen that the seasonal influenza vaccine co-administered with the first dose of the inactivated COVID-19 vaccine, would be feasible.","author":[{"dropping-particle":"","family":"Shenyu","given":"Wang","non-dropping-particle":"","parse-names":false,"suffix":""},{"dropping-particle":"","family":"Xiaoqian","given":"Duan","non-dropping-particle":"","parse-names":false,"suffix":""},{"dropping-particle":"","family":"Bo","given":"Chen","non-dropping-particle":"","parse-names":false,"suffix":""},{"dropping-particle":"","family":"Xuan","given":"Deng","non-dropping-particle":"","parse-names":false,"suffix":""},{"dropping-particle":"","family":"Zeng","given":"Wang","non-dropping-particle":"","parse-names":false,"suffix":""},{"dropping-particle":"","family":"Hangjie","given":"Zhang","non-dropping-particle":"","parse-names":false,"suffix":""},{"dropping-particle":"","family":"Qianhui","given":"Zheng","non-dropping-particle":"","parse-names":false,"suffix":""},{"dropping-particle":"","family":"Zhenzhen","given":"Liang","non-dropping-particle":"","parse-names":false,"suffix":""},{"dropping-particle":"","family":"Chuanfu","given":"Yan","non-dropping-particle":"","parse-names":false,"suffix":""},{"dropping-particle":"","family":"Juan","given":"Yang","non-dropping-particle":"","parse-names":false,"suffix":""},{"dropping-particle":"","family":"Gang","given":"Zeng","non-dropping-particle":"","parse-names":false,"suffix":""},{"dropping-particle":"","family":"Huakun","given":"Lv","non-dropping-particle":"","parse-names":false,"suffix":""}],"container-title":"Vaccine","id":"ITEM-1","issue":"36","issued":{"date-parts":[["2022","8","26"]]},"page":"5356-5365","publisher":"Vaccine","title":"Immunogenicity and safety of a SARS-CoV-2 inactivated vaccine (CoronaVac) co-administered with an inactivated quadrivalent influenza vaccine: A randomized, open-label, controlled study in healthy adults aged 18 to 59 years in China","type":"article-journal","volume":"4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6)</w:t>
            </w:r>
            <w:r w:rsidRPr="00A2568C">
              <w:rPr>
                <w:rFonts w:ascii="Times New Roman" w:hAnsi="Times New Roman" w:cs="Times New Roman"/>
                <w:sz w:val="16"/>
                <w:szCs w:val="16"/>
                <w:lang w:val="en-US"/>
              </w:rPr>
              <w:fldChar w:fldCharType="end"/>
            </w:r>
          </w:p>
        </w:tc>
        <w:tc>
          <w:tcPr>
            <w:tcW w:w="1283" w:type="dxa"/>
          </w:tcPr>
          <w:p w14:paraId="217AF47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CoronaVac</w:t>
            </w:r>
          </w:p>
        </w:tc>
        <w:tc>
          <w:tcPr>
            <w:tcW w:w="1094" w:type="dxa"/>
          </w:tcPr>
          <w:p w14:paraId="050089E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arallel clinical trial</w:t>
            </w:r>
          </w:p>
        </w:tc>
        <w:tc>
          <w:tcPr>
            <w:tcW w:w="1294" w:type="dxa"/>
          </w:tcPr>
          <w:p w14:paraId="00B6A67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China</w:t>
            </w:r>
          </w:p>
        </w:tc>
        <w:tc>
          <w:tcPr>
            <w:tcW w:w="1772" w:type="dxa"/>
          </w:tcPr>
          <w:p w14:paraId="7A1C739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ults</w:t>
            </w:r>
          </w:p>
        </w:tc>
        <w:tc>
          <w:tcPr>
            <w:tcW w:w="933" w:type="dxa"/>
          </w:tcPr>
          <w:p w14:paraId="308ABA8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3 months</w:t>
            </w:r>
          </w:p>
        </w:tc>
        <w:tc>
          <w:tcPr>
            <w:tcW w:w="1816" w:type="dxa"/>
          </w:tcPr>
          <w:p w14:paraId="5522904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 xml:space="preserve">Antibody levels </w:t>
            </w:r>
          </w:p>
        </w:tc>
        <w:tc>
          <w:tcPr>
            <w:tcW w:w="1330" w:type="dxa"/>
          </w:tcPr>
          <w:p w14:paraId="2A04E4D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verse events post-vaccination</w:t>
            </w:r>
          </w:p>
        </w:tc>
        <w:tc>
          <w:tcPr>
            <w:tcW w:w="2181" w:type="dxa"/>
          </w:tcPr>
          <w:p w14:paraId="18CB835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Overall, 480 participants were enrolled, with 120, 120, and 240 randomly assigned to groups C1, C2, and S, respectively. As the lower bound of the two-sided 95% confidence interval (CI) of the difference for the antibody seroconversion rate against SARS-CoV-2 was greater than -10%, the immune response to CoronaVac in group C (93 .1% [89.0, 96.0]) was non-inferior to that of group S (95.2% [91.5, 97.6]) in the per-protocol pool-set. A lower GMT of antibodies against SARS-CoV-2 was observed in group C </w:t>
            </w:r>
            <w:r w:rsidRPr="00A2568C">
              <w:rPr>
                <w:rFonts w:ascii="Times New Roman" w:hAnsi="Times New Roman" w:cs="Times New Roman"/>
                <w:sz w:val="16"/>
                <w:szCs w:val="16"/>
                <w:lang w:val="en-US"/>
              </w:rPr>
              <w:lastRenderedPageBreak/>
              <w:t>compared to group S (27.5 vs. 38.1, P = 0.0001). Decreased immune response to CoronaVac was observed primarily in participants who received IIV4 concomitantly with their second dose of CoronaVac (C2 subgroup), with a seroconversion rate of 89.7% (95% CI: 82.6-94.5 %) and a GMT of 23.3.</w:t>
            </w:r>
          </w:p>
        </w:tc>
      </w:tr>
      <w:tr w:rsidR="00EA2D1B" w:rsidRPr="00A2568C" w14:paraId="63E9DFCD" w14:textId="77777777" w:rsidTr="000D2883">
        <w:tblPrEx>
          <w:jc w:val="left"/>
        </w:tblPrEx>
        <w:trPr>
          <w:trHeight w:val="290"/>
        </w:trPr>
        <w:tc>
          <w:tcPr>
            <w:tcW w:w="1293" w:type="dxa"/>
          </w:tcPr>
          <w:p w14:paraId="3E4569C5" w14:textId="739186AF"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Li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uoF1vIUw","properties":{"formattedCitation":"(87)","plainCitation":"(87)","noteIndex":0},"citationItems":[{"id":"Qio3azE6/M7338usC","uris":["http://www.mendeley.com/documents/?uuid=ec86cecf-9de7-3ee5-8c16-a334cde046f6"],"itemData":{"DOI":"10.1016/S2213-2600(22)00087-X","ISSN":"22132619","PMID":"35605625","abstract":"Background: Due to waning immunity and protection against infection with SARS-CoV-2, a third dose of a homologous or heterologous COVID-19 vaccine has been proposed by health agencies for individuals who were previously primed with two doses of an inactivated COVID-19 vaccine. Methods: We did a randomised, open-label, controlled trial to evaluate the safety and immunogenicity of heterologous boost immunisation with an orally administered aerosolised adenovirus type-5 vector-based COVID-19 vaccine (Ad5-nCoV) in Chinese adults (≥18 years old) who had previously received two doses of an inactivated SARS-CoV-2 vaccine—Sinovac CoronaVac. Eligible participants were randomly assigned (1:1:1) to receive a heterologous booster vaccination with a low dose (1·0 × 1011 viral particles per mL; 0·1 mL; low dose group), or a high dose (1·0 × 1011 viral particles per mL; 0·2 mL; high dose group) aerosolised Ad5-nCoV, or a homologous intramuscular vaccination with CoronaVac (0·5 mL). Only laboratory staff were masked to group assignment. The primary endpoint for safety was the incidence of adverse reactions within 14 days after the booster dose. The primary endpoint for immunogenicity was the geometric mean titres (GMTs) of serum neutralising antibodies (NAbs) against live SARS-CoV-2 virus 14 days after the booster dose. This study was registered with ClinicalTrials.gov, NCT05043259. Findings: Between Sept 14 and 16, 2021, 420 participants were enrolled: 140 (33%) participants per group. Adverse reactions were reported by 26 (19%) participants in the low dose group and 33 (24%) in the high dose group within 14 days after the booster vaccination, significantly less than the 54 (39%) participants in the CoronaVac group (p&lt;0·0001). The low dose group had a serum NAb GMT of 744·4 (95% CI 520·1–1065·6) and the high dose group had a GMT of 714·1 (479·4–1063·7) 14 days after booster dose, significantly higher than the GMT in the CoronaVac group (78·5 [60·5–101·7]; p&lt;0·0001). Interpretation: We found that a heterologous booster vaccine with an orally administered aerosolised Ad5-nCoV is safe and highly immunogenic in adults who have previously received two doses of CoronaVac as the primary series vaccination. Funding: National Natural Science Foundation of China and Jiangsu Provincial Key Research and Development Program.","author":[{"dropping-particle":"","family":"Li","given":"Jing Xin","non-dropping-particle":"","parse-names":false,"suffix":""},{"dropping-particle":"","family":"Wu","given":"Shi Po","non-dropping-particle":"","parse-names":false,"suffix":""},{"dropping-particle":"","family":"Guo","given":"Xi Ling","non-dropping-particle":"","parse-names":false,"suffix":""},{"dropping-particle":"","family":"Tang","given":"Rong","non-dropping-particle":"","parse-names":false,"suffix":""},{"dropping-particle":"","family":"Huang","given":"Bao Ying","non-dropping-particle":"","parse-names":false,"suffix":""},{"dropping-particle":"","family":"Chen","given":"Xiao Qin","non-dropping-particle":"","parse-names":false,"suffix":""},{"dropping-particle":"","family":"Chen","given":"Yin","non-dropping-particle":"","parse-names":false,"suffix":""},{"dropping-particle":"","family":"Hou","given":"Li Hua","non-dropping-particle":"","parse-names":false,"suffix":""},{"dropping-particle":"","family":"Liu","given":"Jing Xian","non-dropping-particle":"","parse-names":false,"suffix":""},{"dropping-particle":"","family":"Zhong","given":"Jin","non-dropping-particle":"","parse-names":false,"suffix":""},{"dropping-particle":"","family":"Pan","given":"Hong Xing","non-dropping-particle":"","parse-names":false,"suffix":""},{"dropping-particle":"","family":"Shi","given":"Feng Juan","non-dropping-particle":"","parse-names":false,"suffix":""},{"dropping-particle":"","family":"Xu","given":"Xiao Yu","non-dropping-particle":"","parse-names":false,"suffix":""},{"dropping-particle":"","family":"Li","given":"Zhuo Pei","non-dropping-particle":"","parse-names":false,"suffix":""},{"dropping-particle":"","family":"Zhang","given":"Xiao Yin","non-dropping-particle":"","parse-names":false,"suffix":""},{"dropping-particle":"","family":"Cui","given":"Lun Biao","non-dropping-particle":"","parse-names":false,"suffix":""},{"dropping-particle":"","family":"Tan","given":"Wen Jie","non-dropping-particle":"","parse-names":false,"suffix":""},{"dropping-particle":"","family":"Chen","given":"Wei","non-dropping-particle":"","parse-names":false,"suffix":""},{"dropping-particle":"","family":"Zhu","given":"Feng Cai","non-dropping-particle":"","parse-names":false,"suffix":""},{"dropping-particle":"","family":"Huang","given":"Hai Tao","non-dropping-particle":"","parse-names":false,"suffix":""},{"dropping-particle":"","family":"Gou","given":"Jin Bo","non-dropping-particle":"","parse-names":false,"suffix":""},{"dropping-particle":"","family":"Si","given":"Wei Xue","non-dropping-particle":"","parse-names":false,"suffix":""},{"dropping-particle":"","family":"Wang","given":"Xue","non-dropping-particle":"","parse-names":false,"suffix":""},{"dropping-particle":"","family":"Zhao","given":"Xiao Long","non-dropping-particle":"","parse-names":false,"suffix":""},{"dropping-particle":"","family":"Zhu","given":"Tao","non-dropping-particle":"","parse-names":false,"suffix":""}],"container-title":"The Lancet Respiratory Medicine","id":"ITEM-1","issue":"8","issued":{"date-parts":[["2022","8","1"]]},"page":"739-748","publisher":"Elsevier Ltd","title":"Safety and immunogenicity of heterologous boost immunisation with an orally administered aerosolised Ad5-nCoV after two-dose priming with an inactivated SARS-CoV-2 vaccine in Chinese adults: a randomised, open-label, single-centre trial","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7)</w:t>
            </w:r>
            <w:r w:rsidRPr="00A2568C">
              <w:rPr>
                <w:rFonts w:ascii="Times New Roman" w:hAnsi="Times New Roman" w:cs="Times New Roman"/>
                <w:sz w:val="16"/>
                <w:szCs w:val="16"/>
                <w:lang w:val="en-US"/>
              </w:rPr>
              <w:fldChar w:fldCharType="end"/>
            </w:r>
          </w:p>
        </w:tc>
        <w:tc>
          <w:tcPr>
            <w:tcW w:w="1283" w:type="dxa"/>
          </w:tcPr>
          <w:p w14:paraId="07F77E7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1094" w:type="dxa"/>
          </w:tcPr>
          <w:p w14:paraId="3CBC45A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Parallel clinical trial</w:t>
            </w:r>
          </w:p>
        </w:tc>
        <w:tc>
          <w:tcPr>
            <w:tcW w:w="1294" w:type="dxa"/>
          </w:tcPr>
          <w:p w14:paraId="1DC99D2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hina</w:t>
            </w:r>
          </w:p>
        </w:tc>
        <w:tc>
          <w:tcPr>
            <w:tcW w:w="1772" w:type="dxa"/>
          </w:tcPr>
          <w:p w14:paraId="5A9F519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dults</w:t>
            </w:r>
          </w:p>
        </w:tc>
        <w:tc>
          <w:tcPr>
            <w:tcW w:w="933" w:type="dxa"/>
          </w:tcPr>
          <w:p w14:paraId="2D0AC974"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9 months</w:t>
            </w:r>
          </w:p>
        </w:tc>
        <w:tc>
          <w:tcPr>
            <w:tcW w:w="1816" w:type="dxa"/>
          </w:tcPr>
          <w:p w14:paraId="11DF43A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Antibody levels</w:t>
            </w:r>
          </w:p>
        </w:tc>
        <w:tc>
          <w:tcPr>
            <w:tcW w:w="1330" w:type="dxa"/>
          </w:tcPr>
          <w:p w14:paraId="3D342A3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CoronaVac</w:t>
            </w:r>
          </w:p>
        </w:tc>
        <w:tc>
          <w:tcPr>
            <w:tcW w:w="2181" w:type="dxa"/>
          </w:tcPr>
          <w:p w14:paraId="1543C504"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dverse reactions were reported by 26 (19%) participants in the low-dose group and 33 (24%) in the high-dose group within 14 days of booster vaccination, significantly fewer than the 54 (39%) participants in the CoronaVac group (p&lt;0 0001).</w:t>
            </w:r>
          </w:p>
        </w:tc>
      </w:tr>
      <w:tr w:rsidR="00EA2D1B" w:rsidRPr="00A2568C" w14:paraId="0EECFD0B" w14:textId="77777777" w:rsidTr="000D2883">
        <w:tblPrEx>
          <w:jc w:val="left"/>
        </w:tblPrEx>
        <w:trPr>
          <w:trHeight w:val="290"/>
        </w:trPr>
        <w:tc>
          <w:tcPr>
            <w:tcW w:w="1293" w:type="dxa"/>
          </w:tcPr>
          <w:p w14:paraId="1E3BA1E7" w14:textId="6E191716"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Demir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mVWOc9Xd","properties":{"formattedCitation":"(88)","plainCitation":"(88)","noteIndex":0},"citationItems":[{"id":"Qio3azE6/dO8lp162","uris":["http://www.mendeley.com/documents/?uuid=01d09478-3e40-34b0-acfb-722b8b4a7d84"],"itemData":{"DOI":"10.1016/j.vaccine.2022.04.066","ISSN":"18732518","PMID":"35504784","abstract":"Introduction: The remarkable efficacy and effectiveness of COVID-19 vaccines have been described in healthy individuals, but kidney transplant recipients have been excluded from these studies. Therefore, real-world evidence of these vaccines can guide clinicians in predicting complications in kidney transplant recipients and how many doses of vaccines are protective. In this study, we aimed to investigate the impact of the COVID-19 vaccines on kidney transplant recipients with SARS-CoV-2 infection. Material and method: This matched case-control study included vaccinated kidney transplant recipients with COVID-19 from two centers between 1 May and 1 October 2021. All patients in the vaccinated group received a minimum of two doses of the vaccine and were diagnosed with COVID-19 at least one month after the last dose. Each vaccinated patient was matched with an unvaccinated kidney transplant recipient diagnosed with COVID. The endpoints were all-cause mortality, hospitalization, intensive care unit admission, acute kidney injury, cytokine storm, and acute respiratory distress syndrome. Results: The median age of vaccinated seventy-two participants was 45 years, and 41 of the participants were men in the vaccinated group. Four patients in the vaccinated group and nine patients in the control group died during follow-up (p = 0.247). Seventeen patients in the vaccinated group, thirty-four participants in the control group were hospitalized (p = 0.004); five vaccinated patients and ten unvaccinated patients were followed-up in the ICU during follow-up (p = 0.168). Thirteen of the vaccinated and twelve unvaccinated patients developed acute kidney injury (p = 0.16). The occurrence of cytokine storm (n = 4 vs. n = 11; p = 0.061) and acute respiratory distress syndrome (n = 5 vs. n = 10; p = 0.168) was higher in the patient group compared to the control group. Conclusion: COVID-19 remains a fatal disease despite advancing treatment modalities and preventive strategies. COVID-19 vaccines can't prevent death in all kidney transplant recipients, but they decrease hospitalization rate and duration in most patients.","author":[{"dropping-particle":"","family":"Demir","given":"Erol","non-dropping-particle":"","parse-names":false,"suffix":""},{"dropping-particle":"","family":"Dheir","given":"Hamad","non-dropping-particle":"","parse-names":false,"suffix":""},{"dropping-particle":"","family":"Safak","given":"Seda","non-dropping-particle":"","parse-names":false,"suffix":""},{"dropping-particle":"","family":"Serra Artan","given":"Ayse","non-dropping-particle":"","parse-names":false,"suffix":""},{"dropping-particle":"","family":"Sipahi","given":"Savas","non-dropping-particle":"","parse-names":false,"suffix":""},{"dropping-particle":"","family":"Turkmen","given":"Aydin","non-dropping-particle":"","parse-names":false,"suffix":""}],"container-title":"Vaccine","id":"ITEM-1","issue":"24","issued":{"date-parts":[["2022","5","26"]]},"page":"3313-3319","publisher":"Vaccine","title":"Differences in clinical outcomes of COVID-19 among vaccinated and unvaccinated kidney transplant recipients","type":"article-journal","volume":"40"}}],"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8)</w:t>
            </w:r>
            <w:r w:rsidRPr="00A2568C">
              <w:rPr>
                <w:rFonts w:ascii="Times New Roman" w:hAnsi="Times New Roman" w:cs="Times New Roman"/>
                <w:sz w:val="16"/>
                <w:szCs w:val="16"/>
                <w:lang w:val="en-US"/>
              </w:rPr>
              <w:fldChar w:fldCharType="end"/>
            </w:r>
          </w:p>
        </w:tc>
        <w:tc>
          <w:tcPr>
            <w:tcW w:w="1283" w:type="dxa"/>
          </w:tcPr>
          <w:p w14:paraId="70BEDA0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CoronaVac</w:t>
            </w:r>
          </w:p>
        </w:tc>
        <w:tc>
          <w:tcPr>
            <w:tcW w:w="1094" w:type="dxa"/>
          </w:tcPr>
          <w:p w14:paraId="64BE565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Cases and controls</w:t>
            </w:r>
          </w:p>
        </w:tc>
        <w:tc>
          <w:tcPr>
            <w:tcW w:w="1294" w:type="dxa"/>
          </w:tcPr>
          <w:p w14:paraId="7502484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Turkey</w:t>
            </w:r>
          </w:p>
        </w:tc>
        <w:tc>
          <w:tcPr>
            <w:tcW w:w="1772" w:type="dxa"/>
          </w:tcPr>
          <w:p w14:paraId="739C9AD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ults</w:t>
            </w:r>
          </w:p>
        </w:tc>
        <w:tc>
          <w:tcPr>
            <w:tcW w:w="933" w:type="dxa"/>
          </w:tcPr>
          <w:p w14:paraId="59EE423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6 months</w:t>
            </w:r>
          </w:p>
        </w:tc>
        <w:tc>
          <w:tcPr>
            <w:tcW w:w="1816" w:type="dxa"/>
          </w:tcPr>
          <w:p w14:paraId="2470074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212121"/>
                <w:sz w:val="16"/>
                <w:szCs w:val="16"/>
                <w:lang w:val="en-US"/>
              </w:rPr>
              <w:t>all-cause mortality, hospitalization, intensive care unit admission, acute kidney injury, cytokine storm, and acute respiratory distress syndrome</w:t>
            </w:r>
          </w:p>
        </w:tc>
        <w:tc>
          <w:tcPr>
            <w:tcW w:w="1330" w:type="dxa"/>
          </w:tcPr>
          <w:p w14:paraId="78D44F4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tcPr>
          <w:p w14:paraId="03F2A69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Four patients in the vaccinated group (4.9%) and nine patients (11%) in the control group died during follow-up (p = 0.247). Seventeen patients (20.7%) in the vaccinated group and thirty-four participants (41.5%) in the control group were hospitalized (p = 0.004). In addition, five vaccinated patients (6.1%) and ten unvaccinated patients (12.2%) were followed up in the ICU during follow-up (p = 0.168). Five vaccinated (6.1%) and ten unvaccinated (12.2%) patients received mechanical ventilation (p = 0.168). In addition, one vaccinated patient died of multiple organ failure secondary to cytokine storm, and three were lost due to respiratory failure. Two of the deceased patients received two doses of CoronaVac, one </w:t>
            </w:r>
            <w:r w:rsidRPr="00A2568C">
              <w:rPr>
                <w:rFonts w:ascii="Times New Roman" w:hAnsi="Times New Roman" w:cs="Times New Roman"/>
                <w:sz w:val="16"/>
                <w:szCs w:val="16"/>
                <w:lang w:val="en-US"/>
              </w:rPr>
              <w:lastRenderedPageBreak/>
              <w:t>received two doses of BNT162b2, and one was vaccinated with two doses of CoronaVac and one dose of BNT162b2. No adverse events occurred, and no drug interactions were detected during follow-up.</w:t>
            </w:r>
          </w:p>
        </w:tc>
      </w:tr>
      <w:tr w:rsidR="00EA2D1B" w:rsidRPr="00A2568C" w14:paraId="38D2CF6E" w14:textId="77777777" w:rsidTr="000D2883">
        <w:tblPrEx>
          <w:jc w:val="left"/>
        </w:tblPrEx>
        <w:trPr>
          <w:trHeight w:val="290"/>
        </w:trPr>
        <w:tc>
          <w:tcPr>
            <w:tcW w:w="1293" w:type="dxa"/>
          </w:tcPr>
          <w:p w14:paraId="34B445D8" w14:textId="107CC564"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lastRenderedPageBreak/>
              <w:t>Dheir</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fpwHMXEl","properties":{"formattedCitation":"(89)","plainCitation":"(89)","noteIndex":0},"citationItems":[{"id":"Qio3azE6/2UbpiKlr","uris":["http://www.mendeley.com/documents/?uuid=18d32508-3fac-3fa5-8fc1-ec3935befd1c"],"itemData":{"DOI":"10.1002/jmv.27714","ISSN":"10969071","PMID":"35277975","abstract":"The efficacy of the inactivated severe acute respiratory syndrome coronavirus 2 (SARS-CoV-2) vaccine has not been fully elucidated across the whole spectrum of patients on kidney replacement therapy. We aimed to characterize the long-term antibody response of inactivated SARS-CoV-2 vaccine administered in kidney transplant recipients (KTRs) and hemodialysis (HD) patients. We performed this prospective observational study in 50 HD, 64 KTR, and 41 healthy control groups (HG) given two doses of CoronaVac. We measured anti-Spike antibodies after 28 days of every vaccine dose, 3rd and 6th months after the first dose, and compared them between cohorts. After two doses, an anti-spike immunoglobulin G of ≥50 AU/ml was present in HD, KTR, and HG as 44%, 7.2%, and 58.5%, respectively (p &lt; 0.001). Furthermore, the proportion of antibody titers peaked at 86.5%, 23%, and 97.6% (p &lt; 0.001) at the 3rd month and decreased significantly at the 6th month in most HD and HG participants, whereas this effect was not observed in KTRs from basal until the 6th month (p &lt; 0.001). During the follow-up, the incidence of coronavirus disease 2019 disease was higher (p &lt; 0.003) in KTRs compared to the other groups, but there was no requirement for an intensive care unit and no death was recorded. We found a negative correlation between antibody seroconversion and age (p &lt; 0.016). The antibody response following inactivated vaccine in dialysis patients is almost comparable to controls for 6 months. In contrast, kidney transplant patients have a poor response. These findings reinforce the need to discuss the vaccination strategy in immunocompromised patients, including the third dose with homologous or heterologous vaccines.","author":[{"dropping-particle":"","family":"Dheir","given":"Hamad","non-dropping-particle":"","parse-names":false,"suffix":""},{"dropping-particle":"","family":"Tocoglu","given":"Aysel","non-dropping-particle":"","parse-names":false,"suffix":""},{"dropping-particle":"","family":"Toptan","given":"Hande","non-dropping-particle":"","parse-names":false,"suffix":""},{"dropping-particle":"","family":"Pinar","given":"Musa","non-dropping-particle":"","parse-names":false,"suffix":""},{"dropping-particle":"","family":"Demirci","given":"Taner","non-dropping-particle":"","parse-names":false,"suffix":""},{"dropping-particle":"","family":"Koroglu","given":"Mehmet","non-dropping-particle":"","parse-names":false,"suffix":""},{"dropping-particle":"","family":"Yaylaci","given":"Selcuk","non-dropping-particle":"","parse-names":false,"suffix":""},{"dropping-particle":"","family":"Genc","given":"Ahmed Bilal","non-dropping-particle":"","parse-names":false,"suffix":""},{"dropping-particle":"","family":"Genc","given":"Ahmed Cihad","non-dropping-particle":"","parse-names":false,"suffix":""},{"dropping-particle":"","family":"Firat","given":"Necattin","non-dropping-particle":"","parse-names":false,"suffix":""},{"dropping-particle":"","family":"Karabay","given":"Oguz","non-dropping-particle":"","parse-names":false,"suffix":""},{"dropping-particle":"","family":"Sipahi","given":"Savas","non-dropping-particle":"","parse-names":false,"suffix":""}],"container-title":"Journal of Medical Virology","id":"ITEM-1","issue":"7","issued":{"date-parts":[["2022","7","1"]]},"page":"3176-3183","publisher":"John Wiley &amp; Sons, Ltd","title":"Short and mid-term SARS-CoV-2 antibody response after inactivated COVID-19 vaccine in hemodialysis and kidney transplant patients","type":"article-journal","volume":"94"}}],"schema":"https://github.com/citation-style-language/schema/raw/master/csl-citation.json"} </w:instrText>
            </w:r>
            <w:r w:rsidRPr="00A2568C">
              <w:rPr>
                <w:rFonts w:ascii="Times New Roman" w:hAnsi="Times New Roman" w:cs="Times New Roman"/>
                <w:sz w:val="16"/>
                <w:szCs w:val="16"/>
                <w:lang w:val="en-US"/>
              </w:rPr>
              <w:fldChar w:fldCharType="separate"/>
            </w:r>
            <w:r w:rsidRPr="00167084">
              <w:rPr>
                <w:rFonts w:ascii="Times New Roman" w:hAnsi="Times New Roman" w:cs="Times New Roman"/>
                <w:sz w:val="16"/>
                <w:lang w:val="en-US"/>
              </w:rPr>
              <w:t>(89)</w:t>
            </w:r>
            <w:r w:rsidRPr="00A2568C">
              <w:rPr>
                <w:rFonts w:ascii="Times New Roman" w:hAnsi="Times New Roman" w:cs="Times New Roman"/>
                <w:sz w:val="16"/>
                <w:szCs w:val="16"/>
                <w:lang w:val="en-US"/>
              </w:rPr>
              <w:fldChar w:fldCharType="end"/>
            </w:r>
          </w:p>
        </w:tc>
        <w:tc>
          <w:tcPr>
            <w:tcW w:w="1283" w:type="dxa"/>
          </w:tcPr>
          <w:p w14:paraId="02E847D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lang w:val="en-US"/>
              </w:rPr>
              <w:t>CoronaVac</w:t>
            </w:r>
          </w:p>
        </w:tc>
        <w:tc>
          <w:tcPr>
            <w:tcW w:w="1094" w:type="dxa"/>
          </w:tcPr>
          <w:p w14:paraId="2417AFF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Cohort study</w:t>
            </w:r>
          </w:p>
        </w:tc>
        <w:tc>
          <w:tcPr>
            <w:tcW w:w="1294" w:type="dxa"/>
          </w:tcPr>
          <w:p w14:paraId="3BC6291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Turkey</w:t>
            </w:r>
          </w:p>
        </w:tc>
        <w:tc>
          <w:tcPr>
            <w:tcW w:w="1772" w:type="dxa"/>
          </w:tcPr>
          <w:p w14:paraId="3C23351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Adults</w:t>
            </w:r>
          </w:p>
        </w:tc>
        <w:tc>
          <w:tcPr>
            <w:tcW w:w="933" w:type="dxa"/>
          </w:tcPr>
          <w:p w14:paraId="2DB8961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6 months</w:t>
            </w:r>
          </w:p>
        </w:tc>
        <w:tc>
          <w:tcPr>
            <w:tcW w:w="1816" w:type="dxa"/>
          </w:tcPr>
          <w:p w14:paraId="1D63997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 xml:space="preserve">Antibody levels </w:t>
            </w:r>
          </w:p>
        </w:tc>
        <w:tc>
          <w:tcPr>
            <w:tcW w:w="1330" w:type="dxa"/>
          </w:tcPr>
          <w:p w14:paraId="11028C20"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Not evaluated</w:t>
            </w:r>
          </w:p>
        </w:tc>
        <w:tc>
          <w:tcPr>
            <w:tcW w:w="2181" w:type="dxa"/>
          </w:tcPr>
          <w:p w14:paraId="29C655B5"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Anti-Spike antibodies were measured 28 days after each vaccine dose, 3 and 6 months after the first dose, and compared them between cohorts. After two doses, an anti-spike immunoglobulin G of ≥50 AU/mL was present in hemodialysis (HD), kidney transplant recipients (KTR), and healthy control groups (HG) as 44%, 7.2%, and 58.5%, respectively (p&lt;0.001). Furthermore, the proportion of antibody titers peaked at 86.5%, 23%, and 97.6% (p &lt; 0.001) at month three and decreased significantly at month six in most HD and HG participants, while this effect was not observed in KTRs from basal to month 6 (p &lt; 0.001). During follow-up, the incidence of coronavirus disease 2019 was higher (p &lt; 0.003) in the KTRs compared to the other groups, but there was no need for an intensive care unit, and no deaths were recorded. We found a negative correlation between antibody seroconversion and age (p &lt; 0.016).</w:t>
            </w:r>
          </w:p>
        </w:tc>
      </w:tr>
      <w:tr w:rsidR="00EA2D1B" w:rsidRPr="00A2568C" w14:paraId="6D0F2D6B" w14:textId="77777777" w:rsidTr="000D2883">
        <w:tblPrEx>
          <w:jc w:val="left"/>
        </w:tblPrEx>
        <w:trPr>
          <w:trHeight w:val="290"/>
        </w:trPr>
        <w:tc>
          <w:tcPr>
            <w:tcW w:w="1293" w:type="dxa"/>
          </w:tcPr>
          <w:p w14:paraId="0A6C7E2A" w14:textId="79D3824B"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Cheng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QMhvVG1l","properties":{"formattedCitation":"(90)","plainCitation":"(90)","noteIndex":0},"citationItems":[{"id":"Qio3azE6/BaXq1RPx","uris":["http://www.mendeley.com/documents/?uuid=07b98325-4931-3a8b-a023-1ff203dc488a"],"itemData":{"DOI":"10.1016/j.kint.2022.07.018","ISSN":"15231755","PMID":"35964798","author":[{"dropping-particle":"","family":"Cheng","given":"Franco Wing Tak","non-dropping-particle":"","parse-names":false,"suffix":""},{"dropping-particle":"","family":"Fan","given":"Min","non-dropping-particle":"","parse-names":false,"suffix":""},{"dropping-particle":"","family":"Wong","given":"Carlos King Ho","non-dropping-particle":"","parse-names":false,"suffix":""},{"dropping-particle":"","family":"Chui","given":"Celine Sze Ling","non-dropping-particle":"","parse-names":false,"suffix":""},{"dropping-particle":"","family":"Lai","given":"Francisco Tsz Tsun","non-dropping-particle":"","parse-names":false,"suffix":""},{"dropping-particle":"","family":"Li","given":"Xue","non-dropping-particle":"","parse-names":false,"suffix":""},{"dropping-particle":"","family":"Wan","given":"Eric Yuk Fai","non-dropping-particle":"","parse-names":false,"suffix":""},{"dropping-particle":"","family":"Tang","given":"Sydney Chi Wai","non-dropping-particle":"","parse-names":false,"suffix":""},{"dropping-particle":"","family":"Chan","given":"Esther Wai Yin","non-dropping-particle":"","parse-names":false,"suffix":""},{"dropping-particle":"","family":"Wong","given":"Ian Chi Kei","non-dropping-particle":"","parse-names":false,"suffix":""}],"container-title":"Kidney International","id":"ITEM-1","issue":"4","issued":{"date-parts":[["2022"]]},"publisher":"Kidney Int","title":"The effectiveness and safety of mRNA (BNT162b2) and inactivated (CoronaVac) COVID-19 vaccines among individuals with chronic kidney diseases","type":"article-journal","volume":"102"}}],"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90)</w:t>
            </w:r>
            <w:r w:rsidRPr="00A2568C">
              <w:rPr>
                <w:rFonts w:ascii="Times New Roman" w:hAnsi="Times New Roman" w:cs="Times New Roman"/>
                <w:sz w:val="16"/>
                <w:szCs w:val="16"/>
                <w:lang w:val="en-US"/>
              </w:rPr>
              <w:fldChar w:fldCharType="end"/>
            </w:r>
          </w:p>
        </w:tc>
        <w:tc>
          <w:tcPr>
            <w:tcW w:w="1283" w:type="dxa"/>
          </w:tcPr>
          <w:p w14:paraId="7F30C481"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CoronaVac</w:t>
            </w:r>
          </w:p>
        </w:tc>
        <w:tc>
          <w:tcPr>
            <w:tcW w:w="1094" w:type="dxa"/>
          </w:tcPr>
          <w:p w14:paraId="0CEF925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Cohort study</w:t>
            </w:r>
          </w:p>
        </w:tc>
        <w:tc>
          <w:tcPr>
            <w:tcW w:w="1294" w:type="dxa"/>
          </w:tcPr>
          <w:p w14:paraId="5DCE92E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China</w:t>
            </w:r>
          </w:p>
        </w:tc>
        <w:tc>
          <w:tcPr>
            <w:tcW w:w="1772" w:type="dxa"/>
          </w:tcPr>
          <w:p w14:paraId="58E5E28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ults</w:t>
            </w:r>
          </w:p>
        </w:tc>
        <w:tc>
          <w:tcPr>
            <w:tcW w:w="933" w:type="dxa"/>
          </w:tcPr>
          <w:p w14:paraId="063073F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tcPr>
          <w:p w14:paraId="0BDDAE8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lang w:val="en-US"/>
              </w:rPr>
              <w:t>Prevention of infection, hospital admissions and death</w:t>
            </w:r>
          </w:p>
        </w:tc>
        <w:tc>
          <w:tcPr>
            <w:tcW w:w="1330" w:type="dxa"/>
          </w:tcPr>
          <w:p w14:paraId="527D9582"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tcPr>
          <w:p w14:paraId="36DD90F7"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incidence rates of COVID infection in the BNT162b2 group (25.58 [95% confidence interval {CI}: 24.63–26.56] per 100 </w:t>
            </w:r>
            <w:r w:rsidRPr="00A2568C">
              <w:rPr>
                <w:rFonts w:ascii="Times New Roman" w:hAnsi="Times New Roman" w:cs="Times New Roman"/>
                <w:sz w:val="16"/>
                <w:szCs w:val="16"/>
                <w:lang w:val="en-US"/>
              </w:rPr>
              <w:lastRenderedPageBreak/>
              <w:t>person-years) and the CoronaVac group (38.07 [95% CI: 37.02–39.13] per 100 person-years) were lower than those in the unvaccinated group (45.55 [95% CI: 44.28–46.84] per 100 person-years). Vaccine effectiveness was estimated to be 38% (95% CI: 34–41%) for BNT162b2 and 4% (95% CI: 0–8%) for CoronaVac compared to the unvaccinated group. Unlike the COVID-19 infection, both vaccines demonstrated a reduction in COVID-19-related hospitalizations and deaths. For BNT162b2 recipients, the vaccine effectiveness was 64% (95% CI: 57–69%) for COVID-19-related hospitalization and 86% (95% CI: 80–90%) for death related to COVID-19. For CoronaVac, vaccine effectiveness was 44% (95% CI: 37%–49%) and 70% (95% CI: 64%–75%) for COVID-19-related hospitalization and death, respectively.</w:t>
            </w:r>
          </w:p>
        </w:tc>
      </w:tr>
      <w:tr w:rsidR="00EA2D1B" w:rsidRPr="00A2568C" w14:paraId="69778CB4" w14:textId="77777777" w:rsidTr="000D2883">
        <w:tblPrEx>
          <w:jc w:val="left"/>
        </w:tblPrEx>
        <w:trPr>
          <w:trHeight w:val="290"/>
        </w:trPr>
        <w:tc>
          <w:tcPr>
            <w:tcW w:w="1293" w:type="dxa"/>
          </w:tcPr>
          <w:p w14:paraId="7A4E4BF7" w14:textId="216015D6"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Camacho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Kz2Gw43q","properties":{"formattedCitation":"(91)","plainCitation":"(91)","noteIndex":0},"citationItems":[{"id":"Qio3azE6/TSNGDq8q","uris":["http://www.mendeley.com/documents/?uuid=9da6dfa7-2de4-3f14-b40d-0ea51d3414dc"],"itemData":{"DOI":"10.3389/fpubh.2022.834744","ISSN":"22962565","PMID":"35359754","abstract":"A few studies examined the comparative side effects of Coronavirus Disease-19 (COVID-19) vaccines. We compared the extension and severity of self-reported side effects of seven COVID-19 vaccines [BNT162b2 (Pfizer-BioNTech), ChAdOx1 (AstraZeneca), mRNA-1273 (Moderna), CoronaVac (Sinovac Life Sciences), Gam-COVID-Vac (Gamaleya's Sputnik V), Ad5-nCoV (CanSinoBIO), and Ad26.CoV2.S (Johnson &amp; Johnson/Janssen)] in the Mexican population. We also evaluated the association of type of vaccine, sex, age, comorbidity, and history of allergies to the extent and severity of side effects. This was a cross-sectional study carried out online between August 12 and September 3, 2021 in Mexico. The first inclusion criterion was to receive a COVID-19 vaccine and the second, being at least 18 years old. The survey link was distributed via multiple social media platforms. We questioned about the type of vaccine and symptoms based on short-term side effects reported in the literature. Side effect extension was classified as local, systemic, or both. We asked about the need to take medicine, stop activities/miss work, or seek medical attention. Then, a severity index was constructed based on responses. Descriptive and stepwise multivariate logistic ordinal regression analyses were used to calculate odds ratio (OR) and 95% CI for each outcome adjusted by potential confounders. The mean age was 38.9 ± 11.0 years (n = 4,024). Prevalence of at least one side effect varied between vaccines and by a number of doses. At dose 1, ChAdOx1 was the vaccine with the highest rate of at least one side effect (85%) followed by Gam-COVID-Vac (80%). Both were associated to greater extension (adjusted OR 2.53, 95% CI 2.16, 2.96 and adjusted OR 2.41, 95% CI 1.76, 3.29, respectively) and severity of side effects (adjusted OR 4.32, 95% CI 3.73, 5.00 and adjusted OR 3.00, 95% CI 2.28, 3.94, respectively). Young age (&lt;50 years), female sex, comorbidity, and history of allergies were associated with greater extension and severity, independent of the type of vaccine and potential confounders. At dose 2, mRNA-1273 was the vaccine with the highest rate of side effects (88%) and the only vaccine associated to greater extension (adjusted OR 2.88, 95% CI 1.59, 5.21) and severity of symptoms (adjusted OR 3.14, 95% CI 1.82, 5.43). Continuous studies are necessary to acknowledge more post-vaccine symptoms in different populations.","author":[{"dropping-particle":"","family":"Camacho Moll","given":"María Elena","non-dropping-particle":"","parse-names":false,"suffix":""},{"dropping-particle":"","family":"Salinas Martínez","given":"Ana María","non-dropping-particle":"","parse-names":false,"suffix":""},{"dropping-particle":"","family":"Tovar Cisneros","given":"Benjamín","non-dropping-particle":"","parse-names":false,"suffix":""},{"dropping-particle":"","family":"García Onofre","given":"Juan Ignacio","non-dropping-particle":"","parse-names":false,"suffix":""},{"dropping-particle":"","family":"Navarrete Floriano","given":"Gloria","non-dropping-particle":"","parse-names":false,"suffix":""},{"dropping-particle":"","family":"Bermúdez de León","given":"Mario","non-dropping-particle":"","parse-names":false,"suffix":""}],"container-title":"Frontiers in Public Health","id":"ITEM-1","issued":{"date-parts":[["2022","3","14"]]},"page":"387","publisher":"Frontiers Media S.A.","title":"Extension and Severity of Self-Reported Side Effects of Seven COVID-19 Vaccines in Mexican Population","type":"article-journal","volume":"10"}}],"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91)</w:t>
            </w:r>
            <w:r w:rsidRPr="00A2568C">
              <w:rPr>
                <w:rFonts w:ascii="Times New Roman" w:hAnsi="Times New Roman" w:cs="Times New Roman"/>
                <w:sz w:val="16"/>
                <w:szCs w:val="16"/>
                <w:lang w:val="en-US"/>
              </w:rPr>
              <w:fldChar w:fldCharType="end"/>
            </w:r>
          </w:p>
        </w:tc>
        <w:tc>
          <w:tcPr>
            <w:tcW w:w="1283" w:type="dxa"/>
          </w:tcPr>
          <w:p w14:paraId="28C54AB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CoronaVac</w:t>
            </w:r>
          </w:p>
        </w:tc>
        <w:tc>
          <w:tcPr>
            <w:tcW w:w="1094" w:type="dxa"/>
          </w:tcPr>
          <w:p w14:paraId="33D08F1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Cross-sectional</w:t>
            </w:r>
          </w:p>
        </w:tc>
        <w:tc>
          <w:tcPr>
            <w:tcW w:w="1294" w:type="dxa"/>
          </w:tcPr>
          <w:p w14:paraId="630F720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México</w:t>
            </w:r>
          </w:p>
        </w:tc>
        <w:tc>
          <w:tcPr>
            <w:tcW w:w="1772" w:type="dxa"/>
          </w:tcPr>
          <w:p w14:paraId="6296413F"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ults</w:t>
            </w:r>
          </w:p>
        </w:tc>
        <w:tc>
          <w:tcPr>
            <w:tcW w:w="933" w:type="dxa"/>
          </w:tcPr>
          <w:p w14:paraId="3951EB66"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tcPr>
          <w:p w14:paraId="16C075E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tcPr>
          <w:p w14:paraId="7078148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tcPr>
          <w:p w14:paraId="49B96C2B"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prevalence of at least one side effect varied between vaccines and by the number of doses. At dose 1, ChAdOx1 was the vaccine with the highest rate of at least one side effect (85%), followed by Gam-COVID-Vac (80%). Both were associated with greater extension (adjusted OR 2.53, 95% CI 2.16, 2.96 and adjusted OR 2.41, 95% CI 1.76, 3.29, respectively) and severity of side effects (adjusted OR 4.32, 95% CI </w:t>
            </w:r>
            <w:r w:rsidRPr="00A2568C">
              <w:rPr>
                <w:rFonts w:ascii="Times New Roman" w:hAnsi="Times New Roman" w:cs="Times New Roman"/>
                <w:sz w:val="16"/>
                <w:szCs w:val="16"/>
                <w:lang w:val="en-US"/>
              </w:rPr>
              <w:lastRenderedPageBreak/>
              <w:t>3.73, 5.00 and adjusted OR 3.00, 95% CI 2.28, 3.94, respectively). Young age (&lt;50 years), female sex, comorbidity, and a history of allergies were associated with greater extension and severity, regardless of the type of vaccine and possible confounding factors. At dose 2, mRNA-1273 was the vaccine with the highest rate of side effects (88%) and the only vaccine associated with a greater extension (adjusted OR 2.88, 95% CI 1.59, 5. 21) and the severity of symptoms (adjusted OR 3.14, 95% CI 1.82, 5.43).</w:t>
            </w:r>
          </w:p>
        </w:tc>
      </w:tr>
      <w:tr w:rsidR="00EA2D1B" w:rsidRPr="00A2568C" w14:paraId="145932AB" w14:textId="77777777" w:rsidTr="000D2883">
        <w:tblPrEx>
          <w:jc w:val="left"/>
        </w:tblPrEx>
        <w:trPr>
          <w:trHeight w:val="290"/>
        </w:trPr>
        <w:tc>
          <w:tcPr>
            <w:tcW w:w="1293" w:type="dxa"/>
          </w:tcPr>
          <w:p w14:paraId="2A5DC27D" w14:textId="2AC299DE"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sz w:val="16"/>
                <w:szCs w:val="16"/>
                <w:lang w:val="en-US"/>
              </w:rPr>
              <w:lastRenderedPageBreak/>
              <w:t xml:space="preserve">Nguyen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Xq4nt3Zn","properties":{"formattedCitation":"(92)","plainCitation":"(92)","noteIndex":0},"citationItems":[{"id":"Qio3azE6/Gehh8xT6","uris":["http://www.mendeley.com/documents/?uuid=795afbc1-91a9-3d72-bcfb-a03602726618"],"itemData":{"DOI":"10.1111/ijd.16293","ISSN":"13654632","PMID":"35588191","author":[{"dropping-particle":"","family":"Nguyen","given":"Betty","non-dropping-particle":"","parse-names":false,"suffix":""},{"dropping-particle":"","family":"Lalama","given":"Maria J.","non-dropping-particle":"","parse-names":false,"suffix":""},{"dropping-particle":"","family":"Gamret","given":"A. Caresse","non-dropping-particle":"","parse-names":false,"suffix":""},{"dropping-particle":"","family":"Elman","given":"Scott A.","non-dropping-particle":"","parse-names":false,"suffix":""}],"container-title":"International Journal of Dermatology","id":"ITEM-1","issue":"7","issued":{"date-parts":[["2022","7","1"]]},"page":"e238-e241","publisher":"John Wiley &amp; Sons, Ltd","title":"Cutaneous symptoms of connective tissue diseases after COVID-19 vaccination: a systematic review","type":"article","volume":"61"}}],"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92)</w:t>
            </w:r>
            <w:r w:rsidRPr="00A2568C">
              <w:rPr>
                <w:rFonts w:ascii="Times New Roman" w:hAnsi="Times New Roman" w:cs="Times New Roman"/>
                <w:sz w:val="16"/>
                <w:szCs w:val="16"/>
                <w:lang w:val="en-US"/>
              </w:rPr>
              <w:fldChar w:fldCharType="end"/>
            </w:r>
          </w:p>
        </w:tc>
        <w:tc>
          <w:tcPr>
            <w:tcW w:w="1283" w:type="dxa"/>
          </w:tcPr>
          <w:p w14:paraId="69FAFAD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1F1F1F"/>
                <w:sz w:val="16"/>
                <w:szCs w:val="16"/>
              </w:rPr>
              <w:t>CoronaVac</w:t>
            </w:r>
          </w:p>
        </w:tc>
        <w:tc>
          <w:tcPr>
            <w:tcW w:w="1094" w:type="dxa"/>
          </w:tcPr>
          <w:p w14:paraId="5C76FF19"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Systematic literature review</w:t>
            </w:r>
          </w:p>
        </w:tc>
        <w:tc>
          <w:tcPr>
            <w:tcW w:w="1294" w:type="dxa"/>
          </w:tcPr>
          <w:p w14:paraId="5C2543DD"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United States</w:t>
            </w:r>
          </w:p>
        </w:tc>
        <w:tc>
          <w:tcPr>
            <w:tcW w:w="1772" w:type="dxa"/>
          </w:tcPr>
          <w:p w14:paraId="1CA950B3"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ults</w:t>
            </w:r>
          </w:p>
        </w:tc>
        <w:tc>
          <w:tcPr>
            <w:tcW w:w="933" w:type="dxa"/>
          </w:tcPr>
          <w:p w14:paraId="2689AD9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reported</w:t>
            </w:r>
          </w:p>
        </w:tc>
        <w:tc>
          <w:tcPr>
            <w:tcW w:w="1816" w:type="dxa"/>
          </w:tcPr>
          <w:p w14:paraId="0AD4FCB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1330" w:type="dxa"/>
          </w:tcPr>
          <w:p w14:paraId="27EF5B7C"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verse events post-vaccination</w:t>
            </w:r>
          </w:p>
        </w:tc>
        <w:tc>
          <w:tcPr>
            <w:tcW w:w="2181" w:type="dxa"/>
          </w:tcPr>
          <w:p w14:paraId="24957293"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Thirty articles were selected (22 case reports, 3 case series, 2 cohort studies, 2 cross-sectional studies, and one clinical trial) encompassing 2020 patients (mean age 53.4 ± 19.9, 91.3% women) describing 93 patients who developed post‐vaccination cutaneous symptoms of connective tissue diseases.</w:t>
            </w:r>
          </w:p>
        </w:tc>
      </w:tr>
      <w:tr w:rsidR="00EA2D1B" w:rsidRPr="00A2568C" w14:paraId="34AE7DAB" w14:textId="77777777" w:rsidTr="000D2883">
        <w:tblPrEx>
          <w:jc w:val="left"/>
        </w:tblPrEx>
        <w:trPr>
          <w:trHeight w:val="290"/>
        </w:trPr>
        <w:tc>
          <w:tcPr>
            <w:tcW w:w="1293" w:type="dxa"/>
          </w:tcPr>
          <w:p w14:paraId="3CF9859D" w14:textId="20DBE10A" w:rsidR="00EA2D1B" w:rsidRPr="00A2568C" w:rsidRDefault="00EA2D1B" w:rsidP="000D2883">
            <w:pPr>
              <w:jc w:val="center"/>
              <w:rPr>
                <w:rFonts w:ascii="Times New Roman" w:hAnsi="Times New Roman" w:cs="Times New Roman"/>
                <w:sz w:val="16"/>
                <w:szCs w:val="16"/>
                <w:lang w:val="en-US"/>
              </w:rPr>
            </w:pPr>
            <w:proofErr w:type="spellStart"/>
            <w:r w:rsidRPr="00A2568C">
              <w:rPr>
                <w:rFonts w:ascii="Times New Roman" w:hAnsi="Times New Roman" w:cs="Times New Roman"/>
                <w:sz w:val="16"/>
                <w:szCs w:val="16"/>
                <w:lang w:val="en-US"/>
              </w:rPr>
              <w:t>Cucunawangsih</w:t>
            </w:r>
            <w:proofErr w:type="spellEnd"/>
            <w:r w:rsidRPr="00A2568C">
              <w:rPr>
                <w:rFonts w:ascii="Times New Roman" w:hAnsi="Times New Roman" w:cs="Times New Roman"/>
                <w:sz w:val="16"/>
                <w:szCs w:val="16"/>
                <w:lang w:val="en-US"/>
              </w:rPr>
              <w:t xml:space="preserve"> </w:t>
            </w:r>
            <w:r w:rsidRPr="00A2568C">
              <w:rPr>
                <w:rFonts w:ascii="Times New Roman" w:hAnsi="Times New Roman" w:cs="Times New Roman"/>
                <w:i/>
                <w:iCs/>
                <w:sz w:val="16"/>
                <w:szCs w:val="16"/>
                <w:lang w:val="en-US"/>
              </w:rPr>
              <w:t xml:space="preserve">et al., </w:t>
            </w:r>
            <w:r w:rsidRPr="00A2568C">
              <w:rPr>
                <w:rFonts w:ascii="Times New Roman" w:hAnsi="Times New Roman" w:cs="Times New Roman"/>
                <w:sz w:val="16"/>
                <w:szCs w:val="16"/>
                <w:lang w:val="en-US"/>
              </w:rPr>
              <w:t xml:space="preserve">2022 </w:t>
            </w:r>
            <w:r w:rsidRPr="00A2568C">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 xml:space="preserve"> ADDIN ZOTERO_ITEM CSL_CITATION {"citationID":"DLIYl9NV","properties":{"formattedCitation":"(93)","plainCitation":"(93)","noteIndex":0},"citationItems":[{"id":"Qio3azE6/0AEi5vIf","uris":["http://www.mendeley.com/documents/?uuid=0bdcce01-ae59-3845-a4d0-29916f130508"],"itemData":{"DOI":"10.1016/j.ijid.2022.02.036","ISSN":"18783511","PMID":"35192955","abstract":"Background: Health care workers (HCWs), a high-risk group for contracting COVID-19 disease, are being prioritized to receive COVID-19 vaccination. A third dose messenger RNA (mRNA) vaccine, mRNA-1273 (Moderna), after 2 doses of inactivated vaccine (CoronaVac), has been used to increase the level of protection against SARS-CoV-2 among Indonesian HCWs. However, data regarding antibody response after mRNA-1273 booster dose are limited. Objective: To evaluate the receptor-binding domain (RBD) of the SARS-CoV-2 spike (S) protein (anti-S) titers induced by the third mRNA-1273 vaccine among fully vaccinated HCWs with CoronaVac. Results: A total of 90 HCWs with no history of SARS-CoV-2 infection and who had received the third dose of vaccination were included in this study. The mRNA-1273 vaccine booster was administered 6 months after completing primary vaccination with CoronaVac. After the third dose, the anti-S antibodies level significantly increased, from a median of 41.7 U/mL (interquartile range [IQR], 22.4-92.5) to 28 394 U/mL (IQR, 20 837-41 646) (p &lt;0.0001). After the third dose, seropositivity with the anti-S antibodies level &gt;210 U/mL was observed in all HCWs. Age was negatively associated with the anti-S antibodies level after the mRNA-1273 booster. Conclusion: The heterologous prime booster with CoronaVac and mRNA-1273 vaccine booster elicit a pronounced antibody response against SARS-CoV-2 infection.","author":[{"dropping-particle":"","family":"Cucunawangsih","given":"Cucunawangsih","non-dropping-particle":"","parse-names":false,"suffix":""},{"dropping-particle":"","family":"Wijaya","given":"Ratna Sari","non-dropping-particle":"","parse-names":false,"suffix":""},{"dropping-particle":"","family":"Lugito","given":"Nata Pratama Hardjo","non-dropping-particle":"","parse-names":false,"suffix":""},{"dropping-particle":"","family":"Suriapranata","given":"Ivet","non-dropping-particle":"","parse-names":false,"suffix":""}],"container-title":"International Journal of Infectious Diseases","id":"ITEM-1","issued":{"date-parts":[["2022","5","1"]]},"page":"116-118","publisher":"Int J Infect Dis","title":"Antibody response after a third dose mRNA-1273 vaccine among vaccinated healthcare workers with two doses of inactivated SARS-CoV-2 vaccine","type":"article-journal","volume":"118"}}],"schema":"https://github.com/citation-style-language/schema/raw/master/csl-citation.json"} </w:instrText>
            </w:r>
            <w:r w:rsidRPr="00A2568C">
              <w:rPr>
                <w:rFonts w:ascii="Times New Roman" w:hAnsi="Times New Roman" w:cs="Times New Roman"/>
                <w:sz w:val="16"/>
                <w:szCs w:val="16"/>
                <w:lang w:val="en-US"/>
              </w:rPr>
              <w:fldChar w:fldCharType="separate"/>
            </w:r>
            <w:r w:rsidRPr="00EA2D1B">
              <w:rPr>
                <w:rFonts w:ascii="Times New Roman" w:hAnsi="Times New Roman" w:cs="Times New Roman"/>
                <w:sz w:val="16"/>
              </w:rPr>
              <w:t>(93)</w:t>
            </w:r>
            <w:r w:rsidRPr="00A2568C">
              <w:rPr>
                <w:rFonts w:ascii="Times New Roman" w:hAnsi="Times New Roman" w:cs="Times New Roman"/>
                <w:sz w:val="16"/>
                <w:szCs w:val="16"/>
                <w:lang w:val="en-US"/>
              </w:rPr>
              <w:fldChar w:fldCharType="end"/>
            </w:r>
          </w:p>
        </w:tc>
        <w:tc>
          <w:tcPr>
            <w:tcW w:w="1283" w:type="dxa"/>
          </w:tcPr>
          <w:p w14:paraId="4B87BA6A" w14:textId="77777777" w:rsidR="00EA2D1B" w:rsidRPr="00A2568C" w:rsidRDefault="00EA2D1B" w:rsidP="000D2883">
            <w:pPr>
              <w:jc w:val="center"/>
              <w:rPr>
                <w:rFonts w:ascii="Times New Roman" w:hAnsi="Times New Roman" w:cs="Times New Roman"/>
                <w:color w:val="000000"/>
                <w:sz w:val="16"/>
                <w:szCs w:val="16"/>
                <w:lang w:val="en-US"/>
              </w:rPr>
            </w:pPr>
            <w:r w:rsidRPr="00A2568C">
              <w:rPr>
                <w:rFonts w:ascii="Times New Roman" w:hAnsi="Times New Roman" w:cs="Times New Roman"/>
                <w:color w:val="1F1F1F"/>
                <w:sz w:val="16"/>
                <w:szCs w:val="16"/>
              </w:rPr>
              <w:t>CoronaVac</w:t>
            </w:r>
          </w:p>
        </w:tc>
        <w:tc>
          <w:tcPr>
            <w:tcW w:w="1094" w:type="dxa"/>
          </w:tcPr>
          <w:p w14:paraId="3107614E"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Cohort study</w:t>
            </w:r>
          </w:p>
        </w:tc>
        <w:tc>
          <w:tcPr>
            <w:tcW w:w="1294" w:type="dxa"/>
          </w:tcPr>
          <w:p w14:paraId="032CBD4A"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Indonesia</w:t>
            </w:r>
          </w:p>
        </w:tc>
        <w:tc>
          <w:tcPr>
            <w:tcW w:w="1772" w:type="dxa"/>
          </w:tcPr>
          <w:p w14:paraId="66666C1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Adults</w:t>
            </w:r>
          </w:p>
        </w:tc>
        <w:tc>
          <w:tcPr>
            <w:tcW w:w="933" w:type="dxa"/>
          </w:tcPr>
          <w:p w14:paraId="024D8EA5"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6 months</w:t>
            </w:r>
          </w:p>
        </w:tc>
        <w:tc>
          <w:tcPr>
            <w:tcW w:w="1816" w:type="dxa"/>
          </w:tcPr>
          <w:p w14:paraId="746603B7"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 xml:space="preserve">Antibody levels </w:t>
            </w:r>
          </w:p>
        </w:tc>
        <w:tc>
          <w:tcPr>
            <w:tcW w:w="1330" w:type="dxa"/>
          </w:tcPr>
          <w:p w14:paraId="08A97108" w14:textId="77777777" w:rsidR="00EA2D1B" w:rsidRPr="00A2568C" w:rsidRDefault="00EA2D1B" w:rsidP="000D2883">
            <w:pPr>
              <w:jc w:val="center"/>
              <w:rPr>
                <w:rFonts w:ascii="Times New Roman" w:hAnsi="Times New Roman" w:cs="Times New Roman"/>
                <w:sz w:val="16"/>
                <w:szCs w:val="16"/>
                <w:lang w:val="en-US"/>
              </w:rPr>
            </w:pPr>
            <w:r w:rsidRPr="00A2568C">
              <w:rPr>
                <w:rFonts w:ascii="Times New Roman" w:hAnsi="Times New Roman" w:cs="Times New Roman"/>
                <w:color w:val="000000"/>
                <w:sz w:val="16"/>
                <w:szCs w:val="16"/>
              </w:rPr>
              <w:t>Not evaluated</w:t>
            </w:r>
          </w:p>
        </w:tc>
        <w:tc>
          <w:tcPr>
            <w:tcW w:w="2181" w:type="dxa"/>
          </w:tcPr>
          <w:p w14:paraId="6761F986" w14:textId="77777777" w:rsidR="00EA2D1B" w:rsidRPr="00A2568C" w:rsidRDefault="00EA2D1B" w:rsidP="000D2883">
            <w:pPr>
              <w:jc w:val="both"/>
              <w:rPr>
                <w:rFonts w:ascii="Times New Roman" w:hAnsi="Times New Roman" w:cs="Times New Roman"/>
                <w:sz w:val="16"/>
                <w:szCs w:val="16"/>
                <w:lang w:val="en-US"/>
              </w:rPr>
            </w:pPr>
            <w:r w:rsidRPr="00A2568C">
              <w:rPr>
                <w:rFonts w:ascii="Times New Roman" w:hAnsi="Times New Roman" w:cs="Times New Roman"/>
                <w:sz w:val="16"/>
                <w:szCs w:val="16"/>
                <w:lang w:val="en-US"/>
              </w:rPr>
              <w:t xml:space="preserve">The Moderna - mRNA-1273 vaccine booster was administered six months after completion of primary vaccination with CoronaVac. After the third dose, the level of anti-S antibodies significantly increased, from a median of 41.7 U/mL (interquartile range [IQR], 22.4-92.5) to 28,394 U/mL (IQR, 20,837-41,646) (p &lt;0.0001). After the third dose, seropositivity with an anti-S antibody level &gt;210 U/mL was observed in all healthcare workers. Age was </w:t>
            </w:r>
            <w:r w:rsidRPr="00A2568C">
              <w:rPr>
                <w:rFonts w:ascii="Times New Roman" w:hAnsi="Times New Roman" w:cs="Times New Roman"/>
                <w:sz w:val="16"/>
                <w:szCs w:val="16"/>
                <w:lang w:val="en-US"/>
              </w:rPr>
              <w:lastRenderedPageBreak/>
              <w:t>negatively associated with the level of anti-S antibodies after the mRNA-1273 booster.</w:t>
            </w:r>
          </w:p>
        </w:tc>
      </w:tr>
    </w:tbl>
    <w:p w14:paraId="29854D4C" w14:textId="77777777" w:rsidR="004A7A94" w:rsidRPr="004D31BB" w:rsidRDefault="004A7A94" w:rsidP="004A7A94">
      <w:pPr>
        <w:jc w:val="both"/>
        <w:rPr>
          <w:rFonts w:ascii="Times New Roman" w:hAnsi="Times New Roman" w:cs="Times New Roman"/>
          <w:sz w:val="20"/>
          <w:szCs w:val="20"/>
          <w:lang w:val="en-US"/>
        </w:rPr>
      </w:pPr>
    </w:p>
    <w:p w14:paraId="79F323DD" w14:textId="77777777" w:rsidR="004A7A94" w:rsidRPr="004D31BB" w:rsidRDefault="004A7A94" w:rsidP="004A7A94">
      <w:pPr>
        <w:jc w:val="both"/>
        <w:rPr>
          <w:rFonts w:ascii="Times New Roman" w:hAnsi="Times New Roman" w:cs="Times New Roman"/>
          <w:sz w:val="20"/>
          <w:szCs w:val="20"/>
          <w:lang w:val="en-US"/>
        </w:rPr>
      </w:pPr>
    </w:p>
    <w:p w14:paraId="7FB3CB85" w14:textId="77777777" w:rsidR="004A7A94" w:rsidRDefault="004A7A94" w:rsidP="004A7A94">
      <w:pPr>
        <w:jc w:val="both"/>
        <w:rPr>
          <w:rFonts w:ascii="Times New Roman" w:hAnsi="Times New Roman" w:cs="Times New Roman"/>
          <w:sz w:val="20"/>
          <w:szCs w:val="20"/>
          <w:lang w:val="en-US"/>
        </w:rPr>
      </w:pPr>
    </w:p>
    <w:p w14:paraId="76B00A3A" w14:textId="77777777" w:rsidR="004D31BB" w:rsidRDefault="004D31BB" w:rsidP="004A7A94">
      <w:pPr>
        <w:jc w:val="both"/>
        <w:rPr>
          <w:rFonts w:ascii="Times New Roman" w:hAnsi="Times New Roman" w:cs="Times New Roman"/>
          <w:sz w:val="20"/>
          <w:szCs w:val="20"/>
          <w:lang w:val="en-US"/>
        </w:rPr>
      </w:pPr>
    </w:p>
    <w:p w14:paraId="483AA741" w14:textId="77777777" w:rsidR="004D31BB" w:rsidRDefault="004D31BB" w:rsidP="004A7A94">
      <w:pPr>
        <w:jc w:val="both"/>
        <w:rPr>
          <w:rFonts w:ascii="Times New Roman" w:hAnsi="Times New Roman" w:cs="Times New Roman"/>
          <w:sz w:val="20"/>
          <w:szCs w:val="20"/>
          <w:lang w:val="en-US"/>
        </w:rPr>
      </w:pPr>
    </w:p>
    <w:p w14:paraId="38A0AC94" w14:textId="77777777" w:rsidR="004D31BB" w:rsidRDefault="004D31BB" w:rsidP="004A7A94">
      <w:pPr>
        <w:jc w:val="both"/>
        <w:rPr>
          <w:rFonts w:ascii="Times New Roman" w:hAnsi="Times New Roman" w:cs="Times New Roman"/>
          <w:sz w:val="20"/>
          <w:szCs w:val="20"/>
          <w:lang w:val="en-US"/>
        </w:rPr>
      </w:pPr>
    </w:p>
    <w:p w14:paraId="784889DA" w14:textId="77777777" w:rsidR="004D31BB" w:rsidRDefault="004D31BB" w:rsidP="004A7A94">
      <w:pPr>
        <w:jc w:val="both"/>
        <w:rPr>
          <w:rFonts w:ascii="Times New Roman" w:hAnsi="Times New Roman" w:cs="Times New Roman"/>
          <w:sz w:val="20"/>
          <w:szCs w:val="20"/>
          <w:lang w:val="en-US"/>
        </w:rPr>
      </w:pPr>
    </w:p>
    <w:p w14:paraId="43F51547" w14:textId="77777777" w:rsidR="004D31BB" w:rsidRDefault="004D31BB" w:rsidP="004A7A94">
      <w:pPr>
        <w:jc w:val="both"/>
        <w:rPr>
          <w:rFonts w:ascii="Times New Roman" w:hAnsi="Times New Roman" w:cs="Times New Roman"/>
          <w:sz w:val="20"/>
          <w:szCs w:val="20"/>
          <w:lang w:val="en-US"/>
        </w:rPr>
      </w:pPr>
    </w:p>
    <w:p w14:paraId="55211DEC" w14:textId="77777777" w:rsidR="004D31BB" w:rsidRDefault="004D31BB" w:rsidP="004A7A94">
      <w:pPr>
        <w:jc w:val="both"/>
        <w:rPr>
          <w:rFonts w:ascii="Times New Roman" w:hAnsi="Times New Roman" w:cs="Times New Roman"/>
          <w:sz w:val="20"/>
          <w:szCs w:val="20"/>
          <w:lang w:val="en-US"/>
        </w:rPr>
      </w:pPr>
    </w:p>
    <w:p w14:paraId="573A15BD" w14:textId="77777777" w:rsidR="004D31BB" w:rsidRDefault="004D31BB" w:rsidP="004A7A94">
      <w:pPr>
        <w:jc w:val="both"/>
        <w:rPr>
          <w:rFonts w:ascii="Times New Roman" w:hAnsi="Times New Roman" w:cs="Times New Roman"/>
          <w:sz w:val="20"/>
          <w:szCs w:val="20"/>
          <w:lang w:val="en-US"/>
        </w:rPr>
      </w:pPr>
    </w:p>
    <w:p w14:paraId="2274DE67" w14:textId="77777777" w:rsidR="004D31BB" w:rsidRDefault="004D31BB" w:rsidP="004A7A94">
      <w:pPr>
        <w:jc w:val="both"/>
        <w:rPr>
          <w:rFonts w:ascii="Times New Roman" w:hAnsi="Times New Roman" w:cs="Times New Roman"/>
          <w:sz w:val="20"/>
          <w:szCs w:val="20"/>
          <w:lang w:val="en-US"/>
        </w:rPr>
      </w:pPr>
    </w:p>
    <w:p w14:paraId="79453390" w14:textId="77777777" w:rsidR="004D31BB" w:rsidRPr="004D31BB" w:rsidRDefault="004D31BB" w:rsidP="004A7A94">
      <w:pPr>
        <w:jc w:val="both"/>
        <w:rPr>
          <w:rFonts w:ascii="Times New Roman" w:hAnsi="Times New Roman" w:cs="Times New Roman"/>
          <w:sz w:val="20"/>
          <w:szCs w:val="20"/>
          <w:lang w:val="en-US"/>
        </w:rPr>
      </w:pPr>
    </w:p>
    <w:p w14:paraId="5C256A7E" w14:textId="77777777" w:rsidR="004D31BB" w:rsidRPr="00CB7FA2" w:rsidRDefault="004D31BB" w:rsidP="004D31BB">
      <w:pPr>
        <w:spacing w:line="240" w:lineRule="auto"/>
        <w:jc w:val="both"/>
        <w:rPr>
          <w:rFonts w:ascii="Times New Roman" w:hAnsi="Times New Roman" w:cs="Times New Roman"/>
          <w:b/>
          <w:bCs/>
          <w:sz w:val="24"/>
          <w:szCs w:val="24"/>
          <w:lang w:val="en-US"/>
        </w:rPr>
        <w:sectPr w:rsidR="004D31BB" w:rsidRPr="00CB7FA2" w:rsidSect="00CD157B">
          <w:type w:val="continuous"/>
          <w:pgSz w:w="15840" w:h="12240" w:orient="landscape"/>
          <w:pgMar w:top="1701" w:right="1418" w:bottom="1701" w:left="1418" w:header="709" w:footer="709" w:gutter="0"/>
          <w:cols w:space="708"/>
          <w:docGrid w:linePitch="360"/>
        </w:sectPr>
      </w:pPr>
    </w:p>
    <w:p w14:paraId="2F939F6F" w14:textId="18F7780F" w:rsidR="004A7A94" w:rsidRPr="004D31BB" w:rsidRDefault="004A7A94" w:rsidP="004D31BB">
      <w:pPr>
        <w:spacing w:line="240" w:lineRule="auto"/>
        <w:jc w:val="both"/>
        <w:rPr>
          <w:rFonts w:ascii="Times New Roman" w:hAnsi="Times New Roman" w:cs="Times New Roman"/>
          <w:b/>
          <w:bCs/>
          <w:sz w:val="24"/>
          <w:szCs w:val="24"/>
        </w:rPr>
      </w:pPr>
      <w:r w:rsidRPr="004D31BB">
        <w:rPr>
          <w:rFonts w:ascii="Times New Roman" w:hAnsi="Times New Roman" w:cs="Times New Roman"/>
          <w:b/>
          <w:bCs/>
          <w:sz w:val="24"/>
          <w:szCs w:val="24"/>
        </w:rPr>
        <w:lastRenderedPageBreak/>
        <w:t>REFERENCES</w:t>
      </w:r>
    </w:p>
    <w:p w14:paraId="1977BE2B" w14:textId="77777777" w:rsidR="00EA2D1B" w:rsidRDefault="004A7A94" w:rsidP="00EA2D1B">
      <w:pPr>
        <w:pStyle w:val="Bibliography"/>
      </w:pPr>
      <w:r w:rsidRPr="004D31BB">
        <w:rPr>
          <w:b/>
          <w:bCs/>
        </w:rPr>
        <w:fldChar w:fldCharType="begin"/>
      </w:r>
      <w:r w:rsidR="00EA2D1B">
        <w:rPr>
          <w:b/>
          <w:bCs/>
          <w:lang w:val="en-US"/>
        </w:rPr>
        <w:instrText xml:space="preserve"> ADDIN ZOTERO_BIBL {"uncited":[],"omitted":[],"custom":[]} CSL_BIBLIOGRAPHY </w:instrText>
      </w:r>
      <w:r w:rsidRPr="004D31BB">
        <w:rPr>
          <w:b/>
          <w:bCs/>
        </w:rPr>
        <w:fldChar w:fldCharType="separate"/>
      </w:r>
      <w:r w:rsidR="00EA2D1B" w:rsidRPr="00167084">
        <w:rPr>
          <w:lang w:val="en-US"/>
        </w:rPr>
        <w:t>1.</w:t>
      </w:r>
      <w:r w:rsidR="00EA2D1B" w:rsidRPr="00167084">
        <w:rPr>
          <w:lang w:val="en-US"/>
        </w:rPr>
        <w:tab/>
        <w:t xml:space="preserve">Peters M, Godfrey C, McInerney P, Munn Z, Trico A, Khalil H. Chapter 11: Scoping Reviews. </w:t>
      </w:r>
      <w:r w:rsidR="00EA2D1B">
        <w:t>En: JBI Manual for Evidence Synthesis [Internet]. JBI; 2020. Disponible en: https://wiki.jbi.global/display/MANUAL/Chapter+11%3A+Scoping+reviews</w:t>
      </w:r>
    </w:p>
    <w:p w14:paraId="21C73A62" w14:textId="77777777" w:rsidR="00EA2D1B" w:rsidRPr="00167084" w:rsidRDefault="00EA2D1B" w:rsidP="00EA2D1B">
      <w:pPr>
        <w:pStyle w:val="Bibliography"/>
        <w:rPr>
          <w:lang w:val="en-US"/>
        </w:rPr>
      </w:pPr>
      <w:r>
        <w:t>2.</w:t>
      </w:r>
      <w:r>
        <w:tab/>
        <w:t xml:space="preserve">Paixao ES, Wong KLM, Alves FJO, de Araújo Oliveira V, Cerqueira-Silva T, Júnior JB, et al. </w:t>
      </w:r>
      <w:r w:rsidRPr="00167084">
        <w:rPr>
          <w:lang w:val="en-US"/>
        </w:rPr>
        <w:t xml:space="preserve">CoronaVac vaccine is effective in preventing symptomatic and severe COVID-19 in pregnant women in Brazil: a test-negative case-control study. BMC Medicine. 2022;20(1):1-8. </w:t>
      </w:r>
    </w:p>
    <w:p w14:paraId="7317955E" w14:textId="77777777" w:rsidR="00EA2D1B" w:rsidRPr="00167084" w:rsidRDefault="00EA2D1B" w:rsidP="00EA2D1B">
      <w:pPr>
        <w:pStyle w:val="Bibliography"/>
        <w:rPr>
          <w:lang w:val="en-US"/>
        </w:rPr>
      </w:pPr>
      <w:r w:rsidRPr="00167084">
        <w:rPr>
          <w:lang w:val="en-US"/>
        </w:rPr>
        <w:t>3.</w:t>
      </w:r>
      <w:r w:rsidRPr="00167084">
        <w:rPr>
          <w:lang w:val="en-US"/>
        </w:rPr>
        <w:tab/>
        <w:t xml:space="preserve">Deng J, Ma Y, Liu Q, Du M, Liu M, Liu J. Comparison of the Effectiveness and Safety of Heterologous Booster Doses with Homologous Booster Doses for SARS-CoV-2 Vaccines: A Systematic Review and Meta-Analysis. International Journal of Environmental Research and Public Health. 2022;19(17):1-17. </w:t>
      </w:r>
    </w:p>
    <w:p w14:paraId="6ACA3A32" w14:textId="77777777" w:rsidR="00EA2D1B" w:rsidRPr="00167084" w:rsidRDefault="00EA2D1B" w:rsidP="00EA2D1B">
      <w:pPr>
        <w:pStyle w:val="Bibliography"/>
        <w:rPr>
          <w:lang w:val="en-US"/>
        </w:rPr>
      </w:pPr>
      <w:r w:rsidRPr="00167084">
        <w:rPr>
          <w:lang w:val="en-US"/>
        </w:rPr>
        <w:t>4.</w:t>
      </w:r>
      <w:r w:rsidRPr="00167084">
        <w:rPr>
          <w:lang w:val="en-US"/>
        </w:rPr>
        <w:tab/>
        <w:t xml:space="preserve">Chen W, Zhang L, Li J, Bai S, Wang Y, Zhang B, et al. The kinetics of IgG subclasses and contributions to neutralizing activity against SARS-CoV-2 wild-type strain and variants in healthy adults immunized with inactivated vaccine. Immunology. 2022;167(2):221-32. </w:t>
      </w:r>
    </w:p>
    <w:p w14:paraId="6B278487" w14:textId="77777777" w:rsidR="00EA2D1B" w:rsidRPr="00167084" w:rsidRDefault="00EA2D1B" w:rsidP="00EA2D1B">
      <w:pPr>
        <w:pStyle w:val="Bibliography"/>
        <w:rPr>
          <w:lang w:val="en-US"/>
        </w:rPr>
      </w:pPr>
      <w:r w:rsidRPr="00167084">
        <w:rPr>
          <w:lang w:val="en-US"/>
        </w:rPr>
        <w:t>5.</w:t>
      </w:r>
      <w:r w:rsidRPr="00167084">
        <w:rPr>
          <w:lang w:val="en-US"/>
        </w:rPr>
        <w:tab/>
        <w:t xml:space="preserve">Liu X, Li Y, Wang Z, Cao S, Huang W, Yuan L, et al. Safety and superior immunogenicity of heterologous boosting with an RBD-based SARS-CoV-2 mRNA vaccine in Chinese adults. Cell Research. 2022;32(8):777-80. </w:t>
      </w:r>
    </w:p>
    <w:p w14:paraId="66140C54" w14:textId="77777777" w:rsidR="00EA2D1B" w:rsidRPr="00167084" w:rsidRDefault="00EA2D1B" w:rsidP="00EA2D1B">
      <w:pPr>
        <w:pStyle w:val="Bibliography"/>
        <w:rPr>
          <w:lang w:val="en-US"/>
        </w:rPr>
      </w:pPr>
      <w:r w:rsidRPr="00167084">
        <w:rPr>
          <w:lang w:val="en-US"/>
        </w:rPr>
        <w:t>6.</w:t>
      </w:r>
      <w:r w:rsidRPr="00167084">
        <w:rPr>
          <w:lang w:val="en-US"/>
        </w:rPr>
        <w:tab/>
        <w:t xml:space="preserve">Oskay T, Isık M. Leukocytoclastic vasculitis after the third dose of CoronaVac vaccination. Clinical Rheumatology. 2022;41(6):1931-3. </w:t>
      </w:r>
    </w:p>
    <w:p w14:paraId="2A29D1E7" w14:textId="77777777" w:rsidR="00EA2D1B" w:rsidRPr="00167084" w:rsidRDefault="00EA2D1B" w:rsidP="00EA2D1B">
      <w:pPr>
        <w:pStyle w:val="Bibliography"/>
        <w:rPr>
          <w:lang w:val="en-US"/>
        </w:rPr>
      </w:pPr>
      <w:r w:rsidRPr="00167084">
        <w:rPr>
          <w:lang w:val="en-US"/>
        </w:rPr>
        <w:t>7.</w:t>
      </w:r>
      <w:r w:rsidRPr="00167084">
        <w:rPr>
          <w:lang w:val="en-US"/>
        </w:rPr>
        <w:tab/>
        <w:t xml:space="preserve">Kouhpayeh H, Ansari H. Adverse events following COVID-19 vaccination : A systematic review and meta-analysis. International Inmunopharmacology. 2020;109. </w:t>
      </w:r>
    </w:p>
    <w:p w14:paraId="2166472A" w14:textId="77777777" w:rsidR="00EA2D1B" w:rsidRPr="00167084" w:rsidRDefault="00EA2D1B" w:rsidP="00EA2D1B">
      <w:pPr>
        <w:pStyle w:val="Bibliography"/>
        <w:rPr>
          <w:lang w:val="en-US"/>
        </w:rPr>
      </w:pPr>
      <w:r w:rsidRPr="00167084">
        <w:rPr>
          <w:lang w:val="en-US"/>
        </w:rPr>
        <w:t>8.</w:t>
      </w:r>
      <w:r w:rsidRPr="00167084">
        <w:rPr>
          <w:lang w:val="en-US"/>
        </w:rPr>
        <w:tab/>
        <w:t xml:space="preserve">Li T, Song R, Wang J, Zhang J, Cai H, He H, et al. Safety and immunogenicity of inactivated SARS-CoV-2 vaccines in people with gastrointestinal cancer. International Journal of Infectious Diseases. 2022;122:874-84. </w:t>
      </w:r>
    </w:p>
    <w:p w14:paraId="6BC4CB3B" w14:textId="77777777" w:rsidR="00EA2D1B" w:rsidRPr="00167084" w:rsidRDefault="00EA2D1B" w:rsidP="00EA2D1B">
      <w:pPr>
        <w:pStyle w:val="Bibliography"/>
        <w:rPr>
          <w:lang w:val="en-US"/>
        </w:rPr>
      </w:pPr>
      <w:r w:rsidRPr="00167084">
        <w:rPr>
          <w:lang w:val="en-US"/>
        </w:rPr>
        <w:t>9.</w:t>
      </w:r>
      <w:r w:rsidRPr="00167084">
        <w:rPr>
          <w:lang w:val="en-US"/>
        </w:rPr>
        <w:tab/>
        <w:t xml:space="preserve">Kuloğlu ZE, El R, Guney-Esken G, Tok Y, Talay ZG, Barlas T, et al. Effect of BTN162b2 and CoronaVac boosters on humoral and cellular immunity of individuals previously fully vaccinated with CoronaVac against SARS-CoV-2: A longitudinal study. Allergy: European Journal of Allergy and Clinical Immunology. 2022;77(8):2459-67. </w:t>
      </w:r>
    </w:p>
    <w:p w14:paraId="77B58061" w14:textId="77777777" w:rsidR="00EA2D1B" w:rsidRPr="00167084" w:rsidRDefault="00EA2D1B" w:rsidP="00EA2D1B">
      <w:pPr>
        <w:pStyle w:val="Bibliography"/>
        <w:rPr>
          <w:lang w:val="en-US"/>
        </w:rPr>
      </w:pPr>
      <w:r w:rsidRPr="00167084">
        <w:rPr>
          <w:lang w:val="en-US"/>
        </w:rPr>
        <w:t>10.</w:t>
      </w:r>
      <w:r w:rsidRPr="00167084">
        <w:rPr>
          <w:lang w:val="en-US"/>
        </w:rPr>
        <w:tab/>
        <w:t xml:space="preserve">Cristelli MP, Nakamura MR, Viana LA, Tedesco-Silva H, Medina-Pestana J. The Fourth Dose of CoronaVac Vaccine Results in a Small Increase of Seroconversion and Antibody Values among Kidney Transplant Recipients. Transplantation. 2022;106(9):E420-1. </w:t>
      </w:r>
    </w:p>
    <w:p w14:paraId="090B0373" w14:textId="77777777" w:rsidR="00EA2D1B" w:rsidRPr="00167084" w:rsidRDefault="00EA2D1B" w:rsidP="00EA2D1B">
      <w:pPr>
        <w:pStyle w:val="Bibliography"/>
        <w:rPr>
          <w:lang w:val="en-US"/>
        </w:rPr>
      </w:pPr>
      <w:r w:rsidRPr="00167084">
        <w:rPr>
          <w:lang w:val="en-US"/>
        </w:rPr>
        <w:t>11.</w:t>
      </w:r>
      <w:r w:rsidRPr="00167084">
        <w:rPr>
          <w:lang w:val="en-US"/>
        </w:rPr>
        <w:tab/>
        <w:t xml:space="preserve">Mohammed I, Nauman A, Paul P, Ganesan S, Chen KH, Jalil SMS, et al. The efficacy and effectiveness of the COVID-19 vaccines in reducing infection, severity, hospitalization, and mortality: a systematic review. Human Vaccines and Immunotherapeutics. 2022;18(1). </w:t>
      </w:r>
    </w:p>
    <w:p w14:paraId="06901026" w14:textId="77777777" w:rsidR="00EA2D1B" w:rsidRPr="00167084" w:rsidRDefault="00EA2D1B" w:rsidP="00EA2D1B">
      <w:pPr>
        <w:pStyle w:val="Bibliography"/>
        <w:rPr>
          <w:lang w:val="en-US"/>
        </w:rPr>
      </w:pPr>
      <w:r w:rsidRPr="00167084">
        <w:rPr>
          <w:lang w:val="en-US"/>
        </w:rPr>
        <w:t>12.</w:t>
      </w:r>
      <w:r w:rsidRPr="00167084">
        <w:rPr>
          <w:lang w:val="en-US"/>
        </w:rPr>
        <w:tab/>
        <w:t xml:space="preserve">Tsz F, Lai T, Tim M, Leung Y, Wai E, Chan W, et al. Self-reported reactogenicity of CoronaVac ( Sinovac ) compared with Comirnaty ( Pfizer-BioNTech ): A prospective cohort study with intensive monitoring. Vaccine. 2020;40(January). </w:t>
      </w:r>
    </w:p>
    <w:p w14:paraId="5FC82C36" w14:textId="77777777" w:rsidR="00EA2D1B" w:rsidRPr="00167084" w:rsidRDefault="00EA2D1B" w:rsidP="00EA2D1B">
      <w:pPr>
        <w:pStyle w:val="Bibliography"/>
        <w:rPr>
          <w:lang w:val="en-US"/>
        </w:rPr>
      </w:pPr>
      <w:r w:rsidRPr="00167084">
        <w:rPr>
          <w:lang w:val="en-US"/>
        </w:rPr>
        <w:lastRenderedPageBreak/>
        <w:t>13.</w:t>
      </w:r>
      <w:r w:rsidRPr="00167084">
        <w:rPr>
          <w:lang w:val="en-US"/>
        </w:rPr>
        <w:tab/>
        <w:t xml:space="preserve">Qaderi K, Golezar MH, Mardani A, Mallah MA, Moradi B, Kavoussi H, et al. Cutaneous adverse reactions of COVID-19 vaccines: A systematic review. Dermatologic Therapy. 2022;35(5). </w:t>
      </w:r>
    </w:p>
    <w:p w14:paraId="1D550C7B" w14:textId="77777777" w:rsidR="00EA2D1B" w:rsidRPr="00167084" w:rsidRDefault="00EA2D1B" w:rsidP="00EA2D1B">
      <w:pPr>
        <w:pStyle w:val="Bibliography"/>
        <w:rPr>
          <w:lang w:val="en-US"/>
        </w:rPr>
      </w:pPr>
      <w:r w:rsidRPr="00167084">
        <w:rPr>
          <w:lang w:val="en-US"/>
        </w:rPr>
        <w:t>14.</w:t>
      </w:r>
      <w:r w:rsidRPr="00167084">
        <w:rPr>
          <w:lang w:val="en-US"/>
        </w:rPr>
        <w:tab/>
        <w:t xml:space="preserve">Cebeci Kahraman F, Savaş Erdoğan S, Aktaş ND, Albayrak H, Türkmen D, Borlu M, et al. Cutaneous reactions after COVID-19 vaccination in Turkey: A multicenter study. Journal of Cosmetic Dermatology. 2022;21(9):3692-703. </w:t>
      </w:r>
    </w:p>
    <w:p w14:paraId="62CC7DA2" w14:textId="77777777" w:rsidR="00EA2D1B" w:rsidRPr="00167084" w:rsidRDefault="00EA2D1B" w:rsidP="00EA2D1B">
      <w:pPr>
        <w:pStyle w:val="Bibliography"/>
        <w:rPr>
          <w:lang w:val="en-US"/>
        </w:rPr>
      </w:pPr>
      <w:r w:rsidRPr="00167084">
        <w:rPr>
          <w:lang w:val="en-US"/>
        </w:rPr>
        <w:t>15.</w:t>
      </w:r>
      <w:r w:rsidRPr="00167084">
        <w:rPr>
          <w:lang w:val="en-US"/>
        </w:rPr>
        <w:tab/>
        <w:t xml:space="preserve">Leung D, Mu X, Duque JSR, Cheng SMS, Wang M, Zhang W, et al. Safety and immunogenicity of 3 doses of BNT162b2 and CoronaVac in children and adults with inborn errors of immunity. Frontiers in Immunology. 2022;13(September). </w:t>
      </w:r>
    </w:p>
    <w:p w14:paraId="59FC9D78" w14:textId="77777777" w:rsidR="00EA2D1B" w:rsidRPr="00167084" w:rsidRDefault="00EA2D1B" w:rsidP="00EA2D1B">
      <w:pPr>
        <w:pStyle w:val="Bibliography"/>
        <w:rPr>
          <w:lang w:val="en-US"/>
        </w:rPr>
      </w:pPr>
      <w:r w:rsidRPr="00167084">
        <w:rPr>
          <w:lang w:val="en-US"/>
        </w:rPr>
        <w:t>16.</w:t>
      </w:r>
      <w:r w:rsidRPr="00167084">
        <w:rPr>
          <w:lang w:val="en-US"/>
        </w:rPr>
        <w:tab/>
        <w:t xml:space="preserve">Can G, Cansu H, Nur S, Inanc I, Karaali R. Waning effectiveness of CoronaVac in real life : A retrospective cohort study in health care workers. Vaccine. 2020;40(January). </w:t>
      </w:r>
    </w:p>
    <w:p w14:paraId="4B31FAD5" w14:textId="77777777" w:rsidR="00EA2D1B" w:rsidRPr="00167084" w:rsidRDefault="00EA2D1B" w:rsidP="00EA2D1B">
      <w:pPr>
        <w:pStyle w:val="Bibliography"/>
        <w:rPr>
          <w:lang w:val="en-US"/>
        </w:rPr>
      </w:pPr>
      <w:r w:rsidRPr="00167084">
        <w:rPr>
          <w:lang w:val="en-US"/>
        </w:rPr>
        <w:t>17.</w:t>
      </w:r>
      <w:r w:rsidRPr="00167084">
        <w:rPr>
          <w:lang w:val="en-US"/>
        </w:rPr>
        <w:tab/>
        <w:t xml:space="preserve">Al-Ali D, Elshafeey A, Mushannen M, Kawas H, Shafiq A, Mhaimeed N, et al. Cardiovascular and haematological events post COVID-19 vaccination: A systematic review. Journal of Cellular and Molecular Medicine. 2022;26(3):636-53. </w:t>
      </w:r>
    </w:p>
    <w:p w14:paraId="577088FB" w14:textId="77777777" w:rsidR="00EA2D1B" w:rsidRPr="00167084" w:rsidRDefault="00EA2D1B" w:rsidP="00EA2D1B">
      <w:pPr>
        <w:pStyle w:val="Bibliography"/>
        <w:rPr>
          <w:lang w:val="en-US"/>
        </w:rPr>
      </w:pPr>
      <w:r w:rsidRPr="00167084">
        <w:rPr>
          <w:lang w:val="en-US"/>
        </w:rPr>
        <w:t>18.</w:t>
      </w:r>
      <w:r w:rsidRPr="00167084">
        <w:rPr>
          <w:lang w:val="en-US"/>
        </w:rPr>
        <w:tab/>
        <w:t xml:space="preserve">Ozdede A, Guner S, Ozcifci G, Yurttas B, Toker Dincer Z, Atli Z, et al. Safety of SARS-CoV-2 vaccination in patients with Behcet’s syndrome and familial Mediterranean fever: a cross-sectional comparative study on the effects of M-RNA based and inactivated vaccine. Rheumatology International. 2022;42(6):973-87. </w:t>
      </w:r>
    </w:p>
    <w:p w14:paraId="1343E997" w14:textId="77777777" w:rsidR="00EA2D1B" w:rsidRPr="00167084" w:rsidRDefault="00EA2D1B" w:rsidP="00EA2D1B">
      <w:pPr>
        <w:pStyle w:val="Bibliography"/>
        <w:rPr>
          <w:lang w:val="en-US"/>
        </w:rPr>
      </w:pPr>
      <w:r w:rsidRPr="00167084">
        <w:rPr>
          <w:lang w:val="en-US"/>
        </w:rPr>
        <w:t>19.</w:t>
      </w:r>
      <w:r w:rsidRPr="00167084">
        <w:rPr>
          <w:lang w:val="en-US"/>
        </w:rPr>
        <w:tab/>
        <w:t xml:space="preserve">Bostan H, Unsal IO, Kizilgul M, Gul U, Sencar ME, Ucan B, et al. Two cases of subacute thyroiditis after different types of SARS-CoV-2 vaccination. Archives of Endocrinology and Metabolism. 2022;66(1):97-103. </w:t>
      </w:r>
    </w:p>
    <w:p w14:paraId="2F65089E" w14:textId="77777777" w:rsidR="00EA2D1B" w:rsidRPr="00167084" w:rsidRDefault="00EA2D1B" w:rsidP="00EA2D1B">
      <w:pPr>
        <w:pStyle w:val="Bibliography"/>
        <w:rPr>
          <w:lang w:val="en-US"/>
        </w:rPr>
      </w:pPr>
      <w:r w:rsidRPr="00167084">
        <w:rPr>
          <w:lang w:val="en-US"/>
        </w:rPr>
        <w:t>20.</w:t>
      </w:r>
      <w:r w:rsidRPr="00167084">
        <w:rPr>
          <w:lang w:val="en-US"/>
        </w:rPr>
        <w:tab/>
        <w:t xml:space="preserve">Miyaji KT, Yuji L, Itto U, Caue L, Caroline A, Sales R, et al. Adverse events following immunization of elderly with COVID-19 inactivated virus vaccine (CoronaVac) in Southeastern Brazil: an active surveillance study. Journal of the Sao Paulo Institute of Tropical Medicine. 2022;64:4-11. </w:t>
      </w:r>
    </w:p>
    <w:p w14:paraId="5208692B" w14:textId="77777777" w:rsidR="00EA2D1B" w:rsidRPr="00167084" w:rsidRDefault="00EA2D1B" w:rsidP="00EA2D1B">
      <w:pPr>
        <w:pStyle w:val="Bibliography"/>
        <w:rPr>
          <w:lang w:val="en-US"/>
        </w:rPr>
      </w:pPr>
      <w:r w:rsidRPr="00167084">
        <w:rPr>
          <w:lang w:val="en-US"/>
        </w:rPr>
        <w:t>21.</w:t>
      </w:r>
      <w:r w:rsidRPr="00167084">
        <w:rPr>
          <w:lang w:val="en-US"/>
        </w:rPr>
        <w:tab/>
        <w:t xml:space="preserve">Cho K, Park S, Kim EY, Koyanagi A, Jacob L, Yon DK, et al. Immunogenicity of COVID-19 vaccines in patients with diverse health conditions: A comprehensive systematic review. Journal of Medical Virology. 2022;94(9):4144-55. </w:t>
      </w:r>
    </w:p>
    <w:p w14:paraId="27B7734F" w14:textId="77777777" w:rsidR="00EA2D1B" w:rsidRPr="00167084" w:rsidRDefault="00EA2D1B" w:rsidP="00EA2D1B">
      <w:pPr>
        <w:pStyle w:val="Bibliography"/>
        <w:rPr>
          <w:lang w:val="en-US"/>
        </w:rPr>
      </w:pPr>
      <w:r w:rsidRPr="00167084">
        <w:rPr>
          <w:lang w:val="en-US"/>
        </w:rPr>
        <w:t>22.</w:t>
      </w:r>
      <w:r w:rsidRPr="00167084">
        <w:rPr>
          <w:lang w:val="en-US"/>
        </w:rPr>
        <w:tab/>
        <w:t xml:space="preserve">Nantanee R, Aikphaibul P, Jaru-ampornpan P, Sodsai P. Immunogenicity and reactogenicity after booster dose with AZD1222 via intradermal route among adult who had received CoronaVac. Vaccine. 2020;40(January). </w:t>
      </w:r>
    </w:p>
    <w:p w14:paraId="43CF6BA0" w14:textId="77777777" w:rsidR="00EA2D1B" w:rsidRPr="00167084" w:rsidRDefault="00EA2D1B" w:rsidP="00EA2D1B">
      <w:pPr>
        <w:pStyle w:val="Bibliography"/>
        <w:rPr>
          <w:lang w:val="en-US"/>
        </w:rPr>
      </w:pPr>
      <w:r w:rsidRPr="00167084">
        <w:rPr>
          <w:lang w:val="en-US"/>
        </w:rPr>
        <w:t>23.</w:t>
      </w:r>
      <w:r w:rsidRPr="00167084">
        <w:rPr>
          <w:lang w:val="en-US"/>
        </w:rPr>
        <w:tab/>
        <w:t xml:space="preserve">Kolahchi Z, Khanmirzaei M, Mowla A. Acute ischemic stroke and vaccine-induced immune thrombotic thrombocytopenia post COVID-19 vaccination ; a systematic review. Journal of the Neurological Sciencies. 2022;439(January). </w:t>
      </w:r>
    </w:p>
    <w:p w14:paraId="0760AF5F" w14:textId="77777777" w:rsidR="00EA2D1B" w:rsidRPr="00167084" w:rsidRDefault="00EA2D1B" w:rsidP="00EA2D1B">
      <w:pPr>
        <w:pStyle w:val="Bibliography"/>
        <w:rPr>
          <w:lang w:val="en-US"/>
        </w:rPr>
      </w:pPr>
      <w:r w:rsidRPr="00167084">
        <w:rPr>
          <w:lang w:val="en-US"/>
        </w:rPr>
        <w:t>24.</w:t>
      </w:r>
      <w:r w:rsidRPr="00167084">
        <w:rPr>
          <w:lang w:val="en-US"/>
        </w:rPr>
        <w:tab/>
        <w:t xml:space="preserve">Clemens SAC, Weckx L, Clemens R, Mendes AVA, Souza AR, Silveira MB V, et al. Heterologous versus homologous COVID-19 booster vaccination in previous recipients of two doses of CoronaVac COVID-19 vaccine in Brazil (RHH-001): a phase 4, non-inferiority, single blind, randomised study. The Lancet. 2022;6736(15):1-24. </w:t>
      </w:r>
    </w:p>
    <w:p w14:paraId="2334859D" w14:textId="77777777" w:rsidR="00EA2D1B" w:rsidRPr="00167084" w:rsidRDefault="00EA2D1B" w:rsidP="00EA2D1B">
      <w:pPr>
        <w:pStyle w:val="Bibliography"/>
        <w:rPr>
          <w:lang w:val="en-US"/>
        </w:rPr>
      </w:pPr>
      <w:r w:rsidRPr="00167084">
        <w:rPr>
          <w:lang w:val="en-US"/>
        </w:rPr>
        <w:lastRenderedPageBreak/>
        <w:t>25.</w:t>
      </w:r>
      <w:r w:rsidRPr="00167084">
        <w:rPr>
          <w:lang w:val="en-US"/>
        </w:rPr>
        <w:tab/>
        <w:t xml:space="preserve">Kang W, Shami JJP, Yan VKC, Ye X, Blais JE, Li X, et al. Safety of two-dose COVID-19 vaccination (BNT162b2 and CoronaVac) in adults with cancer: a territory-wide cohort study. Journal of Hematology and Oncology. 2022;15(1):1-6. </w:t>
      </w:r>
    </w:p>
    <w:p w14:paraId="30F6910F" w14:textId="77777777" w:rsidR="00EA2D1B" w:rsidRPr="00167084" w:rsidRDefault="00EA2D1B" w:rsidP="00EA2D1B">
      <w:pPr>
        <w:pStyle w:val="Bibliography"/>
        <w:rPr>
          <w:lang w:val="en-US"/>
        </w:rPr>
      </w:pPr>
      <w:r w:rsidRPr="00167084">
        <w:rPr>
          <w:lang w:val="en-US"/>
        </w:rPr>
        <w:t>26.</w:t>
      </w:r>
      <w:r w:rsidRPr="00167084">
        <w:rPr>
          <w:lang w:val="en-US"/>
        </w:rPr>
        <w:tab/>
        <w:t xml:space="preserve">Lin Z, Cheng M, Zhu F, Yang X, Zuo J, He S. Immunogenicity and safety of different platforms of COVID-19 vaccines given as a third (booster) dose in healthy adults. Journal of Medical Virology. 2022;94(9):4047-52. </w:t>
      </w:r>
    </w:p>
    <w:p w14:paraId="7E27A8B0" w14:textId="77777777" w:rsidR="00EA2D1B" w:rsidRPr="00167084" w:rsidRDefault="00EA2D1B" w:rsidP="00EA2D1B">
      <w:pPr>
        <w:pStyle w:val="Bibliography"/>
        <w:rPr>
          <w:lang w:val="en-US"/>
        </w:rPr>
      </w:pPr>
      <w:r w:rsidRPr="00167084">
        <w:rPr>
          <w:lang w:val="en-US"/>
        </w:rPr>
        <w:t>27.</w:t>
      </w:r>
      <w:r w:rsidRPr="00167084">
        <w:rPr>
          <w:lang w:val="en-US"/>
        </w:rPr>
        <w:tab/>
        <w:t xml:space="preserve">Gofinet Pasoto S, E. Aikawa N, S.R. Halpern A, K.N. Guedes L, E.B. Villamarín L, A.O. Martins V, et al. Moderate immunogenicity and excellent safety of an inactivated virus vaccine against SARS-CoV-2 in primary Sjögren’s syndrome: a prospective phase 4 controlled trial. 2021;(October):1-11. </w:t>
      </w:r>
    </w:p>
    <w:p w14:paraId="527F69A3" w14:textId="77777777" w:rsidR="00EA2D1B" w:rsidRPr="00167084" w:rsidRDefault="00EA2D1B" w:rsidP="00EA2D1B">
      <w:pPr>
        <w:pStyle w:val="Bibliography"/>
        <w:rPr>
          <w:lang w:val="en-US"/>
        </w:rPr>
      </w:pPr>
      <w:r w:rsidRPr="00167084">
        <w:rPr>
          <w:lang w:val="en-US"/>
        </w:rPr>
        <w:t>28.</w:t>
      </w:r>
      <w:r w:rsidRPr="00167084">
        <w:rPr>
          <w:lang w:val="en-US"/>
        </w:rPr>
        <w:tab/>
        <w:t xml:space="preserve">Bostan H, Kayihan S, Calapkulu M, Hepsen S, Gul U, Ozturk Unsal I, et al. Evaluation of the diagnostic features and clinical course of COVID-19 vaccine–associated subacute thyroiditis. Hormones. 2022;21(3):447-55. </w:t>
      </w:r>
    </w:p>
    <w:p w14:paraId="7D047C3C" w14:textId="77777777" w:rsidR="00EA2D1B" w:rsidRPr="00167084" w:rsidRDefault="00EA2D1B" w:rsidP="00EA2D1B">
      <w:pPr>
        <w:pStyle w:val="Bibliography"/>
        <w:rPr>
          <w:lang w:val="en-US"/>
        </w:rPr>
      </w:pPr>
      <w:r w:rsidRPr="00167084">
        <w:rPr>
          <w:lang w:val="en-US"/>
        </w:rPr>
        <w:t>29.</w:t>
      </w:r>
      <w:r w:rsidRPr="00167084">
        <w:rPr>
          <w:lang w:val="en-US"/>
        </w:rPr>
        <w:tab/>
        <w:t xml:space="preserve">Cao C, Qiu F, Lou C, Fang L, Liu F, Zhong J, et al. Safety of inactivated SARS-CoV-2 vaccines in patients with allergic diseases. Respiratory Research. 2022;23(1):1-8. </w:t>
      </w:r>
    </w:p>
    <w:p w14:paraId="301F0AD3" w14:textId="77777777" w:rsidR="00EA2D1B" w:rsidRPr="00167084" w:rsidRDefault="00EA2D1B" w:rsidP="00EA2D1B">
      <w:pPr>
        <w:pStyle w:val="Bibliography"/>
        <w:rPr>
          <w:lang w:val="en-US"/>
        </w:rPr>
      </w:pPr>
      <w:r w:rsidRPr="00167084">
        <w:rPr>
          <w:lang w:val="en-US"/>
        </w:rPr>
        <w:t>30.</w:t>
      </w:r>
      <w:r w:rsidRPr="00167084">
        <w:rPr>
          <w:lang w:val="en-US"/>
        </w:rPr>
        <w:tab/>
        <w:t xml:space="preserve">Dundar B, Karahangil K, Elgormus CS, Topsakal HNH. Efficacy of antibody response following the vaccination of SARS-CoV-2 infected and noninfected healthcare workers by two-dose inactive vaccine against COVID-19. Journal of Medical Virology. 2022;94(6):2431-7. </w:t>
      </w:r>
    </w:p>
    <w:p w14:paraId="31EF1266" w14:textId="77777777" w:rsidR="00EA2D1B" w:rsidRPr="00167084" w:rsidRDefault="00EA2D1B" w:rsidP="00EA2D1B">
      <w:pPr>
        <w:pStyle w:val="Bibliography"/>
        <w:rPr>
          <w:lang w:val="en-US"/>
        </w:rPr>
      </w:pPr>
      <w:r w:rsidRPr="00167084">
        <w:rPr>
          <w:lang w:val="en-US"/>
        </w:rPr>
        <w:t>31.</w:t>
      </w:r>
      <w:r w:rsidRPr="00167084">
        <w:rPr>
          <w:lang w:val="en-US"/>
        </w:rPr>
        <w:tab/>
        <w:t xml:space="preserve">Jara A, Undurraga EA, González C, Paredes F, Fontecilla T, Jara G, et al. Effectiveness of an Inactivated SARS-CoV-2 Vaccine in Chile. The New England journal of medicine. septiembre de 2021;385(10):875-84. </w:t>
      </w:r>
    </w:p>
    <w:p w14:paraId="3BA1B36A" w14:textId="77777777" w:rsidR="00EA2D1B" w:rsidRDefault="00EA2D1B" w:rsidP="00EA2D1B">
      <w:pPr>
        <w:pStyle w:val="Bibliography"/>
      </w:pPr>
      <w:r w:rsidRPr="00167084">
        <w:rPr>
          <w:lang w:val="en-US"/>
        </w:rPr>
        <w:t>32.</w:t>
      </w:r>
      <w:r w:rsidRPr="00167084">
        <w:rPr>
          <w:lang w:val="en-US"/>
        </w:rPr>
        <w:tab/>
        <w:t xml:space="preserve">Netto LC, Ibrahim KY, Picone CM, Alves APPS, Aniceto EV, Santiago MR, et al. Safety and immunogenicity of CoronaVac in people living with HIV: a prospective  cohort study. </w:t>
      </w:r>
      <w:r>
        <w:t xml:space="preserve">The lancet HIV. mayo de 2022;9(5):e323-31. </w:t>
      </w:r>
    </w:p>
    <w:p w14:paraId="456CB39D" w14:textId="77777777" w:rsidR="00EA2D1B" w:rsidRPr="00167084" w:rsidRDefault="00EA2D1B" w:rsidP="00EA2D1B">
      <w:pPr>
        <w:pStyle w:val="Bibliography"/>
        <w:rPr>
          <w:lang w:val="en-US"/>
        </w:rPr>
      </w:pPr>
      <w:r>
        <w:t>33.</w:t>
      </w:r>
      <w:r>
        <w:tab/>
        <w:t xml:space="preserve">Cerqueira-Silva T, Katikireddi SV, de Araujo Oliveira V, Flores-Ortiz R, Júnior JB, Paixão ES, et al. </w:t>
      </w:r>
      <w:r w:rsidRPr="00167084">
        <w:rPr>
          <w:lang w:val="en-US"/>
        </w:rPr>
        <w:t xml:space="preserve">Vaccine effectiveness of heterologous CoronaVac plus BNT162b2 in Brazil. Nature medicine. abril de 2022;28(4):838-43. </w:t>
      </w:r>
    </w:p>
    <w:p w14:paraId="76335A29" w14:textId="77777777" w:rsidR="00EA2D1B" w:rsidRDefault="00EA2D1B" w:rsidP="00EA2D1B">
      <w:pPr>
        <w:pStyle w:val="Bibliography"/>
      </w:pPr>
      <w:r>
        <w:t>34.</w:t>
      </w:r>
      <w:r>
        <w:tab/>
        <w:t xml:space="preserve">De Souza WM, Muraro SP, Souza GF, Amorim MR, Sesti-Costa R, Mofatto LS, et al. </w:t>
      </w:r>
      <w:r w:rsidRPr="00167084">
        <w:rPr>
          <w:lang w:val="en-US"/>
        </w:rPr>
        <w:t xml:space="preserve">Clusters of SARS-CoV-2 Lineage B.1.1.7 Infection after Vaccination with Adenovirus-Vectored and Inactivated Vaccines. </w:t>
      </w:r>
      <w:r>
        <w:t xml:space="preserve">Viruses. 22 de octubre de 2021;13(11):2127. </w:t>
      </w:r>
    </w:p>
    <w:p w14:paraId="2B16C5B7" w14:textId="77777777" w:rsidR="00EA2D1B" w:rsidRDefault="00EA2D1B" w:rsidP="00EA2D1B">
      <w:pPr>
        <w:pStyle w:val="Bibliography"/>
      </w:pPr>
      <w:r>
        <w:t>35.</w:t>
      </w:r>
      <w:r>
        <w:tab/>
        <w:t xml:space="preserve">Lu L, Zhang Q, Xiao J, Zhang Y, Peng W, Han X, et al. </w:t>
      </w:r>
      <w:r w:rsidRPr="00167084">
        <w:rPr>
          <w:lang w:val="en-US"/>
        </w:rPr>
        <w:t xml:space="preserve">COVID‐19 vaccine take‐up rate and safety in adults with epilepsy: Data from a multicenter study in China. </w:t>
      </w:r>
      <w:r>
        <w:t xml:space="preserve">Epilepsia. enero de 2022;63(1):244-51. </w:t>
      </w:r>
    </w:p>
    <w:p w14:paraId="23ABC9D6" w14:textId="77777777" w:rsidR="00EA2D1B" w:rsidRPr="00167084" w:rsidRDefault="00EA2D1B" w:rsidP="00EA2D1B">
      <w:pPr>
        <w:pStyle w:val="Bibliography"/>
        <w:rPr>
          <w:lang w:val="en-US"/>
        </w:rPr>
      </w:pPr>
      <w:r>
        <w:t>36.</w:t>
      </w:r>
      <w:r>
        <w:tab/>
        <w:t xml:space="preserve">Dinc HO, Saltoglu N, Can G, Balkan II, Budak B, Ozbey D, et al. </w:t>
      </w:r>
      <w:r w:rsidRPr="00167084">
        <w:rPr>
          <w:lang w:val="en-US"/>
        </w:rPr>
        <w:t xml:space="preserve">Inactive SARS-CoV-2 vaccine generates high antibody responses in healthcare workers with and without prior infection. Vaccine. enero de 2022;40(1):52-8. </w:t>
      </w:r>
    </w:p>
    <w:p w14:paraId="106ACDBE" w14:textId="77777777" w:rsidR="00EA2D1B" w:rsidRPr="00167084" w:rsidRDefault="00EA2D1B" w:rsidP="00EA2D1B">
      <w:pPr>
        <w:pStyle w:val="Bibliography"/>
        <w:rPr>
          <w:lang w:val="en-US"/>
        </w:rPr>
      </w:pPr>
      <w:r w:rsidRPr="00167084">
        <w:rPr>
          <w:lang w:val="en-US"/>
        </w:rPr>
        <w:lastRenderedPageBreak/>
        <w:t>37.</w:t>
      </w:r>
      <w:r w:rsidRPr="00167084">
        <w:rPr>
          <w:lang w:val="en-US"/>
        </w:rPr>
        <w:tab/>
        <w:t xml:space="preserve">Benjamanukul S, Traiyan S, Yorsaeng R, Vichaiwattana P, Sudhinaraset N, Wanlapakorn N, et al. Safety and immunogenicity of inactivated COVID‐19 vaccine in health care workers. Journal of Medical Virology. abril de 2022;94(4):1442-9. </w:t>
      </w:r>
    </w:p>
    <w:p w14:paraId="6C63B1EF" w14:textId="77777777" w:rsidR="00EA2D1B" w:rsidRDefault="00EA2D1B" w:rsidP="00EA2D1B">
      <w:pPr>
        <w:pStyle w:val="Bibliography"/>
      </w:pPr>
      <w:r w:rsidRPr="00167084">
        <w:rPr>
          <w:lang w:val="en-US"/>
        </w:rPr>
        <w:t>38.</w:t>
      </w:r>
      <w:r w:rsidRPr="00167084">
        <w:rPr>
          <w:lang w:val="en-US"/>
        </w:rPr>
        <w:tab/>
        <w:t xml:space="preserve">Al‐Ali D, Elshafeey A, Mushannen M, Kawas H, Shafiq A, Mhaimeed N, et al. Cardiovascular and haematological events post COVID‐19 vaccination: A systematic review. </w:t>
      </w:r>
      <w:r>
        <w:t xml:space="preserve">J Cellular Molecular Medi. febrero de 2022;26(3):636-53. </w:t>
      </w:r>
    </w:p>
    <w:p w14:paraId="47AE1BB4" w14:textId="77777777" w:rsidR="00EA2D1B" w:rsidRPr="00167084" w:rsidRDefault="00EA2D1B" w:rsidP="00EA2D1B">
      <w:pPr>
        <w:pStyle w:val="Bibliography"/>
        <w:rPr>
          <w:lang w:val="en-US"/>
        </w:rPr>
      </w:pPr>
      <w:r>
        <w:t>39.</w:t>
      </w:r>
      <w:r>
        <w:tab/>
        <w:t xml:space="preserve">Zeng G, Wu Q, Pan H, Li M, Yang J, Wang L, et al. </w:t>
      </w:r>
      <w:r w:rsidRPr="00167084">
        <w:rPr>
          <w:lang w:val="en-US"/>
        </w:rPr>
        <w:t xml:space="preserve">Immunogenicity and safety of a third dose of CoronaVac, and immune persistence of a two-dose schedule, in healthy adults: interim results from two single-centre, double-blind, randomised, placebo-controlled phase 2 clinical trials. The Lancet Infectious Diseases. abril de 2022;22(4):483-95. </w:t>
      </w:r>
    </w:p>
    <w:p w14:paraId="7D69A838" w14:textId="77777777" w:rsidR="00EA2D1B" w:rsidRPr="00167084" w:rsidRDefault="00EA2D1B" w:rsidP="00EA2D1B">
      <w:pPr>
        <w:pStyle w:val="Bibliography"/>
        <w:rPr>
          <w:lang w:val="en-US"/>
        </w:rPr>
      </w:pPr>
      <w:r w:rsidRPr="00167084">
        <w:rPr>
          <w:lang w:val="en-US"/>
        </w:rPr>
        <w:t>40.</w:t>
      </w:r>
      <w:r w:rsidRPr="00167084">
        <w:rPr>
          <w:lang w:val="en-US"/>
        </w:rPr>
        <w:tab/>
        <w:t xml:space="preserve">Rerknimitr P, Puaratanaarunkon T, Wongtada C, Wittayabusarakam N, Krithin S, Paitoonpong L, et al. Cutaneous adverse reactions from 35,229 doses of Sinovac and AstraZeneca COVID‐19 vaccination: a prospective cohort study in healthcare workers. </w:t>
      </w:r>
      <w:r>
        <w:t xml:space="preserve">Acad Dermatol Venereol [Internet]. marzo de 2022 [citado 6 de junio de 2023];36(3). </w:t>
      </w:r>
      <w:r w:rsidRPr="00167084">
        <w:rPr>
          <w:lang w:val="en-US"/>
        </w:rPr>
        <w:t>Disponible en: https://onlinelibrary.wiley.com/doi/10.1111/jdv.17761</w:t>
      </w:r>
    </w:p>
    <w:p w14:paraId="596778C2" w14:textId="77777777" w:rsidR="00EA2D1B" w:rsidRPr="00167084" w:rsidRDefault="00EA2D1B" w:rsidP="00EA2D1B">
      <w:pPr>
        <w:pStyle w:val="Bibliography"/>
        <w:rPr>
          <w:lang w:val="en-US"/>
        </w:rPr>
      </w:pPr>
      <w:r w:rsidRPr="00167084">
        <w:rPr>
          <w:lang w:val="en-US"/>
        </w:rPr>
        <w:t>41.</w:t>
      </w:r>
      <w:r w:rsidRPr="00167084">
        <w:rPr>
          <w:lang w:val="en-US"/>
        </w:rPr>
        <w:tab/>
        <w:t xml:space="preserve">Oskay T, Isık M. Leukocytoclastic vasculitis after the third dose of CoronaVac vaccination. Clin Rheumatol. junio de 2022;41(6):1931-3. </w:t>
      </w:r>
    </w:p>
    <w:p w14:paraId="71909399" w14:textId="77777777" w:rsidR="00EA2D1B" w:rsidRPr="00167084" w:rsidRDefault="00EA2D1B" w:rsidP="00EA2D1B">
      <w:pPr>
        <w:pStyle w:val="Bibliography"/>
        <w:rPr>
          <w:lang w:val="en-US"/>
        </w:rPr>
      </w:pPr>
      <w:r w:rsidRPr="00167084">
        <w:rPr>
          <w:lang w:val="en-US"/>
        </w:rPr>
        <w:t>42.</w:t>
      </w:r>
      <w:r w:rsidRPr="00167084">
        <w:rPr>
          <w:lang w:val="en-US"/>
        </w:rPr>
        <w:tab/>
        <w:t xml:space="preserve">Sritipsukho P, Khawcharoenporn T, Siribumrungwong B, Damronglerd P, Suwantarat N, Satdhabudha A, et al. Comparing real-life effectiveness of various COVID-19 vaccine regimens during the delta variant-dominant pandemic: a test-negative case-control study. Emerging Microbes &amp; Infections. 31 de diciembre de 2022;11(1):585-92. </w:t>
      </w:r>
    </w:p>
    <w:p w14:paraId="527B4EB7" w14:textId="77777777" w:rsidR="00EA2D1B" w:rsidRPr="00167084" w:rsidRDefault="00EA2D1B" w:rsidP="00EA2D1B">
      <w:pPr>
        <w:pStyle w:val="Bibliography"/>
        <w:rPr>
          <w:lang w:val="en-US"/>
        </w:rPr>
      </w:pPr>
      <w:r w:rsidRPr="00167084">
        <w:rPr>
          <w:lang w:val="en-US"/>
        </w:rPr>
        <w:t>43.</w:t>
      </w:r>
      <w:r w:rsidRPr="00167084">
        <w:rPr>
          <w:lang w:val="en-US"/>
        </w:rPr>
        <w:tab/>
        <w:t xml:space="preserve">Supangat, Sakinah EN, Nugraha MY, Qodar TS, Mulyono BW, Tohari AI. COVID-19 Vaccines Programs: adverse events following immunization (AEFI) among medical Clerkship Student in Jember, Indonesia. BMC Pharmacol Toxicol. diciembre de 2021;22(1):58. </w:t>
      </w:r>
    </w:p>
    <w:p w14:paraId="5F879F51" w14:textId="77777777" w:rsidR="00EA2D1B" w:rsidRPr="00167084" w:rsidRDefault="00EA2D1B" w:rsidP="00EA2D1B">
      <w:pPr>
        <w:pStyle w:val="Bibliography"/>
        <w:rPr>
          <w:lang w:val="en-US"/>
        </w:rPr>
      </w:pPr>
      <w:r w:rsidRPr="00167084">
        <w:rPr>
          <w:lang w:val="en-US"/>
        </w:rPr>
        <w:t>44.</w:t>
      </w:r>
      <w:r w:rsidRPr="00167084">
        <w:rPr>
          <w:lang w:val="en-US"/>
        </w:rPr>
        <w:tab/>
        <w:t xml:space="preserve">Shao W, Chen X, Zheng C, Liu H, Wang G, Zhang B, et al. Effectiveness of COVID-19 vaccines against SARS-CoV-2 variants of concern in real-world: a literature review and meta-analysis. Emerging Microbes &amp; Infections. 31 de diciembre de 2022;11(1):2383-92. </w:t>
      </w:r>
    </w:p>
    <w:p w14:paraId="70F7C249" w14:textId="77777777" w:rsidR="00EA2D1B" w:rsidRPr="00167084" w:rsidRDefault="00EA2D1B" w:rsidP="00EA2D1B">
      <w:pPr>
        <w:pStyle w:val="Bibliography"/>
        <w:rPr>
          <w:lang w:val="en-US"/>
        </w:rPr>
      </w:pPr>
      <w:r w:rsidRPr="00167084">
        <w:rPr>
          <w:lang w:val="en-US"/>
        </w:rPr>
        <w:t>45.</w:t>
      </w:r>
      <w:r w:rsidRPr="00167084">
        <w:rPr>
          <w:lang w:val="en-US"/>
        </w:rPr>
        <w:tab/>
        <w:t xml:space="preserve">Chen F, Zhong Y, Li J, Luo J. Dynamic changes of SARS-CoV-2 specific IgM and IgG among population vaccinated with COVID-19 vaccine. Epidemiol Infect. 2022;150:e74. </w:t>
      </w:r>
    </w:p>
    <w:p w14:paraId="6BE55EE1" w14:textId="77777777" w:rsidR="00EA2D1B" w:rsidRPr="00167084" w:rsidRDefault="00EA2D1B" w:rsidP="00EA2D1B">
      <w:pPr>
        <w:pStyle w:val="Bibliography"/>
        <w:rPr>
          <w:lang w:val="en-US"/>
        </w:rPr>
      </w:pPr>
      <w:r w:rsidRPr="00167084">
        <w:rPr>
          <w:lang w:val="en-US"/>
        </w:rPr>
        <w:t>46.</w:t>
      </w:r>
      <w:r w:rsidRPr="00167084">
        <w:rPr>
          <w:lang w:val="en-US"/>
        </w:rPr>
        <w:tab/>
        <w:t xml:space="preserve">Lau O, Vadlamudi NK. Immunogenicity and Safety of the COVID-19 Vaccines Compared With Control in Healthy Adults: A Qualitative and Systematic Review. Value in Health. mayo de 2022;25(5):717-30. </w:t>
      </w:r>
    </w:p>
    <w:p w14:paraId="5975E163" w14:textId="77777777" w:rsidR="00EA2D1B" w:rsidRDefault="00EA2D1B" w:rsidP="00EA2D1B">
      <w:pPr>
        <w:pStyle w:val="Bibliography"/>
      </w:pPr>
      <w:r w:rsidRPr="00167084">
        <w:rPr>
          <w:lang w:val="en-US"/>
        </w:rPr>
        <w:t>47.</w:t>
      </w:r>
      <w:r w:rsidRPr="00167084">
        <w:rPr>
          <w:lang w:val="en-US"/>
        </w:rPr>
        <w:tab/>
        <w:t xml:space="preserve">Mok CKP, Cohen CA, Cheng SMS, Chen C, Kwok K, Yiu K, et al. Comparison of the immunogenicity of </w:t>
      </w:r>
      <w:r w:rsidRPr="00167084">
        <w:rPr>
          <w:smallCaps/>
          <w:lang w:val="en-US"/>
        </w:rPr>
        <w:t>BNT162b2</w:t>
      </w:r>
      <w:r w:rsidRPr="00167084">
        <w:rPr>
          <w:lang w:val="en-US"/>
        </w:rPr>
        <w:t xml:space="preserve"> and </w:t>
      </w:r>
      <w:r w:rsidRPr="00167084">
        <w:rPr>
          <w:smallCaps/>
          <w:lang w:val="en-US"/>
        </w:rPr>
        <w:t>CoronaVac COVID</w:t>
      </w:r>
      <w:r w:rsidRPr="00167084">
        <w:rPr>
          <w:lang w:val="en-US"/>
        </w:rPr>
        <w:t xml:space="preserve"> ‐19 vaccines in Hong Kong. </w:t>
      </w:r>
      <w:r>
        <w:t xml:space="preserve">Respirology. abril de 2022;27(4):301-10. </w:t>
      </w:r>
    </w:p>
    <w:p w14:paraId="1A54725A" w14:textId="77777777" w:rsidR="00EA2D1B" w:rsidRDefault="00EA2D1B" w:rsidP="00EA2D1B">
      <w:pPr>
        <w:pStyle w:val="Bibliography"/>
      </w:pPr>
      <w:r>
        <w:t>48.</w:t>
      </w:r>
      <w:r>
        <w:tab/>
        <w:t xml:space="preserve">Riad A, Sağıroğlu D, Üstün B, Pokorná A, Klugarová J, Attia S, et al. </w:t>
      </w:r>
      <w:r w:rsidRPr="00167084">
        <w:rPr>
          <w:lang w:val="en-US"/>
        </w:rPr>
        <w:t xml:space="preserve">Prevalence and Risk Factors of CoronaVac Side Effects: An Independent Cross-Sectional Study among Healthcare Workers in Turkey. </w:t>
      </w:r>
      <w:r>
        <w:t xml:space="preserve">JCM. 15 de junio de 2021;10(12):2629. </w:t>
      </w:r>
    </w:p>
    <w:p w14:paraId="34B3A2F0" w14:textId="77777777" w:rsidR="00EA2D1B" w:rsidRPr="00167084" w:rsidRDefault="00EA2D1B" w:rsidP="00EA2D1B">
      <w:pPr>
        <w:pStyle w:val="Bibliography"/>
        <w:rPr>
          <w:lang w:val="en-US"/>
        </w:rPr>
      </w:pPr>
      <w:r>
        <w:lastRenderedPageBreak/>
        <w:t>49.</w:t>
      </w:r>
      <w:r>
        <w:tab/>
        <w:t xml:space="preserve">Chen L, Cai X, Zhao T, Han B, Xie M, Cui J, et al. </w:t>
      </w:r>
      <w:r w:rsidRPr="00167084">
        <w:rPr>
          <w:lang w:val="en-US"/>
        </w:rPr>
        <w:t xml:space="preserve">Safety of Global SARS-CoV-2 Vaccines, a Meta-Analysis. Vaccines. 12 de abril de 2022;10(4):596. </w:t>
      </w:r>
    </w:p>
    <w:p w14:paraId="6A7EAC86" w14:textId="77777777" w:rsidR="00EA2D1B" w:rsidRDefault="00EA2D1B" w:rsidP="00EA2D1B">
      <w:pPr>
        <w:pStyle w:val="Bibliography"/>
      </w:pPr>
      <w:r w:rsidRPr="00167084">
        <w:rPr>
          <w:lang w:val="en-US"/>
        </w:rPr>
        <w:t>50.</w:t>
      </w:r>
      <w:r w:rsidRPr="00167084">
        <w:rPr>
          <w:lang w:val="en-US"/>
        </w:rPr>
        <w:tab/>
        <w:t xml:space="preserve">Calil VMLT, Palmeira P, Zheng Y, Krebs VLJ, Carvalho WBD, Carneiro-Sampaio M. CoronaVac can induce the production of anti-SARS-CoV-2 IgA antibodies in human milk. </w:t>
      </w:r>
      <w:r>
        <w:t xml:space="preserve">Clinics. 2021;76:e3185. </w:t>
      </w:r>
    </w:p>
    <w:p w14:paraId="18AD7AA2" w14:textId="77777777" w:rsidR="00EA2D1B" w:rsidRDefault="00EA2D1B" w:rsidP="00EA2D1B">
      <w:pPr>
        <w:pStyle w:val="Bibliography"/>
      </w:pPr>
      <w:r>
        <w:t>51.</w:t>
      </w:r>
      <w:r>
        <w:tab/>
        <w:t xml:space="preserve">Clavero R, Parra-Lucares A, Méndez-Valdés G, Villa E, Bravo K, Mondaca E, et al. </w:t>
      </w:r>
      <w:r w:rsidRPr="00167084">
        <w:rPr>
          <w:lang w:val="en-US"/>
        </w:rPr>
        <w:t xml:space="preserve">Humoral Immune Response of BNT162b2 and CoronaVac Vaccinations in Hemodialysis Patients: A Multicenter Prospective Cohort. </w:t>
      </w:r>
      <w:r>
        <w:t xml:space="preserve">Vaccines. 16 de septiembre de 2022;10(9):1542. </w:t>
      </w:r>
    </w:p>
    <w:p w14:paraId="5246462F" w14:textId="77777777" w:rsidR="00EA2D1B" w:rsidRDefault="00EA2D1B" w:rsidP="00EA2D1B">
      <w:pPr>
        <w:pStyle w:val="Bibliography"/>
      </w:pPr>
      <w:r>
        <w:t>52.</w:t>
      </w:r>
      <w:r>
        <w:tab/>
        <w:t xml:space="preserve">Kara Z, Akçin R, Demir AN, Dinç HÖ, Taşkın HE, Kocazeybek B, et al. </w:t>
      </w:r>
      <w:r w:rsidRPr="00167084">
        <w:rPr>
          <w:lang w:val="en-US"/>
        </w:rPr>
        <w:t xml:space="preserve">Antibody Response to SARS-CoV-2 Vaccines in People with Severe Obesity. </w:t>
      </w:r>
      <w:r>
        <w:t xml:space="preserve">OBES SURG. septiembre de 2022;32(9):2987-93. </w:t>
      </w:r>
    </w:p>
    <w:p w14:paraId="6CFF4ECA" w14:textId="77777777" w:rsidR="00EA2D1B" w:rsidRPr="00167084" w:rsidRDefault="00EA2D1B" w:rsidP="00EA2D1B">
      <w:pPr>
        <w:pStyle w:val="Bibliography"/>
        <w:rPr>
          <w:lang w:val="en-US"/>
        </w:rPr>
      </w:pPr>
      <w:r>
        <w:t>53.</w:t>
      </w:r>
      <w:r>
        <w:tab/>
        <w:t xml:space="preserve">Chui CSL, Fan M, Wan EYF, Leung MTY, Cheung E, Yan VKC, et al. </w:t>
      </w:r>
      <w:r w:rsidRPr="00167084">
        <w:rPr>
          <w:lang w:val="en-US"/>
        </w:rPr>
        <w:t xml:space="preserve">Thromboembolic events and hemorrhagic stroke after mRNA (BNT162b2) and inactivated (CoronaVac) covid-19 vaccination: A self-controlled case series study. eClinicalMedicine. agosto de 2022;50:101504. </w:t>
      </w:r>
    </w:p>
    <w:p w14:paraId="197E93CC" w14:textId="77777777" w:rsidR="00EA2D1B" w:rsidRDefault="00EA2D1B" w:rsidP="00EA2D1B">
      <w:pPr>
        <w:pStyle w:val="Bibliography"/>
      </w:pPr>
      <w:r w:rsidRPr="00167084">
        <w:rPr>
          <w:lang w:val="en-US"/>
        </w:rPr>
        <w:t>54.</w:t>
      </w:r>
      <w:r w:rsidRPr="00167084">
        <w:rPr>
          <w:lang w:val="en-US"/>
        </w:rPr>
        <w:tab/>
        <w:t xml:space="preserve">Demirhindi H, Mete B, Tanir F, Kara E, Kibar F, Cetiner S, et al. Effect of Heterologous Vaccination Strategy on Humoral Response against COVID-19 with CoronaVac Plus BNT162b2: A Prospective Cohort Study [Internet]. </w:t>
      </w:r>
      <w:r>
        <w:t>MEDICINE &amp; PHARMACOLOGY; 2022 mar [citado 6 de junio de 2023]. Disponible en: https://www.preprints.org/manuscript/202203.0046/v1</w:t>
      </w:r>
    </w:p>
    <w:p w14:paraId="27F8A8B1" w14:textId="77777777" w:rsidR="00EA2D1B" w:rsidRPr="00167084" w:rsidRDefault="00EA2D1B" w:rsidP="00EA2D1B">
      <w:pPr>
        <w:pStyle w:val="Bibliography"/>
        <w:rPr>
          <w:lang w:val="en-US"/>
        </w:rPr>
      </w:pPr>
      <w:r w:rsidRPr="00167084">
        <w:rPr>
          <w:lang w:val="en-US"/>
        </w:rPr>
        <w:t>55.</w:t>
      </w:r>
      <w:r w:rsidRPr="00167084">
        <w:rPr>
          <w:lang w:val="en-US"/>
        </w:rPr>
        <w:tab/>
        <w:t xml:space="preserve">Shiravi AA, Ardekani A, Sheikhbahaei E, Heshmat-Ghahdarijani K. Cardiovascular Complications of SARS-CoV-2 Vaccines: An Overview. Cardiol Ther. marzo de 2022;11(1):13-21. </w:t>
      </w:r>
    </w:p>
    <w:p w14:paraId="096C4EE5" w14:textId="77777777" w:rsidR="00EA2D1B" w:rsidRPr="00167084" w:rsidRDefault="00EA2D1B" w:rsidP="00EA2D1B">
      <w:pPr>
        <w:pStyle w:val="Bibliography"/>
        <w:rPr>
          <w:lang w:val="en-US"/>
        </w:rPr>
      </w:pPr>
      <w:r w:rsidRPr="00167084">
        <w:rPr>
          <w:lang w:val="en-US"/>
        </w:rPr>
        <w:t>56.</w:t>
      </w:r>
      <w:r w:rsidRPr="00167084">
        <w:rPr>
          <w:lang w:val="en-US"/>
        </w:rPr>
        <w:tab/>
        <w:t xml:space="preserve">Fu Y, Chen F, Cui L, Zhao Y, Zhang H, Fu S, et al. Immunological Analysis of People in Northeast China after SARS-CoV-2 Inactivated Vaccine Injection. Vaccines. 16 de septiembre de 2021;9(9):1028. </w:t>
      </w:r>
    </w:p>
    <w:p w14:paraId="1B1B4A56" w14:textId="77777777" w:rsidR="00EA2D1B" w:rsidRDefault="00EA2D1B" w:rsidP="00EA2D1B">
      <w:pPr>
        <w:pStyle w:val="Bibliography"/>
      </w:pPr>
      <w:r w:rsidRPr="00167084">
        <w:rPr>
          <w:lang w:val="en-US"/>
        </w:rPr>
        <w:t>57.</w:t>
      </w:r>
      <w:r w:rsidRPr="00167084">
        <w:rPr>
          <w:lang w:val="en-US"/>
        </w:rPr>
        <w:tab/>
        <w:t xml:space="preserve">Pinpathomrat N, Intapiboon P, Seepathomnarong P, Ongarj J, Sophonmanee R, Hengprakop J, et al. Immunogenicity and safety of an intradermal ChAdOx1 nCoV-19 boost in a healthy population. npj Vaccines. </w:t>
      </w:r>
      <w:r>
        <w:t xml:space="preserve">13 de mayo de 2022;7(1):52. </w:t>
      </w:r>
    </w:p>
    <w:p w14:paraId="00FF7FFD" w14:textId="77777777" w:rsidR="00EA2D1B" w:rsidRPr="00167084" w:rsidRDefault="00EA2D1B" w:rsidP="00EA2D1B">
      <w:pPr>
        <w:pStyle w:val="Bibliography"/>
        <w:rPr>
          <w:lang w:val="en-US"/>
        </w:rPr>
      </w:pPr>
      <w:r>
        <w:t>58.</w:t>
      </w:r>
      <w:r>
        <w:tab/>
        <w:t xml:space="preserve">Ben Saida I, Maatouk I, Toumi R, Bouslama E, Ben Ismail H, Ben Salem C, et al. </w:t>
      </w:r>
      <w:r w:rsidRPr="00167084">
        <w:rPr>
          <w:lang w:val="en-US"/>
        </w:rPr>
        <w:t xml:space="preserve">Acquired Thrombotic Thrombocytopenic Purpura Following Inactivated COVID-19 Vaccines: Two Case Reports and a Short Literature Review. Vaccines. 24 de junio de 2022;10(7):1012. </w:t>
      </w:r>
    </w:p>
    <w:p w14:paraId="64DDCFF8" w14:textId="77777777" w:rsidR="00EA2D1B" w:rsidRPr="00167084" w:rsidRDefault="00EA2D1B" w:rsidP="00EA2D1B">
      <w:pPr>
        <w:pStyle w:val="Bibliography"/>
        <w:rPr>
          <w:lang w:val="en-US"/>
        </w:rPr>
      </w:pPr>
      <w:r w:rsidRPr="00167084">
        <w:rPr>
          <w:lang w:val="en-US"/>
        </w:rPr>
        <w:t>59.</w:t>
      </w:r>
      <w:r w:rsidRPr="00167084">
        <w:rPr>
          <w:lang w:val="en-US"/>
        </w:rPr>
        <w:tab/>
        <w:t xml:space="preserve">Chaijaras S, Seree-aphinan C, Rutnin S, Ngamjanyaporn P, Rattanakaemakorn P. Serum sickness-like reaction following an administration of the first dose of inactivated COVID19 vaccine. JAAD Case Reports. enero de 2022;19:21-4. </w:t>
      </w:r>
    </w:p>
    <w:p w14:paraId="2C804CBD" w14:textId="77777777" w:rsidR="00EA2D1B" w:rsidRDefault="00EA2D1B" w:rsidP="00EA2D1B">
      <w:pPr>
        <w:pStyle w:val="Bibliography"/>
      </w:pPr>
      <w:r w:rsidRPr="00167084">
        <w:rPr>
          <w:lang w:val="en-US"/>
        </w:rPr>
        <w:t>60.</w:t>
      </w:r>
      <w:r w:rsidRPr="00167084">
        <w:rPr>
          <w:lang w:val="en-US"/>
        </w:rPr>
        <w:tab/>
        <w:t xml:space="preserve">Oliveira CFD, Neto WFF, Silva CPD, Ribeiro ACS, Martins LC, Sousa AWD, et al. Absence of Anti-RBD Antibodies in SARS-COV-2 Infected or Naive Individuals Prior to Vaccination With CoronaVac Leads to Short Protection of Only Four Months Duration [Internet]. </w:t>
      </w:r>
      <w:r>
        <w:t>BIOLOGY; 2022 mar [citado 6 de junio de 2023]. Disponible en: https://www.preprints.org/manuscript/202203.0101/v1</w:t>
      </w:r>
    </w:p>
    <w:p w14:paraId="510CC653" w14:textId="77777777" w:rsidR="00EA2D1B" w:rsidRDefault="00EA2D1B" w:rsidP="00EA2D1B">
      <w:pPr>
        <w:pStyle w:val="Bibliography"/>
      </w:pPr>
      <w:r w:rsidRPr="00167084">
        <w:rPr>
          <w:lang w:val="en-US"/>
        </w:rPr>
        <w:lastRenderedPageBreak/>
        <w:t>61.</w:t>
      </w:r>
      <w:r w:rsidRPr="00167084">
        <w:rPr>
          <w:lang w:val="en-US"/>
        </w:rPr>
        <w:tab/>
        <w:t xml:space="preserve">Chan RWY, Liu S, Cheung JY, Tsun JGS, Chan KC, Chan KYY, et al. The Mucosal and Serological Immune Responses to the Novel Coronavirus (SARS-CoV-2) Vaccines. </w:t>
      </w:r>
      <w:r>
        <w:t xml:space="preserve">Front Immunol. 12 de octubre de 2021;12:744887. </w:t>
      </w:r>
    </w:p>
    <w:p w14:paraId="72214BEB" w14:textId="77777777" w:rsidR="00EA2D1B" w:rsidRDefault="00EA2D1B" w:rsidP="00EA2D1B">
      <w:pPr>
        <w:pStyle w:val="Bibliography"/>
      </w:pPr>
      <w:r>
        <w:t>62.</w:t>
      </w:r>
      <w:r>
        <w:tab/>
        <w:t xml:space="preserve">Dadras O, Mehraeen E, Karimi A, M. Tantuoyir M, Afzalian A, Nazarian N, et al. </w:t>
      </w:r>
      <w:r w:rsidRPr="00167084">
        <w:rPr>
          <w:lang w:val="en-US"/>
        </w:rPr>
        <w:t xml:space="preserve">Safety and Adverse Events Related to Inactivated COVID-19 Vaccines and Novavax; a Systematic Review. </w:t>
      </w:r>
      <w:r>
        <w:t xml:space="preserve">Archives of Academic Emergency Medicine. 7 de julio de 2022;10(1):e54. </w:t>
      </w:r>
    </w:p>
    <w:p w14:paraId="026A7A8C" w14:textId="77777777" w:rsidR="00EA2D1B" w:rsidRPr="00167084" w:rsidRDefault="00EA2D1B" w:rsidP="00EA2D1B">
      <w:pPr>
        <w:pStyle w:val="Bibliography"/>
        <w:rPr>
          <w:lang w:val="en-US"/>
        </w:rPr>
      </w:pPr>
      <w:r>
        <w:t>63.</w:t>
      </w:r>
      <w:r>
        <w:tab/>
        <w:t xml:space="preserve">-Olivos EN, -Vázquez FJM, Sánchez-Navarro MDR, Díaz-Martínez DA, Gallardo-Luna MDJ, Raygoza NP. </w:t>
      </w:r>
      <w:r w:rsidRPr="00167084">
        <w:rPr>
          <w:lang w:val="en-US"/>
        </w:rPr>
        <w:t xml:space="preserve">Reactivity and Safety of BioNTech/Pfizer® Vaccine Anti-SARS-CoV-2, in Health Personnel from the Mexican State of Guanajuato. Biomed Pharmacol J. 30 de junio de 2022;15(2):993-1003. </w:t>
      </w:r>
    </w:p>
    <w:p w14:paraId="49EC1038" w14:textId="77777777" w:rsidR="00EA2D1B" w:rsidRDefault="00EA2D1B" w:rsidP="00EA2D1B">
      <w:pPr>
        <w:pStyle w:val="Bibliography"/>
      </w:pPr>
      <w:r w:rsidRPr="00167084">
        <w:rPr>
          <w:lang w:val="en-US"/>
        </w:rPr>
        <w:t>64.</w:t>
      </w:r>
      <w:r w:rsidRPr="00167084">
        <w:rPr>
          <w:lang w:val="en-US"/>
        </w:rPr>
        <w:tab/>
        <w:t xml:space="preserve">Sibbel S, McKeon K, Luo J, Wendt K, Walker AG, Kelley T, et al. Real-World Effectiveness and Immunogenicity of BNT162b2 and mRNA-1273 SARS-CoV-2 Vaccines in Patients on Hemodialysis. </w:t>
      </w:r>
      <w:r>
        <w:t xml:space="preserve">JASN. enero de 2022;33(1):49-57. </w:t>
      </w:r>
    </w:p>
    <w:p w14:paraId="00371981" w14:textId="77777777" w:rsidR="00EA2D1B" w:rsidRDefault="00EA2D1B" w:rsidP="00EA2D1B">
      <w:pPr>
        <w:pStyle w:val="Bibliography"/>
      </w:pPr>
      <w:r>
        <w:t>65.</w:t>
      </w:r>
      <w:r>
        <w:tab/>
        <w:t xml:space="preserve">Ao L, Lu T, Cao Y, Chen Z, Wang Y, Li Z, et al. </w:t>
      </w:r>
      <w:r w:rsidRPr="00167084">
        <w:rPr>
          <w:lang w:val="en-US"/>
        </w:rPr>
        <w:t xml:space="preserve">Safety and immunogenicity of inactivated SARS-CoV-2 vaccines in people living with HIV. </w:t>
      </w:r>
      <w:r>
        <w:t xml:space="preserve">Emerging Microbes &amp; Infections. 31 de diciembre de 2022;11(1):1126-34. </w:t>
      </w:r>
    </w:p>
    <w:p w14:paraId="5CDA1638" w14:textId="77777777" w:rsidR="00EA2D1B" w:rsidRPr="00167084" w:rsidRDefault="00EA2D1B" w:rsidP="00EA2D1B">
      <w:pPr>
        <w:pStyle w:val="Bibliography"/>
        <w:rPr>
          <w:lang w:val="en-US"/>
        </w:rPr>
      </w:pPr>
      <w:r>
        <w:t>66.</w:t>
      </w:r>
      <w:r>
        <w:tab/>
        <w:t xml:space="preserve">Díaz LA, Fuentes-López E, Lazo M, Kamath PS, Arrese M, Arab JP. </w:t>
      </w:r>
      <w:r w:rsidRPr="00167084">
        <w:rPr>
          <w:lang w:val="en-US"/>
        </w:rPr>
        <w:t xml:space="preserve">Vaccination against COVID-19 decreases hospitalizations in patients with cirrhosis: Results from a nationwide analysis. Vol. 42, Liver International. Wiley-Blackwell; 2022. p. 942-4. </w:t>
      </w:r>
    </w:p>
    <w:p w14:paraId="35935091" w14:textId="77777777" w:rsidR="00EA2D1B" w:rsidRPr="00167084" w:rsidRDefault="00EA2D1B" w:rsidP="00EA2D1B">
      <w:pPr>
        <w:pStyle w:val="Bibliography"/>
        <w:rPr>
          <w:lang w:val="en-US"/>
        </w:rPr>
      </w:pPr>
      <w:r w:rsidRPr="00167084">
        <w:rPr>
          <w:lang w:val="en-US"/>
        </w:rPr>
        <w:t>67.</w:t>
      </w:r>
      <w:r w:rsidRPr="00167084">
        <w:rPr>
          <w:lang w:val="en-US"/>
        </w:rPr>
        <w:tab/>
        <w:t xml:space="preserve">Choi M, Yu SY, Cheong C, Choe YJ, Choi SH. Efficacy and Safety of COVID-19 Vaccines in Children Aged 5 to 11 Years: A Systematic Review. Pediatric Infection and Vaccine. 2022;29(1):28-36. </w:t>
      </w:r>
    </w:p>
    <w:p w14:paraId="6F8693F4" w14:textId="77777777" w:rsidR="00EA2D1B" w:rsidRPr="00167084" w:rsidRDefault="00EA2D1B" w:rsidP="00EA2D1B">
      <w:pPr>
        <w:pStyle w:val="Bibliography"/>
        <w:rPr>
          <w:lang w:val="en-US"/>
        </w:rPr>
      </w:pPr>
      <w:r w:rsidRPr="00167084">
        <w:rPr>
          <w:lang w:val="en-US"/>
        </w:rPr>
        <w:t>68.</w:t>
      </w:r>
      <w:r w:rsidRPr="00167084">
        <w:rPr>
          <w:lang w:val="en-US"/>
        </w:rPr>
        <w:tab/>
        <w:t xml:space="preserve">Bertola G, Bianchi R, Giambona S, Ruiz-Luna R, Martucci F, Berra SA. Three cases of subacute thyroiditis following SARS-CoV-2 Vaccine. Italian Journal of Medicine. 2022;17-17. </w:t>
      </w:r>
    </w:p>
    <w:p w14:paraId="18E6EA35" w14:textId="77777777" w:rsidR="00EA2D1B" w:rsidRPr="00167084" w:rsidRDefault="00EA2D1B" w:rsidP="00EA2D1B">
      <w:pPr>
        <w:pStyle w:val="Bibliography"/>
        <w:rPr>
          <w:lang w:val="en-US"/>
        </w:rPr>
      </w:pPr>
      <w:r w:rsidRPr="00167084">
        <w:rPr>
          <w:lang w:val="en-US"/>
        </w:rPr>
        <w:t>69.</w:t>
      </w:r>
      <w:r w:rsidRPr="00167084">
        <w:rPr>
          <w:lang w:val="en-US"/>
        </w:rPr>
        <w:tab/>
        <w:t xml:space="preserve">Ozdede A, Güner S, Ozcifci G, Yurttas B, Toker Dincer Z, Atli Z, et al. POS1255 SAFETY OF THE PFIZER/BIONTECH AND SINOVAC/CORONAVAC VACCINES AMONG PATIENTS WITH BEHCET’S SYNDROME AND FAMILIAL MEDITERRANEAN FEVER. Annals of the Rheumatic Diseases. junio de 2022;81(Suppl 1):962.2-963. </w:t>
      </w:r>
    </w:p>
    <w:p w14:paraId="6DB3C2C0" w14:textId="77777777" w:rsidR="00EA2D1B" w:rsidRPr="00167084" w:rsidRDefault="00EA2D1B" w:rsidP="00EA2D1B">
      <w:pPr>
        <w:pStyle w:val="Bibliography"/>
        <w:rPr>
          <w:lang w:val="en-US"/>
        </w:rPr>
      </w:pPr>
      <w:r w:rsidRPr="00167084">
        <w:rPr>
          <w:lang w:val="en-US"/>
        </w:rPr>
        <w:t>70.</w:t>
      </w:r>
      <w:r w:rsidRPr="00167084">
        <w:rPr>
          <w:lang w:val="en-US"/>
        </w:rPr>
        <w:tab/>
        <w:t xml:space="preserve">Czarnowska A, Tarasiuk J, Zajkowska O, Wnuk M, Marona M, Nowak K, et al. Safety of Vaccines against SARS-CoV-2 among Polish Patients with Multiple Sclerosis Treated with Disease-Modifying Therapies. Vaccines. 1 de mayo de 2022;10(5):763. </w:t>
      </w:r>
    </w:p>
    <w:p w14:paraId="2443353D" w14:textId="77777777" w:rsidR="00EA2D1B" w:rsidRPr="00167084" w:rsidRDefault="00EA2D1B" w:rsidP="00EA2D1B">
      <w:pPr>
        <w:pStyle w:val="Bibliography"/>
        <w:rPr>
          <w:lang w:val="en-US"/>
        </w:rPr>
      </w:pPr>
      <w:r w:rsidRPr="00167084">
        <w:rPr>
          <w:lang w:val="en-US"/>
        </w:rPr>
        <w:t>71.</w:t>
      </w:r>
      <w:r w:rsidRPr="00167084">
        <w:rPr>
          <w:lang w:val="en-US"/>
        </w:rPr>
        <w:tab/>
        <w:t xml:space="preserve">Chen YJ, Huang WN, Chen HH, Chen HW, Cheng PL, Chen JP, et al. POS1249 EFFICACY AND SAFETY OF ChAdOx1 nCoV-19/AZD1222 AND mRNA-1273 VACCINES: A COMPARATIVE STUDY IN PATIENTS WITH AUTOIMMUNE RHEUMATIC DISEASES. Annals of the Rheumatic Diseases. 1 de junio de 2022;81(Suppl 1):959-959. </w:t>
      </w:r>
    </w:p>
    <w:p w14:paraId="415E37CE" w14:textId="77777777" w:rsidR="00EA2D1B" w:rsidRPr="00167084" w:rsidRDefault="00EA2D1B" w:rsidP="00EA2D1B">
      <w:pPr>
        <w:pStyle w:val="Bibliography"/>
        <w:rPr>
          <w:lang w:val="en-US"/>
        </w:rPr>
      </w:pPr>
      <w:r w:rsidRPr="00167084">
        <w:rPr>
          <w:lang w:val="en-US"/>
        </w:rPr>
        <w:t>72.</w:t>
      </w:r>
      <w:r w:rsidRPr="00167084">
        <w:rPr>
          <w:lang w:val="en-US"/>
        </w:rPr>
        <w:tab/>
        <w:t xml:space="preserve">Cox R, Parish M, Thapa B, McKenna E, Chakrabarti S. Safety of vaccines against coronavirus disease 2019 (COVID-19) in patients receiving systemic therapy for solid tumors. JACCP Journal of the American College of Clinical Pharmacy. diciembre de 2021;4(12):1704-1704. </w:t>
      </w:r>
    </w:p>
    <w:p w14:paraId="568FC116" w14:textId="77777777" w:rsidR="00EA2D1B" w:rsidRPr="00167084" w:rsidRDefault="00EA2D1B" w:rsidP="00EA2D1B">
      <w:pPr>
        <w:pStyle w:val="Bibliography"/>
        <w:rPr>
          <w:lang w:val="en-US"/>
        </w:rPr>
      </w:pPr>
      <w:r w:rsidRPr="00167084">
        <w:rPr>
          <w:lang w:val="en-US"/>
        </w:rPr>
        <w:lastRenderedPageBreak/>
        <w:t>73.</w:t>
      </w:r>
      <w:r w:rsidRPr="00167084">
        <w:rPr>
          <w:lang w:val="en-US"/>
        </w:rPr>
        <w:tab/>
        <w:t xml:space="preserve">Hasseli R, Hoyer BF, Lorenz HM, Pfeil A, Richter J, Regierer A, et al. Safety of COVID-19 vaccines after first vaccination in patients with rheumatic diseases in a patient reported survey. En: Arthritis and Rheumatology. 2021. p. 193-5. </w:t>
      </w:r>
    </w:p>
    <w:p w14:paraId="63EF4E5E" w14:textId="77777777" w:rsidR="00EA2D1B" w:rsidRDefault="00EA2D1B" w:rsidP="00EA2D1B">
      <w:pPr>
        <w:pStyle w:val="Bibliography"/>
      </w:pPr>
      <w:r w:rsidRPr="00167084">
        <w:rPr>
          <w:lang w:val="en-US"/>
        </w:rPr>
        <w:t>74.</w:t>
      </w:r>
      <w:r w:rsidRPr="00167084">
        <w:rPr>
          <w:lang w:val="en-US"/>
        </w:rPr>
        <w:tab/>
        <w:t>Murali S, Sakthivel M, Pattabi K, Venkatasamy V, Thangaraj JWV, Shete A, et al. Effectiveness of the ChAdOx1 nCoV-19 Coronavirus Vaccine (Covishield</w:t>
      </w:r>
      <w:r w:rsidRPr="00167084">
        <w:rPr>
          <w:vertAlign w:val="superscript"/>
          <w:lang w:val="en-US"/>
        </w:rPr>
        <w:t>TM</w:t>
      </w:r>
      <w:r w:rsidRPr="00167084">
        <w:rPr>
          <w:lang w:val="en-US"/>
        </w:rPr>
        <w:t xml:space="preserve">) in Preventing SARS-CoV2 Infection, Chennai, Tamil Nadu, India, 2021. </w:t>
      </w:r>
      <w:r>
        <w:t xml:space="preserve">Vaccines. 1 de junio de 2022;10(6):970. </w:t>
      </w:r>
    </w:p>
    <w:p w14:paraId="6E9E6322" w14:textId="77777777" w:rsidR="00EA2D1B" w:rsidRDefault="00EA2D1B" w:rsidP="00EA2D1B">
      <w:pPr>
        <w:pStyle w:val="Bibliography"/>
      </w:pPr>
      <w:r>
        <w:t>75.</w:t>
      </w:r>
      <w:r>
        <w:tab/>
        <w:t xml:space="preserve">Ortiz-Prado E, Izquierdo-Condoy JS, Fernandez-Naranjo R, Simbaña-Rivera K, Vásconez-González J, Lincango Naranjo EP, et al. </w:t>
      </w:r>
      <w:r w:rsidRPr="00167084">
        <w:rPr>
          <w:lang w:val="en-US"/>
        </w:rPr>
        <w:t xml:space="preserve">A Comparative Analysis of a Self-Reported Adverse Events Analysis after Receiving One of the Available SARS-CoV-2 Vaccine Schemes in Ecuador. </w:t>
      </w:r>
      <w:r>
        <w:t xml:space="preserve">Vaccines. 1 de julio de 2022;10(7). </w:t>
      </w:r>
    </w:p>
    <w:p w14:paraId="4D4DFA46" w14:textId="77777777" w:rsidR="00EA2D1B" w:rsidRDefault="00EA2D1B" w:rsidP="00EA2D1B">
      <w:pPr>
        <w:pStyle w:val="Bibliography"/>
      </w:pPr>
      <w:r>
        <w:t>76.</w:t>
      </w:r>
      <w:r>
        <w:tab/>
        <w:t xml:space="preserve">Cheng H, Peng Z, Luo W, Si S, Mo M, Zhou H, et al. </w:t>
      </w:r>
      <w:r w:rsidRPr="00167084">
        <w:rPr>
          <w:lang w:val="en-US"/>
        </w:rPr>
        <w:t xml:space="preserve">Efficacy and safety of covid-19 vaccines in phase iii trials: A meta-analysis. </w:t>
      </w:r>
      <w:r>
        <w:t xml:space="preserve">Vaccines. 1 de junio de 2021;9(6). </w:t>
      </w:r>
    </w:p>
    <w:p w14:paraId="43873110" w14:textId="77777777" w:rsidR="00EA2D1B" w:rsidRPr="00167084" w:rsidRDefault="00EA2D1B" w:rsidP="00EA2D1B">
      <w:pPr>
        <w:pStyle w:val="Bibliography"/>
        <w:rPr>
          <w:lang w:val="en-US"/>
        </w:rPr>
      </w:pPr>
      <w:r>
        <w:t>77.</w:t>
      </w:r>
      <w:r>
        <w:tab/>
        <w:t xml:space="preserve">Lv M, Luo X, Shen Q, Lei R, Liu X, Liu E, et al. </w:t>
      </w:r>
      <w:r w:rsidRPr="00167084">
        <w:rPr>
          <w:lang w:val="en-US"/>
        </w:rPr>
        <w:t xml:space="preserve">Safety, immunogenicity, and efficacy of COVID-19 vaccines in children and adolescents: A systematic review. Vol. 9, Vaccines. Vaccines (Basel); 2021. </w:t>
      </w:r>
    </w:p>
    <w:p w14:paraId="3472004A" w14:textId="77777777" w:rsidR="00EA2D1B" w:rsidRDefault="00EA2D1B" w:rsidP="00EA2D1B">
      <w:pPr>
        <w:pStyle w:val="Bibliography"/>
      </w:pPr>
      <w:r w:rsidRPr="00167084">
        <w:rPr>
          <w:lang w:val="en-US"/>
        </w:rPr>
        <w:t>78.</w:t>
      </w:r>
      <w:r w:rsidRPr="00167084">
        <w:rPr>
          <w:lang w:val="en-US"/>
        </w:rPr>
        <w:tab/>
        <w:t xml:space="preserve">Cheng H, Peng Z, Si S, Alifu X, Zhou H, Chi P, et al. Immunogenicity and Safety of Homologous and Heterologous Prime–Boost Immunization with COVID-19 Vaccine: Systematic Review and Meta-Analysis. </w:t>
      </w:r>
      <w:r>
        <w:t xml:space="preserve">Vaccines. 1 de mayo de 2022;10(5):798. </w:t>
      </w:r>
    </w:p>
    <w:p w14:paraId="1481E9AE" w14:textId="77777777" w:rsidR="00EA2D1B" w:rsidRPr="00167084" w:rsidRDefault="00EA2D1B" w:rsidP="00EA2D1B">
      <w:pPr>
        <w:pStyle w:val="Bibliography"/>
        <w:rPr>
          <w:lang w:val="en-US"/>
        </w:rPr>
      </w:pPr>
      <w:r>
        <w:t>79.</w:t>
      </w:r>
      <w:r>
        <w:tab/>
        <w:t xml:space="preserve">Chua SKK, Soh QY, Saffari SE, Tan EK. </w:t>
      </w:r>
      <w:r w:rsidRPr="00167084">
        <w:rPr>
          <w:lang w:val="en-US"/>
        </w:rPr>
        <w:t xml:space="preserve">Prognosis of Guillain–Barré Syndrome Linked to COVID-19 Vaccination. Brain Sciences. 1 de junio de 2022;12(6). </w:t>
      </w:r>
    </w:p>
    <w:p w14:paraId="56EE8709" w14:textId="77777777" w:rsidR="00EA2D1B" w:rsidRPr="00167084" w:rsidRDefault="00EA2D1B" w:rsidP="00EA2D1B">
      <w:pPr>
        <w:pStyle w:val="Bibliography"/>
        <w:rPr>
          <w:lang w:val="en-US"/>
        </w:rPr>
      </w:pPr>
      <w:r w:rsidRPr="00167084">
        <w:rPr>
          <w:lang w:val="en-US"/>
        </w:rPr>
        <w:t>80.</w:t>
      </w:r>
      <w:r w:rsidRPr="00167084">
        <w:rPr>
          <w:lang w:val="en-US"/>
        </w:rPr>
        <w:tab/>
        <w:t xml:space="preserve">Chantasrisawad N, Puthanakit T, Kornsitthikul K, Jaru-Ampornpan P, Tawan M, Matapituk P, et al. Immunogenicity to SARS-CoV-2 Omicron variant among school-aged children with 2-dose of inactivated SARS-CoV-2 vaccines followed by BNT162b2 booster. Vaccine: X. 1 de diciembre de 2022;12. </w:t>
      </w:r>
    </w:p>
    <w:p w14:paraId="17BF4168" w14:textId="77777777" w:rsidR="00EA2D1B" w:rsidRDefault="00EA2D1B" w:rsidP="00EA2D1B">
      <w:pPr>
        <w:pStyle w:val="Bibliography"/>
      </w:pPr>
      <w:r w:rsidRPr="00167084">
        <w:rPr>
          <w:lang w:val="en-US"/>
        </w:rPr>
        <w:t>81.</w:t>
      </w:r>
      <w:r w:rsidRPr="00167084">
        <w:rPr>
          <w:lang w:val="en-US"/>
        </w:rPr>
        <w:tab/>
        <w:t xml:space="preserve">Kanokudom S, Assawakosri S, Suntronwong N, Auphimai C, Nilyanimit P, Vichaiwattana P, et al. Safety and Immunogenicity of the Third Booster Dose with Inactivated, Viral Vector, and mRNA COVID-19 Vaccines in Fully Immunized Healthy Adults with Inactivated Vaccine. </w:t>
      </w:r>
      <w:r>
        <w:t xml:space="preserve">Vaccines. 1 de enero de 2022;10(1). </w:t>
      </w:r>
    </w:p>
    <w:p w14:paraId="1F3D0428" w14:textId="77777777" w:rsidR="00EA2D1B" w:rsidRPr="00167084" w:rsidRDefault="00EA2D1B" w:rsidP="00EA2D1B">
      <w:pPr>
        <w:pStyle w:val="Bibliography"/>
        <w:rPr>
          <w:lang w:val="en-US"/>
        </w:rPr>
      </w:pPr>
      <w:r>
        <w:t>82.</w:t>
      </w:r>
      <w:r>
        <w:tab/>
        <w:t xml:space="preserve">Abarca K, Iturriaga C, Urzúa M, Le Corre N, Pineda A, Fernández C, et al. </w:t>
      </w:r>
      <w:r w:rsidRPr="00167084">
        <w:rPr>
          <w:lang w:val="en-US"/>
        </w:rPr>
        <w:t xml:space="preserve">Safety and Non-Inferiority Evaluation of Two Immunization Schedules with an Inactivated SARS-CoV-2 Vaccine in Adults: A Randomized Clinical Trial. Vaccines. 1 de julio de 2022;10(7):1082. </w:t>
      </w:r>
    </w:p>
    <w:p w14:paraId="02D5300D" w14:textId="77777777" w:rsidR="00EA2D1B" w:rsidRDefault="00EA2D1B" w:rsidP="00EA2D1B">
      <w:pPr>
        <w:pStyle w:val="Bibliography"/>
      </w:pPr>
      <w:r w:rsidRPr="00167084">
        <w:rPr>
          <w:lang w:val="en-US"/>
        </w:rPr>
        <w:t>83.</w:t>
      </w:r>
      <w:r w:rsidRPr="00167084">
        <w:rPr>
          <w:lang w:val="en-US"/>
        </w:rPr>
        <w:tab/>
        <w:t xml:space="preserve">Boongird S, Setthaudom C, Kitpermkiat R, Prasongtanakij S, Srisala S, Chuengsaman P, et al. Durability of Humoral and Cellular Immunity after an Extended Primary Series with Heterologous Inactivated SARS-CoV-2 Prime-Boost and ChAdOx1 nCoV-19 in Dialysis Patients (ICON3). </w:t>
      </w:r>
      <w:r>
        <w:t xml:space="preserve">Vaccines. 1 de julio de 2022;10(7):1064. </w:t>
      </w:r>
    </w:p>
    <w:p w14:paraId="47A11B12" w14:textId="77777777" w:rsidR="00EA2D1B" w:rsidRPr="00167084" w:rsidRDefault="00EA2D1B" w:rsidP="00EA2D1B">
      <w:pPr>
        <w:pStyle w:val="Bibliography"/>
        <w:rPr>
          <w:lang w:val="en-US"/>
        </w:rPr>
      </w:pPr>
      <w:r>
        <w:t>84.</w:t>
      </w:r>
      <w:r>
        <w:tab/>
        <w:t xml:space="preserve">Kang M, Yi Y, Li Y, Sun L, Deng A, Hu T, et al. </w:t>
      </w:r>
      <w:r w:rsidRPr="00167084">
        <w:rPr>
          <w:lang w:val="en-US"/>
        </w:rPr>
        <w:t xml:space="preserve">Effectiveness of Inactivated COVID-19 Vaccines against Illness Caused by the B.1.617.2 (Delta) Variant during an Outbreak in Guangdong, China. Annals of Internal Medicine. 1 de abril de 2022;175(4):533-40. </w:t>
      </w:r>
    </w:p>
    <w:p w14:paraId="0A984BCD" w14:textId="77777777" w:rsidR="00EA2D1B" w:rsidRPr="00167084" w:rsidRDefault="00EA2D1B" w:rsidP="00EA2D1B">
      <w:pPr>
        <w:pStyle w:val="Bibliography"/>
        <w:rPr>
          <w:lang w:val="en-US"/>
        </w:rPr>
      </w:pPr>
      <w:r w:rsidRPr="00167084">
        <w:rPr>
          <w:lang w:val="en-US"/>
        </w:rPr>
        <w:lastRenderedPageBreak/>
        <w:t>85.</w:t>
      </w:r>
      <w:r w:rsidRPr="00167084">
        <w:rPr>
          <w:lang w:val="en-US"/>
        </w:rPr>
        <w:tab/>
        <w:t xml:space="preserve">Cheng SS, Mok CK, Li JK, Ng SS, Lam BH, Jeevan T, et al. Plaque-neutralizing antibody to BA.2.12.1, BA.4 and BA.5 in individuals with three doses of BioNTech or CoronaVac vaccines, natural infection and breakthrough infection. Journal of Clinical Virology. 1 de noviembre de 2022;156. </w:t>
      </w:r>
    </w:p>
    <w:p w14:paraId="0FA09BD1" w14:textId="77777777" w:rsidR="00EA2D1B" w:rsidRPr="00167084" w:rsidRDefault="00EA2D1B" w:rsidP="00EA2D1B">
      <w:pPr>
        <w:pStyle w:val="Bibliography"/>
        <w:rPr>
          <w:lang w:val="en-US"/>
        </w:rPr>
      </w:pPr>
      <w:r w:rsidRPr="00167084">
        <w:rPr>
          <w:lang w:val="en-US"/>
        </w:rPr>
        <w:t>86.</w:t>
      </w:r>
      <w:r w:rsidRPr="00167084">
        <w:rPr>
          <w:lang w:val="en-US"/>
        </w:rPr>
        <w:tab/>
        <w:t xml:space="preserve">Shenyu W, Xiaoqian D, Bo C, Xuan D, Zeng W, Hangjie Z, et al. Immunogenicity and safety of a SARS-CoV-2 inactivated vaccine (CoronaVac) co-administered with an inactivated quadrivalent influenza vaccine: A randomized, open-label, controlled study in healthy adults aged 18 to 59 years in China. Vaccine. 26 de agosto de 2022;40(36):5356-65. </w:t>
      </w:r>
    </w:p>
    <w:p w14:paraId="1F865813" w14:textId="77777777" w:rsidR="00EA2D1B" w:rsidRPr="00167084" w:rsidRDefault="00EA2D1B" w:rsidP="00EA2D1B">
      <w:pPr>
        <w:pStyle w:val="Bibliography"/>
        <w:rPr>
          <w:lang w:val="en-US"/>
        </w:rPr>
      </w:pPr>
      <w:r w:rsidRPr="00167084">
        <w:rPr>
          <w:lang w:val="en-US"/>
        </w:rPr>
        <w:t>87.</w:t>
      </w:r>
      <w:r w:rsidRPr="00167084">
        <w:rPr>
          <w:lang w:val="en-US"/>
        </w:rPr>
        <w:tab/>
        <w:t xml:space="preserve">Li JX, Wu SP, Guo XL, Tang R, Huang BY, Chen XQ, et al. Safety and immunogenicity of heterologous boost immunisation with an orally administered aerosolised Ad5-nCoV after two-dose priming with an inactivated SARS-CoV-2 vaccine in Chinese adults: a randomised, open-label, single-centre trial. The Lancet Respiratory Medicine. 1 de agosto de 2022;10(8):739-48. </w:t>
      </w:r>
    </w:p>
    <w:p w14:paraId="7FED9EC0" w14:textId="77777777" w:rsidR="00EA2D1B" w:rsidRDefault="00EA2D1B" w:rsidP="00EA2D1B">
      <w:pPr>
        <w:pStyle w:val="Bibliography"/>
      </w:pPr>
      <w:r w:rsidRPr="00167084">
        <w:rPr>
          <w:lang w:val="en-US"/>
        </w:rPr>
        <w:t>88.</w:t>
      </w:r>
      <w:r w:rsidRPr="00167084">
        <w:rPr>
          <w:lang w:val="en-US"/>
        </w:rPr>
        <w:tab/>
        <w:t xml:space="preserve">Demir E, Dheir H, Safak S, Serra Artan A, Sipahi S, Turkmen A. Differences in clinical outcomes of COVID-19 among vaccinated and unvaccinated kidney transplant recipients. </w:t>
      </w:r>
      <w:r>
        <w:t xml:space="preserve">Vaccine. 26 de mayo de 2022;40(24):3313-9. </w:t>
      </w:r>
    </w:p>
    <w:p w14:paraId="59F02163" w14:textId="77777777" w:rsidR="00EA2D1B" w:rsidRPr="00167084" w:rsidRDefault="00EA2D1B" w:rsidP="00EA2D1B">
      <w:pPr>
        <w:pStyle w:val="Bibliography"/>
        <w:rPr>
          <w:lang w:val="en-US"/>
        </w:rPr>
      </w:pPr>
      <w:r>
        <w:t>89.</w:t>
      </w:r>
      <w:r>
        <w:tab/>
        <w:t xml:space="preserve">Dheir H, Tocoglu A, Toptan H, Pinar M, Demirci T, Koroglu M, et al. </w:t>
      </w:r>
      <w:r w:rsidRPr="00167084">
        <w:rPr>
          <w:lang w:val="en-US"/>
        </w:rPr>
        <w:t xml:space="preserve">Short and mid-term SARS-CoV-2 antibody response after inactivated COVID-19 vaccine in hemodialysis and kidney transplant patients. Journal of Medical Virology. 1 de julio de 2022;94(7):3176-83. </w:t>
      </w:r>
    </w:p>
    <w:p w14:paraId="6C3DB3B2" w14:textId="77777777" w:rsidR="00EA2D1B" w:rsidRPr="00167084" w:rsidRDefault="00EA2D1B" w:rsidP="00EA2D1B">
      <w:pPr>
        <w:pStyle w:val="Bibliography"/>
        <w:rPr>
          <w:lang w:val="en-US"/>
        </w:rPr>
      </w:pPr>
      <w:r w:rsidRPr="00167084">
        <w:rPr>
          <w:lang w:val="en-US"/>
        </w:rPr>
        <w:t>90.</w:t>
      </w:r>
      <w:r w:rsidRPr="00167084">
        <w:rPr>
          <w:lang w:val="en-US"/>
        </w:rPr>
        <w:tab/>
        <w:t xml:space="preserve">Cheng FWT, Fan M, Wong CKH, Chui CSL, Lai FTT, Li X, et al. The effectiveness and safety of mRNA (BNT162b2) and inactivated (CoronaVac) COVID-19 vaccines among individuals with chronic kidney diseases. Kidney International. 2022;102(4). </w:t>
      </w:r>
    </w:p>
    <w:p w14:paraId="1623A09D" w14:textId="77777777" w:rsidR="00EA2D1B" w:rsidRPr="00167084" w:rsidRDefault="00EA2D1B" w:rsidP="00EA2D1B">
      <w:pPr>
        <w:pStyle w:val="Bibliography"/>
        <w:rPr>
          <w:lang w:val="en-US"/>
        </w:rPr>
      </w:pPr>
      <w:r w:rsidRPr="00167084">
        <w:rPr>
          <w:lang w:val="en-US"/>
        </w:rPr>
        <w:t>91.</w:t>
      </w:r>
      <w:r w:rsidRPr="00167084">
        <w:rPr>
          <w:lang w:val="en-US"/>
        </w:rPr>
        <w:tab/>
        <w:t xml:space="preserve">Camacho Moll ME, Salinas Martínez AM, Tovar Cisneros B, García Onofre JI, Navarrete Floriano G, Bermúdez de León M. Extension and Severity of Self-Reported Side Effects of Seven COVID-19 Vaccines in Mexican Population. Frontiers in Public Health. 14 de marzo de 2022;10:387. </w:t>
      </w:r>
    </w:p>
    <w:p w14:paraId="6FD55EB4" w14:textId="77777777" w:rsidR="00EA2D1B" w:rsidRPr="00167084" w:rsidRDefault="00EA2D1B" w:rsidP="00EA2D1B">
      <w:pPr>
        <w:pStyle w:val="Bibliography"/>
        <w:rPr>
          <w:lang w:val="en-US"/>
        </w:rPr>
      </w:pPr>
      <w:r w:rsidRPr="00167084">
        <w:rPr>
          <w:lang w:val="en-US"/>
        </w:rPr>
        <w:t>92.</w:t>
      </w:r>
      <w:r w:rsidRPr="00167084">
        <w:rPr>
          <w:lang w:val="en-US"/>
        </w:rPr>
        <w:tab/>
        <w:t xml:space="preserve">Nguyen B, Lalama MJ, Gamret AC, Elman SA. Cutaneous symptoms of connective tissue diseases after COVID-19 vaccination: a systematic review. Vol. 61, International Journal of Dermatology. John Wiley &amp; Sons, Ltd; 2022. p. e238-41. </w:t>
      </w:r>
    </w:p>
    <w:p w14:paraId="679F1E04" w14:textId="77777777" w:rsidR="00EA2D1B" w:rsidRDefault="00EA2D1B" w:rsidP="00EA2D1B">
      <w:pPr>
        <w:pStyle w:val="Bibliography"/>
      </w:pPr>
      <w:r w:rsidRPr="00167084">
        <w:rPr>
          <w:lang w:val="en-US"/>
        </w:rPr>
        <w:t>93.</w:t>
      </w:r>
      <w:r w:rsidRPr="00167084">
        <w:rPr>
          <w:lang w:val="en-US"/>
        </w:rPr>
        <w:tab/>
        <w:t xml:space="preserve">Cucunawangsih C, Wijaya RS, Lugito NPH, Suriapranata I. Antibody response after a third dose mRNA-1273 vaccine among vaccinated healthcare workers with two doses of inactivated SARS-CoV-2 vaccine. </w:t>
      </w:r>
      <w:r>
        <w:t xml:space="preserve">International Journal of Infectious Diseases. 1 de mayo de 2022;118:116-8. </w:t>
      </w:r>
    </w:p>
    <w:p w14:paraId="74031AC7" w14:textId="2ABEA342" w:rsidR="004A7A94" w:rsidRPr="004D31BB" w:rsidRDefault="004A7A94" w:rsidP="004D31BB">
      <w:pPr>
        <w:spacing w:line="240" w:lineRule="auto"/>
        <w:jc w:val="both"/>
        <w:rPr>
          <w:rFonts w:ascii="Times New Roman" w:hAnsi="Times New Roman" w:cs="Times New Roman"/>
          <w:b/>
          <w:bCs/>
          <w:sz w:val="20"/>
          <w:szCs w:val="20"/>
        </w:rPr>
      </w:pPr>
      <w:r w:rsidRPr="004D31BB">
        <w:rPr>
          <w:rFonts w:ascii="Times New Roman" w:hAnsi="Times New Roman" w:cs="Times New Roman"/>
          <w:b/>
          <w:bCs/>
          <w:sz w:val="24"/>
          <w:szCs w:val="24"/>
        </w:rPr>
        <w:fldChar w:fldCharType="end"/>
      </w:r>
    </w:p>
    <w:p w14:paraId="2A3395C7" w14:textId="77777777" w:rsidR="00BD276C" w:rsidRPr="004D31BB" w:rsidRDefault="00BD276C" w:rsidP="00D52593">
      <w:pPr>
        <w:spacing w:line="480" w:lineRule="auto"/>
        <w:rPr>
          <w:rFonts w:ascii="Times New Roman" w:hAnsi="Times New Roman" w:cs="Times New Roman"/>
          <w:sz w:val="24"/>
          <w:szCs w:val="24"/>
        </w:rPr>
      </w:pPr>
    </w:p>
    <w:p w14:paraId="53925D24" w14:textId="77777777" w:rsidR="00163529" w:rsidRPr="004D31BB" w:rsidRDefault="00163529">
      <w:pPr>
        <w:rPr>
          <w:rFonts w:ascii="Times New Roman" w:hAnsi="Times New Roman" w:cs="Times New Roman"/>
        </w:rPr>
      </w:pPr>
    </w:p>
    <w:sectPr w:rsidR="00163529" w:rsidRPr="004D31BB" w:rsidSect="00CD157B">
      <w:type w:val="continuous"/>
      <w:pgSz w:w="12240" w:h="15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45FFA"/>
    <w:multiLevelType w:val="hybridMultilevel"/>
    <w:tmpl w:val="3544D972"/>
    <w:lvl w:ilvl="0" w:tplc="38DA5EB2">
      <w:start w:val="60"/>
      <w:numFmt w:val="bullet"/>
      <w:lvlText w:val="-"/>
      <w:lvlJc w:val="left"/>
      <w:pPr>
        <w:ind w:left="360" w:hanging="360"/>
      </w:pPr>
      <w:rPr>
        <w:rFonts w:ascii="Times New Roman" w:eastAsiaTheme="minorHAnsi" w:hAnsi="Times New Roman" w:cs="Times New Roman"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 w15:restartNumberingAfterBreak="0">
    <w:nsid w:val="06C73793"/>
    <w:multiLevelType w:val="hybridMultilevel"/>
    <w:tmpl w:val="76566762"/>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2" w15:restartNumberingAfterBreak="0">
    <w:nsid w:val="2457672A"/>
    <w:multiLevelType w:val="hybridMultilevel"/>
    <w:tmpl w:val="31AC0B18"/>
    <w:lvl w:ilvl="0" w:tplc="671C2EFE">
      <w:start w:val="21"/>
      <w:numFmt w:val="bullet"/>
      <w:lvlText w:val="-"/>
      <w:lvlJc w:val="left"/>
      <w:pPr>
        <w:ind w:left="720" w:hanging="360"/>
      </w:pPr>
      <w:rPr>
        <w:rFonts w:ascii="Times New Roman" w:eastAsiaTheme="minorHAnsi"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31CF1B07"/>
    <w:multiLevelType w:val="multilevel"/>
    <w:tmpl w:val="CD140D8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70E713FD"/>
    <w:multiLevelType w:val="hybridMultilevel"/>
    <w:tmpl w:val="54EE81DE"/>
    <w:lvl w:ilvl="0" w:tplc="F2845CA4">
      <w:start w:val="21"/>
      <w:numFmt w:val="bullet"/>
      <w:lvlText w:val="-"/>
      <w:lvlJc w:val="left"/>
      <w:pPr>
        <w:ind w:left="360" w:hanging="360"/>
      </w:pPr>
      <w:rPr>
        <w:rFonts w:ascii="Times New Roman" w:eastAsiaTheme="minorHAnsi" w:hAnsi="Times New Roman" w:cs="Times New Roman"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num w:numId="1" w16cid:durableId="1117944076">
    <w:abstractNumId w:val="3"/>
  </w:num>
  <w:num w:numId="2" w16cid:durableId="324869268">
    <w:abstractNumId w:val="1"/>
  </w:num>
  <w:num w:numId="3" w16cid:durableId="544684255">
    <w:abstractNumId w:val="0"/>
  </w:num>
  <w:num w:numId="4" w16cid:durableId="325130882">
    <w:abstractNumId w:val="2"/>
  </w:num>
  <w:num w:numId="5" w16cid:durableId="4239652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593"/>
    <w:rsid w:val="00022A01"/>
    <w:rsid w:val="00073A32"/>
    <w:rsid w:val="000872BB"/>
    <w:rsid w:val="000F4056"/>
    <w:rsid w:val="000F5C25"/>
    <w:rsid w:val="00163529"/>
    <w:rsid w:val="00167084"/>
    <w:rsid w:val="0017131E"/>
    <w:rsid w:val="0017629A"/>
    <w:rsid w:val="00194713"/>
    <w:rsid w:val="001C48E9"/>
    <w:rsid w:val="001D01F6"/>
    <w:rsid w:val="00243DC5"/>
    <w:rsid w:val="00365DE3"/>
    <w:rsid w:val="00365F93"/>
    <w:rsid w:val="004A7A94"/>
    <w:rsid w:val="004D31BB"/>
    <w:rsid w:val="006678C6"/>
    <w:rsid w:val="006A4605"/>
    <w:rsid w:val="007037B6"/>
    <w:rsid w:val="00755958"/>
    <w:rsid w:val="0077666D"/>
    <w:rsid w:val="007954A7"/>
    <w:rsid w:val="008F5726"/>
    <w:rsid w:val="0091062D"/>
    <w:rsid w:val="00A47F89"/>
    <w:rsid w:val="00AE6F9A"/>
    <w:rsid w:val="00B41951"/>
    <w:rsid w:val="00B72EE7"/>
    <w:rsid w:val="00B77D87"/>
    <w:rsid w:val="00B976D0"/>
    <w:rsid w:val="00BB7F71"/>
    <w:rsid w:val="00BD276C"/>
    <w:rsid w:val="00C04B6C"/>
    <w:rsid w:val="00C075F0"/>
    <w:rsid w:val="00CB7FA2"/>
    <w:rsid w:val="00CD157B"/>
    <w:rsid w:val="00D1542F"/>
    <w:rsid w:val="00D52593"/>
    <w:rsid w:val="00D84052"/>
    <w:rsid w:val="00DD3F86"/>
    <w:rsid w:val="00EA2D1B"/>
    <w:rsid w:val="00EA4164"/>
    <w:rsid w:val="00F922D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53C2A8"/>
  <w15:chartTrackingRefBased/>
  <w15:docId w15:val="{CB222918-4F97-4143-A741-3105C62EB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593"/>
    <w:rPr>
      <w:rFonts w:asciiTheme="minorHAnsi" w:hAnsiTheme="minorHAnsi"/>
      <w:kern w:val="2"/>
      <w14:ligatures w14:val="standardContextual"/>
    </w:rPr>
  </w:style>
  <w:style w:type="paragraph" w:styleId="Heading1">
    <w:name w:val="heading 1"/>
    <w:basedOn w:val="Normal"/>
    <w:next w:val="Normal"/>
    <w:link w:val="Heading1Char"/>
    <w:qFormat/>
    <w:rsid w:val="00D52593"/>
    <w:pPr>
      <w:keepNext/>
      <w:numPr>
        <w:numId w:val="1"/>
      </w:numPr>
      <w:spacing w:after="0" w:line="240" w:lineRule="auto"/>
      <w:jc w:val="center"/>
      <w:outlineLvl w:val="0"/>
    </w:pPr>
    <w:rPr>
      <w:rFonts w:ascii="Verdana" w:eastAsia="Times New Roman" w:hAnsi="Verdana" w:cs="Times New Roman"/>
      <w:b/>
      <w:bCs/>
      <w:kern w:val="0"/>
      <w:sz w:val="24"/>
      <w:szCs w:val="24"/>
      <w:lang w:val="es-ES" w:eastAsia="es-ES"/>
      <w14:ligatures w14:val="none"/>
    </w:rPr>
  </w:style>
  <w:style w:type="paragraph" w:styleId="Heading2">
    <w:name w:val="heading 2"/>
    <w:basedOn w:val="Normal"/>
    <w:next w:val="Normal"/>
    <w:link w:val="Heading2Char"/>
    <w:uiPriority w:val="9"/>
    <w:unhideWhenUsed/>
    <w:qFormat/>
    <w:rsid w:val="00D52593"/>
    <w:pPr>
      <w:keepNext/>
      <w:numPr>
        <w:ilvl w:val="1"/>
        <w:numId w:val="1"/>
      </w:numPr>
      <w:spacing w:before="240" w:after="60" w:line="240" w:lineRule="auto"/>
      <w:outlineLvl w:val="1"/>
    </w:pPr>
    <w:rPr>
      <w:rFonts w:ascii="Verdana" w:eastAsia="Times New Roman" w:hAnsi="Verdana" w:cs="Times New Roman"/>
      <w:b/>
      <w:bCs/>
      <w:i/>
      <w:iCs/>
      <w:kern w:val="0"/>
      <w:sz w:val="24"/>
      <w:szCs w:val="28"/>
      <w:lang w:val="es-ES" w:eastAsia="es-ES"/>
      <w14:ligatures w14:val="none"/>
    </w:rPr>
  </w:style>
  <w:style w:type="paragraph" w:styleId="Heading3">
    <w:name w:val="heading 3"/>
    <w:aliases w:val="Título 3."/>
    <w:basedOn w:val="Normal"/>
    <w:next w:val="Normal"/>
    <w:link w:val="Heading3Char"/>
    <w:autoRedefine/>
    <w:uiPriority w:val="9"/>
    <w:unhideWhenUsed/>
    <w:qFormat/>
    <w:rsid w:val="00D52593"/>
    <w:pPr>
      <w:keepNext/>
      <w:keepLines/>
      <w:numPr>
        <w:ilvl w:val="2"/>
        <w:numId w:val="1"/>
      </w:numPr>
      <w:spacing w:before="160" w:after="120" w:line="240" w:lineRule="auto"/>
      <w:outlineLvl w:val="2"/>
    </w:pPr>
    <w:rPr>
      <w:rFonts w:ascii="Verdana" w:eastAsiaTheme="majorEastAsia" w:hAnsi="Verdana" w:cstheme="majorBidi"/>
      <w:b/>
      <w:kern w:val="0"/>
      <w:sz w:val="24"/>
      <w:szCs w:val="24"/>
      <w:lang w:eastAsia="es-CO"/>
      <w14:ligatures w14:val="none"/>
    </w:rPr>
  </w:style>
  <w:style w:type="paragraph" w:styleId="Heading4">
    <w:name w:val="heading 4"/>
    <w:basedOn w:val="Normal"/>
    <w:next w:val="Normal"/>
    <w:link w:val="Heading4Char"/>
    <w:autoRedefine/>
    <w:uiPriority w:val="9"/>
    <w:unhideWhenUsed/>
    <w:qFormat/>
    <w:rsid w:val="00D52593"/>
    <w:pPr>
      <w:keepNext/>
      <w:keepLines/>
      <w:numPr>
        <w:ilvl w:val="3"/>
        <w:numId w:val="1"/>
      </w:numPr>
      <w:spacing w:before="40" w:after="0"/>
      <w:jc w:val="both"/>
      <w:outlineLvl w:val="3"/>
    </w:pPr>
    <w:rPr>
      <w:rFonts w:ascii="Verdana" w:eastAsiaTheme="majorEastAsia" w:hAnsi="Verdana" w:cstheme="majorBidi"/>
      <w:b/>
      <w:iCs/>
      <w:kern w:val="0"/>
      <w:sz w:val="24"/>
      <w:szCs w:val="24"/>
      <w14:ligatures w14:val="none"/>
    </w:rPr>
  </w:style>
  <w:style w:type="paragraph" w:styleId="Heading5">
    <w:name w:val="heading 5"/>
    <w:basedOn w:val="Normal"/>
    <w:next w:val="Normal"/>
    <w:link w:val="Heading5Char"/>
    <w:uiPriority w:val="9"/>
    <w:semiHidden/>
    <w:unhideWhenUsed/>
    <w:qFormat/>
    <w:rsid w:val="00D52593"/>
    <w:pPr>
      <w:keepNext/>
      <w:keepLines/>
      <w:numPr>
        <w:ilvl w:val="4"/>
        <w:numId w:val="1"/>
      </w:numPr>
      <w:spacing w:before="40" w:after="0"/>
      <w:jc w:val="both"/>
      <w:outlineLvl w:val="4"/>
    </w:pPr>
    <w:rPr>
      <w:rFonts w:asciiTheme="majorHAnsi" w:eastAsiaTheme="majorEastAsia" w:hAnsiTheme="majorHAnsi" w:cstheme="majorBidi"/>
      <w:color w:val="2F5496" w:themeColor="accent1" w:themeShade="BF"/>
      <w:kern w:val="0"/>
      <w:sz w:val="24"/>
      <w:szCs w:val="24"/>
      <w14:ligatures w14:val="none"/>
    </w:rPr>
  </w:style>
  <w:style w:type="paragraph" w:styleId="Heading6">
    <w:name w:val="heading 6"/>
    <w:basedOn w:val="Normal"/>
    <w:next w:val="Normal"/>
    <w:link w:val="Heading6Char"/>
    <w:uiPriority w:val="9"/>
    <w:semiHidden/>
    <w:unhideWhenUsed/>
    <w:qFormat/>
    <w:rsid w:val="00D52593"/>
    <w:pPr>
      <w:keepNext/>
      <w:keepLines/>
      <w:numPr>
        <w:ilvl w:val="5"/>
        <w:numId w:val="1"/>
      </w:numPr>
      <w:spacing w:before="40" w:after="0"/>
      <w:jc w:val="both"/>
      <w:outlineLvl w:val="5"/>
    </w:pPr>
    <w:rPr>
      <w:rFonts w:asciiTheme="majorHAnsi" w:eastAsiaTheme="majorEastAsia" w:hAnsiTheme="majorHAnsi" w:cstheme="majorBidi"/>
      <w:color w:val="1F3763" w:themeColor="accent1" w:themeShade="7F"/>
      <w:kern w:val="0"/>
      <w:sz w:val="24"/>
      <w:szCs w:val="24"/>
      <w14:ligatures w14:val="none"/>
    </w:rPr>
  </w:style>
  <w:style w:type="paragraph" w:styleId="Heading7">
    <w:name w:val="heading 7"/>
    <w:basedOn w:val="Normal"/>
    <w:next w:val="Normal"/>
    <w:link w:val="Heading7Char"/>
    <w:uiPriority w:val="9"/>
    <w:semiHidden/>
    <w:unhideWhenUsed/>
    <w:qFormat/>
    <w:rsid w:val="00D52593"/>
    <w:pPr>
      <w:keepNext/>
      <w:keepLines/>
      <w:numPr>
        <w:ilvl w:val="6"/>
        <w:numId w:val="1"/>
      </w:numPr>
      <w:spacing w:before="40" w:after="0"/>
      <w:jc w:val="both"/>
      <w:outlineLvl w:val="6"/>
    </w:pPr>
    <w:rPr>
      <w:rFonts w:asciiTheme="majorHAnsi" w:eastAsiaTheme="majorEastAsia" w:hAnsiTheme="majorHAnsi" w:cstheme="majorBidi"/>
      <w:i/>
      <w:iCs/>
      <w:color w:val="1F3763" w:themeColor="accent1" w:themeShade="7F"/>
      <w:kern w:val="0"/>
      <w:sz w:val="24"/>
      <w:szCs w:val="24"/>
      <w14:ligatures w14:val="none"/>
    </w:rPr>
  </w:style>
  <w:style w:type="paragraph" w:styleId="Heading8">
    <w:name w:val="heading 8"/>
    <w:basedOn w:val="Normal"/>
    <w:next w:val="Normal"/>
    <w:link w:val="Heading8Char"/>
    <w:uiPriority w:val="9"/>
    <w:semiHidden/>
    <w:unhideWhenUsed/>
    <w:qFormat/>
    <w:rsid w:val="00D52593"/>
    <w:pPr>
      <w:keepNext/>
      <w:keepLines/>
      <w:numPr>
        <w:ilvl w:val="7"/>
        <w:numId w:val="1"/>
      </w:numPr>
      <w:spacing w:before="40" w:after="0"/>
      <w:jc w:val="both"/>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D52593"/>
    <w:pPr>
      <w:keepNext/>
      <w:keepLines/>
      <w:numPr>
        <w:ilvl w:val="8"/>
        <w:numId w:val="1"/>
      </w:numPr>
      <w:spacing w:before="40" w:after="0"/>
      <w:jc w:val="both"/>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2593"/>
    <w:rPr>
      <w:rFonts w:ascii="Verdana" w:eastAsia="Times New Roman" w:hAnsi="Verdana" w:cs="Times New Roman"/>
      <w:b/>
      <w:bCs/>
      <w:sz w:val="24"/>
      <w:szCs w:val="24"/>
      <w:lang w:val="es-ES" w:eastAsia="es-ES"/>
    </w:rPr>
  </w:style>
  <w:style w:type="character" w:customStyle="1" w:styleId="Heading2Char">
    <w:name w:val="Heading 2 Char"/>
    <w:basedOn w:val="DefaultParagraphFont"/>
    <w:link w:val="Heading2"/>
    <w:uiPriority w:val="9"/>
    <w:rsid w:val="00D52593"/>
    <w:rPr>
      <w:rFonts w:ascii="Verdana" w:eastAsia="Times New Roman" w:hAnsi="Verdana" w:cs="Times New Roman"/>
      <w:b/>
      <w:bCs/>
      <w:i/>
      <w:iCs/>
      <w:sz w:val="24"/>
      <w:szCs w:val="28"/>
      <w:lang w:val="es-ES" w:eastAsia="es-ES"/>
    </w:rPr>
  </w:style>
  <w:style w:type="character" w:customStyle="1" w:styleId="Heading3Char">
    <w:name w:val="Heading 3 Char"/>
    <w:aliases w:val="Título 3. Char"/>
    <w:basedOn w:val="DefaultParagraphFont"/>
    <w:link w:val="Heading3"/>
    <w:uiPriority w:val="9"/>
    <w:rsid w:val="00D52593"/>
    <w:rPr>
      <w:rFonts w:ascii="Verdana" w:eastAsiaTheme="majorEastAsia" w:hAnsi="Verdana" w:cstheme="majorBidi"/>
      <w:b/>
      <w:sz w:val="24"/>
      <w:szCs w:val="24"/>
      <w:lang w:eastAsia="es-CO"/>
    </w:rPr>
  </w:style>
  <w:style w:type="character" w:customStyle="1" w:styleId="Heading4Char">
    <w:name w:val="Heading 4 Char"/>
    <w:basedOn w:val="DefaultParagraphFont"/>
    <w:link w:val="Heading4"/>
    <w:uiPriority w:val="9"/>
    <w:rsid w:val="00D52593"/>
    <w:rPr>
      <w:rFonts w:ascii="Verdana" w:eastAsiaTheme="majorEastAsia" w:hAnsi="Verdana" w:cstheme="majorBidi"/>
      <w:b/>
      <w:iCs/>
      <w:sz w:val="24"/>
      <w:szCs w:val="24"/>
    </w:rPr>
  </w:style>
  <w:style w:type="character" w:customStyle="1" w:styleId="Heading5Char">
    <w:name w:val="Heading 5 Char"/>
    <w:basedOn w:val="DefaultParagraphFont"/>
    <w:link w:val="Heading5"/>
    <w:uiPriority w:val="9"/>
    <w:semiHidden/>
    <w:rsid w:val="00D52593"/>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D52593"/>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D52593"/>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D5259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52593"/>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D52593"/>
    <w:pPr>
      <w:spacing w:after="0" w:line="240" w:lineRule="auto"/>
    </w:pPr>
    <w:rPr>
      <w:rFonts w:ascii="Calibri" w:eastAsia="Calibri" w:hAnsi="Calibri" w:cs="Times New Roman"/>
    </w:rPr>
  </w:style>
  <w:style w:type="character" w:styleId="LineNumber">
    <w:name w:val="line number"/>
    <w:basedOn w:val="DefaultParagraphFont"/>
    <w:uiPriority w:val="99"/>
    <w:semiHidden/>
    <w:unhideWhenUsed/>
    <w:rsid w:val="00D52593"/>
  </w:style>
  <w:style w:type="table" w:styleId="TableGrid">
    <w:name w:val="Table Grid"/>
    <w:basedOn w:val="TableNormal"/>
    <w:uiPriority w:val="39"/>
    <w:rsid w:val="00D52593"/>
    <w:pPr>
      <w:spacing w:after="0" w:line="240" w:lineRule="auto"/>
    </w:pPr>
    <w:rPr>
      <w:rFonts w:asciiTheme="minorHAnsi" w:hAnsi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2593"/>
    <w:pPr>
      <w:ind w:left="720"/>
      <w:contextualSpacing/>
    </w:pPr>
  </w:style>
  <w:style w:type="character" w:styleId="Hyperlink">
    <w:name w:val="Hyperlink"/>
    <w:basedOn w:val="DefaultParagraphFont"/>
    <w:uiPriority w:val="99"/>
    <w:unhideWhenUsed/>
    <w:rsid w:val="00D52593"/>
    <w:rPr>
      <w:color w:val="0563C1" w:themeColor="hyperlink"/>
      <w:u w:val="single"/>
    </w:rPr>
  </w:style>
  <w:style w:type="character" w:styleId="UnresolvedMention">
    <w:name w:val="Unresolved Mention"/>
    <w:basedOn w:val="DefaultParagraphFont"/>
    <w:uiPriority w:val="99"/>
    <w:semiHidden/>
    <w:unhideWhenUsed/>
    <w:rsid w:val="00D52593"/>
    <w:rPr>
      <w:color w:val="605E5C"/>
      <w:shd w:val="clear" w:color="auto" w:fill="E1DFDD"/>
    </w:rPr>
  </w:style>
  <w:style w:type="paragraph" w:styleId="Bibliography">
    <w:name w:val="Bibliography"/>
    <w:basedOn w:val="Normal"/>
    <w:next w:val="Normal"/>
    <w:uiPriority w:val="37"/>
    <w:unhideWhenUsed/>
    <w:rsid w:val="00D5259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D52593"/>
    <w:rPr>
      <w:sz w:val="16"/>
      <w:szCs w:val="16"/>
    </w:rPr>
  </w:style>
  <w:style w:type="paragraph" w:styleId="CommentText">
    <w:name w:val="annotation text"/>
    <w:basedOn w:val="Normal"/>
    <w:link w:val="CommentTextChar"/>
    <w:uiPriority w:val="99"/>
    <w:unhideWhenUsed/>
    <w:rsid w:val="00D52593"/>
    <w:pPr>
      <w:spacing w:line="240" w:lineRule="auto"/>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D52593"/>
    <w:rPr>
      <w:sz w:val="20"/>
      <w:szCs w:val="20"/>
    </w:rPr>
  </w:style>
  <w:style w:type="paragraph" w:styleId="BalloonText">
    <w:name w:val="Balloon Text"/>
    <w:basedOn w:val="Normal"/>
    <w:link w:val="BalloonTextChar"/>
    <w:uiPriority w:val="99"/>
    <w:semiHidden/>
    <w:unhideWhenUsed/>
    <w:rsid w:val="00D525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2593"/>
    <w:rPr>
      <w:rFonts w:ascii="Segoe UI" w:hAnsi="Segoe UI" w:cs="Segoe UI"/>
      <w:kern w:val="2"/>
      <w:sz w:val="18"/>
      <w:szCs w:val="18"/>
      <w14:ligatures w14:val="standardContextual"/>
    </w:rPr>
  </w:style>
  <w:style w:type="paragraph" w:styleId="CommentSubject">
    <w:name w:val="annotation subject"/>
    <w:basedOn w:val="CommentText"/>
    <w:next w:val="CommentText"/>
    <w:link w:val="CommentSubjectChar"/>
    <w:uiPriority w:val="99"/>
    <w:semiHidden/>
    <w:unhideWhenUsed/>
    <w:rsid w:val="00D52593"/>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D52593"/>
    <w:rPr>
      <w:rFonts w:asciiTheme="minorHAnsi" w:hAnsiTheme="minorHAnsi"/>
      <w:b/>
      <w:bCs/>
      <w:kern w:val="2"/>
      <w:sz w:val="20"/>
      <w:szCs w:val="20"/>
      <w14:ligatures w14:val="standardContextual"/>
    </w:rPr>
  </w:style>
  <w:style w:type="paragraph" w:styleId="Revision">
    <w:name w:val="Revision"/>
    <w:hidden/>
    <w:uiPriority w:val="99"/>
    <w:semiHidden/>
    <w:rsid w:val="00D52593"/>
    <w:pPr>
      <w:spacing w:after="0" w:line="240" w:lineRule="auto"/>
    </w:pPr>
    <w:rPr>
      <w:rFonts w:asciiTheme="minorHAnsi" w:hAnsiTheme="minorHAnsi"/>
      <w:kern w:val="2"/>
      <w14:ligatures w14:val="standardContextual"/>
    </w:rPr>
  </w:style>
  <w:style w:type="paragraph" w:styleId="Header">
    <w:name w:val="header"/>
    <w:basedOn w:val="Normal"/>
    <w:link w:val="HeaderChar"/>
    <w:uiPriority w:val="99"/>
    <w:unhideWhenUsed/>
    <w:rsid w:val="004A7A94"/>
    <w:pPr>
      <w:tabs>
        <w:tab w:val="center" w:pos="4419"/>
        <w:tab w:val="right" w:pos="8838"/>
      </w:tabs>
      <w:spacing w:after="0" w:line="240" w:lineRule="auto"/>
    </w:pPr>
    <w:rPr>
      <w:rFonts w:ascii="Arial" w:hAnsi="Arial"/>
      <w:kern w:val="0"/>
      <w14:ligatures w14:val="none"/>
    </w:rPr>
  </w:style>
  <w:style w:type="character" w:customStyle="1" w:styleId="HeaderChar">
    <w:name w:val="Header Char"/>
    <w:basedOn w:val="DefaultParagraphFont"/>
    <w:link w:val="Header"/>
    <w:uiPriority w:val="99"/>
    <w:rsid w:val="004A7A94"/>
  </w:style>
  <w:style w:type="paragraph" w:styleId="Footer">
    <w:name w:val="footer"/>
    <w:basedOn w:val="Normal"/>
    <w:link w:val="FooterChar"/>
    <w:uiPriority w:val="99"/>
    <w:unhideWhenUsed/>
    <w:rsid w:val="004A7A94"/>
    <w:pPr>
      <w:tabs>
        <w:tab w:val="center" w:pos="4419"/>
        <w:tab w:val="right" w:pos="8838"/>
      </w:tabs>
      <w:spacing w:after="0" w:line="240" w:lineRule="auto"/>
    </w:pPr>
    <w:rPr>
      <w:rFonts w:ascii="Arial" w:hAnsi="Arial"/>
      <w:kern w:val="0"/>
      <w14:ligatures w14:val="none"/>
    </w:rPr>
  </w:style>
  <w:style w:type="character" w:customStyle="1" w:styleId="FooterChar">
    <w:name w:val="Footer Char"/>
    <w:basedOn w:val="DefaultParagraphFont"/>
    <w:link w:val="Footer"/>
    <w:uiPriority w:val="99"/>
    <w:rsid w:val="004A7A94"/>
  </w:style>
  <w:style w:type="character" w:styleId="PlaceholderText">
    <w:name w:val="Placeholder Text"/>
    <w:basedOn w:val="DefaultParagraphFont"/>
    <w:uiPriority w:val="99"/>
    <w:semiHidden/>
    <w:rsid w:val="00C04B6C"/>
    <w:rPr>
      <w:color w:val="808080"/>
    </w:rPr>
  </w:style>
  <w:style w:type="table" w:customStyle="1" w:styleId="TableGridLight1">
    <w:name w:val="Table Grid Light1"/>
    <w:basedOn w:val="TableNormal"/>
    <w:uiPriority w:val="40"/>
    <w:rsid w:val="00C04B6C"/>
    <w:pPr>
      <w:spacing w:after="0" w:line="240" w:lineRule="auto"/>
    </w:pPr>
    <w:rPr>
      <w:rFonts w:asciiTheme="minorHAnsi" w:hAnsiTheme="minorHAns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374221F1DB14023A5CC5595F1E19A93"/>
        <w:category>
          <w:name w:val="General"/>
          <w:gallery w:val="placeholder"/>
        </w:category>
        <w:types>
          <w:type w:val="bbPlcHdr"/>
        </w:types>
        <w:behaviors>
          <w:behavior w:val="content"/>
        </w:behaviors>
        <w:guid w:val="{D85E500D-DB47-4885-9B9C-ED79B75F7808}"/>
      </w:docPartPr>
      <w:docPartBody>
        <w:p w:rsidR="00B74DAC" w:rsidRDefault="00B74DAC" w:rsidP="00B74DAC">
          <w:pPr>
            <w:pStyle w:val="B374221F1DB14023A5CC5595F1E19A9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DAC"/>
    <w:rsid w:val="00B74DAC"/>
    <w:rsid w:val="00CF15B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CO" w:eastAsia="es-CO"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4DAC"/>
    <w:rPr>
      <w:color w:val="808080"/>
    </w:rPr>
  </w:style>
  <w:style w:type="paragraph" w:customStyle="1" w:styleId="B374221F1DB14023A5CC5595F1E19A93">
    <w:name w:val="B374221F1DB14023A5CC5595F1E19A93"/>
    <w:rsid w:val="00B74D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1</Pages>
  <Words>63427</Words>
  <Characters>361536</Characters>
  <Application>Microsoft Office Word</Application>
  <DocSecurity>0</DocSecurity>
  <Lines>3012</Lines>
  <Paragraphs>848</Paragraphs>
  <ScaleCrop>false</ScaleCrop>
  <Company/>
  <LinksUpToDate>false</LinksUpToDate>
  <CharactersWithSpaces>42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alzate</dc:creator>
  <cp:keywords/>
  <dc:description/>
  <cp:lastModifiedBy>Natasha Glynn</cp:lastModifiedBy>
  <cp:revision>30</cp:revision>
  <dcterms:created xsi:type="dcterms:W3CDTF">2023-10-05T13:39:00Z</dcterms:created>
  <dcterms:modified xsi:type="dcterms:W3CDTF">2024-03-2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f3df91-ed23-4ef3-8964-577ee170e93a</vt:lpwstr>
  </property>
  <property fmtid="{D5CDD505-2E9C-101B-9397-08002B2CF9AE}" pid="3" name="ZOTERO_PREF_1">
    <vt:lpwstr>&lt;data data-version="3" zotero-version="6.0.30"&gt;&lt;session id="Qio3azE6"/&gt;&lt;style id="http://www.zotero.org/styles/vancouver" locale="es-ES" hasBibliography="1" bibliographyStyleHasBeenSet="1"/&gt;&lt;prefs&gt;&lt;pref name="fieldType" value="Field"/&gt;&lt;pref name="delayCit</vt:lpwstr>
  </property>
  <property fmtid="{D5CDD505-2E9C-101B-9397-08002B2CF9AE}" pid="4" name="ZOTERO_PREF_2">
    <vt:lpwstr>ationUpdates" value="true"/&gt;&lt;pref name="dontAskDelayCitationUpdates" value="true"/&gt;&lt;/prefs&gt;&lt;/data&gt;</vt:lpwstr>
  </property>
</Properties>
</file>